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5522" w:rsidRDefault="000E2860">
      <w:r w:rsidRPr="000E2860">
        <w:rPr>
          <w:rFonts w:ascii="Times New Roman" w:hAnsi="Times New Roman" w:cs="Times New Roman"/>
          <w:b/>
          <w:sz w:val="60"/>
          <w:szCs w:val="60"/>
        </w:rPr>
        <w:t>Cardiometabolic risk factors in vegans –a systematic review of case control studies.</w:t>
      </w:r>
    </w:p>
    <w:p w:rsidR="00A42345" w:rsidRDefault="00A42345"/>
    <w:p w:rsidR="00A42345" w:rsidRDefault="00A42345"/>
    <w:p w:rsidR="00A42345" w:rsidRDefault="00A42345" w:rsidP="00A42345">
      <w:pPr>
        <w:jc w:val="center"/>
        <w:rPr>
          <w:rFonts w:ascii="Times New Roman" w:hAnsi="Times New Roman" w:cs="Times New Roman"/>
          <w:b/>
          <w:sz w:val="46"/>
          <w:szCs w:val="46"/>
        </w:rPr>
      </w:pPr>
      <w:r w:rsidRPr="00A42345">
        <w:rPr>
          <w:rFonts w:ascii="Times New Roman" w:hAnsi="Times New Roman" w:cs="Times New Roman"/>
          <w:b/>
          <w:sz w:val="46"/>
          <w:szCs w:val="46"/>
        </w:rPr>
        <w:t>Study Protocol</w:t>
      </w:r>
    </w:p>
    <w:p w:rsidR="00A42345" w:rsidRDefault="00A42345" w:rsidP="00A42345">
      <w:pPr>
        <w:jc w:val="center"/>
        <w:rPr>
          <w:rFonts w:ascii="Times New Roman" w:hAnsi="Times New Roman" w:cs="Times New Roman"/>
          <w:b/>
          <w:sz w:val="46"/>
          <w:szCs w:val="46"/>
        </w:rPr>
      </w:pPr>
    </w:p>
    <w:p w:rsidR="00A42345" w:rsidRDefault="00A42345" w:rsidP="00A42345">
      <w:pPr>
        <w:jc w:val="center"/>
        <w:rPr>
          <w:rFonts w:ascii="Times New Roman" w:hAnsi="Times New Roman" w:cs="Times New Roman"/>
          <w:b/>
          <w:sz w:val="46"/>
          <w:szCs w:val="46"/>
        </w:rPr>
      </w:pPr>
    </w:p>
    <w:p w:rsidR="00A42345" w:rsidRDefault="00A42345" w:rsidP="00A42345">
      <w:pPr>
        <w:jc w:val="center"/>
        <w:rPr>
          <w:rFonts w:ascii="Times New Roman" w:hAnsi="Times New Roman" w:cs="Times New Roman"/>
          <w:b/>
          <w:sz w:val="46"/>
          <w:szCs w:val="46"/>
        </w:rPr>
      </w:pPr>
    </w:p>
    <w:p w:rsidR="00A42345" w:rsidRDefault="00A42345" w:rsidP="00A42345">
      <w:pPr>
        <w:jc w:val="center"/>
        <w:rPr>
          <w:rFonts w:ascii="Times New Roman" w:hAnsi="Times New Roman" w:cs="Times New Roman"/>
          <w:b/>
          <w:sz w:val="46"/>
          <w:szCs w:val="46"/>
        </w:rPr>
      </w:pPr>
    </w:p>
    <w:p w:rsidR="00A42345" w:rsidRDefault="00A42345" w:rsidP="00A42345">
      <w:pPr>
        <w:jc w:val="center"/>
        <w:rPr>
          <w:rFonts w:ascii="Times New Roman" w:hAnsi="Times New Roman" w:cs="Times New Roman"/>
          <w:b/>
          <w:sz w:val="46"/>
          <w:szCs w:val="46"/>
        </w:rPr>
      </w:pPr>
    </w:p>
    <w:p w:rsidR="00A42345" w:rsidRDefault="00A42345" w:rsidP="00A42345">
      <w:pPr>
        <w:jc w:val="center"/>
        <w:rPr>
          <w:rFonts w:ascii="Times New Roman" w:hAnsi="Times New Roman" w:cs="Times New Roman"/>
          <w:b/>
          <w:sz w:val="46"/>
          <w:szCs w:val="46"/>
        </w:rPr>
      </w:pPr>
    </w:p>
    <w:p w:rsidR="00041D14" w:rsidRDefault="00041D14" w:rsidP="00A42345">
      <w:pPr>
        <w:jc w:val="center"/>
        <w:rPr>
          <w:rFonts w:ascii="Times New Roman" w:hAnsi="Times New Roman" w:cs="Times New Roman"/>
          <w:b/>
          <w:sz w:val="46"/>
          <w:szCs w:val="46"/>
        </w:rPr>
      </w:pPr>
      <w:r>
        <w:rPr>
          <w:rFonts w:ascii="Times New Roman" w:hAnsi="Times New Roman" w:cs="Times New Roman"/>
          <w:b/>
          <w:sz w:val="46"/>
          <w:szCs w:val="46"/>
        </w:rPr>
        <w:t>Jocelyne Benatar</w:t>
      </w:r>
    </w:p>
    <w:p w:rsidR="00A42345" w:rsidRDefault="00A42345" w:rsidP="00A42345">
      <w:pPr>
        <w:jc w:val="center"/>
        <w:rPr>
          <w:rFonts w:ascii="Times New Roman" w:hAnsi="Times New Roman" w:cs="Times New Roman"/>
          <w:b/>
          <w:sz w:val="46"/>
          <w:szCs w:val="46"/>
        </w:rPr>
      </w:pPr>
      <w:r>
        <w:rPr>
          <w:rFonts w:ascii="Times New Roman" w:hAnsi="Times New Roman" w:cs="Times New Roman"/>
          <w:b/>
          <w:sz w:val="46"/>
          <w:szCs w:val="46"/>
        </w:rPr>
        <w:t>Ralph Stewart</w:t>
      </w:r>
    </w:p>
    <w:p w:rsidR="00A42345" w:rsidRDefault="00A42345" w:rsidP="00A42345">
      <w:pPr>
        <w:jc w:val="center"/>
        <w:rPr>
          <w:rFonts w:ascii="Times New Roman" w:hAnsi="Times New Roman" w:cs="Times New Roman"/>
          <w:b/>
          <w:sz w:val="46"/>
          <w:szCs w:val="46"/>
        </w:rPr>
      </w:pPr>
    </w:p>
    <w:p w:rsidR="00A42345" w:rsidRDefault="00A42345" w:rsidP="00A42345">
      <w:pPr>
        <w:jc w:val="center"/>
        <w:rPr>
          <w:rFonts w:ascii="Times New Roman" w:hAnsi="Times New Roman" w:cs="Times New Roman"/>
          <w:b/>
          <w:sz w:val="46"/>
          <w:szCs w:val="46"/>
        </w:rPr>
      </w:pPr>
    </w:p>
    <w:p w:rsidR="000E2860" w:rsidRDefault="000E2860" w:rsidP="00A42345">
      <w:pPr>
        <w:rPr>
          <w:rFonts w:ascii="Times New Roman" w:hAnsi="Times New Roman" w:cs="Times New Roman"/>
          <w:b/>
          <w:sz w:val="24"/>
          <w:szCs w:val="24"/>
        </w:rPr>
      </w:pPr>
      <w:r>
        <w:rPr>
          <w:rFonts w:ascii="Times New Roman" w:hAnsi="Times New Roman" w:cs="Times New Roman"/>
          <w:b/>
          <w:sz w:val="24"/>
          <w:szCs w:val="24"/>
        </w:rPr>
        <w:br w:type="page"/>
      </w:r>
    </w:p>
    <w:p w:rsidR="000E2860" w:rsidRPr="000E2860" w:rsidRDefault="000E2860" w:rsidP="0003638A">
      <w:pPr>
        <w:pStyle w:val="Text"/>
        <w:rPr>
          <w:rFonts w:asciiTheme="majorBidi" w:hAnsiTheme="majorBidi" w:cstheme="majorBidi"/>
          <w:sz w:val="22"/>
          <w:szCs w:val="22"/>
          <w:lang w:val="en-GB" w:eastAsia="en-GB"/>
        </w:rPr>
      </w:pPr>
      <w:r w:rsidRPr="000E2860">
        <w:rPr>
          <w:rFonts w:asciiTheme="majorBidi" w:hAnsiTheme="majorBidi" w:cstheme="majorBidi"/>
          <w:sz w:val="22"/>
          <w:szCs w:val="22"/>
          <w:lang w:val="en-GB" w:eastAsia="en-GB"/>
        </w:rPr>
        <w:lastRenderedPageBreak/>
        <w:t>Dietary habits are known to be an important determinant of health. According to current guidelines, a healthy dietary pattern is high in vegetables, fruit, whole grains, seafood, legumes, and nuts, includes a modest amount of low- and non-fat dairy products. It is also low in red and processed meat, in sugar-sweetened foods and beverages, and refined grains.</w:t>
      </w:r>
      <w:r w:rsidRPr="000E2860">
        <w:rPr>
          <w:rFonts w:asciiTheme="majorBidi" w:hAnsiTheme="majorBidi" w:cstheme="majorBidi"/>
          <w:sz w:val="22"/>
          <w:szCs w:val="22"/>
          <w:lang w:val="en-GB" w:eastAsia="en-GB"/>
        </w:rPr>
        <w:fldChar w:fldCharType="begin">
          <w:fldData xml:space="preserve">PEVuZE5vdGU+PENpdGU+PFllYXI+MjAxNTwvWWVhcj48UmVjTnVtPjE1NDU8L1JlY051bT48RGlz
cGxheVRleHQ+WzEsMl08L0Rpc3BsYXlUZXh0PjxyZWNvcmQ+PHJlYy1udW1iZXI+MTU0NTwvcmVj
LW51bWJlcj48Zm9yZWlnbi1rZXlzPjxrZXkgYXBwPSJFTiIgZGItaWQ9IjA5YWU5cnh2enNkd3g4
ZXh3Mm92d3NwY2FmZnBlZDVmZDlwcCI+MTU0NTwva2V5PjwvZm9yZWlnbi1rZXlzPjxyZWYtdHlw
ZSBuYW1lPSJSZXBvcnQiPjI3PC9yZWYtdHlwZT48Y29udHJpYnV0b3JzPjxzdWJzaWRpYXJ5LWF1
dGhvcnM+PGF1dGhvcj5PZmZpY2Ugb2YgRGlzZWFzZSBQcmV2ZW50aW9uIGFuZCBIZWFsdGggUHJv
bW90aW9uIChPRFBIUCk8L2F1dGhvcj48L3N1YnNpZGlhcnktYXV0aG9ycz48L2NvbnRyaWJ1dG9y
cz48dGl0bGVzPjx0aXRsZT4yMDE1LTIwMjAgRGlldGFyeSBHdWlkZWxpbmVzIGZvciBBbWVyaWNh
bnM8L3RpdGxlPjwvdGl0bGVzPjxlZGl0aW9uPkVpZ2h0aDwvZWRpdGlvbj48ZGF0ZXM+PHllYXI+
MjAxNTwveWVhcj48L2RhdGVzPjxwdWItbG9jYXRpb24+VW5pdGVkIFN0YXRlcyBvZiBBbWVyaWNh
PC9wdWItbG9jYXRpb24+PHB1Ymxpc2hlcj5VU0RBIENlbnRlciBmb3IgTnV0cml0aW9uIFBvbGlj
eSBhbmQgUHJvbW90aW9uPC9wdWJsaXNoZXI+PHVybHM+PHJlbGF0ZWQtdXJscz48dXJsPmh0dHBz
Oi8vaGVhbHRoLmdvdi9kaWV0YXJ5Z3VpZGVsaW5lcy8yMDE1L2d1aWRlbGluZXMvPC91cmw+PC9y
ZWxhdGVkLXVybHM+PC91cmxzPjwvcmVjb3JkPjwvQ2l0ZT48Q2l0ZT48QXV0aG9yPlBlcms8L0F1
dGhvcj48WWVhcj4yMDEyPC9ZZWFyPjxSZWNOdW0+Mjg4PC9SZWNOdW0+PHJlY29yZD48cmVjLW51
bWJlcj4yODg8L3JlYy1udW1iZXI+PGZvcmVpZ24ta2V5cz48a2V5IGFwcD0iRU4iIGRiLWlkPSIw
OWFlOXJ4dnpzZHd4OGV4dzJvdndzcGNhZmZwZWQ1ZmQ5cHAiPjI4ODwva2V5PjwvZm9yZWlnbi1r
ZXlzPjxyZWYtdHlwZSBuYW1lPSJKb3VybmFsIEFydGljbGUiPjE3PC9yZWYtdHlwZT48Y29udHJp
YnV0b3JzPjxhdXRob3JzPjxhdXRob3I+UGVyaywgSi48L2F1dGhvcj48YXV0aG9yPkRlIEJhY2tl
ciwgRy48L2F1dGhvcj48YXV0aG9yPkdvaGxrZSwgSC48L2F1dGhvcj48YXV0aG9yPkdyYWhhbSwg
SS48L2F1dGhvcj48YXV0aG9yPlJlaW5lciwgWi48L2F1dGhvcj48YXV0aG9yPlZlcnNjaHVyZW4s
IE0uPC9hdXRob3I+PGF1dGhvcj5BbGJ1cywgQy48L2F1dGhvcj48YXV0aG9yPkJlbmxpYW4sIFAu
PC9hdXRob3I+PGF1dGhvcj5Cb3lzZW4sIEcuPC9hdXRob3I+PGF1dGhvcj5DaWZrb3ZhLCBSLjwv
YXV0aG9yPjxhdXRob3I+RGVhdG9uLCBDLjwvYXV0aG9yPjxhdXRob3I+RWJyYWhpbSwgUy48L2F1
dGhvcj48YXV0aG9yPkZpc2hlciwgTS48L2F1dGhvcj48YXV0aG9yPkdlcm1hbm8sIEcuPC9hdXRo
b3I+PGF1dGhvcj5Ib2JicywgUi48L2F1dGhvcj48YXV0aG9yPkhvZXMsIEEuPC9hdXRob3I+PGF1
dGhvcj5LYXJhZGVuaXosIFMuPC9hdXRob3I+PGF1dGhvcj5NZXp6YW5pLCBBLjwvYXV0aG9yPjxh
dXRob3I+UHJlc2NvdHQsIEUuPC9hdXRob3I+PGF1dGhvcj5SeWRlbiwgTC48L2F1dGhvcj48YXV0
aG9yPlNjaGVyZXIsIE0uPC9hdXRob3I+PGF1dGhvcj5TeXZhbm5lLCBNLjwvYXV0aG9yPjxhdXRo
b3I+U2Nob2x0ZSBvcCBSZWltZXIsIFcuIEouPC9hdXRob3I+PGF1dGhvcj5WcmludHMsIEMuPC9h
dXRob3I+PGF1dGhvcj5Xb29kLCBELjwvYXV0aG9yPjxhdXRob3I+WmFtb3Jhbm8sIEouIEwuPC9h
dXRob3I+PGF1dGhvcj5aYW5uYWQsIEYuPC9hdXRob3I+PC9hdXRob3JzPjwvY29udHJpYnV0b3Jz
PjxhdXRoLWFkZHJlc3M+U2Nob29sIG9mIEhlYWx0aCBhbmQgQ2FyaW5nIFNjaWVuY2VzLCBMaW5u
YWV1cyBVbml2ZXJzaXR5LCBTdGFnbmVsaXVzZ2F0YW4gMTQsIEthbG1hciwgU3dlZGVuLiBqb2Vw
LnBlcmtAbG51LnNlPC9hdXRoLWFkZHJlc3M+PHRpdGxlcz48dGl0bGU+RXVyb3BlYW4gR3VpZGVs
aW5lcyBvbiBjYXJkaW92YXNjdWxhciBkaXNlYXNlIHByZXZlbnRpb24gaW4gY2xpbmljYWwgcHJh
Y3RpY2UgKHZlcnNpb24gMjAxMikuIFRoZSBGaWZ0aCBKb2ludCBUYXNrIEZvcmNlIG9mIHRoZSBF
dXJvcGVhbiBTb2NpZXR5IG9mIENhcmRpb2xvZ3kgYW5kIE90aGVyIFNvY2lldGllcyBvbiBDYXJk
aW92YXNjdWxhciBEaXNlYXNlIFByZXZlbnRpb24gaW4gQ2xpbmljYWwgUHJhY3RpY2UgKGNvbnN0
aXR1dGVkIGJ5IHJlcHJlc2VudGF0aXZlcyBvZiBuaW5lIHNvY2lldGllcyBhbmQgYnkgaW52aXRl
ZCBleHBlcnRzKS4gRGV2ZWxvcGVkIHdpdGggdGhlIHNwZWNpYWwgY29udHJpYnV0aW9uIG9mIHRo
ZSBFdXJvcGVhbiBBc3NvY2lhdGlvbiBmb3IgQ2FyZGlvdmFzY3VsYXIgUHJldmVudGlvbiAmYW1w
OyBSZWhhYmlsaXRhdGlvbiAoRUFDUFIpPC90aXRsZT48c2Vjb25kYXJ5LXRpdGxlPkV1ciBIZWFy
dCBKPC9zZWNvbmRhcnktdGl0bGU+PGFsdC10aXRsZT5FdXJvcGVhbiBoZWFydCBqb3VybmFsPC9h
bHQtdGl0bGU+PC90aXRsZXM+PHBlcmlvZGljYWw+PGZ1bGwtdGl0bGU+RXVyIEhlYXJ0IEo8L2Z1
bGwtdGl0bGU+PGFiYnItMT5FdXJvcGVhbiBoZWFydCBqb3VybmFsPC9hYmJyLTE+PC9wZXJpb2Rp
Y2FsPjxhbHQtcGVyaW9kaWNhbD48ZnVsbC10aXRsZT5FdXIgSGVhcnQgSjwvZnVsbC10aXRsZT48
YWJici0xPkV1cm9wZWFuIGhlYXJ0IGpvdXJuYWw8L2FiYnItMT48L2FsdC1wZXJpb2RpY2FsPjxw
YWdlcz4xNjM1LTcwMTwvcGFnZXM+PHZvbHVtZT4zMzwvdm9sdW1lPjxudW1iZXI+MTM8L251bWJl
cj48ZWRpdGlvbj4yMDEyLzA1LzA1PC9lZGl0aW9uPjxrZXl3b3Jkcz48a2V5d29yZD5BZHVsdDwv
a2V5d29yZD48a2V5d29yZD5BZ2VkPC9rZXl3b3JkPjxrZXl3b3JkPkFudGloeXBlcnRlbnNpdmUg
QWdlbnRzL3RoZXJhcGV1dGljIHVzZTwva2V5d29yZD48a2V5d29yZD5CaW9sb2dpY2FsIE1hcmtl
cnM8L2tleXdvcmQ+PGtleXdvcmQ+Qmxvb2QgUHJlc3N1cmUvcGh5c2lvbG9neTwva2V5d29yZD48
a2V5d29yZD5DYXJkaW9sb2d5PC9rZXl3b3JkPjxrZXl3b3JkPkNhcmRpb3Zhc2N1bGFyIEFnZW50
cy90aGVyYXBldXRpYyB1c2U8L2tleXdvcmQ+PGtleXdvcmQ+Q2FyZGlvdmFzY3VsYXIgRGlzZWFz
ZXMvKnByZXZlbnRpb24gJmFtcDsgY29udHJvbDwva2V5d29yZD48a2V5d29yZD5DaHJvbmljIERp
c2Vhc2UvcHJldmVudGlvbiAmYW1wOyBjb250cm9sPC9rZXl3b3JkPjxrZXl3b3JkPkRlbGl2ZXJ5
IG9mIEhlYWx0aCBDYXJlPC9rZXl3b3JkPjxrZXl3b3JkPkRpYWJldGVzIE1lbGxpdHVzLCBUeXBl
IDIvcHJldmVudGlvbiAmYW1wOyBjb250cm9sPC9rZXl3b3JkPjxrZXl3b3JkPkRpYWJldGljIEFu
Z2lvcGF0aGllcy9wcmV2ZW50aW9uICZhbXA7IGNvbnRyb2w8L2tleXdvcmQ+PGtleXdvcmQ+RGlh
Z25vc3RpYyBJbWFnaW5nPC9rZXl3b3JkPjxrZXl3b3JkPkRpZXQ8L2tleXdvcmQ+PGtleXdvcmQ+
RHJ1ZyBDb21iaW5hdGlvbnM8L2tleXdvcmQ+PGtleXdvcmQ+RWFybHkgRGlhZ25vc2lzPC9rZXl3
b3JkPjxrZXl3b3JkPkVsZWN0cm9uaWMgSGVhbHRoIFJlY29yZHM8L2tleXdvcmQ+PGtleXdvcmQ+
RXZpZGVuY2UtQmFzZWQgTWVkaWNpbmU8L2tleXdvcmQ+PGtleXdvcmQ+RXhlcmNpc2UvcGh5c2lv
bG9neTwva2V5d29yZD48a2V5d29yZD5GZW1hbGU8L2tleXdvcmQ+PGtleXdvcmQ+R2VuZXJhbCBQ
cmFjdGljZTwva2V5d29yZD48a2V5d29yZD5IZWFsdGggUHJvbW90aW9uPC9rZXl3b3JkPjxrZXl3
b3JkPkhvc3BpdGFsaXphdGlvbjwva2V5d29yZD48a2V5d29yZD5IdW1hbnM8L2tleXdvcmQ+PGtl
eXdvcmQ+SHlwZXJjaG9sZXN0ZXJvbGVtaWEvY29tcGxpY2F0aW9ucy9wcmV2ZW50aW9uICZhbXA7
IGNvbnRyb2w8L2tleXdvcmQ+PGtleXdvcmQ+SHlwZXJ0ZW5zaW9uL2NvbXBsaWNhdGlvbnMvcHJl
dmVudGlvbiAmYW1wOyBjb250cm9sPC9rZXl3b3JkPjxrZXl3b3JkPkxpZmUgU3R5bGU8L2tleXdv
cmQ+PGtleXdvcmQ+TGlwaWRzL2Jsb29kPC9rZXl3b3JkPjxrZXl3b3JkPk1hbGU8L2tleXdvcmQ+
PGtleXdvcmQ+TWVkaWNhdGlvbiBBZGhlcmVuY2U8L2tleXdvcmQ+PGtleXdvcmQ+TWlkZGxlIEFn
ZWQ8L2tleXdvcmQ+PGtleXdvcmQ+TnVyc2UmYXBvcztzIFJvbGU8L2tleXdvcmQ+PGtleXdvcmQ+
T2Jlc2l0eS9jb21wbGljYXRpb25zL3ByZXZlbnRpb24gJmFtcDsgY29udHJvbDwva2V5d29yZD48
a2V5d29yZD5QYXRpZW50IFNlbGVjdGlvbjwva2V5d29yZD48a2V5d29yZD5QaHlzaWNpYW4mYXBv
cztzIFJvbGU8L2tleXdvcmQ+PGtleXdvcmQ+UHJpbWFyeSBIZWFsdGggQ2FyZS9vcmdhbml6YXRp
b24gJmFtcDsgYWRtaW5pc3RyYXRpb248L2tleXdvcmQ+PGtleXdvcmQ+UHJvZ25vc2lzPC9rZXl3
b3JkPjxrZXl3b3JkPlJpc2sgQXNzZXNzbWVudDwva2V5d29yZD48a2V5d29yZD5SaXNrIFJlZHVj
dGlvbiBCZWhhdmlvcjwva2V5d29yZD48a2V5d29yZD5TZWxmIENhcmU8L2tleXdvcmQ+PGtleXdv
cmQ+U21va2luZy9hZHZlcnNlIGVmZmVjdHMvcHJldmVudGlvbiAmYW1wOyBjb250cm9sPC9rZXl3
b3JkPjxrZXl3b3JkPlNtb2tpbmcgQ2Vzc2F0aW9uL21ldGhvZHM8L2tleXdvcmQ+PGtleXdvcmQ+
U29jaW9lY29ub21pYyBGYWN0b3JzPC9rZXl3b3JkPjxrZXl3b3JkPlN0cmVzcywgUHN5Y2hvbG9n
aWNhbC9jb21wbGljYXRpb25zL3ByZXZlbnRpb24gJmFtcDsgY29udHJvbDwva2V5d29yZD48L2tl
eXdvcmRzPjxkYXRlcz48eWVhcj4yMDEyPC95ZWFyPjxwdWItZGF0ZXM+PGRhdGU+SnVsPC9kYXRl
PjwvcHViLWRhdGVzPjwvZGF0ZXM+PGlzYm4+MTUyMi05NjQ1IChFbGVjdHJvbmljKSYjeEQ7MDE5
NS02NjhYIChMaW5raW5nKTwvaXNibj48YWNjZXNzaW9uLW51bT4yMjU1NTIxMzwvYWNjZXNzaW9u
LW51bT48d29yay10eXBlPlByYWN0aWNlIEd1aWRlbGluZTwvd29yay10eXBlPjx1cmxzPjxyZWxh
dGVkLXVybHM+PHVybD5odHRwOi8vd3d3Lm5jYmkubmxtLm5paC5nb3YvcHVibWVkLzIyNTU1MjEz
PC91cmw+PC9yZWxhdGVkLXVybHM+PC91cmxzPjxlbGVjdHJvbmljLXJlc291cmNlLW51bT4xMC4x
MDkzL2V1cmhlYXJ0ai9laHMwOTI8L2VsZWN0cm9uaWMtcmVzb3VyY2UtbnVtPjxsYW5ndWFnZT5l
bmc8L2xhbmd1YWdlPjwvcmVjb3JkPjwvQ2l0ZT48L0VuZE5vdGU+AG==
</w:fldData>
        </w:fldChar>
      </w:r>
      <w:r w:rsidR="00FD643C">
        <w:rPr>
          <w:rFonts w:asciiTheme="majorBidi" w:hAnsiTheme="majorBidi" w:cstheme="majorBidi"/>
          <w:sz w:val="22"/>
          <w:szCs w:val="22"/>
          <w:lang w:val="en-GB" w:eastAsia="en-GB"/>
        </w:rPr>
        <w:instrText xml:space="preserve"> ADDIN EN.CITE </w:instrText>
      </w:r>
      <w:r w:rsidR="00FD643C">
        <w:rPr>
          <w:rFonts w:asciiTheme="majorBidi" w:hAnsiTheme="majorBidi" w:cstheme="majorBidi"/>
          <w:sz w:val="22"/>
          <w:szCs w:val="22"/>
          <w:lang w:val="en-GB" w:eastAsia="en-GB"/>
        </w:rPr>
        <w:fldChar w:fldCharType="begin">
          <w:fldData xml:space="preserve">PEVuZE5vdGU+PENpdGU+PFllYXI+MjAxNTwvWWVhcj48UmVjTnVtPjE1NDU8L1JlY051bT48RGlz
cGxheVRleHQ+WzEsMl08L0Rpc3BsYXlUZXh0PjxyZWNvcmQ+PHJlYy1udW1iZXI+MTU0NTwvcmVj
LW51bWJlcj48Zm9yZWlnbi1rZXlzPjxrZXkgYXBwPSJFTiIgZGItaWQ9IjA5YWU5cnh2enNkd3g4
ZXh3Mm92d3NwY2FmZnBlZDVmZDlwcCI+MTU0NTwva2V5PjwvZm9yZWlnbi1rZXlzPjxyZWYtdHlw
ZSBuYW1lPSJSZXBvcnQiPjI3PC9yZWYtdHlwZT48Y29udHJpYnV0b3JzPjxzdWJzaWRpYXJ5LWF1
dGhvcnM+PGF1dGhvcj5PZmZpY2Ugb2YgRGlzZWFzZSBQcmV2ZW50aW9uIGFuZCBIZWFsdGggUHJv
bW90aW9uIChPRFBIUCk8L2F1dGhvcj48L3N1YnNpZGlhcnktYXV0aG9ycz48L2NvbnRyaWJ1dG9y
cz48dGl0bGVzPjx0aXRsZT4yMDE1LTIwMjAgRGlldGFyeSBHdWlkZWxpbmVzIGZvciBBbWVyaWNh
bnM8L3RpdGxlPjwvdGl0bGVzPjxlZGl0aW9uPkVpZ2h0aDwvZWRpdGlvbj48ZGF0ZXM+PHllYXI+
MjAxNTwveWVhcj48L2RhdGVzPjxwdWItbG9jYXRpb24+VW5pdGVkIFN0YXRlcyBvZiBBbWVyaWNh
PC9wdWItbG9jYXRpb24+PHB1Ymxpc2hlcj5VU0RBIENlbnRlciBmb3IgTnV0cml0aW9uIFBvbGlj
eSBhbmQgUHJvbW90aW9uPC9wdWJsaXNoZXI+PHVybHM+PHJlbGF0ZWQtdXJscz48dXJsPmh0dHBz
Oi8vaGVhbHRoLmdvdi9kaWV0YXJ5Z3VpZGVsaW5lcy8yMDE1L2d1aWRlbGluZXMvPC91cmw+PC9y
ZWxhdGVkLXVybHM+PC91cmxzPjwvcmVjb3JkPjwvQ2l0ZT48Q2l0ZT48QXV0aG9yPlBlcms8L0F1
dGhvcj48WWVhcj4yMDEyPC9ZZWFyPjxSZWNOdW0+Mjg4PC9SZWNOdW0+PHJlY29yZD48cmVjLW51
bWJlcj4yODg8L3JlYy1udW1iZXI+PGZvcmVpZ24ta2V5cz48a2V5IGFwcD0iRU4iIGRiLWlkPSIw
OWFlOXJ4dnpzZHd4OGV4dzJvdndzcGNhZmZwZWQ1ZmQ5cHAiPjI4ODwva2V5PjwvZm9yZWlnbi1r
ZXlzPjxyZWYtdHlwZSBuYW1lPSJKb3VybmFsIEFydGljbGUiPjE3PC9yZWYtdHlwZT48Y29udHJp
YnV0b3JzPjxhdXRob3JzPjxhdXRob3I+UGVyaywgSi48L2F1dGhvcj48YXV0aG9yPkRlIEJhY2tl
ciwgRy48L2F1dGhvcj48YXV0aG9yPkdvaGxrZSwgSC48L2F1dGhvcj48YXV0aG9yPkdyYWhhbSwg
SS48L2F1dGhvcj48YXV0aG9yPlJlaW5lciwgWi48L2F1dGhvcj48YXV0aG9yPlZlcnNjaHVyZW4s
IE0uPC9hdXRob3I+PGF1dGhvcj5BbGJ1cywgQy48L2F1dGhvcj48YXV0aG9yPkJlbmxpYW4sIFAu
PC9hdXRob3I+PGF1dGhvcj5Cb3lzZW4sIEcuPC9hdXRob3I+PGF1dGhvcj5DaWZrb3ZhLCBSLjwv
YXV0aG9yPjxhdXRob3I+RGVhdG9uLCBDLjwvYXV0aG9yPjxhdXRob3I+RWJyYWhpbSwgUy48L2F1
dGhvcj48YXV0aG9yPkZpc2hlciwgTS48L2F1dGhvcj48YXV0aG9yPkdlcm1hbm8sIEcuPC9hdXRo
b3I+PGF1dGhvcj5Ib2JicywgUi48L2F1dGhvcj48YXV0aG9yPkhvZXMsIEEuPC9hdXRob3I+PGF1
dGhvcj5LYXJhZGVuaXosIFMuPC9hdXRob3I+PGF1dGhvcj5NZXp6YW5pLCBBLjwvYXV0aG9yPjxh
dXRob3I+UHJlc2NvdHQsIEUuPC9hdXRob3I+PGF1dGhvcj5SeWRlbiwgTC48L2F1dGhvcj48YXV0
aG9yPlNjaGVyZXIsIE0uPC9hdXRob3I+PGF1dGhvcj5TeXZhbm5lLCBNLjwvYXV0aG9yPjxhdXRo
b3I+U2Nob2x0ZSBvcCBSZWltZXIsIFcuIEouPC9hdXRob3I+PGF1dGhvcj5WcmludHMsIEMuPC9h
dXRob3I+PGF1dGhvcj5Xb29kLCBELjwvYXV0aG9yPjxhdXRob3I+WmFtb3Jhbm8sIEouIEwuPC9h
dXRob3I+PGF1dGhvcj5aYW5uYWQsIEYuPC9hdXRob3I+PC9hdXRob3JzPjwvY29udHJpYnV0b3Jz
PjxhdXRoLWFkZHJlc3M+U2Nob29sIG9mIEhlYWx0aCBhbmQgQ2FyaW5nIFNjaWVuY2VzLCBMaW5u
YWV1cyBVbml2ZXJzaXR5LCBTdGFnbmVsaXVzZ2F0YW4gMTQsIEthbG1hciwgU3dlZGVuLiBqb2Vw
LnBlcmtAbG51LnNlPC9hdXRoLWFkZHJlc3M+PHRpdGxlcz48dGl0bGU+RXVyb3BlYW4gR3VpZGVs
aW5lcyBvbiBjYXJkaW92YXNjdWxhciBkaXNlYXNlIHByZXZlbnRpb24gaW4gY2xpbmljYWwgcHJh
Y3RpY2UgKHZlcnNpb24gMjAxMikuIFRoZSBGaWZ0aCBKb2ludCBUYXNrIEZvcmNlIG9mIHRoZSBF
dXJvcGVhbiBTb2NpZXR5IG9mIENhcmRpb2xvZ3kgYW5kIE90aGVyIFNvY2lldGllcyBvbiBDYXJk
aW92YXNjdWxhciBEaXNlYXNlIFByZXZlbnRpb24gaW4gQ2xpbmljYWwgUHJhY3RpY2UgKGNvbnN0
aXR1dGVkIGJ5IHJlcHJlc2VudGF0aXZlcyBvZiBuaW5lIHNvY2lldGllcyBhbmQgYnkgaW52aXRl
ZCBleHBlcnRzKS4gRGV2ZWxvcGVkIHdpdGggdGhlIHNwZWNpYWwgY29udHJpYnV0aW9uIG9mIHRo
ZSBFdXJvcGVhbiBBc3NvY2lhdGlvbiBmb3IgQ2FyZGlvdmFzY3VsYXIgUHJldmVudGlvbiAmYW1w
OyBSZWhhYmlsaXRhdGlvbiAoRUFDUFIpPC90aXRsZT48c2Vjb25kYXJ5LXRpdGxlPkV1ciBIZWFy
dCBKPC9zZWNvbmRhcnktdGl0bGU+PGFsdC10aXRsZT5FdXJvcGVhbiBoZWFydCBqb3VybmFsPC9h
bHQtdGl0bGU+PC90aXRsZXM+PHBlcmlvZGljYWw+PGZ1bGwtdGl0bGU+RXVyIEhlYXJ0IEo8L2Z1
bGwtdGl0bGU+PGFiYnItMT5FdXJvcGVhbiBoZWFydCBqb3VybmFsPC9hYmJyLTE+PC9wZXJpb2Rp
Y2FsPjxhbHQtcGVyaW9kaWNhbD48ZnVsbC10aXRsZT5FdXIgSGVhcnQgSjwvZnVsbC10aXRsZT48
YWJici0xPkV1cm9wZWFuIGhlYXJ0IGpvdXJuYWw8L2FiYnItMT48L2FsdC1wZXJpb2RpY2FsPjxw
YWdlcz4xNjM1LTcwMTwvcGFnZXM+PHZvbHVtZT4zMzwvdm9sdW1lPjxudW1iZXI+MTM8L251bWJl
cj48ZWRpdGlvbj4yMDEyLzA1LzA1PC9lZGl0aW9uPjxrZXl3b3Jkcz48a2V5d29yZD5BZHVsdDwv
a2V5d29yZD48a2V5d29yZD5BZ2VkPC9rZXl3b3JkPjxrZXl3b3JkPkFudGloeXBlcnRlbnNpdmUg
QWdlbnRzL3RoZXJhcGV1dGljIHVzZTwva2V5d29yZD48a2V5d29yZD5CaW9sb2dpY2FsIE1hcmtl
cnM8L2tleXdvcmQ+PGtleXdvcmQ+Qmxvb2QgUHJlc3N1cmUvcGh5c2lvbG9neTwva2V5d29yZD48
a2V5d29yZD5DYXJkaW9sb2d5PC9rZXl3b3JkPjxrZXl3b3JkPkNhcmRpb3Zhc2N1bGFyIEFnZW50
cy90aGVyYXBldXRpYyB1c2U8L2tleXdvcmQ+PGtleXdvcmQ+Q2FyZGlvdmFzY3VsYXIgRGlzZWFz
ZXMvKnByZXZlbnRpb24gJmFtcDsgY29udHJvbDwva2V5d29yZD48a2V5d29yZD5DaHJvbmljIERp
c2Vhc2UvcHJldmVudGlvbiAmYW1wOyBjb250cm9sPC9rZXl3b3JkPjxrZXl3b3JkPkRlbGl2ZXJ5
IG9mIEhlYWx0aCBDYXJlPC9rZXl3b3JkPjxrZXl3b3JkPkRpYWJldGVzIE1lbGxpdHVzLCBUeXBl
IDIvcHJldmVudGlvbiAmYW1wOyBjb250cm9sPC9rZXl3b3JkPjxrZXl3b3JkPkRpYWJldGljIEFu
Z2lvcGF0aGllcy9wcmV2ZW50aW9uICZhbXA7IGNvbnRyb2w8L2tleXdvcmQ+PGtleXdvcmQ+RGlh
Z25vc3RpYyBJbWFnaW5nPC9rZXl3b3JkPjxrZXl3b3JkPkRpZXQ8L2tleXdvcmQ+PGtleXdvcmQ+
RHJ1ZyBDb21iaW5hdGlvbnM8L2tleXdvcmQ+PGtleXdvcmQ+RWFybHkgRGlhZ25vc2lzPC9rZXl3
b3JkPjxrZXl3b3JkPkVsZWN0cm9uaWMgSGVhbHRoIFJlY29yZHM8L2tleXdvcmQ+PGtleXdvcmQ+
RXZpZGVuY2UtQmFzZWQgTWVkaWNpbmU8L2tleXdvcmQ+PGtleXdvcmQ+RXhlcmNpc2UvcGh5c2lv
bG9neTwva2V5d29yZD48a2V5d29yZD5GZW1hbGU8L2tleXdvcmQ+PGtleXdvcmQ+R2VuZXJhbCBQ
cmFjdGljZTwva2V5d29yZD48a2V5d29yZD5IZWFsdGggUHJvbW90aW9uPC9rZXl3b3JkPjxrZXl3
b3JkPkhvc3BpdGFsaXphdGlvbjwva2V5d29yZD48a2V5d29yZD5IdW1hbnM8L2tleXdvcmQ+PGtl
eXdvcmQ+SHlwZXJjaG9sZXN0ZXJvbGVtaWEvY29tcGxpY2F0aW9ucy9wcmV2ZW50aW9uICZhbXA7
IGNvbnRyb2w8L2tleXdvcmQ+PGtleXdvcmQ+SHlwZXJ0ZW5zaW9uL2NvbXBsaWNhdGlvbnMvcHJl
dmVudGlvbiAmYW1wOyBjb250cm9sPC9rZXl3b3JkPjxrZXl3b3JkPkxpZmUgU3R5bGU8L2tleXdv
cmQ+PGtleXdvcmQ+TGlwaWRzL2Jsb29kPC9rZXl3b3JkPjxrZXl3b3JkPk1hbGU8L2tleXdvcmQ+
PGtleXdvcmQ+TWVkaWNhdGlvbiBBZGhlcmVuY2U8L2tleXdvcmQ+PGtleXdvcmQ+TWlkZGxlIEFn
ZWQ8L2tleXdvcmQ+PGtleXdvcmQ+TnVyc2UmYXBvcztzIFJvbGU8L2tleXdvcmQ+PGtleXdvcmQ+
T2Jlc2l0eS9jb21wbGljYXRpb25zL3ByZXZlbnRpb24gJmFtcDsgY29udHJvbDwva2V5d29yZD48
a2V5d29yZD5QYXRpZW50IFNlbGVjdGlvbjwva2V5d29yZD48a2V5d29yZD5QaHlzaWNpYW4mYXBv
cztzIFJvbGU8L2tleXdvcmQ+PGtleXdvcmQ+UHJpbWFyeSBIZWFsdGggQ2FyZS9vcmdhbml6YXRp
b24gJmFtcDsgYWRtaW5pc3RyYXRpb248L2tleXdvcmQ+PGtleXdvcmQ+UHJvZ25vc2lzPC9rZXl3
b3JkPjxrZXl3b3JkPlJpc2sgQXNzZXNzbWVudDwva2V5d29yZD48a2V5d29yZD5SaXNrIFJlZHVj
dGlvbiBCZWhhdmlvcjwva2V5d29yZD48a2V5d29yZD5TZWxmIENhcmU8L2tleXdvcmQ+PGtleXdv
cmQ+U21va2luZy9hZHZlcnNlIGVmZmVjdHMvcHJldmVudGlvbiAmYW1wOyBjb250cm9sPC9rZXl3
b3JkPjxrZXl3b3JkPlNtb2tpbmcgQ2Vzc2F0aW9uL21ldGhvZHM8L2tleXdvcmQ+PGtleXdvcmQ+
U29jaW9lY29ub21pYyBGYWN0b3JzPC9rZXl3b3JkPjxrZXl3b3JkPlN0cmVzcywgUHN5Y2hvbG9n
aWNhbC9jb21wbGljYXRpb25zL3ByZXZlbnRpb24gJmFtcDsgY29udHJvbDwva2V5d29yZD48L2tl
eXdvcmRzPjxkYXRlcz48eWVhcj4yMDEyPC95ZWFyPjxwdWItZGF0ZXM+PGRhdGU+SnVsPC9kYXRl
PjwvcHViLWRhdGVzPjwvZGF0ZXM+PGlzYm4+MTUyMi05NjQ1IChFbGVjdHJvbmljKSYjeEQ7MDE5
NS02NjhYIChMaW5raW5nKTwvaXNibj48YWNjZXNzaW9uLW51bT4yMjU1NTIxMzwvYWNjZXNzaW9u
LW51bT48d29yay10eXBlPlByYWN0aWNlIEd1aWRlbGluZTwvd29yay10eXBlPjx1cmxzPjxyZWxh
dGVkLXVybHM+PHVybD5odHRwOi8vd3d3Lm5jYmkubmxtLm5paC5nb3YvcHVibWVkLzIyNTU1MjEz
PC91cmw+PC9yZWxhdGVkLXVybHM+PC91cmxzPjxlbGVjdHJvbmljLXJlc291cmNlLW51bT4xMC4x
MDkzL2V1cmhlYXJ0ai9laHMwOTI8L2VsZWN0cm9uaWMtcmVzb3VyY2UtbnVtPjxsYW5ndWFnZT5l
bmc8L2xhbmd1YWdlPjwvcmVjb3JkPjwvQ2l0ZT48L0VuZE5vdGU+AG==
</w:fldData>
        </w:fldChar>
      </w:r>
      <w:r w:rsidR="00FD643C">
        <w:rPr>
          <w:rFonts w:asciiTheme="majorBidi" w:hAnsiTheme="majorBidi" w:cstheme="majorBidi"/>
          <w:sz w:val="22"/>
          <w:szCs w:val="22"/>
          <w:lang w:val="en-GB" w:eastAsia="en-GB"/>
        </w:rPr>
        <w:instrText xml:space="preserve"> ADDIN EN.CITE.DATA </w:instrText>
      </w:r>
      <w:r w:rsidR="00FD643C">
        <w:rPr>
          <w:rFonts w:asciiTheme="majorBidi" w:hAnsiTheme="majorBidi" w:cstheme="majorBidi"/>
          <w:sz w:val="22"/>
          <w:szCs w:val="22"/>
          <w:lang w:val="en-GB" w:eastAsia="en-GB"/>
        </w:rPr>
      </w:r>
      <w:r w:rsidR="00FD643C">
        <w:rPr>
          <w:rFonts w:asciiTheme="majorBidi" w:hAnsiTheme="majorBidi" w:cstheme="majorBidi"/>
          <w:sz w:val="22"/>
          <w:szCs w:val="22"/>
          <w:lang w:val="en-GB" w:eastAsia="en-GB"/>
        </w:rPr>
        <w:fldChar w:fldCharType="end"/>
      </w:r>
      <w:r w:rsidRPr="000E2860">
        <w:rPr>
          <w:rFonts w:asciiTheme="majorBidi" w:hAnsiTheme="majorBidi" w:cstheme="majorBidi"/>
          <w:sz w:val="22"/>
          <w:szCs w:val="22"/>
          <w:lang w:val="en-GB" w:eastAsia="en-GB"/>
        </w:rPr>
      </w:r>
      <w:r w:rsidRPr="000E2860">
        <w:rPr>
          <w:rFonts w:asciiTheme="majorBidi" w:hAnsiTheme="majorBidi" w:cstheme="majorBidi"/>
          <w:sz w:val="22"/>
          <w:szCs w:val="22"/>
          <w:lang w:val="en-GB" w:eastAsia="en-GB"/>
        </w:rPr>
        <w:fldChar w:fldCharType="separate"/>
      </w:r>
      <w:r w:rsidR="00FD643C">
        <w:rPr>
          <w:rFonts w:asciiTheme="majorBidi" w:hAnsiTheme="majorBidi" w:cstheme="majorBidi"/>
          <w:noProof/>
          <w:sz w:val="22"/>
          <w:szCs w:val="22"/>
          <w:lang w:val="en-GB" w:eastAsia="en-GB"/>
        </w:rPr>
        <w:t>[</w:t>
      </w:r>
      <w:hyperlink w:anchor="_ENREF_1" w:tooltip=", 2015 #1545" w:history="1">
        <w:r w:rsidR="0003638A">
          <w:rPr>
            <w:rFonts w:asciiTheme="majorBidi" w:hAnsiTheme="majorBidi" w:cstheme="majorBidi"/>
            <w:noProof/>
            <w:sz w:val="22"/>
            <w:szCs w:val="22"/>
            <w:lang w:val="en-GB" w:eastAsia="en-GB"/>
          </w:rPr>
          <w:t>1</w:t>
        </w:r>
      </w:hyperlink>
      <w:r w:rsidR="00FD643C">
        <w:rPr>
          <w:rFonts w:asciiTheme="majorBidi" w:hAnsiTheme="majorBidi" w:cstheme="majorBidi"/>
          <w:noProof/>
          <w:sz w:val="22"/>
          <w:szCs w:val="22"/>
          <w:lang w:val="en-GB" w:eastAsia="en-GB"/>
        </w:rPr>
        <w:t>,</w:t>
      </w:r>
      <w:hyperlink w:anchor="_ENREF_2" w:tooltip="Perk, 2012 #288" w:history="1">
        <w:r w:rsidR="0003638A">
          <w:rPr>
            <w:rFonts w:asciiTheme="majorBidi" w:hAnsiTheme="majorBidi" w:cstheme="majorBidi"/>
            <w:noProof/>
            <w:sz w:val="22"/>
            <w:szCs w:val="22"/>
            <w:lang w:val="en-GB" w:eastAsia="en-GB"/>
          </w:rPr>
          <w:t>2</w:t>
        </w:r>
      </w:hyperlink>
      <w:r w:rsidR="00FD643C">
        <w:rPr>
          <w:rFonts w:asciiTheme="majorBidi" w:hAnsiTheme="majorBidi" w:cstheme="majorBidi"/>
          <w:noProof/>
          <w:sz w:val="22"/>
          <w:szCs w:val="22"/>
          <w:lang w:val="en-GB" w:eastAsia="en-GB"/>
        </w:rPr>
        <w:t>]</w:t>
      </w:r>
      <w:r w:rsidRPr="000E2860">
        <w:rPr>
          <w:rFonts w:asciiTheme="majorBidi" w:hAnsiTheme="majorBidi" w:cstheme="majorBidi"/>
          <w:sz w:val="22"/>
          <w:szCs w:val="22"/>
          <w:lang w:val="en-GB" w:eastAsia="en-GB"/>
        </w:rPr>
        <w:fldChar w:fldCharType="end"/>
      </w:r>
      <w:r w:rsidRPr="000E2860">
        <w:rPr>
          <w:rFonts w:asciiTheme="majorBidi" w:hAnsiTheme="majorBidi" w:cstheme="majorBidi"/>
          <w:sz w:val="22"/>
          <w:szCs w:val="22"/>
          <w:lang w:val="en-GB" w:eastAsia="en-GB"/>
        </w:rPr>
        <w:t xml:space="preserve">  In the randomised Dietary Approach to Adults with systolic Hypertension (DASH) study, this dietary pattern was shown to reduce blood pressure,</w:t>
      </w:r>
      <w:r w:rsidR="00FD643C" w:rsidRPr="000E2860">
        <w:rPr>
          <w:rFonts w:asciiTheme="majorBidi" w:hAnsiTheme="majorBidi" w:cstheme="majorBidi"/>
          <w:sz w:val="22"/>
          <w:szCs w:val="22"/>
          <w:lang w:val="en-GB" w:eastAsia="en-GB"/>
        </w:rPr>
        <w:fldChar w:fldCharType="begin">
          <w:fldData xml:space="preserve">PEVuZE5vdGU+PENpdGU+PEF1dGhvcj5BcHBlbDwvQXV0aG9yPjxZZWFyPjE5OTc8L1llYXI+PFJl
Y051bT4yMzk8L1JlY051bT48RGlzcGxheVRleHQ+WzNdPC9EaXNwbGF5VGV4dD48cmVjb3JkPjxy
ZWMtbnVtYmVyPjIzOTwvcmVjLW51bWJlcj48Zm9yZWlnbi1rZXlzPjxrZXkgYXBwPSJFTiIgZGIt
aWQ9IjA5YWU5cnh2enNkd3g4ZXh3Mm92d3NwY2FmZnBlZDVmZDlwcCI+MjM5PC9rZXk+PC9mb3Jl
aWduLWtleXM+PHJlZi10eXBlIG5hbWU9IkpvdXJuYWwgQXJ0aWNsZSI+MTc8L3JlZi10eXBlPjxj
b250cmlidXRvcnM+PGF1dGhvcnM+PGF1dGhvcj5BcHBlbCwgTC4gSi48L2F1dGhvcj48YXV0aG9y
Pk1vb3JlLCBULiBKLjwvYXV0aG9yPjxhdXRob3I+T2JhcnphbmVrLCBFLjwvYXV0aG9yPjxhdXRo
b3I+Vm9sbG1lciwgVy4gTS48L2F1dGhvcj48YXV0aG9yPlN2ZXRrZXksIEwuIFAuPC9hdXRob3I+
PGF1dGhvcj5TYWNrcywgRi4gTS48L2F1dGhvcj48YXV0aG9yPkJyYXksIEcuIEEuPC9hdXRob3I+
PGF1dGhvcj5Wb2d0LCBULiBNLjwvYXV0aG9yPjxhdXRob3I+Q3V0bGVyLCBKLiBBLjwvYXV0aG9y
PjxhdXRob3I+V2luZGhhdXNlciwgTS4gTS48L2F1dGhvcj48YXV0aG9yPkxpbiwgUC4gSC48L2F1
dGhvcj48YXV0aG9yPkthcmFuamEsIE4uPC9hdXRob3I+PC9hdXRob3JzPjwvY29udHJpYnV0b3Jz
PjxhdXRoLWFkZHJlc3M+V2VsY2ggQ2VudGVyIGZvciBQcmV2ZW50aW9uLCBFcGlkZW1pb2xvZ3ks
IGFuZCBDbGluaWNhbCBSZXNlYXJjaCwgSm9obnMgSG9wa2lucyBVbml2ZXJzaXR5LCBCYWx0aW1v
cmUsIE1ELCBVU0EuPC9hdXRoLWFkZHJlc3M+PHRpdGxlcz48dGl0bGU+QSBjbGluaWNhbCB0cmlh
bCBvZiB0aGUgZWZmZWN0cyBvZiBkaWV0YXJ5IHBhdHRlcm5zIG9uIGJsb29kIHByZXNzdXJlLiBE
QVNIIENvbGxhYm9yYXRpdmUgUmVzZWFyY2ggR3JvdXA8L3RpdGxlPjxzZWNvbmRhcnktdGl0bGU+
TiBFbmdsIEogTWVkPC9zZWNvbmRhcnktdGl0bGU+PGFsdC10aXRsZT5UaGUgTmV3IEVuZ2xhbmQg
am91cm5hbCBvZiBtZWRpY2luZTwvYWx0LXRpdGxlPjwvdGl0bGVzPjxwZXJpb2RpY2FsPjxmdWxs
LXRpdGxlPk4gRW5nbCBKIE1lZDwvZnVsbC10aXRsZT48YWJici0xPlRoZSBOZXcgRW5nbGFuZCBq
b3VybmFsIG9mIG1lZGljaW5lPC9hYmJyLTE+PC9wZXJpb2RpY2FsPjxhbHQtcGVyaW9kaWNhbD48
ZnVsbC10aXRsZT5OIEVuZ2wgSiBNZWQ8L2Z1bGwtdGl0bGU+PGFiYnItMT5UaGUgTmV3IEVuZ2xh
bmQgam91cm5hbCBvZiBtZWRpY2luZTwvYWJici0xPjwvYWx0LXBlcmlvZGljYWw+PHBhZ2VzPjEx
MTctMjQ8L3BhZ2VzPjx2b2x1bWU+MzM2PC92b2x1bWU+PG51bWJlcj4xNjwvbnVtYmVyPjxlZGl0
aW9uPjE5OTcvMDQvMTc8L2VkaXRpb24+PGtleXdvcmRzPjxrZXl3b3JkPkFkdWx0PC9rZXl3b3Jk
PjxrZXl3b3JkPkJsb29kIFByZXNzdXJlLypwaHlzaW9sb2d5PC9rZXl3b3JkPjxrZXl3b3JkPkRh
aXJ5IFByb2R1Y3RzPC9rZXl3b3JkPjxrZXl3b3JkPkRpZXQ8L2tleXdvcmQ+PGtleXdvcmQ+RGll
dGFyeSBGYXRzL2FkbWluaXN0cmF0aW9uICZhbXA7IGRvc2FnZTwva2V5d29yZD48a2V5d29yZD5G
b29kIEhhYml0cy8qcGh5c2lvbG9neTwva2V5d29yZD48a2V5d29yZD5GcnVpdDwva2V5d29yZD48
a2V5d29yZD5IdW1hbnM8L2tleXdvcmQ+PGtleXdvcmQ+SHlwZXJ0ZW5zaW9uLypkaWV0IHRoZXJh
cHk8L2tleXdvcmQ+PGtleXdvcmQ+TWVhdDwva2V5d29yZD48a2V5d29yZD5UcmVhdG1lbnQgT3V0
Y29tZTwva2V5d29yZD48a2V5d29yZD5WZWdldGFibGVzPC9rZXl3b3JkPjwva2V5d29yZHM+PGRh
dGVzPjx5ZWFyPjE5OTc8L3llYXI+PHB1Yi1kYXRlcz48ZGF0ZT5BcHIgMTc8L2RhdGU+PC9wdWIt
ZGF0ZXM+PC9kYXRlcz48aXNibj4wMDI4LTQ3OTMgKFByaW50KSYjeEQ7MDAyOC00NzkzIChMaW5r
aW5nKTwvaXNibj48YWNjZXNzaW9uLW51bT45MDk5NjU1PC9hY2Nlc3Npb24tbnVtPjx3b3JrLXR5
cGU+Q2xpbmljYWwgVHJpYWwmI3hEO011bHRpY2VudGVyIFN0dWR5JiN4RDtSYW5kb21pemVkIENv
bnRyb2xsZWQgVHJpYWwmI3hEO1Jlc2VhcmNoIFN1cHBvcnQsIFUuUy4gR292JmFwb3M7dCwgUC5I
LlMuPC93b3JrLXR5cGU+PHVybHM+PHJlbGF0ZWQtdXJscz48dXJsPmh0dHA6Ly93d3cubmNiaS5u
bG0ubmloLmdvdi9wdWJtZWQvOTA5OTY1NTwvdXJsPjwvcmVsYXRlZC11cmxzPjwvdXJscz48ZWxl
Y3Ryb25pYy1yZXNvdXJjZS1udW0+MTAuMTA1Ni9ORUpNMTk5NzA0MTczMzYxNjAxPC9lbGVjdHJv
bmljLXJlc291cmNlLW51bT48bGFuZ3VhZ2U+ZW5nPC9sYW5ndWFnZT48L3JlY29yZD48L0NpdGU+
PC9FbmROb3RlPgB=
</w:fldData>
        </w:fldChar>
      </w:r>
      <w:r w:rsidR="00FD643C">
        <w:rPr>
          <w:rFonts w:asciiTheme="majorBidi" w:hAnsiTheme="majorBidi" w:cstheme="majorBidi"/>
          <w:sz w:val="22"/>
          <w:szCs w:val="22"/>
          <w:lang w:val="en-GB" w:eastAsia="en-GB"/>
        </w:rPr>
        <w:instrText xml:space="preserve"> ADDIN EN.CITE </w:instrText>
      </w:r>
      <w:r w:rsidR="00FD643C">
        <w:rPr>
          <w:rFonts w:asciiTheme="majorBidi" w:hAnsiTheme="majorBidi" w:cstheme="majorBidi"/>
          <w:sz w:val="22"/>
          <w:szCs w:val="22"/>
          <w:lang w:val="en-GB" w:eastAsia="en-GB"/>
        </w:rPr>
        <w:fldChar w:fldCharType="begin">
          <w:fldData xml:space="preserve">PEVuZE5vdGU+PENpdGU+PEF1dGhvcj5BcHBlbDwvQXV0aG9yPjxZZWFyPjE5OTc8L1llYXI+PFJl
Y051bT4yMzk8L1JlY051bT48RGlzcGxheVRleHQ+WzNdPC9EaXNwbGF5VGV4dD48cmVjb3JkPjxy
ZWMtbnVtYmVyPjIzOTwvcmVjLW51bWJlcj48Zm9yZWlnbi1rZXlzPjxrZXkgYXBwPSJFTiIgZGIt
aWQ9IjA5YWU5cnh2enNkd3g4ZXh3Mm92d3NwY2FmZnBlZDVmZDlwcCI+MjM5PC9rZXk+PC9mb3Jl
aWduLWtleXM+PHJlZi10eXBlIG5hbWU9IkpvdXJuYWwgQXJ0aWNsZSI+MTc8L3JlZi10eXBlPjxj
b250cmlidXRvcnM+PGF1dGhvcnM+PGF1dGhvcj5BcHBlbCwgTC4gSi48L2F1dGhvcj48YXV0aG9y
Pk1vb3JlLCBULiBKLjwvYXV0aG9yPjxhdXRob3I+T2JhcnphbmVrLCBFLjwvYXV0aG9yPjxhdXRo
b3I+Vm9sbG1lciwgVy4gTS48L2F1dGhvcj48YXV0aG9yPlN2ZXRrZXksIEwuIFAuPC9hdXRob3I+
PGF1dGhvcj5TYWNrcywgRi4gTS48L2F1dGhvcj48YXV0aG9yPkJyYXksIEcuIEEuPC9hdXRob3I+
PGF1dGhvcj5Wb2d0LCBULiBNLjwvYXV0aG9yPjxhdXRob3I+Q3V0bGVyLCBKLiBBLjwvYXV0aG9y
PjxhdXRob3I+V2luZGhhdXNlciwgTS4gTS48L2F1dGhvcj48YXV0aG9yPkxpbiwgUC4gSC48L2F1
dGhvcj48YXV0aG9yPkthcmFuamEsIE4uPC9hdXRob3I+PC9hdXRob3JzPjwvY29udHJpYnV0b3Jz
PjxhdXRoLWFkZHJlc3M+V2VsY2ggQ2VudGVyIGZvciBQcmV2ZW50aW9uLCBFcGlkZW1pb2xvZ3ks
IGFuZCBDbGluaWNhbCBSZXNlYXJjaCwgSm9obnMgSG9wa2lucyBVbml2ZXJzaXR5LCBCYWx0aW1v
cmUsIE1ELCBVU0EuPC9hdXRoLWFkZHJlc3M+PHRpdGxlcz48dGl0bGU+QSBjbGluaWNhbCB0cmlh
bCBvZiB0aGUgZWZmZWN0cyBvZiBkaWV0YXJ5IHBhdHRlcm5zIG9uIGJsb29kIHByZXNzdXJlLiBE
QVNIIENvbGxhYm9yYXRpdmUgUmVzZWFyY2ggR3JvdXA8L3RpdGxlPjxzZWNvbmRhcnktdGl0bGU+
TiBFbmdsIEogTWVkPC9zZWNvbmRhcnktdGl0bGU+PGFsdC10aXRsZT5UaGUgTmV3IEVuZ2xhbmQg
am91cm5hbCBvZiBtZWRpY2luZTwvYWx0LXRpdGxlPjwvdGl0bGVzPjxwZXJpb2RpY2FsPjxmdWxs
LXRpdGxlPk4gRW5nbCBKIE1lZDwvZnVsbC10aXRsZT48YWJici0xPlRoZSBOZXcgRW5nbGFuZCBq
b3VybmFsIG9mIG1lZGljaW5lPC9hYmJyLTE+PC9wZXJpb2RpY2FsPjxhbHQtcGVyaW9kaWNhbD48
ZnVsbC10aXRsZT5OIEVuZ2wgSiBNZWQ8L2Z1bGwtdGl0bGU+PGFiYnItMT5UaGUgTmV3IEVuZ2xh
bmQgam91cm5hbCBvZiBtZWRpY2luZTwvYWJici0xPjwvYWx0LXBlcmlvZGljYWw+PHBhZ2VzPjEx
MTctMjQ8L3BhZ2VzPjx2b2x1bWU+MzM2PC92b2x1bWU+PG51bWJlcj4xNjwvbnVtYmVyPjxlZGl0
aW9uPjE5OTcvMDQvMTc8L2VkaXRpb24+PGtleXdvcmRzPjxrZXl3b3JkPkFkdWx0PC9rZXl3b3Jk
PjxrZXl3b3JkPkJsb29kIFByZXNzdXJlLypwaHlzaW9sb2d5PC9rZXl3b3JkPjxrZXl3b3JkPkRh
aXJ5IFByb2R1Y3RzPC9rZXl3b3JkPjxrZXl3b3JkPkRpZXQ8L2tleXdvcmQ+PGtleXdvcmQ+RGll
dGFyeSBGYXRzL2FkbWluaXN0cmF0aW9uICZhbXA7IGRvc2FnZTwva2V5d29yZD48a2V5d29yZD5G
b29kIEhhYml0cy8qcGh5c2lvbG9neTwva2V5d29yZD48a2V5d29yZD5GcnVpdDwva2V5d29yZD48
a2V5d29yZD5IdW1hbnM8L2tleXdvcmQ+PGtleXdvcmQ+SHlwZXJ0ZW5zaW9uLypkaWV0IHRoZXJh
cHk8L2tleXdvcmQ+PGtleXdvcmQ+TWVhdDwva2V5d29yZD48a2V5d29yZD5UcmVhdG1lbnQgT3V0
Y29tZTwva2V5d29yZD48a2V5d29yZD5WZWdldGFibGVzPC9rZXl3b3JkPjwva2V5d29yZHM+PGRh
dGVzPjx5ZWFyPjE5OTc8L3llYXI+PHB1Yi1kYXRlcz48ZGF0ZT5BcHIgMTc8L2RhdGU+PC9wdWIt
ZGF0ZXM+PC9kYXRlcz48aXNibj4wMDI4LTQ3OTMgKFByaW50KSYjeEQ7MDAyOC00NzkzIChMaW5r
aW5nKTwvaXNibj48YWNjZXNzaW9uLW51bT45MDk5NjU1PC9hY2Nlc3Npb24tbnVtPjx3b3JrLXR5
cGU+Q2xpbmljYWwgVHJpYWwmI3hEO011bHRpY2VudGVyIFN0dWR5JiN4RDtSYW5kb21pemVkIENv
bnRyb2xsZWQgVHJpYWwmI3hEO1Jlc2VhcmNoIFN1cHBvcnQsIFUuUy4gR292JmFwb3M7dCwgUC5I
LlMuPC93b3JrLXR5cGU+PHVybHM+PHJlbGF0ZWQtdXJscz48dXJsPmh0dHA6Ly93d3cubmNiaS5u
bG0ubmloLmdvdi9wdWJtZWQvOTA5OTY1NTwvdXJsPjwvcmVsYXRlZC11cmxzPjwvdXJscz48ZWxl
Y3Ryb25pYy1yZXNvdXJjZS1udW0+MTAuMTA1Ni9ORUpNMTk5NzA0MTczMzYxNjAxPC9lbGVjdHJv
bmljLXJlc291cmNlLW51bT48bGFuZ3VhZ2U+ZW5nPC9sYW5ndWFnZT48L3JlY29yZD48L0NpdGU+
PC9FbmROb3RlPgB=
</w:fldData>
        </w:fldChar>
      </w:r>
      <w:r w:rsidR="00FD643C">
        <w:rPr>
          <w:rFonts w:asciiTheme="majorBidi" w:hAnsiTheme="majorBidi" w:cstheme="majorBidi"/>
          <w:sz w:val="22"/>
          <w:szCs w:val="22"/>
          <w:lang w:val="en-GB" w:eastAsia="en-GB"/>
        </w:rPr>
        <w:instrText xml:space="preserve"> ADDIN EN.CITE.DATA </w:instrText>
      </w:r>
      <w:r w:rsidR="00FD643C">
        <w:rPr>
          <w:rFonts w:asciiTheme="majorBidi" w:hAnsiTheme="majorBidi" w:cstheme="majorBidi"/>
          <w:sz w:val="22"/>
          <w:szCs w:val="22"/>
          <w:lang w:val="en-GB" w:eastAsia="en-GB"/>
        </w:rPr>
      </w:r>
      <w:r w:rsidR="00FD643C">
        <w:rPr>
          <w:rFonts w:asciiTheme="majorBidi" w:hAnsiTheme="majorBidi" w:cstheme="majorBidi"/>
          <w:sz w:val="22"/>
          <w:szCs w:val="22"/>
          <w:lang w:val="en-GB" w:eastAsia="en-GB"/>
        </w:rPr>
        <w:fldChar w:fldCharType="end"/>
      </w:r>
      <w:r w:rsidR="00FD643C" w:rsidRPr="000E2860">
        <w:rPr>
          <w:rFonts w:asciiTheme="majorBidi" w:hAnsiTheme="majorBidi" w:cstheme="majorBidi"/>
          <w:sz w:val="22"/>
          <w:szCs w:val="22"/>
          <w:lang w:val="en-GB" w:eastAsia="en-GB"/>
        </w:rPr>
      </w:r>
      <w:r w:rsidR="00FD643C" w:rsidRPr="000E2860">
        <w:rPr>
          <w:rFonts w:asciiTheme="majorBidi" w:hAnsiTheme="majorBidi" w:cstheme="majorBidi"/>
          <w:sz w:val="22"/>
          <w:szCs w:val="22"/>
          <w:lang w:val="en-GB" w:eastAsia="en-GB"/>
        </w:rPr>
        <w:fldChar w:fldCharType="separate"/>
      </w:r>
      <w:r w:rsidR="00FD643C">
        <w:rPr>
          <w:rFonts w:asciiTheme="majorBidi" w:hAnsiTheme="majorBidi" w:cstheme="majorBidi"/>
          <w:noProof/>
          <w:sz w:val="22"/>
          <w:szCs w:val="22"/>
          <w:lang w:val="en-GB" w:eastAsia="en-GB"/>
        </w:rPr>
        <w:t>[</w:t>
      </w:r>
      <w:hyperlink w:anchor="_ENREF_3" w:tooltip="Appel, 1997 #239" w:history="1">
        <w:r w:rsidR="0003638A">
          <w:rPr>
            <w:rFonts w:asciiTheme="majorBidi" w:hAnsiTheme="majorBidi" w:cstheme="majorBidi"/>
            <w:noProof/>
            <w:sz w:val="22"/>
            <w:szCs w:val="22"/>
            <w:lang w:val="en-GB" w:eastAsia="en-GB"/>
          </w:rPr>
          <w:t>3</w:t>
        </w:r>
      </w:hyperlink>
      <w:r w:rsidR="00FD643C">
        <w:rPr>
          <w:rFonts w:asciiTheme="majorBidi" w:hAnsiTheme="majorBidi" w:cstheme="majorBidi"/>
          <w:noProof/>
          <w:sz w:val="22"/>
          <w:szCs w:val="22"/>
          <w:lang w:val="en-GB" w:eastAsia="en-GB"/>
        </w:rPr>
        <w:t>]</w:t>
      </w:r>
      <w:r w:rsidR="00FD643C" w:rsidRPr="000E2860">
        <w:rPr>
          <w:rFonts w:asciiTheme="majorBidi" w:hAnsiTheme="majorBidi" w:cstheme="majorBidi"/>
          <w:sz w:val="22"/>
          <w:szCs w:val="22"/>
          <w:lang w:val="en-GB" w:eastAsia="en-GB"/>
        </w:rPr>
        <w:fldChar w:fldCharType="end"/>
      </w:r>
      <w:r w:rsidRPr="000E2860">
        <w:rPr>
          <w:rFonts w:asciiTheme="majorBidi" w:hAnsiTheme="majorBidi" w:cstheme="majorBidi"/>
          <w:sz w:val="22"/>
          <w:szCs w:val="22"/>
          <w:lang w:val="en-GB" w:eastAsia="en-GB"/>
        </w:rPr>
        <w:t xml:space="preserve"> and insulin resistance.</w:t>
      </w:r>
      <w:r w:rsidR="00FD643C" w:rsidRPr="000E2860">
        <w:rPr>
          <w:rFonts w:asciiTheme="majorBidi" w:hAnsiTheme="majorBidi" w:cstheme="majorBidi"/>
          <w:sz w:val="22"/>
          <w:szCs w:val="22"/>
          <w:lang w:val="en-GB" w:eastAsia="en-GB"/>
        </w:rPr>
        <w:fldChar w:fldCharType="begin">
          <w:fldData xml:space="preserve">PEVuZE5vdGU+PENpdGU+PEF1dGhvcj5MaWVzZTwvQXV0aG9yPjxZZWFyPjIwMDk8L1llYXI+PFJl
Y051bT4yODE8L1JlY051bT48RGlzcGxheVRleHQ+WzRdPC9EaXNwbGF5VGV4dD48cmVjb3JkPjxy
ZWMtbnVtYmVyPjI4MTwvcmVjLW51bWJlcj48Zm9yZWlnbi1rZXlzPjxrZXkgYXBwPSJFTiIgZGIt
aWQ9IjA5YWU5cnh2enNkd3g4ZXh3Mm92d3NwY2FmZnBlZDVmZDlwcCI+MjgxPC9rZXk+PC9mb3Jl
aWduLWtleXM+PHJlZi10eXBlIG5hbWU9IkpvdXJuYWwgQXJ0aWNsZSI+MTc8L3JlZi10eXBlPjxj
b250cmlidXRvcnM+PGF1dGhvcnM+PGF1dGhvcj5MaWVzZSwgQS4gRC48L2F1dGhvcj48YXV0aG9y
Pk5pY2hvbHMsIE0uPC9hdXRob3I+PGF1dGhvcj5TdW4sIFguPC9hdXRob3I+PGF1dGhvcj5EJmFw
b3M7QWdvc3Rpbm8sIFIuIEIuLCBKci48L2F1dGhvcj48YXV0aG9yPkhhZmZuZXIsIFMuIE0uPC9h
dXRob3I+PC9hdXRob3JzPjwvY29udHJpYnV0b3JzPjxhdXRoLWFkZHJlc3M+RGVwYXJ0bWVudCBv
ZiBFcGlkZW1pb2xvZ3kgYW5kIEJpb3N0YXRpc3RpY3MgYW5kIENlbnRlciBmb3IgUmVzZWFyY2gg
aW4gTnV0cml0aW9uIGFuZCBIZWFsdGggRGlzcGFyaXRpZXMsIEFybm9sZCBTY2hvb2wgb2YgUHVi
bGljIEhlYWx0aCwgVW5pdmVyc2l0eSBvZiBTb3V0aCBDYXJvbGluYSwgQ29sdW1iaWEsIFNvdXRo
IENhcm9saW5hLCBVU0EuIGxpZXNlQHNjLmVkdTwvYXV0aC1hZGRyZXNzPjx0aXRsZXM+PHRpdGxl
PkFkaGVyZW5jZSB0byB0aGUgREFTSCBEaWV0IGlzIGludmVyc2VseSBhc3NvY2lhdGVkIHdpdGgg
aW5jaWRlbmNlIG9mIHR5cGUgMiBkaWFiZXRlczogdGhlIGluc3VsaW4gcmVzaXN0YW5jZSBhdGhl
cm9zY2xlcm9zaXMgc3R1ZHk8L3RpdGxlPjxzZWNvbmRhcnktdGl0bGU+RGlhYmV0ZXMgQ2FyZTwv
c2Vjb25kYXJ5LXRpdGxlPjxhbHQtdGl0bGU+RGlhYmV0ZXMgY2FyZTwvYWx0LXRpdGxlPjwvdGl0
bGVzPjxwZXJpb2RpY2FsPjxmdWxsLXRpdGxlPkRpYWJldGVzIENhcmU8L2Z1bGwtdGl0bGU+PGFi
YnItMT5EaWFiZXRlcyBjYXJlPC9hYmJyLTE+PC9wZXJpb2RpY2FsPjxhbHQtcGVyaW9kaWNhbD48
ZnVsbC10aXRsZT5EaWFiZXRlcyBDYXJlPC9mdWxsLXRpdGxlPjxhYmJyLTE+RGlhYmV0ZXMgY2Fy
ZTwvYWJici0xPjwvYWx0LXBlcmlvZGljYWw+PHBhZ2VzPjE0MzQtNjwvcGFnZXM+PHZvbHVtZT4z
Mjwvdm9sdW1lPjxudW1iZXI+ODwvbnVtYmVyPjxlZGl0aW9uPjIwMDkvMDYvMDM8L2VkaXRpb24+
PGtleXdvcmRzPjxrZXl3b3JkPkFkdWx0PC9rZXl3b3JkPjxrZXl3b3JkPkFnZWQ8L2tleXdvcmQ+
PGtleXdvcmQ+QXRoZXJvc2NsZXJvc2lzL3ByZXZlbnRpb24gJmFtcDsgY29udHJvbDwva2V5d29y
ZD48a2V5d29yZD5Db250aW5lbnRhbCBQb3B1bGF0aW9uIEdyb3Vwczwva2V5d29yZD48a2V5d29y
ZD5EYWlyeSBQcm9kdWN0czwva2V5d29yZD48a2V5d29yZD5EaWFiZXRlcyBNZWxsaXR1cywgVHlw
ZSAyLypkaWV0IHRoZXJhcHkvcHJldmVudGlvbiAmYW1wOyBjb250cm9sL3BzeWNob2xvZ3k8L2tl
eXdvcmQ+PGtleXdvcmQ+KkRpZXQ8L2tleXdvcmQ+PGtleXdvcmQ+RGlldCwgRmF0LVJlc3RyaWN0
ZWQ8L2tleXdvcmQ+PGtleXdvcmQ+RW5lcmd5IEludGFrZTwva2V5d29yZD48a2V5d29yZD5FdGhu
aWMgR3JvdXBzPC9rZXl3b3JkPjxrZXl3b3JkPkZvb2QgSGFiaXRzPC9rZXl3b3JkPjxrZXl3b3Jk
PkZydWl0PC9rZXl3b3JkPjxrZXl3b3JkPkh1bWFuczwva2V5d29yZD48a2V5d29yZD5IeXBlcnRl
bnNpb24vKnByZXZlbnRpb24gJmFtcDsgY29udHJvbDwva2V5d29yZD48a2V5d29yZD5NZWF0PC9r
ZXl3b3JkPjxrZXl3b3JkPk1pZGRsZSBBZ2VkPC9rZXl3b3JkPjxrZXl3b3JkPk9kZHMgUmF0aW88
L2tleXdvcmQ+PGtleXdvcmQ+KlBhdGllbnQgQ29tcGxpYW5jZTwva2V5d29yZD48a2V5d29yZD5R
dWVzdGlvbm5haXJlczwva2V5d29yZD48a2V5d29yZD5WZWdldGFibGVzPC9rZXl3b3JkPjwva2V5
d29yZHM+PGRhdGVzPjx5ZWFyPjIwMDk8L3llYXI+PHB1Yi1kYXRlcz48ZGF0ZT5BdWc8L2RhdGU+
PC9wdWItZGF0ZXM+PC9kYXRlcz48aXNibj4xOTM1LTU1NDggKEVsZWN0cm9uaWMpJiN4RDswMTQ5
LTU5OTIgKExpbmtpbmcpPC9pc2JuPjxhY2Nlc3Npb24tbnVtPjE5NDg3NjM4PC9hY2Nlc3Npb24t
bnVtPjx3b3JrLXR5cGU+TXVsdGljZW50ZXIgU3R1ZHkmI3hEO1Jlc2VhcmNoIFN1cHBvcnQsIE4u
SS5ILiwgRXh0cmFtdXJhbCYjeEQ7UmVzZWFyY2ggU3VwcG9ydCwgTm9uLVUuUy4gR292JmFwb3M7
dDwvd29yay10eXBlPjx1cmxzPjxyZWxhdGVkLXVybHM+PHVybD5odHRwOi8vd3d3Lm5jYmkubmxt
Lm5paC5nb3YvcHVibWVkLzE5NDg3NjM4PC91cmw+PC9yZWxhdGVkLXVybHM+PC91cmxzPjxjdXN0
b20yPjI3MTM2MTI8L2N1c3RvbTI+PGVsZWN0cm9uaWMtcmVzb3VyY2UtbnVtPjEwLjIzMzcvZGMw
OS0wMjI4PC9lbGVjdHJvbmljLXJlc291cmNlLW51bT48bGFuZ3VhZ2U+ZW5nPC9sYW5ndWFnZT48
L3JlY29yZD48L0NpdGU+PC9FbmROb3RlPgB=
</w:fldData>
        </w:fldChar>
      </w:r>
      <w:r w:rsidR="00FD643C">
        <w:rPr>
          <w:rFonts w:asciiTheme="majorBidi" w:hAnsiTheme="majorBidi" w:cstheme="majorBidi"/>
          <w:sz w:val="22"/>
          <w:szCs w:val="22"/>
          <w:lang w:val="en-GB" w:eastAsia="en-GB"/>
        </w:rPr>
        <w:instrText xml:space="preserve"> ADDIN EN.CITE </w:instrText>
      </w:r>
      <w:r w:rsidR="00FD643C">
        <w:rPr>
          <w:rFonts w:asciiTheme="majorBidi" w:hAnsiTheme="majorBidi" w:cstheme="majorBidi"/>
          <w:sz w:val="22"/>
          <w:szCs w:val="22"/>
          <w:lang w:val="en-GB" w:eastAsia="en-GB"/>
        </w:rPr>
        <w:fldChar w:fldCharType="begin">
          <w:fldData xml:space="preserve">PEVuZE5vdGU+PENpdGU+PEF1dGhvcj5MaWVzZTwvQXV0aG9yPjxZZWFyPjIwMDk8L1llYXI+PFJl
Y051bT4yODE8L1JlY051bT48RGlzcGxheVRleHQ+WzRdPC9EaXNwbGF5VGV4dD48cmVjb3JkPjxy
ZWMtbnVtYmVyPjI4MTwvcmVjLW51bWJlcj48Zm9yZWlnbi1rZXlzPjxrZXkgYXBwPSJFTiIgZGIt
aWQ9IjA5YWU5cnh2enNkd3g4ZXh3Mm92d3NwY2FmZnBlZDVmZDlwcCI+MjgxPC9rZXk+PC9mb3Jl
aWduLWtleXM+PHJlZi10eXBlIG5hbWU9IkpvdXJuYWwgQXJ0aWNsZSI+MTc8L3JlZi10eXBlPjxj
b250cmlidXRvcnM+PGF1dGhvcnM+PGF1dGhvcj5MaWVzZSwgQS4gRC48L2F1dGhvcj48YXV0aG9y
Pk5pY2hvbHMsIE0uPC9hdXRob3I+PGF1dGhvcj5TdW4sIFguPC9hdXRob3I+PGF1dGhvcj5EJmFw
b3M7QWdvc3Rpbm8sIFIuIEIuLCBKci48L2F1dGhvcj48YXV0aG9yPkhhZmZuZXIsIFMuIE0uPC9h
dXRob3I+PC9hdXRob3JzPjwvY29udHJpYnV0b3JzPjxhdXRoLWFkZHJlc3M+RGVwYXJ0bWVudCBv
ZiBFcGlkZW1pb2xvZ3kgYW5kIEJpb3N0YXRpc3RpY3MgYW5kIENlbnRlciBmb3IgUmVzZWFyY2gg
aW4gTnV0cml0aW9uIGFuZCBIZWFsdGggRGlzcGFyaXRpZXMsIEFybm9sZCBTY2hvb2wgb2YgUHVi
bGljIEhlYWx0aCwgVW5pdmVyc2l0eSBvZiBTb3V0aCBDYXJvbGluYSwgQ29sdW1iaWEsIFNvdXRo
IENhcm9saW5hLCBVU0EuIGxpZXNlQHNjLmVkdTwvYXV0aC1hZGRyZXNzPjx0aXRsZXM+PHRpdGxl
PkFkaGVyZW5jZSB0byB0aGUgREFTSCBEaWV0IGlzIGludmVyc2VseSBhc3NvY2lhdGVkIHdpdGgg
aW5jaWRlbmNlIG9mIHR5cGUgMiBkaWFiZXRlczogdGhlIGluc3VsaW4gcmVzaXN0YW5jZSBhdGhl
cm9zY2xlcm9zaXMgc3R1ZHk8L3RpdGxlPjxzZWNvbmRhcnktdGl0bGU+RGlhYmV0ZXMgQ2FyZTwv
c2Vjb25kYXJ5LXRpdGxlPjxhbHQtdGl0bGU+RGlhYmV0ZXMgY2FyZTwvYWx0LXRpdGxlPjwvdGl0
bGVzPjxwZXJpb2RpY2FsPjxmdWxsLXRpdGxlPkRpYWJldGVzIENhcmU8L2Z1bGwtdGl0bGU+PGFi
YnItMT5EaWFiZXRlcyBjYXJlPC9hYmJyLTE+PC9wZXJpb2RpY2FsPjxhbHQtcGVyaW9kaWNhbD48
ZnVsbC10aXRsZT5EaWFiZXRlcyBDYXJlPC9mdWxsLXRpdGxlPjxhYmJyLTE+RGlhYmV0ZXMgY2Fy
ZTwvYWJici0xPjwvYWx0LXBlcmlvZGljYWw+PHBhZ2VzPjE0MzQtNjwvcGFnZXM+PHZvbHVtZT4z
Mjwvdm9sdW1lPjxudW1iZXI+ODwvbnVtYmVyPjxlZGl0aW9uPjIwMDkvMDYvMDM8L2VkaXRpb24+
PGtleXdvcmRzPjxrZXl3b3JkPkFkdWx0PC9rZXl3b3JkPjxrZXl3b3JkPkFnZWQ8L2tleXdvcmQ+
PGtleXdvcmQ+QXRoZXJvc2NsZXJvc2lzL3ByZXZlbnRpb24gJmFtcDsgY29udHJvbDwva2V5d29y
ZD48a2V5d29yZD5Db250aW5lbnRhbCBQb3B1bGF0aW9uIEdyb3Vwczwva2V5d29yZD48a2V5d29y
ZD5EYWlyeSBQcm9kdWN0czwva2V5d29yZD48a2V5d29yZD5EaWFiZXRlcyBNZWxsaXR1cywgVHlw
ZSAyLypkaWV0IHRoZXJhcHkvcHJldmVudGlvbiAmYW1wOyBjb250cm9sL3BzeWNob2xvZ3k8L2tl
eXdvcmQ+PGtleXdvcmQ+KkRpZXQ8L2tleXdvcmQ+PGtleXdvcmQ+RGlldCwgRmF0LVJlc3RyaWN0
ZWQ8L2tleXdvcmQ+PGtleXdvcmQ+RW5lcmd5IEludGFrZTwva2V5d29yZD48a2V5d29yZD5FdGhu
aWMgR3JvdXBzPC9rZXl3b3JkPjxrZXl3b3JkPkZvb2QgSGFiaXRzPC9rZXl3b3JkPjxrZXl3b3Jk
PkZydWl0PC9rZXl3b3JkPjxrZXl3b3JkPkh1bWFuczwva2V5d29yZD48a2V5d29yZD5IeXBlcnRl
bnNpb24vKnByZXZlbnRpb24gJmFtcDsgY29udHJvbDwva2V5d29yZD48a2V5d29yZD5NZWF0PC9r
ZXl3b3JkPjxrZXl3b3JkPk1pZGRsZSBBZ2VkPC9rZXl3b3JkPjxrZXl3b3JkPk9kZHMgUmF0aW88
L2tleXdvcmQ+PGtleXdvcmQ+KlBhdGllbnQgQ29tcGxpYW5jZTwva2V5d29yZD48a2V5d29yZD5R
dWVzdGlvbm5haXJlczwva2V5d29yZD48a2V5d29yZD5WZWdldGFibGVzPC9rZXl3b3JkPjwva2V5
d29yZHM+PGRhdGVzPjx5ZWFyPjIwMDk8L3llYXI+PHB1Yi1kYXRlcz48ZGF0ZT5BdWc8L2RhdGU+
PC9wdWItZGF0ZXM+PC9kYXRlcz48aXNibj4xOTM1LTU1NDggKEVsZWN0cm9uaWMpJiN4RDswMTQ5
LTU5OTIgKExpbmtpbmcpPC9pc2JuPjxhY2Nlc3Npb24tbnVtPjE5NDg3NjM4PC9hY2Nlc3Npb24t
bnVtPjx3b3JrLXR5cGU+TXVsdGljZW50ZXIgU3R1ZHkmI3hEO1Jlc2VhcmNoIFN1cHBvcnQsIE4u
SS5ILiwgRXh0cmFtdXJhbCYjeEQ7UmVzZWFyY2ggU3VwcG9ydCwgTm9uLVUuUy4gR292JmFwb3M7
dDwvd29yay10eXBlPjx1cmxzPjxyZWxhdGVkLXVybHM+PHVybD5odHRwOi8vd3d3Lm5jYmkubmxt
Lm5paC5nb3YvcHVibWVkLzE5NDg3NjM4PC91cmw+PC9yZWxhdGVkLXVybHM+PC91cmxzPjxjdXN0
b20yPjI3MTM2MTI8L2N1c3RvbTI+PGVsZWN0cm9uaWMtcmVzb3VyY2UtbnVtPjEwLjIzMzcvZGMw
OS0wMjI4PC9lbGVjdHJvbmljLXJlc291cmNlLW51bT48bGFuZ3VhZ2U+ZW5nPC9sYW5ndWFnZT48
L3JlY29yZD48L0NpdGU+PC9FbmROb3RlPgB=
</w:fldData>
        </w:fldChar>
      </w:r>
      <w:r w:rsidR="00FD643C">
        <w:rPr>
          <w:rFonts w:asciiTheme="majorBidi" w:hAnsiTheme="majorBidi" w:cstheme="majorBidi"/>
          <w:sz w:val="22"/>
          <w:szCs w:val="22"/>
          <w:lang w:val="en-GB" w:eastAsia="en-GB"/>
        </w:rPr>
        <w:instrText xml:space="preserve"> ADDIN EN.CITE.DATA </w:instrText>
      </w:r>
      <w:r w:rsidR="00FD643C">
        <w:rPr>
          <w:rFonts w:asciiTheme="majorBidi" w:hAnsiTheme="majorBidi" w:cstheme="majorBidi"/>
          <w:sz w:val="22"/>
          <w:szCs w:val="22"/>
          <w:lang w:val="en-GB" w:eastAsia="en-GB"/>
        </w:rPr>
      </w:r>
      <w:r w:rsidR="00FD643C">
        <w:rPr>
          <w:rFonts w:asciiTheme="majorBidi" w:hAnsiTheme="majorBidi" w:cstheme="majorBidi"/>
          <w:sz w:val="22"/>
          <w:szCs w:val="22"/>
          <w:lang w:val="en-GB" w:eastAsia="en-GB"/>
        </w:rPr>
        <w:fldChar w:fldCharType="end"/>
      </w:r>
      <w:r w:rsidR="00FD643C" w:rsidRPr="000E2860">
        <w:rPr>
          <w:rFonts w:asciiTheme="majorBidi" w:hAnsiTheme="majorBidi" w:cstheme="majorBidi"/>
          <w:sz w:val="22"/>
          <w:szCs w:val="22"/>
          <w:lang w:val="en-GB" w:eastAsia="en-GB"/>
        </w:rPr>
      </w:r>
      <w:r w:rsidR="00FD643C" w:rsidRPr="000E2860">
        <w:rPr>
          <w:rFonts w:asciiTheme="majorBidi" w:hAnsiTheme="majorBidi" w:cstheme="majorBidi"/>
          <w:sz w:val="22"/>
          <w:szCs w:val="22"/>
          <w:lang w:val="en-GB" w:eastAsia="en-GB"/>
        </w:rPr>
        <w:fldChar w:fldCharType="separate"/>
      </w:r>
      <w:r w:rsidR="00FD643C">
        <w:rPr>
          <w:rFonts w:asciiTheme="majorBidi" w:hAnsiTheme="majorBidi" w:cstheme="majorBidi"/>
          <w:noProof/>
          <w:sz w:val="22"/>
          <w:szCs w:val="22"/>
          <w:lang w:val="en-GB" w:eastAsia="en-GB"/>
        </w:rPr>
        <w:t>[</w:t>
      </w:r>
      <w:hyperlink w:anchor="_ENREF_4" w:tooltip="Liese, 2009 #281" w:history="1">
        <w:r w:rsidR="0003638A">
          <w:rPr>
            <w:rFonts w:asciiTheme="majorBidi" w:hAnsiTheme="majorBidi" w:cstheme="majorBidi"/>
            <w:noProof/>
            <w:sz w:val="22"/>
            <w:szCs w:val="22"/>
            <w:lang w:val="en-GB" w:eastAsia="en-GB"/>
          </w:rPr>
          <w:t>4</w:t>
        </w:r>
      </w:hyperlink>
      <w:r w:rsidR="00FD643C">
        <w:rPr>
          <w:rFonts w:asciiTheme="majorBidi" w:hAnsiTheme="majorBidi" w:cstheme="majorBidi"/>
          <w:noProof/>
          <w:sz w:val="22"/>
          <w:szCs w:val="22"/>
          <w:lang w:val="en-GB" w:eastAsia="en-GB"/>
        </w:rPr>
        <w:t>]</w:t>
      </w:r>
      <w:r w:rsidR="00FD643C" w:rsidRPr="000E2860">
        <w:rPr>
          <w:rFonts w:asciiTheme="majorBidi" w:hAnsiTheme="majorBidi" w:cstheme="majorBidi"/>
          <w:sz w:val="22"/>
          <w:szCs w:val="22"/>
          <w:lang w:val="en-GB" w:eastAsia="en-GB"/>
        </w:rPr>
        <w:fldChar w:fldCharType="end"/>
      </w:r>
      <w:r w:rsidRPr="000E2860">
        <w:rPr>
          <w:rFonts w:asciiTheme="majorBidi" w:hAnsiTheme="majorBidi" w:cstheme="majorBidi"/>
          <w:sz w:val="22"/>
          <w:szCs w:val="22"/>
          <w:lang w:val="en-GB" w:eastAsia="en-GB"/>
        </w:rPr>
        <w:t xml:space="preserve"> The Mediterranean diet is similar, but includes a higher intake of fruit and lower intake of dairy food. </w:t>
      </w:r>
      <w:r w:rsidR="00FD643C" w:rsidRPr="000E2860">
        <w:rPr>
          <w:rFonts w:asciiTheme="majorBidi" w:hAnsiTheme="majorBidi" w:cstheme="majorBidi"/>
          <w:sz w:val="22"/>
          <w:szCs w:val="22"/>
          <w:lang w:val="en-GB" w:eastAsia="en-GB"/>
        </w:rPr>
        <w:fldChar w:fldCharType="begin"/>
      </w:r>
      <w:r w:rsidR="00FD643C">
        <w:rPr>
          <w:rFonts w:asciiTheme="majorBidi" w:hAnsiTheme="majorBidi" w:cstheme="majorBidi"/>
          <w:sz w:val="22"/>
          <w:szCs w:val="22"/>
          <w:lang w:val="en-GB" w:eastAsia="en-GB"/>
        </w:rPr>
        <w:instrText xml:space="preserve"> ADDIN EN.CITE &lt;EndNote&gt;&lt;Cite&gt;&lt;Author&gt;Estruch&lt;/Author&gt;&lt;Year&gt;2013&lt;/Year&gt;&lt;RecNum&gt;1211&lt;/RecNum&gt;&lt;DisplayText&gt;[5]&lt;/DisplayText&gt;&lt;record&gt;&lt;rec-number&gt;1211&lt;/rec-number&gt;&lt;foreign-keys&gt;&lt;key app="EN" db-id="09ae9rxvzsdwx8exw2ovwspcaffped5fd9pp"&gt;1211&lt;/key&gt;&lt;/foreign-keys&gt;&lt;ref-type name="Journal Article"&gt;17&lt;/ref-type&gt;&lt;contributors&gt;&lt;authors&gt;&lt;author&gt;Estruch, R.&lt;/author&gt;&lt;author&gt;Ros, E.&lt;/author&gt;&lt;author&gt;Salas-Salvadó, J.&lt;/author&gt;&lt;author&gt;Covas, M. I.&lt;/author&gt;&lt;author&gt;Corella, D.&lt;/author&gt;&lt;author&gt;Arós, F.&lt;/author&gt;&lt;/authors&gt;&lt;/contributors&gt;&lt;titles&gt;&lt;title&gt;Primary prevention of cardiovascular disease with a Mediterranean diet&lt;/title&gt;&lt;secondary-title&gt;N Engl J Med&lt;/secondary-title&gt;&lt;/titles&gt;&lt;periodical&gt;&lt;full-title&gt;N Engl J Med&lt;/full-title&gt;&lt;abbr-1&gt;The New England journal of medicine&lt;/abbr-1&gt;&lt;/periodical&gt;&lt;volume&gt;368&lt;/volume&gt;&lt;dates&gt;&lt;year&gt;2013&lt;/year&gt;&lt;/dates&gt;&lt;label&gt;Estruch2013&lt;/label&gt;&lt;urls&gt;&lt;related-urls&gt;&lt;url&gt;http://dx.doi.org/10.1056/NEJMoa1200303&lt;/url&gt;&lt;/related-urls&gt;&lt;/urls&gt;&lt;electronic-resource-num&gt;10.1056/NEJMoa1200303&lt;/electronic-resource-num&gt;&lt;/record&gt;&lt;/Cite&gt;&lt;/EndNote&gt;</w:instrText>
      </w:r>
      <w:r w:rsidR="00FD643C" w:rsidRPr="000E2860">
        <w:rPr>
          <w:rFonts w:asciiTheme="majorBidi" w:hAnsiTheme="majorBidi" w:cstheme="majorBidi"/>
          <w:sz w:val="22"/>
          <w:szCs w:val="22"/>
          <w:lang w:val="en-GB" w:eastAsia="en-GB"/>
        </w:rPr>
        <w:fldChar w:fldCharType="separate"/>
      </w:r>
      <w:r w:rsidR="00FD643C">
        <w:rPr>
          <w:rFonts w:asciiTheme="majorBidi" w:hAnsiTheme="majorBidi" w:cstheme="majorBidi"/>
          <w:noProof/>
          <w:sz w:val="22"/>
          <w:szCs w:val="22"/>
          <w:lang w:val="en-GB" w:eastAsia="en-GB"/>
        </w:rPr>
        <w:t>[</w:t>
      </w:r>
      <w:hyperlink w:anchor="_ENREF_5" w:tooltip="Estruch, 2013 #1211" w:history="1">
        <w:r w:rsidR="0003638A">
          <w:rPr>
            <w:rFonts w:asciiTheme="majorBidi" w:hAnsiTheme="majorBidi" w:cstheme="majorBidi"/>
            <w:noProof/>
            <w:sz w:val="22"/>
            <w:szCs w:val="22"/>
            <w:lang w:val="en-GB" w:eastAsia="en-GB"/>
          </w:rPr>
          <w:t>5</w:t>
        </w:r>
      </w:hyperlink>
      <w:r w:rsidR="00FD643C">
        <w:rPr>
          <w:rFonts w:asciiTheme="majorBidi" w:hAnsiTheme="majorBidi" w:cstheme="majorBidi"/>
          <w:noProof/>
          <w:sz w:val="22"/>
          <w:szCs w:val="22"/>
          <w:lang w:val="en-GB" w:eastAsia="en-GB"/>
        </w:rPr>
        <w:t>]</w:t>
      </w:r>
      <w:r w:rsidR="00FD643C" w:rsidRPr="000E2860">
        <w:rPr>
          <w:rFonts w:asciiTheme="majorBidi" w:hAnsiTheme="majorBidi" w:cstheme="majorBidi"/>
          <w:sz w:val="22"/>
          <w:szCs w:val="22"/>
          <w:lang w:val="en-GB" w:eastAsia="en-GB"/>
        </w:rPr>
        <w:fldChar w:fldCharType="end"/>
      </w:r>
      <w:r w:rsidRPr="000E2860">
        <w:rPr>
          <w:rFonts w:asciiTheme="majorBidi" w:hAnsiTheme="majorBidi" w:cstheme="majorBidi"/>
          <w:sz w:val="22"/>
          <w:szCs w:val="22"/>
          <w:lang w:val="en-GB" w:eastAsia="en-GB"/>
        </w:rPr>
        <w:t xml:space="preserve"> The Mediterranean diet has been associated with reduced cardiovascular events,</w:t>
      </w:r>
      <w:r w:rsidRPr="000E2860">
        <w:rPr>
          <w:rFonts w:asciiTheme="majorBidi" w:hAnsiTheme="majorBidi" w:cstheme="majorBidi"/>
          <w:sz w:val="22"/>
          <w:szCs w:val="22"/>
          <w:lang w:val="en-GB" w:eastAsia="en-GB"/>
        </w:rPr>
        <w:fldChar w:fldCharType="begin">
          <w:fldData xml:space="preserve">PEVuZE5vdGU+PENpdGU+PEF1dGhvcj5Fc3RydWNoPC9BdXRob3I+PFllYXI+MjAxMzwvWWVhcj48
UmVjTnVtPjE0NDwvUmVjTnVtPjxEaXNwbGF5VGV4dD5bNiw3XTwvRGlzcGxheVRleHQ+PHJlY29y
ZD48cmVjLW51bWJlcj4xNDQ8L3JlYy1udW1iZXI+PGZvcmVpZ24ta2V5cz48a2V5IGFwcD0iRU4i
IGRiLWlkPSIwOWFlOXJ4dnpzZHd4OGV4dzJvdndzcGNhZmZwZWQ1ZmQ5cHAiPjE0NDwva2V5Pjwv
Zm9yZWlnbi1rZXlzPjxyZWYtdHlwZSBuYW1lPSJKb3VybmFsIEFydGljbGUiPjE3PC9yZWYtdHlw
ZT48Y29udHJpYnV0b3JzPjxhdXRob3JzPjxhdXRob3I+RXN0cnVjaCwgUi48L2F1dGhvcj48YXV0
aG9yPlJvcywgRS48L2F1dGhvcj48YXV0aG9yPlNhbGFzLVNhbHZhZG8sIEouPC9hdXRob3I+PGF1
dGhvcj5Db3ZhcywgTS4gSS48L2F1dGhvcj48YXV0aG9yPkQuIFBoYXJtPC9hdXRob3I+PGF1dGhv
cj5Db3JlbGxhLCBELjwvYXV0aG9yPjxhdXRob3I+QXJvcywgRi48L2F1dGhvcj48YXV0aG9yPkdv
bWV6LUdyYWNpYSwgRS48L2F1dGhvcj48YXV0aG9yPlJ1aXotR3V0aWVycmV6LCBWLjwvYXV0aG9y
PjxhdXRob3I+RmlvbCwgTS48L2F1dGhvcj48YXV0aG9yPkxhcGV0cmEsIEouPC9hdXRob3I+PGF1
dGhvcj5MYW11ZWxhLVJhdmVudG9zLCBSLiBNLjwvYXV0aG9yPjxhdXRob3I+U2VycmEtTWFqZW0s
IEwuPC9hdXRob3I+PGF1dGhvcj5QaW50bywgWC48L2F1dGhvcj48YXV0aG9yPkJhc29yYSwgSi48
L2F1dGhvcj48YXV0aG9yPk11bm96LCBNLiBBLjwvYXV0aG9yPjxhdXRob3I+U29ybGksIEouIFYu
PC9hdXRob3I+PGF1dGhvcj5NYXJ0aW5leiwgSi4gQS48L2F1dGhvcj48YXV0aG9yPk1hcnRpbmV6
LUdvbnphbGV6LCBNLiBBLjwvYXV0aG9yPjxhdXRob3I+dGhlLCBQcmVkaW1lZCBTdHVkeSBJbnZl
c3RpZ2F0b3JzPC9hdXRob3I+PC9hdXRob3JzPjwvY29udHJpYnV0b3JzPjxhdXRoLWFkZHJlc3M+
VGhlIGF1dGhvcnMmYXBvczsgYWZmaWxpYXRpb25zIGFyZSBsaXN0ZWQgaW4gdGhlIEFwcGVuZGl4
LjwvYXV0aC1hZGRyZXNzPjx0aXRsZXM+PHRpdGxlPlByaW1hcnkgUHJldmVudGlvbiBvZiBDYXJk
aW92YXNjdWxhciBEaXNlYXNlIHdpdGggYSBNZWRpdGVycmFuZWFuIERpZXQ8L3RpdGxlPjxzZWNv
bmRhcnktdGl0bGU+TiBFbmdsIEogTWVkPC9zZWNvbmRhcnktdGl0bGU+PGFsdC10aXRsZT5UaGUg
TmV3IEVuZ2xhbmQgam91cm5hbCBvZiBtZWRpY2luZTwvYWx0LXRpdGxlPjwvdGl0bGVzPjxwZXJp
b2RpY2FsPjxmdWxsLXRpdGxlPk4gRW5nbCBKIE1lZDwvZnVsbC10aXRsZT48YWJici0xPlRoZSBO
ZXcgRW5nbGFuZCBqb3VybmFsIG9mIG1lZGljaW5lPC9hYmJyLTE+PC9wZXJpb2RpY2FsPjxhbHQt
cGVyaW9kaWNhbD48ZnVsbC10aXRsZT5OIEVuZ2wgSiBNZWQ8L2Z1bGwtdGl0bGU+PGFiYnItMT5U
aGUgTmV3IEVuZ2xhbmQgam91cm5hbCBvZiBtZWRpY2luZTwvYWJici0xPjwvYWx0LXBlcmlvZGlj
YWw+PHBhZ2VzPjEyNzktOTA8L3BhZ2VzPjxudW1iZXI+MTQ8L251bWJlcj48ZWRpdGlvbj4yMDEz
LzAyLzI2PC9lZGl0aW9uPjxzZWN0aW9uPjEyNzk8L3NlY3Rpb24+PGRhdGVzPjx5ZWFyPjIwMTM8
L3llYXI+PHB1Yi1kYXRlcz48ZGF0ZT5GZWIgMjU8L2RhdGU+PC9wdWItZGF0ZXM+PC9kYXRlcz48
aXNibj4xNTMzLTQ0MDYgKEVsZWN0cm9uaWMpJiN4RDswMDI4LTQ3OTMgKExpbmtpbmcpPC9pc2Ju
PjxhY2Nlc3Npb24tbnVtPjIzNDMyMTg5PC9hY2Nlc3Npb24tbnVtPjx1cmxzPjxyZWxhdGVkLXVy
bHM+PHVybD5odHRwOi8vd3d3Lm5jYmkubmxtLm5paC5nb3YvcHVibWVkLzIzNDMyMTg5PC91cmw+
PC9yZWxhdGVkLXVybHM+PC91cmxzPjxlbGVjdHJvbmljLXJlc291cmNlLW51bT4xMC4xMDU2L05F
Sk1vYTEyMDAzMDM8L2VsZWN0cm9uaWMtcmVzb3VyY2UtbnVtPjxsYW5ndWFnZT5Fbmc8L2xhbmd1
YWdlPjwvcmVjb3JkPjwvQ2l0ZT48Q2l0ZT48QXV0aG9yPktyaXMtRXRoZXJ0b248L0F1dGhvcj48
WWVhcj4yMDAxPC9ZZWFyPjxSZWNOdW0+OTQyPC9SZWNOdW0+PHJlY29yZD48cmVjLW51bWJlcj45
NDI8L3JlYy1udW1iZXI+PGZvcmVpZ24ta2V5cz48a2V5IGFwcD0iRU4iIGRiLWlkPSIwOWFlOXJ4
dnpzZHd4OGV4dzJvdndzcGNhZmZwZWQ1ZmQ5cHAiPjk0Mjwva2V5PjwvZm9yZWlnbi1rZXlzPjxy
ZWYtdHlwZSBuYW1lPSJKb3VybmFsIEFydGljbGUiPjE3PC9yZWYtdHlwZT48Y29udHJpYnV0b3Jz
PjxhdXRob3JzPjxhdXRob3I+S3Jpcy1FdGhlcnRvbiwgUGVubnk8L2F1dGhvcj48YXV0aG9yPkVj
a2VsLCBSb2JlcnQgSC48L2F1dGhvcj48YXV0aG9yPkhvd2FyZCwgQmFyYmFyYSBWLjwvYXV0aG9y
PjxhdXRob3I+U3QuIEplb3IsIFNhY2hpa288L2F1dGhvcj48YXV0aG9yPkJhenphcnJlLCBUZXJy
eSBMLjwvYXV0aG9yPjxhdXRob3I+Zm9yIHRoZSBOdXRyaXRpb24gQ29tbWl0dGVlIFBvcHVsYXRp
b24gU2NpZW5jZSBDb21taXR0ZWU8L2F1dGhvcj48YXV0aG9yPkNsaW5pY2FsIFNjaWVuY2UgQ29t
bWl0dGVlIG9mIHRoZSBBbWVyaWNhbiBIZWFydCBBc3NvY2lhdGlvbiw8L2F1dGhvcj48L2F1dGhv
cnM+PC9jb250cmlidXRvcnM+PHRpdGxlcz48dGl0bGU+THlvbiBEaWV0IEhlYXJ0IFN0dWR5OiBC
ZW5lZml0cyBvZiBhIE1lZGl0ZXJyYW5lYW4tU3R5bGUsIE5hdGlvbmFsIENob2xlc3Rlcm9sIEVk
dWNhdGlvbiBQcm9ncmFtL0FtZXJpY2FuIEhlYXJ0IEFzc29jaWF0aW9uIFN0ZXAgSSBEaWV0YXJ5
IFBhdHRlcm4gb24gQ2FyZGlvdmFzY3VsYXIgRGlzZWFzZTwvdGl0bGU+PHNlY29uZGFyeS10aXRs
ZT5DaXJjdWxhdGlvbjwvc2Vjb25kYXJ5LXRpdGxlPjwvdGl0bGVzPjxwZXJpb2RpY2FsPjxmdWxs
LXRpdGxlPkNpcmN1bGF0aW9uPC9mdWxsLXRpdGxlPjxhYmJyLTE+Q2lyY3VsYXRpb248L2FiYnIt
MT48L3BlcmlvZGljYWw+PHBhZ2VzPjE4MjMtMTgyNTwvcGFnZXM+PHZvbHVtZT4xMDM8L3ZvbHVt
ZT48bnVtYmVyPjEzPC9udW1iZXI+PGRhdGVzPjx5ZWFyPjIwMDE8L3llYXI+PHB1Yi1kYXRlcz48
ZGF0ZT5BcHJpbCAzLCAyMDAxPC9kYXRlPjwvcHViLWRhdGVzPjwvZGF0ZXM+PHVybHM+PHJlbGF0
ZWQtdXJscz48dXJsPmh0dHA6Ly9jaXJjLmFoYWpvdXJuYWxzLm9yZy9jb250ZW50LzEwMy8xMy8x
ODIzLnNob3J0PC91cmw+PC9yZWxhdGVkLXVybHM+PC91cmxzPjxlbGVjdHJvbmljLXJlc291cmNl
LW51bT4xMC4xMTYxLzAxLmNpci4xMDMuMTMuMTgyMzwvZWxlY3Ryb25pYy1yZXNvdXJjZS1udW0+
PC9yZWNvcmQ+PC9DaXRlPjwvRW5kTm90ZT4A
</w:fldData>
        </w:fldChar>
      </w:r>
      <w:r w:rsidR="00FD643C">
        <w:rPr>
          <w:rFonts w:asciiTheme="majorBidi" w:hAnsiTheme="majorBidi" w:cstheme="majorBidi"/>
          <w:sz w:val="22"/>
          <w:szCs w:val="22"/>
          <w:lang w:val="en-GB" w:eastAsia="en-GB"/>
        </w:rPr>
        <w:instrText xml:space="preserve"> ADDIN EN.CITE </w:instrText>
      </w:r>
      <w:r w:rsidR="00FD643C">
        <w:rPr>
          <w:rFonts w:asciiTheme="majorBidi" w:hAnsiTheme="majorBidi" w:cstheme="majorBidi"/>
          <w:sz w:val="22"/>
          <w:szCs w:val="22"/>
          <w:lang w:val="en-GB" w:eastAsia="en-GB"/>
        </w:rPr>
        <w:fldChar w:fldCharType="begin">
          <w:fldData xml:space="preserve">PEVuZE5vdGU+PENpdGU+PEF1dGhvcj5Fc3RydWNoPC9BdXRob3I+PFllYXI+MjAxMzwvWWVhcj48
UmVjTnVtPjE0NDwvUmVjTnVtPjxEaXNwbGF5VGV4dD5bNiw3XTwvRGlzcGxheVRleHQ+PHJlY29y
ZD48cmVjLW51bWJlcj4xNDQ8L3JlYy1udW1iZXI+PGZvcmVpZ24ta2V5cz48a2V5IGFwcD0iRU4i
IGRiLWlkPSIwOWFlOXJ4dnpzZHd4OGV4dzJvdndzcGNhZmZwZWQ1ZmQ5cHAiPjE0NDwva2V5Pjwv
Zm9yZWlnbi1rZXlzPjxyZWYtdHlwZSBuYW1lPSJKb3VybmFsIEFydGljbGUiPjE3PC9yZWYtdHlw
ZT48Y29udHJpYnV0b3JzPjxhdXRob3JzPjxhdXRob3I+RXN0cnVjaCwgUi48L2F1dGhvcj48YXV0
aG9yPlJvcywgRS48L2F1dGhvcj48YXV0aG9yPlNhbGFzLVNhbHZhZG8sIEouPC9hdXRob3I+PGF1
dGhvcj5Db3ZhcywgTS4gSS48L2F1dGhvcj48YXV0aG9yPkQuIFBoYXJtPC9hdXRob3I+PGF1dGhv
cj5Db3JlbGxhLCBELjwvYXV0aG9yPjxhdXRob3I+QXJvcywgRi48L2F1dGhvcj48YXV0aG9yPkdv
bWV6LUdyYWNpYSwgRS48L2F1dGhvcj48YXV0aG9yPlJ1aXotR3V0aWVycmV6LCBWLjwvYXV0aG9y
PjxhdXRob3I+RmlvbCwgTS48L2F1dGhvcj48YXV0aG9yPkxhcGV0cmEsIEouPC9hdXRob3I+PGF1
dGhvcj5MYW11ZWxhLVJhdmVudG9zLCBSLiBNLjwvYXV0aG9yPjxhdXRob3I+U2VycmEtTWFqZW0s
IEwuPC9hdXRob3I+PGF1dGhvcj5QaW50bywgWC48L2F1dGhvcj48YXV0aG9yPkJhc29yYSwgSi48
L2F1dGhvcj48YXV0aG9yPk11bm96LCBNLiBBLjwvYXV0aG9yPjxhdXRob3I+U29ybGksIEouIFYu
PC9hdXRob3I+PGF1dGhvcj5NYXJ0aW5leiwgSi4gQS48L2F1dGhvcj48YXV0aG9yPk1hcnRpbmV6
LUdvbnphbGV6LCBNLiBBLjwvYXV0aG9yPjxhdXRob3I+dGhlLCBQcmVkaW1lZCBTdHVkeSBJbnZl
c3RpZ2F0b3JzPC9hdXRob3I+PC9hdXRob3JzPjwvY29udHJpYnV0b3JzPjxhdXRoLWFkZHJlc3M+
VGhlIGF1dGhvcnMmYXBvczsgYWZmaWxpYXRpb25zIGFyZSBsaXN0ZWQgaW4gdGhlIEFwcGVuZGl4
LjwvYXV0aC1hZGRyZXNzPjx0aXRsZXM+PHRpdGxlPlByaW1hcnkgUHJldmVudGlvbiBvZiBDYXJk
aW92YXNjdWxhciBEaXNlYXNlIHdpdGggYSBNZWRpdGVycmFuZWFuIERpZXQ8L3RpdGxlPjxzZWNv
bmRhcnktdGl0bGU+TiBFbmdsIEogTWVkPC9zZWNvbmRhcnktdGl0bGU+PGFsdC10aXRsZT5UaGUg
TmV3IEVuZ2xhbmQgam91cm5hbCBvZiBtZWRpY2luZTwvYWx0LXRpdGxlPjwvdGl0bGVzPjxwZXJp
b2RpY2FsPjxmdWxsLXRpdGxlPk4gRW5nbCBKIE1lZDwvZnVsbC10aXRsZT48YWJici0xPlRoZSBO
ZXcgRW5nbGFuZCBqb3VybmFsIG9mIG1lZGljaW5lPC9hYmJyLTE+PC9wZXJpb2RpY2FsPjxhbHQt
cGVyaW9kaWNhbD48ZnVsbC10aXRsZT5OIEVuZ2wgSiBNZWQ8L2Z1bGwtdGl0bGU+PGFiYnItMT5U
aGUgTmV3IEVuZ2xhbmQgam91cm5hbCBvZiBtZWRpY2luZTwvYWJici0xPjwvYWx0LXBlcmlvZGlj
YWw+PHBhZ2VzPjEyNzktOTA8L3BhZ2VzPjxudW1iZXI+MTQ8L251bWJlcj48ZWRpdGlvbj4yMDEz
LzAyLzI2PC9lZGl0aW9uPjxzZWN0aW9uPjEyNzk8L3NlY3Rpb24+PGRhdGVzPjx5ZWFyPjIwMTM8
L3llYXI+PHB1Yi1kYXRlcz48ZGF0ZT5GZWIgMjU8L2RhdGU+PC9wdWItZGF0ZXM+PC9kYXRlcz48
aXNibj4xNTMzLTQ0MDYgKEVsZWN0cm9uaWMpJiN4RDswMDI4LTQ3OTMgKExpbmtpbmcpPC9pc2Ju
PjxhY2Nlc3Npb24tbnVtPjIzNDMyMTg5PC9hY2Nlc3Npb24tbnVtPjx1cmxzPjxyZWxhdGVkLXVy
bHM+PHVybD5odHRwOi8vd3d3Lm5jYmkubmxtLm5paC5nb3YvcHVibWVkLzIzNDMyMTg5PC91cmw+
PC9yZWxhdGVkLXVybHM+PC91cmxzPjxlbGVjdHJvbmljLXJlc291cmNlLW51bT4xMC4xMDU2L05F
Sk1vYTEyMDAzMDM8L2VsZWN0cm9uaWMtcmVzb3VyY2UtbnVtPjxsYW5ndWFnZT5Fbmc8L2xhbmd1
YWdlPjwvcmVjb3JkPjwvQ2l0ZT48Q2l0ZT48QXV0aG9yPktyaXMtRXRoZXJ0b248L0F1dGhvcj48
WWVhcj4yMDAxPC9ZZWFyPjxSZWNOdW0+OTQyPC9SZWNOdW0+PHJlY29yZD48cmVjLW51bWJlcj45
NDI8L3JlYy1udW1iZXI+PGZvcmVpZ24ta2V5cz48a2V5IGFwcD0iRU4iIGRiLWlkPSIwOWFlOXJ4
dnpzZHd4OGV4dzJvdndzcGNhZmZwZWQ1ZmQ5cHAiPjk0Mjwva2V5PjwvZm9yZWlnbi1rZXlzPjxy
ZWYtdHlwZSBuYW1lPSJKb3VybmFsIEFydGljbGUiPjE3PC9yZWYtdHlwZT48Y29udHJpYnV0b3Jz
PjxhdXRob3JzPjxhdXRob3I+S3Jpcy1FdGhlcnRvbiwgUGVubnk8L2F1dGhvcj48YXV0aG9yPkVj
a2VsLCBSb2JlcnQgSC48L2F1dGhvcj48YXV0aG9yPkhvd2FyZCwgQmFyYmFyYSBWLjwvYXV0aG9y
PjxhdXRob3I+U3QuIEplb3IsIFNhY2hpa288L2F1dGhvcj48YXV0aG9yPkJhenphcnJlLCBUZXJy
eSBMLjwvYXV0aG9yPjxhdXRob3I+Zm9yIHRoZSBOdXRyaXRpb24gQ29tbWl0dGVlIFBvcHVsYXRp
b24gU2NpZW5jZSBDb21taXR0ZWU8L2F1dGhvcj48YXV0aG9yPkNsaW5pY2FsIFNjaWVuY2UgQ29t
bWl0dGVlIG9mIHRoZSBBbWVyaWNhbiBIZWFydCBBc3NvY2lhdGlvbiw8L2F1dGhvcj48L2F1dGhv
cnM+PC9jb250cmlidXRvcnM+PHRpdGxlcz48dGl0bGU+THlvbiBEaWV0IEhlYXJ0IFN0dWR5OiBC
ZW5lZml0cyBvZiBhIE1lZGl0ZXJyYW5lYW4tU3R5bGUsIE5hdGlvbmFsIENob2xlc3Rlcm9sIEVk
dWNhdGlvbiBQcm9ncmFtL0FtZXJpY2FuIEhlYXJ0IEFzc29jaWF0aW9uIFN0ZXAgSSBEaWV0YXJ5
IFBhdHRlcm4gb24gQ2FyZGlvdmFzY3VsYXIgRGlzZWFzZTwvdGl0bGU+PHNlY29uZGFyeS10aXRs
ZT5DaXJjdWxhdGlvbjwvc2Vjb25kYXJ5LXRpdGxlPjwvdGl0bGVzPjxwZXJpb2RpY2FsPjxmdWxs
LXRpdGxlPkNpcmN1bGF0aW9uPC9mdWxsLXRpdGxlPjxhYmJyLTE+Q2lyY3VsYXRpb248L2FiYnIt
MT48L3BlcmlvZGljYWw+PHBhZ2VzPjE4MjMtMTgyNTwvcGFnZXM+PHZvbHVtZT4xMDM8L3ZvbHVt
ZT48bnVtYmVyPjEzPC9udW1iZXI+PGRhdGVzPjx5ZWFyPjIwMDE8L3llYXI+PHB1Yi1kYXRlcz48
ZGF0ZT5BcHJpbCAzLCAyMDAxPC9kYXRlPjwvcHViLWRhdGVzPjwvZGF0ZXM+PHVybHM+PHJlbGF0
ZWQtdXJscz48dXJsPmh0dHA6Ly9jaXJjLmFoYWpvdXJuYWxzLm9yZy9jb250ZW50LzEwMy8xMy8x
ODIzLnNob3J0PC91cmw+PC9yZWxhdGVkLXVybHM+PC91cmxzPjxlbGVjdHJvbmljLXJlc291cmNl
LW51bT4xMC4xMTYxLzAxLmNpci4xMDMuMTMuMTgyMzwvZWxlY3Ryb25pYy1yZXNvdXJjZS1udW0+
PC9yZWNvcmQ+PC9DaXRlPjwvRW5kTm90ZT4A
</w:fldData>
        </w:fldChar>
      </w:r>
      <w:r w:rsidR="00FD643C">
        <w:rPr>
          <w:rFonts w:asciiTheme="majorBidi" w:hAnsiTheme="majorBidi" w:cstheme="majorBidi"/>
          <w:sz w:val="22"/>
          <w:szCs w:val="22"/>
          <w:lang w:val="en-GB" w:eastAsia="en-GB"/>
        </w:rPr>
        <w:instrText xml:space="preserve"> ADDIN EN.CITE.DATA </w:instrText>
      </w:r>
      <w:r w:rsidR="00FD643C">
        <w:rPr>
          <w:rFonts w:asciiTheme="majorBidi" w:hAnsiTheme="majorBidi" w:cstheme="majorBidi"/>
          <w:sz w:val="22"/>
          <w:szCs w:val="22"/>
          <w:lang w:val="en-GB" w:eastAsia="en-GB"/>
        </w:rPr>
      </w:r>
      <w:r w:rsidR="00FD643C">
        <w:rPr>
          <w:rFonts w:asciiTheme="majorBidi" w:hAnsiTheme="majorBidi" w:cstheme="majorBidi"/>
          <w:sz w:val="22"/>
          <w:szCs w:val="22"/>
          <w:lang w:val="en-GB" w:eastAsia="en-GB"/>
        </w:rPr>
        <w:fldChar w:fldCharType="end"/>
      </w:r>
      <w:r w:rsidRPr="000E2860">
        <w:rPr>
          <w:rFonts w:asciiTheme="majorBidi" w:hAnsiTheme="majorBidi" w:cstheme="majorBidi"/>
          <w:sz w:val="22"/>
          <w:szCs w:val="22"/>
          <w:lang w:val="en-GB" w:eastAsia="en-GB"/>
        </w:rPr>
      </w:r>
      <w:r w:rsidRPr="000E2860">
        <w:rPr>
          <w:rFonts w:asciiTheme="majorBidi" w:hAnsiTheme="majorBidi" w:cstheme="majorBidi"/>
          <w:sz w:val="22"/>
          <w:szCs w:val="22"/>
          <w:lang w:val="en-GB" w:eastAsia="en-GB"/>
        </w:rPr>
        <w:fldChar w:fldCharType="separate"/>
      </w:r>
      <w:r w:rsidR="00FD643C">
        <w:rPr>
          <w:rFonts w:asciiTheme="majorBidi" w:hAnsiTheme="majorBidi" w:cstheme="majorBidi"/>
          <w:noProof/>
          <w:sz w:val="22"/>
          <w:szCs w:val="22"/>
          <w:lang w:val="en-GB" w:eastAsia="en-GB"/>
        </w:rPr>
        <w:t>[</w:t>
      </w:r>
      <w:hyperlink w:anchor="_ENREF_6" w:tooltip="Estruch, 2013 #144" w:history="1">
        <w:r w:rsidR="0003638A">
          <w:rPr>
            <w:rFonts w:asciiTheme="majorBidi" w:hAnsiTheme="majorBidi" w:cstheme="majorBidi"/>
            <w:noProof/>
            <w:sz w:val="22"/>
            <w:szCs w:val="22"/>
            <w:lang w:val="en-GB" w:eastAsia="en-GB"/>
          </w:rPr>
          <w:t>6</w:t>
        </w:r>
      </w:hyperlink>
      <w:r w:rsidR="00FD643C">
        <w:rPr>
          <w:rFonts w:asciiTheme="majorBidi" w:hAnsiTheme="majorBidi" w:cstheme="majorBidi"/>
          <w:noProof/>
          <w:sz w:val="22"/>
          <w:szCs w:val="22"/>
          <w:lang w:val="en-GB" w:eastAsia="en-GB"/>
        </w:rPr>
        <w:t>,</w:t>
      </w:r>
      <w:hyperlink w:anchor="_ENREF_7" w:tooltip="Kris-Etherton, 2001 #942" w:history="1">
        <w:r w:rsidR="0003638A">
          <w:rPr>
            <w:rFonts w:asciiTheme="majorBidi" w:hAnsiTheme="majorBidi" w:cstheme="majorBidi"/>
            <w:noProof/>
            <w:sz w:val="22"/>
            <w:szCs w:val="22"/>
            <w:lang w:val="en-GB" w:eastAsia="en-GB"/>
          </w:rPr>
          <w:t>7</w:t>
        </w:r>
      </w:hyperlink>
      <w:r w:rsidR="00FD643C">
        <w:rPr>
          <w:rFonts w:asciiTheme="majorBidi" w:hAnsiTheme="majorBidi" w:cstheme="majorBidi"/>
          <w:noProof/>
          <w:sz w:val="22"/>
          <w:szCs w:val="22"/>
          <w:lang w:val="en-GB" w:eastAsia="en-GB"/>
        </w:rPr>
        <w:t>]</w:t>
      </w:r>
      <w:r w:rsidRPr="000E2860">
        <w:rPr>
          <w:rFonts w:asciiTheme="majorBidi" w:hAnsiTheme="majorBidi" w:cstheme="majorBidi"/>
          <w:sz w:val="22"/>
          <w:szCs w:val="22"/>
          <w:lang w:val="en-GB" w:eastAsia="en-GB"/>
        </w:rPr>
        <w:fldChar w:fldCharType="end"/>
      </w:r>
      <w:r w:rsidRPr="000E2860">
        <w:rPr>
          <w:rFonts w:asciiTheme="majorBidi" w:hAnsiTheme="majorBidi" w:cstheme="majorBidi"/>
          <w:sz w:val="22"/>
          <w:szCs w:val="22"/>
          <w:lang w:val="en-GB" w:eastAsia="en-GB"/>
        </w:rPr>
        <w:t xml:space="preserve"> diabetes,</w:t>
      </w:r>
      <w:r w:rsidRPr="000E2860">
        <w:rPr>
          <w:rFonts w:asciiTheme="majorBidi" w:hAnsiTheme="majorBidi" w:cstheme="majorBidi"/>
          <w:sz w:val="22"/>
          <w:szCs w:val="22"/>
          <w:lang w:val="en-GB" w:eastAsia="en-GB"/>
        </w:rPr>
        <w:fldChar w:fldCharType="begin">
          <w:fldData xml:space="preserve">PEVuZE5vdGU+PENpdGU+PEF1dGhvcj5Fc3Bvc2l0bzwvQXV0aG9yPjxZZWFyPjIwMTQ8L1llYXI+
PFJlY051bT4xNDk4PC9SZWNOdW0+PERpc3BsYXlUZXh0Pls4LDldPC9EaXNwbGF5VGV4dD48cmVj
b3JkPjxyZWMtbnVtYmVyPjE0OTg8L3JlYy1udW1iZXI+PGZvcmVpZ24ta2V5cz48a2V5IGFwcD0i
RU4iIGRiLWlkPSIwOWFlOXJ4dnpzZHd4OGV4dzJvdndzcGNhZmZwZWQ1ZmQ5cHAiPjE0OTg8L2tl
eT48L2ZvcmVpZ24ta2V5cz48cmVmLXR5cGUgbmFtZT0iSm91cm5hbCBBcnRpY2xlIj4xNzwvcmVm
LXR5cGU+PGNvbnRyaWJ1dG9ycz48YXV0aG9ycz48YXV0aG9yPkVzcG9zaXRvLCBLLjwvYXV0aG9y
PjxhdXRob3I+R2l1Z2xpYW5vLCBELjwvYXV0aG9yPjwvYXV0aG9ycz48L2NvbnRyaWJ1dG9ycz48
YXV0aC1hZGRyZXNzPkRlcGFydG1lbnQgb2YgQ2xpbmljYWwgYW5kIEV4cGVyaW1lbnRhbCBNZWRp
Y2luZSwgU2Vjb25kIFVuaXZlcnNpdHkgb2YgTmFwbGVzLCBOYXBsZXMsIEl0YWx5LjwvYXV0aC1h
ZGRyZXNzPjx0aXRsZXM+PHRpdGxlPk1lZGl0ZXJyYW5lYW4gZGlldCBhbmQgdHlwZSAyIGRpYWJl
dGVzPC90aXRsZT48c2Vjb25kYXJ5LXRpdGxlPkRpYWJldGVzIE1ldGFiIFJlcyBSZXY8L3NlY29u
ZGFyeS10aXRsZT48YWx0LXRpdGxlPkRpYWJldGVzL21ldGFib2xpc20gcmVzZWFyY2ggYW5kIHJl
dmlld3M8L2FsdC10aXRsZT48L3RpdGxlcz48cGVyaW9kaWNhbD48ZnVsbC10aXRsZT5EaWFiZXRl
cyBNZXRhYiBSZXMgUmV2PC9mdWxsLXRpdGxlPjxhYmJyLTE+RGlhYmV0ZXMvbWV0YWJvbGlzbSBy
ZXNlYXJjaCBhbmQgcmV2aWV3czwvYWJici0xPjwvcGVyaW9kaWNhbD48YWx0LXBlcmlvZGljYWw+
PGZ1bGwtdGl0bGU+RGlhYmV0ZXMgTWV0YWIgUmVzIFJldjwvZnVsbC10aXRsZT48YWJici0xPkRp
YWJldGVzL21ldGFib2xpc20gcmVzZWFyY2ggYW5kIHJldmlld3M8L2FiYnItMT48L2FsdC1wZXJp
b2RpY2FsPjxwYWdlcz4zNC00MDwvcGFnZXM+PHZvbHVtZT4zMCBTdXBwbCAxPC92b2x1bWU+PGVk
aXRpb24+MjAxMy8xMi8yMTwvZWRpdGlvbj48a2V5d29yZHM+PGtleXdvcmQ+Qmxvb2QgR2x1Y29z
ZS9tZXRhYm9saXNtPC9rZXl3b3JkPjxrZXl3b3JkPkNhcmRpb3Zhc2N1bGFyIERpc2Vhc2VzL3By
ZXZlbnRpb24gJmFtcDsgY29udHJvbDwva2V5d29yZD48a2V5d29yZD5EaWFiZXRlcyBNZWxsaXR1
cywgVHlwZSAyLypkaWV0IHRoZXJhcHkvcHJldmVudGlvbiAmYW1wOyBjb250cm9sPC9rZXl3b3Jk
PjxrZXl3b3JkPipEaWV0LCBNZWRpdGVycmFuZWFuPC9rZXl3b3JkPjxrZXl3b3JkPkRpZXRhcnkg
Q2FyYm9oeWRyYXRlcy8qYWRtaW5pc3RyYXRpb24gJmFtcDsgZG9zYWdlPC9rZXl3b3JkPjxrZXl3
b3JkPkh1bWFuczwva2V5d29yZD48L2tleXdvcmRzPjxkYXRlcz48eWVhcj4yMDE0PC95ZWFyPjxw
dWItZGF0ZXM+PGRhdGU+TWFyPC9kYXRlPjwvcHViLWRhdGVzPjwvZGF0ZXM+PGlzYm4+MTUyMC03
NTUyPC9pc2JuPjxhY2Nlc3Npb24tbnVtPjI0MzU3MzQ2PC9hY2Nlc3Npb24tbnVtPjx1cmxzPjwv
dXJscz48ZWxlY3Ryb25pYy1yZXNvdXJjZS1udW0+MTAuMTAwMi9kbXJyLjI1MTY8L2VsZWN0cm9u
aWMtcmVzb3VyY2UtbnVtPjxyZW1vdGUtZGF0YWJhc2UtcHJvdmlkZXI+TmxtPC9yZW1vdGUtZGF0
YWJhc2UtcHJvdmlkZXI+PGxhbmd1YWdlPmVuZzwvbGFuZ3VhZ2U+PC9yZWNvcmQ+PC9DaXRlPjxD
aXRlPjxBdXRob3I+UMOpcmV6LU1hcnTDrW5lejwvQXV0aG9yPjxZZWFyPjIwMTE8L1llYXI+PFJl
Y051bT4xMjE0PC9SZWNOdW0+PHJlY29yZD48cmVjLW51bWJlcj4xMjE0PC9yZWMtbnVtYmVyPjxm
b3JlaWduLWtleXM+PGtleSBhcHA9IkVOIiBkYi1pZD0iMDlhZTlyeHZ6c2R3eDhleHcyb3Z3c3Bj
YWZmcGVkNWZkOXBwIj4xMjE0PC9rZXk+PC9mb3JlaWduLWtleXM+PHJlZi10eXBlIG5hbWU9Ikpv
dXJuYWwgQXJ0aWNsZSI+MTc8L3JlZi10eXBlPjxjb250cmlidXRvcnM+PGF1dGhvcnM+PGF1dGhv
cj5Qw6lyZXotTWFydMOtbmV6LCBQLjwvYXV0aG9yPjxhdXRob3I+R2FyY8OtYS1Sw61vcywgQS48
L2F1dGhvcj48YXV0aG9yPkRlbGdhZG8tTGlzdGEsIEouPC9hdXRob3I+PGF1dGhvcj5Qw6lyZXot
Smltw6luZXosIEYuPC9hdXRob3I+PGF1dGhvcj5Mw7NwZXotTWlyYW5kYSwgSi48L2F1dGhvcj48
L2F1dGhvcnM+PC9jb250cmlidXRvcnM+PHRpdGxlcz48dGl0bGU+TWVkaXRlcnJhbmVhbiBkaWV0
IHJpY2ggaW4gb2xpdmUgb2lsIGFuZCBvYmVzaXR5LCBtZXRhYm9saWMgc3luZHJvbWUgYW5kIGRp
YWJldGVzIG1lbGxpdHVzPC90aXRsZT48c2Vjb25kYXJ5LXRpdGxlPkN1cnIgUGhhcm0gRGVzPC9z
ZWNvbmRhcnktdGl0bGU+PC90aXRsZXM+PHBlcmlvZGljYWw+PGZ1bGwtdGl0bGU+Q3VyciBQaGFy
bSBEZXM8L2Z1bGwtdGl0bGU+PC9wZXJpb2RpY2FsPjx2b2x1bWU+MTc8L3ZvbHVtZT48ZGF0ZXM+
PHllYXI+MjAxMTwveWVhcj48L2RhdGVzPjxsYWJlbD5Qw6lyZXotTWFydMOtbmV6MjAxMTwvbGFi
ZWw+PHVybHM+PHJlbGF0ZWQtdXJscz48dXJsPmh0dHA6Ly9keC5kb2kub3JnLzEwLjIxNzQvMTM4
MTYxMjExNzk1NDI4OTQ4PC91cmw+PC9yZWxhdGVkLXVybHM+PC91cmxzPjxlbGVjdHJvbmljLXJl
c291cmNlLW51bT4xMC4yMTc0LzEzODE2MTIxMTc5NTQyODk0ODwvZWxlY3Ryb25pYy1yZXNvdXJj
ZS1udW0+PC9yZWNvcmQ+PC9DaXRlPjwvRW5kTm90ZT4A
</w:fldData>
        </w:fldChar>
      </w:r>
      <w:r w:rsidR="00FD643C">
        <w:rPr>
          <w:rFonts w:asciiTheme="majorBidi" w:hAnsiTheme="majorBidi" w:cstheme="majorBidi"/>
          <w:sz w:val="22"/>
          <w:szCs w:val="22"/>
          <w:lang w:val="en-GB" w:eastAsia="en-GB"/>
        </w:rPr>
        <w:instrText xml:space="preserve"> ADDIN EN.CITE </w:instrText>
      </w:r>
      <w:r w:rsidR="00FD643C">
        <w:rPr>
          <w:rFonts w:asciiTheme="majorBidi" w:hAnsiTheme="majorBidi" w:cstheme="majorBidi"/>
          <w:sz w:val="22"/>
          <w:szCs w:val="22"/>
          <w:lang w:val="en-GB" w:eastAsia="en-GB"/>
        </w:rPr>
        <w:fldChar w:fldCharType="begin">
          <w:fldData xml:space="preserve">PEVuZE5vdGU+PENpdGU+PEF1dGhvcj5Fc3Bvc2l0bzwvQXV0aG9yPjxZZWFyPjIwMTQ8L1llYXI+
PFJlY051bT4xNDk4PC9SZWNOdW0+PERpc3BsYXlUZXh0Pls4LDldPC9EaXNwbGF5VGV4dD48cmVj
b3JkPjxyZWMtbnVtYmVyPjE0OTg8L3JlYy1udW1iZXI+PGZvcmVpZ24ta2V5cz48a2V5IGFwcD0i
RU4iIGRiLWlkPSIwOWFlOXJ4dnpzZHd4OGV4dzJvdndzcGNhZmZwZWQ1ZmQ5cHAiPjE0OTg8L2tl
eT48L2ZvcmVpZ24ta2V5cz48cmVmLXR5cGUgbmFtZT0iSm91cm5hbCBBcnRpY2xlIj4xNzwvcmVm
LXR5cGU+PGNvbnRyaWJ1dG9ycz48YXV0aG9ycz48YXV0aG9yPkVzcG9zaXRvLCBLLjwvYXV0aG9y
PjxhdXRob3I+R2l1Z2xpYW5vLCBELjwvYXV0aG9yPjwvYXV0aG9ycz48L2NvbnRyaWJ1dG9ycz48
YXV0aC1hZGRyZXNzPkRlcGFydG1lbnQgb2YgQ2xpbmljYWwgYW5kIEV4cGVyaW1lbnRhbCBNZWRp
Y2luZSwgU2Vjb25kIFVuaXZlcnNpdHkgb2YgTmFwbGVzLCBOYXBsZXMsIEl0YWx5LjwvYXV0aC1h
ZGRyZXNzPjx0aXRsZXM+PHRpdGxlPk1lZGl0ZXJyYW5lYW4gZGlldCBhbmQgdHlwZSAyIGRpYWJl
dGVzPC90aXRsZT48c2Vjb25kYXJ5LXRpdGxlPkRpYWJldGVzIE1ldGFiIFJlcyBSZXY8L3NlY29u
ZGFyeS10aXRsZT48YWx0LXRpdGxlPkRpYWJldGVzL21ldGFib2xpc20gcmVzZWFyY2ggYW5kIHJl
dmlld3M8L2FsdC10aXRsZT48L3RpdGxlcz48cGVyaW9kaWNhbD48ZnVsbC10aXRsZT5EaWFiZXRl
cyBNZXRhYiBSZXMgUmV2PC9mdWxsLXRpdGxlPjxhYmJyLTE+RGlhYmV0ZXMvbWV0YWJvbGlzbSBy
ZXNlYXJjaCBhbmQgcmV2aWV3czwvYWJici0xPjwvcGVyaW9kaWNhbD48YWx0LXBlcmlvZGljYWw+
PGZ1bGwtdGl0bGU+RGlhYmV0ZXMgTWV0YWIgUmVzIFJldjwvZnVsbC10aXRsZT48YWJici0xPkRp
YWJldGVzL21ldGFib2xpc20gcmVzZWFyY2ggYW5kIHJldmlld3M8L2FiYnItMT48L2FsdC1wZXJp
b2RpY2FsPjxwYWdlcz4zNC00MDwvcGFnZXM+PHZvbHVtZT4zMCBTdXBwbCAxPC92b2x1bWU+PGVk
aXRpb24+MjAxMy8xMi8yMTwvZWRpdGlvbj48a2V5d29yZHM+PGtleXdvcmQ+Qmxvb2QgR2x1Y29z
ZS9tZXRhYm9saXNtPC9rZXl3b3JkPjxrZXl3b3JkPkNhcmRpb3Zhc2N1bGFyIERpc2Vhc2VzL3By
ZXZlbnRpb24gJmFtcDsgY29udHJvbDwva2V5d29yZD48a2V5d29yZD5EaWFiZXRlcyBNZWxsaXR1
cywgVHlwZSAyLypkaWV0IHRoZXJhcHkvcHJldmVudGlvbiAmYW1wOyBjb250cm9sPC9rZXl3b3Jk
PjxrZXl3b3JkPipEaWV0LCBNZWRpdGVycmFuZWFuPC9rZXl3b3JkPjxrZXl3b3JkPkRpZXRhcnkg
Q2FyYm9oeWRyYXRlcy8qYWRtaW5pc3RyYXRpb24gJmFtcDsgZG9zYWdlPC9rZXl3b3JkPjxrZXl3
b3JkPkh1bWFuczwva2V5d29yZD48L2tleXdvcmRzPjxkYXRlcz48eWVhcj4yMDE0PC95ZWFyPjxw
dWItZGF0ZXM+PGRhdGU+TWFyPC9kYXRlPjwvcHViLWRhdGVzPjwvZGF0ZXM+PGlzYm4+MTUyMC03
NTUyPC9pc2JuPjxhY2Nlc3Npb24tbnVtPjI0MzU3MzQ2PC9hY2Nlc3Npb24tbnVtPjx1cmxzPjwv
dXJscz48ZWxlY3Ryb25pYy1yZXNvdXJjZS1udW0+MTAuMTAwMi9kbXJyLjI1MTY8L2VsZWN0cm9u
aWMtcmVzb3VyY2UtbnVtPjxyZW1vdGUtZGF0YWJhc2UtcHJvdmlkZXI+TmxtPC9yZW1vdGUtZGF0
YWJhc2UtcHJvdmlkZXI+PGxhbmd1YWdlPmVuZzwvbGFuZ3VhZ2U+PC9yZWNvcmQ+PC9DaXRlPjxD
aXRlPjxBdXRob3I+UMOpcmV6LU1hcnTDrW5lejwvQXV0aG9yPjxZZWFyPjIwMTE8L1llYXI+PFJl
Y051bT4xMjE0PC9SZWNOdW0+PHJlY29yZD48cmVjLW51bWJlcj4xMjE0PC9yZWMtbnVtYmVyPjxm
b3JlaWduLWtleXM+PGtleSBhcHA9IkVOIiBkYi1pZD0iMDlhZTlyeHZ6c2R3eDhleHcyb3Z3c3Bj
YWZmcGVkNWZkOXBwIj4xMjE0PC9rZXk+PC9mb3JlaWduLWtleXM+PHJlZi10eXBlIG5hbWU9Ikpv
dXJuYWwgQXJ0aWNsZSI+MTc8L3JlZi10eXBlPjxjb250cmlidXRvcnM+PGF1dGhvcnM+PGF1dGhv
cj5Qw6lyZXotTWFydMOtbmV6LCBQLjwvYXV0aG9yPjxhdXRob3I+R2FyY8OtYS1Sw61vcywgQS48
L2F1dGhvcj48YXV0aG9yPkRlbGdhZG8tTGlzdGEsIEouPC9hdXRob3I+PGF1dGhvcj5Qw6lyZXot
Smltw6luZXosIEYuPC9hdXRob3I+PGF1dGhvcj5Mw7NwZXotTWlyYW5kYSwgSi48L2F1dGhvcj48
L2F1dGhvcnM+PC9jb250cmlidXRvcnM+PHRpdGxlcz48dGl0bGU+TWVkaXRlcnJhbmVhbiBkaWV0
IHJpY2ggaW4gb2xpdmUgb2lsIGFuZCBvYmVzaXR5LCBtZXRhYm9saWMgc3luZHJvbWUgYW5kIGRp
YWJldGVzIG1lbGxpdHVzPC90aXRsZT48c2Vjb25kYXJ5LXRpdGxlPkN1cnIgUGhhcm0gRGVzPC9z
ZWNvbmRhcnktdGl0bGU+PC90aXRsZXM+PHBlcmlvZGljYWw+PGZ1bGwtdGl0bGU+Q3VyciBQaGFy
bSBEZXM8L2Z1bGwtdGl0bGU+PC9wZXJpb2RpY2FsPjx2b2x1bWU+MTc8L3ZvbHVtZT48ZGF0ZXM+
PHllYXI+MjAxMTwveWVhcj48L2RhdGVzPjxsYWJlbD5Qw6lyZXotTWFydMOtbmV6MjAxMTwvbGFi
ZWw+PHVybHM+PHJlbGF0ZWQtdXJscz48dXJsPmh0dHA6Ly9keC5kb2kub3JnLzEwLjIxNzQvMTM4
MTYxMjExNzk1NDI4OTQ4PC91cmw+PC9yZWxhdGVkLXVybHM+PC91cmxzPjxlbGVjdHJvbmljLXJl
c291cmNlLW51bT4xMC4yMTc0LzEzODE2MTIxMTc5NTQyODk0ODwvZWxlY3Ryb25pYy1yZXNvdXJj
ZS1udW0+PC9yZWNvcmQ+PC9DaXRlPjwvRW5kTm90ZT4A
</w:fldData>
        </w:fldChar>
      </w:r>
      <w:r w:rsidR="00FD643C">
        <w:rPr>
          <w:rFonts w:asciiTheme="majorBidi" w:hAnsiTheme="majorBidi" w:cstheme="majorBidi"/>
          <w:sz w:val="22"/>
          <w:szCs w:val="22"/>
          <w:lang w:val="en-GB" w:eastAsia="en-GB"/>
        </w:rPr>
        <w:instrText xml:space="preserve"> ADDIN EN.CITE.DATA </w:instrText>
      </w:r>
      <w:r w:rsidR="00FD643C">
        <w:rPr>
          <w:rFonts w:asciiTheme="majorBidi" w:hAnsiTheme="majorBidi" w:cstheme="majorBidi"/>
          <w:sz w:val="22"/>
          <w:szCs w:val="22"/>
          <w:lang w:val="en-GB" w:eastAsia="en-GB"/>
        </w:rPr>
      </w:r>
      <w:r w:rsidR="00FD643C">
        <w:rPr>
          <w:rFonts w:asciiTheme="majorBidi" w:hAnsiTheme="majorBidi" w:cstheme="majorBidi"/>
          <w:sz w:val="22"/>
          <w:szCs w:val="22"/>
          <w:lang w:val="en-GB" w:eastAsia="en-GB"/>
        </w:rPr>
        <w:fldChar w:fldCharType="end"/>
      </w:r>
      <w:r w:rsidRPr="000E2860">
        <w:rPr>
          <w:rFonts w:asciiTheme="majorBidi" w:hAnsiTheme="majorBidi" w:cstheme="majorBidi"/>
          <w:sz w:val="22"/>
          <w:szCs w:val="22"/>
          <w:lang w:val="en-GB" w:eastAsia="en-GB"/>
        </w:rPr>
      </w:r>
      <w:r w:rsidRPr="000E2860">
        <w:rPr>
          <w:rFonts w:asciiTheme="majorBidi" w:hAnsiTheme="majorBidi" w:cstheme="majorBidi"/>
          <w:sz w:val="22"/>
          <w:szCs w:val="22"/>
          <w:lang w:val="en-GB" w:eastAsia="en-GB"/>
        </w:rPr>
        <w:fldChar w:fldCharType="separate"/>
      </w:r>
      <w:r w:rsidR="00FD643C">
        <w:rPr>
          <w:rFonts w:asciiTheme="majorBidi" w:hAnsiTheme="majorBidi" w:cstheme="majorBidi"/>
          <w:noProof/>
          <w:sz w:val="22"/>
          <w:szCs w:val="22"/>
          <w:lang w:val="en-GB" w:eastAsia="en-GB"/>
        </w:rPr>
        <w:t>[</w:t>
      </w:r>
      <w:hyperlink w:anchor="_ENREF_8" w:tooltip="Esposito, 2014 #1498" w:history="1">
        <w:r w:rsidR="0003638A">
          <w:rPr>
            <w:rFonts w:asciiTheme="majorBidi" w:hAnsiTheme="majorBidi" w:cstheme="majorBidi"/>
            <w:noProof/>
            <w:sz w:val="22"/>
            <w:szCs w:val="22"/>
            <w:lang w:val="en-GB" w:eastAsia="en-GB"/>
          </w:rPr>
          <w:t>8</w:t>
        </w:r>
      </w:hyperlink>
      <w:r w:rsidR="00FD643C">
        <w:rPr>
          <w:rFonts w:asciiTheme="majorBidi" w:hAnsiTheme="majorBidi" w:cstheme="majorBidi"/>
          <w:noProof/>
          <w:sz w:val="22"/>
          <w:szCs w:val="22"/>
          <w:lang w:val="en-GB" w:eastAsia="en-GB"/>
        </w:rPr>
        <w:t>,</w:t>
      </w:r>
      <w:hyperlink w:anchor="_ENREF_9" w:tooltip="Pérez-Martínez, 2011 #1214" w:history="1">
        <w:r w:rsidR="0003638A">
          <w:rPr>
            <w:rFonts w:asciiTheme="majorBidi" w:hAnsiTheme="majorBidi" w:cstheme="majorBidi"/>
            <w:noProof/>
            <w:sz w:val="22"/>
            <w:szCs w:val="22"/>
            <w:lang w:val="en-GB" w:eastAsia="en-GB"/>
          </w:rPr>
          <w:t>9</w:t>
        </w:r>
      </w:hyperlink>
      <w:r w:rsidR="00FD643C">
        <w:rPr>
          <w:rFonts w:asciiTheme="majorBidi" w:hAnsiTheme="majorBidi" w:cstheme="majorBidi"/>
          <w:noProof/>
          <w:sz w:val="22"/>
          <w:szCs w:val="22"/>
          <w:lang w:val="en-GB" w:eastAsia="en-GB"/>
        </w:rPr>
        <w:t>]</w:t>
      </w:r>
      <w:r w:rsidRPr="000E2860">
        <w:rPr>
          <w:rFonts w:asciiTheme="majorBidi" w:hAnsiTheme="majorBidi" w:cstheme="majorBidi"/>
          <w:sz w:val="22"/>
          <w:szCs w:val="22"/>
          <w:lang w:val="en-GB" w:eastAsia="en-GB"/>
        </w:rPr>
        <w:fldChar w:fldCharType="end"/>
      </w:r>
      <w:r w:rsidRPr="000E2860">
        <w:rPr>
          <w:rFonts w:asciiTheme="majorBidi" w:hAnsiTheme="majorBidi" w:cstheme="majorBidi"/>
          <w:sz w:val="22"/>
          <w:szCs w:val="22"/>
          <w:lang w:val="en-GB" w:eastAsia="en-GB"/>
        </w:rPr>
        <w:t xml:space="preserve"> obesity, reduced blood pressure</w:t>
      </w:r>
      <w:r w:rsidR="00FD643C" w:rsidRPr="000E2860">
        <w:rPr>
          <w:rFonts w:asciiTheme="majorBidi" w:hAnsiTheme="majorBidi" w:cstheme="majorBidi"/>
          <w:sz w:val="22"/>
          <w:szCs w:val="22"/>
          <w:lang w:val="en-GB" w:eastAsia="en-GB"/>
        </w:rPr>
        <w:fldChar w:fldCharType="begin"/>
      </w:r>
      <w:r w:rsidR="00FD643C">
        <w:rPr>
          <w:rFonts w:asciiTheme="majorBidi" w:hAnsiTheme="majorBidi" w:cstheme="majorBidi"/>
          <w:sz w:val="22"/>
          <w:szCs w:val="22"/>
          <w:lang w:val="en-GB" w:eastAsia="en-GB"/>
        </w:rPr>
        <w:instrText xml:space="preserve"> ADDIN EN.CITE &lt;EndNote&gt;&lt;Cite&gt;&lt;Author&gt;Pérez-Martínez&lt;/Author&gt;&lt;Year&gt;2011&lt;/Year&gt;&lt;RecNum&gt;1214&lt;/RecNum&gt;&lt;DisplayText&gt;[9]&lt;/DisplayText&gt;&lt;record&gt;&lt;rec-number&gt;1214&lt;/rec-number&gt;&lt;foreign-keys&gt;&lt;key app="EN" db-id="09ae9rxvzsdwx8exw2ovwspcaffped5fd9pp"&gt;1214&lt;/key&gt;&lt;/foreign-keys&gt;&lt;ref-type name="Journal Article"&gt;17&lt;/ref-type&gt;&lt;contributors&gt;&lt;authors&gt;&lt;author&gt;Pérez-Martínez, P.&lt;/author&gt;&lt;author&gt;García-Ríos, A.&lt;/author&gt;&lt;author&gt;Delgado-Lista, J.&lt;/author&gt;&lt;author&gt;Pérez-Jiménez, F.&lt;/author&gt;&lt;author&gt;López-Miranda, J.&lt;/author&gt;&lt;/authors&gt;&lt;/contributors&gt;&lt;titles&gt;&lt;title&gt;Mediterranean diet rich in olive oil and obesity, metabolic syndrome and diabetes mellitus&lt;/title&gt;&lt;secondary-title&gt;Curr Pharm Des&lt;/secondary-title&gt;&lt;/titles&gt;&lt;periodical&gt;&lt;full-title&gt;Curr Pharm Des&lt;/full-title&gt;&lt;/periodical&gt;&lt;volume&gt;17&lt;/volume&gt;&lt;dates&gt;&lt;year&gt;2011&lt;/year&gt;&lt;/dates&gt;&lt;label&gt;Pérez-Martínez2011&lt;/label&gt;&lt;urls&gt;&lt;related-urls&gt;&lt;url&gt;http://dx.doi.org/10.2174/138161211795428948&lt;/url&gt;&lt;/related-urls&gt;&lt;/urls&gt;&lt;electronic-resource-num&gt;10.2174/138161211795428948&lt;/electronic-resource-num&gt;&lt;/record&gt;&lt;/Cite&gt;&lt;/EndNote&gt;</w:instrText>
      </w:r>
      <w:r w:rsidR="00FD643C" w:rsidRPr="000E2860">
        <w:rPr>
          <w:rFonts w:asciiTheme="majorBidi" w:hAnsiTheme="majorBidi" w:cstheme="majorBidi"/>
          <w:sz w:val="22"/>
          <w:szCs w:val="22"/>
          <w:lang w:val="en-GB" w:eastAsia="en-GB"/>
        </w:rPr>
        <w:fldChar w:fldCharType="separate"/>
      </w:r>
      <w:r w:rsidR="00FD643C">
        <w:rPr>
          <w:rFonts w:asciiTheme="majorBidi" w:hAnsiTheme="majorBidi" w:cstheme="majorBidi"/>
          <w:noProof/>
          <w:sz w:val="22"/>
          <w:szCs w:val="22"/>
          <w:lang w:val="en-GB" w:eastAsia="en-GB"/>
        </w:rPr>
        <w:t>[</w:t>
      </w:r>
      <w:hyperlink w:anchor="_ENREF_9" w:tooltip="Pérez-Martínez, 2011 #1214" w:history="1">
        <w:r w:rsidR="0003638A">
          <w:rPr>
            <w:rFonts w:asciiTheme="majorBidi" w:hAnsiTheme="majorBidi" w:cstheme="majorBidi"/>
            <w:noProof/>
            <w:sz w:val="22"/>
            <w:szCs w:val="22"/>
            <w:lang w:val="en-GB" w:eastAsia="en-GB"/>
          </w:rPr>
          <w:t>9</w:t>
        </w:r>
      </w:hyperlink>
      <w:r w:rsidR="00FD643C">
        <w:rPr>
          <w:rFonts w:asciiTheme="majorBidi" w:hAnsiTheme="majorBidi" w:cstheme="majorBidi"/>
          <w:noProof/>
          <w:sz w:val="22"/>
          <w:szCs w:val="22"/>
          <w:lang w:val="en-GB" w:eastAsia="en-GB"/>
        </w:rPr>
        <w:t>]</w:t>
      </w:r>
      <w:r w:rsidR="00FD643C" w:rsidRPr="000E2860">
        <w:rPr>
          <w:rFonts w:asciiTheme="majorBidi" w:hAnsiTheme="majorBidi" w:cstheme="majorBidi"/>
          <w:sz w:val="22"/>
          <w:szCs w:val="22"/>
          <w:lang w:val="en-GB" w:eastAsia="en-GB"/>
        </w:rPr>
        <w:fldChar w:fldCharType="end"/>
      </w:r>
      <w:r w:rsidRPr="000E2860">
        <w:rPr>
          <w:rFonts w:asciiTheme="majorBidi" w:hAnsiTheme="majorBidi" w:cstheme="majorBidi"/>
          <w:sz w:val="22"/>
          <w:szCs w:val="22"/>
          <w:lang w:val="en-GB" w:eastAsia="en-GB"/>
        </w:rPr>
        <w:t xml:space="preserve"> and modest beneficial effects on LDL cholesterol.</w:t>
      </w:r>
      <w:r w:rsidR="00FD643C" w:rsidRPr="000E2860">
        <w:rPr>
          <w:rFonts w:asciiTheme="majorBidi" w:hAnsiTheme="majorBidi" w:cstheme="majorBidi"/>
          <w:sz w:val="22"/>
          <w:szCs w:val="22"/>
          <w:lang w:val="en-GB" w:eastAsia="en-GB"/>
        </w:rPr>
        <w:fldChar w:fldCharType="begin"/>
      </w:r>
      <w:r w:rsidR="00FD643C">
        <w:rPr>
          <w:rFonts w:asciiTheme="majorBidi" w:hAnsiTheme="majorBidi" w:cstheme="majorBidi"/>
          <w:sz w:val="22"/>
          <w:szCs w:val="22"/>
          <w:lang w:val="en-GB" w:eastAsia="en-GB"/>
        </w:rPr>
        <w:instrText xml:space="preserve"> ADDIN EN.CITE &lt;EndNote&gt;&lt;Cite&gt;&lt;Author&gt;Rosenthal&lt;/Author&gt;&lt;Year&gt;2000&lt;/Year&gt;&lt;RecNum&gt;1496&lt;/RecNum&gt;&lt;DisplayText&gt;[10]&lt;/DisplayText&gt;&lt;record&gt;&lt;rec-number&gt;1496&lt;/rec-number&gt;&lt;foreign-keys&gt;&lt;key app="EN" db-id="09ae9rxvzsdwx8exw2ovwspcaffped5fd9pp"&gt;1496&lt;/key&gt;&lt;/foreign-keys&gt;&lt;ref-type name="Journal Article"&gt;17&lt;/ref-type&gt;&lt;contributors&gt;&lt;authors&gt;&lt;author&gt;Rosenthal, Robert L.&lt;/author&gt;&lt;/authors&gt;&lt;/contributors&gt;&lt;titles&gt;&lt;title&gt;Effectiveness of altering serum cholesterol levels without drugs&lt;/title&gt;&lt;secondary-title&gt;Proceedings (Baylor University. Medical Center)&lt;/secondary-title&gt;&lt;/titles&gt;&lt;periodical&gt;&lt;full-title&gt;Proceedings (Baylor University. Medical Center)&lt;/full-title&gt;&lt;/periodical&gt;&lt;pages&gt;351-355&lt;/pages&gt;&lt;volume&gt;13&lt;/volume&gt;&lt;number&gt;4&lt;/number&gt;&lt;dates&gt;&lt;year&gt;2000&lt;/year&gt;&lt;/dates&gt;&lt;publisher&gt;Baylor Health Care System&lt;/publisher&gt;&lt;isbn&gt;0899-8280&lt;/isbn&gt;&lt;accession-num&gt;PMC1312230&lt;/accession-num&gt;&lt;urls&gt;&lt;related-urls&gt;&lt;url&gt;http://www.ncbi.nlm.nih.gov/pmc/articles/PMC1312230/&lt;/url&gt;&lt;/related-urls&gt;&lt;/urls&gt;&lt;remote-database-name&gt;PMC&lt;/remote-database-name&gt;&lt;/record&gt;&lt;/Cite&gt;&lt;/EndNote&gt;</w:instrText>
      </w:r>
      <w:r w:rsidR="00FD643C" w:rsidRPr="000E2860">
        <w:rPr>
          <w:rFonts w:asciiTheme="majorBidi" w:hAnsiTheme="majorBidi" w:cstheme="majorBidi"/>
          <w:sz w:val="22"/>
          <w:szCs w:val="22"/>
          <w:lang w:val="en-GB" w:eastAsia="en-GB"/>
        </w:rPr>
        <w:fldChar w:fldCharType="separate"/>
      </w:r>
      <w:r w:rsidR="00FD643C">
        <w:rPr>
          <w:rFonts w:asciiTheme="majorBidi" w:hAnsiTheme="majorBidi" w:cstheme="majorBidi"/>
          <w:noProof/>
          <w:sz w:val="22"/>
          <w:szCs w:val="22"/>
          <w:lang w:val="en-GB" w:eastAsia="en-GB"/>
        </w:rPr>
        <w:t>[</w:t>
      </w:r>
      <w:hyperlink w:anchor="_ENREF_10" w:tooltip="Rosenthal, 2000 #1496" w:history="1">
        <w:r w:rsidR="0003638A">
          <w:rPr>
            <w:rFonts w:asciiTheme="majorBidi" w:hAnsiTheme="majorBidi" w:cstheme="majorBidi"/>
            <w:noProof/>
            <w:sz w:val="22"/>
            <w:szCs w:val="22"/>
            <w:lang w:val="en-GB" w:eastAsia="en-GB"/>
          </w:rPr>
          <w:t>10</w:t>
        </w:r>
      </w:hyperlink>
      <w:r w:rsidR="00FD643C">
        <w:rPr>
          <w:rFonts w:asciiTheme="majorBidi" w:hAnsiTheme="majorBidi" w:cstheme="majorBidi"/>
          <w:noProof/>
          <w:sz w:val="22"/>
          <w:szCs w:val="22"/>
          <w:lang w:val="en-GB" w:eastAsia="en-GB"/>
        </w:rPr>
        <w:t>]</w:t>
      </w:r>
      <w:r w:rsidR="00FD643C" w:rsidRPr="000E2860">
        <w:rPr>
          <w:rFonts w:asciiTheme="majorBidi" w:hAnsiTheme="majorBidi" w:cstheme="majorBidi"/>
          <w:sz w:val="22"/>
          <w:szCs w:val="22"/>
          <w:lang w:val="en-GB" w:eastAsia="en-GB"/>
        </w:rPr>
        <w:fldChar w:fldCharType="end"/>
      </w:r>
      <w:r w:rsidRPr="000E2860">
        <w:rPr>
          <w:rFonts w:asciiTheme="majorBidi" w:hAnsiTheme="majorBidi" w:cstheme="majorBidi"/>
          <w:sz w:val="22"/>
          <w:szCs w:val="22"/>
        </w:rPr>
        <w:t xml:space="preserve">   </w:t>
      </w:r>
      <w:hyperlink w:anchor="_ENREF_11" w:tooltip="Mann, 2006 #1264" w:history="1"/>
      <w:r w:rsidRPr="000E2860">
        <w:rPr>
          <w:rFonts w:asciiTheme="majorBidi" w:hAnsiTheme="majorBidi" w:cstheme="majorBidi"/>
          <w:sz w:val="22"/>
          <w:szCs w:val="22"/>
          <w:lang w:val="en-GB" w:eastAsia="en-GB"/>
        </w:rPr>
        <w:t>The ‘healthy vegetarian eating pattern’</w:t>
      </w:r>
      <w:r w:rsidR="00FD643C" w:rsidRPr="000E2860">
        <w:rPr>
          <w:rFonts w:asciiTheme="majorBidi" w:hAnsiTheme="majorBidi" w:cstheme="majorBidi"/>
          <w:sz w:val="22"/>
          <w:szCs w:val="22"/>
          <w:lang w:val="en-GB" w:eastAsia="en-GB"/>
        </w:rPr>
        <w:fldChar w:fldCharType="begin"/>
      </w:r>
      <w:r w:rsidR="00FD643C">
        <w:rPr>
          <w:rFonts w:asciiTheme="majorBidi" w:hAnsiTheme="majorBidi" w:cstheme="majorBidi"/>
          <w:sz w:val="22"/>
          <w:szCs w:val="22"/>
          <w:lang w:val="en-GB" w:eastAsia="en-GB"/>
        </w:rPr>
        <w:instrText xml:space="preserve"> ADDIN EN.CITE &lt;EndNote&gt;&lt;Cite&gt;&lt;Year&gt;2015&lt;/Year&gt;&lt;RecNum&gt;1545&lt;/RecNum&gt;&lt;DisplayText&gt;[1]&lt;/DisplayText&gt;&lt;record&gt;&lt;rec-number&gt;1545&lt;/rec-number&gt;&lt;foreign-keys&gt;&lt;key app="EN" db-id="09ae9rxvzsdwx8exw2ovwspcaffped5fd9pp"&gt;1545&lt;/key&gt;&lt;/foreign-keys&gt;&lt;ref-type name="Report"&gt;27&lt;/ref-type&gt;&lt;contributors&gt;&lt;subsidiary-authors&gt;&lt;author&gt;Office of Disease Prevention and Health Promotion (ODPHP)&lt;/author&gt;&lt;/subsidiary-authors&gt;&lt;/contributors&gt;&lt;titles&gt;&lt;title&gt;2015-2020 Dietary Guidelines for Americans&lt;/title&gt;&lt;/titles&gt;&lt;edition&gt;Eighth&lt;/edition&gt;&lt;dates&gt;&lt;year&gt;2015&lt;/year&gt;&lt;/dates&gt;&lt;pub-location&gt;United States of America&lt;/pub-location&gt;&lt;publisher&gt;USDA Center for Nutrition Policy and Promotion&lt;/publisher&gt;&lt;urls&gt;&lt;related-urls&gt;&lt;url&gt;https://health.gov/dietaryguidelines/2015/guidelines/&lt;/url&gt;&lt;/related-urls&gt;&lt;/urls&gt;&lt;/record&gt;&lt;/Cite&gt;&lt;/EndNote&gt;</w:instrText>
      </w:r>
      <w:r w:rsidR="00FD643C" w:rsidRPr="000E2860">
        <w:rPr>
          <w:rFonts w:asciiTheme="majorBidi" w:hAnsiTheme="majorBidi" w:cstheme="majorBidi"/>
          <w:sz w:val="22"/>
          <w:szCs w:val="22"/>
          <w:lang w:val="en-GB" w:eastAsia="en-GB"/>
        </w:rPr>
        <w:fldChar w:fldCharType="separate"/>
      </w:r>
      <w:r w:rsidR="00FD643C">
        <w:rPr>
          <w:rFonts w:asciiTheme="majorBidi" w:hAnsiTheme="majorBidi" w:cstheme="majorBidi"/>
          <w:noProof/>
          <w:sz w:val="22"/>
          <w:szCs w:val="22"/>
          <w:lang w:val="en-GB" w:eastAsia="en-GB"/>
        </w:rPr>
        <w:t>[</w:t>
      </w:r>
      <w:hyperlink w:anchor="_ENREF_1" w:tooltip=", 2015 #1545" w:history="1">
        <w:r w:rsidR="0003638A">
          <w:rPr>
            <w:rFonts w:asciiTheme="majorBidi" w:hAnsiTheme="majorBidi" w:cstheme="majorBidi"/>
            <w:noProof/>
            <w:sz w:val="22"/>
            <w:szCs w:val="22"/>
            <w:lang w:val="en-GB" w:eastAsia="en-GB"/>
          </w:rPr>
          <w:t>1</w:t>
        </w:r>
      </w:hyperlink>
      <w:r w:rsidR="00FD643C">
        <w:rPr>
          <w:rFonts w:asciiTheme="majorBidi" w:hAnsiTheme="majorBidi" w:cstheme="majorBidi"/>
          <w:noProof/>
          <w:sz w:val="22"/>
          <w:szCs w:val="22"/>
          <w:lang w:val="en-GB" w:eastAsia="en-GB"/>
        </w:rPr>
        <w:t>]</w:t>
      </w:r>
      <w:r w:rsidR="00FD643C" w:rsidRPr="000E2860">
        <w:rPr>
          <w:rFonts w:asciiTheme="majorBidi" w:hAnsiTheme="majorBidi" w:cstheme="majorBidi"/>
          <w:sz w:val="22"/>
          <w:szCs w:val="22"/>
          <w:lang w:val="en-GB" w:eastAsia="en-GB"/>
        </w:rPr>
        <w:fldChar w:fldCharType="end"/>
      </w:r>
      <w:r w:rsidRPr="000E2860">
        <w:rPr>
          <w:rFonts w:asciiTheme="majorBidi" w:hAnsiTheme="majorBidi" w:cstheme="majorBidi"/>
          <w:sz w:val="22"/>
          <w:szCs w:val="22"/>
          <w:lang w:val="en-GB" w:eastAsia="en-GB"/>
        </w:rPr>
        <w:t xml:space="preserve">  has been associated with lower LDL- cholesterol</w:t>
      </w:r>
      <w:r w:rsidRPr="000E2860">
        <w:rPr>
          <w:rFonts w:asciiTheme="majorBidi" w:hAnsiTheme="majorBidi" w:cstheme="majorBidi"/>
          <w:sz w:val="22"/>
          <w:szCs w:val="22"/>
          <w:lang w:val="en-GB" w:eastAsia="en-GB"/>
        </w:rPr>
        <w:fldChar w:fldCharType="begin">
          <w:fldData xml:space="preserve">PEVuZE5vdGU+PENpdGU+PEF1dGhvcj5NYW5uPC9BdXRob3I+PFllYXI+MjAwNjwvWWVhcj48UmVj
TnVtPjEyNjQ8L1JlY051bT48RGlzcGxheVRleHQ+WzExLDEyXTwvRGlzcGxheVRleHQ+PHJlY29y
ZD48cmVjLW51bWJlcj4xMjY0PC9yZWMtbnVtYmVyPjxmb3JlaWduLWtleXM+PGtleSBhcHA9IkVO
IiBkYi1pZD0iMDlhZTlyeHZ6c2R3eDhleHcyb3Z3c3BjYWZmcGVkNWZkOXBwIj4xMjY0PC9rZXk+
PC9mb3JlaWduLWtleXM+PHJlZi10eXBlIG5hbWU9IkpvdXJuYWwgQXJ0aWNsZSI+MTc8L3JlZi10
eXBlPjxjb250cmlidXRvcnM+PGF1dGhvcnM+PGF1dGhvcj5NYW5uLCBOZWlsPC9hdXRob3I+PGF1
dGhvcj5QaXJvdHRhLCBZdm9ubmU8L2F1dGhvcj48YXV0aG9yPk8mYXBvcztDb25uZWxsLCBTdGVs
bGE8L2F1dGhvcj48YXV0aG9yPkxpLCBEdW88L2F1dGhvcj48YXV0aG9yPktlbGx5LCBGaW9uYTwv
YXV0aG9yPjxhdXRob3I+U2luY2xhaXIsIEFuZHk8L2F1dGhvcj48L2F1dGhvcnM+PC9jb250cmli
dXRvcnM+PHRpdGxlcz48dGl0bGU+RmF0dHkgYWNpZCBjb21wb3NpdGlvbiBvZiBoYWJpdHVhbCBv
bW5pdm9yZSBhbmQgdmVnZXRhcmlhbiBkaWV0czwvdGl0bGU+PHNlY29uZGFyeS10aXRsZT5MaXBp
ZHM8L3NlY29uZGFyeS10aXRsZT48L3RpdGxlcz48cGVyaW9kaWNhbD48ZnVsbC10aXRsZT5MaXBp
ZHM8L2Z1bGwtdGl0bGU+PGFiYnItMT5MaXBpZHM8L2FiYnItMT48L3BlcmlvZGljYWw+PHBhZ2Vz
PjYzNy02NDY8L3BhZ2VzPjx2b2x1bWU+NDE8L3ZvbHVtZT48bnVtYmVyPjc8L251bWJlcj48ZGF0
ZXM+PHllYXI+MjAwNjwveWVhcj48L2RhdGVzPjxpc2JuPjE1NTgtOTMwNzwvaXNibj48bGFiZWw+
TWFubjIwMDY8L2xhYmVsPjx3b3JrLXR5cGU+am91cm5hbCBhcnRpY2xlPC93b3JrLXR5cGU+PHVy
bHM+PHJlbGF0ZWQtdXJscz48dXJsPmh0dHA6Ly9keC5kb2kub3JnLzEwLjEwMDcvczExNzQ1LTAw
Ni01MDE0LTk8L3VybD48L3JlbGF0ZWQtdXJscz48L3VybHM+PGVsZWN0cm9uaWMtcmVzb3VyY2Ut
bnVtPjEwLjEwMDcvczExNzQ1LTAwNi01MDE0LTk8L2VsZWN0cm9uaWMtcmVzb3VyY2UtbnVtPjwv
cmVjb3JkPjwvQ2l0ZT48Q2l0ZT48QXV0aG9yPkFwcGxlYnk8L0F1dGhvcj48WWVhcj4yMDAyPC9Z
ZWFyPjxSZWNOdW0+MTI4MDwvUmVjTnVtPjxyZWNvcmQ+PHJlYy1udW1iZXI+MTI4MDwvcmVjLW51
bWJlcj48Zm9yZWlnbi1rZXlzPjxrZXkgYXBwPSJFTiIgZGItaWQ9IjA5YWU5cnh2enNkd3g4ZXh3
Mm92d3NwY2FmZnBlZDVmZDlwcCI+MTI4MDwva2V5PjwvZm9yZWlnbi1rZXlzPjxyZWYtdHlwZSBu
YW1lPSJKb3VybmFsIEFydGljbGUiPjE3PC9yZWYtdHlwZT48Y29udHJpYnV0b3JzPjxhdXRob3Jz
PjxhdXRob3I+QXBwbGVieSwgUGF1bCBOLjwvYXV0aG9yPjxhdXRob3I+RGF2ZXksIEd3eW5ldGgg
Sy48L2F1dGhvcj48YXV0aG9yPktleSwgVGltb3RoeSBKLjwvYXV0aG9yPjwvYXV0aG9ycz48L2Nv
bnRyaWJ1dG9ycz48dGl0bGVzPjx0aXRsZT5IeXBlcnRlbnNpb24gYW5kIGJsb29kIHByZXNzdXJl
IGFtb25nIG1lYXQgZWF0ZXJzLCBmaXNoIGVhdGVycywgdmVnZXRhcmlhbnMgYW5kIHZlZ2FucyBp
biBFUElD4oCTT3hmb3JkPC90aXRsZT48c2Vjb25kYXJ5LXRpdGxlPlB1YmxpYyBIZWFsdGggTnV0
cml0aW9uPC9zZWNvbmRhcnktdGl0bGU+PC90aXRsZXM+PHBlcmlvZGljYWw+PGZ1bGwtdGl0bGU+
UHVibGljIEhlYWx0aCBOdXRyPC9mdWxsLXRpdGxlPjxhYmJyLTE+UHVibGljIGhlYWx0aCBudXRy
aXRpb248L2FiYnItMT48L3BlcmlvZGljYWw+PHBhZ2VzPjY0NS02NTQ8L3BhZ2VzPjx2b2x1bWU+
NTwvdm9sdW1lPjxudW1iZXI+NTwvbnVtYmVyPjxkYXRlcz48eWVhcj4yMDAyPC95ZWFyPjxwdWIt
ZGF0ZXM+PGRhdGU+MjAwMi8xMi8wMDE8L2RhdGU+PC9wdWItZGF0ZXM+PC9kYXRlcz48cHViLWxv
Y2F0aW9uPkNhbWJyaWRnZSwgVUs8L3B1Yi1sb2NhdGlvbj48cHVibGlzaGVyPkNhbWJyaWRnZSBV
bml2ZXJzaXR5IFByZXNzPC9wdWJsaXNoZXI+PHVybHM+PHJlbGF0ZWQtdXJscz48dXJsPmh0dHBz
Oi8vd3d3LmNhbWJyaWRnZS5vcmcvY29yZS9hcnRpY2xlL2h5cGVydGVuc2lvbi1hbmQtYmxvb2Qt
cHJlc3N1cmUtYW1vbmctbWVhdC1lYXRlcnMtZmlzaC1lYXRlcnMtdmVnZXRhcmlhbnMtYW5kLXZl
Z2Fucy1pbi1lcGljLW94Zm9yZC82NzhFNTRFRjYzM0ZENjIzRUY3NzhCRTFCQTc0M0M2QTwvdXJs
PjwvcmVsYXRlZC11cmxzPjwvdXJscz48ZWxlY3Ryb25pYy1yZXNvdXJjZS1udW0+MTAuMTA3OS9Q
SE4yMDAyMzMyPC9lbGVjdHJvbmljLXJlc291cmNlLW51bT48L3JlY29yZD48L0NpdGU+PC9FbmRO
b3RlPgB=
</w:fldData>
        </w:fldChar>
      </w:r>
      <w:r w:rsidR="00FD643C">
        <w:rPr>
          <w:rFonts w:asciiTheme="majorBidi" w:hAnsiTheme="majorBidi" w:cstheme="majorBidi"/>
          <w:sz w:val="22"/>
          <w:szCs w:val="22"/>
          <w:lang w:val="en-GB" w:eastAsia="en-GB"/>
        </w:rPr>
        <w:instrText xml:space="preserve"> ADDIN EN.CITE </w:instrText>
      </w:r>
      <w:r w:rsidR="00FD643C">
        <w:rPr>
          <w:rFonts w:asciiTheme="majorBidi" w:hAnsiTheme="majorBidi" w:cstheme="majorBidi"/>
          <w:sz w:val="22"/>
          <w:szCs w:val="22"/>
          <w:lang w:val="en-GB" w:eastAsia="en-GB"/>
        </w:rPr>
        <w:fldChar w:fldCharType="begin">
          <w:fldData xml:space="preserve">PEVuZE5vdGU+PENpdGU+PEF1dGhvcj5NYW5uPC9BdXRob3I+PFllYXI+MjAwNjwvWWVhcj48UmVj
TnVtPjEyNjQ8L1JlY051bT48RGlzcGxheVRleHQ+WzExLDEyXTwvRGlzcGxheVRleHQ+PHJlY29y
ZD48cmVjLW51bWJlcj4xMjY0PC9yZWMtbnVtYmVyPjxmb3JlaWduLWtleXM+PGtleSBhcHA9IkVO
IiBkYi1pZD0iMDlhZTlyeHZ6c2R3eDhleHcyb3Z3c3BjYWZmcGVkNWZkOXBwIj4xMjY0PC9rZXk+
PC9mb3JlaWduLWtleXM+PHJlZi10eXBlIG5hbWU9IkpvdXJuYWwgQXJ0aWNsZSI+MTc8L3JlZi10
eXBlPjxjb250cmlidXRvcnM+PGF1dGhvcnM+PGF1dGhvcj5NYW5uLCBOZWlsPC9hdXRob3I+PGF1
dGhvcj5QaXJvdHRhLCBZdm9ubmU8L2F1dGhvcj48YXV0aG9yPk8mYXBvcztDb25uZWxsLCBTdGVs
bGE8L2F1dGhvcj48YXV0aG9yPkxpLCBEdW88L2F1dGhvcj48YXV0aG9yPktlbGx5LCBGaW9uYTwv
YXV0aG9yPjxhdXRob3I+U2luY2xhaXIsIEFuZHk8L2F1dGhvcj48L2F1dGhvcnM+PC9jb250cmli
dXRvcnM+PHRpdGxlcz48dGl0bGU+RmF0dHkgYWNpZCBjb21wb3NpdGlvbiBvZiBoYWJpdHVhbCBv
bW5pdm9yZSBhbmQgdmVnZXRhcmlhbiBkaWV0czwvdGl0bGU+PHNlY29uZGFyeS10aXRsZT5MaXBp
ZHM8L3NlY29uZGFyeS10aXRsZT48L3RpdGxlcz48cGVyaW9kaWNhbD48ZnVsbC10aXRsZT5MaXBp
ZHM8L2Z1bGwtdGl0bGU+PGFiYnItMT5MaXBpZHM8L2FiYnItMT48L3BlcmlvZGljYWw+PHBhZ2Vz
PjYzNy02NDY8L3BhZ2VzPjx2b2x1bWU+NDE8L3ZvbHVtZT48bnVtYmVyPjc8L251bWJlcj48ZGF0
ZXM+PHllYXI+MjAwNjwveWVhcj48L2RhdGVzPjxpc2JuPjE1NTgtOTMwNzwvaXNibj48bGFiZWw+
TWFubjIwMDY8L2xhYmVsPjx3b3JrLXR5cGU+am91cm5hbCBhcnRpY2xlPC93b3JrLXR5cGU+PHVy
bHM+PHJlbGF0ZWQtdXJscz48dXJsPmh0dHA6Ly9keC5kb2kub3JnLzEwLjEwMDcvczExNzQ1LTAw
Ni01MDE0LTk8L3VybD48L3JlbGF0ZWQtdXJscz48L3VybHM+PGVsZWN0cm9uaWMtcmVzb3VyY2Ut
bnVtPjEwLjEwMDcvczExNzQ1LTAwNi01MDE0LTk8L2VsZWN0cm9uaWMtcmVzb3VyY2UtbnVtPjwv
cmVjb3JkPjwvQ2l0ZT48Q2l0ZT48QXV0aG9yPkFwcGxlYnk8L0F1dGhvcj48WWVhcj4yMDAyPC9Z
ZWFyPjxSZWNOdW0+MTI4MDwvUmVjTnVtPjxyZWNvcmQ+PHJlYy1udW1iZXI+MTI4MDwvcmVjLW51
bWJlcj48Zm9yZWlnbi1rZXlzPjxrZXkgYXBwPSJFTiIgZGItaWQ9IjA5YWU5cnh2enNkd3g4ZXh3
Mm92d3NwY2FmZnBlZDVmZDlwcCI+MTI4MDwva2V5PjwvZm9yZWlnbi1rZXlzPjxyZWYtdHlwZSBu
YW1lPSJKb3VybmFsIEFydGljbGUiPjE3PC9yZWYtdHlwZT48Y29udHJpYnV0b3JzPjxhdXRob3Jz
PjxhdXRob3I+QXBwbGVieSwgUGF1bCBOLjwvYXV0aG9yPjxhdXRob3I+RGF2ZXksIEd3eW5ldGgg
Sy48L2F1dGhvcj48YXV0aG9yPktleSwgVGltb3RoeSBKLjwvYXV0aG9yPjwvYXV0aG9ycz48L2Nv
bnRyaWJ1dG9ycz48dGl0bGVzPjx0aXRsZT5IeXBlcnRlbnNpb24gYW5kIGJsb29kIHByZXNzdXJl
IGFtb25nIG1lYXQgZWF0ZXJzLCBmaXNoIGVhdGVycywgdmVnZXRhcmlhbnMgYW5kIHZlZ2FucyBp
biBFUElD4oCTT3hmb3JkPC90aXRsZT48c2Vjb25kYXJ5LXRpdGxlPlB1YmxpYyBIZWFsdGggTnV0
cml0aW9uPC9zZWNvbmRhcnktdGl0bGU+PC90aXRsZXM+PHBlcmlvZGljYWw+PGZ1bGwtdGl0bGU+
UHVibGljIEhlYWx0aCBOdXRyPC9mdWxsLXRpdGxlPjxhYmJyLTE+UHVibGljIGhlYWx0aCBudXRy
aXRpb248L2FiYnItMT48L3BlcmlvZGljYWw+PHBhZ2VzPjY0NS02NTQ8L3BhZ2VzPjx2b2x1bWU+
NTwvdm9sdW1lPjxudW1iZXI+NTwvbnVtYmVyPjxkYXRlcz48eWVhcj4yMDAyPC95ZWFyPjxwdWIt
ZGF0ZXM+PGRhdGU+MjAwMi8xMi8wMDE8L2RhdGU+PC9wdWItZGF0ZXM+PC9kYXRlcz48cHViLWxv
Y2F0aW9uPkNhbWJyaWRnZSwgVUs8L3B1Yi1sb2NhdGlvbj48cHVibGlzaGVyPkNhbWJyaWRnZSBV
bml2ZXJzaXR5IFByZXNzPC9wdWJsaXNoZXI+PHVybHM+PHJlbGF0ZWQtdXJscz48dXJsPmh0dHBz
Oi8vd3d3LmNhbWJyaWRnZS5vcmcvY29yZS9hcnRpY2xlL2h5cGVydGVuc2lvbi1hbmQtYmxvb2Qt
cHJlc3N1cmUtYW1vbmctbWVhdC1lYXRlcnMtZmlzaC1lYXRlcnMtdmVnZXRhcmlhbnMtYW5kLXZl
Z2Fucy1pbi1lcGljLW94Zm9yZC82NzhFNTRFRjYzM0ZENjIzRUY3NzhCRTFCQTc0M0M2QTwvdXJs
PjwvcmVsYXRlZC11cmxzPjwvdXJscz48ZWxlY3Ryb25pYy1yZXNvdXJjZS1udW0+MTAuMTA3OS9Q
SE4yMDAyMzMyPC9lbGVjdHJvbmljLXJlc291cmNlLW51bT48L3JlY29yZD48L0NpdGU+PC9FbmRO
b3RlPgB=
</w:fldData>
        </w:fldChar>
      </w:r>
      <w:r w:rsidR="00FD643C">
        <w:rPr>
          <w:rFonts w:asciiTheme="majorBidi" w:hAnsiTheme="majorBidi" w:cstheme="majorBidi"/>
          <w:sz w:val="22"/>
          <w:szCs w:val="22"/>
          <w:lang w:val="en-GB" w:eastAsia="en-GB"/>
        </w:rPr>
        <w:instrText xml:space="preserve"> ADDIN EN.CITE.DATA </w:instrText>
      </w:r>
      <w:r w:rsidR="00FD643C">
        <w:rPr>
          <w:rFonts w:asciiTheme="majorBidi" w:hAnsiTheme="majorBidi" w:cstheme="majorBidi"/>
          <w:sz w:val="22"/>
          <w:szCs w:val="22"/>
          <w:lang w:val="en-GB" w:eastAsia="en-GB"/>
        </w:rPr>
      </w:r>
      <w:r w:rsidR="00FD643C">
        <w:rPr>
          <w:rFonts w:asciiTheme="majorBidi" w:hAnsiTheme="majorBidi" w:cstheme="majorBidi"/>
          <w:sz w:val="22"/>
          <w:szCs w:val="22"/>
          <w:lang w:val="en-GB" w:eastAsia="en-GB"/>
        </w:rPr>
        <w:fldChar w:fldCharType="end"/>
      </w:r>
      <w:r w:rsidRPr="000E2860">
        <w:rPr>
          <w:rFonts w:asciiTheme="majorBidi" w:hAnsiTheme="majorBidi" w:cstheme="majorBidi"/>
          <w:sz w:val="22"/>
          <w:szCs w:val="22"/>
          <w:lang w:val="en-GB" w:eastAsia="en-GB"/>
        </w:rPr>
      </w:r>
      <w:r w:rsidRPr="000E2860">
        <w:rPr>
          <w:rFonts w:asciiTheme="majorBidi" w:hAnsiTheme="majorBidi" w:cstheme="majorBidi"/>
          <w:sz w:val="22"/>
          <w:szCs w:val="22"/>
          <w:lang w:val="en-GB" w:eastAsia="en-GB"/>
        </w:rPr>
        <w:fldChar w:fldCharType="separate"/>
      </w:r>
      <w:r w:rsidR="00FD643C">
        <w:rPr>
          <w:rFonts w:asciiTheme="majorBidi" w:hAnsiTheme="majorBidi" w:cstheme="majorBidi"/>
          <w:noProof/>
          <w:sz w:val="22"/>
          <w:szCs w:val="22"/>
          <w:lang w:val="en-GB" w:eastAsia="en-GB"/>
        </w:rPr>
        <w:t>[</w:t>
      </w:r>
      <w:hyperlink w:anchor="_ENREF_11" w:tooltip="Mann, 2006 #1264" w:history="1">
        <w:r w:rsidR="0003638A">
          <w:rPr>
            <w:rFonts w:asciiTheme="majorBidi" w:hAnsiTheme="majorBidi" w:cstheme="majorBidi"/>
            <w:noProof/>
            <w:sz w:val="22"/>
            <w:szCs w:val="22"/>
            <w:lang w:val="en-GB" w:eastAsia="en-GB"/>
          </w:rPr>
          <w:t>11</w:t>
        </w:r>
      </w:hyperlink>
      <w:r w:rsidR="00FD643C">
        <w:rPr>
          <w:rFonts w:asciiTheme="majorBidi" w:hAnsiTheme="majorBidi" w:cstheme="majorBidi"/>
          <w:noProof/>
          <w:sz w:val="22"/>
          <w:szCs w:val="22"/>
          <w:lang w:val="en-GB" w:eastAsia="en-GB"/>
        </w:rPr>
        <w:t>,</w:t>
      </w:r>
      <w:hyperlink w:anchor="_ENREF_12" w:tooltip="Appleby, 2002 #1280" w:history="1">
        <w:r w:rsidR="0003638A">
          <w:rPr>
            <w:rFonts w:asciiTheme="majorBidi" w:hAnsiTheme="majorBidi" w:cstheme="majorBidi"/>
            <w:noProof/>
            <w:sz w:val="22"/>
            <w:szCs w:val="22"/>
            <w:lang w:val="en-GB" w:eastAsia="en-GB"/>
          </w:rPr>
          <w:t>12</w:t>
        </w:r>
      </w:hyperlink>
      <w:r w:rsidR="00FD643C">
        <w:rPr>
          <w:rFonts w:asciiTheme="majorBidi" w:hAnsiTheme="majorBidi" w:cstheme="majorBidi"/>
          <w:noProof/>
          <w:sz w:val="22"/>
          <w:szCs w:val="22"/>
          <w:lang w:val="en-GB" w:eastAsia="en-GB"/>
        </w:rPr>
        <w:t>]</w:t>
      </w:r>
      <w:r w:rsidRPr="000E2860">
        <w:rPr>
          <w:rFonts w:asciiTheme="majorBidi" w:hAnsiTheme="majorBidi" w:cstheme="majorBidi"/>
          <w:sz w:val="22"/>
          <w:szCs w:val="22"/>
          <w:lang w:val="en-GB" w:eastAsia="en-GB"/>
        </w:rPr>
        <w:fldChar w:fldCharType="end"/>
      </w:r>
      <w:r w:rsidRPr="000E2860">
        <w:rPr>
          <w:rFonts w:asciiTheme="majorBidi" w:hAnsiTheme="majorBidi" w:cstheme="majorBidi"/>
          <w:sz w:val="22"/>
          <w:szCs w:val="22"/>
          <w:lang w:val="en-GB" w:eastAsia="en-GB"/>
        </w:rPr>
        <w:t xml:space="preserve"> and blood pressure.</w:t>
      </w:r>
      <w:r w:rsidR="00FD643C" w:rsidRPr="000E2860">
        <w:rPr>
          <w:rFonts w:asciiTheme="majorBidi" w:hAnsiTheme="majorBidi" w:cstheme="majorBidi"/>
          <w:sz w:val="22"/>
          <w:szCs w:val="22"/>
          <w:lang w:val="en-GB" w:eastAsia="en-GB"/>
        </w:rPr>
        <w:fldChar w:fldCharType="begin"/>
      </w:r>
      <w:r w:rsidR="00FD643C">
        <w:rPr>
          <w:rFonts w:asciiTheme="majorBidi" w:hAnsiTheme="majorBidi" w:cstheme="majorBidi"/>
          <w:sz w:val="22"/>
          <w:szCs w:val="22"/>
          <w:lang w:val="en-GB" w:eastAsia="en-GB"/>
        </w:rPr>
        <w:instrText xml:space="preserve"> ADDIN EN.CITE &lt;EndNote&gt;&lt;Cite&gt;&lt;Author&gt;Yokoyama&lt;/Author&gt;&lt;Year&gt;2014&lt;/Year&gt;&lt;RecNum&gt;528&lt;/RecNum&gt;&lt;DisplayText&gt;[13]&lt;/DisplayText&gt;&lt;record&gt;&lt;rec-number&gt;528&lt;/rec-number&gt;&lt;foreign-keys&gt;&lt;key app="EN" db-id="09ae9rxvzsdwx8exw2ovwspcaffped5fd9pp"&gt;528&lt;/key&gt;&lt;/foreign-keys&gt;&lt;ref-type name="Journal Article"&gt;17&lt;/ref-type&gt;&lt;contributors&gt;&lt;authors&gt;&lt;author&gt;Yokoyama, Y.&lt;/author&gt;&lt;author&gt;Nishimura, K.&lt;/author&gt;&lt;author&gt;Barnard, N. D.&lt;/author&gt;&lt;author&gt;et al.,&lt;/author&gt;&lt;/authors&gt;&lt;/contributors&gt;&lt;titles&gt;&lt;title&gt;Vegetarian diets and blood pressure: A meta-analysis&lt;/title&gt;&lt;secondary-title&gt;JAMA Internal Medicine&lt;/secondary-title&gt;&lt;/titles&gt;&lt;periodical&gt;&lt;full-title&gt;JAMA Internal Medicine&lt;/full-title&gt;&lt;/periodical&gt;&lt;pages&gt;577-87&lt;/pages&gt;&lt;volume&gt;174&lt;/volume&gt;&lt;number&gt;4&lt;/number&gt;&lt;section&gt;577&lt;/section&gt;&lt;dates&gt;&lt;year&gt;2014&lt;/year&gt;&lt;/dates&gt;&lt;isbn&gt;2168-6106&lt;/isbn&gt;&lt;urls&gt;&lt;related-urls&gt;&lt;url&gt;http://dx.doi.org/10.1001/jamainternmed.2013.14547&lt;/url&gt;&lt;/related-urls&gt;&lt;/urls&gt;&lt;electronic-resource-num&gt;10.1001/jamainternmed.2013.14547&lt;/electronic-resource-num&gt;&lt;/record&gt;&lt;/Cite&gt;&lt;/EndNote&gt;</w:instrText>
      </w:r>
      <w:r w:rsidR="00FD643C" w:rsidRPr="000E2860">
        <w:rPr>
          <w:rFonts w:asciiTheme="majorBidi" w:hAnsiTheme="majorBidi" w:cstheme="majorBidi"/>
          <w:sz w:val="22"/>
          <w:szCs w:val="22"/>
          <w:lang w:val="en-GB" w:eastAsia="en-GB"/>
        </w:rPr>
        <w:fldChar w:fldCharType="separate"/>
      </w:r>
      <w:r w:rsidR="00FD643C">
        <w:rPr>
          <w:rFonts w:asciiTheme="majorBidi" w:hAnsiTheme="majorBidi" w:cstheme="majorBidi"/>
          <w:noProof/>
          <w:sz w:val="22"/>
          <w:szCs w:val="22"/>
          <w:lang w:val="en-GB" w:eastAsia="en-GB"/>
        </w:rPr>
        <w:t>[</w:t>
      </w:r>
      <w:hyperlink w:anchor="_ENREF_13" w:tooltip="Yokoyama, 2014 #528" w:history="1">
        <w:r w:rsidR="0003638A">
          <w:rPr>
            <w:rFonts w:asciiTheme="majorBidi" w:hAnsiTheme="majorBidi" w:cstheme="majorBidi"/>
            <w:noProof/>
            <w:sz w:val="22"/>
            <w:szCs w:val="22"/>
            <w:lang w:val="en-GB" w:eastAsia="en-GB"/>
          </w:rPr>
          <w:t>13</w:t>
        </w:r>
      </w:hyperlink>
      <w:r w:rsidR="00FD643C">
        <w:rPr>
          <w:rFonts w:asciiTheme="majorBidi" w:hAnsiTheme="majorBidi" w:cstheme="majorBidi"/>
          <w:noProof/>
          <w:sz w:val="22"/>
          <w:szCs w:val="22"/>
          <w:lang w:val="en-GB" w:eastAsia="en-GB"/>
        </w:rPr>
        <w:t>]</w:t>
      </w:r>
      <w:r w:rsidR="00FD643C" w:rsidRPr="000E2860">
        <w:rPr>
          <w:rFonts w:asciiTheme="majorBidi" w:hAnsiTheme="majorBidi" w:cstheme="majorBidi"/>
          <w:sz w:val="22"/>
          <w:szCs w:val="22"/>
          <w:lang w:val="en-GB" w:eastAsia="en-GB"/>
        </w:rPr>
        <w:fldChar w:fldCharType="end"/>
      </w:r>
      <w:r w:rsidRPr="000E2860">
        <w:rPr>
          <w:rFonts w:asciiTheme="majorBidi" w:hAnsiTheme="majorBidi" w:cstheme="majorBidi"/>
          <w:sz w:val="22"/>
          <w:szCs w:val="22"/>
          <w:lang w:val="en-GB" w:eastAsia="en-GB"/>
        </w:rPr>
        <w:t xml:space="preserve">  These diets include at least some dairy food, eggs and processed foods that contain trans fatty acids and saturated fatty acids that may affect lipid levels. </w:t>
      </w:r>
      <w:r w:rsidR="00FD643C" w:rsidRPr="000E2860">
        <w:rPr>
          <w:rFonts w:asciiTheme="majorBidi" w:hAnsiTheme="majorBidi" w:cstheme="majorBidi"/>
          <w:sz w:val="22"/>
          <w:szCs w:val="22"/>
          <w:lang w:val="en-GB" w:eastAsia="en-GB"/>
        </w:rPr>
        <w:fldChar w:fldCharType="begin"/>
      </w:r>
      <w:r w:rsidR="00FD643C">
        <w:rPr>
          <w:rFonts w:asciiTheme="majorBidi" w:hAnsiTheme="majorBidi" w:cstheme="majorBidi"/>
          <w:sz w:val="22"/>
          <w:szCs w:val="22"/>
          <w:lang w:val="en-GB" w:eastAsia="en-GB"/>
        </w:rPr>
        <w:instrText xml:space="preserve"> ADDIN EN.CITE &lt;EndNote&gt;&lt;Cite&gt;&lt;Author&gt;Hammad&lt;/Author&gt;&lt;Year&gt;2016&lt;/Year&gt;&lt;RecNum&gt;1270&lt;/RecNum&gt;&lt;DisplayText&gt;[14]&lt;/DisplayText&gt;&lt;record&gt;&lt;rec-number&gt;1270&lt;/rec-number&gt;&lt;foreign-keys&gt;&lt;key app="EN" db-id="09ae9rxvzsdwx8exw2ovwspcaffped5fd9pp"&gt;1270&lt;/key&gt;&lt;/foreign-keys&gt;&lt;ref-type name="Journal Article"&gt;17&lt;/ref-type&gt;&lt;contributors&gt;&lt;authors&gt;&lt;author&gt;Hammad, S.&lt;/author&gt;&lt;author&gt;Pu, S.&lt;/author&gt;&lt;author&gt;Jones, P. J.&lt;/author&gt;&lt;/authors&gt;&lt;/contributors&gt;&lt;auth-address&gt;Richardson Centre for Functional Foods and Nutraceuticals, University of Manitoba, 196 Innovation Drive, Winnipeg, MB, R3T 6C5, Canada. hammads@myumanitoba.ca.&amp;#xD;Richardson Centre for Functional Foods and Nutraceuticals, University of Manitoba, 196 Innovation Drive, Winnipeg, MB, R3T 6C5, Canada.&lt;/auth-address&gt;&lt;titles&gt;&lt;title&gt;Current Evidence Supporting the Link Between Dietary Fatty Acids and Cardiovascular Disease&lt;/title&gt;&lt;secondary-title&gt;Lipids&lt;/secondary-title&gt;&lt;alt-title&gt;Lipids&lt;/alt-title&gt;&lt;/titles&gt;&lt;periodical&gt;&lt;full-title&gt;Lipids&lt;/full-title&gt;&lt;abbr-1&gt;Lipids&lt;/abbr-1&gt;&lt;/periodical&gt;&lt;alt-periodical&gt;&lt;full-title&gt;Lipids&lt;/full-title&gt;&lt;abbr-1&gt;Lipids&lt;/abbr-1&gt;&lt;/alt-periodical&gt;&lt;pages&gt;507-17&lt;/pages&gt;&lt;volume&gt;51&lt;/volume&gt;&lt;number&gt;5&lt;/number&gt;&lt;dates&gt;&lt;year&gt;2016&lt;/year&gt;&lt;pub-dates&gt;&lt;date&gt;May&lt;/date&gt;&lt;/pub-dates&gt;&lt;/dates&gt;&lt;isbn&gt;1558-9307 (Electronic)&amp;#xD;0024-4201 (Linking)&lt;/isbn&gt;&lt;accession-num&gt;26719191&lt;/accession-num&gt;&lt;urls&gt;&lt;related-urls&gt;&lt;url&gt;http://www.ncbi.nlm.nih.gov/pubmed/26719191&lt;/url&gt;&lt;/related-urls&gt;&lt;/urls&gt;&lt;electronic-resource-num&gt;10.1007/s11745-015-4113-x&lt;/electronic-resource-num&gt;&lt;/record&gt;&lt;/Cite&gt;&lt;/EndNote&gt;</w:instrText>
      </w:r>
      <w:r w:rsidR="00FD643C" w:rsidRPr="000E2860">
        <w:rPr>
          <w:rFonts w:asciiTheme="majorBidi" w:hAnsiTheme="majorBidi" w:cstheme="majorBidi"/>
          <w:sz w:val="22"/>
          <w:szCs w:val="22"/>
          <w:lang w:val="en-GB" w:eastAsia="en-GB"/>
        </w:rPr>
        <w:fldChar w:fldCharType="separate"/>
      </w:r>
      <w:r w:rsidR="00FD643C">
        <w:rPr>
          <w:rFonts w:asciiTheme="majorBidi" w:hAnsiTheme="majorBidi" w:cstheme="majorBidi"/>
          <w:noProof/>
          <w:sz w:val="22"/>
          <w:szCs w:val="22"/>
          <w:lang w:val="en-GB" w:eastAsia="en-GB"/>
        </w:rPr>
        <w:t>[</w:t>
      </w:r>
      <w:hyperlink w:anchor="_ENREF_14" w:tooltip="Hammad, 2016 #1270" w:history="1">
        <w:r w:rsidR="0003638A">
          <w:rPr>
            <w:rFonts w:asciiTheme="majorBidi" w:hAnsiTheme="majorBidi" w:cstheme="majorBidi"/>
            <w:noProof/>
            <w:sz w:val="22"/>
            <w:szCs w:val="22"/>
            <w:lang w:val="en-GB" w:eastAsia="en-GB"/>
          </w:rPr>
          <w:t>14</w:t>
        </w:r>
      </w:hyperlink>
      <w:r w:rsidR="00FD643C">
        <w:rPr>
          <w:rFonts w:asciiTheme="majorBidi" w:hAnsiTheme="majorBidi" w:cstheme="majorBidi"/>
          <w:noProof/>
          <w:sz w:val="22"/>
          <w:szCs w:val="22"/>
          <w:lang w:val="en-GB" w:eastAsia="en-GB"/>
        </w:rPr>
        <w:t>]</w:t>
      </w:r>
      <w:r w:rsidR="00FD643C" w:rsidRPr="000E2860">
        <w:rPr>
          <w:rFonts w:asciiTheme="majorBidi" w:hAnsiTheme="majorBidi" w:cstheme="majorBidi"/>
          <w:sz w:val="22"/>
          <w:szCs w:val="22"/>
          <w:lang w:val="en-GB" w:eastAsia="en-GB"/>
        </w:rPr>
        <w:fldChar w:fldCharType="end"/>
      </w:r>
    </w:p>
    <w:p w:rsidR="000E2860" w:rsidRPr="000E2860" w:rsidRDefault="000E2860" w:rsidP="000E2860">
      <w:pPr>
        <w:pStyle w:val="Text"/>
        <w:rPr>
          <w:rFonts w:asciiTheme="majorBidi" w:hAnsiTheme="majorBidi" w:cstheme="majorBidi"/>
          <w:sz w:val="22"/>
          <w:szCs w:val="22"/>
          <w:lang w:val="en-GB" w:eastAsia="en-GB"/>
        </w:rPr>
      </w:pPr>
    </w:p>
    <w:p w:rsidR="000E2860" w:rsidRPr="000E2860" w:rsidRDefault="000E2860" w:rsidP="0003638A">
      <w:pPr>
        <w:pStyle w:val="Text"/>
        <w:rPr>
          <w:rFonts w:asciiTheme="majorBidi" w:hAnsiTheme="majorBidi" w:cstheme="majorBidi"/>
          <w:sz w:val="22"/>
          <w:szCs w:val="22"/>
        </w:rPr>
      </w:pPr>
      <w:r w:rsidRPr="000E2860">
        <w:rPr>
          <w:rFonts w:asciiTheme="majorBidi" w:hAnsiTheme="majorBidi" w:cstheme="majorBidi"/>
          <w:sz w:val="22"/>
          <w:szCs w:val="22"/>
          <w:lang w:val="en-GB" w:eastAsia="en-GB"/>
        </w:rPr>
        <w:t>In contrast vegans adhere strictly to a plant based diet and are careful to avoid all animal products.</w:t>
      </w:r>
      <w:r w:rsidRPr="000E2860">
        <w:rPr>
          <w:rFonts w:asciiTheme="majorBidi" w:hAnsiTheme="majorBidi" w:cstheme="majorBidi"/>
          <w:sz w:val="22"/>
          <w:szCs w:val="22"/>
        </w:rPr>
        <w:t xml:space="preserve"> The vegan diet patterns is  typically low in saturated fat and has more dietary fibre and phytochemicals including </w:t>
      </w:r>
      <w:proofErr w:type="spellStart"/>
      <w:r w:rsidRPr="000E2860">
        <w:rPr>
          <w:rFonts w:asciiTheme="majorBidi" w:hAnsiTheme="majorBidi" w:cstheme="majorBidi"/>
          <w:sz w:val="22"/>
          <w:szCs w:val="22"/>
        </w:rPr>
        <w:t>phytosterols</w:t>
      </w:r>
      <w:proofErr w:type="spellEnd"/>
      <w:r w:rsidRPr="000E2860">
        <w:rPr>
          <w:rFonts w:asciiTheme="majorBidi" w:hAnsiTheme="majorBidi" w:cstheme="majorBidi"/>
          <w:sz w:val="22"/>
          <w:szCs w:val="22"/>
        </w:rPr>
        <w:t xml:space="preserve">, </w:t>
      </w:r>
      <w:proofErr w:type="spellStart"/>
      <w:r w:rsidRPr="000E2860">
        <w:rPr>
          <w:rFonts w:asciiTheme="majorBidi" w:hAnsiTheme="majorBidi" w:cstheme="majorBidi"/>
          <w:sz w:val="22"/>
          <w:szCs w:val="22"/>
        </w:rPr>
        <w:t>phenolics</w:t>
      </w:r>
      <w:proofErr w:type="spellEnd"/>
      <w:r w:rsidRPr="000E2860">
        <w:rPr>
          <w:rFonts w:asciiTheme="majorBidi" w:hAnsiTheme="majorBidi" w:cstheme="majorBidi"/>
          <w:sz w:val="22"/>
          <w:szCs w:val="22"/>
        </w:rPr>
        <w:t xml:space="preserve">, carotenoids, flavonoids, indoles, </w:t>
      </w:r>
      <w:proofErr w:type="spellStart"/>
      <w:r w:rsidRPr="000E2860">
        <w:rPr>
          <w:rFonts w:asciiTheme="majorBidi" w:hAnsiTheme="majorBidi" w:cstheme="majorBidi"/>
          <w:sz w:val="22"/>
          <w:szCs w:val="22"/>
        </w:rPr>
        <w:t>saponins</w:t>
      </w:r>
      <w:proofErr w:type="spellEnd"/>
      <w:r w:rsidRPr="000E2860">
        <w:rPr>
          <w:rFonts w:asciiTheme="majorBidi" w:hAnsiTheme="majorBidi" w:cstheme="majorBidi"/>
          <w:sz w:val="22"/>
          <w:szCs w:val="22"/>
        </w:rPr>
        <w:t xml:space="preserve">, and sulphide </w:t>
      </w:r>
      <w:r w:rsidR="00FD643C" w:rsidRPr="000E2860">
        <w:rPr>
          <w:rFonts w:asciiTheme="majorBidi" w:hAnsiTheme="majorBidi" w:cstheme="majorBidi"/>
          <w:sz w:val="22"/>
          <w:szCs w:val="22"/>
        </w:rPr>
        <w:fldChar w:fldCharType="begin">
          <w:fldData xml:space="preserve">PEVuZE5vdGU+PENpdGU+PEF1dGhvcj5Lcml0Y2hldnNreTwvQXV0aG9yPjxZZWFyPjE5ODQ8L1ll
YXI+PFJlY051bT4xMjg2PC9SZWNOdW0+PERpc3BsYXlUZXh0PlsxNS0xOF08L0Rpc3BsYXlUZXh0
PjxyZWNvcmQ+PHJlYy1udW1iZXI+MTI4NjwvcmVjLW51bWJlcj48Zm9yZWlnbi1rZXlzPjxrZXkg
YXBwPSJFTiIgZGItaWQ9IjA5YWU5cnh2enNkd3g4ZXh3Mm92d3NwY2FmZnBlZDVmZDlwcCI+MTI4
Njwva2V5PjwvZm9yZWlnbi1rZXlzPjxyZWYtdHlwZSBuYW1lPSJKb3VybmFsIEFydGljbGUiPjE3
PC9yZWYtdHlwZT48Y29udHJpYnV0b3JzPjxhdXRob3JzPjxhdXRob3I+S3JpdGNoZXZza3ksIEQ8
L2F1dGhvcj48YXV0aG9yPlRlcHBlciwgUyBBPC9hdXRob3I+PGF1dGhvcj5Hb29kbWFuLCBHPC9h
dXRob3I+PC9hdXRob3JzPjwvY29udHJpYnV0b3JzPjx0aXRsZXM+PHRpdGxlPkRpZXQsIG51dHJp
dGlvbiBpbnRha2UsIGFuZCBtZXRhYm9saXNtIGluIHBvcHVsYXRpb25zIGF0IGhpZ2ggYW5kIGxv
dyByaXNrIGZvciBjb2xvbiBjYW5jZXIuIFJlbGF0aW9uc2hpcCBvZiBkaWV0IHRvIHNlcnVtIGxp
cGlkczwvdGl0bGU+PHNlY29uZGFyeS10aXRsZT5UaGUgQW1lcmljYW4gSm91cm5hbCBvZiBDbGlu
aWNhbCBOdXRyaXRpb248L3NlY29uZGFyeS10aXRsZT48L3RpdGxlcz48cGVyaW9kaWNhbD48ZnVs
bC10aXRsZT5BbSBKIENsaW4gTnV0cjwvZnVsbC10aXRsZT48YWJici0xPlRoZSBBbWVyaWNhbiBq
b3VybmFsIG9mIGNsaW5pY2FsIG51dHJpdGlvbjwvYWJici0xPjwvcGVyaW9kaWNhbD48cGFnZXM+
OTIxLTY8L3BhZ2VzPjx2b2x1bWU+NDA8L3ZvbHVtZT48bnVtYmVyPjQ8L251bWJlcj48ZGF0ZXM+
PHllYXI+MTk4NDwveWVhcj48cHViLWRhdGVzPjxkYXRlPk9jdG9iZXIgMSwgMTk4NDwvZGF0ZT48
L3B1Yi1kYXRlcz48L2RhdGVzPjx1cmxzPjxyZWxhdGVkLXVybHM+PHVybD5odHRwOi8vYWpjbi5u
dXRyaXRpb24ub3JnL2NvbnRlbnQvNDAvNC85MjEuYWJzdHJhY3Q8L3VybD48L3JlbGF0ZWQtdXJs
cz48L3VybHM+PC9yZWNvcmQ+PC9DaXRlPjxDaXRlPjxBdXRob3I+SHVhbmc8L0F1dGhvcj48WWVh
cj4yMDExPC9ZZWFyPjxSZWNOdW0+MTMwMjwvUmVjTnVtPjxyZWNvcmQ+PHJlYy1udW1iZXI+MTMw
MjwvcmVjLW51bWJlcj48Zm9yZWlnbi1rZXlzPjxrZXkgYXBwPSJFTiIgZGItaWQ9IjA5YWU5cnh2
enNkd3g4ZXh3Mm92d3NwY2FmZnBlZDVmZDlwcCI+MTMwMjwva2V5PjwvZm9yZWlnbi1rZXlzPjxy
ZWYtdHlwZSBuYW1lPSJKb3VybmFsIEFydGljbGUiPjE3PC9yZWYtdHlwZT48Y29udHJpYnV0b3Jz
PjxhdXRob3JzPjxhdXRob3I+SHVhbmcsIEMuIEouPC9hdXRob3I+PGF1dGhvcj5GYW4sIFkuIEMu
PC9hdXRob3I+PGF1dGhvcj5MaXUsIEouIEYuPC9hdXRob3I+PGF1dGhvcj5Uc2FpLCBQLiBTLjwv
YXV0aG9yPjwvYXV0aG9ycz48L2NvbnRyaWJ1dG9ycz48YXV0aC1hZGRyZXNzPkRlcGFydG1lbnQg
b2YgQW5lc3RoZXNpb2xvZ3ksIEJ1ZGRoaXN0IFR6dSBDaGkgR2VuZXJhbCBIb3NwaXRhbCwgVGFp
cGVpIEJyYW5jaCwgVGFpcGVpLCBUYWl3YW4sIFJPQy48L2F1dGgtYWRkcmVzcz48dGl0bGVzPjx0
aXRsZT5DaGFyYWN0ZXJpc3RpY3MgYW5kIG51dHJpZW50IGludGFrZSBvZiBUYWl3YW5lc2UgZWxk
ZXJseSB2ZWdldGFyaWFuczogZXZpZGVuY2UgZnJvbSBhIG5hdGlvbmFsIHN1cnZleTwvdGl0bGU+
PHNlY29uZGFyeS10aXRsZT5CciBKIE51dHI8L3NlY29uZGFyeS10aXRsZT48YWx0LXRpdGxlPlRo
ZSBCcml0aXNoIGpvdXJuYWwgb2YgbnV0cml0aW9uPC9hbHQtdGl0bGU+PC90aXRsZXM+PHBlcmlv
ZGljYWw+PGZ1bGwtdGl0bGU+QnIgSiBOdXRyPC9mdWxsLXRpdGxlPjxhYmJyLTE+VGhlIEJyaXRp
c2ggam91cm5hbCBvZiBudXRyaXRpb248L2FiYnItMT48L3BlcmlvZGljYWw+PGFsdC1wZXJpb2Rp
Y2FsPjxmdWxsLXRpdGxlPkJyIEogTnV0cjwvZnVsbC10aXRsZT48YWJici0xPlRoZSBCcml0aXNo
IGpvdXJuYWwgb2YgbnV0cml0aW9uPC9hYmJyLTE+PC9hbHQtcGVyaW9kaWNhbD48cGFnZXM+NDUx
LTYwPC9wYWdlcz48dm9sdW1lPjEwNjwvdm9sdW1lPjxudW1iZXI+MzwvbnVtYmVyPjxlZGl0aW9u
PjIwMTEvMDMvMTA8L2VkaXRpb24+PGtleXdvcmRzPjxrZXl3b3JkPkFnZWQ8L2tleXdvcmQ+PGtl
eXdvcmQ+KkJsb29kIFByZXNzdXJlPC9rZXl3b3JkPjxrZXl3b3JkPkRpZXQgU3VydmV5czwva2V5
d29yZD48a2V5d29yZD4qRGlldCwgVmVnZXRhcmlhbjwva2V5d29yZD48a2V5d29yZD4qRW5lcmd5
IEludGFrZTwva2V5d29yZD48a2V5d29yZD4qRXhlcmNpc2U8L2tleXdvcmQ+PGtleXdvcmQ+RmVt
YWxlPC9rZXl3b3JkPjxrZXl3b3JkPkhlYWx0aCBCZWhhdmlvcjwva2V5d29yZD48a2V5d29yZD5I
dW1hbnM8L2tleXdvcmQ+PGtleXdvcmQ+SHlwZXJ0ZW5zaW9uPC9rZXl3b3JkPjxrZXl3b3JkPkxp
ZmUgU3R5bGU8L2tleXdvcmQ+PGtleXdvcmQ+TG9naXN0aWMgTW9kZWxzPC9rZXl3b3JkPjxrZXl3
b3JkPk1hbGU8L2tleXdvcmQ+PGtleXdvcmQ+TWV0YWJvbGljIFN5bmRyb21lIFgvZXBpZGVtaW9s
b2d5PC9rZXl3b3JkPjxrZXl3b3JkPk11bHRpdmFyaWF0ZSBBbmFseXNpczwva2V5d29yZD48a2V5
d29yZD4qTnV0cml0aW9uIEFzc2Vzc21lbnQ8L2tleXdvcmQ+PGtleXdvcmQ+T2RkcyBSYXRpbzwv
a2V5d29yZD48a2V5d29yZD5SaXNrIEZhY3RvcnM8L2tleXdvcmQ+PGtleXdvcmQ+U2V4IEZhY3Rv
cnM8L2tleXdvcmQ+PGtleXdvcmQ+KlNtb2tpbmc8L2tleXdvcmQ+PGtleXdvcmQ+VGFpd2FuPC9r
ZXl3b3JkPjwva2V5d29yZHM+PGRhdGVzPjx5ZWFyPjIwMTE8L3llYXI+PHB1Yi1kYXRlcz48ZGF0
ZT5BdWc8L2RhdGU+PC9wdWItZGF0ZXM+PC9kYXRlcz48aXNibj4wMDA3LTExNDU8L2lzYm4+PGFj
Y2Vzc2lvbi1udW0+MjEzODU1MDU8L2FjY2Vzc2lvbi1udW0+PHVybHM+PC91cmxzPjxlbGVjdHJv
bmljLXJlc291cmNlLW51bT4xMC4xMDE3L3MwMDA3MTE0NTExMDAwMTk1PC9lbGVjdHJvbmljLXJl
c291cmNlLW51bT48cmVtb3RlLWRhdGFiYXNlLXByb3ZpZGVyPk5sbTwvcmVtb3RlLWRhdGFiYXNl
LXByb3ZpZGVyPjxsYW5ndWFnZT5Fbmc8L2xhbmd1YWdlPjwvcmVjb3JkPjwvQ2l0ZT48Q2l0ZT48
QXV0aG9yPkdvZmY8L0F1dGhvcj48WWVhcj4yMDA0PC9ZZWFyPjxSZWNOdW0+MTI3OTwvUmVjTnVt
PjxyZWNvcmQ+PHJlYy1udW1iZXI+MTI3OTwvcmVjLW51bWJlcj48Zm9yZWlnbi1rZXlzPjxrZXkg
YXBwPSJFTiIgZGItaWQ9IjA5YWU5cnh2enNkd3g4ZXh3Mm92d3NwY2FmZnBlZDVmZDlwcCI+MTI3
OTwva2V5PjwvZm9yZWlnbi1rZXlzPjxyZWYtdHlwZSBuYW1lPSJKb3VybmFsIEFydGljbGUiPjE3
PC9yZWYtdHlwZT48Y29udHJpYnV0b3JzPjxhdXRob3JzPjxhdXRob3I+R29mZiwgTC4gTS48L2F1
dGhvcj48YXV0aG9yPkJlbGwsIEouIEQuPC9hdXRob3I+PGF1dGhvcj5TbywgUC4gVy48L2F1dGhv
cj48YXV0aG9yPkRvcm5ob3JzdCwgQS48L2F1dGhvcj48YXV0aG9yPkZyb3N0LCBHLiBTLjwvYXV0
aG9yPjwvYXV0aG9ycz48L2NvbnRyaWJ1dG9ycz48dGl0bGVzPjx0aXRsZT5WZWdhbmlzbSBhbmQg
aXRzIHJlbGF0aW9uc2hpcCB3aXRoIGluc3VsaW4gcmVzaXN0YW5jZSBhbmQgaW50cmFteW9jZWxs
dWxhciBsaXBpZDwvdGl0bGU+PHNlY29uZGFyeS10aXRsZT5FdXIgSiBDbGluIE51dHI8L3NlY29u
ZGFyeS10aXRsZT48L3RpdGxlcz48cGVyaW9kaWNhbD48ZnVsbC10aXRsZT5FdXIgSiBDbGluIE51
dHI8L2Z1bGwtdGl0bGU+PGFiYnItMT5FdXJvcGVhbiBqb3VybmFsIG9mIGNsaW5pY2FsIG51dHJp
dGlvbjwvYWJici0xPjwvcGVyaW9kaWNhbD48cGFnZXM+MjkxLTI5ODwvcGFnZXM+PHZvbHVtZT41
OTwvdm9sdW1lPjxudW1iZXI+MjwvbnVtYmVyPjxkYXRlcz48eWVhcj4yMDA0PC95ZWFyPjxwdWIt
ZGF0ZXM+PGRhdGU+MTEvMDMvb25saW5lPC9kYXRlPjwvcHViLWRhdGVzPjwvZGF0ZXM+PGlzYm4+
MDk1NC0zMDA3PC9pc2JuPjx1cmxzPjxyZWxhdGVkLXVybHM+PHVybD5odHRwOi8vZHguZG9pLm9y
Zy8xMC4xMDM4L3NqLmVqY24uMTYwMjA3NjwvdXJsPjwvcmVsYXRlZC11cmxzPjwvdXJscz48L3Jl
Y29yZD48L0NpdGU+PENpdGU+PEF1dGhvcj5WaW5hZ3JlPC9BdXRob3I+PFllYXI+MjAxMzwvWWVh
cj48UmVjTnVtPjEzMDE8L1JlY051bT48cmVjb3JkPjxyZWMtbnVtYmVyPjEzMDE8L3JlYy1udW1i
ZXI+PGZvcmVpZ24ta2V5cz48a2V5IGFwcD0iRU4iIGRiLWlkPSIwOWFlOXJ4dnpzZHd4OGV4dzJv
dndzcGNhZmZwZWQ1ZmQ5cHAiPjEzMDE8L2tleT48L2ZvcmVpZ24ta2V5cz48cmVmLXR5cGUgbmFt
ZT0iSm91cm5hbCBBcnRpY2xlIj4xNzwvcmVmLXR5cGU+PGNvbnRyaWJ1dG9ycz48YXV0aG9ycz48
YXV0aG9yPlZpbmFncmUsIEouIEMuPC9hdXRob3I+PGF1dGhvcj5WaW5hZ3JlLCBDLiBHLjwvYXV0
aG9yPjxhdXRob3I+UG96emksIEYuIFMuPC9hdXRob3I+PGF1dGhvcj5TbHl3aXRjaCwgRS48L2F1
dGhvcj48YXV0aG9yPk1hcmFuaGFvLCBSLiBDLjwvYXV0aG9yPjwvYXV0aG9ycz48L2NvbnRyaWJ1
dG9ycz48YXV0aC1hZGRyZXNzPkxpcGlkIE1ldGFib2xpc20gTGFib3JhdG9yeSwgSGVhcnQgSW5z
dGl0dXRlLCBVbml2ZXJzaXR5IG9mIFNhbyBQYXVsbyBNZWRpY2FsIFNjaG9vbCwgU2FvIFBhdWxv
LCBCcmF6aWwuPC9hdXRoLWFkZHJlc3M+PHRpdGxlcz48dGl0bGU+TWV0YWJvbGlzbSBvZiB0cmln
bHljZXJpZGUtcmljaCBsaXBvcHJvdGVpbnMgYW5kIHRyYW5zZmVyIG9mIGxpcGlkcyB0byBoaWdo
LWRlbnNpdHkgbGlwb3Byb3RlaW5zIChIREwpIGluIHZlZ2FuIGFuZCBvbW5pdm9yZSBzdWJqZWN0
czwvdGl0bGU+PHNlY29uZGFyeS10aXRsZT5OdXRyIE1ldGFiIENhcmRpb3Zhc2MgRGlzPC9zZWNv
bmRhcnktdGl0bGU+PGFsdC10aXRsZT5OdXRyaXRpb24sIG1ldGFib2xpc20sIGFuZCBjYXJkaW92
YXNjdWxhciBkaXNlYXNlcyA6IE5NQ0Q8L2FsdC10aXRsZT48L3RpdGxlcz48cGVyaW9kaWNhbD48
ZnVsbC10aXRsZT5OdXRyIE1ldGFiIENhcmRpb3Zhc2MgRGlzPC9mdWxsLXRpdGxlPjxhYmJyLTE+
TnV0cml0aW9uLCBtZXRhYm9saXNtLCBhbmQgY2FyZGlvdmFzY3VsYXIgZGlzZWFzZXMgOiBOTUNE
PC9hYmJyLTE+PC9wZXJpb2RpY2FsPjxhbHQtcGVyaW9kaWNhbD48ZnVsbC10aXRsZT5OdXRyIE1l
dGFiIENhcmRpb3Zhc2MgRGlzPC9mdWxsLXRpdGxlPjxhYmJyLTE+TnV0cml0aW9uLCBtZXRhYm9s
aXNtLCBhbmQgY2FyZGlvdmFzY3VsYXIgZGlzZWFzZXMgOiBOTUNEPC9hYmJyLTE+PC9hbHQtcGVy
aW9kaWNhbD48cGFnZXM+NjEtNzwvcGFnZXM+PHZvbHVtZT4yMzwvdm9sdW1lPjxudW1iZXI+MTwv
bnVtYmVyPjxlZGl0aW9uPjIwMTEvMDkvMjM8L2VkaXRpb24+PGtleXdvcmRzPjxrZXl3b3JkPkFk
dWx0PC9rZXl3b3JkPjxrZXl3b3JkPkNhcmJvbiBSYWRpb2lzb3RvcGVzPC9rZXl3b3JkPjxrZXl3
b3JkPkNob2xlc3Rlcm9sIEVzdGVycy9ibG9vZDwva2V5d29yZD48a2V5d29yZD5DaG9sZXN0ZXJv
bCwgTERML2Jsb29kPC9rZXl3b3JkPjxrZXl3b3JkPipEaWV0LCBWZWdldGFyaWFuPC9rZXl3b3Jk
PjxrZXl3b3JkPkVtdWxzaW9ucy9hZG1pbmlzdHJhdGlvbiAmYW1wOyBkb3NhZ2UvcGhhcm1hY29r
aW5ldGljczwva2V5d29yZD48a2V5d29yZD5GZW1hbGU8L2tleXdvcmQ+PGtleXdvcmQ+SHVtYW5z
PC9rZXl3b3JkPjxrZXl3b3JkPkxpcG9seXNpczwva2V5d29yZD48a2V5d29yZD5MaXBvcHJvdGVp
bnMvYWRtaW5pc3RyYXRpb24gJmFtcDsgZG9zYWdlLypwaGFybWFjb2tpbmV0aWNzPC9rZXl3b3Jk
PjxrZXl3b3JkPkxpcG9wcm90ZWlucywgSERML2NoZW1pc3RyeS8qbWV0YWJvbGlzbTwva2V5d29y
ZD48a2V5d29yZD5NYWxlPC9rZXl3b3JkPjxrZXl3b3JkPk1ldGFib2xpYyBDbGVhcmFuY2UgUmF0
ZTwva2V5d29yZD48a2V5d29yZD5NaWRkbGUgQWdlZDwva2V5d29yZD48a2V5d29yZD5QYXJ0aWNs
ZSBTaXplPC9rZXl3b3JkPjxrZXl3b3JkPlRyaWdseWNlcmlkZXMvYWRtaW5pc3RyYXRpb24gJmFt
cDsgZG9zYWdlLypwaGFybWFjb2tpbmV0aWNzPC9rZXl3b3JkPjxrZXl3b3JkPlRyaW9sZWluL2Fu
YWx5c2lzPC9rZXl3b3JkPjxrZXl3b3JkPlRyaXRpdW08L2tleXdvcmQ+PC9rZXl3b3Jkcz48ZGF0
ZXM+PHllYXI+MjAxMzwveWVhcj48cHViLWRhdGVzPjxkYXRlPkphbjwvZGF0ZT48L3B1Yi1kYXRl
cz48L2RhdGVzPjxpc2JuPjA5MzktNDc1MzwvaXNibj48YWNjZXNzaW9uLW51bT4yMTkzNzIwNjwv
YWNjZXNzaW9uLW51bT48dXJscz48L3VybHM+PGVsZWN0cm9uaWMtcmVzb3VyY2UtbnVtPjEwLjEw
MTYvai5udW1lY2QuMjAxMS4wMi4wMTE8L2VsZWN0cm9uaWMtcmVzb3VyY2UtbnVtPjxyZW1vdGUt
ZGF0YWJhc2UtcHJvdmlkZXI+TmxtPC9yZW1vdGUtZGF0YWJhc2UtcHJvdmlkZXI+PGxhbmd1YWdl
PkVuZzwvbGFuZ3VhZ2U+PC9yZWNvcmQ+PC9DaXRlPjwvRW5kTm90ZT5=
</w:fldData>
        </w:fldChar>
      </w:r>
      <w:r w:rsidR="00FD643C">
        <w:rPr>
          <w:rFonts w:asciiTheme="majorBidi" w:hAnsiTheme="majorBidi" w:cstheme="majorBidi"/>
          <w:sz w:val="22"/>
          <w:szCs w:val="22"/>
        </w:rPr>
        <w:instrText xml:space="preserve"> ADDIN EN.CITE </w:instrText>
      </w:r>
      <w:r w:rsidR="00FD643C">
        <w:rPr>
          <w:rFonts w:asciiTheme="majorBidi" w:hAnsiTheme="majorBidi" w:cstheme="majorBidi"/>
          <w:sz w:val="22"/>
          <w:szCs w:val="22"/>
        </w:rPr>
        <w:fldChar w:fldCharType="begin">
          <w:fldData xml:space="preserve">PEVuZE5vdGU+PENpdGU+PEF1dGhvcj5Lcml0Y2hldnNreTwvQXV0aG9yPjxZZWFyPjE5ODQ8L1ll
YXI+PFJlY051bT4xMjg2PC9SZWNOdW0+PERpc3BsYXlUZXh0PlsxNS0xOF08L0Rpc3BsYXlUZXh0
PjxyZWNvcmQ+PHJlYy1udW1iZXI+MTI4NjwvcmVjLW51bWJlcj48Zm9yZWlnbi1rZXlzPjxrZXkg
YXBwPSJFTiIgZGItaWQ9IjA5YWU5cnh2enNkd3g4ZXh3Mm92d3NwY2FmZnBlZDVmZDlwcCI+MTI4
Njwva2V5PjwvZm9yZWlnbi1rZXlzPjxyZWYtdHlwZSBuYW1lPSJKb3VybmFsIEFydGljbGUiPjE3
PC9yZWYtdHlwZT48Y29udHJpYnV0b3JzPjxhdXRob3JzPjxhdXRob3I+S3JpdGNoZXZza3ksIEQ8
L2F1dGhvcj48YXV0aG9yPlRlcHBlciwgUyBBPC9hdXRob3I+PGF1dGhvcj5Hb29kbWFuLCBHPC9h
dXRob3I+PC9hdXRob3JzPjwvY29udHJpYnV0b3JzPjx0aXRsZXM+PHRpdGxlPkRpZXQsIG51dHJp
dGlvbiBpbnRha2UsIGFuZCBtZXRhYm9saXNtIGluIHBvcHVsYXRpb25zIGF0IGhpZ2ggYW5kIGxv
dyByaXNrIGZvciBjb2xvbiBjYW5jZXIuIFJlbGF0aW9uc2hpcCBvZiBkaWV0IHRvIHNlcnVtIGxp
cGlkczwvdGl0bGU+PHNlY29uZGFyeS10aXRsZT5UaGUgQW1lcmljYW4gSm91cm5hbCBvZiBDbGlu
aWNhbCBOdXRyaXRpb248L3NlY29uZGFyeS10aXRsZT48L3RpdGxlcz48cGVyaW9kaWNhbD48ZnVs
bC10aXRsZT5BbSBKIENsaW4gTnV0cjwvZnVsbC10aXRsZT48YWJici0xPlRoZSBBbWVyaWNhbiBq
b3VybmFsIG9mIGNsaW5pY2FsIG51dHJpdGlvbjwvYWJici0xPjwvcGVyaW9kaWNhbD48cGFnZXM+
OTIxLTY8L3BhZ2VzPjx2b2x1bWU+NDA8L3ZvbHVtZT48bnVtYmVyPjQ8L251bWJlcj48ZGF0ZXM+
PHllYXI+MTk4NDwveWVhcj48cHViLWRhdGVzPjxkYXRlPk9jdG9iZXIgMSwgMTk4NDwvZGF0ZT48
L3B1Yi1kYXRlcz48L2RhdGVzPjx1cmxzPjxyZWxhdGVkLXVybHM+PHVybD5odHRwOi8vYWpjbi5u
dXRyaXRpb24ub3JnL2NvbnRlbnQvNDAvNC85MjEuYWJzdHJhY3Q8L3VybD48L3JlbGF0ZWQtdXJs
cz48L3VybHM+PC9yZWNvcmQ+PC9DaXRlPjxDaXRlPjxBdXRob3I+SHVhbmc8L0F1dGhvcj48WWVh
cj4yMDExPC9ZZWFyPjxSZWNOdW0+MTMwMjwvUmVjTnVtPjxyZWNvcmQ+PHJlYy1udW1iZXI+MTMw
MjwvcmVjLW51bWJlcj48Zm9yZWlnbi1rZXlzPjxrZXkgYXBwPSJFTiIgZGItaWQ9IjA5YWU5cnh2
enNkd3g4ZXh3Mm92d3NwY2FmZnBlZDVmZDlwcCI+MTMwMjwva2V5PjwvZm9yZWlnbi1rZXlzPjxy
ZWYtdHlwZSBuYW1lPSJKb3VybmFsIEFydGljbGUiPjE3PC9yZWYtdHlwZT48Y29udHJpYnV0b3Jz
PjxhdXRob3JzPjxhdXRob3I+SHVhbmcsIEMuIEouPC9hdXRob3I+PGF1dGhvcj5GYW4sIFkuIEMu
PC9hdXRob3I+PGF1dGhvcj5MaXUsIEouIEYuPC9hdXRob3I+PGF1dGhvcj5Uc2FpLCBQLiBTLjwv
YXV0aG9yPjwvYXV0aG9ycz48L2NvbnRyaWJ1dG9ycz48YXV0aC1hZGRyZXNzPkRlcGFydG1lbnQg
b2YgQW5lc3RoZXNpb2xvZ3ksIEJ1ZGRoaXN0IFR6dSBDaGkgR2VuZXJhbCBIb3NwaXRhbCwgVGFp
cGVpIEJyYW5jaCwgVGFpcGVpLCBUYWl3YW4sIFJPQy48L2F1dGgtYWRkcmVzcz48dGl0bGVzPjx0
aXRsZT5DaGFyYWN0ZXJpc3RpY3MgYW5kIG51dHJpZW50IGludGFrZSBvZiBUYWl3YW5lc2UgZWxk
ZXJseSB2ZWdldGFyaWFuczogZXZpZGVuY2UgZnJvbSBhIG5hdGlvbmFsIHN1cnZleTwvdGl0bGU+
PHNlY29uZGFyeS10aXRsZT5CciBKIE51dHI8L3NlY29uZGFyeS10aXRsZT48YWx0LXRpdGxlPlRo
ZSBCcml0aXNoIGpvdXJuYWwgb2YgbnV0cml0aW9uPC9hbHQtdGl0bGU+PC90aXRsZXM+PHBlcmlv
ZGljYWw+PGZ1bGwtdGl0bGU+QnIgSiBOdXRyPC9mdWxsLXRpdGxlPjxhYmJyLTE+VGhlIEJyaXRp
c2ggam91cm5hbCBvZiBudXRyaXRpb248L2FiYnItMT48L3BlcmlvZGljYWw+PGFsdC1wZXJpb2Rp
Y2FsPjxmdWxsLXRpdGxlPkJyIEogTnV0cjwvZnVsbC10aXRsZT48YWJici0xPlRoZSBCcml0aXNo
IGpvdXJuYWwgb2YgbnV0cml0aW9uPC9hYmJyLTE+PC9hbHQtcGVyaW9kaWNhbD48cGFnZXM+NDUx
LTYwPC9wYWdlcz48dm9sdW1lPjEwNjwvdm9sdW1lPjxudW1iZXI+MzwvbnVtYmVyPjxlZGl0aW9u
PjIwMTEvMDMvMTA8L2VkaXRpb24+PGtleXdvcmRzPjxrZXl3b3JkPkFnZWQ8L2tleXdvcmQ+PGtl
eXdvcmQ+KkJsb29kIFByZXNzdXJlPC9rZXl3b3JkPjxrZXl3b3JkPkRpZXQgU3VydmV5czwva2V5
d29yZD48a2V5d29yZD4qRGlldCwgVmVnZXRhcmlhbjwva2V5d29yZD48a2V5d29yZD4qRW5lcmd5
IEludGFrZTwva2V5d29yZD48a2V5d29yZD4qRXhlcmNpc2U8L2tleXdvcmQ+PGtleXdvcmQ+RmVt
YWxlPC9rZXl3b3JkPjxrZXl3b3JkPkhlYWx0aCBCZWhhdmlvcjwva2V5d29yZD48a2V5d29yZD5I
dW1hbnM8L2tleXdvcmQ+PGtleXdvcmQ+SHlwZXJ0ZW5zaW9uPC9rZXl3b3JkPjxrZXl3b3JkPkxp
ZmUgU3R5bGU8L2tleXdvcmQ+PGtleXdvcmQ+TG9naXN0aWMgTW9kZWxzPC9rZXl3b3JkPjxrZXl3
b3JkPk1hbGU8L2tleXdvcmQ+PGtleXdvcmQ+TWV0YWJvbGljIFN5bmRyb21lIFgvZXBpZGVtaW9s
b2d5PC9rZXl3b3JkPjxrZXl3b3JkPk11bHRpdmFyaWF0ZSBBbmFseXNpczwva2V5d29yZD48a2V5
d29yZD4qTnV0cml0aW9uIEFzc2Vzc21lbnQ8L2tleXdvcmQ+PGtleXdvcmQ+T2RkcyBSYXRpbzwv
a2V5d29yZD48a2V5d29yZD5SaXNrIEZhY3RvcnM8L2tleXdvcmQ+PGtleXdvcmQ+U2V4IEZhY3Rv
cnM8L2tleXdvcmQ+PGtleXdvcmQ+KlNtb2tpbmc8L2tleXdvcmQ+PGtleXdvcmQ+VGFpd2FuPC9r
ZXl3b3JkPjwva2V5d29yZHM+PGRhdGVzPjx5ZWFyPjIwMTE8L3llYXI+PHB1Yi1kYXRlcz48ZGF0
ZT5BdWc8L2RhdGU+PC9wdWItZGF0ZXM+PC9kYXRlcz48aXNibj4wMDA3LTExNDU8L2lzYm4+PGFj
Y2Vzc2lvbi1udW0+MjEzODU1MDU8L2FjY2Vzc2lvbi1udW0+PHVybHM+PC91cmxzPjxlbGVjdHJv
bmljLXJlc291cmNlLW51bT4xMC4xMDE3L3MwMDA3MTE0NTExMDAwMTk1PC9lbGVjdHJvbmljLXJl
c291cmNlLW51bT48cmVtb3RlLWRhdGFiYXNlLXByb3ZpZGVyPk5sbTwvcmVtb3RlLWRhdGFiYXNl
LXByb3ZpZGVyPjxsYW5ndWFnZT5Fbmc8L2xhbmd1YWdlPjwvcmVjb3JkPjwvQ2l0ZT48Q2l0ZT48
QXV0aG9yPkdvZmY8L0F1dGhvcj48WWVhcj4yMDA0PC9ZZWFyPjxSZWNOdW0+MTI3OTwvUmVjTnVt
PjxyZWNvcmQ+PHJlYy1udW1iZXI+MTI3OTwvcmVjLW51bWJlcj48Zm9yZWlnbi1rZXlzPjxrZXkg
YXBwPSJFTiIgZGItaWQ9IjA5YWU5cnh2enNkd3g4ZXh3Mm92d3NwY2FmZnBlZDVmZDlwcCI+MTI3
OTwva2V5PjwvZm9yZWlnbi1rZXlzPjxyZWYtdHlwZSBuYW1lPSJKb3VybmFsIEFydGljbGUiPjE3
PC9yZWYtdHlwZT48Y29udHJpYnV0b3JzPjxhdXRob3JzPjxhdXRob3I+R29mZiwgTC4gTS48L2F1
dGhvcj48YXV0aG9yPkJlbGwsIEouIEQuPC9hdXRob3I+PGF1dGhvcj5TbywgUC4gVy48L2F1dGhv
cj48YXV0aG9yPkRvcm5ob3JzdCwgQS48L2F1dGhvcj48YXV0aG9yPkZyb3N0LCBHLiBTLjwvYXV0
aG9yPjwvYXV0aG9ycz48L2NvbnRyaWJ1dG9ycz48dGl0bGVzPjx0aXRsZT5WZWdhbmlzbSBhbmQg
aXRzIHJlbGF0aW9uc2hpcCB3aXRoIGluc3VsaW4gcmVzaXN0YW5jZSBhbmQgaW50cmFteW9jZWxs
dWxhciBsaXBpZDwvdGl0bGU+PHNlY29uZGFyeS10aXRsZT5FdXIgSiBDbGluIE51dHI8L3NlY29u
ZGFyeS10aXRsZT48L3RpdGxlcz48cGVyaW9kaWNhbD48ZnVsbC10aXRsZT5FdXIgSiBDbGluIE51
dHI8L2Z1bGwtdGl0bGU+PGFiYnItMT5FdXJvcGVhbiBqb3VybmFsIG9mIGNsaW5pY2FsIG51dHJp
dGlvbjwvYWJici0xPjwvcGVyaW9kaWNhbD48cGFnZXM+MjkxLTI5ODwvcGFnZXM+PHZvbHVtZT41
OTwvdm9sdW1lPjxudW1iZXI+MjwvbnVtYmVyPjxkYXRlcz48eWVhcj4yMDA0PC95ZWFyPjxwdWIt
ZGF0ZXM+PGRhdGU+MTEvMDMvb25saW5lPC9kYXRlPjwvcHViLWRhdGVzPjwvZGF0ZXM+PGlzYm4+
MDk1NC0zMDA3PC9pc2JuPjx1cmxzPjxyZWxhdGVkLXVybHM+PHVybD5odHRwOi8vZHguZG9pLm9y
Zy8xMC4xMDM4L3NqLmVqY24uMTYwMjA3NjwvdXJsPjwvcmVsYXRlZC11cmxzPjwvdXJscz48L3Jl
Y29yZD48L0NpdGU+PENpdGU+PEF1dGhvcj5WaW5hZ3JlPC9BdXRob3I+PFllYXI+MjAxMzwvWWVh
cj48UmVjTnVtPjEzMDE8L1JlY051bT48cmVjb3JkPjxyZWMtbnVtYmVyPjEzMDE8L3JlYy1udW1i
ZXI+PGZvcmVpZ24ta2V5cz48a2V5IGFwcD0iRU4iIGRiLWlkPSIwOWFlOXJ4dnpzZHd4OGV4dzJv
dndzcGNhZmZwZWQ1ZmQ5cHAiPjEzMDE8L2tleT48L2ZvcmVpZ24ta2V5cz48cmVmLXR5cGUgbmFt
ZT0iSm91cm5hbCBBcnRpY2xlIj4xNzwvcmVmLXR5cGU+PGNvbnRyaWJ1dG9ycz48YXV0aG9ycz48
YXV0aG9yPlZpbmFncmUsIEouIEMuPC9hdXRob3I+PGF1dGhvcj5WaW5hZ3JlLCBDLiBHLjwvYXV0
aG9yPjxhdXRob3I+UG96emksIEYuIFMuPC9hdXRob3I+PGF1dGhvcj5TbHl3aXRjaCwgRS48L2F1
dGhvcj48YXV0aG9yPk1hcmFuaGFvLCBSLiBDLjwvYXV0aG9yPjwvYXV0aG9ycz48L2NvbnRyaWJ1
dG9ycz48YXV0aC1hZGRyZXNzPkxpcGlkIE1ldGFib2xpc20gTGFib3JhdG9yeSwgSGVhcnQgSW5z
dGl0dXRlLCBVbml2ZXJzaXR5IG9mIFNhbyBQYXVsbyBNZWRpY2FsIFNjaG9vbCwgU2FvIFBhdWxv
LCBCcmF6aWwuPC9hdXRoLWFkZHJlc3M+PHRpdGxlcz48dGl0bGU+TWV0YWJvbGlzbSBvZiB0cmln
bHljZXJpZGUtcmljaCBsaXBvcHJvdGVpbnMgYW5kIHRyYW5zZmVyIG9mIGxpcGlkcyB0byBoaWdo
LWRlbnNpdHkgbGlwb3Byb3RlaW5zIChIREwpIGluIHZlZ2FuIGFuZCBvbW5pdm9yZSBzdWJqZWN0
czwvdGl0bGU+PHNlY29uZGFyeS10aXRsZT5OdXRyIE1ldGFiIENhcmRpb3Zhc2MgRGlzPC9zZWNv
bmRhcnktdGl0bGU+PGFsdC10aXRsZT5OdXRyaXRpb24sIG1ldGFib2xpc20sIGFuZCBjYXJkaW92
YXNjdWxhciBkaXNlYXNlcyA6IE5NQ0Q8L2FsdC10aXRsZT48L3RpdGxlcz48cGVyaW9kaWNhbD48
ZnVsbC10aXRsZT5OdXRyIE1ldGFiIENhcmRpb3Zhc2MgRGlzPC9mdWxsLXRpdGxlPjxhYmJyLTE+
TnV0cml0aW9uLCBtZXRhYm9saXNtLCBhbmQgY2FyZGlvdmFzY3VsYXIgZGlzZWFzZXMgOiBOTUNE
PC9hYmJyLTE+PC9wZXJpb2RpY2FsPjxhbHQtcGVyaW9kaWNhbD48ZnVsbC10aXRsZT5OdXRyIE1l
dGFiIENhcmRpb3Zhc2MgRGlzPC9mdWxsLXRpdGxlPjxhYmJyLTE+TnV0cml0aW9uLCBtZXRhYm9s
aXNtLCBhbmQgY2FyZGlvdmFzY3VsYXIgZGlzZWFzZXMgOiBOTUNEPC9hYmJyLTE+PC9hbHQtcGVy
aW9kaWNhbD48cGFnZXM+NjEtNzwvcGFnZXM+PHZvbHVtZT4yMzwvdm9sdW1lPjxudW1iZXI+MTwv
bnVtYmVyPjxlZGl0aW9uPjIwMTEvMDkvMjM8L2VkaXRpb24+PGtleXdvcmRzPjxrZXl3b3JkPkFk
dWx0PC9rZXl3b3JkPjxrZXl3b3JkPkNhcmJvbiBSYWRpb2lzb3RvcGVzPC9rZXl3b3JkPjxrZXl3
b3JkPkNob2xlc3Rlcm9sIEVzdGVycy9ibG9vZDwva2V5d29yZD48a2V5d29yZD5DaG9sZXN0ZXJv
bCwgTERML2Jsb29kPC9rZXl3b3JkPjxrZXl3b3JkPipEaWV0LCBWZWdldGFyaWFuPC9rZXl3b3Jk
PjxrZXl3b3JkPkVtdWxzaW9ucy9hZG1pbmlzdHJhdGlvbiAmYW1wOyBkb3NhZ2UvcGhhcm1hY29r
aW5ldGljczwva2V5d29yZD48a2V5d29yZD5GZW1hbGU8L2tleXdvcmQ+PGtleXdvcmQ+SHVtYW5z
PC9rZXl3b3JkPjxrZXl3b3JkPkxpcG9seXNpczwva2V5d29yZD48a2V5d29yZD5MaXBvcHJvdGVp
bnMvYWRtaW5pc3RyYXRpb24gJmFtcDsgZG9zYWdlLypwaGFybWFjb2tpbmV0aWNzPC9rZXl3b3Jk
PjxrZXl3b3JkPkxpcG9wcm90ZWlucywgSERML2NoZW1pc3RyeS8qbWV0YWJvbGlzbTwva2V5d29y
ZD48a2V5d29yZD5NYWxlPC9rZXl3b3JkPjxrZXl3b3JkPk1ldGFib2xpYyBDbGVhcmFuY2UgUmF0
ZTwva2V5d29yZD48a2V5d29yZD5NaWRkbGUgQWdlZDwva2V5d29yZD48a2V5d29yZD5QYXJ0aWNs
ZSBTaXplPC9rZXl3b3JkPjxrZXl3b3JkPlRyaWdseWNlcmlkZXMvYWRtaW5pc3RyYXRpb24gJmFt
cDsgZG9zYWdlLypwaGFybWFjb2tpbmV0aWNzPC9rZXl3b3JkPjxrZXl3b3JkPlRyaW9sZWluL2Fu
YWx5c2lzPC9rZXl3b3JkPjxrZXl3b3JkPlRyaXRpdW08L2tleXdvcmQ+PC9rZXl3b3Jkcz48ZGF0
ZXM+PHllYXI+MjAxMzwveWVhcj48cHViLWRhdGVzPjxkYXRlPkphbjwvZGF0ZT48L3B1Yi1kYXRl
cz48L2RhdGVzPjxpc2JuPjA5MzktNDc1MzwvaXNibj48YWNjZXNzaW9uLW51bT4yMTkzNzIwNjwv
YWNjZXNzaW9uLW51bT48dXJscz48L3VybHM+PGVsZWN0cm9uaWMtcmVzb3VyY2UtbnVtPjEwLjEw
MTYvai5udW1lY2QuMjAxMS4wMi4wMTE8L2VsZWN0cm9uaWMtcmVzb3VyY2UtbnVtPjxyZW1vdGUt
ZGF0YWJhc2UtcHJvdmlkZXI+TmxtPC9yZW1vdGUtZGF0YWJhc2UtcHJvdmlkZXI+PGxhbmd1YWdl
PkVuZzwvbGFuZ3VhZ2U+PC9yZWNvcmQ+PC9DaXRlPjwvRW5kTm90ZT5=
</w:fldData>
        </w:fldChar>
      </w:r>
      <w:r w:rsidR="00FD643C">
        <w:rPr>
          <w:rFonts w:asciiTheme="majorBidi" w:hAnsiTheme="majorBidi" w:cstheme="majorBidi"/>
          <w:sz w:val="22"/>
          <w:szCs w:val="22"/>
        </w:rPr>
        <w:instrText xml:space="preserve"> ADDIN EN.CITE.DATA </w:instrText>
      </w:r>
      <w:r w:rsidR="00FD643C">
        <w:rPr>
          <w:rFonts w:asciiTheme="majorBidi" w:hAnsiTheme="majorBidi" w:cstheme="majorBidi"/>
          <w:sz w:val="22"/>
          <w:szCs w:val="22"/>
        </w:rPr>
      </w:r>
      <w:r w:rsidR="00FD643C">
        <w:rPr>
          <w:rFonts w:asciiTheme="majorBidi" w:hAnsiTheme="majorBidi" w:cstheme="majorBidi"/>
          <w:sz w:val="22"/>
          <w:szCs w:val="22"/>
        </w:rPr>
        <w:fldChar w:fldCharType="end"/>
      </w:r>
      <w:r w:rsidR="00FD643C" w:rsidRPr="000E2860">
        <w:rPr>
          <w:rFonts w:asciiTheme="majorBidi" w:hAnsiTheme="majorBidi" w:cstheme="majorBidi"/>
          <w:sz w:val="22"/>
          <w:szCs w:val="22"/>
        </w:rPr>
      </w:r>
      <w:r w:rsidR="00FD643C" w:rsidRPr="000E2860">
        <w:rPr>
          <w:rFonts w:asciiTheme="majorBidi" w:hAnsiTheme="majorBidi" w:cstheme="majorBidi"/>
          <w:sz w:val="22"/>
          <w:szCs w:val="22"/>
        </w:rPr>
        <w:fldChar w:fldCharType="separate"/>
      </w:r>
      <w:r w:rsidR="00FD643C">
        <w:rPr>
          <w:rFonts w:asciiTheme="majorBidi" w:hAnsiTheme="majorBidi" w:cstheme="majorBidi"/>
          <w:noProof/>
          <w:sz w:val="22"/>
          <w:szCs w:val="22"/>
        </w:rPr>
        <w:t>[</w:t>
      </w:r>
      <w:hyperlink w:anchor="_ENREF_15" w:tooltip="Kritchevsky, 1984 #1286" w:history="1">
        <w:r w:rsidR="0003638A">
          <w:rPr>
            <w:rFonts w:asciiTheme="majorBidi" w:hAnsiTheme="majorBidi" w:cstheme="majorBidi"/>
            <w:noProof/>
            <w:sz w:val="22"/>
            <w:szCs w:val="22"/>
          </w:rPr>
          <w:t>15-18</w:t>
        </w:r>
      </w:hyperlink>
      <w:r w:rsidR="00FD643C">
        <w:rPr>
          <w:rFonts w:asciiTheme="majorBidi" w:hAnsiTheme="majorBidi" w:cstheme="majorBidi"/>
          <w:noProof/>
          <w:sz w:val="22"/>
          <w:szCs w:val="22"/>
        </w:rPr>
        <w:t>]</w:t>
      </w:r>
      <w:r w:rsidR="00FD643C" w:rsidRPr="000E2860">
        <w:rPr>
          <w:rFonts w:asciiTheme="majorBidi" w:hAnsiTheme="majorBidi" w:cstheme="majorBidi"/>
          <w:sz w:val="22"/>
          <w:szCs w:val="22"/>
        </w:rPr>
        <w:fldChar w:fldCharType="end"/>
      </w:r>
      <w:r w:rsidRPr="000E2860">
        <w:rPr>
          <w:rFonts w:asciiTheme="majorBidi" w:hAnsiTheme="majorBidi" w:cstheme="majorBidi"/>
          <w:sz w:val="22"/>
          <w:szCs w:val="22"/>
        </w:rPr>
        <w:t xml:space="preserve"> that may affect LDL-cholesterol levels.</w:t>
      </w:r>
      <w:r w:rsidR="00FD643C" w:rsidRPr="000E2860">
        <w:rPr>
          <w:rFonts w:asciiTheme="majorBidi" w:hAnsiTheme="majorBidi" w:cstheme="majorBidi"/>
          <w:sz w:val="22"/>
          <w:szCs w:val="22"/>
        </w:rPr>
        <w:fldChar w:fldCharType="begin"/>
      </w:r>
      <w:r w:rsidR="00FD643C">
        <w:rPr>
          <w:rFonts w:asciiTheme="majorBidi" w:hAnsiTheme="majorBidi" w:cstheme="majorBidi"/>
          <w:sz w:val="22"/>
          <w:szCs w:val="22"/>
        </w:rPr>
        <w:instrText xml:space="preserve"> ADDIN EN.CITE &lt;EndNote&gt;&lt;Cite&gt;&lt;Author&gt;Ras&lt;/Author&gt;&lt;Year&gt;2014&lt;/Year&gt;&lt;RecNum&gt;1579&lt;/RecNum&gt;&lt;DisplayText&gt;[19]&lt;/DisplayText&gt;&lt;record&gt;&lt;rec-number&gt;1579&lt;/rec-number&gt;&lt;foreign-keys&gt;&lt;key app="EN" db-id="09ae9rxvzsdwx8exw2ovwspcaffped5fd9pp"&gt;1579&lt;/key&gt;&lt;/foreign-keys&gt;&lt;ref-type name="Journal Article"&gt;17&lt;/ref-type&gt;&lt;contributors&gt;&lt;authors&gt;&lt;author&gt;Ras, Rouyanne T.&lt;/author&gt;&lt;author&gt;Geleijnse, Johanna M.&lt;/author&gt;&lt;author&gt;Trautwein, Elke A.&lt;/author&gt;&lt;/authors&gt;&lt;/contributors&gt;&lt;titles&gt;&lt;title&gt;LDL-cholesterol-lowering effect of plant sterols and stanols across different dose ranges: a meta-analysis of randomised controlled studies&lt;/title&gt;&lt;secondary-title&gt;The British Journal of Nutrition&lt;/secondary-title&gt;&lt;/titles&gt;&lt;periodical&gt;&lt;full-title&gt;Br J Nutr&lt;/full-title&gt;&lt;abbr-1&gt;The British journal of nutrition&lt;/abbr-1&gt;&lt;/periodical&gt;&lt;pages&gt;214-219&lt;/pages&gt;&lt;volume&gt;112&lt;/volume&gt;&lt;number&gt;2&lt;/number&gt;&lt;dates&gt;&lt;year&gt;2014&lt;/year&gt;&lt;pub-dates&gt;&lt;date&gt;04/30&amp;#xD;11/07/received&amp;#xD;02/28/revised&amp;#xD;03/05/accepted&lt;/date&gt;&lt;/pub-dates&gt;&lt;/dates&gt;&lt;pub-location&gt;Cambridge, UK&lt;/pub-location&gt;&lt;publisher&gt;Cambridge University Press&lt;/publisher&gt;&lt;isbn&gt;0007-1145&amp;#xD;1475-2662&lt;/isbn&gt;&lt;accession-num&gt;PMC4071994&lt;/accession-num&gt;&lt;urls&gt;&lt;related-urls&gt;&lt;url&gt;http://www.ncbi.nlm.nih.gov/pmc/articles/PMC4071994/&lt;/url&gt;&lt;/related-urls&gt;&lt;/urls&gt;&lt;electronic-resource-num&gt;10.1017/S0007114514000750&lt;/electronic-resource-num&gt;&lt;remote-database-name&gt;PMC&lt;/remote-database-name&gt;&lt;/record&gt;&lt;/Cite&gt;&lt;/EndNote&gt;</w:instrText>
      </w:r>
      <w:r w:rsidR="00FD643C" w:rsidRPr="000E2860">
        <w:rPr>
          <w:rFonts w:asciiTheme="majorBidi" w:hAnsiTheme="majorBidi" w:cstheme="majorBidi"/>
          <w:sz w:val="22"/>
          <w:szCs w:val="22"/>
        </w:rPr>
        <w:fldChar w:fldCharType="separate"/>
      </w:r>
      <w:r w:rsidR="00FD643C">
        <w:rPr>
          <w:rFonts w:asciiTheme="majorBidi" w:hAnsiTheme="majorBidi" w:cstheme="majorBidi"/>
          <w:noProof/>
          <w:sz w:val="22"/>
          <w:szCs w:val="22"/>
        </w:rPr>
        <w:t>[</w:t>
      </w:r>
      <w:hyperlink w:anchor="_ENREF_19" w:tooltip="Ras, 2014 #1579" w:history="1">
        <w:r w:rsidR="0003638A">
          <w:rPr>
            <w:rFonts w:asciiTheme="majorBidi" w:hAnsiTheme="majorBidi" w:cstheme="majorBidi"/>
            <w:noProof/>
            <w:sz w:val="22"/>
            <w:szCs w:val="22"/>
          </w:rPr>
          <w:t>19</w:t>
        </w:r>
      </w:hyperlink>
      <w:r w:rsidR="00FD643C">
        <w:rPr>
          <w:rFonts w:asciiTheme="majorBidi" w:hAnsiTheme="majorBidi" w:cstheme="majorBidi"/>
          <w:noProof/>
          <w:sz w:val="22"/>
          <w:szCs w:val="22"/>
        </w:rPr>
        <w:t>]</w:t>
      </w:r>
      <w:r w:rsidR="00FD643C" w:rsidRPr="000E2860">
        <w:rPr>
          <w:rFonts w:asciiTheme="majorBidi" w:hAnsiTheme="majorBidi" w:cstheme="majorBidi"/>
          <w:sz w:val="22"/>
          <w:szCs w:val="22"/>
        </w:rPr>
        <w:fldChar w:fldCharType="end"/>
      </w:r>
      <w:r w:rsidRPr="000E2860">
        <w:rPr>
          <w:rFonts w:asciiTheme="majorBidi" w:hAnsiTheme="majorBidi" w:cstheme="majorBidi"/>
          <w:sz w:val="22"/>
          <w:szCs w:val="22"/>
        </w:rPr>
        <w:t xml:space="preserve">   </w:t>
      </w:r>
    </w:p>
    <w:p w:rsidR="000E2860" w:rsidRPr="000E2860" w:rsidRDefault="000E2860" w:rsidP="000E2860">
      <w:pPr>
        <w:pStyle w:val="Text"/>
        <w:rPr>
          <w:rFonts w:asciiTheme="majorBidi" w:hAnsiTheme="majorBidi" w:cstheme="majorBidi"/>
          <w:sz w:val="22"/>
          <w:szCs w:val="22"/>
          <w:lang w:val="en-GB" w:eastAsia="en-GB"/>
        </w:rPr>
      </w:pPr>
    </w:p>
    <w:p w:rsidR="000E2860" w:rsidRPr="00F523B5" w:rsidRDefault="000E2860" w:rsidP="000E2860">
      <w:pPr>
        <w:pStyle w:val="Text"/>
        <w:rPr>
          <w:sz w:val="22"/>
          <w:szCs w:val="22"/>
          <w:lang w:val="en-GB"/>
        </w:rPr>
      </w:pPr>
      <w:r w:rsidRPr="000E2860">
        <w:rPr>
          <w:rFonts w:asciiTheme="majorBidi" w:hAnsiTheme="majorBidi" w:cstheme="majorBidi"/>
          <w:sz w:val="22"/>
          <w:szCs w:val="22"/>
          <w:lang w:val="en-GB" w:eastAsia="en-GB"/>
        </w:rPr>
        <w:t xml:space="preserve"> Evaluating cardiometabolic risk factors in vegans provides an opportunity to evaluate the effects of a strict plant based diet. </w:t>
      </w:r>
      <w:r w:rsidRPr="000E2860">
        <w:rPr>
          <w:rFonts w:asciiTheme="majorBidi" w:hAnsiTheme="majorBidi" w:cstheme="majorBidi"/>
          <w:sz w:val="22"/>
          <w:szCs w:val="22"/>
          <w:lang w:val="en-GB"/>
        </w:rPr>
        <w:t>A number of studies have reported cardiometabolic risk factors in vegans compared to controls, but many are small, and most evaluate only some risk factors. Studies have been undertaken in diverse geographies, and been published over many years, during which dietary patterns have changed.   The hypothesis of this study is that vegans have lower blood pressure and LDL- cholesterols than omnivores. A meta-analysis of these studies allows evaluation of clinically important but modest effects on cardiometabolic risk factors, and whether these are consistent across diverse populations</w:t>
      </w:r>
      <w:r w:rsidRPr="00F523B5">
        <w:rPr>
          <w:sz w:val="22"/>
          <w:szCs w:val="22"/>
          <w:lang w:val="en-GB"/>
        </w:rPr>
        <w:t xml:space="preserve">. </w:t>
      </w:r>
    </w:p>
    <w:p w:rsidR="000552AE" w:rsidRPr="000E2860" w:rsidRDefault="000552AE" w:rsidP="00A42345">
      <w:pPr>
        <w:rPr>
          <w:rFonts w:ascii="Times New Roman" w:hAnsi="Times New Roman" w:cs="Times New Roman"/>
          <w:lang w:val="en-GB"/>
        </w:rPr>
      </w:pPr>
    </w:p>
    <w:p w:rsidR="00A42345" w:rsidRDefault="00A42345" w:rsidP="00A42345">
      <w:pPr>
        <w:rPr>
          <w:rFonts w:ascii="Times New Roman" w:hAnsi="Times New Roman" w:cs="Times New Roman"/>
          <w:b/>
          <w:sz w:val="24"/>
          <w:szCs w:val="24"/>
        </w:rPr>
      </w:pPr>
      <w:r>
        <w:rPr>
          <w:rFonts w:ascii="Times New Roman" w:hAnsi="Times New Roman" w:cs="Times New Roman"/>
          <w:b/>
          <w:sz w:val="24"/>
          <w:szCs w:val="24"/>
        </w:rPr>
        <w:t xml:space="preserve">Methods </w:t>
      </w:r>
    </w:p>
    <w:p w:rsidR="0003638A" w:rsidRDefault="000E2860" w:rsidP="001D055C">
      <w:pPr>
        <w:pStyle w:val="Text"/>
        <w:rPr>
          <w:rFonts w:asciiTheme="majorBidi" w:hAnsiTheme="majorBidi" w:cstheme="majorBidi"/>
          <w:sz w:val="22"/>
          <w:szCs w:val="22"/>
        </w:rPr>
      </w:pPr>
      <w:r w:rsidRPr="000E2860">
        <w:rPr>
          <w:rFonts w:asciiTheme="majorBidi" w:hAnsiTheme="majorBidi" w:cstheme="majorBidi"/>
          <w:sz w:val="22"/>
          <w:szCs w:val="22"/>
        </w:rPr>
        <w:lastRenderedPageBreak/>
        <w:t>The review</w:t>
      </w:r>
      <w:r w:rsidR="0003638A">
        <w:rPr>
          <w:rFonts w:asciiTheme="majorBidi" w:hAnsiTheme="majorBidi" w:cstheme="majorBidi"/>
          <w:sz w:val="22"/>
          <w:szCs w:val="22"/>
        </w:rPr>
        <w:t xml:space="preserve"> will be</w:t>
      </w:r>
      <w:r w:rsidRPr="000E2860">
        <w:rPr>
          <w:rFonts w:asciiTheme="majorBidi" w:hAnsiTheme="majorBidi" w:cstheme="majorBidi"/>
          <w:sz w:val="22"/>
          <w:szCs w:val="22"/>
        </w:rPr>
        <w:t xml:space="preserve"> conducted according to Meta-analysis Of Observational Studies in Epidemiology (MOOSE) statement. </w:t>
      </w:r>
      <w:r w:rsidR="00FD643C" w:rsidRPr="000E2860">
        <w:rPr>
          <w:rFonts w:asciiTheme="majorBidi" w:hAnsiTheme="majorBidi" w:cstheme="majorBidi"/>
          <w:sz w:val="22"/>
          <w:szCs w:val="22"/>
        </w:rPr>
        <w:fldChar w:fldCharType="begin"/>
      </w:r>
      <w:r w:rsidR="00FD643C">
        <w:rPr>
          <w:rFonts w:asciiTheme="majorBidi" w:hAnsiTheme="majorBidi" w:cstheme="majorBidi"/>
          <w:sz w:val="22"/>
          <w:szCs w:val="22"/>
        </w:rPr>
        <w:instrText xml:space="preserve"> ADDIN EN.CITE &lt;EndNote&gt;&lt;Cite&gt;&lt;Author&gt;Stroup&lt;/Author&gt;&lt;Year&gt;2000&lt;/Year&gt;&lt;RecNum&gt;1493&lt;/RecNum&gt;&lt;DisplayText&gt;[20]&lt;/DisplayText&gt;&lt;record&gt;&lt;rec-number&gt;1493&lt;/rec-number&gt;&lt;foreign-keys&gt;&lt;key app="EN" db-id="09ae9rxvzsdwx8exw2ovwspcaffped5fd9pp"&gt;1493&lt;/key&gt;&lt;/foreign-keys&gt;&lt;ref-type name="Journal Article"&gt;17&lt;/ref-type&gt;&lt;contributors&gt;&lt;authors&gt;&lt;author&gt;Stroup, D. F.&lt;/author&gt;&lt;author&gt;Berlin, J. A.&lt;/author&gt;&lt;author&gt;Morton, S. C.&lt;/author&gt;&lt;author&gt;Olkin, I.&lt;/author&gt;&lt;author&gt;Williamson, G. D.&lt;/author&gt;&lt;author&gt;Rennie, D.&lt;/author&gt;&lt;author&gt;Moher, D.&lt;/author&gt;&lt;author&gt;Becker, B. J.&lt;/author&gt;&lt;author&gt;Sipe, T. A.&lt;/author&gt;&lt;author&gt;Thacker, S. B.&lt;/author&gt;&lt;/authors&gt;&lt;/contributors&gt;&lt;auth-address&gt;Centers for Disease Control and Prevention, Atlanta, GA 30333, USA. dfs2@cdc.gov&lt;/auth-address&gt;&lt;titles&gt;&lt;title&gt;Meta-analysis of observational studies in epidemiology: a proposal for reporting. Meta-analysis Of Observational Studies in Epidemiology (MOOSE) group&lt;/title&gt;&lt;secondary-title&gt;Jama&lt;/secondary-title&gt;&lt;alt-title&gt;Jama&lt;/alt-title&gt;&lt;/titles&gt;&lt;periodical&gt;&lt;full-title&gt;JAMA&lt;/full-title&gt;&lt;abbr-1&gt;JAMA : the journal of the American Medical Association&lt;/abbr-1&gt;&lt;/periodical&gt;&lt;alt-periodical&gt;&lt;full-title&gt;JAMA&lt;/full-title&gt;&lt;abbr-1&gt;JAMA : the journal of the American Medical Association&lt;/abbr-1&gt;&lt;/alt-periodical&gt;&lt;pages&gt;2008-12&lt;/pages&gt;&lt;volume&gt;283&lt;/volume&gt;&lt;number&gt;15&lt;/number&gt;&lt;edition&gt;2000/05/02&lt;/edition&gt;&lt;keywords&gt;&lt;keyword&gt;Epidemiology&lt;/keyword&gt;&lt;keyword&gt;*Meta-Analysis as Topic&lt;/keyword&gt;&lt;keyword&gt;Observation&lt;/keyword&gt;&lt;/keywords&gt;&lt;dates&gt;&lt;year&gt;2000&lt;/year&gt;&lt;pub-dates&gt;&lt;date&gt;Apr 19&lt;/date&gt;&lt;/pub-dates&gt;&lt;/dates&gt;&lt;isbn&gt;0098-7484 (Print)&amp;#xD;0098-7484&lt;/isbn&gt;&lt;accession-num&gt;10789670&lt;/accession-num&gt;&lt;urls&gt;&lt;/urls&gt;&lt;remote-database-provider&gt;Nlm&lt;/remote-database-provider&gt;&lt;language&gt;eng&lt;/language&gt;&lt;/record&gt;&lt;/Cite&gt;&lt;/EndNote&gt;</w:instrText>
      </w:r>
      <w:r w:rsidR="00FD643C" w:rsidRPr="000E2860">
        <w:rPr>
          <w:rFonts w:asciiTheme="majorBidi" w:hAnsiTheme="majorBidi" w:cstheme="majorBidi"/>
          <w:sz w:val="22"/>
          <w:szCs w:val="22"/>
        </w:rPr>
        <w:fldChar w:fldCharType="separate"/>
      </w:r>
      <w:r w:rsidR="00FD643C">
        <w:rPr>
          <w:rFonts w:asciiTheme="majorBidi" w:hAnsiTheme="majorBidi" w:cstheme="majorBidi"/>
          <w:noProof/>
          <w:sz w:val="22"/>
          <w:szCs w:val="22"/>
        </w:rPr>
        <w:t>[</w:t>
      </w:r>
      <w:hyperlink w:anchor="_ENREF_20" w:tooltip="Stroup, 2000 #1493" w:history="1">
        <w:r w:rsidR="0003638A">
          <w:rPr>
            <w:rFonts w:asciiTheme="majorBidi" w:hAnsiTheme="majorBidi" w:cstheme="majorBidi"/>
            <w:noProof/>
            <w:sz w:val="22"/>
            <w:szCs w:val="22"/>
          </w:rPr>
          <w:t>20</w:t>
        </w:r>
      </w:hyperlink>
      <w:r w:rsidR="00FD643C">
        <w:rPr>
          <w:rFonts w:asciiTheme="majorBidi" w:hAnsiTheme="majorBidi" w:cstheme="majorBidi"/>
          <w:noProof/>
          <w:sz w:val="22"/>
          <w:szCs w:val="22"/>
        </w:rPr>
        <w:t>]</w:t>
      </w:r>
      <w:r w:rsidR="00FD643C" w:rsidRPr="000E2860">
        <w:rPr>
          <w:rFonts w:asciiTheme="majorBidi" w:hAnsiTheme="majorBidi" w:cstheme="majorBidi"/>
          <w:sz w:val="22"/>
          <w:szCs w:val="22"/>
        </w:rPr>
        <w:fldChar w:fldCharType="end"/>
      </w:r>
      <w:r w:rsidRPr="000E2860">
        <w:rPr>
          <w:rFonts w:asciiTheme="majorBidi" w:hAnsiTheme="majorBidi" w:cstheme="majorBidi"/>
          <w:sz w:val="22"/>
          <w:szCs w:val="22"/>
        </w:rPr>
        <w:t xml:space="preserve"> </w:t>
      </w:r>
      <w:r w:rsidR="0003638A">
        <w:rPr>
          <w:rFonts w:asciiTheme="majorBidi" w:hAnsiTheme="majorBidi" w:cstheme="majorBidi"/>
          <w:sz w:val="22"/>
          <w:szCs w:val="22"/>
        </w:rPr>
        <w:t xml:space="preserve">JB will </w:t>
      </w:r>
      <w:r w:rsidR="0003638A" w:rsidRPr="000E2860">
        <w:rPr>
          <w:rFonts w:asciiTheme="majorBidi" w:hAnsiTheme="majorBidi" w:cstheme="majorBidi"/>
          <w:sz w:val="22"/>
          <w:szCs w:val="22"/>
        </w:rPr>
        <w:t>screen</w:t>
      </w:r>
      <w:r w:rsidR="0003638A">
        <w:rPr>
          <w:rFonts w:asciiTheme="majorBidi" w:hAnsiTheme="majorBidi" w:cstheme="majorBidi"/>
          <w:sz w:val="22"/>
          <w:szCs w:val="22"/>
        </w:rPr>
        <w:t xml:space="preserve"> </w:t>
      </w:r>
      <w:r w:rsidR="0003638A" w:rsidRPr="000E2860">
        <w:rPr>
          <w:rFonts w:asciiTheme="majorBidi" w:hAnsiTheme="majorBidi" w:cstheme="majorBidi"/>
          <w:sz w:val="22"/>
          <w:szCs w:val="22"/>
        </w:rPr>
        <w:t>all</w:t>
      </w:r>
      <w:r w:rsidRPr="000E2860">
        <w:rPr>
          <w:rFonts w:asciiTheme="majorBidi" w:hAnsiTheme="majorBidi" w:cstheme="majorBidi"/>
          <w:sz w:val="22"/>
          <w:szCs w:val="22"/>
        </w:rPr>
        <w:t xml:space="preserve"> abstracts and titles and</w:t>
      </w:r>
      <w:r w:rsidR="0003638A">
        <w:rPr>
          <w:rFonts w:asciiTheme="majorBidi" w:hAnsiTheme="majorBidi" w:cstheme="majorBidi"/>
          <w:sz w:val="22"/>
          <w:szCs w:val="22"/>
        </w:rPr>
        <w:t xml:space="preserve"> </w:t>
      </w:r>
      <w:r w:rsidRPr="000E2860">
        <w:rPr>
          <w:rFonts w:asciiTheme="majorBidi" w:hAnsiTheme="majorBidi" w:cstheme="majorBidi"/>
          <w:sz w:val="22"/>
          <w:szCs w:val="22"/>
        </w:rPr>
        <w:t>JB</w:t>
      </w:r>
      <w:r w:rsidR="001D055C">
        <w:rPr>
          <w:rFonts w:asciiTheme="majorBidi" w:hAnsiTheme="majorBidi" w:cstheme="majorBidi"/>
          <w:sz w:val="22"/>
          <w:szCs w:val="22"/>
        </w:rPr>
        <w:t xml:space="preserve"> </w:t>
      </w:r>
      <w:proofErr w:type="gramStart"/>
      <w:r w:rsidR="001D055C">
        <w:rPr>
          <w:rFonts w:asciiTheme="majorBidi" w:hAnsiTheme="majorBidi" w:cstheme="majorBidi"/>
          <w:sz w:val="22"/>
          <w:szCs w:val="22"/>
        </w:rPr>
        <w:t xml:space="preserve">and </w:t>
      </w:r>
      <w:r w:rsidRPr="000E2860">
        <w:rPr>
          <w:rFonts w:asciiTheme="majorBidi" w:hAnsiTheme="majorBidi" w:cstheme="majorBidi"/>
          <w:sz w:val="22"/>
          <w:szCs w:val="22"/>
        </w:rPr>
        <w:t xml:space="preserve"> RS</w:t>
      </w:r>
      <w:proofErr w:type="gramEnd"/>
      <w:r w:rsidR="0003638A">
        <w:rPr>
          <w:rFonts w:asciiTheme="majorBidi" w:hAnsiTheme="majorBidi" w:cstheme="majorBidi"/>
          <w:sz w:val="22"/>
          <w:szCs w:val="22"/>
        </w:rPr>
        <w:t xml:space="preserve"> will</w:t>
      </w:r>
      <w:r w:rsidRPr="000E2860">
        <w:rPr>
          <w:rFonts w:asciiTheme="majorBidi" w:hAnsiTheme="majorBidi" w:cstheme="majorBidi"/>
          <w:sz w:val="22"/>
          <w:szCs w:val="22"/>
        </w:rPr>
        <w:t xml:space="preserve"> </w:t>
      </w:r>
      <w:r w:rsidR="0003638A" w:rsidRPr="000E2860">
        <w:rPr>
          <w:rFonts w:asciiTheme="majorBidi" w:hAnsiTheme="majorBidi" w:cstheme="majorBidi"/>
          <w:sz w:val="22"/>
          <w:szCs w:val="22"/>
        </w:rPr>
        <w:t>review the</w:t>
      </w:r>
      <w:r w:rsidRPr="000E2860">
        <w:rPr>
          <w:rFonts w:asciiTheme="majorBidi" w:hAnsiTheme="majorBidi" w:cstheme="majorBidi"/>
          <w:sz w:val="22"/>
          <w:szCs w:val="22"/>
        </w:rPr>
        <w:t xml:space="preserve"> full text to determine eligibility. </w:t>
      </w:r>
      <w:r w:rsidR="0003638A">
        <w:rPr>
          <w:rFonts w:asciiTheme="majorBidi" w:hAnsiTheme="majorBidi" w:cstheme="majorBidi"/>
          <w:sz w:val="22"/>
          <w:szCs w:val="22"/>
        </w:rPr>
        <w:t xml:space="preserve"> </w:t>
      </w:r>
      <w:r w:rsidRPr="000E2860">
        <w:rPr>
          <w:rFonts w:asciiTheme="majorBidi" w:hAnsiTheme="majorBidi" w:cstheme="majorBidi"/>
          <w:sz w:val="22"/>
          <w:szCs w:val="22"/>
        </w:rPr>
        <w:t xml:space="preserve"> JB</w:t>
      </w:r>
      <w:r w:rsidR="0003638A">
        <w:rPr>
          <w:rFonts w:asciiTheme="majorBidi" w:hAnsiTheme="majorBidi" w:cstheme="majorBidi"/>
          <w:sz w:val="22"/>
          <w:szCs w:val="22"/>
        </w:rPr>
        <w:t xml:space="preserve"> will abstract data from eligible studies</w:t>
      </w:r>
      <w:r w:rsidRPr="000E2860">
        <w:rPr>
          <w:rFonts w:asciiTheme="majorBidi" w:hAnsiTheme="majorBidi" w:cstheme="majorBidi"/>
          <w:sz w:val="22"/>
          <w:szCs w:val="22"/>
        </w:rPr>
        <w:t xml:space="preserve">. Questions arising during data </w:t>
      </w:r>
      <w:r w:rsidR="0003638A" w:rsidRPr="000E2860">
        <w:rPr>
          <w:rFonts w:asciiTheme="majorBidi" w:hAnsiTheme="majorBidi" w:cstheme="majorBidi"/>
          <w:sz w:val="22"/>
          <w:szCs w:val="22"/>
        </w:rPr>
        <w:t>abstraction</w:t>
      </w:r>
      <w:r w:rsidR="0003638A">
        <w:rPr>
          <w:rFonts w:asciiTheme="majorBidi" w:hAnsiTheme="majorBidi" w:cstheme="majorBidi"/>
          <w:sz w:val="22"/>
          <w:szCs w:val="22"/>
        </w:rPr>
        <w:t xml:space="preserve"> will be</w:t>
      </w:r>
      <w:r w:rsidRPr="000E2860">
        <w:rPr>
          <w:rFonts w:asciiTheme="majorBidi" w:hAnsiTheme="majorBidi" w:cstheme="majorBidi"/>
          <w:sz w:val="22"/>
          <w:szCs w:val="22"/>
        </w:rPr>
        <w:t xml:space="preserve"> resolved by discussion. Through an iterative process, a standard list </w:t>
      </w:r>
      <w:r w:rsidR="0003638A">
        <w:rPr>
          <w:rFonts w:asciiTheme="majorBidi" w:hAnsiTheme="majorBidi" w:cstheme="majorBidi"/>
          <w:sz w:val="22"/>
          <w:szCs w:val="22"/>
        </w:rPr>
        <w:t>will be used</w:t>
      </w:r>
      <w:r w:rsidRPr="000E2860">
        <w:rPr>
          <w:rFonts w:asciiTheme="majorBidi" w:hAnsiTheme="majorBidi" w:cstheme="majorBidi"/>
          <w:sz w:val="22"/>
          <w:szCs w:val="22"/>
        </w:rPr>
        <w:t xml:space="preserve"> to extract descriptive, methodological and key variables from all eligible studies. Data </w:t>
      </w:r>
      <w:r w:rsidR="0003638A">
        <w:rPr>
          <w:rFonts w:asciiTheme="majorBidi" w:hAnsiTheme="majorBidi" w:cstheme="majorBidi"/>
          <w:sz w:val="22"/>
          <w:szCs w:val="22"/>
        </w:rPr>
        <w:t xml:space="preserve">to be </w:t>
      </w:r>
      <w:r w:rsidRPr="000E2860">
        <w:rPr>
          <w:rFonts w:asciiTheme="majorBidi" w:hAnsiTheme="majorBidi" w:cstheme="majorBidi"/>
          <w:sz w:val="22"/>
          <w:szCs w:val="22"/>
        </w:rPr>
        <w:t xml:space="preserve">extracted </w:t>
      </w:r>
      <w:r w:rsidR="0003638A">
        <w:rPr>
          <w:rFonts w:asciiTheme="majorBidi" w:hAnsiTheme="majorBidi" w:cstheme="majorBidi"/>
          <w:sz w:val="22"/>
          <w:szCs w:val="22"/>
        </w:rPr>
        <w:t>is</w:t>
      </w:r>
    </w:p>
    <w:p w:rsidR="0003638A" w:rsidRPr="0003638A" w:rsidRDefault="000E2860" w:rsidP="0003638A">
      <w:pPr>
        <w:pStyle w:val="Text"/>
        <w:numPr>
          <w:ilvl w:val="0"/>
          <w:numId w:val="12"/>
        </w:numPr>
        <w:rPr>
          <w:rFonts w:ascii="Times New Roman" w:hAnsi="Times New Roman"/>
        </w:rPr>
      </w:pPr>
      <w:r w:rsidRPr="000E2860">
        <w:rPr>
          <w:rFonts w:asciiTheme="majorBidi" w:hAnsiTheme="majorBidi" w:cstheme="majorBidi"/>
          <w:sz w:val="22"/>
          <w:szCs w:val="22"/>
        </w:rPr>
        <w:t>year of publication</w:t>
      </w:r>
    </w:p>
    <w:p w:rsidR="0003638A" w:rsidRPr="0003638A" w:rsidRDefault="000E2860" w:rsidP="0003638A">
      <w:pPr>
        <w:pStyle w:val="Text"/>
        <w:numPr>
          <w:ilvl w:val="0"/>
          <w:numId w:val="12"/>
        </w:numPr>
        <w:rPr>
          <w:rFonts w:ascii="Times New Roman" w:hAnsi="Times New Roman"/>
        </w:rPr>
      </w:pPr>
      <w:r w:rsidRPr="000E2860">
        <w:rPr>
          <w:rFonts w:asciiTheme="majorBidi" w:hAnsiTheme="majorBidi" w:cstheme="majorBidi"/>
          <w:sz w:val="22"/>
          <w:szCs w:val="22"/>
        </w:rPr>
        <w:t xml:space="preserve"> the primary aim of the study</w:t>
      </w:r>
    </w:p>
    <w:p w:rsidR="0003638A" w:rsidRPr="0003638A" w:rsidRDefault="000E2860" w:rsidP="0003638A">
      <w:pPr>
        <w:pStyle w:val="Text"/>
        <w:numPr>
          <w:ilvl w:val="0"/>
          <w:numId w:val="12"/>
        </w:numPr>
        <w:rPr>
          <w:rFonts w:ascii="Times New Roman" w:hAnsi="Times New Roman"/>
        </w:rPr>
      </w:pPr>
      <w:r w:rsidRPr="000E2860">
        <w:rPr>
          <w:rFonts w:asciiTheme="majorBidi" w:hAnsiTheme="majorBidi" w:cstheme="majorBidi"/>
          <w:sz w:val="22"/>
          <w:szCs w:val="22"/>
        </w:rPr>
        <w:t xml:space="preserve"> population characteristics</w:t>
      </w:r>
    </w:p>
    <w:p w:rsidR="0003638A" w:rsidRPr="0003638A" w:rsidRDefault="000E2860" w:rsidP="0003638A">
      <w:pPr>
        <w:pStyle w:val="Text"/>
        <w:numPr>
          <w:ilvl w:val="0"/>
          <w:numId w:val="12"/>
        </w:numPr>
        <w:rPr>
          <w:rFonts w:ascii="Times New Roman" w:hAnsi="Times New Roman"/>
        </w:rPr>
      </w:pPr>
      <w:r w:rsidRPr="000E2860">
        <w:rPr>
          <w:rFonts w:asciiTheme="majorBidi" w:hAnsiTheme="majorBidi" w:cstheme="majorBidi"/>
          <w:sz w:val="22"/>
          <w:szCs w:val="22"/>
        </w:rPr>
        <w:t>funding source</w:t>
      </w:r>
    </w:p>
    <w:p w:rsidR="0003638A" w:rsidRPr="0003638A" w:rsidRDefault="000E2860" w:rsidP="0003638A">
      <w:pPr>
        <w:pStyle w:val="Text"/>
        <w:numPr>
          <w:ilvl w:val="0"/>
          <w:numId w:val="12"/>
        </w:numPr>
        <w:rPr>
          <w:rFonts w:ascii="Times New Roman" w:hAnsi="Times New Roman"/>
        </w:rPr>
      </w:pPr>
      <w:r w:rsidRPr="000E2860">
        <w:rPr>
          <w:rFonts w:asciiTheme="majorBidi" w:hAnsiTheme="majorBidi" w:cstheme="majorBidi"/>
          <w:sz w:val="22"/>
          <w:szCs w:val="22"/>
        </w:rPr>
        <w:t>gender</w:t>
      </w:r>
    </w:p>
    <w:p w:rsidR="0003638A" w:rsidRPr="0003638A" w:rsidRDefault="000E2860" w:rsidP="0003638A">
      <w:pPr>
        <w:pStyle w:val="Text"/>
        <w:numPr>
          <w:ilvl w:val="0"/>
          <w:numId w:val="12"/>
        </w:numPr>
        <w:rPr>
          <w:rFonts w:ascii="Times New Roman" w:hAnsi="Times New Roman"/>
        </w:rPr>
      </w:pPr>
      <w:r w:rsidRPr="000E2860">
        <w:rPr>
          <w:rFonts w:asciiTheme="majorBidi" w:hAnsiTheme="majorBidi" w:cstheme="majorBidi"/>
          <w:sz w:val="22"/>
          <w:szCs w:val="22"/>
        </w:rPr>
        <w:t>whether a food frequency questionnaire was used</w:t>
      </w:r>
    </w:p>
    <w:p w:rsidR="0003638A" w:rsidRPr="0003638A" w:rsidRDefault="000E2860" w:rsidP="0003638A">
      <w:pPr>
        <w:pStyle w:val="Text"/>
        <w:numPr>
          <w:ilvl w:val="0"/>
          <w:numId w:val="12"/>
        </w:numPr>
        <w:rPr>
          <w:rFonts w:ascii="Times New Roman" w:hAnsi="Times New Roman"/>
        </w:rPr>
      </w:pPr>
      <w:r w:rsidRPr="000E2860">
        <w:rPr>
          <w:rFonts w:asciiTheme="majorBidi" w:hAnsiTheme="majorBidi" w:cstheme="majorBidi"/>
          <w:sz w:val="22"/>
          <w:szCs w:val="22"/>
        </w:rPr>
        <w:t xml:space="preserve"> how long p</w:t>
      </w:r>
      <w:r w:rsidR="0003638A">
        <w:rPr>
          <w:rFonts w:asciiTheme="majorBidi" w:hAnsiTheme="majorBidi" w:cstheme="majorBidi"/>
          <w:sz w:val="22"/>
          <w:szCs w:val="22"/>
        </w:rPr>
        <w:t>articipants</w:t>
      </w:r>
      <w:r w:rsidRPr="000E2860">
        <w:rPr>
          <w:rFonts w:asciiTheme="majorBidi" w:hAnsiTheme="majorBidi" w:cstheme="majorBidi"/>
          <w:sz w:val="22"/>
          <w:szCs w:val="22"/>
        </w:rPr>
        <w:t xml:space="preserve"> were vegan</w:t>
      </w:r>
    </w:p>
    <w:p w:rsidR="0003638A" w:rsidRPr="0003638A" w:rsidRDefault="000E2860" w:rsidP="0003638A">
      <w:pPr>
        <w:pStyle w:val="Text"/>
        <w:numPr>
          <w:ilvl w:val="0"/>
          <w:numId w:val="12"/>
        </w:numPr>
        <w:rPr>
          <w:rFonts w:ascii="Times New Roman" w:hAnsi="Times New Roman"/>
        </w:rPr>
      </w:pPr>
      <w:r w:rsidRPr="000E2860">
        <w:rPr>
          <w:rFonts w:asciiTheme="majorBidi" w:hAnsiTheme="majorBidi" w:cstheme="majorBidi"/>
          <w:sz w:val="22"/>
          <w:szCs w:val="22"/>
        </w:rPr>
        <w:t xml:space="preserve"> </w:t>
      </w:r>
      <w:proofErr w:type="gramStart"/>
      <w:r w:rsidRPr="000E2860">
        <w:rPr>
          <w:rFonts w:asciiTheme="majorBidi" w:hAnsiTheme="majorBidi" w:cstheme="majorBidi"/>
          <w:sz w:val="22"/>
          <w:szCs w:val="22"/>
        </w:rPr>
        <w:t>estimates</w:t>
      </w:r>
      <w:proofErr w:type="gramEnd"/>
      <w:r w:rsidRPr="000E2860">
        <w:rPr>
          <w:rFonts w:asciiTheme="majorBidi" w:hAnsiTheme="majorBidi" w:cstheme="majorBidi"/>
          <w:sz w:val="22"/>
          <w:szCs w:val="22"/>
        </w:rPr>
        <w:t xml:space="preserve"> of effect and standard deviations. </w:t>
      </w:r>
    </w:p>
    <w:p w:rsidR="0003638A" w:rsidRPr="0003638A" w:rsidRDefault="0003638A" w:rsidP="0003638A">
      <w:pPr>
        <w:pStyle w:val="Text"/>
        <w:rPr>
          <w:rFonts w:ascii="Times New Roman" w:hAnsi="Times New Roman"/>
        </w:rPr>
      </w:pPr>
    </w:p>
    <w:p w:rsidR="000E2860" w:rsidRDefault="000E2860" w:rsidP="001D055C">
      <w:pPr>
        <w:pStyle w:val="Text"/>
        <w:rPr>
          <w:rFonts w:ascii="Times New Roman" w:hAnsi="Times New Roman"/>
        </w:rPr>
      </w:pPr>
      <w:r w:rsidRPr="000E2860">
        <w:rPr>
          <w:rFonts w:asciiTheme="majorBidi" w:hAnsiTheme="majorBidi" w:cstheme="majorBidi"/>
          <w:sz w:val="22"/>
          <w:szCs w:val="22"/>
        </w:rPr>
        <w:t xml:space="preserve"> If data was not included in the published report corresponding authors</w:t>
      </w:r>
      <w:r w:rsidR="0003638A">
        <w:rPr>
          <w:rFonts w:asciiTheme="majorBidi" w:hAnsiTheme="majorBidi" w:cstheme="majorBidi"/>
          <w:sz w:val="22"/>
          <w:szCs w:val="22"/>
        </w:rPr>
        <w:t xml:space="preserve"> will be</w:t>
      </w:r>
      <w:r w:rsidRPr="000E2860">
        <w:rPr>
          <w:rFonts w:asciiTheme="majorBidi" w:hAnsiTheme="majorBidi" w:cstheme="majorBidi"/>
          <w:sz w:val="22"/>
          <w:szCs w:val="22"/>
        </w:rPr>
        <w:t xml:space="preserve"> contacted. The Newcastle Ottawa Scale (NOS) </w:t>
      </w:r>
      <w:r w:rsidR="00FD643C" w:rsidRPr="000E2860">
        <w:rPr>
          <w:rFonts w:asciiTheme="majorBidi" w:hAnsiTheme="majorBidi" w:cstheme="majorBidi"/>
          <w:sz w:val="22"/>
          <w:szCs w:val="22"/>
        </w:rPr>
        <w:fldChar w:fldCharType="begin"/>
      </w:r>
      <w:r w:rsidR="0003638A">
        <w:rPr>
          <w:rFonts w:asciiTheme="majorBidi" w:hAnsiTheme="majorBidi" w:cstheme="majorBidi"/>
          <w:sz w:val="22"/>
          <w:szCs w:val="22"/>
        </w:rPr>
        <w:instrText xml:space="preserve"> ADDIN EN.CITE &lt;EndNote&gt;&lt;Cite&gt;&lt;Author&gt;Wells GA&lt;/Author&gt;&lt;RecNum&gt;1675&lt;/RecNum&gt;&lt;DisplayText&gt;[21]&lt;/DisplayText&gt;&lt;record&gt;&lt;rec-number&gt;1675&lt;/rec-number&gt;&lt;foreign-keys&gt;&lt;key app="EN" db-id="09ae9rxvzsdwx8exw2ovwspcaffped5fd9pp"&gt;1675&lt;/key&gt;&lt;/foreign-keys&gt;&lt;ref-type name="Web Page"&gt;12&lt;/ref-type&gt;&lt;contributors&gt;&lt;authors&gt;&lt;author&gt;Wells GA, Shea B, O’Connell D, Peterson J, Welch V, Losos M, et al.&lt;/author&gt;&lt;/authors&gt;&lt;/contributors&gt;&lt;titles&gt;&lt;title&gt;The Newcastle-Ottawa Scale (NOS) for assessing the quality if nonrandomized studies in meta-analyses.&lt;/title&gt;&lt;/titles&gt;&lt;dates&gt;&lt;/dates&gt;&lt;urls&gt;&lt;related-urls&gt;&lt;url&gt;http://www.ohri.ca/programs/clinical_epidemiology/oxford.htm&lt;/url&gt;&lt;/related-urls&gt;&lt;/urls&gt;&lt;custom1&gt;2017&lt;/custom1&gt;&lt;custom2&gt;12 July 2017&lt;/custom2&gt;&lt;/record&gt;&lt;/Cite&gt;&lt;/EndNote&gt;</w:instrText>
      </w:r>
      <w:r w:rsidR="00FD643C" w:rsidRPr="000E2860">
        <w:rPr>
          <w:rFonts w:asciiTheme="majorBidi" w:hAnsiTheme="majorBidi" w:cstheme="majorBidi"/>
          <w:sz w:val="22"/>
          <w:szCs w:val="22"/>
        </w:rPr>
        <w:fldChar w:fldCharType="separate"/>
      </w:r>
      <w:r w:rsidR="0003638A">
        <w:rPr>
          <w:rFonts w:asciiTheme="majorBidi" w:hAnsiTheme="majorBidi" w:cstheme="majorBidi"/>
          <w:noProof/>
          <w:sz w:val="22"/>
          <w:szCs w:val="22"/>
        </w:rPr>
        <w:t>[</w:t>
      </w:r>
      <w:hyperlink w:anchor="_ENREF_21" w:tooltip="Wells GA,  #1675" w:history="1">
        <w:r w:rsidR="0003638A">
          <w:rPr>
            <w:rFonts w:asciiTheme="majorBidi" w:hAnsiTheme="majorBidi" w:cstheme="majorBidi"/>
            <w:noProof/>
            <w:sz w:val="22"/>
            <w:szCs w:val="22"/>
          </w:rPr>
          <w:t>21</w:t>
        </w:r>
      </w:hyperlink>
      <w:r w:rsidR="0003638A">
        <w:rPr>
          <w:rFonts w:asciiTheme="majorBidi" w:hAnsiTheme="majorBidi" w:cstheme="majorBidi"/>
          <w:noProof/>
          <w:sz w:val="22"/>
          <w:szCs w:val="22"/>
        </w:rPr>
        <w:t>]</w:t>
      </w:r>
      <w:r w:rsidR="00FD643C" w:rsidRPr="000E2860">
        <w:rPr>
          <w:rFonts w:asciiTheme="majorBidi" w:hAnsiTheme="majorBidi" w:cstheme="majorBidi"/>
          <w:sz w:val="22"/>
          <w:szCs w:val="22"/>
        </w:rPr>
        <w:fldChar w:fldCharType="end"/>
      </w:r>
      <w:r w:rsidRPr="000E2860">
        <w:rPr>
          <w:rFonts w:asciiTheme="majorBidi" w:hAnsiTheme="majorBidi" w:cstheme="majorBidi"/>
          <w:sz w:val="22"/>
          <w:szCs w:val="22"/>
        </w:rPr>
        <w:t xml:space="preserve"> </w:t>
      </w:r>
      <w:r w:rsidR="001D055C">
        <w:rPr>
          <w:rFonts w:asciiTheme="majorBidi" w:hAnsiTheme="majorBidi" w:cstheme="majorBidi"/>
          <w:sz w:val="22"/>
          <w:szCs w:val="22"/>
        </w:rPr>
        <w:t>will</w:t>
      </w:r>
      <w:r w:rsidRPr="000E2860">
        <w:rPr>
          <w:rFonts w:asciiTheme="majorBidi" w:hAnsiTheme="majorBidi" w:cstheme="majorBidi"/>
          <w:sz w:val="22"/>
          <w:szCs w:val="22"/>
        </w:rPr>
        <w:t xml:space="preserve"> assess the quality of each study. </w:t>
      </w:r>
    </w:p>
    <w:p w:rsidR="000E2860" w:rsidRDefault="000E2860" w:rsidP="000E2860">
      <w:pPr>
        <w:rPr>
          <w:rFonts w:ascii="Times New Roman" w:hAnsi="Times New Roman" w:cs="Times New Roman"/>
        </w:rPr>
      </w:pPr>
    </w:p>
    <w:p w:rsidR="003D43CA" w:rsidRPr="003C33E9" w:rsidRDefault="00FD015D" w:rsidP="003C33E9">
      <w:pPr>
        <w:spacing w:line="480" w:lineRule="auto"/>
        <w:rPr>
          <w:rFonts w:asciiTheme="majorBidi" w:eastAsia="Times New Roman" w:hAnsiTheme="majorBidi" w:cstheme="majorBidi"/>
          <w:lang w:val="en-GB" w:eastAsia="en-GB"/>
        </w:rPr>
      </w:pPr>
      <w:r w:rsidRPr="003C33E9">
        <w:rPr>
          <w:rFonts w:asciiTheme="majorBidi" w:eastAsia="Times New Roman" w:hAnsiTheme="majorBidi" w:cstheme="majorBidi"/>
          <w:lang w:val="en-GB" w:eastAsia="en-GB"/>
        </w:rPr>
        <w:t xml:space="preserve"> </w:t>
      </w:r>
      <w:r w:rsidR="003D43CA" w:rsidRPr="003C33E9">
        <w:rPr>
          <w:rFonts w:asciiTheme="majorBidi" w:eastAsia="Times New Roman" w:hAnsiTheme="majorBidi" w:cstheme="majorBidi"/>
          <w:lang w:val="en-GB" w:eastAsia="en-GB"/>
        </w:rPr>
        <w:t xml:space="preserve">Search Criteria </w:t>
      </w:r>
    </w:p>
    <w:p w:rsidR="000E2860" w:rsidRPr="003C33E9" w:rsidRDefault="000E2860" w:rsidP="003C33E9">
      <w:pPr>
        <w:spacing w:line="480" w:lineRule="auto"/>
        <w:rPr>
          <w:rFonts w:asciiTheme="majorBidi" w:eastAsia="Times New Roman" w:hAnsiTheme="majorBidi" w:cstheme="majorBidi"/>
          <w:lang w:val="en-GB" w:eastAsia="en-GB"/>
        </w:rPr>
      </w:pPr>
      <w:r w:rsidRPr="003C33E9">
        <w:rPr>
          <w:rFonts w:asciiTheme="majorBidi" w:eastAsia="Times New Roman" w:hAnsiTheme="majorBidi" w:cstheme="majorBidi"/>
          <w:lang w:val="en-GB" w:eastAsia="en-GB"/>
        </w:rPr>
        <w:t>Inclusion</w:t>
      </w:r>
    </w:p>
    <w:p w:rsidR="000E2860" w:rsidRPr="003C33E9" w:rsidRDefault="000E2860" w:rsidP="003C33E9">
      <w:pPr>
        <w:pStyle w:val="ListParagraph"/>
        <w:numPr>
          <w:ilvl w:val="0"/>
          <w:numId w:val="8"/>
        </w:numPr>
        <w:spacing w:line="480" w:lineRule="auto"/>
        <w:rPr>
          <w:rFonts w:asciiTheme="majorBidi" w:eastAsia="Times New Roman" w:hAnsiTheme="majorBidi" w:cstheme="majorBidi"/>
          <w:lang w:val="en-GB" w:eastAsia="en-GB"/>
        </w:rPr>
      </w:pPr>
      <w:r w:rsidRPr="003C33E9">
        <w:rPr>
          <w:rFonts w:asciiTheme="majorBidi" w:eastAsia="Times New Roman" w:hAnsiTheme="majorBidi" w:cstheme="majorBidi"/>
          <w:lang w:val="en-GB" w:eastAsia="en-GB"/>
        </w:rPr>
        <w:t xml:space="preserve">cross sectional studies in healthy adults following a vegan diet longer than 6 months </w:t>
      </w:r>
    </w:p>
    <w:p w:rsidR="000E2860" w:rsidRPr="003C33E9" w:rsidRDefault="000E2860" w:rsidP="003C33E9">
      <w:pPr>
        <w:pStyle w:val="ListParagraph"/>
        <w:numPr>
          <w:ilvl w:val="0"/>
          <w:numId w:val="8"/>
        </w:numPr>
        <w:spacing w:line="480" w:lineRule="auto"/>
        <w:rPr>
          <w:rFonts w:asciiTheme="majorBidi" w:eastAsia="Times New Roman" w:hAnsiTheme="majorBidi" w:cstheme="majorBidi"/>
          <w:lang w:val="en-GB" w:eastAsia="en-GB"/>
        </w:rPr>
      </w:pPr>
      <w:r w:rsidRPr="003C33E9">
        <w:rPr>
          <w:rFonts w:asciiTheme="majorBidi" w:eastAsia="Times New Roman" w:hAnsiTheme="majorBidi" w:cstheme="majorBidi"/>
          <w:lang w:val="en-GB" w:eastAsia="en-GB"/>
        </w:rPr>
        <w:t>Control group who ate a</w:t>
      </w:r>
      <w:r w:rsidR="00FD643C">
        <w:rPr>
          <w:rFonts w:asciiTheme="majorBidi" w:eastAsia="Times New Roman" w:hAnsiTheme="majorBidi" w:cstheme="majorBidi"/>
          <w:lang w:val="en-GB" w:eastAsia="en-GB"/>
        </w:rPr>
        <w:t>n</w:t>
      </w:r>
      <w:r w:rsidRPr="003C33E9">
        <w:rPr>
          <w:rFonts w:asciiTheme="majorBidi" w:eastAsia="Times New Roman" w:hAnsiTheme="majorBidi" w:cstheme="majorBidi"/>
          <w:lang w:val="en-GB" w:eastAsia="en-GB"/>
        </w:rPr>
        <w:t xml:space="preserve"> omnivorous diet. </w:t>
      </w:r>
    </w:p>
    <w:p w:rsidR="000E2860" w:rsidRPr="003C33E9" w:rsidRDefault="000E2860" w:rsidP="003C33E9">
      <w:pPr>
        <w:pStyle w:val="ListParagraph"/>
        <w:numPr>
          <w:ilvl w:val="0"/>
          <w:numId w:val="8"/>
        </w:numPr>
        <w:spacing w:line="480" w:lineRule="auto"/>
        <w:rPr>
          <w:rFonts w:asciiTheme="majorBidi" w:eastAsia="Times New Roman" w:hAnsiTheme="majorBidi" w:cstheme="majorBidi"/>
          <w:lang w:val="en-GB" w:eastAsia="en-GB"/>
        </w:rPr>
      </w:pPr>
      <w:r w:rsidRPr="003C33E9">
        <w:rPr>
          <w:rFonts w:asciiTheme="majorBidi" w:eastAsia="Times New Roman" w:hAnsiTheme="majorBidi" w:cstheme="majorBidi"/>
          <w:lang w:val="en-GB" w:eastAsia="en-GB"/>
        </w:rPr>
        <w:t xml:space="preserve"> Individual study authors defined what it was to be a vegan. </w:t>
      </w:r>
    </w:p>
    <w:p w:rsidR="000E2860" w:rsidRPr="003C33E9" w:rsidRDefault="000E2860" w:rsidP="003C33E9">
      <w:pPr>
        <w:pStyle w:val="ListParagraph"/>
        <w:numPr>
          <w:ilvl w:val="0"/>
          <w:numId w:val="8"/>
        </w:numPr>
        <w:spacing w:line="480" w:lineRule="auto"/>
        <w:rPr>
          <w:rFonts w:asciiTheme="majorBidi" w:eastAsia="Times New Roman" w:hAnsiTheme="majorBidi" w:cstheme="majorBidi"/>
          <w:lang w:val="en-GB" w:eastAsia="en-GB"/>
        </w:rPr>
      </w:pPr>
      <w:r w:rsidRPr="003C33E9">
        <w:rPr>
          <w:rFonts w:asciiTheme="majorBidi" w:eastAsia="Times New Roman" w:hAnsiTheme="majorBidi" w:cstheme="majorBidi"/>
          <w:lang w:val="en-GB" w:eastAsia="en-GB"/>
        </w:rPr>
        <w:t xml:space="preserve">Sufficient data to calculate estimates of effect with standard deviations on at least one of the following: body mass index, waist circumference, blood pressure, triglycerides, LDL cholesterol, fasting glucose and insulin resistance. </w:t>
      </w:r>
    </w:p>
    <w:p w:rsidR="000E2860" w:rsidRPr="003C33E9" w:rsidRDefault="000E2860" w:rsidP="003C33E9">
      <w:pPr>
        <w:pStyle w:val="ListParagraph"/>
        <w:spacing w:line="480" w:lineRule="auto"/>
        <w:rPr>
          <w:rFonts w:asciiTheme="majorBidi" w:eastAsia="Times New Roman" w:hAnsiTheme="majorBidi" w:cstheme="majorBidi"/>
          <w:lang w:val="en-GB" w:eastAsia="en-GB"/>
        </w:rPr>
      </w:pPr>
    </w:p>
    <w:p w:rsidR="000E2860" w:rsidRPr="003C33E9" w:rsidRDefault="000E2860" w:rsidP="003C33E9">
      <w:pPr>
        <w:spacing w:line="480" w:lineRule="auto"/>
        <w:rPr>
          <w:rFonts w:asciiTheme="majorBidi" w:eastAsia="Times New Roman" w:hAnsiTheme="majorBidi" w:cstheme="majorBidi"/>
          <w:lang w:val="en-GB" w:eastAsia="en-GB"/>
        </w:rPr>
      </w:pPr>
      <w:r w:rsidRPr="003C33E9">
        <w:rPr>
          <w:rFonts w:asciiTheme="majorBidi" w:eastAsia="Times New Roman" w:hAnsiTheme="majorBidi" w:cstheme="majorBidi"/>
          <w:lang w:val="en-GB" w:eastAsia="en-GB"/>
        </w:rPr>
        <w:lastRenderedPageBreak/>
        <w:t xml:space="preserve">Exclusion </w:t>
      </w:r>
    </w:p>
    <w:p w:rsidR="000E2860" w:rsidRPr="003C33E9" w:rsidRDefault="000E2860" w:rsidP="003C33E9">
      <w:pPr>
        <w:pStyle w:val="ListParagraph"/>
        <w:numPr>
          <w:ilvl w:val="0"/>
          <w:numId w:val="8"/>
        </w:numPr>
        <w:spacing w:line="480" w:lineRule="auto"/>
        <w:rPr>
          <w:rFonts w:asciiTheme="majorBidi" w:eastAsia="Times New Roman" w:hAnsiTheme="majorBidi" w:cstheme="majorBidi"/>
          <w:lang w:val="en-GB" w:eastAsia="en-GB"/>
        </w:rPr>
      </w:pPr>
      <w:r w:rsidRPr="003C33E9">
        <w:rPr>
          <w:rFonts w:asciiTheme="majorBidi" w:eastAsia="Times New Roman" w:hAnsiTheme="majorBidi" w:cstheme="majorBidi"/>
          <w:lang w:val="en-GB" w:eastAsia="en-GB"/>
        </w:rPr>
        <w:t xml:space="preserve">Participants with diabetes, hypertension or vascular disease </w:t>
      </w:r>
    </w:p>
    <w:p w:rsidR="000E2860" w:rsidRPr="003C33E9" w:rsidRDefault="000E2860" w:rsidP="003C33E9">
      <w:pPr>
        <w:pStyle w:val="ListParagraph"/>
        <w:numPr>
          <w:ilvl w:val="0"/>
          <w:numId w:val="8"/>
        </w:numPr>
        <w:spacing w:line="480" w:lineRule="auto"/>
        <w:rPr>
          <w:rFonts w:asciiTheme="majorBidi" w:eastAsia="Times New Roman" w:hAnsiTheme="majorBidi" w:cstheme="majorBidi"/>
          <w:lang w:val="en-GB" w:eastAsia="en-GB"/>
        </w:rPr>
      </w:pPr>
      <w:r w:rsidRPr="003C33E9">
        <w:rPr>
          <w:rFonts w:asciiTheme="majorBidi" w:eastAsia="Times New Roman" w:hAnsiTheme="majorBidi" w:cstheme="majorBidi"/>
          <w:lang w:val="en-GB" w:eastAsia="en-GB"/>
        </w:rPr>
        <w:t xml:space="preserve">Participants on lipid or glucose lowering medication.  </w:t>
      </w:r>
    </w:p>
    <w:p w:rsidR="000E2860" w:rsidRPr="003C33E9" w:rsidRDefault="000E2860" w:rsidP="003C33E9">
      <w:pPr>
        <w:pStyle w:val="ListParagraph"/>
        <w:numPr>
          <w:ilvl w:val="0"/>
          <w:numId w:val="8"/>
        </w:numPr>
        <w:spacing w:line="480" w:lineRule="auto"/>
        <w:rPr>
          <w:rFonts w:asciiTheme="majorBidi" w:eastAsia="Times New Roman" w:hAnsiTheme="majorBidi" w:cstheme="majorBidi"/>
          <w:lang w:val="en-GB" w:eastAsia="en-GB"/>
        </w:rPr>
      </w:pPr>
      <w:r w:rsidRPr="003C33E9">
        <w:rPr>
          <w:rFonts w:asciiTheme="majorBidi" w:eastAsia="Times New Roman" w:hAnsiTheme="majorBidi" w:cstheme="majorBidi"/>
          <w:lang w:val="en-GB" w:eastAsia="en-GB"/>
        </w:rPr>
        <w:t xml:space="preserve">any other intervention </w:t>
      </w:r>
    </w:p>
    <w:p w:rsidR="000E2860" w:rsidRPr="003C33E9" w:rsidRDefault="000E2860" w:rsidP="003C33E9">
      <w:pPr>
        <w:pStyle w:val="ListParagraph"/>
        <w:numPr>
          <w:ilvl w:val="0"/>
          <w:numId w:val="8"/>
        </w:numPr>
        <w:spacing w:line="480" w:lineRule="auto"/>
        <w:rPr>
          <w:rFonts w:asciiTheme="majorBidi" w:eastAsia="Times New Roman" w:hAnsiTheme="majorBidi" w:cstheme="majorBidi"/>
          <w:lang w:val="en-GB" w:eastAsia="en-GB"/>
        </w:rPr>
      </w:pPr>
      <w:r w:rsidRPr="003C33E9">
        <w:rPr>
          <w:rFonts w:asciiTheme="majorBidi" w:eastAsia="Times New Roman" w:hAnsiTheme="majorBidi" w:cstheme="majorBidi"/>
          <w:lang w:val="en-GB" w:eastAsia="en-GB"/>
        </w:rPr>
        <w:t>commentaries</w:t>
      </w:r>
    </w:p>
    <w:p w:rsidR="000E2860" w:rsidRPr="003C33E9" w:rsidRDefault="000E2860" w:rsidP="003C33E9">
      <w:pPr>
        <w:pStyle w:val="ListParagraph"/>
        <w:numPr>
          <w:ilvl w:val="0"/>
          <w:numId w:val="8"/>
        </w:numPr>
        <w:spacing w:line="480" w:lineRule="auto"/>
        <w:rPr>
          <w:rFonts w:asciiTheme="majorBidi" w:eastAsia="Times New Roman" w:hAnsiTheme="majorBidi" w:cstheme="majorBidi"/>
          <w:lang w:val="en-GB" w:eastAsia="en-GB"/>
        </w:rPr>
      </w:pPr>
      <w:r w:rsidRPr="003C33E9">
        <w:rPr>
          <w:rFonts w:asciiTheme="majorBidi" w:eastAsia="Times New Roman" w:hAnsiTheme="majorBidi" w:cstheme="majorBidi"/>
          <w:lang w:val="en-GB" w:eastAsia="en-GB"/>
        </w:rPr>
        <w:t>reviews</w:t>
      </w:r>
    </w:p>
    <w:p w:rsidR="000E2860" w:rsidRPr="003C33E9" w:rsidRDefault="000E2860" w:rsidP="003C33E9">
      <w:pPr>
        <w:pStyle w:val="ListParagraph"/>
        <w:numPr>
          <w:ilvl w:val="0"/>
          <w:numId w:val="8"/>
        </w:numPr>
        <w:spacing w:line="480" w:lineRule="auto"/>
        <w:rPr>
          <w:rFonts w:asciiTheme="majorBidi" w:eastAsia="Times New Roman" w:hAnsiTheme="majorBidi" w:cstheme="majorBidi"/>
          <w:lang w:val="en-GB" w:eastAsia="en-GB"/>
        </w:rPr>
      </w:pPr>
      <w:r w:rsidRPr="003C33E9">
        <w:rPr>
          <w:rFonts w:asciiTheme="majorBidi" w:eastAsia="Times New Roman" w:hAnsiTheme="majorBidi" w:cstheme="majorBidi"/>
          <w:lang w:val="en-GB" w:eastAsia="en-GB"/>
        </w:rPr>
        <w:t>not in English</w:t>
      </w:r>
    </w:p>
    <w:p w:rsidR="000E2860" w:rsidRPr="003C33E9" w:rsidRDefault="000E2860" w:rsidP="003C33E9">
      <w:pPr>
        <w:pStyle w:val="ListParagraph"/>
        <w:numPr>
          <w:ilvl w:val="0"/>
          <w:numId w:val="8"/>
        </w:numPr>
        <w:spacing w:line="480" w:lineRule="auto"/>
        <w:rPr>
          <w:rFonts w:asciiTheme="majorBidi" w:eastAsia="Times New Roman" w:hAnsiTheme="majorBidi" w:cstheme="majorBidi"/>
          <w:lang w:val="en-GB" w:eastAsia="en-GB"/>
        </w:rPr>
      </w:pPr>
      <w:r w:rsidRPr="003C33E9">
        <w:rPr>
          <w:rFonts w:asciiTheme="majorBidi" w:eastAsia="Times New Roman" w:hAnsiTheme="majorBidi" w:cstheme="majorBidi"/>
          <w:lang w:val="en-GB" w:eastAsia="en-GB"/>
        </w:rPr>
        <w:t xml:space="preserve">Duplicate publications from the same study. </w:t>
      </w:r>
    </w:p>
    <w:p w:rsidR="000E2860" w:rsidRPr="003C33E9" w:rsidRDefault="000E2860" w:rsidP="003C33E9">
      <w:pPr>
        <w:spacing w:line="480" w:lineRule="auto"/>
        <w:rPr>
          <w:rFonts w:asciiTheme="majorBidi" w:eastAsia="Times New Roman" w:hAnsiTheme="majorBidi" w:cstheme="majorBidi"/>
          <w:lang w:val="en-GB" w:eastAsia="en-GB"/>
        </w:rPr>
      </w:pPr>
    </w:p>
    <w:p w:rsidR="0072572C" w:rsidRPr="003C33E9" w:rsidRDefault="000E2860" w:rsidP="0003638A">
      <w:pPr>
        <w:spacing w:line="480" w:lineRule="auto"/>
        <w:rPr>
          <w:rFonts w:asciiTheme="majorBidi" w:eastAsia="Times New Roman" w:hAnsiTheme="majorBidi" w:cstheme="majorBidi"/>
          <w:lang w:val="en-GB" w:eastAsia="en-GB"/>
        </w:rPr>
      </w:pPr>
      <w:r w:rsidRPr="003C33E9">
        <w:rPr>
          <w:rFonts w:asciiTheme="majorBidi" w:eastAsia="Times New Roman" w:hAnsiTheme="majorBidi" w:cstheme="majorBidi"/>
          <w:lang w:val="en-GB" w:eastAsia="en-GB"/>
        </w:rPr>
        <w:t>Searches were performed of literature published from 1960 through to June 201</w:t>
      </w:r>
      <w:r w:rsidR="0003638A">
        <w:rPr>
          <w:rFonts w:asciiTheme="majorBidi" w:eastAsia="Times New Roman" w:hAnsiTheme="majorBidi" w:cstheme="majorBidi"/>
          <w:lang w:val="en-GB" w:eastAsia="en-GB"/>
        </w:rPr>
        <w:t>7</w:t>
      </w:r>
      <w:r w:rsidRPr="003C33E9">
        <w:rPr>
          <w:rFonts w:asciiTheme="majorBidi" w:eastAsia="Times New Roman" w:hAnsiTheme="majorBidi" w:cstheme="majorBidi"/>
          <w:lang w:val="en-GB" w:eastAsia="en-GB"/>
        </w:rPr>
        <w:t xml:space="preserve"> </w:t>
      </w:r>
    </w:p>
    <w:p w:rsidR="0072572C" w:rsidRPr="003C33E9" w:rsidRDefault="0072572C" w:rsidP="0003638A">
      <w:pPr>
        <w:spacing w:line="480" w:lineRule="auto"/>
        <w:rPr>
          <w:rFonts w:asciiTheme="majorBidi" w:eastAsia="Times New Roman" w:hAnsiTheme="majorBidi" w:cstheme="majorBidi"/>
          <w:lang w:val="en-GB" w:eastAsia="en-GB"/>
        </w:rPr>
      </w:pPr>
      <w:r w:rsidRPr="003C33E9">
        <w:rPr>
          <w:rFonts w:asciiTheme="majorBidi" w:eastAsia="Times New Roman" w:hAnsiTheme="majorBidi" w:cstheme="majorBidi"/>
          <w:lang w:val="en-GB" w:eastAsia="en-GB"/>
        </w:rPr>
        <w:t>T</w:t>
      </w:r>
      <w:r w:rsidR="009A6CC6" w:rsidRPr="003C33E9">
        <w:rPr>
          <w:rFonts w:asciiTheme="majorBidi" w:eastAsia="Times New Roman" w:hAnsiTheme="majorBidi" w:cstheme="majorBidi"/>
          <w:lang w:val="en-GB" w:eastAsia="en-GB"/>
        </w:rPr>
        <w:t>hree</w:t>
      </w:r>
      <w:r w:rsidR="006C62D6" w:rsidRPr="003C33E9">
        <w:rPr>
          <w:rFonts w:asciiTheme="majorBidi" w:eastAsia="Times New Roman" w:hAnsiTheme="majorBidi" w:cstheme="majorBidi"/>
          <w:lang w:val="en-GB" w:eastAsia="en-GB"/>
        </w:rPr>
        <w:t xml:space="preserve"> separate types of searches </w:t>
      </w:r>
      <w:r w:rsidR="0003638A">
        <w:rPr>
          <w:rFonts w:asciiTheme="majorBidi" w:eastAsia="Times New Roman" w:hAnsiTheme="majorBidi" w:cstheme="majorBidi"/>
          <w:lang w:val="en-GB" w:eastAsia="en-GB"/>
        </w:rPr>
        <w:t xml:space="preserve">will be </w:t>
      </w:r>
      <w:proofErr w:type="gramStart"/>
      <w:r w:rsidR="0003638A">
        <w:rPr>
          <w:rFonts w:asciiTheme="majorBidi" w:eastAsia="Times New Roman" w:hAnsiTheme="majorBidi" w:cstheme="majorBidi"/>
          <w:lang w:val="en-GB" w:eastAsia="en-GB"/>
        </w:rPr>
        <w:t xml:space="preserve">undertaken </w:t>
      </w:r>
      <w:r w:rsidR="006C62D6" w:rsidRPr="003C33E9">
        <w:rPr>
          <w:rFonts w:asciiTheme="majorBidi" w:eastAsia="Times New Roman" w:hAnsiTheme="majorBidi" w:cstheme="majorBidi"/>
          <w:lang w:val="en-GB" w:eastAsia="en-GB"/>
        </w:rPr>
        <w:t xml:space="preserve"> </w:t>
      </w:r>
      <w:r w:rsidR="00585EE1" w:rsidRPr="003C33E9">
        <w:rPr>
          <w:rFonts w:asciiTheme="majorBidi" w:eastAsia="Times New Roman" w:hAnsiTheme="majorBidi" w:cstheme="majorBidi"/>
          <w:lang w:val="en-GB" w:eastAsia="en-GB"/>
        </w:rPr>
        <w:t>on</w:t>
      </w:r>
      <w:proofErr w:type="gramEnd"/>
      <w:r w:rsidR="00585EE1" w:rsidRPr="003C33E9">
        <w:rPr>
          <w:rFonts w:asciiTheme="majorBidi" w:eastAsia="Times New Roman" w:hAnsiTheme="majorBidi" w:cstheme="majorBidi"/>
          <w:lang w:val="en-GB" w:eastAsia="en-GB"/>
        </w:rPr>
        <w:t xml:space="preserve"> multiple occasions</w:t>
      </w:r>
      <w:r w:rsidR="0003638A">
        <w:rPr>
          <w:rFonts w:asciiTheme="majorBidi" w:eastAsia="Times New Roman" w:hAnsiTheme="majorBidi" w:cstheme="majorBidi"/>
          <w:lang w:val="en-GB" w:eastAsia="en-GB"/>
        </w:rPr>
        <w:t xml:space="preserve"> </w:t>
      </w:r>
      <w:r w:rsidRPr="003C33E9">
        <w:rPr>
          <w:rFonts w:asciiTheme="majorBidi" w:eastAsia="Times New Roman" w:hAnsiTheme="majorBidi" w:cstheme="majorBidi"/>
          <w:lang w:val="en-GB" w:eastAsia="en-GB"/>
        </w:rPr>
        <w:t xml:space="preserve"> using the keywords</w:t>
      </w:r>
    </w:p>
    <w:p w:rsidR="009A6CC6" w:rsidRPr="003C33E9" w:rsidRDefault="000E2860" w:rsidP="003C33E9">
      <w:pPr>
        <w:pStyle w:val="ListParagraph"/>
        <w:numPr>
          <w:ilvl w:val="0"/>
          <w:numId w:val="11"/>
        </w:numPr>
        <w:spacing w:line="480" w:lineRule="auto"/>
        <w:rPr>
          <w:rFonts w:asciiTheme="majorBidi" w:eastAsia="Times New Roman" w:hAnsiTheme="majorBidi" w:cstheme="majorBidi"/>
          <w:lang w:val="en-GB" w:eastAsia="en-GB"/>
        </w:rPr>
      </w:pPr>
      <w:r w:rsidRPr="003C33E9">
        <w:rPr>
          <w:rFonts w:asciiTheme="majorBidi" w:eastAsia="Times New Roman" w:hAnsiTheme="majorBidi" w:cstheme="majorBidi"/>
          <w:lang w:val="en-GB" w:eastAsia="en-GB"/>
        </w:rPr>
        <w:t xml:space="preserve">vegan </w:t>
      </w:r>
      <w:r w:rsidR="0072572C" w:rsidRPr="003C33E9">
        <w:rPr>
          <w:rFonts w:asciiTheme="majorBidi" w:eastAsia="Times New Roman" w:hAnsiTheme="majorBidi" w:cstheme="majorBidi"/>
          <w:lang w:val="en-GB" w:eastAsia="en-GB"/>
        </w:rPr>
        <w:t xml:space="preserve"> AND </w:t>
      </w:r>
      <w:r w:rsidRPr="003C33E9">
        <w:rPr>
          <w:rFonts w:asciiTheme="majorBidi" w:eastAsia="Times New Roman" w:hAnsiTheme="majorBidi" w:cstheme="majorBidi"/>
          <w:lang w:val="en-GB" w:eastAsia="en-GB"/>
        </w:rPr>
        <w:t>weight</w:t>
      </w:r>
    </w:p>
    <w:p w:rsidR="0072572C" w:rsidRPr="003C33E9" w:rsidRDefault="000E2860" w:rsidP="003C33E9">
      <w:pPr>
        <w:pStyle w:val="ListParagraph"/>
        <w:numPr>
          <w:ilvl w:val="0"/>
          <w:numId w:val="11"/>
        </w:numPr>
        <w:spacing w:line="480" w:lineRule="auto"/>
        <w:rPr>
          <w:rFonts w:asciiTheme="majorBidi" w:eastAsia="Times New Roman" w:hAnsiTheme="majorBidi" w:cstheme="majorBidi"/>
          <w:lang w:val="en-GB" w:eastAsia="en-GB"/>
        </w:rPr>
      </w:pPr>
      <w:r w:rsidRPr="003C33E9">
        <w:rPr>
          <w:rFonts w:asciiTheme="majorBidi" w:eastAsia="Times New Roman" w:hAnsiTheme="majorBidi" w:cstheme="majorBidi"/>
          <w:lang w:val="en-GB" w:eastAsia="en-GB"/>
        </w:rPr>
        <w:t>vegan</w:t>
      </w:r>
      <w:r w:rsidR="00993EA3" w:rsidRPr="003C33E9">
        <w:rPr>
          <w:rFonts w:asciiTheme="majorBidi" w:eastAsia="Times New Roman" w:hAnsiTheme="majorBidi" w:cstheme="majorBidi"/>
          <w:lang w:val="en-GB" w:eastAsia="en-GB"/>
        </w:rPr>
        <w:t xml:space="preserve"> AND </w:t>
      </w:r>
      <w:r w:rsidRPr="003C33E9">
        <w:rPr>
          <w:rFonts w:asciiTheme="majorBidi" w:eastAsia="Times New Roman" w:hAnsiTheme="majorBidi" w:cstheme="majorBidi"/>
          <w:lang w:val="en-GB" w:eastAsia="en-GB"/>
        </w:rPr>
        <w:t>blood pressure</w:t>
      </w:r>
    </w:p>
    <w:p w:rsidR="000E2860" w:rsidRPr="003C33E9" w:rsidRDefault="000E2860" w:rsidP="003C33E9">
      <w:pPr>
        <w:pStyle w:val="ListParagraph"/>
        <w:numPr>
          <w:ilvl w:val="0"/>
          <w:numId w:val="11"/>
        </w:numPr>
        <w:spacing w:line="480" w:lineRule="auto"/>
        <w:rPr>
          <w:rFonts w:asciiTheme="majorBidi" w:eastAsia="Times New Roman" w:hAnsiTheme="majorBidi" w:cstheme="majorBidi"/>
          <w:lang w:val="en-GB" w:eastAsia="en-GB"/>
        </w:rPr>
      </w:pPr>
      <w:r w:rsidRPr="003C33E9">
        <w:rPr>
          <w:rFonts w:asciiTheme="majorBidi" w:eastAsia="Times New Roman" w:hAnsiTheme="majorBidi" w:cstheme="majorBidi"/>
          <w:lang w:val="en-GB" w:eastAsia="en-GB"/>
        </w:rPr>
        <w:t>vegan AND cholesterol</w:t>
      </w:r>
    </w:p>
    <w:p w:rsidR="000E2860" w:rsidRPr="003C33E9" w:rsidRDefault="000E2860" w:rsidP="003C33E9">
      <w:pPr>
        <w:pStyle w:val="ListParagraph"/>
        <w:numPr>
          <w:ilvl w:val="0"/>
          <w:numId w:val="11"/>
        </w:numPr>
        <w:spacing w:line="480" w:lineRule="auto"/>
        <w:rPr>
          <w:rFonts w:asciiTheme="majorBidi" w:eastAsia="Times New Roman" w:hAnsiTheme="majorBidi" w:cstheme="majorBidi"/>
          <w:lang w:val="en-GB" w:eastAsia="en-GB"/>
        </w:rPr>
      </w:pPr>
      <w:r w:rsidRPr="003C33E9">
        <w:rPr>
          <w:rFonts w:asciiTheme="majorBidi" w:eastAsia="Times New Roman" w:hAnsiTheme="majorBidi" w:cstheme="majorBidi"/>
          <w:lang w:val="en-GB" w:eastAsia="en-GB"/>
        </w:rPr>
        <w:t>vegan AND lipids</w:t>
      </w:r>
    </w:p>
    <w:p w:rsidR="000E2860" w:rsidRPr="003C33E9" w:rsidRDefault="000E2860" w:rsidP="003C33E9">
      <w:pPr>
        <w:pStyle w:val="ListParagraph"/>
        <w:numPr>
          <w:ilvl w:val="0"/>
          <w:numId w:val="11"/>
        </w:numPr>
        <w:spacing w:line="480" w:lineRule="auto"/>
        <w:rPr>
          <w:rFonts w:asciiTheme="majorBidi" w:eastAsia="Times New Roman" w:hAnsiTheme="majorBidi" w:cstheme="majorBidi"/>
          <w:lang w:val="en-GB" w:eastAsia="en-GB"/>
        </w:rPr>
      </w:pPr>
      <w:r w:rsidRPr="003C33E9">
        <w:rPr>
          <w:rFonts w:asciiTheme="majorBidi" w:eastAsia="Times New Roman" w:hAnsiTheme="majorBidi" w:cstheme="majorBidi"/>
          <w:lang w:val="en-GB" w:eastAsia="en-GB"/>
        </w:rPr>
        <w:t>vegan AND cardiometabolic</w:t>
      </w:r>
    </w:p>
    <w:p w:rsidR="000E2860" w:rsidRPr="003C33E9" w:rsidRDefault="000E2860" w:rsidP="003C33E9">
      <w:pPr>
        <w:pStyle w:val="ListParagraph"/>
        <w:numPr>
          <w:ilvl w:val="0"/>
          <w:numId w:val="11"/>
        </w:numPr>
        <w:spacing w:line="480" w:lineRule="auto"/>
        <w:rPr>
          <w:rFonts w:asciiTheme="majorBidi" w:eastAsia="Times New Roman" w:hAnsiTheme="majorBidi" w:cstheme="majorBidi"/>
          <w:lang w:val="en-GB" w:eastAsia="en-GB"/>
        </w:rPr>
      </w:pPr>
      <w:r w:rsidRPr="003C33E9">
        <w:rPr>
          <w:rFonts w:asciiTheme="majorBidi" w:eastAsia="Times New Roman" w:hAnsiTheme="majorBidi" w:cstheme="majorBidi"/>
          <w:lang w:val="en-GB" w:eastAsia="en-GB"/>
        </w:rPr>
        <w:t>vegan AND insulin</w:t>
      </w:r>
    </w:p>
    <w:p w:rsidR="000E2860" w:rsidRPr="003C33E9" w:rsidRDefault="000E2860" w:rsidP="003C33E9">
      <w:pPr>
        <w:pStyle w:val="ListParagraph"/>
        <w:numPr>
          <w:ilvl w:val="0"/>
          <w:numId w:val="11"/>
        </w:numPr>
        <w:spacing w:line="480" w:lineRule="auto"/>
        <w:rPr>
          <w:rFonts w:asciiTheme="majorBidi" w:eastAsia="Times New Roman" w:hAnsiTheme="majorBidi" w:cstheme="majorBidi"/>
          <w:lang w:val="en-GB" w:eastAsia="en-GB"/>
        </w:rPr>
      </w:pPr>
      <w:r w:rsidRPr="003C33E9">
        <w:rPr>
          <w:rFonts w:asciiTheme="majorBidi" w:eastAsia="Times New Roman" w:hAnsiTheme="majorBidi" w:cstheme="majorBidi"/>
          <w:lang w:val="en-GB" w:eastAsia="en-GB"/>
        </w:rPr>
        <w:t>vegan AND blood sugar</w:t>
      </w:r>
    </w:p>
    <w:p w:rsidR="000E2860" w:rsidRPr="003C33E9" w:rsidRDefault="000E2860" w:rsidP="003C33E9">
      <w:pPr>
        <w:pStyle w:val="ListParagraph"/>
        <w:numPr>
          <w:ilvl w:val="0"/>
          <w:numId w:val="11"/>
        </w:numPr>
        <w:spacing w:line="480" w:lineRule="auto"/>
        <w:rPr>
          <w:rFonts w:asciiTheme="majorBidi" w:eastAsia="Times New Roman" w:hAnsiTheme="majorBidi" w:cstheme="majorBidi"/>
          <w:lang w:val="en-GB" w:eastAsia="en-GB"/>
        </w:rPr>
      </w:pPr>
      <w:r w:rsidRPr="003C33E9">
        <w:rPr>
          <w:rFonts w:asciiTheme="majorBidi" w:eastAsia="Times New Roman" w:hAnsiTheme="majorBidi" w:cstheme="majorBidi"/>
          <w:lang w:val="en-GB" w:eastAsia="en-GB"/>
        </w:rPr>
        <w:t>vegan AND insulin resistance</w:t>
      </w:r>
    </w:p>
    <w:p w:rsidR="000E2860" w:rsidRPr="003C33E9" w:rsidRDefault="000E2860" w:rsidP="003C33E9">
      <w:pPr>
        <w:pStyle w:val="ListParagraph"/>
        <w:numPr>
          <w:ilvl w:val="0"/>
          <w:numId w:val="11"/>
        </w:numPr>
        <w:spacing w:line="480" w:lineRule="auto"/>
        <w:rPr>
          <w:rFonts w:asciiTheme="majorBidi" w:eastAsia="Times New Roman" w:hAnsiTheme="majorBidi" w:cstheme="majorBidi"/>
          <w:lang w:val="en-GB" w:eastAsia="en-GB"/>
        </w:rPr>
      </w:pPr>
      <w:r w:rsidRPr="003C33E9">
        <w:rPr>
          <w:rFonts w:asciiTheme="majorBidi" w:eastAsia="Times New Roman" w:hAnsiTheme="majorBidi" w:cstheme="majorBidi"/>
          <w:lang w:val="en-GB" w:eastAsia="en-GB"/>
        </w:rPr>
        <w:t>vegan AND cardiovascular</w:t>
      </w:r>
    </w:p>
    <w:p w:rsidR="000E2860" w:rsidRPr="003C33E9" w:rsidRDefault="000E2860" w:rsidP="0003638A">
      <w:pPr>
        <w:spacing w:line="480" w:lineRule="auto"/>
        <w:rPr>
          <w:rFonts w:asciiTheme="majorBidi" w:eastAsia="Times New Roman" w:hAnsiTheme="majorBidi" w:cstheme="majorBidi"/>
          <w:lang w:val="en-GB" w:eastAsia="en-GB"/>
        </w:rPr>
      </w:pPr>
      <w:proofErr w:type="gramStart"/>
      <w:r w:rsidRPr="003C33E9">
        <w:rPr>
          <w:rFonts w:asciiTheme="majorBidi" w:eastAsia="Times New Roman" w:hAnsiTheme="majorBidi" w:cstheme="majorBidi"/>
          <w:lang w:val="en-GB" w:eastAsia="en-GB"/>
        </w:rPr>
        <w:t>Humans</w:t>
      </w:r>
      <w:proofErr w:type="gramEnd"/>
      <w:r w:rsidR="00F6408B" w:rsidRPr="003C33E9">
        <w:rPr>
          <w:rFonts w:asciiTheme="majorBidi" w:eastAsia="Times New Roman" w:hAnsiTheme="majorBidi" w:cstheme="majorBidi"/>
          <w:lang w:val="en-GB" w:eastAsia="en-GB"/>
        </w:rPr>
        <w:t xml:space="preserve"> studies only</w:t>
      </w:r>
      <w:r w:rsidR="0072572C" w:rsidRPr="003C33E9">
        <w:rPr>
          <w:rFonts w:asciiTheme="majorBidi" w:eastAsia="Times New Roman" w:hAnsiTheme="majorBidi" w:cstheme="majorBidi"/>
          <w:lang w:val="en-GB" w:eastAsia="en-GB"/>
        </w:rPr>
        <w:t xml:space="preserve"> and publications only from 19</w:t>
      </w:r>
      <w:r w:rsidRPr="003C33E9">
        <w:rPr>
          <w:rFonts w:asciiTheme="majorBidi" w:eastAsia="Times New Roman" w:hAnsiTheme="majorBidi" w:cstheme="majorBidi"/>
          <w:lang w:val="en-GB" w:eastAsia="en-GB"/>
        </w:rPr>
        <w:t>6</w:t>
      </w:r>
      <w:r w:rsidR="0072572C" w:rsidRPr="003C33E9">
        <w:rPr>
          <w:rFonts w:asciiTheme="majorBidi" w:eastAsia="Times New Roman" w:hAnsiTheme="majorBidi" w:cstheme="majorBidi"/>
          <w:lang w:val="en-GB" w:eastAsia="en-GB"/>
        </w:rPr>
        <w:t>0 onwards considered</w:t>
      </w:r>
      <w:r w:rsidRPr="003C33E9">
        <w:rPr>
          <w:rFonts w:asciiTheme="majorBidi" w:eastAsia="Times New Roman" w:hAnsiTheme="majorBidi" w:cstheme="majorBidi"/>
          <w:lang w:val="en-GB" w:eastAsia="en-GB"/>
        </w:rPr>
        <w:t xml:space="preserve">. </w:t>
      </w:r>
      <w:r w:rsidR="0072572C" w:rsidRPr="003C33E9">
        <w:rPr>
          <w:rFonts w:asciiTheme="majorBidi" w:eastAsia="Times New Roman" w:hAnsiTheme="majorBidi" w:cstheme="majorBidi"/>
          <w:lang w:val="en-GB" w:eastAsia="en-GB"/>
        </w:rPr>
        <w:t>Duplicates be</w:t>
      </w:r>
      <w:r w:rsidR="009A6CC6" w:rsidRPr="003C33E9">
        <w:rPr>
          <w:rFonts w:asciiTheme="majorBidi" w:eastAsia="Times New Roman" w:hAnsiTheme="majorBidi" w:cstheme="majorBidi"/>
          <w:lang w:val="en-GB" w:eastAsia="en-GB"/>
        </w:rPr>
        <w:t xml:space="preserve">tween </w:t>
      </w:r>
      <w:r w:rsidRPr="003C33E9">
        <w:rPr>
          <w:rFonts w:asciiTheme="majorBidi" w:eastAsia="Times New Roman" w:hAnsiTheme="majorBidi" w:cstheme="majorBidi"/>
          <w:lang w:val="en-GB" w:eastAsia="en-GB"/>
        </w:rPr>
        <w:t>the searches</w:t>
      </w:r>
      <w:r w:rsidR="0072572C" w:rsidRPr="003C33E9">
        <w:rPr>
          <w:rFonts w:asciiTheme="majorBidi" w:eastAsia="Times New Roman" w:hAnsiTheme="majorBidi" w:cstheme="majorBidi"/>
          <w:lang w:val="en-GB" w:eastAsia="en-GB"/>
        </w:rPr>
        <w:t xml:space="preserve"> </w:t>
      </w:r>
      <w:r w:rsidR="0003638A">
        <w:rPr>
          <w:rFonts w:asciiTheme="majorBidi" w:eastAsia="Times New Roman" w:hAnsiTheme="majorBidi" w:cstheme="majorBidi"/>
          <w:lang w:val="en-GB" w:eastAsia="en-GB"/>
        </w:rPr>
        <w:t xml:space="preserve">will </w:t>
      </w:r>
      <w:proofErr w:type="gramStart"/>
      <w:r w:rsidR="0003638A">
        <w:rPr>
          <w:rFonts w:asciiTheme="majorBidi" w:eastAsia="Times New Roman" w:hAnsiTheme="majorBidi" w:cstheme="majorBidi"/>
          <w:lang w:val="en-GB" w:eastAsia="en-GB"/>
        </w:rPr>
        <w:t xml:space="preserve">be </w:t>
      </w:r>
      <w:r w:rsidR="0072572C" w:rsidRPr="003C33E9">
        <w:rPr>
          <w:rFonts w:asciiTheme="majorBidi" w:eastAsia="Times New Roman" w:hAnsiTheme="majorBidi" w:cstheme="majorBidi"/>
          <w:lang w:val="en-GB" w:eastAsia="en-GB"/>
        </w:rPr>
        <w:t xml:space="preserve"> removed</w:t>
      </w:r>
      <w:proofErr w:type="gramEnd"/>
      <w:r w:rsidR="0072572C" w:rsidRPr="003C33E9">
        <w:rPr>
          <w:rFonts w:asciiTheme="majorBidi" w:eastAsia="Times New Roman" w:hAnsiTheme="majorBidi" w:cstheme="majorBidi"/>
          <w:lang w:val="en-GB" w:eastAsia="en-GB"/>
        </w:rPr>
        <w:t xml:space="preserve">. </w:t>
      </w:r>
    </w:p>
    <w:p w:rsidR="000E2860" w:rsidRPr="003C33E9" w:rsidRDefault="000E2860" w:rsidP="003C33E9">
      <w:pPr>
        <w:spacing w:line="480" w:lineRule="auto"/>
        <w:rPr>
          <w:rFonts w:asciiTheme="majorBidi" w:eastAsia="Times New Roman" w:hAnsiTheme="majorBidi" w:cstheme="majorBidi"/>
          <w:lang w:val="en-GB" w:eastAsia="en-GB"/>
        </w:rPr>
      </w:pPr>
      <w:r w:rsidRPr="003C33E9">
        <w:rPr>
          <w:rFonts w:asciiTheme="majorBidi" w:eastAsia="Times New Roman" w:hAnsiTheme="majorBidi" w:cstheme="majorBidi"/>
          <w:lang w:val="en-GB" w:eastAsia="en-GB"/>
        </w:rPr>
        <w:t>Statistical analysis</w:t>
      </w:r>
    </w:p>
    <w:p w:rsidR="000E2860" w:rsidRPr="003C33E9" w:rsidRDefault="000E2860" w:rsidP="0003638A">
      <w:pPr>
        <w:spacing w:line="480" w:lineRule="auto"/>
        <w:rPr>
          <w:rFonts w:asciiTheme="majorBidi" w:eastAsia="Times New Roman" w:hAnsiTheme="majorBidi" w:cstheme="majorBidi"/>
          <w:lang w:val="en-GB" w:eastAsia="en-GB"/>
        </w:rPr>
      </w:pPr>
      <w:r w:rsidRPr="003C33E9">
        <w:rPr>
          <w:rFonts w:asciiTheme="majorBidi" w:eastAsia="Times New Roman" w:hAnsiTheme="majorBidi" w:cstheme="majorBidi"/>
          <w:lang w:val="en-GB" w:eastAsia="en-GB"/>
        </w:rPr>
        <w:lastRenderedPageBreak/>
        <w:t xml:space="preserve">The inverse-variance method </w:t>
      </w:r>
      <w:r w:rsidR="0003638A">
        <w:rPr>
          <w:rFonts w:asciiTheme="majorBidi" w:eastAsia="Times New Roman" w:hAnsiTheme="majorBidi" w:cstheme="majorBidi"/>
          <w:lang w:val="en-GB" w:eastAsia="en-GB"/>
        </w:rPr>
        <w:t>will be</w:t>
      </w:r>
      <w:r w:rsidRPr="003C33E9">
        <w:rPr>
          <w:rFonts w:asciiTheme="majorBidi" w:eastAsia="Times New Roman" w:hAnsiTheme="majorBidi" w:cstheme="majorBidi"/>
          <w:lang w:val="en-GB" w:eastAsia="en-GB"/>
        </w:rPr>
        <w:t xml:space="preserve"> used to pool mean differences to yield an overall effect size with 95% confidence intervals</w:t>
      </w:r>
      <w:r w:rsidR="0003638A">
        <w:rPr>
          <w:rFonts w:asciiTheme="majorBidi" w:eastAsia="Times New Roman" w:hAnsiTheme="majorBidi" w:cstheme="majorBidi"/>
          <w:lang w:val="en-GB" w:eastAsia="en-GB"/>
        </w:rPr>
        <w:t>. W</w:t>
      </w:r>
      <w:r w:rsidRPr="003C33E9">
        <w:rPr>
          <w:rFonts w:asciiTheme="majorBidi" w:eastAsia="Times New Roman" w:hAnsiTheme="majorBidi" w:cstheme="majorBidi"/>
          <w:lang w:val="en-GB" w:eastAsia="en-GB"/>
        </w:rPr>
        <w:t>here standard deviations or confidence intervals are not available despite contacting authors, the mean SD of all other studies is used.</w:t>
      </w:r>
    </w:p>
    <w:p w:rsidR="000E2860" w:rsidRPr="003C33E9" w:rsidRDefault="0003638A" w:rsidP="0003638A">
      <w:pPr>
        <w:spacing w:line="480" w:lineRule="auto"/>
        <w:rPr>
          <w:rFonts w:asciiTheme="majorBidi" w:eastAsia="Times New Roman" w:hAnsiTheme="majorBidi" w:cstheme="majorBidi"/>
          <w:lang w:val="en-GB" w:eastAsia="en-GB"/>
        </w:rPr>
      </w:pPr>
      <w:r>
        <w:rPr>
          <w:rFonts w:asciiTheme="majorBidi" w:eastAsia="Times New Roman" w:hAnsiTheme="majorBidi" w:cstheme="majorBidi"/>
          <w:lang w:val="en-GB" w:eastAsia="en-GB"/>
        </w:rPr>
        <w:t>T</w:t>
      </w:r>
      <w:r w:rsidRPr="003C33E9">
        <w:rPr>
          <w:rFonts w:asciiTheme="majorBidi" w:eastAsia="Times New Roman" w:hAnsiTheme="majorBidi" w:cstheme="majorBidi"/>
          <w:lang w:val="en-GB" w:eastAsia="en-GB"/>
        </w:rPr>
        <w:t>otal</w:t>
      </w:r>
      <w:r w:rsidR="000E2860" w:rsidRPr="003C33E9">
        <w:rPr>
          <w:rFonts w:asciiTheme="majorBidi" w:eastAsia="Times New Roman" w:hAnsiTheme="majorBidi" w:cstheme="majorBidi"/>
          <w:lang w:val="en-GB" w:eastAsia="en-GB"/>
        </w:rPr>
        <w:t xml:space="preserve"> energy (kilojoules), carbohydrate, total, saturated, polyunsaturated and mono unsaturated fat and protein intake (grams/day) </w:t>
      </w:r>
      <w:r>
        <w:rPr>
          <w:rFonts w:asciiTheme="majorBidi" w:eastAsia="Times New Roman" w:hAnsiTheme="majorBidi" w:cstheme="majorBidi"/>
          <w:lang w:val="en-GB" w:eastAsia="en-GB"/>
        </w:rPr>
        <w:t>will be collected and the mathematical weighted mean will be calculated.</w:t>
      </w:r>
    </w:p>
    <w:p w:rsidR="000E2860" w:rsidRPr="003C33E9" w:rsidRDefault="0003638A" w:rsidP="0003638A">
      <w:pPr>
        <w:spacing w:line="480" w:lineRule="auto"/>
        <w:rPr>
          <w:rFonts w:asciiTheme="majorBidi" w:eastAsia="Times New Roman" w:hAnsiTheme="majorBidi" w:cstheme="majorBidi"/>
          <w:lang w:val="en-GB" w:eastAsia="en-GB"/>
        </w:rPr>
      </w:pPr>
      <w:r>
        <w:rPr>
          <w:rFonts w:asciiTheme="majorBidi" w:eastAsia="Times New Roman" w:hAnsiTheme="majorBidi" w:cstheme="majorBidi"/>
          <w:lang w:val="en-GB" w:eastAsia="en-GB"/>
        </w:rPr>
        <w:t>H</w:t>
      </w:r>
      <w:r w:rsidR="000E2860" w:rsidRPr="003C33E9">
        <w:rPr>
          <w:rFonts w:asciiTheme="majorBidi" w:eastAsia="Times New Roman" w:hAnsiTheme="majorBidi" w:cstheme="majorBidi"/>
          <w:lang w:val="en-GB" w:eastAsia="en-GB"/>
        </w:rPr>
        <w:t>eterogeneity</w:t>
      </w:r>
      <w:r>
        <w:rPr>
          <w:rFonts w:asciiTheme="majorBidi" w:eastAsia="Times New Roman" w:hAnsiTheme="majorBidi" w:cstheme="majorBidi"/>
          <w:lang w:val="en-GB" w:eastAsia="en-GB"/>
        </w:rPr>
        <w:t xml:space="preserve"> will be </w:t>
      </w:r>
      <w:bookmarkStart w:id="0" w:name="_GoBack"/>
      <w:bookmarkEnd w:id="0"/>
      <w:r w:rsidR="001D055C">
        <w:rPr>
          <w:rFonts w:asciiTheme="majorBidi" w:eastAsia="Times New Roman" w:hAnsiTheme="majorBidi" w:cstheme="majorBidi"/>
          <w:lang w:val="en-GB" w:eastAsia="en-GB"/>
        </w:rPr>
        <w:t xml:space="preserve">assessed </w:t>
      </w:r>
      <w:r w:rsidR="001D055C" w:rsidRPr="003C33E9">
        <w:rPr>
          <w:rFonts w:asciiTheme="majorBidi" w:eastAsia="Times New Roman" w:hAnsiTheme="majorBidi" w:cstheme="majorBidi"/>
          <w:lang w:val="en-GB" w:eastAsia="en-GB"/>
        </w:rPr>
        <w:t>by</w:t>
      </w:r>
      <w:r w:rsidR="000E2860" w:rsidRPr="003C33E9">
        <w:rPr>
          <w:rFonts w:asciiTheme="majorBidi" w:eastAsia="Times New Roman" w:hAnsiTheme="majorBidi" w:cstheme="majorBidi"/>
          <w:lang w:val="en-GB" w:eastAsia="en-GB"/>
        </w:rPr>
        <w:t xml:space="preserve"> a Chi square test and I2 statistic. A fixed effects </w:t>
      </w:r>
      <w:r w:rsidR="00607273" w:rsidRPr="003C33E9">
        <w:rPr>
          <w:rFonts w:asciiTheme="majorBidi" w:eastAsia="Times New Roman" w:hAnsiTheme="majorBidi" w:cstheme="majorBidi"/>
          <w:lang w:val="en-GB" w:eastAsia="en-GB"/>
        </w:rPr>
        <w:t xml:space="preserve">model </w:t>
      </w:r>
      <w:r>
        <w:rPr>
          <w:rFonts w:asciiTheme="majorBidi" w:eastAsia="Times New Roman" w:hAnsiTheme="majorBidi" w:cstheme="majorBidi"/>
          <w:lang w:val="en-GB" w:eastAsia="en-GB"/>
        </w:rPr>
        <w:t>will be</w:t>
      </w:r>
      <w:r w:rsidR="00607273">
        <w:rPr>
          <w:rFonts w:asciiTheme="majorBidi" w:eastAsia="Times New Roman" w:hAnsiTheme="majorBidi" w:cstheme="majorBidi"/>
          <w:lang w:val="en-GB" w:eastAsia="en-GB"/>
        </w:rPr>
        <w:t xml:space="preserve"> used</w:t>
      </w:r>
      <w:r w:rsidR="000E2860" w:rsidRPr="003C33E9">
        <w:rPr>
          <w:rFonts w:asciiTheme="majorBidi" w:eastAsia="Times New Roman" w:hAnsiTheme="majorBidi" w:cstheme="majorBidi"/>
          <w:lang w:val="en-GB" w:eastAsia="en-GB"/>
        </w:rPr>
        <w:t xml:space="preserve"> when heterogeneity </w:t>
      </w:r>
      <w:r w:rsidR="00607273">
        <w:rPr>
          <w:rFonts w:asciiTheme="majorBidi" w:eastAsia="Times New Roman" w:hAnsiTheme="majorBidi" w:cstheme="majorBidi"/>
          <w:lang w:val="en-GB" w:eastAsia="en-GB"/>
        </w:rPr>
        <w:t xml:space="preserve">is </w:t>
      </w:r>
      <w:r w:rsidR="000E2860" w:rsidRPr="003C33E9">
        <w:rPr>
          <w:rFonts w:asciiTheme="majorBidi" w:eastAsia="Times New Roman" w:hAnsiTheme="majorBidi" w:cstheme="majorBidi"/>
          <w:lang w:val="en-GB" w:eastAsia="en-GB"/>
        </w:rPr>
        <w:t xml:space="preserve">not present (I2=0) and a random effects model when statistical heterogeneity (I2≥1%) </w:t>
      </w:r>
      <w:r w:rsidR="00607273">
        <w:rPr>
          <w:rFonts w:asciiTheme="majorBidi" w:eastAsia="Times New Roman" w:hAnsiTheme="majorBidi" w:cstheme="majorBidi"/>
          <w:lang w:val="en-GB" w:eastAsia="en-GB"/>
        </w:rPr>
        <w:t>is</w:t>
      </w:r>
      <w:r w:rsidR="000E2860" w:rsidRPr="003C33E9">
        <w:rPr>
          <w:rFonts w:asciiTheme="majorBidi" w:eastAsia="Times New Roman" w:hAnsiTheme="majorBidi" w:cstheme="majorBidi"/>
          <w:lang w:val="en-GB" w:eastAsia="en-GB"/>
        </w:rPr>
        <w:t xml:space="preserve"> present. The meta-</w:t>
      </w:r>
      <w:r w:rsidRPr="003C33E9">
        <w:rPr>
          <w:rFonts w:asciiTheme="majorBidi" w:eastAsia="Times New Roman" w:hAnsiTheme="majorBidi" w:cstheme="majorBidi"/>
          <w:lang w:val="en-GB" w:eastAsia="en-GB"/>
        </w:rPr>
        <w:t>analysis</w:t>
      </w:r>
      <w:r>
        <w:rPr>
          <w:rFonts w:asciiTheme="majorBidi" w:eastAsia="Times New Roman" w:hAnsiTheme="majorBidi" w:cstheme="majorBidi"/>
          <w:lang w:val="en-GB" w:eastAsia="en-GB"/>
        </w:rPr>
        <w:t xml:space="preserve"> will also</w:t>
      </w:r>
      <w:r w:rsidR="000E2860" w:rsidRPr="003C33E9">
        <w:rPr>
          <w:rFonts w:asciiTheme="majorBidi" w:eastAsia="Times New Roman" w:hAnsiTheme="majorBidi" w:cstheme="majorBidi"/>
          <w:lang w:val="en-GB" w:eastAsia="en-GB"/>
        </w:rPr>
        <w:t xml:space="preserve"> repeated using a fixed effects model to assess the effects of small studies on results.</w:t>
      </w:r>
      <w:r w:rsidR="00FD643C" w:rsidRPr="003C33E9">
        <w:rPr>
          <w:rFonts w:asciiTheme="majorBidi" w:eastAsia="Times New Roman" w:hAnsiTheme="majorBidi" w:cstheme="majorBidi"/>
          <w:lang w:val="en-GB" w:eastAsia="en-GB"/>
        </w:rPr>
        <w:fldChar w:fldCharType="begin"/>
      </w:r>
      <w:r>
        <w:rPr>
          <w:rFonts w:asciiTheme="majorBidi" w:eastAsia="Times New Roman" w:hAnsiTheme="majorBidi" w:cstheme="majorBidi"/>
          <w:lang w:val="en-GB" w:eastAsia="en-GB"/>
        </w:rPr>
        <w:instrText xml:space="preserve"> ADDIN EN.CITE &lt;EndNote&gt;&lt;Cite&gt;&lt;Author&gt;Tufanaru&lt;/Author&gt;&lt;Year&gt;2015&lt;/Year&gt;&lt;RecNum&gt;1435&lt;/RecNum&gt;&lt;DisplayText&gt;[22]&lt;/DisplayText&gt;&lt;record&gt;&lt;rec-number&gt;1435&lt;/rec-number&gt;&lt;foreign-keys&gt;&lt;key app="EN" db-id="09ae9rxvzsdwx8exw2ovwspcaffped5fd9pp"&gt;1435&lt;/key&gt;&lt;/foreign-keys&gt;&lt;ref-type name="Journal Article"&gt;17&lt;/ref-type&gt;&lt;contributors&gt;&lt;authors&gt;&lt;author&gt;Tufanaru, C.&lt;/author&gt;&lt;author&gt;Munn, Z.&lt;/author&gt;&lt;author&gt;Stephenson, M.&lt;/author&gt;&lt;author&gt;Aromataris, E.&lt;/author&gt;&lt;/authors&gt;&lt;/contributors&gt;&lt;auth-address&gt;The Joanna Briggs Institute, Faculty of Health Sciences, The University of Adelaide, Adelaide, 115 Grenfell Street, South Australia 5000, Australia.&lt;/auth-address&gt;&lt;titles&gt;&lt;title&gt;Fixed or random effects meta-analysis? Common methodological issues in systematic reviews of effectiveness&lt;/title&gt;&lt;secondary-title&gt;Int J Evid Based Healthc&lt;/secondary-title&gt;&lt;alt-title&gt;International journal of evidence-based healthcare&lt;/alt-title&gt;&lt;/titles&gt;&lt;periodical&gt;&lt;full-title&gt;Int J Evid Based Healthc&lt;/full-title&gt;&lt;abbr-1&gt;International journal of evidence-based healthcare&lt;/abbr-1&gt;&lt;/periodical&gt;&lt;alt-periodical&gt;&lt;full-title&gt;Int J Evid Based Healthc&lt;/full-title&gt;&lt;abbr-1&gt;International journal of evidence-based healthcare&lt;/abbr-1&gt;&lt;/alt-periodical&gt;&lt;pages&gt;196-207&lt;/pages&gt;&lt;volume&gt;13&lt;/volume&gt;&lt;number&gt;3&lt;/number&gt;&lt;keywords&gt;&lt;keyword&gt;Cross-Over Studies&lt;/keyword&gt;&lt;keyword&gt;Evidence-Based Medicine/*organization &amp;amp; administration/standards&lt;/keyword&gt;&lt;keyword&gt;Guidelines as Topic&lt;/keyword&gt;&lt;keyword&gt;Humans&lt;/keyword&gt;&lt;keyword&gt;*Meta-Analysis as Topic&lt;/keyword&gt;&lt;keyword&gt;Observational Studies as Topic&lt;/keyword&gt;&lt;keyword&gt;Odds Ratio&lt;/keyword&gt;&lt;keyword&gt;Research Design/*standards&lt;/keyword&gt;&lt;keyword&gt;*Review Literature as Topic&lt;/keyword&gt;&lt;/keywords&gt;&lt;dates&gt;&lt;year&gt;2015&lt;/year&gt;&lt;pub-dates&gt;&lt;date&gt;Sep&lt;/date&gt;&lt;/pub-dates&gt;&lt;/dates&gt;&lt;isbn&gt;1744-1609 (Electronic)&amp;#xD;1744-1595 (Linking)&lt;/isbn&gt;&lt;accession-num&gt;26355603&lt;/accession-num&gt;&lt;urls&gt;&lt;related-urls&gt;&lt;url&gt;http://www.ncbi.nlm.nih.gov/pubmed/26355603&lt;/url&gt;&lt;/related-urls&gt;&lt;/urls&gt;&lt;electronic-resource-num&gt;10.1097/XEB.0000000000000065&lt;/electronic-resource-num&gt;&lt;/record&gt;&lt;/Cite&gt;&lt;/EndNote&gt;</w:instrText>
      </w:r>
      <w:r w:rsidR="00FD643C" w:rsidRPr="003C33E9">
        <w:rPr>
          <w:rFonts w:asciiTheme="majorBidi" w:eastAsia="Times New Roman" w:hAnsiTheme="majorBidi" w:cstheme="majorBidi"/>
          <w:lang w:val="en-GB" w:eastAsia="en-GB"/>
        </w:rPr>
        <w:fldChar w:fldCharType="separate"/>
      </w:r>
      <w:r>
        <w:rPr>
          <w:rFonts w:asciiTheme="majorBidi" w:eastAsia="Times New Roman" w:hAnsiTheme="majorBidi" w:cstheme="majorBidi"/>
          <w:noProof/>
          <w:lang w:val="en-GB" w:eastAsia="en-GB"/>
        </w:rPr>
        <w:t>[</w:t>
      </w:r>
      <w:hyperlink w:anchor="_ENREF_22" w:tooltip="Tufanaru, 2015 #1435" w:history="1">
        <w:r>
          <w:rPr>
            <w:rFonts w:asciiTheme="majorBidi" w:eastAsia="Times New Roman" w:hAnsiTheme="majorBidi" w:cstheme="majorBidi"/>
            <w:noProof/>
            <w:lang w:val="en-GB" w:eastAsia="en-GB"/>
          </w:rPr>
          <w:t>22</w:t>
        </w:r>
      </w:hyperlink>
      <w:r>
        <w:rPr>
          <w:rFonts w:asciiTheme="majorBidi" w:eastAsia="Times New Roman" w:hAnsiTheme="majorBidi" w:cstheme="majorBidi"/>
          <w:noProof/>
          <w:lang w:val="en-GB" w:eastAsia="en-GB"/>
        </w:rPr>
        <w:t>]</w:t>
      </w:r>
      <w:r w:rsidR="00FD643C" w:rsidRPr="003C33E9">
        <w:rPr>
          <w:rFonts w:asciiTheme="majorBidi" w:eastAsia="Times New Roman" w:hAnsiTheme="majorBidi" w:cstheme="majorBidi"/>
          <w:lang w:val="en-GB" w:eastAsia="en-GB"/>
        </w:rPr>
        <w:fldChar w:fldCharType="end"/>
      </w:r>
      <w:r w:rsidR="000E2860" w:rsidRPr="003C33E9">
        <w:rPr>
          <w:rFonts w:asciiTheme="majorBidi" w:eastAsia="Times New Roman" w:hAnsiTheme="majorBidi" w:cstheme="majorBidi"/>
          <w:lang w:val="en-GB" w:eastAsia="en-GB"/>
        </w:rPr>
        <w:t xml:space="preserve"> A p-value of &lt;0.05 </w:t>
      </w:r>
      <w:r w:rsidR="00607273">
        <w:rPr>
          <w:rFonts w:asciiTheme="majorBidi" w:eastAsia="Times New Roman" w:hAnsiTheme="majorBidi" w:cstheme="majorBidi"/>
          <w:lang w:val="en-GB" w:eastAsia="en-GB"/>
        </w:rPr>
        <w:t>is</w:t>
      </w:r>
      <w:r w:rsidR="000E2860" w:rsidRPr="003C33E9">
        <w:rPr>
          <w:rFonts w:asciiTheme="majorBidi" w:eastAsia="Times New Roman" w:hAnsiTheme="majorBidi" w:cstheme="majorBidi"/>
          <w:lang w:val="en-GB" w:eastAsia="en-GB"/>
        </w:rPr>
        <w:t xml:space="preserve"> considered statistically significant. Studies are presented in Forrest plots in order of statistical power. </w:t>
      </w:r>
    </w:p>
    <w:p w:rsidR="000E2860" w:rsidRPr="003C33E9" w:rsidRDefault="000E2860" w:rsidP="003C33E9">
      <w:pPr>
        <w:spacing w:line="480" w:lineRule="auto"/>
        <w:rPr>
          <w:rFonts w:asciiTheme="majorBidi" w:eastAsia="Times New Roman" w:hAnsiTheme="majorBidi" w:cstheme="majorBidi"/>
          <w:lang w:val="en-GB" w:eastAsia="en-GB"/>
        </w:rPr>
      </w:pPr>
    </w:p>
    <w:p w:rsidR="000E2860" w:rsidRPr="003C33E9" w:rsidRDefault="000E2860" w:rsidP="003C33E9">
      <w:pPr>
        <w:spacing w:line="480" w:lineRule="auto"/>
        <w:rPr>
          <w:rFonts w:asciiTheme="majorBidi" w:eastAsia="Times New Roman" w:hAnsiTheme="majorBidi" w:cstheme="majorBidi"/>
          <w:lang w:val="en-GB" w:eastAsia="en-GB"/>
        </w:rPr>
      </w:pPr>
      <w:r w:rsidRPr="003C33E9">
        <w:rPr>
          <w:rFonts w:asciiTheme="majorBidi" w:eastAsia="Times New Roman" w:hAnsiTheme="majorBidi" w:cstheme="majorBidi"/>
          <w:lang w:val="en-GB" w:eastAsia="en-GB"/>
        </w:rPr>
        <w:t>Subgroups and Sensitivity analysis</w:t>
      </w:r>
    </w:p>
    <w:p w:rsidR="000E2860" w:rsidRPr="003C33E9" w:rsidRDefault="000E2860" w:rsidP="0003638A">
      <w:pPr>
        <w:spacing w:line="480" w:lineRule="auto"/>
        <w:rPr>
          <w:rFonts w:asciiTheme="majorBidi" w:eastAsia="Times New Roman" w:hAnsiTheme="majorBidi" w:cstheme="majorBidi"/>
          <w:lang w:val="en-GB" w:eastAsia="en-GB"/>
        </w:rPr>
      </w:pPr>
      <w:r w:rsidRPr="003C33E9">
        <w:rPr>
          <w:rFonts w:asciiTheme="majorBidi" w:eastAsia="Times New Roman" w:hAnsiTheme="majorBidi" w:cstheme="majorBidi"/>
          <w:lang w:val="en-GB" w:eastAsia="en-GB"/>
        </w:rPr>
        <w:t>Sensitivity analysis</w:t>
      </w:r>
      <w:r w:rsidR="0003638A">
        <w:rPr>
          <w:rFonts w:asciiTheme="majorBidi" w:eastAsia="Times New Roman" w:hAnsiTheme="majorBidi" w:cstheme="majorBidi"/>
          <w:lang w:val="en-GB" w:eastAsia="en-GB"/>
        </w:rPr>
        <w:t xml:space="preserve"> will be</w:t>
      </w:r>
      <w:r w:rsidRPr="003C33E9">
        <w:rPr>
          <w:rFonts w:asciiTheme="majorBidi" w:eastAsia="Times New Roman" w:hAnsiTheme="majorBidi" w:cstheme="majorBidi"/>
          <w:lang w:val="en-GB" w:eastAsia="en-GB"/>
        </w:rPr>
        <w:t xml:space="preserve"> undertaken to assess effects of studies that deviate significantly from the standard error of the total study result or studies where baseline values differ significantly from the mean baseline. Subgroup analysis </w:t>
      </w:r>
      <w:r w:rsidR="003C33E9" w:rsidRPr="003C33E9">
        <w:rPr>
          <w:rFonts w:asciiTheme="majorBidi" w:eastAsia="Times New Roman" w:hAnsiTheme="majorBidi" w:cstheme="majorBidi"/>
          <w:lang w:val="en-GB" w:eastAsia="en-GB"/>
        </w:rPr>
        <w:t xml:space="preserve">will </w:t>
      </w:r>
      <w:r w:rsidR="00607273" w:rsidRPr="003C33E9">
        <w:rPr>
          <w:rFonts w:asciiTheme="majorBidi" w:eastAsia="Times New Roman" w:hAnsiTheme="majorBidi" w:cstheme="majorBidi"/>
          <w:lang w:val="en-GB" w:eastAsia="en-GB"/>
        </w:rPr>
        <w:t>be conducted</w:t>
      </w:r>
      <w:r w:rsidRPr="003C33E9">
        <w:rPr>
          <w:rFonts w:asciiTheme="majorBidi" w:eastAsia="Times New Roman" w:hAnsiTheme="majorBidi" w:cstheme="majorBidi"/>
          <w:lang w:val="en-GB" w:eastAsia="en-GB"/>
        </w:rPr>
        <w:t xml:space="preserve"> for size of study (&lt;50 or &gt;50 vegan participants), geography (North America, Europe, Asia and other), and for date of publication (&lt; 2000, 2000-2010, &gt;2010). </w:t>
      </w:r>
      <w:r w:rsidR="0003638A">
        <w:rPr>
          <w:rFonts w:asciiTheme="majorBidi" w:eastAsia="Times New Roman" w:hAnsiTheme="majorBidi" w:cstheme="majorBidi"/>
          <w:lang w:val="en-GB" w:eastAsia="en-GB"/>
        </w:rPr>
        <w:t>If</w:t>
      </w:r>
      <w:r w:rsidRPr="003C33E9">
        <w:rPr>
          <w:rFonts w:asciiTheme="majorBidi" w:eastAsia="Times New Roman" w:hAnsiTheme="majorBidi" w:cstheme="majorBidi"/>
          <w:lang w:val="en-GB" w:eastAsia="en-GB"/>
        </w:rPr>
        <w:t xml:space="preserve"> possible </w:t>
      </w:r>
      <w:r w:rsidR="0003638A">
        <w:rPr>
          <w:rFonts w:asciiTheme="majorBidi" w:eastAsia="Times New Roman" w:hAnsiTheme="majorBidi" w:cstheme="majorBidi"/>
          <w:lang w:val="en-GB" w:eastAsia="en-GB"/>
        </w:rPr>
        <w:t xml:space="preserve">this will also be done for gender. </w:t>
      </w:r>
      <w:r w:rsidRPr="003C33E9">
        <w:rPr>
          <w:rFonts w:asciiTheme="majorBidi" w:eastAsia="Times New Roman" w:hAnsiTheme="majorBidi" w:cstheme="majorBidi"/>
          <w:lang w:val="en-GB" w:eastAsia="en-GB"/>
        </w:rPr>
        <w:t xml:space="preserve"> Funnel plots </w:t>
      </w:r>
      <w:r w:rsidR="003C33E9" w:rsidRPr="003C33E9">
        <w:rPr>
          <w:rFonts w:asciiTheme="majorBidi" w:eastAsia="Times New Roman" w:hAnsiTheme="majorBidi" w:cstheme="majorBidi"/>
          <w:lang w:val="en-GB" w:eastAsia="en-GB"/>
        </w:rPr>
        <w:t xml:space="preserve">are </w:t>
      </w:r>
      <w:r w:rsidRPr="003C33E9">
        <w:rPr>
          <w:rFonts w:asciiTheme="majorBidi" w:eastAsia="Times New Roman" w:hAnsiTheme="majorBidi" w:cstheme="majorBidi"/>
          <w:lang w:val="en-GB" w:eastAsia="en-GB"/>
        </w:rPr>
        <w:t>used to evaluate for possible publication bias.</w:t>
      </w:r>
      <w:r w:rsidR="00FD643C" w:rsidRPr="003C33E9">
        <w:rPr>
          <w:rFonts w:asciiTheme="majorBidi" w:eastAsia="Times New Roman" w:hAnsiTheme="majorBidi" w:cstheme="majorBidi"/>
          <w:lang w:val="en-GB" w:eastAsia="en-GB"/>
        </w:rPr>
        <w:fldChar w:fldCharType="begin"/>
      </w:r>
      <w:r w:rsidR="0003638A">
        <w:rPr>
          <w:rFonts w:asciiTheme="majorBidi" w:eastAsia="Times New Roman" w:hAnsiTheme="majorBidi" w:cstheme="majorBidi"/>
          <w:lang w:val="en-GB" w:eastAsia="en-GB"/>
        </w:rPr>
        <w:instrText xml:space="preserve"> ADDIN EN.CITE &lt;EndNote&gt;&lt;Cite&gt;&lt;Author&gt;Egger&lt;/Author&gt;&lt;Year&gt;1997&lt;/Year&gt;&lt;RecNum&gt;1483&lt;/RecNum&gt;&lt;DisplayText&gt;[23]&lt;/DisplayText&gt;&lt;record&gt;&lt;rec-number&gt;1483&lt;/rec-number&gt;&lt;foreign-keys&gt;&lt;key app="EN" db-id="09ae9rxvzsdwx8exw2ovwspcaffped5fd9pp"&gt;1483&lt;/key&gt;&lt;/foreign-keys&gt;&lt;ref-type name="Journal Article"&gt;17&lt;/ref-type&gt;&lt;contributors&gt;&lt;authors&gt;&lt;author&gt;Egger, M.&lt;/author&gt;&lt;author&gt;Davey Smith, G.&lt;/author&gt;&lt;author&gt;Schneider, M.&lt;/author&gt;&lt;author&gt;Minder, C.&lt;/author&gt;&lt;/authors&gt;&lt;/contributors&gt;&lt;auth-address&gt;Department of Social Medicine, University of Bristol. m.egger@bristol.ac.uk&lt;/auth-address&gt;&lt;titles&gt;&lt;title&gt;Bias in meta-analysis detected by a simple, graphical test&lt;/title&gt;&lt;secondary-title&gt;Bmj&lt;/secondary-title&gt;&lt;alt-title&gt;BMJ (Clinical research ed.)&lt;/alt-title&gt;&lt;/titles&gt;&lt;periodical&gt;&lt;full-title&gt;BMJ&lt;/full-title&gt;&lt;abbr-1&gt;Bmj&lt;/abbr-1&gt;&lt;/periodical&gt;&lt;pages&gt;629-34&lt;/pages&gt;&lt;volume&gt;315&lt;/volume&gt;&lt;number&gt;7109&lt;/number&gt;&lt;edition&gt;1997/10/06&lt;/edition&gt;&lt;keywords&gt;&lt;keyword&gt;*Bias (Epidemiology)&lt;/keyword&gt;&lt;keyword&gt;*Meta-Analysis as Topic&lt;/keyword&gt;&lt;keyword&gt;Randomized Controlled Trials as Topic&lt;/keyword&gt;&lt;keyword&gt;Regression Analysis&lt;/keyword&gt;&lt;keyword&gt;Statistics as Topic&lt;/keyword&gt;&lt;keyword&gt;Treatment Outcome&lt;/keyword&gt;&lt;/keywords&gt;&lt;dates&gt;&lt;year&gt;1997&lt;/year&gt;&lt;pub-dates&gt;&lt;date&gt;Sep 13&lt;/date&gt;&lt;/pub-dates&gt;&lt;/dates&gt;&lt;isbn&gt;0959-8138 (Print)&amp;#xD;0959-535x&lt;/isbn&gt;&lt;accession-num&gt;9310563&lt;/accession-num&gt;&lt;urls&gt;&lt;/urls&gt;&lt;custom2&gt;Pmc2127453&lt;/custom2&gt;&lt;remote-database-provider&gt;Nlm&lt;/remote-database-provider&gt;&lt;language&gt;eng&lt;/language&gt;&lt;/record&gt;&lt;/Cite&gt;&lt;/EndNote&gt;</w:instrText>
      </w:r>
      <w:r w:rsidR="00FD643C" w:rsidRPr="003C33E9">
        <w:rPr>
          <w:rFonts w:asciiTheme="majorBidi" w:eastAsia="Times New Roman" w:hAnsiTheme="majorBidi" w:cstheme="majorBidi"/>
          <w:lang w:val="en-GB" w:eastAsia="en-GB"/>
        </w:rPr>
        <w:fldChar w:fldCharType="separate"/>
      </w:r>
      <w:r w:rsidR="0003638A">
        <w:rPr>
          <w:rFonts w:asciiTheme="majorBidi" w:eastAsia="Times New Roman" w:hAnsiTheme="majorBidi" w:cstheme="majorBidi"/>
          <w:noProof/>
          <w:lang w:val="en-GB" w:eastAsia="en-GB"/>
        </w:rPr>
        <w:t>[</w:t>
      </w:r>
      <w:hyperlink w:anchor="_ENREF_23" w:tooltip="Egger, 1997 #1483" w:history="1">
        <w:r w:rsidR="0003638A">
          <w:rPr>
            <w:rFonts w:asciiTheme="majorBidi" w:eastAsia="Times New Roman" w:hAnsiTheme="majorBidi" w:cstheme="majorBidi"/>
            <w:noProof/>
            <w:lang w:val="en-GB" w:eastAsia="en-GB"/>
          </w:rPr>
          <w:t>23</w:t>
        </w:r>
      </w:hyperlink>
      <w:r w:rsidR="0003638A">
        <w:rPr>
          <w:rFonts w:asciiTheme="majorBidi" w:eastAsia="Times New Roman" w:hAnsiTheme="majorBidi" w:cstheme="majorBidi"/>
          <w:noProof/>
          <w:lang w:val="en-GB" w:eastAsia="en-GB"/>
        </w:rPr>
        <w:t>]</w:t>
      </w:r>
      <w:r w:rsidR="00FD643C" w:rsidRPr="003C33E9">
        <w:rPr>
          <w:rFonts w:asciiTheme="majorBidi" w:eastAsia="Times New Roman" w:hAnsiTheme="majorBidi" w:cstheme="majorBidi"/>
          <w:lang w:val="en-GB" w:eastAsia="en-GB"/>
        </w:rPr>
        <w:fldChar w:fldCharType="end"/>
      </w:r>
      <w:r w:rsidRPr="003C33E9">
        <w:rPr>
          <w:rFonts w:asciiTheme="majorBidi" w:eastAsia="Times New Roman" w:hAnsiTheme="majorBidi" w:cstheme="majorBidi"/>
          <w:lang w:val="en-GB" w:eastAsia="en-GB"/>
        </w:rPr>
        <w:t>.</w:t>
      </w:r>
    </w:p>
    <w:p w:rsidR="000E2860" w:rsidRPr="003C33E9" w:rsidRDefault="000E2860" w:rsidP="0003638A">
      <w:pPr>
        <w:spacing w:line="480" w:lineRule="auto"/>
        <w:rPr>
          <w:rFonts w:asciiTheme="majorBidi" w:eastAsia="Times New Roman" w:hAnsiTheme="majorBidi" w:cstheme="majorBidi"/>
          <w:lang w:val="en-GB" w:eastAsia="en-GB"/>
        </w:rPr>
      </w:pPr>
      <w:r w:rsidRPr="003C33E9">
        <w:rPr>
          <w:rFonts w:asciiTheme="majorBidi" w:eastAsia="Times New Roman" w:hAnsiTheme="majorBidi" w:cstheme="majorBidi"/>
          <w:lang w:val="en-GB" w:eastAsia="en-GB"/>
        </w:rPr>
        <w:t>The Statistical analyses</w:t>
      </w:r>
      <w:r w:rsidR="0003638A">
        <w:rPr>
          <w:rFonts w:asciiTheme="majorBidi" w:eastAsia="Times New Roman" w:hAnsiTheme="majorBidi" w:cstheme="majorBidi"/>
          <w:lang w:val="en-GB" w:eastAsia="en-GB"/>
        </w:rPr>
        <w:t xml:space="preserve"> will be</w:t>
      </w:r>
      <w:r w:rsidR="003C33E9" w:rsidRPr="003C33E9">
        <w:rPr>
          <w:rFonts w:asciiTheme="majorBidi" w:eastAsia="Times New Roman" w:hAnsiTheme="majorBidi" w:cstheme="majorBidi"/>
          <w:lang w:val="en-GB" w:eastAsia="en-GB"/>
        </w:rPr>
        <w:t xml:space="preserve"> performed</w:t>
      </w:r>
      <w:r w:rsidRPr="003C33E9">
        <w:rPr>
          <w:rFonts w:asciiTheme="majorBidi" w:eastAsia="Times New Roman" w:hAnsiTheme="majorBidi" w:cstheme="majorBidi"/>
          <w:lang w:val="en-GB" w:eastAsia="en-GB"/>
        </w:rPr>
        <w:t xml:space="preserve"> using </w:t>
      </w:r>
      <w:proofErr w:type="spellStart"/>
      <w:r w:rsidRPr="003C33E9">
        <w:rPr>
          <w:rFonts w:asciiTheme="majorBidi" w:eastAsia="Times New Roman" w:hAnsiTheme="majorBidi" w:cstheme="majorBidi"/>
          <w:lang w:val="en-GB" w:eastAsia="en-GB"/>
        </w:rPr>
        <w:t>RevMan</w:t>
      </w:r>
      <w:proofErr w:type="spellEnd"/>
      <w:r w:rsidRPr="003C33E9">
        <w:rPr>
          <w:rFonts w:asciiTheme="majorBidi" w:eastAsia="Times New Roman" w:hAnsiTheme="majorBidi" w:cstheme="majorBidi"/>
          <w:lang w:val="en-GB" w:eastAsia="en-GB"/>
        </w:rPr>
        <w:t xml:space="preserve"> software version 5·2 (The Nordic Cochrane Centre, The Cochrane Collaboration, Copenhagen).  Subgroup analysis followed guidelines suggested by Wang. </w:t>
      </w:r>
      <w:r w:rsidR="00FD643C" w:rsidRPr="003C33E9">
        <w:rPr>
          <w:rFonts w:asciiTheme="majorBidi" w:eastAsia="Times New Roman" w:hAnsiTheme="majorBidi" w:cstheme="majorBidi"/>
          <w:lang w:val="en-GB" w:eastAsia="en-GB"/>
        </w:rPr>
        <w:fldChar w:fldCharType="begin"/>
      </w:r>
      <w:r w:rsidR="0003638A">
        <w:rPr>
          <w:rFonts w:asciiTheme="majorBidi" w:eastAsia="Times New Roman" w:hAnsiTheme="majorBidi" w:cstheme="majorBidi"/>
          <w:lang w:val="en-GB" w:eastAsia="en-GB"/>
        </w:rPr>
        <w:instrText xml:space="preserve"> ADDIN EN.CITE &lt;EndNote&gt;&lt;Cite&gt;&lt;Author&gt;Wang &lt;/Author&gt;&lt;Year&gt;2007&lt;/Year&gt;&lt;RecNum&gt;1573&lt;/RecNum&gt;&lt;DisplayText&gt;[24]&lt;/DisplayText&gt;&lt;record&gt;&lt;rec-number&gt;1573&lt;/rec-number&gt;&lt;foreign-keys&gt;&lt;key app="EN" db-id="09ae9rxvzsdwx8exw2ovwspcaffped5fd9pp"&gt;1573&lt;/key&gt;&lt;/foreign-keys&gt;&lt;ref-type name="Journal Article"&gt;17&lt;/ref-type&gt;&lt;contributors&gt;&lt;authors&gt;&lt;author&gt;Wang , Rui&lt;/author&gt;&lt;author&gt;Lagakos , Stephen W.&lt;/author&gt;&lt;author&gt;Ware , James H.&lt;/author&gt;&lt;author&gt;Hunter , David J.&lt;/author&gt;&lt;author&gt;Drazen , Jeffrey M.&lt;/author&gt;&lt;/authors&gt;&lt;/contributors&gt;&lt;titles&gt;&lt;title&gt;Statistics in Medicine — Reporting of Subgroup Analyses in Clinical Trials&lt;/title&gt;&lt;secondary-title&gt;New England Journal of Medicine&lt;/secondary-title&gt;&lt;/titles&gt;&lt;periodical&gt;&lt;full-title&gt;New England Journal of Medicine&lt;/full-title&gt;&lt;/periodical&gt;&lt;pages&gt;2189-2194&lt;/pages&gt;&lt;volume&gt;357&lt;/volume&gt;&lt;number&gt;21&lt;/number&gt;&lt;dates&gt;&lt;year&gt;2007&lt;/year&gt;&lt;/dates&gt;&lt;accession-num&gt;18032770&lt;/accession-num&gt;&lt;urls&gt;&lt;related-urls&gt;&lt;url&gt;http://www.nejm.org/doi/full/10.1056/NEJMsr077003&lt;/url&gt;&lt;/related-urls&gt;&lt;/urls&gt;&lt;electronic-resource-num&gt;10.1056/NEJMsr077003&lt;/electronic-resource-num&gt;&lt;/record&gt;&lt;/Cite&gt;&lt;/EndNote&gt;</w:instrText>
      </w:r>
      <w:r w:rsidR="00FD643C" w:rsidRPr="003C33E9">
        <w:rPr>
          <w:rFonts w:asciiTheme="majorBidi" w:eastAsia="Times New Roman" w:hAnsiTheme="majorBidi" w:cstheme="majorBidi"/>
          <w:lang w:val="en-GB" w:eastAsia="en-GB"/>
        </w:rPr>
        <w:fldChar w:fldCharType="separate"/>
      </w:r>
      <w:r w:rsidR="0003638A">
        <w:rPr>
          <w:rFonts w:asciiTheme="majorBidi" w:eastAsia="Times New Roman" w:hAnsiTheme="majorBidi" w:cstheme="majorBidi"/>
          <w:noProof/>
          <w:lang w:val="en-GB" w:eastAsia="en-GB"/>
        </w:rPr>
        <w:t>[</w:t>
      </w:r>
      <w:hyperlink w:anchor="_ENREF_24" w:tooltip="Wang , 2007 #1573" w:history="1">
        <w:r w:rsidR="0003638A">
          <w:rPr>
            <w:rFonts w:asciiTheme="majorBidi" w:eastAsia="Times New Roman" w:hAnsiTheme="majorBidi" w:cstheme="majorBidi"/>
            <w:noProof/>
            <w:lang w:val="en-GB" w:eastAsia="en-GB"/>
          </w:rPr>
          <w:t>24</w:t>
        </w:r>
      </w:hyperlink>
      <w:r w:rsidR="0003638A">
        <w:rPr>
          <w:rFonts w:asciiTheme="majorBidi" w:eastAsia="Times New Roman" w:hAnsiTheme="majorBidi" w:cstheme="majorBidi"/>
          <w:noProof/>
          <w:lang w:val="en-GB" w:eastAsia="en-GB"/>
        </w:rPr>
        <w:t>]</w:t>
      </w:r>
      <w:r w:rsidR="00FD643C" w:rsidRPr="003C33E9">
        <w:rPr>
          <w:rFonts w:asciiTheme="majorBidi" w:eastAsia="Times New Roman" w:hAnsiTheme="majorBidi" w:cstheme="majorBidi"/>
          <w:lang w:val="en-GB" w:eastAsia="en-GB"/>
        </w:rPr>
        <w:fldChar w:fldCharType="end"/>
      </w:r>
      <w:r w:rsidRPr="003C33E9">
        <w:rPr>
          <w:rFonts w:asciiTheme="majorBidi" w:eastAsia="Times New Roman" w:hAnsiTheme="majorBidi" w:cstheme="majorBidi"/>
          <w:lang w:val="en-GB" w:eastAsia="en-GB"/>
        </w:rPr>
        <w:t xml:space="preserve"> </w:t>
      </w:r>
    </w:p>
    <w:p w:rsidR="003D43CA" w:rsidRDefault="003D43CA" w:rsidP="003C33E9">
      <w:pPr>
        <w:spacing w:line="480" w:lineRule="auto"/>
        <w:rPr>
          <w:rFonts w:ascii="Times New Roman" w:hAnsi="Times New Roman" w:cs="Times New Roman"/>
        </w:rPr>
      </w:pPr>
    </w:p>
    <w:p w:rsidR="006E12BE" w:rsidRPr="003C33E9" w:rsidRDefault="003C33E9" w:rsidP="003C33E9">
      <w:pPr>
        <w:spacing w:line="480" w:lineRule="auto"/>
        <w:rPr>
          <w:rFonts w:ascii="Times New Roman" w:hAnsi="Times New Roman" w:cs="Times New Roman"/>
          <w:b/>
          <w:bCs/>
        </w:rPr>
      </w:pPr>
      <w:r w:rsidRPr="003C33E9">
        <w:rPr>
          <w:rFonts w:ascii="Times New Roman" w:hAnsi="Times New Roman" w:cs="Times New Roman"/>
          <w:b/>
          <w:bCs/>
        </w:rPr>
        <w:t>References</w:t>
      </w:r>
    </w:p>
    <w:p w:rsidR="0003638A" w:rsidRPr="0003638A" w:rsidRDefault="006E12BE" w:rsidP="0003638A">
      <w:pPr>
        <w:pStyle w:val="EndNoteBibliography"/>
        <w:spacing w:after="0"/>
        <w:ind w:left="720" w:hanging="720"/>
      </w:pPr>
      <w:r>
        <w:rPr>
          <w:rFonts w:ascii="Times New Roman" w:hAnsi="Times New Roman" w:cs="Times New Roman"/>
        </w:rPr>
        <w:lastRenderedPageBreak/>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bookmarkStart w:id="1" w:name="_ENREF_1"/>
      <w:r w:rsidR="0003638A" w:rsidRPr="0003638A">
        <w:t>1. (2015) 2015-2020 Dietary Guidelines for Americans. United States of America: USDA Center for Nutrition Policy and Promotion.</w:t>
      </w:r>
      <w:bookmarkEnd w:id="1"/>
    </w:p>
    <w:p w:rsidR="0003638A" w:rsidRPr="0003638A" w:rsidRDefault="0003638A" w:rsidP="0003638A">
      <w:pPr>
        <w:pStyle w:val="EndNoteBibliography"/>
        <w:spacing w:after="0"/>
        <w:ind w:left="720" w:hanging="720"/>
      </w:pPr>
      <w:bookmarkStart w:id="2" w:name="_ENREF_2"/>
      <w:r w:rsidRPr="0003638A">
        <w:t>2. Perk J, De Backer G, Gohlke H, Graham I, Reiner Z, et al. (2012) European Guidelines on cardiovascular disease prevention in clinical practice (version 2012). The Fifth Joint Task Force of the European Society of Cardiology and Other Societies on Cardiovascular Disease Prevention in Clinical Practice (constituted by representatives of nine societies and by invited experts). Developed with the special contribution of the European Association for Cardiovascular Prevention &amp; Rehabilitation (EACPR). Eur Heart J 33: 1635-1701.</w:t>
      </w:r>
      <w:bookmarkEnd w:id="2"/>
    </w:p>
    <w:p w:rsidR="0003638A" w:rsidRPr="0003638A" w:rsidRDefault="0003638A" w:rsidP="0003638A">
      <w:pPr>
        <w:pStyle w:val="EndNoteBibliography"/>
        <w:spacing w:after="0"/>
        <w:ind w:left="720" w:hanging="720"/>
      </w:pPr>
      <w:bookmarkStart w:id="3" w:name="_ENREF_3"/>
      <w:r w:rsidRPr="0003638A">
        <w:t>3. Appel LJ, Moore TJ, Obarzanek E, Vollmer WM, Svetkey LP, et al. (1997) A clinical trial of the effects of dietary patterns on blood pressure. DASH Collaborative Research Group. N Engl J Med 336: 1117-1124.</w:t>
      </w:r>
      <w:bookmarkEnd w:id="3"/>
    </w:p>
    <w:p w:rsidR="0003638A" w:rsidRPr="0003638A" w:rsidRDefault="0003638A" w:rsidP="0003638A">
      <w:pPr>
        <w:pStyle w:val="EndNoteBibliography"/>
        <w:spacing w:after="0"/>
        <w:ind w:left="720" w:hanging="720"/>
        <w:rPr>
          <w:lang w:val="fr-FR"/>
        </w:rPr>
      </w:pPr>
      <w:bookmarkStart w:id="4" w:name="_ENREF_4"/>
      <w:r w:rsidRPr="0003638A">
        <w:t xml:space="preserve">4. Liese AD, Nichols M, Sun X, D'Agostino RB, Jr., Haffner SM (2009) Adherence to the DASH Diet is inversely associated with incidence of type 2 diabetes: the insulin resistance atherosclerosis study. </w:t>
      </w:r>
      <w:r w:rsidRPr="0003638A">
        <w:rPr>
          <w:lang w:val="fr-FR"/>
        </w:rPr>
        <w:t>Diabetes Care 32: 1434-1436.</w:t>
      </w:r>
      <w:bookmarkEnd w:id="4"/>
    </w:p>
    <w:p w:rsidR="0003638A" w:rsidRPr="0003638A" w:rsidRDefault="0003638A" w:rsidP="0003638A">
      <w:pPr>
        <w:pStyle w:val="EndNoteBibliography"/>
        <w:spacing w:after="0"/>
        <w:ind w:left="720" w:hanging="720"/>
      </w:pPr>
      <w:bookmarkStart w:id="5" w:name="_ENREF_5"/>
      <w:r w:rsidRPr="0003638A">
        <w:rPr>
          <w:lang w:val="fr-FR"/>
        </w:rPr>
        <w:t xml:space="preserve">5. Estruch R, Ros E, Salas-Salvadó J, Covas MI, Corella D, et al. </w:t>
      </w:r>
      <w:r w:rsidRPr="0003638A">
        <w:t>(2013) Primary prevention of cardiovascular disease with a Mediterranean diet. N Engl J Med 368.</w:t>
      </w:r>
      <w:bookmarkEnd w:id="5"/>
    </w:p>
    <w:p w:rsidR="0003638A" w:rsidRPr="0003638A" w:rsidRDefault="0003638A" w:rsidP="0003638A">
      <w:pPr>
        <w:pStyle w:val="EndNoteBibliography"/>
        <w:spacing w:after="0"/>
        <w:ind w:left="720" w:hanging="720"/>
      </w:pPr>
      <w:bookmarkStart w:id="6" w:name="_ENREF_6"/>
      <w:r w:rsidRPr="0003638A">
        <w:t>6. Estruch R, Ros E, Salas-Salvado J, Covas MI, Pharm D, et al. (2013) Primary Prevention of Cardiovascular Disease with a Mediterranean Diet. N Engl J Med: 1279-1290.</w:t>
      </w:r>
      <w:bookmarkEnd w:id="6"/>
    </w:p>
    <w:p w:rsidR="0003638A" w:rsidRPr="0003638A" w:rsidRDefault="0003638A" w:rsidP="0003638A">
      <w:pPr>
        <w:pStyle w:val="EndNoteBibliography"/>
        <w:spacing w:after="0"/>
        <w:ind w:left="720" w:hanging="720"/>
      </w:pPr>
      <w:bookmarkStart w:id="7" w:name="_ENREF_7"/>
      <w:r w:rsidRPr="0003638A">
        <w:t>7. Kris-Etherton P, Eckel RH, Howard BV, St. Jeor S, Bazzarre TL, et al. (2001) Lyon Diet Heart Study: Benefits of a Mediterranean-Style, National Cholesterol Education Program/American Heart Association Step I Dietary Pattern on Cardiovascular Disease. Circulation 103: 1823-1825.</w:t>
      </w:r>
      <w:bookmarkEnd w:id="7"/>
    </w:p>
    <w:p w:rsidR="0003638A" w:rsidRPr="0003638A" w:rsidRDefault="0003638A" w:rsidP="0003638A">
      <w:pPr>
        <w:pStyle w:val="EndNoteBibliography"/>
        <w:spacing w:after="0"/>
        <w:ind w:left="720" w:hanging="720"/>
      </w:pPr>
      <w:bookmarkStart w:id="8" w:name="_ENREF_8"/>
      <w:r w:rsidRPr="0003638A">
        <w:t>8. Esposito K, Giugliano D (2014) Mediterranean diet and type 2 diabetes. Diabetes Metab Res Rev 30 Suppl 1: 34-40.</w:t>
      </w:r>
      <w:bookmarkEnd w:id="8"/>
    </w:p>
    <w:p w:rsidR="0003638A" w:rsidRPr="0003638A" w:rsidRDefault="0003638A" w:rsidP="0003638A">
      <w:pPr>
        <w:pStyle w:val="EndNoteBibliography"/>
        <w:spacing w:after="0"/>
        <w:ind w:left="720" w:hanging="720"/>
      </w:pPr>
      <w:bookmarkStart w:id="9" w:name="_ENREF_9"/>
      <w:r w:rsidRPr="0003638A">
        <w:t>9. Pérez-Martínez P, García-Ríos A, Delgado-Lista J, Pérez-Jiménez F, López-Miranda J (2011) Mediterranean diet rich in olive oil and obesity, metabolic syndrome and diabetes mellitus. Curr Pharm Des 17.</w:t>
      </w:r>
      <w:bookmarkEnd w:id="9"/>
    </w:p>
    <w:p w:rsidR="0003638A" w:rsidRPr="0003638A" w:rsidRDefault="0003638A" w:rsidP="0003638A">
      <w:pPr>
        <w:pStyle w:val="EndNoteBibliography"/>
        <w:spacing w:after="0"/>
        <w:ind w:left="720" w:hanging="720"/>
      </w:pPr>
      <w:bookmarkStart w:id="10" w:name="_ENREF_10"/>
      <w:r w:rsidRPr="0003638A">
        <w:t>10. Rosenthal RL (2000) Effectiveness of altering serum cholesterol levels without drugs. Proceedings (Baylor University Medical Center) 13: 351-355.</w:t>
      </w:r>
      <w:bookmarkEnd w:id="10"/>
    </w:p>
    <w:p w:rsidR="0003638A" w:rsidRPr="0003638A" w:rsidRDefault="0003638A" w:rsidP="0003638A">
      <w:pPr>
        <w:pStyle w:val="EndNoteBibliography"/>
        <w:spacing w:after="0"/>
        <w:ind w:left="720" w:hanging="720"/>
      </w:pPr>
      <w:bookmarkStart w:id="11" w:name="_ENREF_11"/>
      <w:r w:rsidRPr="0003638A">
        <w:t>11. Mann N, Pirotta Y, O'Connell S, Li D, Kelly F, et al. (2006) Fatty acid composition of habitual omnivore and vegetarian diets. Lipids 41: 637-646.</w:t>
      </w:r>
      <w:bookmarkEnd w:id="11"/>
    </w:p>
    <w:p w:rsidR="0003638A" w:rsidRPr="0003638A" w:rsidRDefault="0003638A" w:rsidP="0003638A">
      <w:pPr>
        <w:pStyle w:val="EndNoteBibliography"/>
        <w:spacing w:after="0"/>
        <w:ind w:left="720" w:hanging="720"/>
      </w:pPr>
      <w:bookmarkStart w:id="12" w:name="_ENREF_12"/>
      <w:r w:rsidRPr="0003638A">
        <w:t>12. Appleby PN, Davey GK, Key TJ (2002) Hypertension and blood pressure among meat eaters, fish eaters, vegetarians and vegans in EPIC–Oxford. Public Health Nutrition 5: 645-654.</w:t>
      </w:r>
      <w:bookmarkEnd w:id="12"/>
    </w:p>
    <w:p w:rsidR="0003638A" w:rsidRPr="0003638A" w:rsidRDefault="0003638A" w:rsidP="0003638A">
      <w:pPr>
        <w:pStyle w:val="EndNoteBibliography"/>
        <w:spacing w:after="0"/>
        <w:ind w:left="720" w:hanging="720"/>
      </w:pPr>
      <w:bookmarkStart w:id="13" w:name="_ENREF_13"/>
      <w:r w:rsidRPr="0003638A">
        <w:t>13. Yokoyama Y, Nishimura K, Barnard ND, et al. (2014) Vegetarian diets and blood pressure: A meta-analysis. JAMA Internal Medicine 174: 577-587.</w:t>
      </w:r>
      <w:bookmarkEnd w:id="13"/>
    </w:p>
    <w:p w:rsidR="0003638A" w:rsidRPr="0003638A" w:rsidRDefault="0003638A" w:rsidP="0003638A">
      <w:pPr>
        <w:pStyle w:val="EndNoteBibliography"/>
        <w:spacing w:after="0"/>
        <w:ind w:left="720" w:hanging="720"/>
      </w:pPr>
      <w:bookmarkStart w:id="14" w:name="_ENREF_14"/>
      <w:r w:rsidRPr="0003638A">
        <w:t>14. Hammad S, Pu S, Jones PJ (2016) Current Evidence Supporting the Link Between Dietary Fatty Acids and Cardiovascular Disease. Lipids 51: 507-517.</w:t>
      </w:r>
      <w:bookmarkEnd w:id="14"/>
    </w:p>
    <w:p w:rsidR="0003638A" w:rsidRPr="0003638A" w:rsidRDefault="0003638A" w:rsidP="0003638A">
      <w:pPr>
        <w:pStyle w:val="EndNoteBibliography"/>
        <w:spacing w:after="0"/>
        <w:ind w:left="720" w:hanging="720"/>
      </w:pPr>
      <w:bookmarkStart w:id="15" w:name="_ENREF_15"/>
      <w:r w:rsidRPr="0003638A">
        <w:t>15. Kritchevsky D, Tepper SA, Goodman G (1984) Diet, nutrition intake, and metabolism in populations at high and low risk for colon cancer. Relationship of diet to serum lipids. The American Journal of Clinical Nutrition 40: 921-926.</w:t>
      </w:r>
      <w:bookmarkEnd w:id="15"/>
    </w:p>
    <w:p w:rsidR="0003638A" w:rsidRPr="0003638A" w:rsidRDefault="0003638A" w:rsidP="0003638A">
      <w:pPr>
        <w:pStyle w:val="EndNoteBibliography"/>
        <w:spacing w:after="0"/>
        <w:ind w:left="720" w:hanging="720"/>
      </w:pPr>
      <w:bookmarkStart w:id="16" w:name="_ENREF_16"/>
      <w:r w:rsidRPr="0003638A">
        <w:t>16. Huang CJ, Fan YC, Liu JF, Tsai PS (2011) Characteristics and nutrient intake of Taiwanese elderly vegetarians: evidence from a national survey. Br J Nutr 106: 451-460.</w:t>
      </w:r>
      <w:bookmarkEnd w:id="16"/>
    </w:p>
    <w:p w:rsidR="0003638A" w:rsidRPr="0003638A" w:rsidRDefault="0003638A" w:rsidP="0003638A">
      <w:pPr>
        <w:pStyle w:val="EndNoteBibliography"/>
        <w:spacing w:after="0"/>
        <w:ind w:left="720" w:hanging="720"/>
      </w:pPr>
      <w:bookmarkStart w:id="17" w:name="_ENREF_17"/>
      <w:r w:rsidRPr="0003638A">
        <w:t>17. Goff LM, Bell JD, So PW, Dornhorst A, Frost GS (2004) Veganism and its relationship with insulin resistance and intramyocellular lipid. Eur J Clin Nutr 59: 291-298.</w:t>
      </w:r>
      <w:bookmarkEnd w:id="17"/>
    </w:p>
    <w:p w:rsidR="0003638A" w:rsidRPr="0003638A" w:rsidRDefault="0003638A" w:rsidP="0003638A">
      <w:pPr>
        <w:pStyle w:val="EndNoteBibliography"/>
        <w:spacing w:after="0"/>
        <w:ind w:left="720" w:hanging="720"/>
      </w:pPr>
      <w:bookmarkStart w:id="18" w:name="_ENREF_18"/>
      <w:r w:rsidRPr="0003638A">
        <w:t>18. Vinagre JC, Vinagre CG, Pozzi FS, Slywitch E, Maranhao RC (2013) Metabolism of triglyceride-rich lipoproteins and transfer of lipids to high-density lipoproteins (HDL) in vegan and omnivore subjects. Nutr Metab Cardiovasc Dis 23: 61-67.</w:t>
      </w:r>
      <w:bookmarkEnd w:id="18"/>
    </w:p>
    <w:p w:rsidR="0003638A" w:rsidRPr="0003638A" w:rsidRDefault="0003638A" w:rsidP="0003638A">
      <w:pPr>
        <w:pStyle w:val="EndNoteBibliography"/>
        <w:spacing w:after="0"/>
        <w:ind w:left="720" w:hanging="720"/>
      </w:pPr>
      <w:bookmarkStart w:id="19" w:name="_ENREF_19"/>
      <w:r w:rsidRPr="0003638A">
        <w:t>19. Ras RT, Geleijnse JM, Trautwein EA (2014) LDL-cholesterol-lowering effect of plant sterols and stanols across different dose ranges: a meta-analysis of randomised controlled studies. The British Journal of Nutrition 112: 214-219.</w:t>
      </w:r>
      <w:bookmarkEnd w:id="19"/>
    </w:p>
    <w:p w:rsidR="0003638A" w:rsidRPr="0003638A" w:rsidRDefault="0003638A" w:rsidP="0003638A">
      <w:pPr>
        <w:pStyle w:val="EndNoteBibliography"/>
        <w:spacing w:after="0"/>
        <w:ind w:left="720" w:hanging="720"/>
      </w:pPr>
      <w:bookmarkStart w:id="20" w:name="_ENREF_20"/>
      <w:r w:rsidRPr="0003638A">
        <w:lastRenderedPageBreak/>
        <w:t>20. Stroup DF, Berlin JA, Morton SC, Olkin I, Williamson GD, et al. (2000) Meta-analysis of observational studies in epidemiology: a proposal for reporting. Meta-analysis Of Observational Studies in Epidemiology (MOOSE) group. Jama 283: 2008-2012.</w:t>
      </w:r>
      <w:bookmarkEnd w:id="20"/>
    </w:p>
    <w:p w:rsidR="0003638A" w:rsidRPr="0003638A" w:rsidRDefault="0003638A" w:rsidP="0003638A">
      <w:pPr>
        <w:pStyle w:val="EndNoteBibliography"/>
        <w:spacing w:after="0"/>
        <w:ind w:left="720" w:hanging="720"/>
      </w:pPr>
      <w:bookmarkStart w:id="21" w:name="_ENREF_21"/>
      <w:r w:rsidRPr="0003638A">
        <w:t>21. Wells GA SB, O’Connell D, Peterson J, Welch V, Losos M, et al. The Newcastle-Ottawa Scale (NOS) for assessing the quality if nonrandomized studies in meta-analyses.</w:t>
      </w:r>
      <w:bookmarkEnd w:id="21"/>
    </w:p>
    <w:p w:rsidR="0003638A" w:rsidRPr="0003638A" w:rsidRDefault="0003638A" w:rsidP="0003638A">
      <w:pPr>
        <w:pStyle w:val="EndNoteBibliography"/>
        <w:spacing w:after="0"/>
        <w:ind w:left="720" w:hanging="720"/>
      </w:pPr>
      <w:bookmarkStart w:id="22" w:name="_ENREF_22"/>
      <w:r w:rsidRPr="0003638A">
        <w:t>22. Tufanaru C, Munn Z, Stephenson M, Aromataris E (2015) Fixed or random effects meta-analysis? Common methodological issues in systematic reviews of effectiveness. Int J Evid Based Healthc 13: 196-207.</w:t>
      </w:r>
      <w:bookmarkEnd w:id="22"/>
    </w:p>
    <w:p w:rsidR="0003638A" w:rsidRPr="0003638A" w:rsidRDefault="0003638A" w:rsidP="0003638A">
      <w:pPr>
        <w:pStyle w:val="EndNoteBibliography"/>
        <w:spacing w:after="0"/>
        <w:ind w:left="720" w:hanging="720"/>
      </w:pPr>
      <w:bookmarkStart w:id="23" w:name="_ENREF_23"/>
      <w:r w:rsidRPr="0003638A">
        <w:t>23. Egger M, Davey Smith G, Schneider M, Minder C (1997) Bias in meta-analysis detected by a simple, graphical test. Bmj 315: 629-634.</w:t>
      </w:r>
      <w:bookmarkEnd w:id="23"/>
    </w:p>
    <w:p w:rsidR="0003638A" w:rsidRPr="0003638A" w:rsidRDefault="0003638A" w:rsidP="0003638A">
      <w:pPr>
        <w:pStyle w:val="EndNoteBibliography"/>
        <w:ind w:left="720" w:hanging="720"/>
      </w:pPr>
      <w:bookmarkStart w:id="24" w:name="_ENREF_24"/>
      <w:r w:rsidRPr="0003638A">
        <w:t>24. Wang  R, Lagakos  SW, Ware  JH, Hunter  DJ, Drazen  JM (2007) Statistics in Medicine — Reporting of Subgroup Analyses in Clinical Trials. New England Journal of Medicine 357: 2189-2194.</w:t>
      </w:r>
      <w:bookmarkEnd w:id="24"/>
    </w:p>
    <w:p w:rsidR="007C6EAB" w:rsidRPr="00CD0DC0" w:rsidRDefault="006E12BE" w:rsidP="0003638A">
      <w:pPr>
        <w:rPr>
          <w:rFonts w:ascii="Times New Roman" w:hAnsi="Times New Roman" w:cs="Times New Roman"/>
        </w:rPr>
      </w:pPr>
      <w:r>
        <w:rPr>
          <w:rFonts w:ascii="Times New Roman" w:hAnsi="Times New Roman" w:cs="Times New Roman"/>
        </w:rPr>
        <w:fldChar w:fldCharType="end"/>
      </w:r>
    </w:p>
    <w:sectPr w:rsidR="007C6EAB" w:rsidRPr="00CD0D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Sans Unicode">
    <w:panose1 w:val="020B0602030504020204"/>
    <w:charset w:val="00"/>
    <w:family w:val="swiss"/>
    <w:pitch w:val="variable"/>
    <w:sig w:usb0="80000AFF" w:usb1="0000396B" w:usb2="00000000" w:usb3="00000000" w:csb0="000000B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7031AA"/>
    <w:multiLevelType w:val="hybridMultilevel"/>
    <w:tmpl w:val="996C357E"/>
    <w:lvl w:ilvl="0" w:tplc="1409000F">
      <w:start w:val="1"/>
      <w:numFmt w:val="decimal"/>
      <w:lvlText w:val="%1."/>
      <w:lvlJc w:val="left"/>
      <w:pPr>
        <w:ind w:left="644"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nsid w:val="092B6F2D"/>
    <w:multiLevelType w:val="hybridMultilevel"/>
    <w:tmpl w:val="A296EB4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nsid w:val="09E25E21"/>
    <w:multiLevelType w:val="hybridMultilevel"/>
    <w:tmpl w:val="D3E44C94"/>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nsid w:val="0A7C71B1"/>
    <w:multiLevelType w:val="hybridMultilevel"/>
    <w:tmpl w:val="5FB047E4"/>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nsid w:val="0E754B11"/>
    <w:multiLevelType w:val="hybridMultilevel"/>
    <w:tmpl w:val="0A640AB4"/>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nsid w:val="15C31EE0"/>
    <w:multiLevelType w:val="hybridMultilevel"/>
    <w:tmpl w:val="746A7246"/>
    <w:lvl w:ilvl="0" w:tplc="5314BFD2">
      <w:start w:val="1"/>
      <w:numFmt w:val="bullet"/>
      <w:pStyle w:val="Heading3"/>
      <w:lvlText w:val=""/>
      <w:lvlJc w:val="left"/>
      <w:pPr>
        <w:ind w:left="780" w:hanging="360"/>
      </w:pPr>
      <w:rPr>
        <w:rFonts w:ascii="Symbol" w:hAnsi="Symbol" w:hint="default"/>
      </w:rPr>
    </w:lvl>
    <w:lvl w:ilvl="1" w:tplc="14090003" w:tentative="1">
      <w:start w:val="1"/>
      <w:numFmt w:val="bullet"/>
      <w:lvlText w:val="o"/>
      <w:lvlJc w:val="left"/>
      <w:pPr>
        <w:ind w:left="1500" w:hanging="360"/>
      </w:pPr>
      <w:rPr>
        <w:rFonts w:ascii="Courier New" w:hAnsi="Courier New" w:cs="Courier New" w:hint="default"/>
      </w:rPr>
    </w:lvl>
    <w:lvl w:ilvl="2" w:tplc="14090005" w:tentative="1">
      <w:start w:val="1"/>
      <w:numFmt w:val="bullet"/>
      <w:lvlText w:val=""/>
      <w:lvlJc w:val="left"/>
      <w:pPr>
        <w:ind w:left="2220" w:hanging="360"/>
      </w:pPr>
      <w:rPr>
        <w:rFonts w:ascii="Wingdings" w:hAnsi="Wingdings" w:hint="default"/>
      </w:rPr>
    </w:lvl>
    <w:lvl w:ilvl="3" w:tplc="14090001" w:tentative="1">
      <w:start w:val="1"/>
      <w:numFmt w:val="bullet"/>
      <w:lvlText w:val=""/>
      <w:lvlJc w:val="left"/>
      <w:pPr>
        <w:ind w:left="2940" w:hanging="360"/>
      </w:pPr>
      <w:rPr>
        <w:rFonts w:ascii="Symbol" w:hAnsi="Symbol" w:hint="default"/>
      </w:rPr>
    </w:lvl>
    <w:lvl w:ilvl="4" w:tplc="14090003" w:tentative="1">
      <w:start w:val="1"/>
      <w:numFmt w:val="bullet"/>
      <w:lvlText w:val="o"/>
      <w:lvlJc w:val="left"/>
      <w:pPr>
        <w:ind w:left="3660" w:hanging="360"/>
      </w:pPr>
      <w:rPr>
        <w:rFonts w:ascii="Courier New" w:hAnsi="Courier New" w:cs="Courier New" w:hint="default"/>
      </w:rPr>
    </w:lvl>
    <w:lvl w:ilvl="5" w:tplc="14090005" w:tentative="1">
      <w:start w:val="1"/>
      <w:numFmt w:val="bullet"/>
      <w:lvlText w:val=""/>
      <w:lvlJc w:val="left"/>
      <w:pPr>
        <w:ind w:left="4380" w:hanging="360"/>
      </w:pPr>
      <w:rPr>
        <w:rFonts w:ascii="Wingdings" w:hAnsi="Wingdings" w:hint="default"/>
      </w:rPr>
    </w:lvl>
    <w:lvl w:ilvl="6" w:tplc="14090001" w:tentative="1">
      <w:start w:val="1"/>
      <w:numFmt w:val="bullet"/>
      <w:lvlText w:val=""/>
      <w:lvlJc w:val="left"/>
      <w:pPr>
        <w:ind w:left="5100" w:hanging="360"/>
      </w:pPr>
      <w:rPr>
        <w:rFonts w:ascii="Symbol" w:hAnsi="Symbol" w:hint="default"/>
      </w:rPr>
    </w:lvl>
    <w:lvl w:ilvl="7" w:tplc="14090003" w:tentative="1">
      <w:start w:val="1"/>
      <w:numFmt w:val="bullet"/>
      <w:lvlText w:val="o"/>
      <w:lvlJc w:val="left"/>
      <w:pPr>
        <w:ind w:left="5820" w:hanging="360"/>
      </w:pPr>
      <w:rPr>
        <w:rFonts w:ascii="Courier New" w:hAnsi="Courier New" w:cs="Courier New" w:hint="default"/>
      </w:rPr>
    </w:lvl>
    <w:lvl w:ilvl="8" w:tplc="14090005" w:tentative="1">
      <w:start w:val="1"/>
      <w:numFmt w:val="bullet"/>
      <w:lvlText w:val=""/>
      <w:lvlJc w:val="left"/>
      <w:pPr>
        <w:ind w:left="6540" w:hanging="360"/>
      </w:pPr>
      <w:rPr>
        <w:rFonts w:ascii="Wingdings" w:hAnsi="Wingdings" w:hint="default"/>
      </w:rPr>
    </w:lvl>
  </w:abstractNum>
  <w:abstractNum w:abstractNumId="6">
    <w:nsid w:val="1A833A21"/>
    <w:multiLevelType w:val="hybridMultilevel"/>
    <w:tmpl w:val="61DE06CE"/>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nsid w:val="278672C7"/>
    <w:multiLevelType w:val="hybridMultilevel"/>
    <w:tmpl w:val="0660F9D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nsid w:val="2EDA1A24"/>
    <w:multiLevelType w:val="hybridMultilevel"/>
    <w:tmpl w:val="2A48551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
    <w:nsid w:val="40013A6A"/>
    <w:multiLevelType w:val="hybridMultilevel"/>
    <w:tmpl w:val="4D12FCE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nsid w:val="443B4BA2"/>
    <w:multiLevelType w:val="hybridMultilevel"/>
    <w:tmpl w:val="DEC6E94E"/>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1">
    <w:nsid w:val="676A1C33"/>
    <w:multiLevelType w:val="hybridMultilevel"/>
    <w:tmpl w:val="BBAA1788"/>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1"/>
  </w:num>
  <w:num w:numId="2">
    <w:abstractNumId w:val="3"/>
  </w:num>
  <w:num w:numId="3">
    <w:abstractNumId w:val="4"/>
  </w:num>
  <w:num w:numId="4">
    <w:abstractNumId w:val="6"/>
  </w:num>
  <w:num w:numId="5">
    <w:abstractNumId w:val="2"/>
  </w:num>
  <w:num w:numId="6">
    <w:abstractNumId w:val="11"/>
  </w:num>
  <w:num w:numId="7">
    <w:abstractNumId w:val="5"/>
  </w:num>
  <w:num w:numId="8">
    <w:abstractNumId w:val="7"/>
  </w:num>
  <w:num w:numId="9">
    <w:abstractNumId w:val="8"/>
  </w:num>
  <w:num w:numId="10">
    <w:abstractNumId w:val="10"/>
  </w:num>
  <w:num w:numId="11">
    <w:abstractNumId w:val="0"/>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9ae9rxvzsdwx8exw2ovwspcaffped5fd9pp&quot;&gt;all referfrences&lt;record-ids&gt;&lt;item&gt;144&lt;/item&gt;&lt;item&gt;239&lt;/item&gt;&lt;item&gt;281&lt;/item&gt;&lt;item&gt;288&lt;/item&gt;&lt;item&gt;528&lt;/item&gt;&lt;item&gt;942&lt;/item&gt;&lt;item&gt;1211&lt;/item&gt;&lt;item&gt;1214&lt;/item&gt;&lt;item&gt;1264&lt;/item&gt;&lt;item&gt;1270&lt;/item&gt;&lt;item&gt;1279&lt;/item&gt;&lt;item&gt;1280&lt;/item&gt;&lt;item&gt;1286&lt;/item&gt;&lt;item&gt;1301&lt;/item&gt;&lt;item&gt;1302&lt;/item&gt;&lt;item&gt;1435&lt;/item&gt;&lt;item&gt;1483&lt;/item&gt;&lt;item&gt;1493&lt;/item&gt;&lt;item&gt;1496&lt;/item&gt;&lt;item&gt;1498&lt;/item&gt;&lt;item&gt;1545&lt;/item&gt;&lt;item&gt;1573&lt;/item&gt;&lt;item&gt;1579&lt;/item&gt;&lt;item&gt;1675&lt;/item&gt;&lt;/record-ids&gt;&lt;/item&gt;&lt;/Libraries&gt;"/>
  </w:docVars>
  <w:rsids>
    <w:rsidRoot w:val="00A42345"/>
    <w:rsid w:val="000000BE"/>
    <w:rsid w:val="0000027E"/>
    <w:rsid w:val="0000080A"/>
    <w:rsid w:val="000009FB"/>
    <w:rsid w:val="00000BB7"/>
    <w:rsid w:val="00000BEE"/>
    <w:rsid w:val="00000E42"/>
    <w:rsid w:val="0000105A"/>
    <w:rsid w:val="000010C2"/>
    <w:rsid w:val="0000111F"/>
    <w:rsid w:val="0000114C"/>
    <w:rsid w:val="00001C5E"/>
    <w:rsid w:val="00001DFE"/>
    <w:rsid w:val="00001EB6"/>
    <w:rsid w:val="00002770"/>
    <w:rsid w:val="000028DE"/>
    <w:rsid w:val="000029D0"/>
    <w:rsid w:val="00002C00"/>
    <w:rsid w:val="00002FD3"/>
    <w:rsid w:val="000030FF"/>
    <w:rsid w:val="00003207"/>
    <w:rsid w:val="000034D4"/>
    <w:rsid w:val="000036AA"/>
    <w:rsid w:val="000036C4"/>
    <w:rsid w:val="000037C0"/>
    <w:rsid w:val="00003861"/>
    <w:rsid w:val="00003879"/>
    <w:rsid w:val="00003B73"/>
    <w:rsid w:val="00003BDB"/>
    <w:rsid w:val="00003DCC"/>
    <w:rsid w:val="000041E4"/>
    <w:rsid w:val="0000429D"/>
    <w:rsid w:val="00004693"/>
    <w:rsid w:val="00004ABD"/>
    <w:rsid w:val="00004E80"/>
    <w:rsid w:val="0000503E"/>
    <w:rsid w:val="00005053"/>
    <w:rsid w:val="0000505D"/>
    <w:rsid w:val="000051F3"/>
    <w:rsid w:val="0000559E"/>
    <w:rsid w:val="00005696"/>
    <w:rsid w:val="00005A81"/>
    <w:rsid w:val="00005C33"/>
    <w:rsid w:val="00005C9B"/>
    <w:rsid w:val="00005E83"/>
    <w:rsid w:val="000062B1"/>
    <w:rsid w:val="00006FF7"/>
    <w:rsid w:val="000071D2"/>
    <w:rsid w:val="0000724A"/>
    <w:rsid w:val="00007408"/>
    <w:rsid w:val="000076EB"/>
    <w:rsid w:val="000078C7"/>
    <w:rsid w:val="00007BC5"/>
    <w:rsid w:val="00007C20"/>
    <w:rsid w:val="000103AF"/>
    <w:rsid w:val="000103BD"/>
    <w:rsid w:val="000104AD"/>
    <w:rsid w:val="000104FE"/>
    <w:rsid w:val="000108E2"/>
    <w:rsid w:val="000109D1"/>
    <w:rsid w:val="00011001"/>
    <w:rsid w:val="000113C0"/>
    <w:rsid w:val="0001149A"/>
    <w:rsid w:val="00011775"/>
    <w:rsid w:val="00011789"/>
    <w:rsid w:val="000117FD"/>
    <w:rsid w:val="00011B99"/>
    <w:rsid w:val="00011D5F"/>
    <w:rsid w:val="00011F07"/>
    <w:rsid w:val="00011F75"/>
    <w:rsid w:val="000120A9"/>
    <w:rsid w:val="00012134"/>
    <w:rsid w:val="0001249A"/>
    <w:rsid w:val="000124FD"/>
    <w:rsid w:val="000127CF"/>
    <w:rsid w:val="00012A90"/>
    <w:rsid w:val="00012D91"/>
    <w:rsid w:val="000139FC"/>
    <w:rsid w:val="00013DB5"/>
    <w:rsid w:val="0001406C"/>
    <w:rsid w:val="0001419A"/>
    <w:rsid w:val="00014325"/>
    <w:rsid w:val="000143D8"/>
    <w:rsid w:val="0001451E"/>
    <w:rsid w:val="000148EB"/>
    <w:rsid w:val="000148F1"/>
    <w:rsid w:val="00014B8F"/>
    <w:rsid w:val="00014D86"/>
    <w:rsid w:val="00015A26"/>
    <w:rsid w:val="00015A70"/>
    <w:rsid w:val="00015E1D"/>
    <w:rsid w:val="00015E4E"/>
    <w:rsid w:val="00015F40"/>
    <w:rsid w:val="0001685C"/>
    <w:rsid w:val="00016F46"/>
    <w:rsid w:val="000170C8"/>
    <w:rsid w:val="00017248"/>
    <w:rsid w:val="0001734D"/>
    <w:rsid w:val="000174CA"/>
    <w:rsid w:val="0001766B"/>
    <w:rsid w:val="000179AD"/>
    <w:rsid w:val="00017BF0"/>
    <w:rsid w:val="00017F65"/>
    <w:rsid w:val="000205DF"/>
    <w:rsid w:val="00020659"/>
    <w:rsid w:val="0002068F"/>
    <w:rsid w:val="00020B48"/>
    <w:rsid w:val="0002162B"/>
    <w:rsid w:val="000222BB"/>
    <w:rsid w:val="000223F6"/>
    <w:rsid w:val="00022415"/>
    <w:rsid w:val="0002248D"/>
    <w:rsid w:val="0002263F"/>
    <w:rsid w:val="000234B4"/>
    <w:rsid w:val="000235F8"/>
    <w:rsid w:val="000236FD"/>
    <w:rsid w:val="000239B6"/>
    <w:rsid w:val="00023AB2"/>
    <w:rsid w:val="00023AD6"/>
    <w:rsid w:val="00023AF5"/>
    <w:rsid w:val="00024033"/>
    <w:rsid w:val="000246B4"/>
    <w:rsid w:val="00024779"/>
    <w:rsid w:val="00024DFF"/>
    <w:rsid w:val="0002547C"/>
    <w:rsid w:val="00025D3B"/>
    <w:rsid w:val="00025ED0"/>
    <w:rsid w:val="00025F2F"/>
    <w:rsid w:val="00026073"/>
    <w:rsid w:val="00026293"/>
    <w:rsid w:val="00026B1B"/>
    <w:rsid w:val="00026BFE"/>
    <w:rsid w:val="00026EA2"/>
    <w:rsid w:val="00026EE1"/>
    <w:rsid w:val="00027284"/>
    <w:rsid w:val="00027587"/>
    <w:rsid w:val="00027AD7"/>
    <w:rsid w:val="00027D2D"/>
    <w:rsid w:val="00027E6B"/>
    <w:rsid w:val="000303ED"/>
    <w:rsid w:val="000304D2"/>
    <w:rsid w:val="00030B1B"/>
    <w:rsid w:val="00030CC7"/>
    <w:rsid w:val="000310E4"/>
    <w:rsid w:val="00031577"/>
    <w:rsid w:val="00031663"/>
    <w:rsid w:val="00031951"/>
    <w:rsid w:val="0003244F"/>
    <w:rsid w:val="000326D4"/>
    <w:rsid w:val="00032B16"/>
    <w:rsid w:val="00032DD2"/>
    <w:rsid w:val="00032E4B"/>
    <w:rsid w:val="00032EB5"/>
    <w:rsid w:val="00032FAA"/>
    <w:rsid w:val="00033145"/>
    <w:rsid w:val="000333CB"/>
    <w:rsid w:val="00033450"/>
    <w:rsid w:val="00033489"/>
    <w:rsid w:val="00033A05"/>
    <w:rsid w:val="00033AC4"/>
    <w:rsid w:val="00033E1D"/>
    <w:rsid w:val="00033FE2"/>
    <w:rsid w:val="000341E2"/>
    <w:rsid w:val="000343AB"/>
    <w:rsid w:val="0003461D"/>
    <w:rsid w:val="00035191"/>
    <w:rsid w:val="000352EA"/>
    <w:rsid w:val="000353AF"/>
    <w:rsid w:val="000353D8"/>
    <w:rsid w:val="00035527"/>
    <w:rsid w:val="00035837"/>
    <w:rsid w:val="00035B0F"/>
    <w:rsid w:val="00035B4C"/>
    <w:rsid w:val="000362FD"/>
    <w:rsid w:val="0003638A"/>
    <w:rsid w:val="00036489"/>
    <w:rsid w:val="00036E50"/>
    <w:rsid w:val="00036E7D"/>
    <w:rsid w:val="00036FCB"/>
    <w:rsid w:val="0003796D"/>
    <w:rsid w:val="00037B9D"/>
    <w:rsid w:val="00037DB3"/>
    <w:rsid w:val="00037E43"/>
    <w:rsid w:val="00040329"/>
    <w:rsid w:val="00040572"/>
    <w:rsid w:val="000406C0"/>
    <w:rsid w:val="00040933"/>
    <w:rsid w:val="00040B0E"/>
    <w:rsid w:val="00040C94"/>
    <w:rsid w:val="00040FD9"/>
    <w:rsid w:val="0004126D"/>
    <w:rsid w:val="0004133A"/>
    <w:rsid w:val="00041483"/>
    <w:rsid w:val="00041625"/>
    <w:rsid w:val="000416AB"/>
    <w:rsid w:val="000417A6"/>
    <w:rsid w:val="00041986"/>
    <w:rsid w:val="00041D14"/>
    <w:rsid w:val="00041F9E"/>
    <w:rsid w:val="000420BD"/>
    <w:rsid w:val="00042320"/>
    <w:rsid w:val="00042A2C"/>
    <w:rsid w:val="00042B4D"/>
    <w:rsid w:val="00042BEE"/>
    <w:rsid w:val="00042C90"/>
    <w:rsid w:val="00042F31"/>
    <w:rsid w:val="0004348E"/>
    <w:rsid w:val="00043F0A"/>
    <w:rsid w:val="00043FC0"/>
    <w:rsid w:val="00044486"/>
    <w:rsid w:val="0004471C"/>
    <w:rsid w:val="00044D80"/>
    <w:rsid w:val="00044DB3"/>
    <w:rsid w:val="00044EFF"/>
    <w:rsid w:val="00044F6A"/>
    <w:rsid w:val="000459C6"/>
    <w:rsid w:val="00045B17"/>
    <w:rsid w:val="00046015"/>
    <w:rsid w:val="00046069"/>
    <w:rsid w:val="00046430"/>
    <w:rsid w:val="00046554"/>
    <w:rsid w:val="000465E5"/>
    <w:rsid w:val="000469AB"/>
    <w:rsid w:val="00046C5E"/>
    <w:rsid w:val="00046DB6"/>
    <w:rsid w:val="000474BB"/>
    <w:rsid w:val="000474C2"/>
    <w:rsid w:val="0004759C"/>
    <w:rsid w:val="000479F3"/>
    <w:rsid w:val="00047E09"/>
    <w:rsid w:val="00047EE7"/>
    <w:rsid w:val="00047F86"/>
    <w:rsid w:val="000500B3"/>
    <w:rsid w:val="000503A8"/>
    <w:rsid w:val="0005050B"/>
    <w:rsid w:val="00050549"/>
    <w:rsid w:val="000507E1"/>
    <w:rsid w:val="00050877"/>
    <w:rsid w:val="0005105F"/>
    <w:rsid w:val="00051CE9"/>
    <w:rsid w:val="00051E01"/>
    <w:rsid w:val="00051ED7"/>
    <w:rsid w:val="0005232E"/>
    <w:rsid w:val="0005277E"/>
    <w:rsid w:val="00052AD6"/>
    <w:rsid w:val="00052EE6"/>
    <w:rsid w:val="00052FEE"/>
    <w:rsid w:val="00053650"/>
    <w:rsid w:val="0005375A"/>
    <w:rsid w:val="00053B2F"/>
    <w:rsid w:val="00053BF0"/>
    <w:rsid w:val="00053D73"/>
    <w:rsid w:val="0005438F"/>
    <w:rsid w:val="00054AB4"/>
    <w:rsid w:val="00054E76"/>
    <w:rsid w:val="000551B7"/>
    <w:rsid w:val="000552AE"/>
    <w:rsid w:val="00055394"/>
    <w:rsid w:val="000554DD"/>
    <w:rsid w:val="00055628"/>
    <w:rsid w:val="00055674"/>
    <w:rsid w:val="000557F0"/>
    <w:rsid w:val="00055A78"/>
    <w:rsid w:val="00055B9A"/>
    <w:rsid w:val="00055D01"/>
    <w:rsid w:val="00055EE6"/>
    <w:rsid w:val="00055F1D"/>
    <w:rsid w:val="0005605A"/>
    <w:rsid w:val="000562BA"/>
    <w:rsid w:val="000562F7"/>
    <w:rsid w:val="00056374"/>
    <w:rsid w:val="0005648B"/>
    <w:rsid w:val="00056A7F"/>
    <w:rsid w:val="00056DFA"/>
    <w:rsid w:val="00056FE1"/>
    <w:rsid w:val="00057422"/>
    <w:rsid w:val="000577A4"/>
    <w:rsid w:val="00057846"/>
    <w:rsid w:val="00057921"/>
    <w:rsid w:val="00057B18"/>
    <w:rsid w:val="0006027D"/>
    <w:rsid w:val="00060523"/>
    <w:rsid w:val="0006088B"/>
    <w:rsid w:val="00060D4B"/>
    <w:rsid w:val="00061041"/>
    <w:rsid w:val="00061407"/>
    <w:rsid w:val="00061496"/>
    <w:rsid w:val="00061543"/>
    <w:rsid w:val="000616BB"/>
    <w:rsid w:val="000619D8"/>
    <w:rsid w:val="00061A7C"/>
    <w:rsid w:val="0006261C"/>
    <w:rsid w:val="00062646"/>
    <w:rsid w:val="000627D2"/>
    <w:rsid w:val="00062927"/>
    <w:rsid w:val="000629B0"/>
    <w:rsid w:val="00062E36"/>
    <w:rsid w:val="000632F4"/>
    <w:rsid w:val="00063943"/>
    <w:rsid w:val="00063AE8"/>
    <w:rsid w:val="00063DE5"/>
    <w:rsid w:val="0006421E"/>
    <w:rsid w:val="0006498F"/>
    <w:rsid w:val="00064BF8"/>
    <w:rsid w:val="00064E3A"/>
    <w:rsid w:val="00064EA6"/>
    <w:rsid w:val="0006517C"/>
    <w:rsid w:val="00065563"/>
    <w:rsid w:val="00065A69"/>
    <w:rsid w:val="00066E1B"/>
    <w:rsid w:val="000675DF"/>
    <w:rsid w:val="00067AC0"/>
    <w:rsid w:val="00067B0A"/>
    <w:rsid w:val="00067FBE"/>
    <w:rsid w:val="000701AE"/>
    <w:rsid w:val="0007036A"/>
    <w:rsid w:val="000704F5"/>
    <w:rsid w:val="0007060B"/>
    <w:rsid w:val="00070A5C"/>
    <w:rsid w:val="00070DC8"/>
    <w:rsid w:val="00070E53"/>
    <w:rsid w:val="00070F01"/>
    <w:rsid w:val="000714FB"/>
    <w:rsid w:val="00071533"/>
    <w:rsid w:val="000716E4"/>
    <w:rsid w:val="0007189E"/>
    <w:rsid w:val="00071903"/>
    <w:rsid w:val="000719B9"/>
    <w:rsid w:val="00071D0A"/>
    <w:rsid w:val="00071DE5"/>
    <w:rsid w:val="00071F66"/>
    <w:rsid w:val="000726F9"/>
    <w:rsid w:val="00072CC1"/>
    <w:rsid w:val="00072CC6"/>
    <w:rsid w:val="00072D2D"/>
    <w:rsid w:val="00072E74"/>
    <w:rsid w:val="0007322D"/>
    <w:rsid w:val="00073417"/>
    <w:rsid w:val="00073708"/>
    <w:rsid w:val="0007384D"/>
    <w:rsid w:val="000739CE"/>
    <w:rsid w:val="00073D88"/>
    <w:rsid w:val="00074095"/>
    <w:rsid w:val="00074159"/>
    <w:rsid w:val="00074B36"/>
    <w:rsid w:val="00074D71"/>
    <w:rsid w:val="000750B3"/>
    <w:rsid w:val="000753AF"/>
    <w:rsid w:val="00075AEE"/>
    <w:rsid w:val="0007601E"/>
    <w:rsid w:val="00076074"/>
    <w:rsid w:val="00076616"/>
    <w:rsid w:val="0007698C"/>
    <w:rsid w:val="00076FF4"/>
    <w:rsid w:val="00077030"/>
    <w:rsid w:val="00077081"/>
    <w:rsid w:val="00077809"/>
    <w:rsid w:val="00077A4D"/>
    <w:rsid w:val="00077AE1"/>
    <w:rsid w:val="0008032D"/>
    <w:rsid w:val="0008066C"/>
    <w:rsid w:val="000809B9"/>
    <w:rsid w:val="00080F5A"/>
    <w:rsid w:val="000816DA"/>
    <w:rsid w:val="00081EC8"/>
    <w:rsid w:val="00081F2D"/>
    <w:rsid w:val="00082654"/>
    <w:rsid w:val="00082D2C"/>
    <w:rsid w:val="00082E06"/>
    <w:rsid w:val="00082E26"/>
    <w:rsid w:val="00082EC8"/>
    <w:rsid w:val="00082F0A"/>
    <w:rsid w:val="0008336B"/>
    <w:rsid w:val="000835B2"/>
    <w:rsid w:val="000835B4"/>
    <w:rsid w:val="00083660"/>
    <w:rsid w:val="0008377C"/>
    <w:rsid w:val="00083EA8"/>
    <w:rsid w:val="000842FD"/>
    <w:rsid w:val="000843DA"/>
    <w:rsid w:val="0008451F"/>
    <w:rsid w:val="00084565"/>
    <w:rsid w:val="000847F7"/>
    <w:rsid w:val="00084A28"/>
    <w:rsid w:val="00085083"/>
    <w:rsid w:val="000853BF"/>
    <w:rsid w:val="000853DB"/>
    <w:rsid w:val="0008547B"/>
    <w:rsid w:val="00085A2D"/>
    <w:rsid w:val="00085AAC"/>
    <w:rsid w:val="00085B99"/>
    <w:rsid w:val="00086491"/>
    <w:rsid w:val="0008658D"/>
    <w:rsid w:val="000865B6"/>
    <w:rsid w:val="000866BD"/>
    <w:rsid w:val="000868D1"/>
    <w:rsid w:val="0008695E"/>
    <w:rsid w:val="00086D08"/>
    <w:rsid w:val="00086FB6"/>
    <w:rsid w:val="00087784"/>
    <w:rsid w:val="00087A04"/>
    <w:rsid w:val="00087A61"/>
    <w:rsid w:val="00087B00"/>
    <w:rsid w:val="00087C83"/>
    <w:rsid w:val="00087CD1"/>
    <w:rsid w:val="00087E4F"/>
    <w:rsid w:val="0009016A"/>
    <w:rsid w:val="000901A4"/>
    <w:rsid w:val="0009046B"/>
    <w:rsid w:val="00090863"/>
    <w:rsid w:val="00090E65"/>
    <w:rsid w:val="00090ED3"/>
    <w:rsid w:val="00090EFD"/>
    <w:rsid w:val="00091302"/>
    <w:rsid w:val="0009154A"/>
    <w:rsid w:val="00091596"/>
    <w:rsid w:val="00092177"/>
    <w:rsid w:val="0009217B"/>
    <w:rsid w:val="0009259A"/>
    <w:rsid w:val="0009276B"/>
    <w:rsid w:val="00092ADC"/>
    <w:rsid w:val="00092B65"/>
    <w:rsid w:val="00092C86"/>
    <w:rsid w:val="000930C9"/>
    <w:rsid w:val="000937B5"/>
    <w:rsid w:val="000938B5"/>
    <w:rsid w:val="000939FC"/>
    <w:rsid w:val="00093DBD"/>
    <w:rsid w:val="00093F94"/>
    <w:rsid w:val="00094001"/>
    <w:rsid w:val="0009409E"/>
    <w:rsid w:val="0009414B"/>
    <w:rsid w:val="0009433D"/>
    <w:rsid w:val="00094943"/>
    <w:rsid w:val="00094A65"/>
    <w:rsid w:val="00094D19"/>
    <w:rsid w:val="00094E2E"/>
    <w:rsid w:val="00094E4A"/>
    <w:rsid w:val="000951AB"/>
    <w:rsid w:val="0009572F"/>
    <w:rsid w:val="00095993"/>
    <w:rsid w:val="00095D56"/>
    <w:rsid w:val="00095D63"/>
    <w:rsid w:val="00096437"/>
    <w:rsid w:val="00096440"/>
    <w:rsid w:val="00096C74"/>
    <w:rsid w:val="00096E9C"/>
    <w:rsid w:val="0009713E"/>
    <w:rsid w:val="000971B8"/>
    <w:rsid w:val="0009721E"/>
    <w:rsid w:val="0009736B"/>
    <w:rsid w:val="000A0061"/>
    <w:rsid w:val="000A0196"/>
    <w:rsid w:val="000A0337"/>
    <w:rsid w:val="000A0AD6"/>
    <w:rsid w:val="000A1147"/>
    <w:rsid w:val="000A1280"/>
    <w:rsid w:val="000A187E"/>
    <w:rsid w:val="000A1B51"/>
    <w:rsid w:val="000A1E72"/>
    <w:rsid w:val="000A254A"/>
    <w:rsid w:val="000A29A4"/>
    <w:rsid w:val="000A2FB7"/>
    <w:rsid w:val="000A319C"/>
    <w:rsid w:val="000A32F3"/>
    <w:rsid w:val="000A3371"/>
    <w:rsid w:val="000A3C59"/>
    <w:rsid w:val="000A3FBA"/>
    <w:rsid w:val="000A4099"/>
    <w:rsid w:val="000A40BA"/>
    <w:rsid w:val="000A40FA"/>
    <w:rsid w:val="000A4561"/>
    <w:rsid w:val="000A4650"/>
    <w:rsid w:val="000A4A2B"/>
    <w:rsid w:val="000A4AC7"/>
    <w:rsid w:val="000A5573"/>
    <w:rsid w:val="000A5825"/>
    <w:rsid w:val="000A58A0"/>
    <w:rsid w:val="000A5A17"/>
    <w:rsid w:val="000A619F"/>
    <w:rsid w:val="000A63AA"/>
    <w:rsid w:val="000A63BF"/>
    <w:rsid w:val="000A66C3"/>
    <w:rsid w:val="000A6935"/>
    <w:rsid w:val="000A6A7A"/>
    <w:rsid w:val="000A6A93"/>
    <w:rsid w:val="000A6F59"/>
    <w:rsid w:val="000A6FE1"/>
    <w:rsid w:val="000A7002"/>
    <w:rsid w:val="000A7871"/>
    <w:rsid w:val="000A795F"/>
    <w:rsid w:val="000A7CB4"/>
    <w:rsid w:val="000A7D87"/>
    <w:rsid w:val="000B024C"/>
    <w:rsid w:val="000B0861"/>
    <w:rsid w:val="000B0A95"/>
    <w:rsid w:val="000B0D34"/>
    <w:rsid w:val="000B14DC"/>
    <w:rsid w:val="000B1677"/>
    <w:rsid w:val="000B1A4E"/>
    <w:rsid w:val="000B1A56"/>
    <w:rsid w:val="000B1E67"/>
    <w:rsid w:val="000B24AF"/>
    <w:rsid w:val="000B26F1"/>
    <w:rsid w:val="000B2858"/>
    <w:rsid w:val="000B2CC7"/>
    <w:rsid w:val="000B2CCE"/>
    <w:rsid w:val="000B2E19"/>
    <w:rsid w:val="000B3041"/>
    <w:rsid w:val="000B31DF"/>
    <w:rsid w:val="000B33CA"/>
    <w:rsid w:val="000B35D0"/>
    <w:rsid w:val="000B395D"/>
    <w:rsid w:val="000B3B74"/>
    <w:rsid w:val="000B3C8A"/>
    <w:rsid w:val="000B3EAC"/>
    <w:rsid w:val="000B3F0D"/>
    <w:rsid w:val="000B4166"/>
    <w:rsid w:val="000B43EE"/>
    <w:rsid w:val="000B4416"/>
    <w:rsid w:val="000B475D"/>
    <w:rsid w:val="000B4B72"/>
    <w:rsid w:val="000B4CED"/>
    <w:rsid w:val="000B509D"/>
    <w:rsid w:val="000B5147"/>
    <w:rsid w:val="000B51F7"/>
    <w:rsid w:val="000B538F"/>
    <w:rsid w:val="000B5A13"/>
    <w:rsid w:val="000B5BF1"/>
    <w:rsid w:val="000B63AE"/>
    <w:rsid w:val="000B63DE"/>
    <w:rsid w:val="000B6AB9"/>
    <w:rsid w:val="000B6D31"/>
    <w:rsid w:val="000B6E5E"/>
    <w:rsid w:val="000B7259"/>
    <w:rsid w:val="000B77D7"/>
    <w:rsid w:val="000B7868"/>
    <w:rsid w:val="000B7D03"/>
    <w:rsid w:val="000C0279"/>
    <w:rsid w:val="000C02CB"/>
    <w:rsid w:val="000C05FF"/>
    <w:rsid w:val="000C0A57"/>
    <w:rsid w:val="000C1C16"/>
    <w:rsid w:val="000C1DBE"/>
    <w:rsid w:val="000C22AE"/>
    <w:rsid w:val="000C2C68"/>
    <w:rsid w:val="000C2E2D"/>
    <w:rsid w:val="000C2E5A"/>
    <w:rsid w:val="000C2F2A"/>
    <w:rsid w:val="000C304D"/>
    <w:rsid w:val="000C30ED"/>
    <w:rsid w:val="000C31AC"/>
    <w:rsid w:val="000C371C"/>
    <w:rsid w:val="000C372E"/>
    <w:rsid w:val="000C374E"/>
    <w:rsid w:val="000C3781"/>
    <w:rsid w:val="000C3911"/>
    <w:rsid w:val="000C3C00"/>
    <w:rsid w:val="000C3F89"/>
    <w:rsid w:val="000C4971"/>
    <w:rsid w:val="000C50A3"/>
    <w:rsid w:val="000C50DF"/>
    <w:rsid w:val="000C51A7"/>
    <w:rsid w:val="000C5401"/>
    <w:rsid w:val="000C5465"/>
    <w:rsid w:val="000C54A5"/>
    <w:rsid w:val="000C5CBF"/>
    <w:rsid w:val="000C602A"/>
    <w:rsid w:val="000C615C"/>
    <w:rsid w:val="000C6396"/>
    <w:rsid w:val="000C68E0"/>
    <w:rsid w:val="000C6C73"/>
    <w:rsid w:val="000C6C8C"/>
    <w:rsid w:val="000C7256"/>
    <w:rsid w:val="000C7A03"/>
    <w:rsid w:val="000C7A6E"/>
    <w:rsid w:val="000C7CDE"/>
    <w:rsid w:val="000C7D68"/>
    <w:rsid w:val="000C7F32"/>
    <w:rsid w:val="000D0014"/>
    <w:rsid w:val="000D0015"/>
    <w:rsid w:val="000D021D"/>
    <w:rsid w:val="000D02C1"/>
    <w:rsid w:val="000D0324"/>
    <w:rsid w:val="000D03BF"/>
    <w:rsid w:val="000D06DA"/>
    <w:rsid w:val="000D0811"/>
    <w:rsid w:val="000D08C8"/>
    <w:rsid w:val="000D0CA8"/>
    <w:rsid w:val="000D0D77"/>
    <w:rsid w:val="000D11AB"/>
    <w:rsid w:val="000D11CE"/>
    <w:rsid w:val="000D135F"/>
    <w:rsid w:val="000D1540"/>
    <w:rsid w:val="000D1557"/>
    <w:rsid w:val="000D17BC"/>
    <w:rsid w:val="000D1D24"/>
    <w:rsid w:val="000D1F4B"/>
    <w:rsid w:val="000D21B7"/>
    <w:rsid w:val="000D23B1"/>
    <w:rsid w:val="000D2793"/>
    <w:rsid w:val="000D29FF"/>
    <w:rsid w:val="000D3161"/>
    <w:rsid w:val="000D3551"/>
    <w:rsid w:val="000D3643"/>
    <w:rsid w:val="000D3D41"/>
    <w:rsid w:val="000D3DDC"/>
    <w:rsid w:val="000D3EAB"/>
    <w:rsid w:val="000D3FBC"/>
    <w:rsid w:val="000D437E"/>
    <w:rsid w:val="000D45B4"/>
    <w:rsid w:val="000D4738"/>
    <w:rsid w:val="000D4AD6"/>
    <w:rsid w:val="000D4BDC"/>
    <w:rsid w:val="000D4BEC"/>
    <w:rsid w:val="000D4FE9"/>
    <w:rsid w:val="000D50F4"/>
    <w:rsid w:val="000D5734"/>
    <w:rsid w:val="000D5787"/>
    <w:rsid w:val="000D5E5B"/>
    <w:rsid w:val="000D6151"/>
    <w:rsid w:val="000D624E"/>
    <w:rsid w:val="000D6261"/>
    <w:rsid w:val="000D68C2"/>
    <w:rsid w:val="000D6B58"/>
    <w:rsid w:val="000D6B59"/>
    <w:rsid w:val="000D6EF5"/>
    <w:rsid w:val="000D712E"/>
    <w:rsid w:val="000D72A5"/>
    <w:rsid w:val="000D7484"/>
    <w:rsid w:val="000D7A7E"/>
    <w:rsid w:val="000D7BD3"/>
    <w:rsid w:val="000D7D8D"/>
    <w:rsid w:val="000E013A"/>
    <w:rsid w:val="000E0194"/>
    <w:rsid w:val="000E0AB2"/>
    <w:rsid w:val="000E135D"/>
    <w:rsid w:val="000E1399"/>
    <w:rsid w:val="000E1E71"/>
    <w:rsid w:val="000E221A"/>
    <w:rsid w:val="000E22C3"/>
    <w:rsid w:val="000E2568"/>
    <w:rsid w:val="000E2860"/>
    <w:rsid w:val="000E2A2C"/>
    <w:rsid w:val="000E2A78"/>
    <w:rsid w:val="000E2B90"/>
    <w:rsid w:val="000E3002"/>
    <w:rsid w:val="000E3628"/>
    <w:rsid w:val="000E37FD"/>
    <w:rsid w:val="000E3810"/>
    <w:rsid w:val="000E3A60"/>
    <w:rsid w:val="000E43B1"/>
    <w:rsid w:val="000E4952"/>
    <w:rsid w:val="000E4B66"/>
    <w:rsid w:val="000E4F86"/>
    <w:rsid w:val="000E4FCA"/>
    <w:rsid w:val="000E51F8"/>
    <w:rsid w:val="000E52C6"/>
    <w:rsid w:val="000E5601"/>
    <w:rsid w:val="000E57D2"/>
    <w:rsid w:val="000E5D79"/>
    <w:rsid w:val="000E6878"/>
    <w:rsid w:val="000E6A01"/>
    <w:rsid w:val="000E6BD0"/>
    <w:rsid w:val="000E6EB2"/>
    <w:rsid w:val="000E7226"/>
    <w:rsid w:val="000E7282"/>
    <w:rsid w:val="000E7888"/>
    <w:rsid w:val="000E78F8"/>
    <w:rsid w:val="000E794D"/>
    <w:rsid w:val="000E7DA5"/>
    <w:rsid w:val="000E7FA2"/>
    <w:rsid w:val="000F0440"/>
    <w:rsid w:val="000F0461"/>
    <w:rsid w:val="000F064A"/>
    <w:rsid w:val="000F087D"/>
    <w:rsid w:val="000F0D90"/>
    <w:rsid w:val="000F13B6"/>
    <w:rsid w:val="000F15CF"/>
    <w:rsid w:val="000F17BC"/>
    <w:rsid w:val="000F17E7"/>
    <w:rsid w:val="000F1813"/>
    <w:rsid w:val="000F1B46"/>
    <w:rsid w:val="000F1C36"/>
    <w:rsid w:val="000F1C7F"/>
    <w:rsid w:val="000F1F41"/>
    <w:rsid w:val="000F213A"/>
    <w:rsid w:val="000F2316"/>
    <w:rsid w:val="000F2664"/>
    <w:rsid w:val="000F283C"/>
    <w:rsid w:val="000F2B9C"/>
    <w:rsid w:val="000F2E90"/>
    <w:rsid w:val="000F30D5"/>
    <w:rsid w:val="000F3644"/>
    <w:rsid w:val="000F38DE"/>
    <w:rsid w:val="000F40A1"/>
    <w:rsid w:val="000F4455"/>
    <w:rsid w:val="000F45EE"/>
    <w:rsid w:val="000F4966"/>
    <w:rsid w:val="000F4E1F"/>
    <w:rsid w:val="000F5327"/>
    <w:rsid w:val="000F5772"/>
    <w:rsid w:val="000F5AB1"/>
    <w:rsid w:val="000F5AC8"/>
    <w:rsid w:val="000F60AA"/>
    <w:rsid w:val="000F63F7"/>
    <w:rsid w:val="000F6EE1"/>
    <w:rsid w:val="000F6FF1"/>
    <w:rsid w:val="000F7552"/>
    <w:rsid w:val="000F78AD"/>
    <w:rsid w:val="000F7B60"/>
    <w:rsid w:val="000F7D45"/>
    <w:rsid w:val="00100283"/>
    <w:rsid w:val="0010067F"/>
    <w:rsid w:val="001009F8"/>
    <w:rsid w:val="00100B95"/>
    <w:rsid w:val="0010123D"/>
    <w:rsid w:val="001012F9"/>
    <w:rsid w:val="001013C1"/>
    <w:rsid w:val="001014CD"/>
    <w:rsid w:val="00101501"/>
    <w:rsid w:val="0010186D"/>
    <w:rsid w:val="0010190D"/>
    <w:rsid w:val="00101DD6"/>
    <w:rsid w:val="00102917"/>
    <w:rsid w:val="001029F6"/>
    <w:rsid w:val="00102A5C"/>
    <w:rsid w:val="00102BF1"/>
    <w:rsid w:val="00102F37"/>
    <w:rsid w:val="001035AE"/>
    <w:rsid w:val="0010384F"/>
    <w:rsid w:val="00103CC8"/>
    <w:rsid w:val="001040BC"/>
    <w:rsid w:val="00104205"/>
    <w:rsid w:val="00104328"/>
    <w:rsid w:val="0010432D"/>
    <w:rsid w:val="00104463"/>
    <w:rsid w:val="00104665"/>
    <w:rsid w:val="0010504C"/>
    <w:rsid w:val="00105543"/>
    <w:rsid w:val="001059AD"/>
    <w:rsid w:val="001061D2"/>
    <w:rsid w:val="00106857"/>
    <w:rsid w:val="00106F03"/>
    <w:rsid w:val="00106F9F"/>
    <w:rsid w:val="00107258"/>
    <w:rsid w:val="001077D1"/>
    <w:rsid w:val="00107AC2"/>
    <w:rsid w:val="00107E2C"/>
    <w:rsid w:val="00107E95"/>
    <w:rsid w:val="0011002F"/>
    <w:rsid w:val="001102FF"/>
    <w:rsid w:val="00110380"/>
    <w:rsid w:val="0011042B"/>
    <w:rsid w:val="00110543"/>
    <w:rsid w:val="0011061E"/>
    <w:rsid w:val="001108D6"/>
    <w:rsid w:val="00110A17"/>
    <w:rsid w:val="00110AE3"/>
    <w:rsid w:val="00110F6D"/>
    <w:rsid w:val="00110F92"/>
    <w:rsid w:val="00111267"/>
    <w:rsid w:val="001112EA"/>
    <w:rsid w:val="0011143F"/>
    <w:rsid w:val="00111A62"/>
    <w:rsid w:val="00111E51"/>
    <w:rsid w:val="00111F48"/>
    <w:rsid w:val="001123CC"/>
    <w:rsid w:val="0011240C"/>
    <w:rsid w:val="00112494"/>
    <w:rsid w:val="00112506"/>
    <w:rsid w:val="001127D5"/>
    <w:rsid w:val="00112C45"/>
    <w:rsid w:val="00112CE6"/>
    <w:rsid w:val="00112DDA"/>
    <w:rsid w:val="00112E98"/>
    <w:rsid w:val="001130F9"/>
    <w:rsid w:val="001132A3"/>
    <w:rsid w:val="00113886"/>
    <w:rsid w:val="0011393D"/>
    <w:rsid w:val="00113DDF"/>
    <w:rsid w:val="00113F88"/>
    <w:rsid w:val="00113F8E"/>
    <w:rsid w:val="00114139"/>
    <w:rsid w:val="0011424B"/>
    <w:rsid w:val="001145B8"/>
    <w:rsid w:val="001148E2"/>
    <w:rsid w:val="00114C1B"/>
    <w:rsid w:val="00114F0C"/>
    <w:rsid w:val="00114F19"/>
    <w:rsid w:val="00115018"/>
    <w:rsid w:val="00115255"/>
    <w:rsid w:val="00115371"/>
    <w:rsid w:val="001153CD"/>
    <w:rsid w:val="0011546B"/>
    <w:rsid w:val="001154DD"/>
    <w:rsid w:val="00115D82"/>
    <w:rsid w:val="00116140"/>
    <w:rsid w:val="0011626A"/>
    <w:rsid w:val="001162C4"/>
    <w:rsid w:val="00116930"/>
    <w:rsid w:val="00116A7E"/>
    <w:rsid w:val="0011708E"/>
    <w:rsid w:val="001173C3"/>
    <w:rsid w:val="001175AA"/>
    <w:rsid w:val="001179DD"/>
    <w:rsid w:val="00117ABB"/>
    <w:rsid w:val="00117CDE"/>
    <w:rsid w:val="00117F43"/>
    <w:rsid w:val="001201B5"/>
    <w:rsid w:val="00120728"/>
    <w:rsid w:val="001209E3"/>
    <w:rsid w:val="001209FA"/>
    <w:rsid w:val="00120A95"/>
    <w:rsid w:val="00120D2B"/>
    <w:rsid w:val="001215E2"/>
    <w:rsid w:val="0012193B"/>
    <w:rsid w:val="00121B16"/>
    <w:rsid w:val="00121D25"/>
    <w:rsid w:val="0012228B"/>
    <w:rsid w:val="0012240F"/>
    <w:rsid w:val="00122492"/>
    <w:rsid w:val="001224D1"/>
    <w:rsid w:val="0012267C"/>
    <w:rsid w:val="00122BCC"/>
    <w:rsid w:val="00122D80"/>
    <w:rsid w:val="00122EA6"/>
    <w:rsid w:val="00123C22"/>
    <w:rsid w:val="00123F15"/>
    <w:rsid w:val="0012436C"/>
    <w:rsid w:val="0012462C"/>
    <w:rsid w:val="0012475C"/>
    <w:rsid w:val="00124925"/>
    <w:rsid w:val="0012499B"/>
    <w:rsid w:val="00124E13"/>
    <w:rsid w:val="00124F02"/>
    <w:rsid w:val="00125196"/>
    <w:rsid w:val="0012548C"/>
    <w:rsid w:val="00125FD1"/>
    <w:rsid w:val="001260A8"/>
    <w:rsid w:val="001261AF"/>
    <w:rsid w:val="00126672"/>
    <w:rsid w:val="00126D63"/>
    <w:rsid w:val="00126D70"/>
    <w:rsid w:val="0012705F"/>
    <w:rsid w:val="001274EF"/>
    <w:rsid w:val="001277F0"/>
    <w:rsid w:val="00127E9A"/>
    <w:rsid w:val="0013039E"/>
    <w:rsid w:val="001303A9"/>
    <w:rsid w:val="00130804"/>
    <w:rsid w:val="001309C7"/>
    <w:rsid w:val="00131368"/>
    <w:rsid w:val="00131428"/>
    <w:rsid w:val="00131CBD"/>
    <w:rsid w:val="00131D2C"/>
    <w:rsid w:val="00131D90"/>
    <w:rsid w:val="00131E4C"/>
    <w:rsid w:val="0013257F"/>
    <w:rsid w:val="00132C0E"/>
    <w:rsid w:val="00132C8C"/>
    <w:rsid w:val="00132DDD"/>
    <w:rsid w:val="00132DEE"/>
    <w:rsid w:val="001330AC"/>
    <w:rsid w:val="001337E7"/>
    <w:rsid w:val="00133B62"/>
    <w:rsid w:val="00133B66"/>
    <w:rsid w:val="0013406E"/>
    <w:rsid w:val="00134479"/>
    <w:rsid w:val="001346DD"/>
    <w:rsid w:val="0013482B"/>
    <w:rsid w:val="00134ACC"/>
    <w:rsid w:val="00134D42"/>
    <w:rsid w:val="00134E2E"/>
    <w:rsid w:val="001356A6"/>
    <w:rsid w:val="0013582E"/>
    <w:rsid w:val="001359D3"/>
    <w:rsid w:val="00135FBD"/>
    <w:rsid w:val="001361CF"/>
    <w:rsid w:val="00136422"/>
    <w:rsid w:val="00136A7E"/>
    <w:rsid w:val="00136ABB"/>
    <w:rsid w:val="00136D72"/>
    <w:rsid w:val="00137A03"/>
    <w:rsid w:val="00137DD8"/>
    <w:rsid w:val="00137FB6"/>
    <w:rsid w:val="0014010C"/>
    <w:rsid w:val="00140B36"/>
    <w:rsid w:val="00140BC0"/>
    <w:rsid w:val="00141027"/>
    <w:rsid w:val="001410BC"/>
    <w:rsid w:val="00141165"/>
    <w:rsid w:val="001412D1"/>
    <w:rsid w:val="00141890"/>
    <w:rsid w:val="00141FDC"/>
    <w:rsid w:val="00142417"/>
    <w:rsid w:val="001424F1"/>
    <w:rsid w:val="001426D3"/>
    <w:rsid w:val="00142CCF"/>
    <w:rsid w:val="0014300E"/>
    <w:rsid w:val="0014314C"/>
    <w:rsid w:val="00143471"/>
    <w:rsid w:val="001438CF"/>
    <w:rsid w:val="00143CC5"/>
    <w:rsid w:val="00143D00"/>
    <w:rsid w:val="00143E4D"/>
    <w:rsid w:val="00143F5D"/>
    <w:rsid w:val="001446E4"/>
    <w:rsid w:val="00144B2D"/>
    <w:rsid w:val="00144CDE"/>
    <w:rsid w:val="00145039"/>
    <w:rsid w:val="0014525D"/>
    <w:rsid w:val="0014536D"/>
    <w:rsid w:val="0014606D"/>
    <w:rsid w:val="00146930"/>
    <w:rsid w:val="00146932"/>
    <w:rsid w:val="001469B5"/>
    <w:rsid w:val="00146A21"/>
    <w:rsid w:val="001470EA"/>
    <w:rsid w:val="001471A9"/>
    <w:rsid w:val="001476F6"/>
    <w:rsid w:val="0014788D"/>
    <w:rsid w:val="00147BE4"/>
    <w:rsid w:val="00147CE8"/>
    <w:rsid w:val="00147CFE"/>
    <w:rsid w:val="00147D49"/>
    <w:rsid w:val="00147DB8"/>
    <w:rsid w:val="001502CC"/>
    <w:rsid w:val="001507F6"/>
    <w:rsid w:val="00150F59"/>
    <w:rsid w:val="001510BE"/>
    <w:rsid w:val="0015149C"/>
    <w:rsid w:val="001514A4"/>
    <w:rsid w:val="00151604"/>
    <w:rsid w:val="00151661"/>
    <w:rsid w:val="001518A5"/>
    <w:rsid w:val="00152028"/>
    <w:rsid w:val="0015217A"/>
    <w:rsid w:val="00152A23"/>
    <w:rsid w:val="00152DE6"/>
    <w:rsid w:val="001530F2"/>
    <w:rsid w:val="00153C67"/>
    <w:rsid w:val="0015417E"/>
    <w:rsid w:val="00154738"/>
    <w:rsid w:val="001548D3"/>
    <w:rsid w:val="00154922"/>
    <w:rsid w:val="001549E7"/>
    <w:rsid w:val="00154AA0"/>
    <w:rsid w:val="00154BCD"/>
    <w:rsid w:val="00154ECB"/>
    <w:rsid w:val="001550A4"/>
    <w:rsid w:val="001552A9"/>
    <w:rsid w:val="00155340"/>
    <w:rsid w:val="001554DC"/>
    <w:rsid w:val="001556A7"/>
    <w:rsid w:val="00155A8E"/>
    <w:rsid w:val="00155AEB"/>
    <w:rsid w:val="00155B24"/>
    <w:rsid w:val="00155D95"/>
    <w:rsid w:val="00155F35"/>
    <w:rsid w:val="001562EB"/>
    <w:rsid w:val="001563C6"/>
    <w:rsid w:val="001565E5"/>
    <w:rsid w:val="00156C10"/>
    <w:rsid w:val="00157879"/>
    <w:rsid w:val="001579FD"/>
    <w:rsid w:val="00157A86"/>
    <w:rsid w:val="00157EA3"/>
    <w:rsid w:val="001600AA"/>
    <w:rsid w:val="001601CA"/>
    <w:rsid w:val="00160583"/>
    <w:rsid w:val="001605BF"/>
    <w:rsid w:val="001607FC"/>
    <w:rsid w:val="0016096C"/>
    <w:rsid w:val="00160F44"/>
    <w:rsid w:val="0016101C"/>
    <w:rsid w:val="001615E9"/>
    <w:rsid w:val="00161685"/>
    <w:rsid w:val="00161D77"/>
    <w:rsid w:val="00161DA4"/>
    <w:rsid w:val="00161E48"/>
    <w:rsid w:val="00161FE8"/>
    <w:rsid w:val="0016212C"/>
    <w:rsid w:val="001622BB"/>
    <w:rsid w:val="001624BE"/>
    <w:rsid w:val="00162ACF"/>
    <w:rsid w:val="00162DA2"/>
    <w:rsid w:val="00163236"/>
    <w:rsid w:val="00163325"/>
    <w:rsid w:val="001635D8"/>
    <w:rsid w:val="00163C27"/>
    <w:rsid w:val="0016418B"/>
    <w:rsid w:val="001645EC"/>
    <w:rsid w:val="0016471C"/>
    <w:rsid w:val="001648EC"/>
    <w:rsid w:val="00164964"/>
    <w:rsid w:val="00164AD0"/>
    <w:rsid w:val="0016511B"/>
    <w:rsid w:val="00165161"/>
    <w:rsid w:val="0016562D"/>
    <w:rsid w:val="00165831"/>
    <w:rsid w:val="00165C21"/>
    <w:rsid w:val="00166244"/>
    <w:rsid w:val="001663EC"/>
    <w:rsid w:val="00166674"/>
    <w:rsid w:val="00166AD5"/>
    <w:rsid w:val="00166CD2"/>
    <w:rsid w:val="0016747B"/>
    <w:rsid w:val="00167A0E"/>
    <w:rsid w:val="0017054F"/>
    <w:rsid w:val="00170C61"/>
    <w:rsid w:val="00170EF0"/>
    <w:rsid w:val="00170F85"/>
    <w:rsid w:val="0017116A"/>
    <w:rsid w:val="001714DC"/>
    <w:rsid w:val="0017174C"/>
    <w:rsid w:val="00171B6A"/>
    <w:rsid w:val="00172050"/>
    <w:rsid w:val="00172161"/>
    <w:rsid w:val="001724E1"/>
    <w:rsid w:val="00172541"/>
    <w:rsid w:val="001727B8"/>
    <w:rsid w:val="0017280A"/>
    <w:rsid w:val="0017284D"/>
    <w:rsid w:val="00172F77"/>
    <w:rsid w:val="00172FDC"/>
    <w:rsid w:val="001732EC"/>
    <w:rsid w:val="00173320"/>
    <w:rsid w:val="0017382B"/>
    <w:rsid w:val="001738AF"/>
    <w:rsid w:val="001738E5"/>
    <w:rsid w:val="00174255"/>
    <w:rsid w:val="001743F1"/>
    <w:rsid w:val="00174C80"/>
    <w:rsid w:val="00174CD2"/>
    <w:rsid w:val="00175201"/>
    <w:rsid w:val="00175222"/>
    <w:rsid w:val="00175C61"/>
    <w:rsid w:val="00175FF2"/>
    <w:rsid w:val="001765B4"/>
    <w:rsid w:val="00176880"/>
    <w:rsid w:val="0017689A"/>
    <w:rsid w:val="00176902"/>
    <w:rsid w:val="00176A70"/>
    <w:rsid w:val="00176D28"/>
    <w:rsid w:val="0017752F"/>
    <w:rsid w:val="0017756C"/>
    <w:rsid w:val="001777E0"/>
    <w:rsid w:val="0017783E"/>
    <w:rsid w:val="001779C6"/>
    <w:rsid w:val="00177ACC"/>
    <w:rsid w:val="00180150"/>
    <w:rsid w:val="00180BA7"/>
    <w:rsid w:val="00180BEE"/>
    <w:rsid w:val="0018106E"/>
    <w:rsid w:val="001810AC"/>
    <w:rsid w:val="001811DF"/>
    <w:rsid w:val="00181742"/>
    <w:rsid w:val="0018199C"/>
    <w:rsid w:val="00181E11"/>
    <w:rsid w:val="001825FA"/>
    <w:rsid w:val="00183445"/>
    <w:rsid w:val="001835E2"/>
    <w:rsid w:val="00183755"/>
    <w:rsid w:val="0018395C"/>
    <w:rsid w:val="00183E9F"/>
    <w:rsid w:val="00184146"/>
    <w:rsid w:val="00184267"/>
    <w:rsid w:val="001842D2"/>
    <w:rsid w:val="0018455F"/>
    <w:rsid w:val="001848EA"/>
    <w:rsid w:val="00184A40"/>
    <w:rsid w:val="00184B14"/>
    <w:rsid w:val="00184EFC"/>
    <w:rsid w:val="00185139"/>
    <w:rsid w:val="001851C1"/>
    <w:rsid w:val="001857C5"/>
    <w:rsid w:val="00185822"/>
    <w:rsid w:val="00185A07"/>
    <w:rsid w:val="00185B39"/>
    <w:rsid w:val="00185C16"/>
    <w:rsid w:val="00185CB6"/>
    <w:rsid w:val="001861B6"/>
    <w:rsid w:val="00186343"/>
    <w:rsid w:val="00186389"/>
    <w:rsid w:val="00186492"/>
    <w:rsid w:val="001866AB"/>
    <w:rsid w:val="00186C3B"/>
    <w:rsid w:val="00186C40"/>
    <w:rsid w:val="001871C8"/>
    <w:rsid w:val="001871DB"/>
    <w:rsid w:val="0018771C"/>
    <w:rsid w:val="00187747"/>
    <w:rsid w:val="0018792C"/>
    <w:rsid w:val="00187A04"/>
    <w:rsid w:val="00187A2C"/>
    <w:rsid w:val="00187FA4"/>
    <w:rsid w:val="00187FA7"/>
    <w:rsid w:val="001903C0"/>
    <w:rsid w:val="00190505"/>
    <w:rsid w:val="00190F3E"/>
    <w:rsid w:val="0019136B"/>
    <w:rsid w:val="001918BE"/>
    <w:rsid w:val="001918EE"/>
    <w:rsid w:val="0019196A"/>
    <w:rsid w:val="00191CE7"/>
    <w:rsid w:val="00191D58"/>
    <w:rsid w:val="00191E37"/>
    <w:rsid w:val="00192A62"/>
    <w:rsid w:val="00192C13"/>
    <w:rsid w:val="0019332B"/>
    <w:rsid w:val="00193476"/>
    <w:rsid w:val="001938BF"/>
    <w:rsid w:val="00193BCF"/>
    <w:rsid w:val="00193C80"/>
    <w:rsid w:val="00193F88"/>
    <w:rsid w:val="001942A2"/>
    <w:rsid w:val="001946C0"/>
    <w:rsid w:val="0019488D"/>
    <w:rsid w:val="00194987"/>
    <w:rsid w:val="00194A31"/>
    <w:rsid w:val="00194C49"/>
    <w:rsid w:val="00194DA7"/>
    <w:rsid w:val="001950B4"/>
    <w:rsid w:val="001956F5"/>
    <w:rsid w:val="001957CF"/>
    <w:rsid w:val="00195AF0"/>
    <w:rsid w:val="00195BB1"/>
    <w:rsid w:val="00195EC8"/>
    <w:rsid w:val="00195ECA"/>
    <w:rsid w:val="001962CF"/>
    <w:rsid w:val="00196A10"/>
    <w:rsid w:val="0019726F"/>
    <w:rsid w:val="00197692"/>
    <w:rsid w:val="00197BA7"/>
    <w:rsid w:val="001A0641"/>
    <w:rsid w:val="001A085C"/>
    <w:rsid w:val="001A0A88"/>
    <w:rsid w:val="001A0B26"/>
    <w:rsid w:val="001A0DD5"/>
    <w:rsid w:val="001A0E21"/>
    <w:rsid w:val="001A10D4"/>
    <w:rsid w:val="001A11D5"/>
    <w:rsid w:val="001A11FE"/>
    <w:rsid w:val="001A12FF"/>
    <w:rsid w:val="001A132E"/>
    <w:rsid w:val="001A1346"/>
    <w:rsid w:val="001A15BE"/>
    <w:rsid w:val="001A17F5"/>
    <w:rsid w:val="001A1C6F"/>
    <w:rsid w:val="001A1D8F"/>
    <w:rsid w:val="001A1E88"/>
    <w:rsid w:val="001A1FAB"/>
    <w:rsid w:val="001A21FC"/>
    <w:rsid w:val="001A2688"/>
    <w:rsid w:val="001A27AA"/>
    <w:rsid w:val="001A28BF"/>
    <w:rsid w:val="001A2A63"/>
    <w:rsid w:val="001A2A75"/>
    <w:rsid w:val="001A2C1A"/>
    <w:rsid w:val="001A2E1E"/>
    <w:rsid w:val="001A2ED8"/>
    <w:rsid w:val="001A2FBB"/>
    <w:rsid w:val="001A3350"/>
    <w:rsid w:val="001A34C2"/>
    <w:rsid w:val="001A350B"/>
    <w:rsid w:val="001A380F"/>
    <w:rsid w:val="001A3ADF"/>
    <w:rsid w:val="001A47A5"/>
    <w:rsid w:val="001A4EA1"/>
    <w:rsid w:val="001A54E5"/>
    <w:rsid w:val="001A57B3"/>
    <w:rsid w:val="001A5957"/>
    <w:rsid w:val="001A5A8E"/>
    <w:rsid w:val="001A6598"/>
    <w:rsid w:val="001A661B"/>
    <w:rsid w:val="001A70D1"/>
    <w:rsid w:val="001A74D4"/>
    <w:rsid w:val="001A767F"/>
    <w:rsid w:val="001A76EE"/>
    <w:rsid w:val="001A783B"/>
    <w:rsid w:val="001A7C1C"/>
    <w:rsid w:val="001A7FD9"/>
    <w:rsid w:val="001B01F7"/>
    <w:rsid w:val="001B05F5"/>
    <w:rsid w:val="001B06A7"/>
    <w:rsid w:val="001B1310"/>
    <w:rsid w:val="001B155E"/>
    <w:rsid w:val="001B1A05"/>
    <w:rsid w:val="001B1A10"/>
    <w:rsid w:val="001B1C33"/>
    <w:rsid w:val="001B1E6A"/>
    <w:rsid w:val="001B2613"/>
    <w:rsid w:val="001B2778"/>
    <w:rsid w:val="001B27E3"/>
    <w:rsid w:val="001B298F"/>
    <w:rsid w:val="001B2BFC"/>
    <w:rsid w:val="001B2E62"/>
    <w:rsid w:val="001B30CA"/>
    <w:rsid w:val="001B3534"/>
    <w:rsid w:val="001B3601"/>
    <w:rsid w:val="001B3B10"/>
    <w:rsid w:val="001B3E77"/>
    <w:rsid w:val="001B43C3"/>
    <w:rsid w:val="001B43D1"/>
    <w:rsid w:val="001B4510"/>
    <w:rsid w:val="001B45B1"/>
    <w:rsid w:val="001B473E"/>
    <w:rsid w:val="001B56A5"/>
    <w:rsid w:val="001B5823"/>
    <w:rsid w:val="001B5A28"/>
    <w:rsid w:val="001B5ABF"/>
    <w:rsid w:val="001B5F87"/>
    <w:rsid w:val="001B6080"/>
    <w:rsid w:val="001B6577"/>
    <w:rsid w:val="001B6684"/>
    <w:rsid w:val="001B6E97"/>
    <w:rsid w:val="001B6EA8"/>
    <w:rsid w:val="001B742D"/>
    <w:rsid w:val="001B7471"/>
    <w:rsid w:val="001B75C1"/>
    <w:rsid w:val="001B7AB2"/>
    <w:rsid w:val="001B7D4A"/>
    <w:rsid w:val="001B7DA4"/>
    <w:rsid w:val="001C0124"/>
    <w:rsid w:val="001C0926"/>
    <w:rsid w:val="001C094F"/>
    <w:rsid w:val="001C09A7"/>
    <w:rsid w:val="001C09F4"/>
    <w:rsid w:val="001C0DA2"/>
    <w:rsid w:val="001C0F08"/>
    <w:rsid w:val="001C135D"/>
    <w:rsid w:val="001C142E"/>
    <w:rsid w:val="001C14F2"/>
    <w:rsid w:val="001C1C8B"/>
    <w:rsid w:val="001C1DFF"/>
    <w:rsid w:val="001C279B"/>
    <w:rsid w:val="001C2BB5"/>
    <w:rsid w:val="001C2CEC"/>
    <w:rsid w:val="001C2D40"/>
    <w:rsid w:val="001C2E3A"/>
    <w:rsid w:val="001C31E7"/>
    <w:rsid w:val="001C361A"/>
    <w:rsid w:val="001C3FF7"/>
    <w:rsid w:val="001C413B"/>
    <w:rsid w:val="001C425F"/>
    <w:rsid w:val="001C43A8"/>
    <w:rsid w:val="001C464C"/>
    <w:rsid w:val="001C4737"/>
    <w:rsid w:val="001C48B3"/>
    <w:rsid w:val="001C4F55"/>
    <w:rsid w:val="001C5285"/>
    <w:rsid w:val="001C55F0"/>
    <w:rsid w:val="001C5711"/>
    <w:rsid w:val="001C5761"/>
    <w:rsid w:val="001C5A87"/>
    <w:rsid w:val="001C5DF8"/>
    <w:rsid w:val="001C5E77"/>
    <w:rsid w:val="001C5FF3"/>
    <w:rsid w:val="001C62BE"/>
    <w:rsid w:val="001C6380"/>
    <w:rsid w:val="001C6505"/>
    <w:rsid w:val="001C666B"/>
    <w:rsid w:val="001C6B1D"/>
    <w:rsid w:val="001C6F1C"/>
    <w:rsid w:val="001C6FAC"/>
    <w:rsid w:val="001C7078"/>
    <w:rsid w:val="001C707E"/>
    <w:rsid w:val="001C75D3"/>
    <w:rsid w:val="001D055C"/>
    <w:rsid w:val="001D0AE5"/>
    <w:rsid w:val="001D17E9"/>
    <w:rsid w:val="001D20D7"/>
    <w:rsid w:val="001D20DB"/>
    <w:rsid w:val="001D2214"/>
    <w:rsid w:val="001D224E"/>
    <w:rsid w:val="001D24C1"/>
    <w:rsid w:val="001D267B"/>
    <w:rsid w:val="001D280D"/>
    <w:rsid w:val="001D2C37"/>
    <w:rsid w:val="001D2CBD"/>
    <w:rsid w:val="001D2D9F"/>
    <w:rsid w:val="001D2F0E"/>
    <w:rsid w:val="001D30DA"/>
    <w:rsid w:val="001D3308"/>
    <w:rsid w:val="001D33E1"/>
    <w:rsid w:val="001D3C83"/>
    <w:rsid w:val="001D4034"/>
    <w:rsid w:val="001D4604"/>
    <w:rsid w:val="001D46F6"/>
    <w:rsid w:val="001D48B3"/>
    <w:rsid w:val="001D4B43"/>
    <w:rsid w:val="001D4BC3"/>
    <w:rsid w:val="001D4D96"/>
    <w:rsid w:val="001D4F94"/>
    <w:rsid w:val="001D4FCA"/>
    <w:rsid w:val="001D5513"/>
    <w:rsid w:val="001D55EE"/>
    <w:rsid w:val="001D55F4"/>
    <w:rsid w:val="001D56A0"/>
    <w:rsid w:val="001D5831"/>
    <w:rsid w:val="001D5AD9"/>
    <w:rsid w:val="001D61D2"/>
    <w:rsid w:val="001D6681"/>
    <w:rsid w:val="001D672E"/>
    <w:rsid w:val="001D6DFE"/>
    <w:rsid w:val="001D6FE3"/>
    <w:rsid w:val="001D74D2"/>
    <w:rsid w:val="001D7535"/>
    <w:rsid w:val="001D7CA1"/>
    <w:rsid w:val="001D7CC0"/>
    <w:rsid w:val="001D7E01"/>
    <w:rsid w:val="001E0569"/>
    <w:rsid w:val="001E06C7"/>
    <w:rsid w:val="001E0A40"/>
    <w:rsid w:val="001E13E3"/>
    <w:rsid w:val="001E15B9"/>
    <w:rsid w:val="001E1757"/>
    <w:rsid w:val="001E1943"/>
    <w:rsid w:val="001E1DDD"/>
    <w:rsid w:val="001E224C"/>
    <w:rsid w:val="001E2491"/>
    <w:rsid w:val="001E2652"/>
    <w:rsid w:val="001E2921"/>
    <w:rsid w:val="001E2D0A"/>
    <w:rsid w:val="001E2DD3"/>
    <w:rsid w:val="001E2FA0"/>
    <w:rsid w:val="001E3318"/>
    <w:rsid w:val="001E3456"/>
    <w:rsid w:val="001E345A"/>
    <w:rsid w:val="001E34FC"/>
    <w:rsid w:val="001E38EE"/>
    <w:rsid w:val="001E3AED"/>
    <w:rsid w:val="001E3CE5"/>
    <w:rsid w:val="001E433F"/>
    <w:rsid w:val="001E436B"/>
    <w:rsid w:val="001E442D"/>
    <w:rsid w:val="001E4ACE"/>
    <w:rsid w:val="001E4D63"/>
    <w:rsid w:val="001E4E01"/>
    <w:rsid w:val="001E5543"/>
    <w:rsid w:val="001E5621"/>
    <w:rsid w:val="001E5854"/>
    <w:rsid w:val="001E59C5"/>
    <w:rsid w:val="001E5B3C"/>
    <w:rsid w:val="001E5E04"/>
    <w:rsid w:val="001E5ECE"/>
    <w:rsid w:val="001E5FE5"/>
    <w:rsid w:val="001E621F"/>
    <w:rsid w:val="001E667E"/>
    <w:rsid w:val="001E6718"/>
    <w:rsid w:val="001E68A3"/>
    <w:rsid w:val="001E749F"/>
    <w:rsid w:val="001E770D"/>
    <w:rsid w:val="001E7825"/>
    <w:rsid w:val="001E78A9"/>
    <w:rsid w:val="001E7A1A"/>
    <w:rsid w:val="001E7E5A"/>
    <w:rsid w:val="001F0032"/>
    <w:rsid w:val="001F0F3B"/>
    <w:rsid w:val="001F1360"/>
    <w:rsid w:val="001F13DA"/>
    <w:rsid w:val="001F1666"/>
    <w:rsid w:val="001F1901"/>
    <w:rsid w:val="001F1958"/>
    <w:rsid w:val="001F1981"/>
    <w:rsid w:val="001F1C02"/>
    <w:rsid w:val="001F1D73"/>
    <w:rsid w:val="001F1E3B"/>
    <w:rsid w:val="001F21FF"/>
    <w:rsid w:val="001F2214"/>
    <w:rsid w:val="001F23F0"/>
    <w:rsid w:val="001F25F2"/>
    <w:rsid w:val="001F2790"/>
    <w:rsid w:val="001F281A"/>
    <w:rsid w:val="001F2A27"/>
    <w:rsid w:val="001F2A89"/>
    <w:rsid w:val="001F2AB4"/>
    <w:rsid w:val="001F2EB0"/>
    <w:rsid w:val="001F2F34"/>
    <w:rsid w:val="001F37ED"/>
    <w:rsid w:val="001F3E70"/>
    <w:rsid w:val="001F4072"/>
    <w:rsid w:val="001F4463"/>
    <w:rsid w:val="001F48A5"/>
    <w:rsid w:val="001F4F0C"/>
    <w:rsid w:val="001F585C"/>
    <w:rsid w:val="001F5BC1"/>
    <w:rsid w:val="001F5C87"/>
    <w:rsid w:val="001F6D04"/>
    <w:rsid w:val="001F71D4"/>
    <w:rsid w:val="001F7328"/>
    <w:rsid w:val="001F744F"/>
    <w:rsid w:val="001F7496"/>
    <w:rsid w:val="001F7B7B"/>
    <w:rsid w:val="001F7BBA"/>
    <w:rsid w:val="001F7C66"/>
    <w:rsid w:val="001F7F39"/>
    <w:rsid w:val="002004B2"/>
    <w:rsid w:val="00200EB8"/>
    <w:rsid w:val="002017F9"/>
    <w:rsid w:val="002019AF"/>
    <w:rsid w:val="002019DF"/>
    <w:rsid w:val="002020F8"/>
    <w:rsid w:val="0020282F"/>
    <w:rsid w:val="002029C0"/>
    <w:rsid w:val="00202BCC"/>
    <w:rsid w:val="00203395"/>
    <w:rsid w:val="00203BE1"/>
    <w:rsid w:val="00203CEA"/>
    <w:rsid w:val="00203EF5"/>
    <w:rsid w:val="00203F19"/>
    <w:rsid w:val="00203F27"/>
    <w:rsid w:val="00203FAA"/>
    <w:rsid w:val="002044A8"/>
    <w:rsid w:val="0020476F"/>
    <w:rsid w:val="00204DCE"/>
    <w:rsid w:val="002051EC"/>
    <w:rsid w:val="00205349"/>
    <w:rsid w:val="002057A0"/>
    <w:rsid w:val="002057B6"/>
    <w:rsid w:val="00205D3B"/>
    <w:rsid w:val="00205DB8"/>
    <w:rsid w:val="002069A7"/>
    <w:rsid w:val="002070DB"/>
    <w:rsid w:val="002078CD"/>
    <w:rsid w:val="00207F19"/>
    <w:rsid w:val="0021013A"/>
    <w:rsid w:val="00210141"/>
    <w:rsid w:val="002101AB"/>
    <w:rsid w:val="002103CD"/>
    <w:rsid w:val="0021066A"/>
    <w:rsid w:val="002107DE"/>
    <w:rsid w:val="0021080B"/>
    <w:rsid w:val="0021087A"/>
    <w:rsid w:val="00210938"/>
    <w:rsid w:val="0021099F"/>
    <w:rsid w:val="00210BD0"/>
    <w:rsid w:val="00211093"/>
    <w:rsid w:val="0021153C"/>
    <w:rsid w:val="0021169A"/>
    <w:rsid w:val="0021180A"/>
    <w:rsid w:val="00211DCF"/>
    <w:rsid w:val="00212303"/>
    <w:rsid w:val="00212B76"/>
    <w:rsid w:val="00212E0C"/>
    <w:rsid w:val="00213DD4"/>
    <w:rsid w:val="00213E17"/>
    <w:rsid w:val="0021407E"/>
    <w:rsid w:val="00214369"/>
    <w:rsid w:val="00214CA7"/>
    <w:rsid w:val="00214E38"/>
    <w:rsid w:val="0021506F"/>
    <w:rsid w:val="00215618"/>
    <w:rsid w:val="0021595F"/>
    <w:rsid w:val="00215D03"/>
    <w:rsid w:val="00215D06"/>
    <w:rsid w:val="00215DD1"/>
    <w:rsid w:val="002160AC"/>
    <w:rsid w:val="002163FE"/>
    <w:rsid w:val="0021649C"/>
    <w:rsid w:val="00216519"/>
    <w:rsid w:val="002165BC"/>
    <w:rsid w:val="00216727"/>
    <w:rsid w:val="00217199"/>
    <w:rsid w:val="002174F0"/>
    <w:rsid w:val="00217562"/>
    <w:rsid w:val="00217598"/>
    <w:rsid w:val="002176F4"/>
    <w:rsid w:val="0021774C"/>
    <w:rsid w:val="002177DD"/>
    <w:rsid w:val="00217834"/>
    <w:rsid w:val="002179BE"/>
    <w:rsid w:val="00217A20"/>
    <w:rsid w:val="00217A27"/>
    <w:rsid w:val="00217D3B"/>
    <w:rsid w:val="00217FAE"/>
    <w:rsid w:val="0022007B"/>
    <w:rsid w:val="002202F7"/>
    <w:rsid w:val="002203F0"/>
    <w:rsid w:val="0022042D"/>
    <w:rsid w:val="00220433"/>
    <w:rsid w:val="0022047D"/>
    <w:rsid w:val="00220499"/>
    <w:rsid w:val="00220BEF"/>
    <w:rsid w:val="00220DE4"/>
    <w:rsid w:val="002210F5"/>
    <w:rsid w:val="00221391"/>
    <w:rsid w:val="002213ED"/>
    <w:rsid w:val="00221728"/>
    <w:rsid w:val="0022190C"/>
    <w:rsid w:val="00221B27"/>
    <w:rsid w:val="00221D7E"/>
    <w:rsid w:val="00221F40"/>
    <w:rsid w:val="0022281E"/>
    <w:rsid w:val="002229DF"/>
    <w:rsid w:val="00222E92"/>
    <w:rsid w:val="00222FD5"/>
    <w:rsid w:val="00223163"/>
    <w:rsid w:val="00223640"/>
    <w:rsid w:val="002236B0"/>
    <w:rsid w:val="00223830"/>
    <w:rsid w:val="002238DC"/>
    <w:rsid w:val="00223961"/>
    <w:rsid w:val="002239B4"/>
    <w:rsid w:val="00223A6E"/>
    <w:rsid w:val="00223EDA"/>
    <w:rsid w:val="00223F7F"/>
    <w:rsid w:val="002243D0"/>
    <w:rsid w:val="00224536"/>
    <w:rsid w:val="0022488A"/>
    <w:rsid w:val="00224E15"/>
    <w:rsid w:val="002251C3"/>
    <w:rsid w:val="00225553"/>
    <w:rsid w:val="00225643"/>
    <w:rsid w:val="00225B41"/>
    <w:rsid w:val="00225CF9"/>
    <w:rsid w:val="00225D2B"/>
    <w:rsid w:val="00226013"/>
    <w:rsid w:val="00226483"/>
    <w:rsid w:val="002266BB"/>
    <w:rsid w:val="002267D1"/>
    <w:rsid w:val="002267F3"/>
    <w:rsid w:val="00226B5F"/>
    <w:rsid w:val="00226C38"/>
    <w:rsid w:val="0022731C"/>
    <w:rsid w:val="002275EF"/>
    <w:rsid w:val="00227752"/>
    <w:rsid w:val="00227862"/>
    <w:rsid w:val="002301EA"/>
    <w:rsid w:val="002302C7"/>
    <w:rsid w:val="00230302"/>
    <w:rsid w:val="002309EE"/>
    <w:rsid w:val="00230A16"/>
    <w:rsid w:val="00230C15"/>
    <w:rsid w:val="0023100D"/>
    <w:rsid w:val="0023127A"/>
    <w:rsid w:val="002312B7"/>
    <w:rsid w:val="00231457"/>
    <w:rsid w:val="002315CC"/>
    <w:rsid w:val="002320D6"/>
    <w:rsid w:val="00232133"/>
    <w:rsid w:val="00232291"/>
    <w:rsid w:val="00232760"/>
    <w:rsid w:val="00233482"/>
    <w:rsid w:val="002335BD"/>
    <w:rsid w:val="0023371B"/>
    <w:rsid w:val="00233FFA"/>
    <w:rsid w:val="0023432D"/>
    <w:rsid w:val="002344BD"/>
    <w:rsid w:val="002347A8"/>
    <w:rsid w:val="00234A1E"/>
    <w:rsid w:val="00234B34"/>
    <w:rsid w:val="002351D0"/>
    <w:rsid w:val="002352C6"/>
    <w:rsid w:val="002353F2"/>
    <w:rsid w:val="002359F0"/>
    <w:rsid w:val="00235C2E"/>
    <w:rsid w:val="00235D2E"/>
    <w:rsid w:val="00235D3F"/>
    <w:rsid w:val="00235F62"/>
    <w:rsid w:val="00236316"/>
    <w:rsid w:val="0023673E"/>
    <w:rsid w:val="00236A8D"/>
    <w:rsid w:val="00236AE4"/>
    <w:rsid w:val="00236B3E"/>
    <w:rsid w:val="002372E4"/>
    <w:rsid w:val="00237ABD"/>
    <w:rsid w:val="00237BB1"/>
    <w:rsid w:val="00237C43"/>
    <w:rsid w:val="00237ECB"/>
    <w:rsid w:val="002401EB"/>
    <w:rsid w:val="002402D4"/>
    <w:rsid w:val="002405DF"/>
    <w:rsid w:val="002406B7"/>
    <w:rsid w:val="0024086C"/>
    <w:rsid w:val="00240A40"/>
    <w:rsid w:val="00240B46"/>
    <w:rsid w:val="00240D65"/>
    <w:rsid w:val="00240EFC"/>
    <w:rsid w:val="0024124B"/>
    <w:rsid w:val="002416C8"/>
    <w:rsid w:val="002418EA"/>
    <w:rsid w:val="00241C08"/>
    <w:rsid w:val="00241CA9"/>
    <w:rsid w:val="00241CB3"/>
    <w:rsid w:val="00242373"/>
    <w:rsid w:val="00242598"/>
    <w:rsid w:val="002427B8"/>
    <w:rsid w:val="00242945"/>
    <w:rsid w:val="00242D25"/>
    <w:rsid w:val="00242D57"/>
    <w:rsid w:val="0024305A"/>
    <w:rsid w:val="002432D9"/>
    <w:rsid w:val="002439D0"/>
    <w:rsid w:val="00243E3C"/>
    <w:rsid w:val="00244183"/>
    <w:rsid w:val="002441D5"/>
    <w:rsid w:val="0024437C"/>
    <w:rsid w:val="002443D8"/>
    <w:rsid w:val="00244551"/>
    <w:rsid w:val="00244D16"/>
    <w:rsid w:val="0024502B"/>
    <w:rsid w:val="00245409"/>
    <w:rsid w:val="002454CD"/>
    <w:rsid w:val="0024554A"/>
    <w:rsid w:val="00245686"/>
    <w:rsid w:val="002458E3"/>
    <w:rsid w:val="0024662E"/>
    <w:rsid w:val="00246A24"/>
    <w:rsid w:val="00246E07"/>
    <w:rsid w:val="00246E42"/>
    <w:rsid w:val="00246EAD"/>
    <w:rsid w:val="00246F19"/>
    <w:rsid w:val="00246FFF"/>
    <w:rsid w:val="0024726B"/>
    <w:rsid w:val="002474BB"/>
    <w:rsid w:val="00247A5B"/>
    <w:rsid w:val="00247EAA"/>
    <w:rsid w:val="00250971"/>
    <w:rsid w:val="00250EF3"/>
    <w:rsid w:val="002513B8"/>
    <w:rsid w:val="002515F3"/>
    <w:rsid w:val="00251601"/>
    <w:rsid w:val="00251688"/>
    <w:rsid w:val="00251B6C"/>
    <w:rsid w:val="00251DE0"/>
    <w:rsid w:val="00252166"/>
    <w:rsid w:val="0025229F"/>
    <w:rsid w:val="00252A1E"/>
    <w:rsid w:val="00252C5D"/>
    <w:rsid w:val="00252CAB"/>
    <w:rsid w:val="00252F55"/>
    <w:rsid w:val="002533D0"/>
    <w:rsid w:val="002534AA"/>
    <w:rsid w:val="002536FE"/>
    <w:rsid w:val="00253999"/>
    <w:rsid w:val="002539C8"/>
    <w:rsid w:val="00253B27"/>
    <w:rsid w:val="00253F77"/>
    <w:rsid w:val="002542DE"/>
    <w:rsid w:val="0025456F"/>
    <w:rsid w:val="002548FD"/>
    <w:rsid w:val="00254DDD"/>
    <w:rsid w:val="00254F51"/>
    <w:rsid w:val="00254F5C"/>
    <w:rsid w:val="00255531"/>
    <w:rsid w:val="00255568"/>
    <w:rsid w:val="00255B33"/>
    <w:rsid w:val="00255FED"/>
    <w:rsid w:val="00255FF0"/>
    <w:rsid w:val="0025614D"/>
    <w:rsid w:val="002563AB"/>
    <w:rsid w:val="0025681B"/>
    <w:rsid w:val="00256820"/>
    <w:rsid w:val="00256964"/>
    <w:rsid w:val="00256EBF"/>
    <w:rsid w:val="00257D7C"/>
    <w:rsid w:val="00257E88"/>
    <w:rsid w:val="00260007"/>
    <w:rsid w:val="002601FD"/>
    <w:rsid w:val="002603EA"/>
    <w:rsid w:val="00260905"/>
    <w:rsid w:val="00260AE6"/>
    <w:rsid w:val="00260F49"/>
    <w:rsid w:val="00260FA7"/>
    <w:rsid w:val="00261523"/>
    <w:rsid w:val="002617DA"/>
    <w:rsid w:val="0026186D"/>
    <w:rsid w:val="00261A76"/>
    <w:rsid w:val="00261AB5"/>
    <w:rsid w:val="00261AB7"/>
    <w:rsid w:val="00261AD4"/>
    <w:rsid w:val="00261E23"/>
    <w:rsid w:val="00261E95"/>
    <w:rsid w:val="0026282D"/>
    <w:rsid w:val="00263067"/>
    <w:rsid w:val="002634CC"/>
    <w:rsid w:val="00263825"/>
    <w:rsid w:val="00263B7F"/>
    <w:rsid w:val="00263BD1"/>
    <w:rsid w:val="00264497"/>
    <w:rsid w:val="002648E1"/>
    <w:rsid w:val="002648FD"/>
    <w:rsid w:val="00264BBA"/>
    <w:rsid w:val="00265080"/>
    <w:rsid w:val="002651AC"/>
    <w:rsid w:val="002657ED"/>
    <w:rsid w:val="00265BA3"/>
    <w:rsid w:val="002660D3"/>
    <w:rsid w:val="00266593"/>
    <w:rsid w:val="00266C78"/>
    <w:rsid w:val="00266CD9"/>
    <w:rsid w:val="00266D04"/>
    <w:rsid w:val="00266D5A"/>
    <w:rsid w:val="00266DB4"/>
    <w:rsid w:val="00266EC6"/>
    <w:rsid w:val="00266EE4"/>
    <w:rsid w:val="0026786A"/>
    <w:rsid w:val="00267AF5"/>
    <w:rsid w:val="00267CC7"/>
    <w:rsid w:val="00267F1F"/>
    <w:rsid w:val="00270157"/>
    <w:rsid w:val="002708A0"/>
    <w:rsid w:val="00270A13"/>
    <w:rsid w:val="00270E89"/>
    <w:rsid w:val="00271A63"/>
    <w:rsid w:val="002721FE"/>
    <w:rsid w:val="00272290"/>
    <w:rsid w:val="0027267E"/>
    <w:rsid w:val="002727A1"/>
    <w:rsid w:val="002728F1"/>
    <w:rsid w:val="00272C77"/>
    <w:rsid w:val="0027329B"/>
    <w:rsid w:val="002733A4"/>
    <w:rsid w:val="002734FC"/>
    <w:rsid w:val="00273A88"/>
    <w:rsid w:val="00273B24"/>
    <w:rsid w:val="00273C57"/>
    <w:rsid w:val="00273E83"/>
    <w:rsid w:val="00274459"/>
    <w:rsid w:val="002745F2"/>
    <w:rsid w:val="00274882"/>
    <w:rsid w:val="00274A16"/>
    <w:rsid w:val="00274AFF"/>
    <w:rsid w:val="00274DEC"/>
    <w:rsid w:val="00274E71"/>
    <w:rsid w:val="002750DA"/>
    <w:rsid w:val="0027531F"/>
    <w:rsid w:val="0027567A"/>
    <w:rsid w:val="0027582B"/>
    <w:rsid w:val="00275C55"/>
    <w:rsid w:val="0027603F"/>
    <w:rsid w:val="002762B7"/>
    <w:rsid w:val="002762E2"/>
    <w:rsid w:val="002765E6"/>
    <w:rsid w:val="0027666A"/>
    <w:rsid w:val="00276969"/>
    <w:rsid w:val="00276993"/>
    <w:rsid w:val="002769F8"/>
    <w:rsid w:val="00276AA3"/>
    <w:rsid w:val="00276C02"/>
    <w:rsid w:val="00276D52"/>
    <w:rsid w:val="00276DA3"/>
    <w:rsid w:val="00276F46"/>
    <w:rsid w:val="00277364"/>
    <w:rsid w:val="002773B5"/>
    <w:rsid w:val="00277489"/>
    <w:rsid w:val="002775AD"/>
    <w:rsid w:val="002779A6"/>
    <w:rsid w:val="00280429"/>
    <w:rsid w:val="002808E7"/>
    <w:rsid w:val="00280D04"/>
    <w:rsid w:val="00280DD6"/>
    <w:rsid w:val="002811CB"/>
    <w:rsid w:val="00281250"/>
    <w:rsid w:val="002812C6"/>
    <w:rsid w:val="00281978"/>
    <w:rsid w:val="00281B21"/>
    <w:rsid w:val="00281B72"/>
    <w:rsid w:val="00281C83"/>
    <w:rsid w:val="00281FD7"/>
    <w:rsid w:val="00282047"/>
    <w:rsid w:val="00282564"/>
    <w:rsid w:val="002829A0"/>
    <w:rsid w:val="00282C62"/>
    <w:rsid w:val="00282F73"/>
    <w:rsid w:val="00283299"/>
    <w:rsid w:val="00283517"/>
    <w:rsid w:val="00283D0A"/>
    <w:rsid w:val="00283FEB"/>
    <w:rsid w:val="002846D6"/>
    <w:rsid w:val="00284710"/>
    <w:rsid w:val="00284BA3"/>
    <w:rsid w:val="00284BCA"/>
    <w:rsid w:val="002852FB"/>
    <w:rsid w:val="0028555B"/>
    <w:rsid w:val="00285725"/>
    <w:rsid w:val="002859B5"/>
    <w:rsid w:val="00285ACD"/>
    <w:rsid w:val="00286225"/>
    <w:rsid w:val="00286301"/>
    <w:rsid w:val="002863E0"/>
    <w:rsid w:val="00286B2B"/>
    <w:rsid w:val="00286FD1"/>
    <w:rsid w:val="0028728A"/>
    <w:rsid w:val="00287341"/>
    <w:rsid w:val="00287570"/>
    <w:rsid w:val="0028792D"/>
    <w:rsid w:val="00287B10"/>
    <w:rsid w:val="00287DFD"/>
    <w:rsid w:val="00287F9B"/>
    <w:rsid w:val="00290039"/>
    <w:rsid w:val="002903E8"/>
    <w:rsid w:val="002905BB"/>
    <w:rsid w:val="002906BF"/>
    <w:rsid w:val="0029082F"/>
    <w:rsid w:val="00290B9C"/>
    <w:rsid w:val="00290C5D"/>
    <w:rsid w:val="00291012"/>
    <w:rsid w:val="002910AC"/>
    <w:rsid w:val="002915BD"/>
    <w:rsid w:val="0029177F"/>
    <w:rsid w:val="00291DBA"/>
    <w:rsid w:val="00291DFA"/>
    <w:rsid w:val="00291EC4"/>
    <w:rsid w:val="00292057"/>
    <w:rsid w:val="00292122"/>
    <w:rsid w:val="002923F1"/>
    <w:rsid w:val="00292609"/>
    <w:rsid w:val="00292970"/>
    <w:rsid w:val="00292D66"/>
    <w:rsid w:val="00292FA7"/>
    <w:rsid w:val="0029316D"/>
    <w:rsid w:val="00293728"/>
    <w:rsid w:val="00293E51"/>
    <w:rsid w:val="0029421C"/>
    <w:rsid w:val="00294744"/>
    <w:rsid w:val="00294767"/>
    <w:rsid w:val="00294D18"/>
    <w:rsid w:val="00294F26"/>
    <w:rsid w:val="00294F6B"/>
    <w:rsid w:val="002950C2"/>
    <w:rsid w:val="002951E2"/>
    <w:rsid w:val="00295F25"/>
    <w:rsid w:val="002960D4"/>
    <w:rsid w:val="00296127"/>
    <w:rsid w:val="002961B0"/>
    <w:rsid w:val="00296E1B"/>
    <w:rsid w:val="00297228"/>
    <w:rsid w:val="0029725F"/>
    <w:rsid w:val="002973E5"/>
    <w:rsid w:val="0029773C"/>
    <w:rsid w:val="002978DC"/>
    <w:rsid w:val="00297C0E"/>
    <w:rsid w:val="00297E70"/>
    <w:rsid w:val="002A019E"/>
    <w:rsid w:val="002A032D"/>
    <w:rsid w:val="002A0B82"/>
    <w:rsid w:val="002A0BBF"/>
    <w:rsid w:val="002A108A"/>
    <w:rsid w:val="002A120F"/>
    <w:rsid w:val="002A1240"/>
    <w:rsid w:val="002A1B27"/>
    <w:rsid w:val="002A20B3"/>
    <w:rsid w:val="002A20CE"/>
    <w:rsid w:val="002A21E1"/>
    <w:rsid w:val="002A26C0"/>
    <w:rsid w:val="002A2B00"/>
    <w:rsid w:val="002A2EAD"/>
    <w:rsid w:val="002A30B8"/>
    <w:rsid w:val="002A34A5"/>
    <w:rsid w:val="002A3839"/>
    <w:rsid w:val="002A3B19"/>
    <w:rsid w:val="002A3BF1"/>
    <w:rsid w:val="002A3C23"/>
    <w:rsid w:val="002A3C5F"/>
    <w:rsid w:val="002A437E"/>
    <w:rsid w:val="002A46DE"/>
    <w:rsid w:val="002A4CB1"/>
    <w:rsid w:val="002A5257"/>
    <w:rsid w:val="002A52D3"/>
    <w:rsid w:val="002A5538"/>
    <w:rsid w:val="002A5A4D"/>
    <w:rsid w:val="002A5D4B"/>
    <w:rsid w:val="002A6921"/>
    <w:rsid w:val="002A6B81"/>
    <w:rsid w:val="002A6D8A"/>
    <w:rsid w:val="002A6EEC"/>
    <w:rsid w:val="002A73E4"/>
    <w:rsid w:val="002A74E3"/>
    <w:rsid w:val="002A76E6"/>
    <w:rsid w:val="002A7824"/>
    <w:rsid w:val="002A79F0"/>
    <w:rsid w:val="002A7D95"/>
    <w:rsid w:val="002B056C"/>
    <w:rsid w:val="002B06E2"/>
    <w:rsid w:val="002B0833"/>
    <w:rsid w:val="002B0AB0"/>
    <w:rsid w:val="002B0DD0"/>
    <w:rsid w:val="002B0E33"/>
    <w:rsid w:val="002B0F28"/>
    <w:rsid w:val="002B1295"/>
    <w:rsid w:val="002B14A0"/>
    <w:rsid w:val="002B1543"/>
    <w:rsid w:val="002B16B2"/>
    <w:rsid w:val="002B194C"/>
    <w:rsid w:val="002B1B79"/>
    <w:rsid w:val="002B20DD"/>
    <w:rsid w:val="002B2341"/>
    <w:rsid w:val="002B2454"/>
    <w:rsid w:val="002B25C4"/>
    <w:rsid w:val="002B260F"/>
    <w:rsid w:val="002B2649"/>
    <w:rsid w:val="002B28CB"/>
    <w:rsid w:val="002B2C01"/>
    <w:rsid w:val="002B2D3B"/>
    <w:rsid w:val="002B2E04"/>
    <w:rsid w:val="002B2EFB"/>
    <w:rsid w:val="002B313B"/>
    <w:rsid w:val="002B42E7"/>
    <w:rsid w:val="002B47FD"/>
    <w:rsid w:val="002B4B14"/>
    <w:rsid w:val="002B4B27"/>
    <w:rsid w:val="002B51EE"/>
    <w:rsid w:val="002B5570"/>
    <w:rsid w:val="002B565B"/>
    <w:rsid w:val="002B576A"/>
    <w:rsid w:val="002B5A8B"/>
    <w:rsid w:val="002B604B"/>
    <w:rsid w:val="002B665F"/>
    <w:rsid w:val="002B6C73"/>
    <w:rsid w:val="002B6D9A"/>
    <w:rsid w:val="002B6F3D"/>
    <w:rsid w:val="002B7268"/>
    <w:rsid w:val="002B73F4"/>
    <w:rsid w:val="002B73FF"/>
    <w:rsid w:val="002B7468"/>
    <w:rsid w:val="002B7B1B"/>
    <w:rsid w:val="002C0DA7"/>
    <w:rsid w:val="002C1390"/>
    <w:rsid w:val="002C182A"/>
    <w:rsid w:val="002C18B5"/>
    <w:rsid w:val="002C1A70"/>
    <w:rsid w:val="002C1A74"/>
    <w:rsid w:val="002C1AB2"/>
    <w:rsid w:val="002C1ABD"/>
    <w:rsid w:val="002C2095"/>
    <w:rsid w:val="002C238A"/>
    <w:rsid w:val="002C25BB"/>
    <w:rsid w:val="002C26EF"/>
    <w:rsid w:val="002C2CFC"/>
    <w:rsid w:val="002C2ECF"/>
    <w:rsid w:val="002C3087"/>
    <w:rsid w:val="002C311C"/>
    <w:rsid w:val="002C341A"/>
    <w:rsid w:val="002C35FD"/>
    <w:rsid w:val="002C393C"/>
    <w:rsid w:val="002C3A6E"/>
    <w:rsid w:val="002C3DD1"/>
    <w:rsid w:val="002C3DD2"/>
    <w:rsid w:val="002C4671"/>
    <w:rsid w:val="002C47E7"/>
    <w:rsid w:val="002C4B01"/>
    <w:rsid w:val="002C4B92"/>
    <w:rsid w:val="002C4C36"/>
    <w:rsid w:val="002C4C4D"/>
    <w:rsid w:val="002C519D"/>
    <w:rsid w:val="002C5C22"/>
    <w:rsid w:val="002C5E39"/>
    <w:rsid w:val="002C6179"/>
    <w:rsid w:val="002C6400"/>
    <w:rsid w:val="002C7667"/>
    <w:rsid w:val="002C7C08"/>
    <w:rsid w:val="002C7F65"/>
    <w:rsid w:val="002D02FE"/>
    <w:rsid w:val="002D030F"/>
    <w:rsid w:val="002D057E"/>
    <w:rsid w:val="002D05A1"/>
    <w:rsid w:val="002D08D2"/>
    <w:rsid w:val="002D0A0E"/>
    <w:rsid w:val="002D0AD2"/>
    <w:rsid w:val="002D0CBA"/>
    <w:rsid w:val="002D1365"/>
    <w:rsid w:val="002D18E8"/>
    <w:rsid w:val="002D1CBD"/>
    <w:rsid w:val="002D1DBD"/>
    <w:rsid w:val="002D1DCF"/>
    <w:rsid w:val="002D2058"/>
    <w:rsid w:val="002D20AD"/>
    <w:rsid w:val="002D281B"/>
    <w:rsid w:val="002D2974"/>
    <w:rsid w:val="002D2A42"/>
    <w:rsid w:val="002D3028"/>
    <w:rsid w:val="002D3246"/>
    <w:rsid w:val="002D340F"/>
    <w:rsid w:val="002D3827"/>
    <w:rsid w:val="002D382F"/>
    <w:rsid w:val="002D39CB"/>
    <w:rsid w:val="002D3B67"/>
    <w:rsid w:val="002D3B76"/>
    <w:rsid w:val="002D3BF8"/>
    <w:rsid w:val="002D3C44"/>
    <w:rsid w:val="002D420C"/>
    <w:rsid w:val="002D4473"/>
    <w:rsid w:val="002D4851"/>
    <w:rsid w:val="002D4C41"/>
    <w:rsid w:val="002D5084"/>
    <w:rsid w:val="002D53F7"/>
    <w:rsid w:val="002D557E"/>
    <w:rsid w:val="002D55A9"/>
    <w:rsid w:val="002D5866"/>
    <w:rsid w:val="002D5ACE"/>
    <w:rsid w:val="002D5B9E"/>
    <w:rsid w:val="002D5C38"/>
    <w:rsid w:val="002D5E3D"/>
    <w:rsid w:val="002D6473"/>
    <w:rsid w:val="002D6B26"/>
    <w:rsid w:val="002D70A0"/>
    <w:rsid w:val="002D733C"/>
    <w:rsid w:val="002D7AAA"/>
    <w:rsid w:val="002D7BEB"/>
    <w:rsid w:val="002D7D7F"/>
    <w:rsid w:val="002D7E75"/>
    <w:rsid w:val="002D7FB3"/>
    <w:rsid w:val="002E0A47"/>
    <w:rsid w:val="002E0B85"/>
    <w:rsid w:val="002E0C26"/>
    <w:rsid w:val="002E0C7A"/>
    <w:rsid w:val="002E0E70"/>
    <w:rsid w:val="002E1062"/>
    <w:rsid w:val="002E1132"/>
    <w:rsid w:val="002E159D"/>
    <w:rsid w:val="002E1B04"/>
    <w:rsid w:val="002E1C2F"/>
    <w:rsid w:val="002E1DEB"/>
    <w:rsid w:val="002E1FD5"/>
    <w:rsid w:val="002E20F5"/>
    <w:rsid w:val="002E2348"/>
    <w:rsid w:val="002E23F8"/>
    <w:rsid w:val="002E2808"/>
    <w:rsid w:val="002E2950"/>
    <w:rsid w:val="002E29FA"/>
    <w:rsid w:val="002E3766"/>
    <w:rsid w:val="002E3F5A"/>
    <w:rsid w:val="002E4E83"/>
    <w:rsid w:val="002E51D2"/>
    <w:rsid w:val="002E5214"/>
    <w:rsid w:val="002E52CA"/>
    <w:rsid w:val="002E531B"/>
    <w:rsid w:val="002E5402"/>
    <w:rsid w:val="002E552F"/>
    <w:rsid w:val="002E56FD"/>
    <w:rsid w:val="002E58C0"/>
    <w:rsid w:val="002E59E4"/>
    <w:rsid w:val="002E5D33"/>
    <w:rsid w:val="002E5F17"/>
    <w:rsid w:val="002E5FE9"/>
    <w:rsid w:val="002E676E"/>
    <w:rsid w:val="002E6987"/>
    <w:rsid w:val="002E6B63"/>
    <w:rsid w:val="002E6C58"/>
    <w:rsid w:val="002E6F97"/>
    <w:rsid w:val="002E716A"/>
    <w:rsid w:val="002E738C"/>
    <w:rsid w:val="002E74A0"/>
    <w:rsid w:val="002E74B7"/>
    <w:rsid w:val="002E75B2"/>
    <w:rsid w:val="002E7804"/>
    <w:rsid w:val="002E7B9A"/>
    <w:rsid w:val="002E7DD5"/>
    <w:rsid w:val="002E7E80"/>
    <w:rsid w:val="002F02D3"/>
    <w:rsid w:val="002F04C3"/>
    <w:rsid w:val="002F0881"/>
    <w:rsid w:val="002F0ADD"/>
    <w:rsid w:val="002F0DF5"/>
    <w:rsid w:val="002F0EE3"/>
    <w:rsid w:val="002F1185"/>
    <w:rsid w:val="002F176F"/>
    <w:rsid w:val="002F1D75"/>
    <w:rsid w:val="002F1E8A"/>
    <w:rsid w:val="002F2002"/>
    <w:rsid w:val="002F2007"/>
    <w:rsid w:val="002F2216"/>
    <w:rsid w:val="002F231B"/>
    <w:rsid w:val="002F25A1"/>
    <w:rsid w:val="002F2820"/>
    <w:rsid w:val="002F2F6B"/>
    <w:rsid w:val="002F2FF3"/>
    <w:rsid w:val="002F315F"/>
    <w:rsid w:val="002F3564"/>
    <w:rsid w:val="002F3574"/>
    <w:rsid w:val="002F3681"/>
    <w:rsid w:val="002F3682"/>
    <w:rsid w:val="002F36B4"/>
    <w:rsid w:val="002F3A18"/>
    <w:rsid w:val="002F3A92"/>
    <w:rsid w:val="002F3AAD"/>
    <w:rsid w:val="002F3EA5"/>
    <w:rsid w:val="002F4199"/>
    <w:rsid w:val="002F4415"/>
    <w:rsid w:val="002F4FDE"/>
    <w:rsid w:val="002F5231"/>
    <w:rsid w:val="002F54C8"/>
    <w:rsid w:val="002F5505"/>
    <w:rsid w:val="002F57C2"/>
    <w:rsid w:val="002F5982"/>
    <w:rsid w:val="002F5AEB"/>
    <w:rsid w:val="002F5B2F"/>
    <w:rsid w:val="002F5CBC"/>
    <w:rsid w:val="002F5F0A"/>
    <w:rsid w:val="002F6538"/>
    <w:rsid w:val="002F67DB"/>
    <w:rsid w:val="002F6CE9"/>
    <w:rsid w:val="002F6D6D"/>
    <w:rsid w:val="002F6ECD"/>
    <w:rsid w:val="002F7781"/>
    <w:rsid w:val="002F7DA6"/>
    <w:rsid w:val="002F7F4C"/>
    <w:rsid w:val="00300301"/>
    <w:rsid w:val="00300681"/>
    <w:rsid w:val="00300A5B"/>
    <w:rsid w:val="00300B36"/>
    <w:rsid w:val="00300CCF"/>
    <w:rsid w:val="00300D47"/>
    <w:rsid w:val="00301177"/>
    <w:rsid w:val="0030133E"/>
    <w:rsid w:val="00301B60"/>
    <w:rsid w:val="00301EA0"/>
    <w:rsid w:val="00302072"/>
    <w:rsid w:val="00302193"/>
    <w:rsid w:val="003021AB"/>
    <w:rsid w:val="003025F8"/>
    <w:rsid w:val="003029A0"/>
    <w:rsid w:val="00302CF4"/>
    <w:rsid w:val="00302FEB"/>
    <w:rsid w:val="00303403"/>
    <w:rsid w:val="0030347E"/>
    <w:rsid w:val="003037BD"/>
    <w:rsid w:val="00303BAC"/>
    <w:rsid w:val="00303DC6"/>
    <w:rsid w:val="00303E1F"/>
    <w:rsid w:val="0030498E"/>
    <w:rsid w:val="00304AD6"/>
    <w:rsid w:val="00305218"/>
    <w:rsid w:val="00305625"/>
    <w:rsid w:val="00305A11"/>
    <w:rsid w:val="00305A5F"/>
    <w:rsid w:val="00306A45"/>
    <w:rsid w:val="00306D1B"/>
    <w:rsid w:val="00307025"/>
    <w:rsid w:val="003072E3"/>
    <w:rsid w:val="00307E82"/>
    <w:rsid w:val="003103C8"/>
    <w:rsid w:val="00310406"/>
    <w:rsid w:val="003109F6"/>
    <w:rsid w:val="00310F55"/>
    <w:rsid w:val="00311298"/>
    <w:rsid w:val="00311571"/>
    <w:rsid w:val="003117A1"/>
    <w:rsid w:val="0031195F"/>
    <w:rsid w:val="00311D7A"/>
    <w:rsid w:val="003124DD"/>
    <w:rsid w:val="00312643"/>
    <w:rsid w:val="0031273D"/>
    <w:rsid w:val="003130CE"/>
    <w:rsid w:val="00313273"/>
    <w:rsid w:val="00313474"/>
    <w:rsid w:val="00313A0F"/>
    <w:rsid w:val="00313B04"/>
    <w:rsid w:val="00314152"/>
    <w:rsid w:val="00314A6B"/>
    <w:rsid w:val="00314A9B"/>
    <w:rsid w:val="00314D42"/>
    <w:rsid w:val="0031530E"/>
    <w:rsid w:val="0031541E"/>
    <w:rsid w:val="0031561A"/>
    <w:rsid w:val="00315F04"/>
    <w:rsid w:val="00315F93"/>
    <w:rsid w:val="00316224"/>
    <w:rsid w:val="00316247"/>
    <w:rsid w:val="00316252"/>
    <w:rsid w:val="003167FA"/>
    <w:rsid w:val="00316BA5"/>
    <w:rsid w:val="00316BAA"/>
    <w:rsid w:val="00316EA9"/>
    <w:rsid w:val="0031709C"/>
    <w:rsid w:val="00317EE0"/>
    <w:rsid w:val="003200CC"/>
    <w:rsid w:val="00320220"/>
    <w:rsid w:val="00320345"/>
    <w:rsid w:val="003203DF"/>
    <w:rsid w:val="00320C8D"/>
    <w:rsid w:val="00320D4F"/>
    <w:rsid w:val="003213B3"/>
    <w:rsid w:val="003213C9"/>
    <w:rsid w:val="00321C75"/>
    <w:rsid w:val="00321F1C"/>
    <w:rsid w:val="0032210A"/>
    <w:rsid w:val="003221A7"/>
    <w:rsid w:val="0032265E"/>
    <w:rsid w:val="003228C4"/>
    <w:rsid w:val="00322CCD"/>
    <w:rsid w:val="003232E1"/>
    <w:rsid w:val="0032360F"/>
    <w:rsid w:val="0032394D"/>
    <w:rsid w:val="00324096"/>
    <w:rsid w:val="0032446B"/>
    <w:rsid w:val="00324582"/>
    <w:rsid w:val="00324F52"/>
    <w:rsid w:val="00325177"/>
    <w:rsid w:val="003257BD"/>
    <w:rsid w:val="0032622F"/>
    <w:rsid w:val="003264AD"/>
    <w:rsid w:val="003266E4"/>
    <w:rsid w:val="00326890"/>
    <w:rsid w:val="00326931"/>
    <w:rsid w:val="00326E4A"/>
    <w:rsid w:val="003270B7"/>
    <w:rsid w:val="00327A45"/>
    <w:rsid w:val="00327ADD"/>
    <w:rsid w:val="00327D75"/>
    <w:rsid w:val="00327DC4"/>
    <w:rsid w:val="00330309"/>
    <w:rsid w:val="003305F6"/>
    <w:rsid w:val="0033073F"/>
    <w:rsid w:val="00330B9C"/>
    <w:rsid w:val="00330F03"/>
    <w:rsid w:val="00331B30"/>
    <w:rsid w:val="00331F7B"/>
    <w:rsid w:val="00332007"/>
    <w:rsid w:val="00332030"/>
    <w:rsid w:val="0033205E"/>
    <w:rsid w:val="0033239E"/>
    <w:rsid w:val="00332738"/>
    <w:rsid w:val="00332ACA"/>
    <w:rsid w:val="00332B53"/>
    <w:rsid w:val="00332F87"/>
    <w:rsid w:val="003336D3"/>
    <w:rsid w:val="00333AC7"/>
    <w:rsid w:val="00333DFB"/>
    <w:rsid w:val="00334289"/>
    <w:rsid w:val="00334532"/>
    <w:rsid w:val="0033459D"/>
    <w:rsid w:val="00334964"/>
    <w:rsid w:val="00335113"/>
    <w:rsid w:val="0033511F"/>
    <w:rsid w:val="003351BE"/>
    <w:rsid w:val="003353FC"/>
    <w:rsid w:val="003354CF"/>
    <w:rsid w:val="00335C36"/>
    <w:rsid w:val="00336333"/>
    <w:rsid w:val="00336718"/>
    <w:rsid w:val="00336B21"/>
    <w:rsid w:val="00336E2E"/>
    <w:rsid w:val="00337023"/>
    <w:rsid w:val="0033716A"/>
    <w:rsid w:val="0033761F"/>
    <w:rsid w:val="00340003"/>
    <w:rsid w:val="003402CD"/>
    <w:rsid w:val="00340915"/>
    <w:rsid w:val="00340A84"/>
    <w:rsid w:val="00340EED"/>
    <w:rsid w:val="0034131D"/>
    <w:rsid w:val="00341550"/>
    <w:rsid w:val="00341A72"/>
    <w:rsid w:val="00341B6B"/>
    <w:rsid w:val="0034243D"/>
    <w:rsid w:val="003424AD"/>
    <w:rsid w:val="003425EB"/>
    <w:rsid w:val="00342FE2"/>
    <w:rsid w:val="003430B8"/>
    <w:rsid w:val="00343393"/>
    <w:rsid w:val="00343774"/>
    <w:rsid w:val="00343AD8"/>
    <w:rsid w:val="003442F4"/>
    <w:rsid w:val="00344660"/>
    <w:rsid w:val="00344AEF"/>
    <w:rsid w:val="00344CFA"/>
    <w:rsid w:val="00344FAD"/>
    <w:rsid w:val="003452D9"/>
    <w:rsid w:val="003452F5"/>
    <w:rsid w:val="00345348"/>
    <w:rsid w:val="00345760"/>
    <w:rsid w:val="00345FF4"/>
    <w:rsid w:val="00346511"/>
    <w:rsid w:val="0034692B"/>
    <w:rsid w:val="00346932"/>
    <w:rsid w:val="0034695A"/>
    <w:rsid w:val="0034699F"/>
    <w:rsid w:val="00346B1B"/>
    <w:rsid w:val="00346CF1"/>
    <w:rsid w:val="00346FE5"/>
    <w:rsid w:val="00346FFD"/>
    <w:rsid w:val="00347427"/>
    <w:rsid w:val="0034756F"/>
    <w:rsid w:val="0034768A"/>
    <w:rsid w:val="00347C8D"/>
    <w:rsid w:val="00347CC0"/>
    <w:rsid w:val="00347E49"/>
    <w:rsid w:val="003501AD"/>
    <w:rsid w:val="0035020E"/>
    <w:rsid w:val="00350284"/>
    <w:rsid w:val="003508F3"/>
    <w:rsid w:val="00350ACB"/>
    <w:rsid w:val="00350E3B"/>
    <w:rsid w:val="00351016"/>
    <w:rsid w:val="0035101D"/>
    <w:rsid w:val="003513EA"/>
    <w:rsid w:val="003518B7"/>
    <w:rsid w:val="0035203F"/>
    <w:rsid w:val="0035225D"/>
    <w:rsid w:val="0035245F"/>
    <w:rsid w:val="00352485"/>
    <w:rsid w:val="003524F5"/>
    <w:rsid w:val="003525FA"/>
    <w:rsid w:val="003526D4"/>
    <w:rsid w:val="00352A3B"/>
    <w:rsid w:val="00352A8D"/>
    <w:rsid w:val="00352ED2"/>
    <w:rsid w:val="003531FB"/>
    <w:rsid w:val="00353CA3"/>
    <w:rsid w:val="00353E85"/>
    <w:rsid w:val="00354435"/>
    <w:rsid w:val="00354FC6"/>
    <w:rsid w:val="00355501"/>
    <w:rsid w:val="003557C7"/>
    <w:rsid w:val="00355978"/>
    <w:rsid w:val="00355DEB"/>
    <w:rsid w:val="00355DFA"/>
    <w:rsid w:val="00355FD7"/>
    <w:rsid w:val="00356051"/>
    <w:rsid w:val="0035613F"/>
    <w:rsid w:val="00356148"/>
    <w:rsid w:val="0035616E"/>
    <w:rsid w:val="0035631E"/>
    <w:rsid w:val="00356C24"/>
    <w:rsid w:val="00356DF1"/>
    <w:rsid w:val="0035726D"/>
    <w:rsid w:val="0035749B"/>
    <w:rsid w:val="003575DC"/>
    <w:rsid w:val="00357BD4"/>
    <w:rsid w:val="00357F03"/>
    <w:rsid w:val="00360319"/>
    <w:rsid w:val="00360464"/>
    <w:rsid w:val="003607E1"/>
    <w:rsid w:val="00360805"/>
    <w:rsid w:val="0036081A"/>
    <w:rsid w:val="003608AB"/>
    <w:rsid w:val="00360A12"/>
    <w:rsid w:val="00360A9B"/>
    <w:rsid w:val="00360AD4"/>
    <w:rsid w:val="00360F9D"/>
    <w:rsid w:val="0036102F"/>
    <w:rsid w:val="00361293"/>
    <w:rsid w:val="003613B6"/>
    <w:rsid w:val="0036174F"/>
    <w:rsid w:val="003619A0"/>
    <w:rsid w:val="00361A07"/>
    <w:rsid w:val="00361C0A"/>
    <w:rsid w:val="00362029"/>
    <w:rsid w:val="00362104"/>
    <w:rsid w:val="0036210C"/>
    <w:rsid w:val="00362527"/>
    <w:rsid w:val="003625B9"/>
    <w:rsid w:val="003627BA"/>
    <w:rsid w:val="003629F2"/>
    <w:rsid w:val="00362ACE"/>
    <w:rsid w:val="00362B90"/>
    <w:rsid w:val="00363246"/>
    <w:rsid w:val="00363482"/>
    <w:rsid w:val="00363750"/>
    <w:rsid w:val="00363B06"/>
    <w:rsid w:val="00363B8C"/>
    <w:rsid w:val="00363E13"/>
    <w:rsid w:val="00364530"/>
    <w:rsid w:val="0036467A"/>
    <w:rsid w:val="0036468B"/>
    <w:rsid w:val="00364988"/>
    <w:rsid w:val="00364CB9"/>
    <w:rsid w:val="003652E4"/>
    <w:rsid w:val="003654AE"/>
    <w:rsid w:val="00365BAB"/>
    <w:rsid w:val="003660DC"/>
    <w:rsid w:val="0036634F"/>
    <w:rsid w:val="00366729"/>
    <w:rsid w:val="00366CA5"/>
    <w:rsid w:val="00366D8C"/>
    <w:rsid w:val="00367178"/>
    <w:rsid w:val="00367277"/>
    <w:rsid w:val="00367334"/>
    <w:rsid w:val="0036750C"/>
    <w:rsid w:val="0036773C"/>
    <w:rsid w:val="003678C3"/>
    <w:rsid w:val="003700F9"/>
    <w:rsid w:val="00370113"/>
    <w:rsid w:val="003701E6"/>
    <w:rsid w:val="0037053D"/>
    <w:rsid w:val="003706BB"/>
    <w:rsid w:val="003706F5"/>
    <w:rsid w:val="00370726"/>
    <w:rsid w:val="00370938"/>
    <w:rsid w:val="00370E34"/>
    <w:rsid w:val="00370F95"/>
    <w:rsid w:val="00370F97"/>
    <w:rsid w:val="0037130E"/>
    <w:rsid w:val="003713B6"/>
    <w:rsid w:val="003715EF"/>
    <w:rsid w:val="00371929"/>
    <w:rsid w:val="00372089"/>
    <w:rsid w:val="00372240"/>
    <w:rsid w:val="003722A8"/>
    <w:rsid w:val="0037240C"/>
    <w:rsid w:val="003728CA"/>
    <w:rsid w:val="003728CF"/>
    <w:rsid w:val="003729AC"/>
    <w:rsid w:val="00372B23"/>
    <w:rsid w:val="00372CA5"/>
    <w:rsid w:val="00373086"/>
    <w:rsid w:val="00373F67"/>
    <w:rsid w:val="00373FB1"/>
    <w:rsid w:val="003740F0"/>
    <w:rsid w:val="003744E0"/>
    <w:rsid w:val="003749C3"/>
    <w:rsid w:val="00375089"/>
    <w:rsid w:val="003753C8"/>
    <w:rsid w:val="00375473"/>
    <w:rsid w:val="00375688"/>
    <w:rsid w:val="00375A87"/>
    <w:rsid w:val="00375B89"/>
    <w:rsid w:val="00375F2D"/>
    <w:rsid w:val="00375FEE"/>
    <w:rsid w:val="003761AD"/>
    <w:rsid w:val="003763C2"/>
    <w:rsid w:val="003769A9"/>
    <w:rsid w:val="00376B4E"/>
    <w:rsid w:val="00376F55"/>
    <w:rsid w:val="0037706A"/>
    <w:rsid w:val="00377288"/>
    <w:rsid w:val="003807D2"/>
    <w:rsid w:val="00380A8D"/>
    <w:rsid w:val="00380BA1"/>
    <w:rsid w:val="00380CE9"/>
    <w:rsid w:val="00380D3E"/>
    <w:rsid w:val="00381010"/>
    <w:rsid w:val="00381267"/>
    <w:rsid w:val="00381A36"/>
    <w:rsid w:val="00381B14"/>
    <w:rsid w:val="00381EFF"/>
    <w:rsid w:val="00382008"/>
    <w:rsid w:val="0038225A"/>
    <w:rsid w:val="00382339"/>
    <w:rsid w:val="003823D6"/>
    <w:rsid w:val="00382596"/>
    <w:rsid w:val="003825E7"/>
    <w:rsid w:val="003828B7"/>
    <w:rsid w:val="003831F5"/>
    <w:rsid w:val="00383273"/>
    <w:rsid w:val="00383353"/>
    <w:rsid w:val="0038368E"/>
    <w:rsid w:val="0038399E"/>
    <w:rsid w:val="003839B7"/>
    <w:rsid w:val="0038425F"/>
    <w:rsid w:val="00384277"/>
    <w:rsid w:val="003845BC"/>
    <w:rsid w:val="0038484C"/>
    <w:rsid w:val="003848B1"/>
    <w:rsid w:val="00384B1D"/>
    <w:rsid w:val="00384B4E"/>
    <w:rsid w:val="00384E12"/>
    <w:rsid w:val="00384F1E"/>
    <w:rsid w:val="003851E7"/>
    <w:rsid w:val="003854E8"/>
    <w:rsid w:val="0038573E"/>
    <w:rsid w:val="003865E2"/>
    <w:rsid w:val="00386A8B"/>
    <w:rsid w:val="00387893"/>
    <w:rsid w:val="0039035B"/>
    <w:rsid w:val="003903DB"/>
    <w:rsid w:val="0039040D"/>
    <w:rsid w:val="0039069D"/>
    <w:rsid w:val="003906A7"/>
    <w:rsid w:val="00390AF9"/>
    <w:rsid w:val="00390D43"/>
    <w:rsid w:val="00391940"/>
    <w:rsid w:val="00391AA8"/>
    <w:rsid w:val="00391CAC"/>
    <w:rsid w:val="00392054"/>
    <w:rsid w:val="003921C0"/>
    <w:rsid w:val="003924FE"/>
    <w:rsid w:val="00392BDC"/>
    <w:rsid w:val="00392DEE"/>
    <w:rsid w:val="00392E83"/>
    <w:rsid w:val="003932C7"/>
    <w:rsid w:val="0039349E"/>
    <w:rsid w:val="00393730"/>
    <w:rsid w:val="00393771"/>
    <w:rsid w:val="00393871"/>
    <w:rsid w:val="003939AA"/>
    <w:rsid w:val="003939CB"/>
    <w:rsid w:val="00393C12"/>
    <w:rsid w:val="00393C21"/>
    <w:rsid w:val="00393F5E"/>
    <w:rsid w:val="003946EA"/>
    <w:rsid w:val="00394D41"/>
    <w:rsid w:val="00394FD0"/>
    <w:rsid w:val="00395322"/>
    <w:rsid w:val="00395485"/>
    <w:rsid w:val="0039573B"/>
    <w:rsid w:val="00395867"/>
    <w:rsid w:val="00395A47"/>
    <w:rsid w:val="00396292"/>
    <w:rsid w:val="00396409"/>
    <w:rsid w:val="003965EE"/>
    <w:rsid w:val="0039660D"/>
    <w:rsid w:val="00396F50"/>
    <w:rsid w:val="0039706B"/>
    <w:rsid w:val="003A0AC4"/>
    <w:rsid w:val="003A0D4C"/>
    <w:rsid w:val="003A0D55"/>
    <w:rsid w:val="003A17ED"/>
    <w:rsid w:val="003A18FD"/>
    <w:rsid w:val="003A1AB4"/>
    <w:rsid w:val="003A1F51"/>
    <w:rsid w:val="003A1F57"/>
    <w:rsid w:val="003A25FC"/>
    <w:rsid w:val="003A2717"/>
    <w:rsid w:val="003A2AE7"/>
    <w:rsid w:val="003A2CF1"/>
    <w:rsid w:val="003A3389"/>
    <w:rsid w:val="003A3503"/>
    <w:rsid w:val="003A3D16"/>
    <w:rsid w:val="003A4118"/>
    <w:rsid w:val="003A4440"/>
    <w:rsid w:val="003A4BDB"/>
    <w:rsid w:val="003A4DA5"/>
    <w:rsid w:val="003A4F59"/>
    <w:rsid w:val="003A4F99"/>
    <w:rsid w:val="003A5182"/>
    <w:rsid w:val="003A5247"/>
    <w:rsid w:val="003A538C"/>
    <w:rsid w:val="003A5D38"/>
    <w:rsid w:val="003A5F75"/>
    <w:rsid w:val="003A6A2B"/>
    <w:rsid w:val="003A6D21"/>
    <w:rsid w:val="003A6F05"/>
    <w:rsid w:val="003A7229"/>
    <w:rsid w:val="003A73B1"/>
    <w:rsid w:val="003A79AB"/>
    <w:rsid w:val="003A7D3D"/>
    <w:rsid w:val="003A7F8D"/>
    <w:rsid w:val="003B0133"/>
    <w:rsid w:val="003B03E0"/>
    <w:rsid w:val="003B06A9"/>
    <w:rsid w:val="003B09C5"/>
    <w:rsid w:val="003B0B79"/>
    <w:rsid w:val="003B0BF6"/>
    <w:rsid w:val="003B0E40"/>
    <w:rsid w:val="003B0E89"/>
    <w:rsid w:val="003B0F15"/>
    <w:rsid w:val="003B109B"/>
    <w:rsid w:val="003B1CA4"/>
    <w:rsid w:val="003B1EB2"/>
    <w:rsid w:val="003B1F75"/>
    <w:rsid w:val="003B1FF6"/>
    <w:rsid w:val="003B278F"/>
    <w:rsid w:val="003B2B43"/>
    <w:rsid w:val="003B2EF4"/>
    <w:rsid w:val="003B35E6"/>
    <w:rsid w:val="003B3A76"/>
    <w:rsid w:val="003B3EBD"/>
    <w:rsid w:val="003B4035"/>
    <w:rsid w:val="003B413E"/>
    <w:rsid w:val="003B418D"/>
    <w:rsid w:val="003B425E"/>
    <w:rsid w:val="003B44DC"/>
    <w:rsid w:val="003B484A"/>
    <w:rsid w:val="003B4938"/>
    <w:rsid w:val="003B4BF6"/>
    <w:rsid w:val="003B4DF0"/>
    <w:rsid w:val="003B500B"/>
    <w:rsid w:val="003B5326"/>
    <w:rsid w:val="003B5383"/>
    <w:rsid w:val="003B5F7E"/>
    <w:rsid w:val="003B6258"/>
    <w:rsid w:val="003B6369"/>
    <w:rsid w:val="003B6450"/>
    <w:rsid w:val="003B675C"/>
    <w:rsid w:val="003B69D2"/>
    <w:rsid w:val="003B74F9"/>
    <w:rsid w:val="003B76F4"/>
    <w:rsid w:val="003B779B"/>
    <w:rsid w:val="003B7820"/>
    <w:rsid w:val="003B7BF3"/>
    <w:rsid w:val="003B7D72"/>
    <w:rsid w:val="003C0130"/>
    <w:rsid w:val="003C030C"/>
    <w:rsid w:val="003C0618"/>
    <w:rsid w:val="003C0906"/>
    <w:rsid w:val="003C0CAA"/>
    <w:rsid w:val="003C13C2"/>
    <w:rsid w:val="003C1406"/>
    <w:rsid w:val="003C1499"/>
    <w:rsid w:val="003C196C"/>
    <w:rsid w:val="003C2568"/>
    <w:rsid w:val="003C26E1"/>
    <w:rsid w:val="003C275F"/>
    <w:rsid w:val="003C2932"/>
    <w:rsid w:val="003C2C76"/>
    <w:rsid w:val="003C31FA"/>
    <w:rsid w:val="003C33E9"/>
    <w:rsid w:val="003C35C8"/>
    <w:rsid w:val="003C36EE"/>
    <w:rsid w:val="003C3A2E"/>
    <w:rsid w:val="003C4325"/>
    <w:rsid w:val="003C48EF"/>
    <w:rsid w:val="003C4B26"/>
    <w:rsid w:val="003C4E9F"/>
    <w:rsid w:val="003C4FA1"/>
    <w:rsid w:val="003C4FFF"/>
    <w:rsid w:val="003C5193"/>
    <w:rsid w:val="003C51A0"/>
    <w:rsid w:val="003C56B2"/>
    <w:rsid w:val="003C5803"/>
    <w:rsid w:val="003C5AFF"/>
    <w:rsid w:val="003C5B4A"/>
    <w:rsid w:val="003C5B81"/>
    <w:rsid w:val="003C5F30"/>
    <w:rsid w:val="003C5FAB"/>
    <w:rsid w:val="003C6260"/>
    <w:rsid w:val="003C628A"/>
    <w:rsid w:val="003C6778"/>
    <w:rsid w:val="003C6A57"/>
    <w:rsid w:val="003C6CB6"/>
    <w:rsid w:val="003C73C6"/>
    <w:rsid w:val="003C7BCC"/>
    <w:rsid w:val="003C7C75"/>
    <w:rsid w:val="003D039C"/>
    <w:rsid w:val="003D03C3"/>
    <w:rsid w:val="003D0911"/>
    <w:rsid w:val="003D0953"/>
    <w:rsid w:val="003D09B2"/>
    <w:rsid w:val="003D1485"/>
    <w:rsid w:val="003D1552"/>
    <w:rsid w:val="003D15B3"/>
    <w:rsid w:val="003D1679"/>
    <w:rsid w:val="003D178C"/>
    <w:rsid w:val="003D1A5E"/>
    <w:rsid w:val="003D1C61"/>
    <w:rsid w:val="003D2ED7"/>
    <w:rsid w:val="003D2F8C"/>
    <w:rsid w:val="003D3CC3"/>
    <w:rsid w:val="003D3D72"/>
    <w:rsid w:val="003D3E0F"/>
    <w:rsid w:val="003D3F32"/>
    <w:rsid w:val="003D40F4"/>
    <w:rsid w:val="003D43CA"/>
    <w:rsid w:val="003D44CC"/>
    <w:rsid w:val="003D499F"/>
    <w:rsid w:val="003D4F8F"/>
    <w:rsid w:val="003D5700"/>
    <w:rsid w:val="003D594F"/>
    <w:rsid w:val="003D5C39"/>
    <w:rsid w:val="003D6023"/>
    <w:rsid w:val="003D633E"/>
    <w:rsid w:val="003D65E6"/>
    <w:rsid w:val="003D6C66"/>
    <w:rsid w:val="003D6D08"/>
    <w:rsid w:val="003D6E5D"/>
    <w:rsid w:val="003D6FF6"/>
    <w:rsid w:val="003D7340"/>
    <w:rsid w:val="003D7971"/>
    <w:rsid w:val="003D79D0"/>
    <w:rsid w:val="003D7B1C"/>
    <w:rsid w:val="003D7FAE"/>
    <w:rsid w:val="003D7FB0"/>
    <w:rsid w:val="003E057B"/>
    <w:rsid w:val="003E0728"/>
    <w:rsid w:val="003E0749"/>
    <w:rsid w:val="003E074D"/>
    <w:rsid w:val="003E0B56"/>
    <w:rsid w:val="003E125D"/>
    <w:rsid w:val="003E14D9"/>
    <w:rsid w:val="003E16F2"/>
    <w:rsid w:val="003E1881"/>
    <w:rsid w:val="003E201E"/>
    <w:rsid w:val="003E270E"/>
    <w:rsid w:val="003E2A59"/>
    <w:rsid w:val="003E2C04"/>
    <w:rsid w:val="003E2DBB"/>
    <w:rsid w:val="003E2E95"/>
    <w:rsid w:val="003E31B5"/>
    <w:rsid w:val="003E3367"/>
    <w:rsid w:val="003E3471"/>
    <w:rsid w:val="003E39E2"/>
    <w:rsid w:val="003E3A80"/>
    <w:rsid w:val="003E3D3D"/>
    <w:rsid w:val="003E3D96"/>
    <w:rsid w:val="003E4020"/>
    <w:rsid w:val="003E4086"/>
    <w:rsid w:val="003E4330"/>
    <w:rsid w:val="003E43C4"/>
    <w:rsid w:val="003E45BA"/>
    <w:rsid w:val="003E4786"/>
    <w:rsid w:val="003E487A"/>
    <w:rsid w:val="003E49CC"/>
    <w:rsid w:val="003E4B1E"/>
    <w:rsid w:val="003E4B87"/>
    <w:rsid w:val="003E5083"/>
    <w:rsid w:val="003E5384"/>
    <w:rsid w:val="003E5AFA"/>
    <w:rsid w:val="003E5CAD"/>
    <w:rsid w:val="003E6198"/>
    <w:rsid w:val="003E6212"/>
    <w:rsid w:val="003E6420"/>
    <w:rsid w:val="003E6423"/>
    <w:rsid w:val="003E65E7"/>
    <w:rsid w:val="003E6C97"/>
    <w:rsid w:val="003E700C"/>
    <w:rsid w:val="003E7136"/>
    <w:rsid w:val="003E71A2"/>
    <w:rsid w:val="003E7259"/>
    <w:rsid w:val="003E7394"/>
    <w:rsid w:val="003E747D"/>
    <w:rsid w:val="003E761E"/>
    <w:rsid w:val="003F0085"/>
    <w:rsid w:val="003F0A55"/>
    <w:rsid w:val="003F0B01"/>
    <w:rsid w:val="003F1159"/>
    <w:rsid w:val="003F155E"/>
    <w:rsid w:val="003F16F5"/>
    <w:rsid w:val="003F18F5"/>
    <w:rsid w:val="003F1906"/>
    <w:rsid w:val="003F1D7E"/>
    <w:rsid w:val="003F1F2D"/>
    <w:rsid w:val="003F2339"/>
    <w:rsid w:val="003F2A72"/>
    <w:rsid w:val="003F312D"/>
    <w:rsid w:val="003F3514"/>
    <w:rsid w:val="003F3EB9"/>
    <w:rsid w:val="003F4415"/>
    <w:rsid w:val="003F46BA"/>
    <w:rsid w:val="003F48B0"/>
    <w:rsid w:val="003F49F7"/>
    <w:rsid w:val="003F4CD0"/>
    <w:rsid w:val="003F4D12"/>
    <w:rsid w:val="003F504E"/>
    <w:rsid w:val="003F5524"/>
    <w:rsid w:val="003F55BE"/>
    <w:rsid w:val="003F565C"/>
    <w:rsid w:val="003F57BB"/>
    <w:rsid w:val="003F6089"/>
    <w:rsid w:val="003F61C1"/>
    <w:rsid w:val="003F64DE"/>
    <w:rsid w:val="003F66B5"/>
    <w:rsid w:val="003F66CA"/>
    <w:rsid w:val="003F6867"/>
    <w:rsid w:val="003F7086"/>
    <w:rsid w:val="003F73BC"/>
    <w:rsid w:val="003F73F8"/>
    <w:rsid w:val="003F76C2"/>
    <w:rsid w:val="003F76F2"/>
    <w:rsid w:val="003F7726"/>
    <w:rsid w:val="003F7E43"/>
    <w:rsid w:val="004003DD"/>
    <w:rsid w:val="00400AF4"/>
    <w:rsid w:val="00400D3B"/>
    <w:rsid w:val="00400E17"/>
    <w:rsid w:val="00400EAA"/>
    <w:rsid w:val="0040124E"/>
    <w:rsid w:val="00401319"/>
    <w:rsid w:val="0040149E"/>
    <w:rsid w:val="00401609"/>
    <w:rsid w:val="00401691"/>
    <w:rsid w:val="00401713"/>
    <w:rsid w:val="00401917"/>
    <w:rsid w:val="004021B4"/>
    <w:rsid w:val="00402743"/>
    <w:rsid w:val="004028B5"/>
    <w:rsid w:val="004029FA"/>
    <w:rsid w:val="004039A4"/>
    <w:rsid w:val="0040423E"/>
    <w:rsid w:val="00404417"/>
    <w:rsid w:val="0040459B"/>
    <w:rsid w:val="00404982"/>
    <w:rsid w:val="004049C0"/>
    <w:rsid w:val="00405168"/>
    <w:rsid w:val="004051FB"/>
    <w:rsid w:val="00405678"/>
    <w:rsid w:val="004058B7"/>
    <w:rsid w:val="00405B3F"/>
    <w:rsid w:val="00405FA4"/>
    <w:rsid w:val="00406175"/>
    <w:rsid w:val="0040618E"/>
    <w:rsid w:val="0040633E"/>
    <w:rsid w:val="004067B4"/>
    <w:rsid w:val="00406918"/>
    <w:rsid w:val="00407062"/>
    <w:rsid w:val="004076D8"/>
    <w:rsid w:val="00407832"/>
    <w:rsid w:val="00407B87"/>
    <w:rsid w:val="00407DF1"/>
    <w:rsid w:val="00407E32"/>
    <w:rsid w:val="0041010A"/>
    <w:rsid w:val="0041037F"/>
    <w:rsid w:val="0041045F"/>
    <w:rsid w:val="00410B96"/>
    <w:rsid w:val="00411902"/>
    <w:rsid w:val="0041196A"/>
    <w:rsid w:val="004119A7"/>
    <w:rsid w:val="00411AEE"/>
    <w:rsid w:val="00411B4E"/>
    <w:rsid w:val="00411CB8"/>
    <w:rsid w:val="00411D01"/>
    <w:rsid w:val="004121A8"/>
    <w:rsid w:val="004125D0"/>
    <w:rsid w:val="004127DA"/>
    <w:rsid w:val="00412C33"/>
    <w:rsid w:val="00412DBF"/>
    <w:rsid w:val="00413073"/>
    <w:rsid w:val="0041323D"/>
    <w:rsid w:val="00413316"/>
    <w:rsid w:val="0041360B"/>
    <w:rsid w:val="0041399D"/>
    <w:rsid w:val="00413CFA"/>
    <w:rsid w:val="00413D48"/>
    <w:rsid w:val="004143C6"/>
    <w:rsid w:val="004148A4"/>
    <w:rsid w:val="00414D1E"/>
    <w:rsid w:val="00414DA8"/>
    <w:rsid w:val="00414FD6"/>
    <w:rsid w:val="004153FC"/>
    <w:rsid w:val="00415648"/>
    <w:rsid w:val="0041580B"/>
    <w:rsid w:val="00415F40"/>
    <w:rsid w:val="0041625B"/>
    <w:rsid w:val="004162AF"/>
    <w:rsid w:val="004164FF"/>
    <w:rsid w:val="0041668E"/>
    <w:rsid w:val="0041680A"/>
    <w:rsid w:val="004168FF"/>
    <w:rsid w:val="00416962"/>
    <w:rsid w:val="00417397"/>
    <w:rsid w:val="004173D3"/>
    <w:rsid w:val="004175A9"/>
    <w:rsid w:val="004179F0"/>
    <w:rsid w:val="00417E7A"/>
    <w:rsid w:val="00420107"/>
    <w:rsid w:val="0042019A"/>
    <w:rsid w:val="00420294"/>
    <w:rsid w:val="00420313"/>
    <w:rsid w:val="004203E6"/>
    <w:rsid w:val="004205F1"/>
    <w:rsid w:val="0042085A"/>
    <w:rsid w:val="0042107C"/>
    <w:rsid w:val="00421136"/>
    <w:rsid w:val="004212AF"/>
    <w:rsid w:val="0042153B"/>
    <w:rsid w:val="004215AB"/>
    <w:rsid w:val="00421A21"/>
    <w:rsid w:val="00421B10"/>
    <w:rsid w:val="00421EFE"/>
    <w:rsid w:val="004222D7"/>
    <w:rsid w:val="0042255C"/>
    <w:rsid w:val="00422755"/>
    <w:rsid w:val="00422B3F"/>
    <w:rsid w:val="00423051"/>
    <w:rsid w:val="004232D5"/>
    <w:rsid w:val="00423344"/>
    <w:rsid w:val="004239A4"/>
    <w:rsid w:val="00423A72"/>
    <w:rsid w:val="00423CA0"/>
    <w:rsid w:val="00423DF8"/>
    <w:rsid w:val="00424028"/>
    <w:rsid w:val="00424080"/>
    <w:rsid w:val="00424806"/>
    <w:rsid w:val="004254FB"/>
    <w:rsid w:val="0042581B"/>
    <w:rsid w:val="004258E3"/>
    <w:rsid w:val="00425B47"/>
    <w:rsid w:val="00425BCC"/>
    <w:rsid w:val="00425E52"/>
    <w:rsid w:val="00425E75"/>
    <w:rsid w:val="004261CA"/>
    <w:rsid w:val="004263DC"/>
    <w:rsid w:val="00426AE9"/>
    <w:rsid w:val="00426CB7"/>
    <w:rsid w:val="0042724A"/>
    <w:rsid w:val="004273B2"/>
    <w:rsid w:val="00427493"/>
    <w:rsid w:val="004277C5"/>
    <w:rsid w:val="00427A2E"/>
    <w:rsid w:val="00427F7C"/>
    <w:rsid w:val="004302AD"/>
    <w:rsid w:val="0043067F"/>
    <w:rsid w:val="00430A1B"/>
    <w:rsid w:val="00430C62"/>
    <w:rsid w:val="00431160"/>
    <w:rsid w:val="0043126D"/>
    <w:rsid w:val="004313FC"/>
    <w:rsid w:val="004315F7"/>
    <w:rsid w:val="004316F1"/>
    <w:rsid w:val="004318C6"/>
    <w:rsid w:val="00431B11"/>
    <w:rsid w:val="00431BB0"/>
    <w:rsid w:val="00431F6E"/>
    <w:rsid w:val="0043258D"/>
    <w:rsid w:val="00432736"/>
    <w:rsid w:val="00432C40"/>
    <w:rsid w:val="00432C6D"/>
    <w:rsid w:val="00432DA7"/>
    <w:rsid w:val="00433153"/>
    <w:rsid w:val="00433171"/>
    <w:rsid w:val="0043339A"/>
    <w:rsid w:val="00433577"/>
    <w:rsid w:val="004335D8"/>
    <w:rsid w:val="00433988"/>
    <w:rsid w:val="00433D7C"/>
    <w:rsid w:val="0043409F"/>
    <w:rsid w:val="004341D6"/>
    <w:rsid w:val="00434A25"/>
    <w:rsid w:val="00434BBB"/>
    <w:rsid w:val="00434BC6"/>
    <w:rsid w:val="004350F4"/>
    <w:rsid w:val="004354EA"/>
    <w:rsid w:val="004355B6"/>
    <w:rsid w:val="0043577D"/>
    <w:rsid w:val="00435B7C"/>
    <w:rsid w:val="00436631"/>
    <w:rsid w:val="004368AA"/>
    <w:rsid w:val="004368E5"/>
    <w:rsid w:val="00436FB4"/>
    <w:rsid w:val="004372E4"/>
    <w:rsid w:val="004373DB"/>
    <w:rsid w:val="00437AC6"/>
    <w:rsid w:val="0044016A"/>
    <w:rsid w:val="00440542"/>
    <w:rsid w:val="0044065F"/>
    <w:rsid w:val="00440B31"/>
    <w:rsid w:val="00440CA8"/>
    <w:rsid w:val="00440EB7"/>
    <w:rsid w:val="00441247"/>
    <w:rsid w:val="0044130D"/>
    <w:rsid w:val="0044139D"/>
    <w:rsid w:val="00441569"/>
    <w:rsid w:val="004417F4"/>
    <w:rsid w:val="004419B8"/>
    <w:rsid w:val="00441BD6"/>
    <w:rsid w:val="00442189"/>
    <w:rsid w:val="0044259F"/>
    <w:rsid w:val="004426B2"/>
    <w:rsid w:val="004427F2"/>
    <w:rsid w:val="00442BA8"/>
    <w:rsid w:val="00442CB4"/>
    <w:rsid w:val="00442F5A"/>
    <w:rsid w:val="00443033"/>
    <w:rsid w:val="00443724"/>
    <w:rsid w:val="00443999"/>
    <w:rsid w:val="00443B42"/>
    <w:rsid w:val="00443D7B"/>
    <w:rsid w:val="004443EA"/>
    <w:rsid w:val="0044468B"/>
    <w:rsid w:val="004446C0"/>
    <w:rsid w:val="00445542"/>
    <w:rsid w:val="0044558E"/>
    <w:rsid w:val="00445720"/>
    <w:rsid w:val="0044581F"/>
    <w:rsid w:val="004458C6"/>
    <w:rsid w:val="00445BE7"/>
    <w:rsid w:val="00445C51"/>
    <w:rsid w:val="004465A5"/>
    <w:rsid w:val="00446632"/>
    <w:rsid w:val="004469C5"/>
    <w:rsid w:val="0044707C"/>
    <w:rsid w:val="00447953"/>
    <w:rsid w:val="00447E2E"/>
    <w:rsid w:val="00447EDA"/>
    <w:rsid w:val="00450120"/>
    <w:rsid w:val="004504D9"/>
    <w:rsid w:val="0045053C"/>
    <w:rsid w:val="004509D0"/>
    <w:rsid w:val="00451259"/>
    <w:rsid w:val="004514D6"/>
    <w:rsid w:val="004514DA"/>
    <w:rsid w:val="004516EA"/>
    <w:rsid w:val="004518E3"/>
    <w:rsid w:val="00451C4D"/>
    <w:rsid w:val="004520F0"/>
    <w:rsid w:val="004521DB"/>
    <w:rsid w:val="004523F9"/>
    <w:rsid w:val="0045278A"/>
    <w:rsid w:val="00452AD6"/>
    <w:rsid w:val="00452F65"/>
    <w:rsid w:val="004535EE"/>
    <w:rsid w:val="004538C1"/>
    <w:rsid w:val="00453B8A"/>
    <w:rsid w:val="00454971"/>
    <w:rsid w:val="00454CEE"/>
    <w:rsid w:val="004553B4"/>
    <w:rsid w:val="00455D10"/>
    <w:rsid w:val="00455EDB"/>
    <w:rsid w:val="00456046"/>
    <w:rsid w:val="004561E2"/>
    <w:rsid w:val="00456392"/>
    <w:rsid w:val="00456942"/>
    <w:rsid w:val="00456E74"/>
    <w:rsid w:val="00457062"/>
    <w:rsid w:val="0045758B"/>
    <w:rsid w:val="004576CD"/>
    <w:rsid w:val="004576F3"/>
    <w:rsid w:val="004579A7"/>
    <w:rsid w:val="00457AF9"/>
    <w:rsid w:val="00457C89"/>
    <w:rsid w:val="00457E2B"/>
    <w:rsid w:val="00457EBA"/>
    <w:rsid w:val="004601EC"/>
    <w:rsid w:val="00460839"/>
    <w:rsid w:val="00460A79"/>
    <w:rsid w:val="00460AFD"/>
    <w:rsid w:val="00460F2C"/>
    <w:rsid w:val="0046124C"/>
    <w:rsid w:val="004612C0"/>
    <w:rsid w:val="004615D1"/>
    <w:rsid w:val="00461F86"/>
    <w:rsid w:val="004620DB"/>
    <w:rsid w:val="00462121"/>
    <w:rsid w:val="004621C1"/>
    <w:rsid w:val="004622D9"/>
    <w:rsid w:val="0046245F"/>
    <w:rsid w:val="004626D6"/>
    <w:rsid w:val="0046293A"/>
    <w:rsid w:val="00462B2C"/>
    <w:rsid w:val="00462C36"/>
    <w:rsid w:val="00462CAA"/>
    <w:rsid w:val="00463828"/>
    <w:rsid w:val="00463945"/>
    <w:rsid w:val="00463C8D"/>
    <w:rsid w:val="004646DE"/>
    <w:rsid w:val="004649ED"/>
    <w:rsid w:val="00464A59"/>
    <w:rsid w:val="00465039"/>
    <w:rsid w:val="004653CE"/>
    <w:rsid w:val="004655BA"/>
    <w:rsid w:val="00465D99"/>
    <w:rsid w:val="00465E3E"/>
    <w:rsid w:val="0046649E"/>
    <w:rsid w:val="00466AE1"/>
    <w:rsid w:val="00466AEF"/>
    <w:rsid w:val="00466C95"/>
    <w:rsid w:val="00467407"/>
    <w:rsid w:val="00467AAC"/>
    <w:rsid w:val="00470420"/>
    <w:rsid w:val="00470508"/>
    <w:rsid w:val="004705C9"/>
    <w:rsid w:val="00470652"/>
    <w:rsid w:val="00470689"/>
    <w:rsid w:val="00470CB9"/>
    <w:rsid w:val="00470D5A"/>
    <w:rsid w:val="0047115D"/>
    <w:rsid w:val="00471267"/>
    <w:rsid w:val="0047182D"/>
    <w:rsid w:val="00471A38"/>
    <w:rsid w:val="00471B5B"/>
    <w:rsid w:val="00471F65"/>
    <w:rsid w:val="004721EF"/>
    <w:rsid w:val="004728D1"/>
    <w:rsid w:val="00472B3F"/>
    <w:rsid w:val="00472C6E"/>
    <w:rsid w:val="00472F5B"/>
    <w:rsid w:val="004731EF"/>
    <w:rsid w:val="00473286"/>
    <w:rsid w:val="0047354E"/>
    <w:rsid w:val="00473982"/>
    <w:rsid w:val="0047418E"/>
    <w:rsid w:val="00474461"/>
    <w:rsid w:val="00474882"/>
    <w:rsid w:val="00474979"/>
    <w:rsid w:val="00474999"/>
    <w:rsid w:val="00474A8E"/>
    <w:rsid w:val="00474E6B"/>
    <w:rsid w:val="00474E98"/>
    <w:rsid w:val="00474FC2"/>
    <w:rsid w:val="00474FC4"/>
    <w:rsid w:val="0047508F"/>
    <w:rsid w:val="004751B7"/>
    <w:rsid w:val="0047567B"/>
    <w:rsid w:val="004756DC"/>
    <w:rsid w:val="0047571A"/>
    <w:rsid w:val="00475A0A"/>
    <w:rsid w:val="00476107"/>
    <w:rsid w:val="00476516"/>
    <w:rsid w:val="004765E7"/>
    <w:rsid w:val="00476D95"/>
    <w:rsid w:val="00476F6E"/>
    <w:rsid w:val="0047709C"/>
    <w:rsid w:val="0047730C"/>
    <w:rsid w:val="00477383"/>
    <w:rsid w:val="004801B8"/>
    <w:rsid w:val="004803C0"/>
    <w:rsid w:val="00480D35"/>
    <w:rsid w:val="00481468"/>
    <w:rsid w:val="00481844"/>
    <w:rsid w:val="00481988"/>
    <w:rsid w:val="00481FAF"/>
    <w:rsid w:val="00482127"/>
    <w:rsid w:val="00482659"/>
    <w:rsid w:val="00482718"/>
    <w:rsid w:val="00482807"/>
    <w:rsid w:val="00482FE5"/>
    <w:rsid w:val="0048379A"/>
    <w:rsid w:val="00483915"/>
    <w:rsid w:val="0048392D"/>
    <w:rsid w:val="004839DD"/>
    <w:rsid w:val="00483BC8"/>
    <w:rsid w:val="00483CA9"/>
    <w:rsid w:val="0048455D"/>
    <w:rsid w:val="0048484C"/>
    <w:rsid w:val="004849CE"/>
    <w:rsid w:val="00484A15"/>
    <w:rsid w:val="00484BA2"/>
    <w:rsid w:val="00485045"/>
    <w:rsid w:val="00485046"/>
    <w:rsid w:val="004852F5"/>
    <w:rsid w:val="0048579D"/>
    <w:rsid w:val="004859CC"/>
    <w:rsid w:val="00485A49"/>
    <w:rsid w:val="00485CBF"/>
    <w:rsid w:val="00485F44"/>
    <w:rsid w:val="00486304"/>
    <w:rsid w:val="0048674B"/>
    <w:rsid w:val="00486B77"/>
    <w:rsid w:val="00486EAE"/>
    <w:rsid w:val="00487236"/>
    <w:rsid w:val="00487E23"/>
    <w:rsid w:val="0049089B"/>
    <w:rsid w:val="00490B5D"/>
    <w:rsid w:val="00490CB3"/>
    <w:rsid w:val="00490DEF"/>
    <w:rsid w:val="00491549"/>
    <w:rsid w:val="004918A1"/>
    <w:rsid w:val="00491BD8"/>
    <w:rsid w:val="00491C1C"/>
    <w:rsid w:val="00491C51"/>
    <w:rsid w:val="0049209A"/>
    <w:rsid w:val="004925E3"/>
    <w:rsid w:val="00492793"/>
    <w:rsid w:val="00492924"/>
    <w:rsid w:val="0049317B"/>
    <w:rsid w:val="00493620"/>
    <w:rsid w:val="00493A72"/>
    <w:rsid w:val="00493D41"/>
    <w:rsid w:val="00494716"/>
    <w:rsid w:val="00494E9A"/>
    <w:rsid w:val="004952FA"/>
    <w:rsid w:val="00495344"/>
    <w:rsid w:val="00495455"/>
    <w:rsid w:val="00495854"/>
    <w:rsid w:val="004959FC"/>
    <w:rsid w:val="00495AA8"/>
    <w:rsid w:val="00495C75"/>
    <w:rsid w:val="00496009"/>
    <w:rsid w:val="00496223"/>
    <w:rsid w:val="004964AD"/>
    <w:rsid w:val="0049693A"/>
    <w:rsid w:val="00496AD2"/>
    <w:rsid w:val="00496C50"/>
    <w:rsid w:val="00496E4F"/>
    <w:rsid w:val="00496ED9"/>
    <w:rsid w:val="00497914"/>
    <w:rsid w:val="004979CD"/>
    <w:rsid w:val="00497AA9"/>
    <w:rsid w:val="00497BB4"/>
    <w:rsid w:val="00497DB8"/>
    <w:rsid w:val="004A00E5"/>
    <w:rsid w:val="004A03CA"/>
    <w:rsid w:val="004A0514"/>
    <w:rsid w:val="004A058E"/>
    <w:rsid w:val="004A0F72"/>
    <w:rsid w:val="004A1201"/>
    <w:rsid w:val="004A15FD"/>
    <w:rsid w:val="004A162E"/>
    <w:rsid w:val="004A166C"/>
    <w:rsid w:val="004A16B1"/>
    <w:rsid w:val="004A1BAA"/>
    <w:rsid w:val="004A1CCF"/>
    <w:rsid w:val="004A1F30"/>
    <w:rsid w:val="004A2018"/>
    <w:rsid w:val="004A2270"/>
    <w:rsid w:val="004A227B"/>
    <w:rsid w:val="004A2413"/>
    <w:rsid w:val="004A24B0"/>
    <w:rsid w:val="004A24F9"/>
    <w:rsid w:val="004A28CC"/>
    <w:rsid w:val="004A32AA"/>
    <w:rsid w:val="004A3332"/>
    <w:rsid w:val="004A3454"/>
    <w:rsid w:val="004A35BF"/>
    <w:rsid w:val="004A3B4F"/>
    <w:rsid w:val="004A3E82"/>
    <w:rsid w:val="004A3FEF"/>
    <w:rsid w:val="004A4125"/>
    <w:rsid w:val="004A444A"/>
    <w:rsid w:val="004A4679"/>
    <w:rsid w:val="004A4712"/>
    <w:rsid w:val="004A4741"/>
    <w:rsid w:val="004A48CE"/>
    <w:rsid w:val="004A4F76"/>
    <w:rsid w:val="004A527A"/>
    <w:rsid w:val="004A5328"/>
    <w:rsid w:val="004A5425"/>
    <w:rsid w:val="004A58D4"/>
    <w:rsid w:val="004A5AB3"/>
    <w:rsid w:val="004A5BFD"/>
    <w:rsid w:val="004A6365"/>
    <w:rsid w:val="004A63CF"/>
    <w:rsid w:val="004A640D"/>
    <w:rsid w:val="004A681C"/>
    <w:rsid w:val="004A6B71"/>
    <w:rsid w:val="004A6B7C"/>
    <w:rsid w:val="004A6FBE"/>
    <w:rsid w:val="004A7456"/>
    <w:rsid w:val="004A7559"/>
    <w:rsid w:val="004A7F7F"/>
    <w:rsid w:val="004A7F81"/>
    <w:rsid w:val="004B00F5"/>
    <w:rsid w:val="004B02A1"/>
    <w:rsid w:val="004B05FA"/>
    <w:rsid w:val="004B067D"/>
    <w:rsid w:val="004B0B1E"/>
    <w:rsid w:val="004B1037"/>
    <w:rsid w:val="004B11DF"/>
    <w:rsid w:val="004B175F"/>
    <w:rsid w:val="004B185F"/>
    <w:rsid w:val="004B1C77"/>
    <w:rsid w:val="004B218B"/>
    <w:rsid w:val="004B227C"/>
    <w:rsid w:val="004B24D8"/>
    <w:rsid w:val="004B2519"/>
    <w:rsid w:val="004B2535"/>
    <w:rsid w:val="004B29A7"/>
    <w:rsid w:val="004B29F8"/>
    <w:rsid w:val="004B29FF"/>
    <w:rsid w:val="004B2BA5"/>
    <w:rsid w:val="004B2FDF"/>
    <w:rsid w:val="004B30E8"/>
    <w:rsid w:val="004B3275"/>
    <w:rsid w:val="004B32AC"/>
    <w:rsid w:val="004B33C8"/>
    <w:rsid w:val="004B3622"/>
    <w:rsid w:val="004B3AF3"/>
    <w:rsid w:val="004B3CDB"/>
    <w:rsid w:val="004B3E6B"/>
    <w:rsid w:val="004B40AF"/>
    <w:rsid w:val="004B413F"/>
    <w:rsid w:val="004B441A"/>
    <w:rsid w:val="004B492E"/>
    <w:rsid w:val="004B4CF7"/>
    <w:rsid w:val="004B5266"/>
    <w:rsid w:val="004B55A6"/>
    <w:rsid w:val="004B5D02"/>
    <w:rsid w:val="004B5F8E"/>
    <w:rsid w:val="004B6531"/>
    <w:rsid w:val="004B687F"/>
    <w:rsid w:val="004B6D18"/>
    <w:rsid w:val="004B6D5D"/>
    <w:rsid w:val="004B6FA0"/>
    <w:rsid w:val="004B7690"/>
    <w:rsid w:val="004B78D6"/>
    <w:rsid w:val="004B7C27"/>
    <w:rsid w:val="004C011E"/>
    <w:rsid w:val="004C0493"/>
    <w:rsid w:val="004C0591"/>
    <w:rsid w:val="004C087F"/>
    <w:rsid w:val="004C08EF"/>
    <w:rsid w:val="004C0ED6"/>
    <w:rsid w:val="004C1079"/>
    <w:rsid w:val="004C1204"/>
    <w:rsid w:val="004C17AC"/>
    <w:rsid w:val="004C199C"/>
    <w:rsid w:val="004C1B34"/>
    <w:rsid w:val="004C1EBC"/>
    <w:rsid w:val="004C1EC3"/>
    <w:rsid w:val="004C213A"/>
    <w:rsid w:val="004C2311"/>
    <w:rsid w:val="004C2AC0"/>
    <w:rsid w:val="004C3028"/>
    <w:rsid w:val="004C34D5"/>
    <w:rsid w:val="004C3597"/>
    <w:rsid w:val="004C370D"/>
    <w:rsid w:val="004C3714"/>
    <w:rsid w:val="004C3B23"/>
    <w:rsid w:val="004C40FB"/>
    <w:rsid w:val="004C410E"/>
    <w:rsid w:val="004C46E6"/>
    <w:rsid w:val="004C4AA8"/>
    <w:rsid w:val="004C4AC7"/>
    <w:rsid w:val="004C4EAA"/>
    <w:rsid w:val="004C5566"/>
    <w:rsid w:val="004C5861"/>
    <w:rsid w:val="004C5895"/>
    <w:rsid w:val="004C59D2"/>
    <w:rsid w:val="004C66F4"/>
    <w:rsid w:val="004C68A4"/>
    <w:rsid w:val="004C6BD7"/>
    <w:rsid w:val="004C6D60"/>
    <w:rsid w:val="004C6D81"/>
    <w:rsid w:val="004C6DF8"/>
    <w:rsid w:val="004C706D"/>
    <w:rsid w:val="004C71D1"/>
    <w:rsid w:val="004C74A4"/>
    <w:rsid w:val="004C772E"/>
    <w:rsid w:val="004C7820"/>
    <w:rsid w:val="004C79DB"/>
    <w:rsid w:val="004C7A93"/>
    <w:rsid w:val="004D0329"/>
    <w:rsid w:val="004D0568"/>
    <w:rsid w:val="004D08F2"/>
    <w:rsid w:val="004D0BE3"/>
    <w:rsid w:val="004D0D6D"/>
    <w:rsid w:val="004D0E00"/>
    <w:rsid w:val="004D11A4"/>
    <w:rsid w:val="004D1308"/>
    <w:rsid w:val="004D15FC"/>
    <w:rsid w:val="004D1801"/>
    <w:rsid w:val="004D1C33"/>
    <w:rsid w:val="004D2249"/>
    <w:rsid w:val="004D2621"/>
    <w:rsid w:val="004D26D5"/>
    <w:rsid w:val="004D2935"/>
    <w:rsid w:val="004D29DF"/>
    <w:rsid w:val="004D32EC"/>
    <w:rsid w:val="004D37B7"/>
    <w:rsid w:val="004D385E"/>
    <w:rsid w:val="004D3BDC"/>
    <w:rsid w:val="004D3C6D"/>
    <w:rsid w:val="004D3F0A"/>
    <w:rsid w:val="004D3F27"/>
    <w:rsid w:val="004D4165"/>
    <w:rsid w:val="004D453D"/>
    <w:rsid w:val="004D4616"/>
    <w:rsid w:val="004D473B"/>
    <w:rsid w:val="004D485F"/>
    <w:rsid w:val="004D49EC"/>
    <w:rsid w:val="004D4B22"/>
    <w:rsid w:val="004D4CD0"/>
    <w:rsid w:val="004D5241"/>
    <w:rsid w:val="004D5508"/>
    <w:rsid w:val="004D5656"/>
    <w:rsid w:val="004D5660"/>
    <w:rsid w:val="004D5896"/>
    <w:rsid w:val="004D61BF"/>
    <w:rsid w:val="004D64CF"/>
    <w:rsid w:val="004D65E6"/>
    <w:rsid w:val="004D665B"/>
    <w:rsid w:val="004D6A75"/>
    <w:rsid w:val="004D6FAE"/>
    <w:rsid w:val="004D6FDC"/>
    <w:rsid w:val="004D7177"/>
    <w:rsid w:val="004D72FC"/>
    <w:rsid w:val="004D773C"/>
    <w:rsid w:val="004D7BBD"/>
    <w:rsid w:val="004D7E38"/>
    <w:rsid w:val="004E0AF7"/>
    <w:rsid w:val="004E0BE1"/>
    <w:rsid w:val="004E0C31"/>
    <w:rsid w:val="004E0CBC"/>
    <w:rsid w:val="004E116F"/>
    <w:rsid w:val="004E19EE"/>
    <w:rsid w:val="004E1A1A"/>
    <w:rsid w:val="004E1ACA"/>
    <w:rsid w:val="004E1EF1"/>
    <w:rsid w:val="004E27D7"/>
    <w:rsid w:val="004E2DD0"/>
    <w:rsid w:val="004E3811"/>
    <w:rsid w:val="004E3A0E"/>
    <w:rsid w:val="004E3C9F"/>
    <w:rsid w:val="004E4120"/>
    <w:rsid w:val="004E43CA"/>
    <w:rsid w:val="004E46B8"/>
    <w:rsid w:val="004E4A38"/>
    <w:rsid w:val="004E4BDA"/>
    <w:rsid w:val="004E57DE"/>
    <w:rsid w:val="004E5C3B"/>
    <w:rsid w:val="004E5D38"/>
    <w:rsid w:val="004E65EF"/>
    <w:rsid w:val="004E6766"/>
    <w:rsid w:val="004E67F8"/>
    <w:rsid w:val="004E6A42"/>
    <w:rsid w:val="004E6ECF"/>
    <w:rsid w:val="004E7AD0"/>
    <w:rsid w:val="004E7BF1"/>
    <w:rsid w:val="004E7BFA"/>
    <w:rsid w:val="004E7F73"/>
    <w:rsid w:val="004F0F9D"/>
    <w:rsid w:val="004F1B3A"/>
    <w:rsid w:val="004F1D89"/>
    <w:rsid w:val="004F1EC1"/>
    <w:rsid w:val="004F1F26"/>
    <w:rsid w:val="004F222D"/>
    <w:rsid w:val="004F2243"/>
    <w:rsid w:val="004F2693"/>
    <w:rsid w:val="004F28D7"/>
    <w:rsid w:val="004F2A90"/>
    <w:rsid w:val="004F2DBE"/>
    <w:rsid w:val="004F2DC2"/>
    <w:rsid w:val="004F3293"/>
    <w:rsid w:val="004F3621"/>
    <w:rsid w:val="004F45F1"/>
    <w:rsid w:val="004F46F5"/>
    <w:rsid w:val="004F4FDC"/>
    <w:rsid w:val="004F4FF4"/>
    <w:rsid w:val="004F509C"/>
    <w:rsid w:val="004F5253"/>
    <w:rsid w:val="004F5808"/>
    <w:rsid w:val="004F5AAF"/>
    <w:rsid w:val="004F609B"/>
    <w:rsid w:val="004F60DD"/>
    <w:rsid w:val="004F6303"/>
    <w:rsid w:val="004F6511"/>
    <w:rsid w:val="004F6543"/>
    <w:rsid w:val="004F6852"/>
    <w:rsid w:val="004F7407"/>
    <w:rsid w:val="004F74B9"/>
    <w:rsid w:val="004F755C"/>
    <w:rsid w:val="004F781D"/>
    <w:rsid w:val="004F7A40"/>
    <w:rsid w:val="00500116"/>
    <w:rsid w:val="0050082E"/>
    <w:rsid w:val="00500984"/>
    <w:rsid w:val="00500BBB"/>
    <w:rsid w:val="00500E88"/>
    <w:rsid w:val="00500FE2"/>
    <w:rsid w:val="005017E1"/>
    <w:rsid w:val="00501B89"/>
    <w:rsid w:val="005021E9"/>
    <w:rsid w:val="00502356"/>
    <w:rsid w:val="005029B7"/>
    <w:rsid w:val="00502BBC"/>
    <w:rsid w:val="00502EAF"/>
    <w:rsid w:val="0050307E"/>
    <w:rsid w:val="00503100"/>
    <w:rsid w:val="005031E8"/>
    <w:rsid w:val="0050327B"/>
    <w:rsid w:val="005032F2"/>
    <w:rsid w:val="00503405"/>
    <w:rsid w:val="00503474"/>
    <w:rsid w:val="00503660"/>
    <w:rsid w:val="0050379C"/>
    <w:rsid w:val="005037A0"/>
    <w:rsid w:val="00503C41"/>
    <w:rsid w:val="00503E05"/>
    <w:rsid w:val="00504105"/>
    <w:rsid w:val="00504334"/>
    <w:rsid w:val="005043B7"/>
    <w:rsid w:val="0050443A"/>
    <w:rsid w:val="0050495F"/>
    <w:rsid w:val="00504B6F"/>
    <w:rsid w:val="00505058"/>
    <w:rsid w:val="0050508C"/>
    <w:rsid w:val="00505468"/>
    <w:rsid w:val="00505993"/>
    <w:rsid w:val="00505D07"/>
    <w:rsid w:val="00506366"/>
    <w:rsid w:val="00506369"/>
    <w:rsid w:val="005063C6"/>
    <w:rsid w:val="00506AE5"/>
    <w:rsid w:val="00506D94"/>
    <w:rsid w:val="00507030"/>
    <w:rsid w:val="0050767F"/>
    <w:rsid w:val="00507853"/>
    <w:rsid w:val="00507A83"/>
    <w:rsid w:val="00507BC7"/>
    <w:rsid w:val="00507DF0"/>
    <w:rsid w:val="00507DF5"/>
    <w:rsid w:val="005106C7"/>
    <w:rsid w:val="00510998"/>
    <w:rsid w:val="00510BC9"/>
    <w:rsid w:val="0051130F"/>
    <w:rsid w:val="00511522"/>
    <w:rsid w:val="00511638"/>
    <w:rsid w:val="00511904"/>
    <w:rsid w:val="00511CF0"/>
    <w:rsid w:val="00512A24"/>
    <w:rsid w:val="00512C62"/>
    <w:rsid w:val="0051356F"/>
    <w:rsid w:val="00513771"/>
    <w:rsid w:val="005137DC"/>
    <w:rsid w:val="0051383B"/>
    <w:rsid w:val="00513876"/>
    <w:rsid w:val="005139C6"/>
    <w:rsid w:val="00513CB1"/>
    <w:rsid w:val="00514124"/>
    <w:rsid w:val="00514261"/>
    <w:rsid w:val="005143C9"/>
    <w:rsid w:val="00514BBB"/>
    <w:rsid w:val="00514D0B"/>
    <w:rsid w:val="00514EDA"/>
    <w:rsid w:val="00514F46"/>
    <w:rsid w:val="00515226"/>
    <w:rsid w:val="0051527F"/>
    <w:rsid w:val="00515305"/>
    <w:rsid w:val="00515A29"/>
    <w:rsid w:val="00516939"/>
    <w:rsid w:val="0051699F"/>
    <w:rsid w:val="0051710C"/>
    <w:rsid w:val="0051722B"/>
    <w:rsid w:val="005172E7"/>
    <w:rsid w:val="005175EB"/>
    <w:rsid w:val="00517811"/>
    <w:rsid w:val="00517A44"/>
    <w:rsid w:val="00517BA9"/>
    <w:rsid w:val="005200F4"/>
    <w:rsid w:val="005200F7"/>
    <w:rsid w:val="005203E4"/>
    <w:rsid w:val="005207EB"/>
    <w:rsid w:val="00520A17"/>
    <w:rsid w:val="00520D40"/>
    <w:rsid w:val="005214C5"/>
    <w:rsid w:val="00521774"/>
    <w:rsid w:val="00521783"/>
    <w:rsid w:val="00521F94"/>
    <w:rsid w:val="00522210"/>
    <w:rsid w:val="00522F97"/>
    <w:rsid w:val="005230DD"/>
    <w:rsid w:val="005239BC"/>
    <w:rsid w:val="00523EA4"/>
    <w:rsid w:val="00524185"/>
    <w:rsid w:val="005241EC"/>
    <w:rsid w:val="0052429B"/>
    <w:rsid w:val="0052453C"/>
    <w:rsid w:val="005245E1"/>
    <w:rsid w:val="00524809"/>
    <w:rsid w:val="0052482B"/>
    <w:rsid w:val="00524CB0"/>
    <w:rsid w:val="00524F8F"/>
    <w:rsid w:val="00525462"/>
    <w:rsid w:val="0052573C"/>
    <w:rsid w:val="00525B7B"/>
    <w:rsid w:val="00525D52"/>
    <w:rsid w:val="0052620A"/>
    <w:rsid w:val="005263DD"/>
    <w:rsid w:val="005266D0"/>
    <w:rsid w:val="00526A1D"/>
    <w:rsid w:val="00526B91"/>
    <w:rsid w:val="00526C78"/>
    <w:rsid w:val="005270F1"/>
    <w:rsid w:val="00527331"/>
    <w:rsid w:val="0052742A"/>
    <w:rsid w:val="00527462"/>
    <w:rsid w:val="0052756C"/>
    <w:rsid w:val="005277D6"/>
    <w:rsid w:val="005278BE"/>
    <w:rsid w:val="00527A3D"/>
    <w:rsid w:val="00527A75"/>
    <w:rsid w:val="00527DB7"/>
    <w:rsid w:val="00527EA5"/>
    <w:rsid w:val="00530078"/>
    <w:rsid w:val="00530403"/>
    <w:rsid w:val="005306C6"/>
    <w:rsid w:val="0053091A"/>
    <w:rsid w:val="00530A2E"/>
    <w:rsid w:val="00530A86"/>
    <w:rsid w:val="00530D6D"/>
    <w:rsid w:val="00531398"/>
    <w:rsid w:val="00531549"/>
    <w:rsid w:val="00531BDB"/>
    <w:rsid w:val="00531E5A"/>
    <w:rsid w:val="00532432"/>
    <w:rsid w:val="005324D9"/>
    <w:rsid w:val="005327C6"/>
    <w:rsid w:val="00532894"/>
    <w:rsid w:val="005328E0"/>
    <w:rsid w:val="00532F88"/>
    <w:rsid w:val="0053364A"/>
    <w:rsid w:val="005336E4"/>
    <w:rsid w:val="0053377B"/>
    <w:rsid w:val="00533AB2"/>
    <w:rsid w:val="00533F90"/>
    <w:rsid w:val="005342B1"/>
    <w:rsid w:val="005345B8"/>
    <w:rsid w:val="005348CA"/>
    <w:rsid w:val="00534FA7"/>
    <w:rsid w:val="00534FF7"/>
    <w:rsid w:val="0053526E"/>
    <w:rsid w:val="00535439"/>
    <w:rsid w:val="005357E3"/>
    <w:rsid w:val="005359D7"/>
    <w:rsid w:val="00535B5C"/>
    <w:rsid w:val="00535DDA"/>
    <w:rsid w:val="00535F0C"/>
    <w:rsid w:val="00535F80"/>
    <w:rsid w:val="00536097"/>
    <w:rsid w:val="0053641F"/>
    <w:rsid w:val="00536497"/>
    <w:rsid w:val="005365A8"/>
    <w:rsid w:val="005365FF"/>
    <w:rsid w:val="005374C1"/>
    <w:rsid w:val="0053769B"/>
    <w:rsid w:val="005376C5"/>
    <w:rsid w:val="00537920"/>
    <w:rsid w:val="00537A50"/>
    <w:rsid w:val="00537C38"/>
    <w:rsid w:val="00537EEA"/>
    <w:rsid w:val="00540003"/>
    <w:rsid w:val="005403D7"/>
    <w:rsid w:val="0054048B"/>
    <w:rsid w:val="005404A1"/>
    <w:rsid w:val="005404D4"/>
    <w:rsid w:val="0054068A"/>
    <w:rsid w:val="00540866"/>
    <w:rsid w:val="00540C6B"/>
    <w:rsid w:val="005412BE"/>
    <w:rsid w:val="0054151E"/>
    <w:rsid w:val="00541824"/>
    <w:rsid w:val="00541A90"/>
    <w:rsid w:val="00541C67"/>
    <w:rsid w:val="00542157"/>
    <w:rsid w:val="0054261D"/>
    <w:rsid w:val="00542829"/>
    <w:rsid w:val="00542930"/>
    <w:rsid w:val="00542FAB"/>
    <w:rsid w:val="0054331C"/>
    <w:rsid w:val="005434DF"/>
    <w:rsid w:val="0054364B"/>
    <w:rsid w:val="0054374F"/>
    <w:rsid w:val="005437B8"/>
    <w:rsid w:val="005445E4"/>
    <w:rsid w:val="00544B03"/>
    <w:rsid w:val="00544CA1"/>
    <w:rsid w:val="00544CD3"/>
    <w:rsid w:val="0054527A"/>
    <w:rsid w:val="005456AF"/>
    <w:rsid w:val="00545743"/>
    <w:rsid w:val="00545A42"/>
    <w:rsid w:val="00545B51"/>
    <w:rsid w:val="00545EA1"/>
    <w:rsid w:val="00545EB1"/>
    <w:rsid w:val="00545ECE"/>
    <w:rsid w:val="00545F75"/>
    <w:rsid w:val="005460E0"/>
    <w:rsid w:val="00546A33"/>
    <w:rsid w:val="005470B9"/>
    <w:rsid w:val="00547266"/>
    <w:rsid w:val="00547289"/>
    <w:rsid w:val="00547616"/>
    <w:rsid w:val="0054772F"/>
    <w:rsid w:val="0054778D"/>
    <w:rsid w:val="00547BF8"/>
    <w:rsid w:val="00547F57"/>
    <w:rsid w:val="0055016A"/>
    <w:rsid w:val="005501C0"/>
    <w:rsid w:val="005502E0"/>
    <w:rsid w:val="005505BF"/>
    <w:rsid w:val="00550667"/>
    <w:rsid w:val="0055074A"/>
    <w:rsid w:val="00550791"/>
    <w:rsid w:val="00550AAB"/>
    <w:rsid w:val="00550B7F"/>
    <w:rsid w:val="00550CAF"/>
    <w:rsid w:val="005511FF"/>
    <w:rsid w:val="005514B9"/>
    <w:rsid w:val="005514E7"/>
    <w:rsid w:val="00551668"/>
    <w:rsid w:val="005516EE"/>
    <w:rsid w:val="00551730"/>
    <w:rsid w:val="00551AE4"/>
    <w:rsid w:val="00551BB4"/>
    <w:rsid w:val="00551BE3"/>
    <w:rsid w:val="00551CB9"/>
    <w:rsid w:val="005524DD"/>
    <w:rsid w:val="0055262E"/>
    <w:rsid w:val="0055265A"/>
    <w:rsid w:val="005529B0"/>
    <w:rsid w:val="00552DB9"/>
    <w:rsid w:val="005530CA"/>
    <w:rsid w:val="005533EE"/>
    <w:rsid w:val="005534D1"/>
    <w:rsid w:val="00553693"/>
    <w:rsid w:val="00553BFD"/>
    <w:rsid w:val="00553C52"/>
    <w:rsid w:val="00553E7B"/>
    <w:rsid w:val="00554561"/>
    <w:rsid w:val="00554D79"/>
    <w:rsid w:val="00554F41"/>
    <w:rsid w:val="00555249"/>
    <w:rsid w:val="005552EC"/>
    <w:rsid w:val="00555550"/>
    <w:rsid w:val="005557F5"/>
    <w:rsid w:val="00555989"/>
    <w:rsid w:val="00555AAC"/>
    <w:rsid w:val="00555D41"/>
    <w:rsid w:val="00555F9F"/>
    <w:rsid w:val="005564EE"/>
    <w:rsid w:val="00556516"/>
    <w:rsid w:val="00556636"/>
    <w:rsid w:val="00556A5E"/>
    <w:rsid w:val="00556BF9"/>
    <w:rsid w:val="00556CE0"/>
    <w:rsid w:val="00557087"/>
    <w:rsid w:val="0055711A"/>
    <w:rsid w:val="00557697"/>
    <w:rsid w:val="00557DD8"/>
    <w:rsid w:val="00560007"/>
    <w:rsid w:val="0056011C"/>
    <w:rsid w:val="005601EF"/>
    <w:rsid w:val="0056065F"/>
    <w:rsid w:val="005606C2"/>
    <w:rsid w:val="005607FF"/>
    <w:rsid w:val="005608F6"/>
    <w:rsid w:val="00560A1D"/>
    <w:rsid w:val="00560BA7"/>
    <w:rsid w:val="00560D9C"/>
    <w:rsid w:val="00560FD8"/>
    <w:rsid w:val="00561202"/>
    <w:rsid w:val="005612F0"/>
    <w:rsid w:val="0056142A"/>
    <w:rsid w:val="005616B7"/>
    <w:rsid w:val="00561F7A"/>
    <w:rsid w:val="00561FE7"/>
    <w:rsid w:val="00561FFD"/>
    <w:rsid w:val="00562031"/>
    <w:rsid w:val="005622B8"/>
    <w:rsid w:val="00562376"/>
    <w:rsid w:val="00562459"/>
    <w:rsid w:val="0056295B"/>
    <w:rsid w:val="0056335C"/>
    <w:rsid w:val="005635F1"/>
    <w:rsid w:val="00563CC1"/>
    <w:rsid w:val="00563D16"/>
    <w:rsid w:val="005640BF"/>
    <w:rsid w:val="0056432A"/>
    <w:rsid w:val="005646C0"/>
    <w:rsid w:val="00565E40"/>
    <w:rsid w:val="00565FF3"/>
    <w:rsid w:val="00566C29"/>
    <w:rsid w:val="0056718E"/>
    <w:rsid w:val="00567698"/>
    <w:rsid w:val="005677B0"/>
    <w:rsid w:val="00567ECE"/>
    <w:rsid w:val="0057052C"/>
    <w:rsid w:val="00570663"/>
    <w:rsid w:val="005706A8"/>
    <w:rsid w:val="005708F4"/>
    <w:rsid w:val="00570D52"/>
    <w:rsid w:val="00570DDE"/>
    <w:rsid w:val="00570E1B"/>
    <w:rsid w:val="00571008"/>
    <w:rsid w:val="00571827"/>
    <w:rsid w:val="00571AA5"/>
    <w:rsid w:val="00571B19"/>
    <w:rsid w:val="00571B49"/>
    <w:rsid w:val="00571D20"/>
    <w:rsid w:val="00572360"/>
    <w:rsid w:val="0057280B"/>
    <w:rsid w:val="00572931"/>
    <w:rsid w:val="00572D69"/>
    <w:rsid w:val="00572D9A"/>
    <w:rsid w:val="00572E38"/>
    <w:rsid w:val="00573089"/>
    <w:rsid w:val="0057329E"/>
    <w:rsid w:val="005734EB"/>
    <w:rsid w:val="00573801"/>
    <w:rsid w:val="00573D4F"/>
    <w:rsid w:val="00573FBE"/>
    <w:rsid w:val="005740D1"/>
    <w:rsid w:val="005743C4"/>
    <w:rsid w:val="005749ED"/>
    <w:rsid w:val="00574FB0"/>
    <w:rsid w:val="005750D0"/>
    <w:rsid w:val="005751C2"/>
    <w:rsid w:val="00575322"/>
    <w:rsid w:val="005754B0"/>
    <w:rsid w:val="005754BD"/>
    <w:rsid w:val="005755AA"/>
    <w:rsid w:val="005759B5"/>
    <w:rsid w:val="00576091"/>
    <w:rsid w:val="0057636B"/>
    <w:rsid w:val="00576452"/>
    <w:rsid w:val="00576A99"/>
    <w:rsid w:val="00577369"/>
    <w:rsid w:val="00577E7D"/>
    <w:rsid w:val="00580191"/>
    <w:rsid w:val="005802B3"/>
    <w:rsid w:val="00580416"/>
    <w:rsid w:val="00580982"/>
    <w:rsid w:val="00580A1E"/>
    <w:rsid w:val="00580D8A"/>
    <w:rsid w:val="00580DF7"/>
    <w:rsid w:val="00581006"/>
    <w:rsid w:val="0058115B"/>
    <w:rsid w:val="005812EE"/>
    <w:rsid w:val="0058137F"/>
    <w:rsid w:val="00581452"/>
    <w:rsid w:val="00581C0D"/>
    <w:rsid w:val="00581F43"/>
    <w:rsid w:val="005822F9"/>
    <w:rsid w:val="005825BC"/>
    <w:rsid w:val="00582816"/>
    <w:rsid w:val="0058295C"/>
    <w:rsid w:val="00582A27"/>
    <w:rsid w:val="00582B38"/>
    <w:rsid w:val="00582B8F"/>
    <w:rsid w:val="00582C0B"/>
    <w:rsid w:val="00582CCB"/>
    <w:rsid w:val="00582FAA"/>
    <w:rsid w:val="005831F1"/>
    <w:rsid w:val="0058325D"/>
    <w:rsid w:val="00583435"/>
    <w:rsid w:val="005834C8"/>
    <w:rsid w:val="00583CC7"/>
    <w:rsid w:val="0058404B"/>
    <w:rsid w:val="005842D1"/>
    <w:rsid w:val="0058466B"/>
    <w:rsid w:val="005851C8"/>
    <w:rsid w:val="0058520F"/>
    <w:rsid w:val="00585341"/>
    <w:rsid w:val="00585E4F"/>
    <w:rsid w:val="00585EE1"/>
    <w:rsid w:val="005861F6"/>
    <w:rsid w:val="0058621C"/>
    <w:rsid w:val="005864DE"/>
    <w:rsid w:val="005867F1"/>
    <w:rsid w:val="00586A18"/>
    <w:rsid w:val="00587324"/>
    <w:rsid w:val="0058747D"/>
    <w:rsid w:val="0058769E"/>
    <w:rsid w:val="0058771D"/>
    <w:rsid w:val="00587B97"/>
    <w:rsid w:val="00590064"/>
    <w:rsid w:val="00590286"/>
    <w:rsid w:val="00590961"/>
    <w:rsid w:val="00590E0C"/>
    <w:rsid w:val="00591213"/>
    <w:rsid w:val="00591609"/>
    <w:rsid w:val="005917D0"/>
    <w:rsid w:val="005918F1"/>
    <w:rsid w:val="00591B10"/>
    <w:rsid w:val="00592E0F"/>
    <w:rsid w:val="00592F5B"/>
    <w:rsid w:val="00593192"/>
    <w:rsid w:val="00593411"/>
    <w:rsid w:val="00593634"/>
    <w:rsid w:val="005936BF"/>
    <w:rsid w:val="005946E7"/>
    <w:rsid w:val="00594D94"/>
    <w:rsid w:val="005950B1"/>
    <w:rsid w:val="005951A7"/>
    <w:rsid w:val="0059529D"/>
    <w:rsid w:val="0059532C"/>
    <w:rsid w:val="00595377"/>
    <w:rsid w:val="00595545"/>
    <w:rsid w:val="005956EE"/>
    <w:rsid w:val="0059577F"/>
    <w:rsid w:val="0059593A"/>
    <w:rsid w:val="00595C9F"/>
    <w:rsid w:val="00595DD6"/>
    <w:rsid w:val="005968CA"/>
    <w:rsid w:val="00596DCC"/>
    <w:rsid w:val="00596E5E"/>
    <w:rsid w:val="00596E94"/>
    <w:rsid w:val="00596F6A"/>
    <w:rsid w:val="005971B9"/>
    <w:rsid w:val="0059729B"/>
    <w:rsid w:val="00597453"/>
    <w:rsid w:val="00597676"/>
    <w:rsid w:val="005978DE"/>
    <w:rsid w:val="005A00BF"/>
    <w:rsid w:val="005A033D"/>
    <w:rsid w:val="005A06C5"/>
    <w:rsid w:val="005A0715"/>
    <w:rsid w:val="005A0727"/>
    <w:rsid w:val="005A0BF5"/>
    <w:rsid w:val="005A11D2"/>
    <w:rsid w:val="005A18FC"/>
    <w:rsid w:val="005A1948"/>
    <w:rsid w:val="005A2389"/>
    <w:rsid w:val="005A28D5"/>
    <w:rsid w:val="005A2ACE"/>
    <w:rsid w:val="005A306B"/>
    <w:rsid w:val="005A35E8"/>
    <w:rsid w:val="005A3775"/>
    <w:rsid w:val="005A3906"/>
    <w:rsid w:val="005A3FFB"/>
    <w:rsid w:val="005A4032"/>
    <w:rsid w:val="005A4206"/>
    <w:rsid w:val="005A45D3"/>
    <w:rsid w:val="005A463D"/>
    <w:rsid w:val="005A4659"/>
    <w:rsid w:val="005A48A6"/>
    <w:rsid w:val="005A4AD0"/>
    <w:rsid w:val="005A4C0F"/>
    <w:rsid w:val="005A4EDA"/>
    <w:rsid w:val="005A4F14"/>
    <w:rsid w:val="005A522B"/>
    <w:rsid w:val="005A53A2"/>
    <w:rsid w:val="005A53C0"/>
    <w:rsid w:val="005A53EA"/>
    <w:rsid w:val="005A5767"/>
    <w:rsid w:val="005A579B"/>
    <w:rsid w:val="005A5904"/>
    <w:rsid w:val="005A5B97"/>
    <w:rsid w:val="005A5E71"/>
    <w:rsid w:val="005A63FA"/>
    <w:rsid w:val="005A6628"/>
    <w:rsid w:val="005A6865"/>
    <w:rsid w:val="005A6A4F"/>
    <w:rsid w:val="005A715D"/>
    <w:rsid w:val="005A7DC3"/>
    <w:rsid w:val="005A7DEF"/>
    <w:rsid w:val="005B0060"/>
    <w:rsid w:val="005B00C0"/>
    <w:rsid w:val="005B0270"/>
    <w:rsid w:val="005B0448"/>
    <w:rsid w:val="005B06CD"/>
    <w:rsid w:val="005B0D34"/>
    <w:rsid w:val="005B111A"/>
    <w:rsid w:val="005B1185"/>
    <w:rsid w:val="005B1236"/>
    <w:rsid w:val="005B1C77"/>
    <w:rsid w:val="005B1E72"/>
    <w:rsid w:val="005B1FC4"/>
    <w:rsid w:val="005B2418"/>
    <w:rsid w:val="005B2CA6"/>
    <w:rsid w:val="005B37A6"/>
    <w:rsid w:val="005B3D67"/>
    <w:rsid w:val="005B41F9"/>
    <w:rsid w:val="005B4303"/>
    <w:rsid w:val="005B4364"/>
    <w:rsid w:val="005B4410"/>
    <w:rsid w:val="005B4475"/>
    <w:rsid w:val="005B4527"/>
    <w:rsid w:val="005B4603"/>
    <w:rsid w:val="005B48D6"/>
    <w:rsid w:val="005B4990"/>
    <w:rsid w:val="005B49C8"/>
    <w:rsid w:val="005B4A84"/>
    <w:rsid w:val="005B4B97"/>
    <w:rsid w:val="005B54A2"/>
    <w:rsid w:val="005B5543"/>
    <w:rsid w:val="005B5A2C"/>
    <w:rsid w:val="005B5DFC"/>
    <w:rsid w:val="005B5F07"/>
    <w:rsid w:val="005B6B98"/>
    <w:rsid w:val="005B6BBE"/>
    <w:rsid w:val="005B6DF9"/>
    <w:rsid w:val="005B74A7"/>
    <w:rsid w:val="005B7A41"/>
    <w:rsid w:val="005C01AB"/>
    <w:rsid w:val="005C0410"/>
    <w:rsid w:val="005C05DC"/>
    <w:rsid w:val="005C0E6F"/>
    <w:rsid w:val="005C0E78"/>
    <w:rsid w:val="005C0FE3"/>
    <w:rsid w:val="005C109A"/>
    <w:rsid w:val="005C135A"/>
    <w:rsid w:val="005C165A"/>
    <w:rsid w:val="005C16D2"/>
    <w:rsid w:val="005C1724"/>
    <w:rsid w:val="005C2001"/>
    <w:rsid w:val="005C2576"/>
    <w:rsid w:val="005C26C1"/>
    <w:rsid w:val="005C2756"/>
    <w:rsid w:val="005C2DC4"/>
    <w:rsid w:val="005C2EF7"/>
    <w:rsid w:val="005C31A8"/>
    <w:rsid w:val="005C341F"/>
    <w:rsid w:val="005C37D1"/>
    <w:rsid w:val="005C3A59"/>
    <w:rsid w:val="005C3E16"/>
    <w:rsid w:val="005C3F52"/>
    <w:rsid w:val="005C430F"/>
    <w:rsid w:val="005C4732"/>
    <w:rsid w:val="005C4764"/>
    <w:rsid w:val="005C49E7"/>
    <w:rsid w:val="005C50DD"/>
    <w:rsid w:val="005C5C6F"/>
    <w:rsid w:val="005C5E52"/>
    <w:rsid w:val="005C5FCC"/>
    <w:rsid w:val="005C6032"/>
    <w:rsid w:val="005C720C"/>
    <w:rsid w:val="005C75E3"/>
    <w:rsid w:val="005C75FC"/>
    <w:rsid w:val="005C7686"/>
    <w:rsid w:val="005C7830"/>
    <w:rsid w:val="005C798E"/>
    <w:rsid w:val="005C7B91"/>
    <w:rsid w:val="005D0147"/>
    <w:rsid w:val="005D02E7"/>
    <w:rsid w:val="005D0A03"/>
    <w:rsid w:val="005D0BC3"/>
    <w:rsid w:val="005D0C1E"/>
    <w:rsid w:val="005D0D81"/>
    <w:rsid w:val="005D0F1E"/>
    <w:rsid w:val="005D10EB"/>
    <w:rsid w:val="005D12BB"/>
    <w:rsid w:val="005D147B"/>
    <w:rsid w:val="005D1487"/>
    <w:rsid w:val="005D1521"/>
    <w:rsid w:val="005D193F"/>
    <w:rsid w:val="005D1B84"/>
    <w:rsid w:val="005D1F5A"/>
    <w:rsid w:val="005D286F"/>
    <w:rsid w:val="005D29F4"/>
    <w:rsid w:val="005D31CD"/>
    <w:rsid w:val="005D32F3"/>
    <w:rsid w:val="005D33E5"/>
    <w:rsid w:val="005D343E"/>
    <w:rsid w:val="005D35F3"/>
    <w:rsid w:val="005D3618"/>
    <w:rsid w:val="005D3C27"/>
    <w:rsid w:val="005D4362"/>
    <w:rsid w:val="005D445A"/>
    <w:rsid w:val="005D47C1"/>
    <w:rsid w:val="005D4A98"/>
    <w:rsid w:val="005D4BB6"/>
    <w:rsid w:val="005D4E42"/>
    <w:rsid w:val="005D4E72"/>
    <w:rsid w:val="005D4EBF"/>
    <w:rsid w:val="005D4F39"/>
    <w:rsid w:val="005D4FB6"/>
    <w:rsid w:val="005D5288"/>
    <w:rsid w:val="005D5A44"/>
    <w:rsid w:val="005D5DEC"/>
    <w:rsid w:val="005D5EDF"/>
    <w:rsid w:val="005D61B8"/>
    <w:rsid w:val="005D666B"/>
    <w:rsid w:val="005D676E"/>
    <w:rsid w:val="005D678A"/>
    <w:rsid w:val="005D6970"/>
    <w:rsid w:val="005D6F67"/>
    <w:rsid w:val="005D7079"/>
    <w:rsid w:val="005D72B8"/>
    <w:rsid w:val="005D72D2"/>
    <w:rsid w:val="005D73C8"/>
    <w:rsid w:val="005D776F"/>
    <w:rsid w:val="005D7D66"/>
    <w:rsid w:val="005E0135"/>
    <w:rsid w:val="005E0188"/>
    <w:rsid w:val="005E01EB"/>
    <w:rsid w:val="005E022F"/>
    <w:rsid w:val="005E0373"/>
    <w:rsid w:val="005E04E2"/>
    <w:rsid w:val="005E0670"/>
    <w:rsid w:val="005E0EB5"/>
    <w:rsid w:val="005E102F"/>
    <w:rsid w:val="005E10F8"/>
    <w:rsid w:val="005E1617"/>
    <w:rsid w:val="005E1BB9"/>
    <w:rsid w:val="005E1E2A"/>
    <w:rsid w:val="005E2133"/>
    <w:rsid w:val="005E219C"/>
    <w:rsid w:val="005E25A7"/>
    <w:rsid w:val="005E2AF9"/>
    <w:rsid w:val="005E2EF9"/>
    <w:rsid w:val="005E3214"/>
    <w:rsid w:val="005E3218"/>
    <w:rsid w:val="005E33F6"/>
    <w:rsid w:val="005E41BF"/>
    <w:rsid w:val="005E4273"/>
    <w:rsid w:val="005E44AC"/>
    <w:rsid w:val="005E4A47"/>
    <w:rsid w:val="005E4C18"/>
    <w:rsid w:val="005E4F15"/>
    <w:rsid w:val="005E509A"/>
    <w:rsid w:val="005E5658"/>
    <w:rsid w:val="005E5B90"/>
    <w:rsid w:val="005E5D17"/>
    <w:rsid w:val="005E600B"/>
    <w:rsid w:val="005E631F"/>
    <w:rsid w:val="005E649E"/>
    <w:rsid w:val="005E681B"/>
    <w:rsid w:val="005E6CB3"/>
    <w:rsid w:val="005E6F8A"/>
    <w:rsid w:val="005E710B"/>
    <w:rsid w:val="005E71C4"/>
    <w:rsid w:val="005E7589"/>
    <w:rsid w:val="005E7FEB"/>
    <w:rsid w:val="005F0770"/>
    <w:rsid w:val="005F0870"/>
    <w:rsid w:val="005F08DD"/>
    <w:rsid w:val="005F0F3F"/>
    <w:rsid w:val="005F0F45"/>
    <w:rsid w:val="005F1328"/>
    <w:rsid w:val="005F1719"/>
    <w:rsid w:val="005F1813"/>
    <w:rsid w:val="005F1A15"/>
    <w:rsid w:val="005F1F34"/>
    <w:rsid w:val="005F2024"/>
    <w:rsid w:val="005F2148"/>
    <w:rsid w:val="005F2491"/>
    <w:rsid w:val="005F2AE9"/>
    <w:rsid w:val="005F2B09"/>
    <w:rsid w:val="005F2ED0"/>
    <w:rsid w:val="005F358C"/>
    <w:rsid w:val="005F37C9"/>
    <w:rsid w:val="005F38C5"/>
    <w:rsid w:val="005F40F0"/>
    <w:rsid w:val="005F46AD"/>
    <w:rsid w:val="005F4D29"/>
    <w:rsid w:val="005F5115"/>
    <w:rsid w:val="005F5269"/>
    <w:rsid w:val="005F52BD"/>
    <w:rsid w:val="005F5885"/>
    <w:rsid w:val="005F5965"/>
    <w:rsid w:val="005F59FC"/>
    <w:rsid w:val="005F5C9E"/>
    <w:rsid w:val="005F6156"/>
    <w:rsid w:val="005F618C"/>
    <w:rsid w:val="005F6549"/>
    <w:rsid w:val="005F6784"/>
    <w:rsid w:val="005F68DF"/>
    <w:rsid w:val="005F6986"/>
    <w:rsid w:val="005F6DC9"/>
    <w:rsid w:val="005F6E4F"/>
    <w:rsid w:val="005F70BD"/>
    <w:rsid w:val="005F7274"/>
    <w:rsid w:val="005F7318"/>
    <w:rsid w:val="005F76A6"/>
    <w:rsid w:val="005F77DE"/>
    <w:rsid w:val="005F7872"/>
    <w:rsid w:val="005F7957"/>
    <w:rsid w:val="005F7960"/>
    <w:rsid w:val="00600257"/>
    <w:rsid w:val="00600665"/>
    <w:rsid w:val="006008B5"/>
    <w:rsid w:val="006008CE"/>
    <w:rsid w:val="00600C24"/>
    <w:rsid w:val="00600C42"/>
    <w:rsid w:val="00600E9F"/>
    <w:rsid w:val="00601021"/>
    <w:rsid w:val="0060110A"/>
    <w:rsid w:val="006014F9"/>
    <w:rsid w:val="006019A6"/>
    <w:rsid w:val="00601E4A"/>
    <w:rsid w:val="0060200D"/>
    <w:rsid w:val="00602125"/>
    <w:rsid w:val="00602357"/>
    <w:rsid w:val="00602FF8"/>
    <w:rsid w:val="00603741"/>
    <w:rsid w:val="00603DF3"/>
    <w:rsid w:val="006040D0"/>
    <w:rsid w:val="00604933"/>
    <w:rsid w:val="00604F98"/>
    <w:rsid w:val="006051EF"/>
    <w:rsid w:val="006054B3"/>
    <w:rsid w:val="006058E9"/>
    <w:rsid w:val="00605BC7"/>
    <w:rsid w:val="00605C14"/>
    <w:rsid w:val="00605E70"/>
    <w:rsid w:val="006061DF"/>
    <w:rsid w:val="00606AC8"/>
    <w:rsid w:val="00606C3B"/>
    <w:rsid w:val="006070FA"/>
    <w:rsid w:val="00607273"/>
    <w:rsid w:val="00607998"/>
    <w:rsid w:val="00607A59"/>
    <w:rsid w:val="00607D4E"/>
    <w:rsid w:val="0061073A"/>
    <w:rsid w:val="00610749"/>
    <w:rsid w:val="006108F6"/>
    <w:rsid w:val="00610DAF"/>
    <w:rsid w:val="00610DB0"/>
    <w:rsid w:val="00610EB4"/>
    <w:rsid w:val="006110C9"/>
    <w:rsid w:val="00611C69"/>
    <w:rsid w:val="00611C7D"/>
    <w:rsid w:val="00611C9E"/>
    <w:rsid w:val="00612100"/>
    <w:rsid w:val="00612678"/>
    <w:rsid w:val="00612A73"/>
    <w:rsid w:val="00613419"/>
    <w:rsid w:val="0061371C"/>
    <w:rsid w:val="00613D6F"/>
    <w:rsid w:val="00613DAD"/>
    <w:rsid w:val="006143A3"/>
    <w:rsid w:val="006143D5"/>
    <w:rsid w:val="00614469"/>
    <w:rsid w:val="0061491A"/>
    <w:rsid w:val="006149E7"/>
    <w:rsid w:val="00614A0F"/>
    <w:rsid w:val="00615474"/>
    <w:rsid w:val="006154B0"/>
    <w:rsid w:val="006154FB"/>
    <w:rsid w:val="00615730"/>
    <w:rsid w:val="00615BCD"/>
    <w:rsid w:val="00616473"/>
    <w:rsid w:val="00616900"/>
    <w:rsid w:val="006169CE"/>
    <w:rsid w:val="0061732A"/>
    <w:rsid w:val="00617443"/>
    <w:rsid w:val="00617527"/>
    <w:rsid w:val="00617542"/>
    <w:rsid w:val="0061759D"/>
    <w:rsid w:val="00617A08"/>
    <w:rsid w:val="00617A3B"/>
    <w:rsid w:val="00617AAD"/>
    <w:rsid w:val="00617D42"/>
    <w:rsid w:val="00617E29"/>
    <w:rsid w:val="00617FF7"/>
    <w:rsid w:val="00620587"/>
    <w:rsid w:val="00620669"/>
    <w:rsid w:val="00620672"/>
    <w:rsid w:val="00620CCF"/>
    <w:rsid w:val="00620D43"/>
    <w:rsid w:val="00620FAF"/>
    <w:rsid w:val="00621316"/>
    <w:rsid w:val="0062146D"/>
    <w:rsid w:val="00621CE3"/>
    <w:rsid w:val="00621F5D"/>
    <w:rsid w:val="00621FFB"/>
    <w:rsid w:val="00622B13"/>
    <w:rsid w:val="00622B48"/>
    <w:rsid w:val="00622CC9"/>
    <w:rsid w:val="00622D06"/>
    <w:rsid w:val="006231FB"/>
    <w:rsid w:val="0062366E"/>
    <w:rsid w:val="0062387F"/>
    <w:rsid w:val="006238BD"/>
    <w:rsid w:val="00623F71"/>
    <w:rsid w:val="00623FDD"/>
    <w:rsid w:val="00624232"/>
    <w:rsid w:val="006242AE"/>
    <w:rsid w:val="006246C0"/>
    <w:rsid w:val="00624932"/>
    <w:rsid w:val="00625A0B"/>
    <w:rsid w:val="006262FE"/>
    <w:rsid w:val="006266CB"/>
    <w:rsid w:val="006267B9"/>
    <w:rsid w:val="00627065"/>
    <w:rsid w:val="00627091"/>
    <w:rsid w:val="0062734E"/>
    <w:rsid w:val="006276B9"/>
    <w:rsid w:val="00627B80"/>
    <w:rsid w:val="00627EDC"/>
    <w:rsid w:val="006301C3"/>
    <w:rsid w:val="00630262"/>
    <w:rsid w:val="006302AD"/>
    <w:rsid w:val="00630698"/>
    <w:rsid w:val="00630B76"/>
    <w:rsid w:val="00630C29"/>
    <w:rsid w:val="006310CE"/>
    <w:rsid w:val="00631579"/>
    <w:rsid w:val="00631A8C"/>
    <w:rsid w:val="00631B1D"/>
    <w:rsid w:val="00631C88"/>
    <w:rsid w:val="00631CEE"/>
    <w:rsid w:val="006320BE"/>
    <w:rsid w:val="00632282"/>
    <w:rsid w:val="0063259E"/>
    <w:rsid w:val="006326C7"/>
    <w:rsid w:val="00633BB6"/>
    <w:rsid w:val="00633C55"/>
    <w:rsid w:val="00633D5F"/>
    <w:rsid w:val="0063418E"/>
    <w:rsid w:val="006345FA"/>
    <w:rsid w:val="006347DE"/>
    <w:rsid w:val="00634B5A"/>
    <w:rsid w:val="0063517C"/>
    <w:rsid w:val="0063592F"/>
    <w:rsid w:val="00636BAC"/>
    <w:rsid w:val="00636C40"/>
    <w:rsid w:val="00636F20"/>
    <w:rsid w:val="00637408"/>
    <w:rsid w:val="006377AE"/>
    <w:rsid w:val="006377B0"/>
    <w:rsid w:val="006406DA"/>
    <w:rsid w:val="00640960"/>
    <w:rsid w:val="00640E99"/>
    <w:rsid w:val="00641B5A"/>
    <w:rsid w:val="00641EF6"/>
    <w:rsid w:val="00641F17"/>
    <w:rsid w:val="006427C1"/>
    <w:rsid w:val="00642CF1"/>
    <w:rsid w:val="00642FF7"/>
    <w:rsid w:val="00643098"/>
    <w:rsid w:val="006432CC"/>
    <w:rsid w:val="00643801"/>
    <w:rsid w:val="00643C29"/>
    <w:rsid w:val="00644291"/>
    <w:rsid w:val="006442C9"/>
    <w:rsid w:val="006446F7"/>
    <w:rsid w:val="00644951"/>
    <w:rsid w:val="00644F20"/>
    <w:rsid w:val="00645D98"/>
    <w:rsid w:val="00645F84"/>
    <w:rsid w:val="00646491"/>
    <w:rsid w:val="0064669C"/>
    <w:rsid w:val="00646858"/>
    <w:rsid w:val="006469E4"/>
    <w:rsid w:val="00646AFD"/>
    <w:rsid w:val="00646B06"/>
    <w:rsid w:val="00646BA4"/>
    <w:rsid w:val="00646C84"/>
    <w:rsid w:val="00646EDA"/>
    <w:rsid w:val="0064781B"/>
    <w:rsid w:val="0064785B"/>
    <w:rsid w:val="0064790E"/>
    <w:rsid w:val="00650032"/>
    <w:rsid w:val="0065013A"/>
    <w:rsid w:val="00650212"/>
    <w:rsid w:val="00650257"/>
    <w:rsid w:val="006503E8"/>
    <w:rsid w:val="006505AA"/>
    <w:rsid w:val="006508BE"/>
    <w:rsid w:val="00650B93"/>
    <w:rsid w:val="00651BE0"/>
    <w:rsid w:val="00651C78"/>
    <w:rsid w:val="006524F0"/>
    <w:rsid w:val="00652B3C"/>
    <w:rsid w:val="00652CE5"/>
    <w:rsid w:val="006530F1"/>
    <w:rsid w:val="00653F03"/>
    <w:rsid w:val="00653F0A"/>
    <w:rsid w:val="006544B5"/>
    <w:rsid w:val="006546A5"/>
    <w:rsid w:val="006553D1"/>
    <w:rsid w:val="00655A39"/>
    <w:rsid w:val="00655C78"/>
    <w:rsid w:val="006560A8"/>
    <w:rsid w:val="006564A0"/>
    <w:rsid w:val="00657107"/>
    <w:rsid w:val="00657682"/>
    <w:rsid w:val="00657727"/>
    <w:rsid w:val="006579D0"/>
    <w:rsid w:val="00657BA4"/>
    <w:rsid w:val="00657CF1"/>
    <w:rsid w:val="00660211"/>
    <w:rsid w:val="00660440"/>
    <w:rsid w:val="00660626"/>
    <w:rsid w:val="006607B1"/>
    <w:rsid w:val="006609F6"/>
    <w:rsid w:val="006613D7"/>
    <w:rsid w:val="00661A86"/>
    <w:rsid w:val="00661AB7"/>
    <w:rsid w:val="00661CA2"/>
    <w:rsid w:val="006622BC"/>
    <w:rsid w:val="006624BD"/>
    <w:rsid w:val="00662519"/>
    <w:rsid w:val="00662787"/>
    <w:rsid w:val="00662ABB"/>
    <w:rsid w:val="00662B97"/>
    <w:rsid w:val="00662C6E"/>
    <w:rsid w:val="00662D5C"/>
    <w:rsid w:val="00662F77"/>
    <w:rsid w:val="006631EE"/>
    <w:rsid w:val="0066344C"/>
    <w:rsid w:val="006634B4"/>
    <w:rsid w:val="0066364F"/>
    <w:rsid w:val="00663994"/>
    <w:rsid w:val="00663FDF"/>
    <w:rsid w:val="0066444C"/>
    <w:rsid w:val="006646E1"/>
    <w:rsid w:val="006646F7"/>
    <w:rsid w:val="006648CE"/>
    <w:rsid w:val="00664AC0"/>
    <w:rsid w:val="00664B16"/>
    <w:rsid w:val="00664CD1"/>
    <w:rsid w:val="00664FBC"/>
    <w:rsid w:val="00665198"/>
    <w:rsid w:val="00665288"/>
    <w:rsid w:val="00665741"/>
    <w:rsid w:val="00665EA7"/>
    <w:rsid w:val="00665FCB"/>
    <w:rsid w:val="00666036"/>
    <w:rsid w:val="0066612C"/>
    <w:rsid w:val="006667F1"/>
    <w:rsid w:val="00666CC7"/>
    <w:rsid w:val="00666DD9"/>
    <w:rsid w:val="00666EDA"/>
    <w:rsid w:val="00667081"/>
    <w:rsid w:val="00667278"/>
    <w:rsid w:val="006673EE"/>
    <w:rsid w:val="00667422"/>
    <w:rsid w:val="00667AA3"/>
    <w:rsid w:val="00667CE9"/>
    <w:rsid w:val="00670B28"/>
    <w:rsid w:val="00671086"/>
    <w:rsid w:val="00671486"/>
    <w:rsid w:val="0067191C"/>
    <w:rsid w:val="0067197A"/>
    <w:rsid w:val="00671AA6"/>
    <w:rsid w:val="00671B73"/>
    <w:rsid w:val="00671E9D"/>
    <w:rsid w:val="00671EA7"/>
    <w:rsid w:val="00672082"/>
    <w:rsid w:val="006722D3"/>
    <w:rsid w:val="006722F8"/>
    <w:rsid w:val="0067264B"/>
    <w:rsid w:val="0067299D"/>
    <w:rsid w:val="00673054"/>
    <w:rsid w:val="0067331F"/>
    <w:rsid w:val="006733A1"/>
    <w:rsid w:val="00673407"/>
    <w:rsid w:val="00673750"/>
    <w:rsid w:val="006738E8"/>
    <w:rsid w:val="00673B8C"/>
    <w:rsid w:val="00673D33"/>
    <w:rsid w:val="00674931"/>
    <w:rsid w:val="00674E55"/>
    <w:rsid w:val="006754CC"/>
    <w:rsid w:val="00675653"/>
    <w:rsid w:val="006757C4"/>
    <w:rsid w:val="00675CA8"/>
    <w:rsid w:val="00676445"/>
    <w:rsid w:val="00676563"/>
    <w:rsid w:val="0067680C"/>
    <w:rsid w:val="00676851"/>
    <w:rsid w:val="00677139"/>
    <w:rsid w:val="006773C9"/>
    <w:rsid w:val="0067740E"/>
    <w:rsid w:val="0067757A"/>
    <w:rsid w:val="0067787C"/>
    <w:rsid w:val="00677E69"/>
    <w:rsid w:val="00680070"/>
    <w:rsid w:val="0068018B"/>
    <w:rsid w:val="006801CD"/>
    <w:rsid w:val="0068097F"/>
    <w:rsid w:val="00680A0D"/>
    <w:rsid w:val="00680BED"/>
    <w:rsid w:val="00681966"/>
    <w:rsid w:val="006819AC"/>
    <w:rsid w:val="00681A26"/>
    <w:rsid w:val="00681A72"/>
    <w:rsid w:val="00681D30"/>
    <w:rsid w:val="0068209D"/>
    <w:rsid w:val="0068248B"/>
    <w:rsid w:val="006824B1"/>
    <w:rsid w:val="006824B4"/>
    <w:rsid w:val="00682AE1"/>
    <w:rsid w:val="00682B75"/>
    <w:rsid w:val="00682C64"/>
    <w:rsid w:val="00682C81"/>
    <w:rsid w:val="00682DD3"/>
    <w:rsid w:val="00683108"/>
    <w:rsid w:val="0068316A"/>
    <w:rsid w:val="006831DD"/>
    <w:rsid w:val="00683401"/>
    <w:rsid w:val="0068375E"/>
    <w:rsid w:val="00683D40"/>
    <w:rsid w:val="0068467E"/>
    <w:rsid w:val="00684DA0"/>
    <w:rsid w:val="00684EA7"/>
    <w:rsid w:val="00684FFD"/>
    <w:rsid w:val="00685084"/>
    <w:rsid w:val="006850AD"/>
    <w:rsid w:val="0068510D"/>
    <w:rsid w:val="006856D7"/>
    <w:rsid w:val="00685C5F"/>
    <w:rsid w:val="00686E2B"/>
    <w:rsid w:val="0068712F"/>
    <w:rsid w:val="00687265"/>
    <w:rsid w:val="00687578"/>
    <w:rsid w:val="00687710"/>
    <w:rsid w:val="006877E6"/>
    <w:rsid w:val="00687C0A"/>
    <w:rsid w:val="00687EFC"/>
    <w:rsid w:val="00687F9E"/>
    <w:rsid w:val="00690166"/>
    <w:rsid w:val="00690808"/>
    <w:rsid w:val="006908EE"/>
    <w:rsid w:val="00690A6A"/>
    <w:rsid w:val="00690D7F"/>
    <w:rsid w:val="00691060"/>
    <w:rsid w:val="006917C4"/>
    <w:rsid w:val="006918C9"/>
    <w:rsid w:val="0069196B"/>
    <w:rsid w:val="006919E6"/>
    <w:rsid w:val="00691A49"/>
    <w:rsid w:val="00691DD0"/>
    <w:rsid w:val="0069213C"/>
    <w:rsid w:val="00692461"/>
    <w:rsid w:val="00692546"/>
    <w:rsid w:val="006926CA"/>
    <w:rsid w:val="006927A1"/>
    <w:rsid w:val="006929D6"/>
    <w:rsid w:val="00692C4A"/>
    <w:rsid w:val="00692D2D"/>
    <w:rsid w:val="00692F31"/>
    <w:rsid w:val="006931B1"/>
    <w:rsid w:val="0069357C"/>
    <w:rsid w:val="0069376E"/>
    <w:rsid w:val="006938D4"/>
    <w:rsid w:val="00693A1B"/>
    <w:rsid w:val="006945E1"/>
    <w:rsid w:val="0069483F"/>
    <w:rsid w:val="00694A6A"/>
    <w:rsid w:val="00694BBB"/>
    <w:rsid w:val="00694CD8"/>
    <w:rsid w:val="006952C1"/>
    <w:rsid w:val="00695537"/>
    <w:rsid w:val="00695732"/>
    <w:rsid w:val="006957E8"/>
    <w:rsid w:val="00696082"/>
    <w:rsid w:val="00696216"/>
    <w:rsid w:val="0069630A"/>
    <w:rsid w:val="006963E2"/>
    <w:rsid w:val="006964F4"/>
    <w:rsid w:val="006967CC"/>
    <w:rsid w:val="006969F9"/>
    <w:rsid w:val="00696ACA"/>
    <w:rsid w:val="00696C89"/>
    <w:rsid w:val="00697055"/>
    <w:rsid w:val="0069706B"/>
    <w:rsid w:val="0069716A"/>
    <w:rsid w:val="006973C4"/>
    <w:rsid w:val="006977D5"/>
    <w:rsid w:val="006A00DA"/>
    <w:rsid w:val="006A00FD"/>
    <w:rsid w:val="006A01C0"/>
    <w:rsid w:val="006A0505"/>
    <w:rsid w:val="006A0528"/>
    <w:rsid w:val="006A0579"/>
    <w:rsid w:val="006A05BE"/>
    <w:rsid w:val="006A103D"/>
    <w:rsid w:val="006A12CC"/>
    <w:rsid w:val="006A15D0"/>
    <w:rsid w:val="006A1775"/>
    <w:rsid w:val="006A1908"/>
    <w:rsid w:val="006A1B4E"/>
    <w:rsid w:val="006A1C11"/>
    <w:rsid w:val="006A234A"/>
    <w:rsid w:val="006A2613"/>
    <w:rsid w:val="006A265B"/>
    <w:rsid w:val="006A26A6"/>
    <w:rsid w:val="006A26F5"/>
    <w:rsid w:val="006A2704"/>
    <w:rsid w:val="006A2AC6"/>
    <w:rsid w:val="006A2DE0"/>
    <w:rsid w:val="006A2FB2"/>
    <w:rsid w:val="006A35B5"/>
    <w:rsid w:val="006A42FD"/>
    <w:rsid w:val="006A4B0F"/>
    <w:rsid w:val="006A4B33"/>
    <w:rsid w:val="006A4B7C"/>
    <w:rsid w:val="006A4C48"/>
    <w:rsid w:val="006A55CC"/>
    <w:rsid w:val="006A5738"/>
    <w:rsid w:val="006A586C"/>
    <w:rsid w:val="006A5B72"/>
    <w:rsid w:val="006A5D79"/>
    <w:rsid w:val="006A60CD"/>
    <w:rsid w:val="006A662E"/>
    <w:rsid w:val="006A6943"/>
    <w:rsid w:val="006A69DB"/>
    <w:rsid w:val="006A6AFB"/>
    <w:rsid w:val="006A6DE2"/>
    <w:rsid w:val="006A6F96"/>
    <w:rsid w:val="006A7207"/>
    <w:rsid w:val="006A726C"/>
    <w:rsid w:val="006A7431"/>
    <w:rsid w:val="006A7D88"/>
    <w:rsid w:val="006A7DA0"/>
    <w:rsid w:val="006A7E84"/>
    <w:rsid w:val="006B0525"/>
    <w:rsid w:val="006B1027"/>
    <w:rsid w:val="006B176B"/>
    <w:rsid w:val="006B189D"/>
    <w:rsid w:val="006B2178"/>
    <w:rsid w:val="006B2265"/>
    <w:rsid w:val="006B23E0"/>
    <w:rsid w:val="006B28B2"/>
    <w:rsid w:val="006B3317"/>
    <w:rsid w:val="006B35AB"/>
    <w:rsid w:val="006B3859"/>
    <w:rsid w:val="006B4094"/>
    <w:rsid w:val="006B48BD"/>
    <w:rsid w:val="006B4CD0"/>
    <w:rsid w:val="006B4F8F"/>
    <w:rsid w:val="006B5A73"/>
    <w:rsid w:val="006B5C89"/>
    <w:rsid w:val="006B5FA6"/>
    <w:rsid w:val="006B6137"/>
    <w:rsid w:val="006B63D9"/>
    <w:rsid w:val="006B6460"/>
    <w:rsid w:val="006B6909"/>
    <w:rsid w:val="006B6CAD"/>
    <w:rsid w:val="006B6F85"/>
    <w:rsid w:val="006B71A2"/>
    <w:rsid w:val="006B72CB"/>
    <w:rsid w:val="006B75C2"/>
    <w:rsid w:val="006B774E"/>
    <w:rsid w:val="006B7ACD"/>
    <w:rsid w:val="006B7BA4"/>
    <w:rsid w:val="006B7F0B"/>
    <w:rsid w:val="006C04F6"/>
    <w:rsid w:val="006C06C1"/>
    <w:rsid w:val="006C089E"/>
    <w:rsid w:val="006C0E07"/>
    <w:rsid w:val="006C0E38"/>
    <w:rsid w:val="006C11C0"/>
    <w:rsid w:val="006C120B"/>
    <w:rsid w:val="006C1658"/>
    <w:rsid w:val="006C1FA4"/>
    <w:rsid w:val="006C2713"/>
    <w:rsid w:val="006C287E"/>
    <w:rsid w:val="006C2959"/>
    <w:rsid w:val="006C335C"/>
    <w:rsid w:val="006C3605"/>
    <w:rsid w:val="006C3803"/>
    <w:rsid w:val="006C3C94"/>
    <w:rsid w:val="006C4213"/>
    <w:rsid w:val="006C4341"/>
    <w:rsid w:val="006C44D0"/>
    <w:rsid w:val="006C4597"/>
    <w:rsid w:val="006C4A44"/>
    <w:rsid w:val="006C4D60"/>
    <w:rsid w:val="006C4F69"/>
    <w:rsid w:val="006C51EB"/>
    <w:rsid w:val="006C539B"/>
    <w:rsid w:val="006C53CE"/>
    <w:rsid w:val="006C54E7"/>
    <w:rsid w:val="006C559D"/>
    <w:rsid w:val="006C57D6"/>
    <w:rsid w:val="006C593F"/>
    <w:rsid w:val="006C5FFE"/>
    <w:rsid w:val="006C62D6"/>
    <w:rsid w:val="006C648C"/>
    <w:rsid w:val="006C653C"/>
    <w:rsid w:val="006C6595"/>
    <w:rsid w:val="006C65CC"/>
    <w:rsid w:val="006C66B8"/>
    <w:rsid w:val="006C6735"/>
    <w:rsid w:val="006C68B3"/>
    <w:rsid w:val="006C6911"/>
    <w:rsid w:val="006C6980"/>
    <w:rsid w:val="006C6D23"/>
    <w:rsid w:val="006C7108"/>
    <w:rsid w:val="006C711C"/>
    <w:rsid w:val="006C7198"/>
    <w:rsid w:val="006C73CE"/>
    <w:rsid w:val="006C7530"/>
    <w:rsid w:val="006C7588"/>
    <w:rsid w:val="006C75F9"/>
    <w:rsid w:val="006C78BA"/>
    <w:rsid w:val="006C7AF3"/>
    <w:rsid w:val="006C7DE9"/>
    <w:rsid w:val="006D02B1"/>
    <w:rsid w:val="006D02DB"/>
    <w:rsid w:val="006D0508"/>
    <w:rsid w:val="006D05F3"/>
    <w:rsid w:val="006D0CCC"/>
    <w:rsid w:val="006D0D79"/>
    <w:rsid w:val="006D113C"/>
    <w:rsid w:val="006D11C5"/>
    <w:rsid w:val="006D149B"/>
    <w:rsid w:val="006D1553"/>
    <w:rsid w:val="006D1728"/>
    <w:rsid w:val="006D195F"/>
    <w:rsid w:val="006D1A05"/>
    <w:rsid w:val="006D1C46"/>
    <w:rsid w:val="006D1E41"/>
    <w:rsid w:val="006D1E4B"/>
    <w:rsid w:val="006D2219"/>
    <w:rsid w:val="006D23CA"/>
    <w:rsid w:val="006D2888"/>
    <w:rsid w:val="006D2D60"/>
    <w:rsid w:val="006D30F1"/>
    <w:rsid w:val="006D3979"/>
    <w:rsid w:val="006D3A19"/>
    <w:rsid w:val="006D3E8E"/>
    <w:rsid w:val="006D40BC"/>
    <w:rsid w:val="006D40D7"/>
    <w:rsid w:val="006D4811"/>
    <w:rsid w:val="006D481A"/>
    <w:rsid w:val="006D4861"/>
    <w:rsid w:val="006D48D0"/>
    <w:rsid w:val="006D4D07"/>
    <w:rsid w:val="006D4D74"/>
    <w:rsid w:val="006D4F28"/>
    <w:rsid w:val="006D52F0"/>
    <w:rsid w:val="006D535C"/>
    <w:rsid w:val="006D547C"/>
    <w:rsid w:val="006D5869"/>
    <w:rsid w:val="006D5954"/>
    <w:rsid w:val="006D5F54"/>
    <w:rsid w:val="006D65F6"/>
    <w:rsid w:val="006D6647"/>
    <w:rsid w:val="006D6693"/>
    <w:rsid w:val="006D6957"/>
    <w:rsid w:val="006D69FA"/>
    <w:rsid w:val="006D6F34"/>
    <w:rsid w:val="006D6FD0"/>
    <w:rsid w:val="006D7010"/>
    <w:rsid w:val="006D73E3"/>
    <w:rsid w:val="006D7D60"/>
    <w:rsid w:val="006E01A4"/>
    <w:rsid w:val="006E0269"/>
    <w:rsid w:val="006E03DF"/>
    <w:rsid w:val="006E0784"/>
    <w:rsid w:val="006E0893"/>
    <w:rsid w:val="006E0F6B"/>
    <w:rsid w:val="006E0F88"/>
    <w:rsid w:val="006E0F94"/>
    <w:rsid w:val="006E12BE"/>
    <w:rsid w:val="006E1400"/>
    <w:rsid w:val="006E18AF"/>
    <w:rsid w:val="006E1A62"/>
    <w:rsid w:val="006E1ABD"/>
    <w:rsid w:val="006E1AE1"/>
    <w:rsid w:val="006E1D13"/>
    <w:rsid w:val="006E2255"/>
    <w:rsid w:val="006E22A6"/>
    <w:rsid w:val="006E2311"/>
    <w:rsid w:val="006E258F"/>
    <w:rsid w:val="006E2C02"/>
    <w:rsid w:val="006E2F4E"/>
    <w:rsid w:val="006E2F7A"/>
    <w:rsid w:val="006E30B2"/>
    <w:rsid w:val="006E3684"/>
    <w:rsid w:val="006E3739"/>
    <w:rsid w:val="006E41B1"/>
    <w:rsid w:val="006E4213"/>
    <w:rsid w:val="006E42FB"/>
    <w:rsid w:val="006E4513"/>
    <w:rsid w:val="006E4646"/>
    <w:rsid w:val="006E4FA3"/>
    <w:rsid w:val="006E5880"/>
    <w:rsid w:val="006E58BA"/>
    <w:rsid w:val="006E6262"/>
    <w:rsid w:val="006E6A78"/>
    <w:rsid w:val="006E6F26"/>
    <w:rsid w:val="006E7523"/>
    <w:rsid w:val="006F0193"/>
    <w:rsid w:val="006F050C"/>
    <w:rsid w:val="006F059F"/>
    <w:rsid w:val="006F05B4"/>
    <w:rsid w:val="006F0A01"/>
    <w:rsid w:val="006F0B7D"/>
    <w:rsid w:val="006F0F01"/>
    <w:rsid w:val="006F0F22"/>
    <w:rsid w:val="006F125F"/>
    <w:rsid w:val="006F1484"/>
    <w:rsid w:val="006F180F"/>
    <w:rsid w:val="006F18C6"/>
    <w:rsid w:val="006F1B01"/>
    <w:rsid w:val="006F2108"/>
    <w:rsid w:val="006F21E0"/>
    <w:rsid w:val="006F2700"/>
    <w:rsid w:val="006F27C9"/>
    <w:rsid w:val="006F295B"/>
    <w:rsid w:val="006F2B36"/>
    <w:rsid w:val="006F2C3B"/>
    <w:rsid w:val="006F2CB5"/>
    <w:rsid w:val="006F2D56"/>
    <w:rsid w:val="006F2F1F"/>
    <w:rsid w:val="006F3317"/>
    <w:rsid w:val="006F3334"/>
    <w:rsid w:val="006F4662"/>
    <w:rsid w:val="006F4688"/>
    <w:rsid w:val="006F4800"/>
    <w:rsid w:val="006F4AFB"/>
    <w:rsid w:val="006F51DD"/>
    <w:rsid w:val="006F5509"/>
    <w:rsid w:val="006F5B71"/>
    <w:rsid w:val="006F5BF3"/>
    <w:rsid w:val="006F5D17"/>
    <w:rsid w:val="006F5DD7"/>
    <w:rsid w:val="006F5DDA"/>
    <w:rsid w:val="006F5E2D"/>
    <w:rsid w:val="006F5E34"/>
    <w:rsid w:val="006F6451"/>
    <w:rsid w:val="006F6723"/>
    <w:rsid w:val="006F6981"/>
    <w:rsid w:val="006F6F23"/>
    <w:rsid w:val="006F700F"/>
    <w:rsid w:val="006F7278"/>
    <w:rsid w:val="006F729C"/>
    <w:rsid w:val="006F7350"/>
    <w:rsid w:val="006F7A6A"/>
    <w:rsid w:val="007002B9"/>
    <w:rsid w:val="00700469"/>
    <w:rsid w:val="00700605"/>
    <w:rsid w:val="00700CEC"/>
    <w:rsid w:val="00701106"/>
    <w:rsid w:val="0070185F"/>
    <w:rsid w:val="00701D66"/>
    <w:rsid w:val="00701DDB"/>
    <w:rsid w:val="00702435"/>
    <w:rsid w:val="0070244A"/>
    <w:rsid w:val="00702950"/>
    <w:rsid w:val="00702C91"/>
    <w:rsid w:val="00703345"/>
    <w:rsid w:val="0070341D"/>
    <w:rsid w:val="0070361E"/>
    <w:rsid w:val="00703836"/>
    <w:rsid w:val="00703A4E"/>
    <w:rsid w:val="0070402C"/>
    <w:rsid w:val="00704177"/>
    <w:rsid w:val="007042F6"/>
    <w:rsid w:val="00704488"/>
    <w:rsid w:val="00704E5E"/>
    <w:rsid w:val="00705D56"/>
    <w:rsid w:val="00705E1C"/>
    <w:rsid w:val="00706200"/>
    <w:rsid w:val="007066A8"/>
    <w:rsid w:val="007067EC"/>
    <w:rsid w:val="00706AC0"/>
    <w:rsid w:val="007076C0"/>
    <w:rsid w:val="00707B09"/>
    <w:rsid w:val="00707B36"/>
    <w:rsid w:val="00707BB4"/>
    <w:rsid w:val="00707D38"/>
    <w:rsid w:val="007100CD"/>
    <w:rsid w:val="007105B2"/>
    <w:rsid w:val="007106DE"/>
    <w:rsid w:val="0071075A"/>
    <w:rsid w:val="00710AAD"/>
    <w:rsid w:val="00710CCF"/>
    <w:rsid w:val="007111C0"/>
    <w:rsid w:val="007112C3"/>
    <w:rsid w:val="007112D5"/>
    <w:rsid w:val="00711493"/>
    <w:rsid w:val="0071159A"/>
    <w:rsid w:val="007115C2"/>
    <w:rsid w:val="0071168F"/>
    <w:rsid w:val="00711B1C"/>
    <w:rsid w:val="00712037"/>
    <w:rsid w:val="007120E7"/>
    <w:rsid w:val="0071238C"/>
    <w:rsid w:val="007126EE"/>
    <w:rsid w:val="0071282A"/>
    <w:rsid w:val="00712A88"/>
    <w:rsid w:val="00713271"/>
    <w:rsid w:val="0071335C"/>
    <w:rsid w:val="00713DF7"/>
    <w:rsid w:val="007140AB"/>
    <w:rsid w:val="00714167"/>
    <w:rsid w:val="00714470"/>
    <w:rsid w:val="00714536"/>
    <w:rsid w:val="00714582"/>
    <w:rsid w:val="007145BF"/>
    <w:rsid w:val="007147E7"/>
    <w:rsid w:val="00714AA4"/>
    <w:rsid w:val="00714F72"/>
    <w:rsid w:val="00715348"/>
    <w:rsid w:val="007153C7"/>
    <w:rsid w:val="007157D9"/>
    <w:rsid w:val="00715938"/>
    <w:rsid w:val="00715955"/>
    <w:rsid w:val="00715B94"/>
    <w:rsid w:val="00715CAF"/>
    <w:rsid w:val="007161A7"/>
    <w:rsid w:val="0071631A"/>
    <w:rsid w:val="0071639A"/>
    <w:rsid w:val="0071692D"/>
    <w:rsid w:val="00716932"/>
    <w:rsid w:val="00716997"/>
    <w:rsid w:val="00716AF4"/>
    <w:rsid w:val="00716BA4"/>
    <w:rsid w:val="00716E16"/>
    <w:rsid w:val="00716EE3"/>
    <w:rsid w:val="007178BB"/>
    <w:rsid w:val="007179E9"/>
    <w:rsid w:val="007179FE"/>
    <w:rsid w:val="007202D6"/>
    <w:rsid w:val="00720343"/>
    <w:rsid w:val="00720660"/>
    <w:rsid w:val="0072078E"/>
    <w:rsid w:val="00720AAC"/>
    <w:rsid w:val="00720AE4"/>
    <w:rsid w:val="007211A7"/>
    <w:rsid w:val="007212A8"/>
    <w:rsid w:val="0072137C"/>
    <w:rsid w:val="00721463"/>
    <w:rsid w:val="007214B8"/>
    <w:rsid w:val="00721650"/>
    <w:rsid w:val="0072198C"/>
    <w:rsid w:val="00721997"/>
    <w:rsid w:val="00721A4D"/>
    <w:rsid w:val="00721AAE"/>
    <w:rsid w:val="00721B41"/>
    <w:rsid w:val="007220C3"/>
    <w:rsid w:val="00722A16"/>
    <w:rsid w:val="00722B05"/>
    <w:rsid w:val="00722E8E"/>
    <w:rsid w:val="00723039"/>
    <w:rsid w:val="0072349A"/>
    <w:rsid w:val="0072391D"/>
    <w:rsid w:val="00723C2E"/>
    <w:rsid w:val="00723E66"/>
    <w:rsid w:val="007246E0"/>
    <w:rsid w:val="007249CD"/>
    <w:rsid w:val="00724A89"/>
    <w:rsid w:val="00724EBD"/>
    <w:rsid w:val="0072572C"/>
    <w:rsid w:val="00725AE9"/>
    <w:rsid w:val="00726402"/>
    <w:rsid w:val="00726433"/>
    <w:rsid w:val="0072703F"/>
    <w:rsid w:val="007270AC"/>
    <w:rsid w:val="00727262"/>
    <w:rsid w:val="00727461"/>
    <w:rsid w:val="00727623"/>
    <w:rsid w:val="00727989"/>
    <w:rsid w:val="00727D7F"/>
    <w:rsid w:val="00730262"/>
    <w:rsid w:val="007302ED"/>
    <w:rsid w:val="0073030B"/>
    <w:rsid w:val="00730421"/>
    <w:rsid w:val="00730650"/>
    <w:rsid w:val="007306E7"/>
    <w:rsid w:val="007307E7"/>
    <w:rsid w:val="00730838"/>
    <w:rsid w:val="00730975"/>
    <w:rsid w:val="00730AF8"/>
    <w:rsid w:val="00730FE7"/>
    <w:rsid w:val="0073131A"/>
    <w:rsid w:val="007313B4"/>
    <w:rsid w:val="00731AB9"/>
    <w:rsid w:val="00731DB5"/>
    <w:rsid w:val="00732B60"/>
    <w:rsid w:val="00732C8E"/>
    <w:rsid w:val="00732ECE"/>
    <w:rsid w:val="00733277"/>
    <w:rsid w:val="00733471"/>
    <w:rsid w:val="00733731"/>
    <w:rsid w:val="00733E9B"/>
    <w:rsid w:val="00734052"/>
    <w:rsid w:val="00734320"/>
    <w:rsid w:val="0073436C"/>
    <w:rsid w:val="007344E9"/>
    <w:rsid w:val="00734560"/>
    <w:rsid w:val="00734A33"/>
    <w:rsid w:val="00734B36"/>
    <w:rsid w:val="00734CFB"/>
    <w:rsid w:val="00735300"/>
    <w:rsid w:val="0073560D"/>
    <w:rsid w:val="0073570A"/>
    <w:rsid w:val="00735810"/>
    <w:rsid w:val="007358AC"/>
    <w:rsid w:val="0073593B"/>
    <w:rsid w:val="0073598F"/>
    <w:rsid w:val="00735AC1"/>
    <w:rsid w:val="00736241"/>
    <w:rsid w:val="00736564"/>
    <w:rsid w:val="007367DE"/>
    <w:rsid w:val="00736C5A"/>
    <w:rsid w:val="0073704E"/>
    <w:rsid w:val="0073748F"/>
    <w:rsid w:val="007374F0"/>
    <w:rsid w:val="00737670"/>
    <w:rsid w:val="00737867"/>
    <w:rsid w:val="00737EB3"/>
    <w:rsid w:val="00740111"/>
    <w:rsid w:val="0074041B"/>
    <w:rsid w:val="00740500"/>
    <w:rsid w:val="0074051C"/>
    <w:rsid w:val="007405D4"/>
    <w:rsid w:val="0074066D"/>
    <w:rsid w:val="007408A3"/>
    <w:rsid w:val="00740D86"/>
    <w:rsid w:val="00741184"/>
    <w:rsid w:val="007417DE"/>
    <w:rsid w:val="00741832"/>
    <w:rsid w:val="00741923"/>
    <w:rsid w:val="007419A9"/>
    <w:rsid w:val="00741A58"/>
    <w:rsid w:val="00741A87"/>
    <w:rsid w:val="00741BBB"/>
    <w:rsid w:val="00741CBC"/>
    <w:rsid w:val="0074267C"/>
    <w:rsid w:val="007426C3"/>
    <w:rsid w:val="007427E3"/>
    <w:rsid w:val="00742B1B"/>
    <w:rsid w:val="00742D57"/>
    <w:rsid w:val="00743123"/>
    <w:rsid w:val="00743165"/>
    <w:rsid w:val="0074332B"/>
    <w:rsid w:val="007434B8"/>
    <w:rsid w:val="007438F3"/>
    <w:rsid w:val="00743B64"/>
    <w:rsid w:val="00743E46"/>
    <w:rsid w:val="00744164"/>
    <w:rsid w:val="00744302"/>
    <w:rsid w:val="007446FE"/>
    <w:rsid w:val="00745497"/>
    <w:rsid w:val="007457DA"/>
    <w:rsid w:val="007459C0"/>
    <w:rsid w:val="00745DE8"/>
    <w:rsid w:val="00746197"/>
    <w:rsid w:val="007463FE"/>
    <w:rsid w:val="00746586"/>
    <w:rsid w:val="00746884"/>
    <w:rsid w:val="007469C3"/>
    <w:rsid w:val="00746D94"/>
    <w:rsid w:val="00746E02"/>
    <w:rsid w:val="00746F62"/>
    <w:rsid w:val="00747137"/>
    <w:rsid w:val="0074751C"/>
    <w:rsid w:val="007476E2"/>
    <w:rsid w:val="0074790B"/>
    <w:rsid w:val="00747B64"/>
    <w:rsid w:val="00747DE6"/>
    <w:rsid w:val="00750127"/>
    <w:rsid w:val="00750255"/>
    <w:rsid w:val="0075057E"/>
    <w:rsid w:val="0075069C"/>
    <w:rsid w:val="00750D7F"/>
    <w:rsid w:val="00751339"/>
    <w:rsid w:val="0075156C"/>
    <w:rsid w:val="007515E9"/>
    <w:rsid w:val="00751649"/>
    <w:rsid w:val="0075176F"/>
    <w:rsid w:val="00751B11"/>
    <w:rsid w:val="00751B95"/>
    <w:rsid w:val="00751C38"/>
    <w:rsid w:val="00751C7C"/>
    <w:rsid w:val="00751C8E"/>
    <w:rsid w:val="00751C95"/>
    <w:rsid w:val="00751F70"/>
    <w:rsid w:val="00752298"/>
    <w:rsid w:val="00752561"/>
    <w:rsid w:val="0075297D"/>
    <w:rsid w:val="00752C79"/>
    <w:rsid w:val="00752D58"/>
    <w:rsid w:val="00753185"/>
    <w:rsid w:val="00753350"/>
    <w:rsid w:val="00753784"/>
    <w:rsid w:val="00753D6B"/>
    <w:rsid w:val="00754102"/>
    <w:rsid w:val="007542BB"/>
    <w:rsid w:val="007543D8"/>
    <w:rsid w:val="0075450D"/>
    <w:rsid w:val="00754680"/>
    <w:rsid w:val="00754C0D"/>
    <w:rsid w:val="00754C2E"/>
    <w:rsid w:val="00754C76"/>
    <w:rsid w:val="00754EE5"/>
    <w:rsid w:val="007552EC"/>
    <w:rsid w:val="0075536B"/>
    <w:rsid w:val="00755444"/>
    <w:rsid w:val="00755471"/>
    <w:rsid w:val="0075574A"/>
    <w:rsid w:val="0075626A"/>
    <w:rsid w:val="00756464"/>
    <w:rsid w:val="0075674F"/>
    <w:rsid w:val="00756AFB"/>
    <w:rsid w:val="00756B57"/>
    <w:rsid w:val="00756F1C"/>
    <w:rsid w:val="00756F8F"/>
    <w:rsid w:val="0075709D"/>
    <w:rsid w:val="00757122"/>
    <w:rsid w:val="007573BD"/>
    <w:rsid w:val="0075784F"/>
    <w:rsid w:val="00757D89"/>
    <w:rsid w:val="00757E16"/>
    <w:rsid w:val="00760252"/>
    <w:rsid w:val="0076057B"/>
    <w:rsid w:val="00760694"/>
    <w:rsid w:val="00760CDB"/>
    <w:rsid w:val="00761512"/>
    <w:rsid w:val="007617F7"/>
    <w:rsid w:val="0076180C"/>
    <w:rsid w:val="00761B4C"/>
    <w:rsid w:val="00762088"/>
    <w:rsid w:val="0076217D"/>
    <w:rsid w:val="007621F8"/>
    <w:rsid w:val="00762445"/>
    <w:rsid w:val="0076268B"/>
    <w:rsid w:val="00762BC6"/>
    <w:rsid w:val="00762CB3"/>
    <w:rsid w:val="00762CF3"/>
    <w:rsid w:val="00762EAD"/>
    <w:rsid w:val="007637D9"/>
    <w:rsid w:val="0076389E"/>
    <w:rsid w:val="00763BAE"/>
    <w:rsid w:val="00763CA0"/>
    <w:rsid w:val="00763ED6"/>
    <w:rsid w:val="00763FE2"/>
    <w:rsid w:val="00764815"/>
    <w:rsid w:val="00764E05"/>
    <w:rsid w:val="00764E91"/>
    <w:rsid w:val="00764F24"/>
    <w:rsid w:val="00765296"/>
    <w:rsid w:val="0076533C"/>
    <w:rsid w:val="00765D02"/>
    <w:rsid w:val="00766295"/>
    <w:rsid w:val="00766390"/>
    <w:rsid w:val="00766717"/>
    <w:rsid w:val="00766882"/>
    <w:rsid w:val="00766AFC"/>
    <w:rsid w:val="00766DD4"/>
    <w:rsid w:val="007671E6"/>
    <w:rsid w:val="00767547"/>
    <w:rsid w:val="00767559"/>
    <w:rsid w:val="00767723"/>
    <w:rsid w:val="00767859"/>
    <w:rsid w:val="00767B7F"/>
    <w:rsid w:val="00767EED"/>
    <w:rsid w:val="00767FA2"/>
    <w:rsid w:val="007700F7"/>
    <w:rsid w:val="007702B1"/>
    <w:rsid w:val="007703E5"/>
    <w:rsid w:val="00770782"/>
    <w:rsid w:val="00770A95"/>
    <w:rsid w:val="00770C25"/>
    <w:rsid w:val="0077134D"/>
    <w:rsid w:val="00771824"/>
    <w:rsid w:val="00771AAD"/>
    <w:rsid w:val="00771B0B"/>
    <w:rsid w:val="00771DB4"/>
    <w:rsid w:val="00771EF0"/>
    <w:rsid w:val="00772218"/>
    <w:rsid w:val="0077233E"/>
    <w:rsid w:val="00772412"/>
    <w:rsid w:val="007725BB"/>
    <w:rsid w:val="00772AE3"/>
    <w:rsid w:val="00772D65"/>
    <w:rsid w:val="00772D88"/>
    <w:rsid w:val="007734BC"/>
    <w:rsid w:val="00773882"/>
    <w:rsid w:val="00773E45"/>
    <w:rsid w:val="007740B4"/>
    <w:rsid w:val="00774410"/>
    <w:rsid w:val="0077485B"/>
    <w:rsid w:val="00774AFF"/>
    <w:rsid w:val="00774BD5"/>
    <w:rsid w:val="00774C58"/>
    <w:rsid w:val="00774D13"/>
    <w:rsid w:val="00775354"/>
    <w:rsid w:val="00775723"/>
    <w:rsid w:val="007759BE"/>
    <w:rsid w:val="00775E05"/>
    <w:rsid w:val="0077624C"/>
    <w:rsid w:val="0077625C"/>
    <w:rsid w:val="0077652D"/>
    <w:rsid w:val="0077696F"/>
    <w:rsid w:val="00776A66"/>
    <w:rsid w:val="00776F45"/>
    <w:rsid w:val="0077723F"/>
    <w:rsid w:val="007772A6"/>
    <w:rsid w:val="00777411"/>
    <w:rsid w:val="007776E4"/>
    <w:rsid w:val="00777A7D"/>
    <w:rsid w:val="00777F87"/>
    <w:rsid w:val="00780010"/>
    <w:rsid w:val="0078003B"/>
    <w:rsid w:val="00780241"/>
    <w:rsid w:val="00780460"/>
    <w:rsid w:val="007804B7"/>
    <w:rsid w:val="00780B96"/>
    <w:rsid w:val="007810D6"/>
    <w:rsid w:val="007811D9"/>
    <w:rsid w:val="00781292"/>
    <w:rsid w:val="007813A1"/>
    <w:rsid w:val="00781431"/>
    <w:rsid w:val="007817DF"/>
    <w:rsid w:val="00781A1D"/>
    <w:rsid w:val="00781A73"/>
    <w:rsid w:val="00781C20"/>
    <w:rsid w:val="0078213C"/>
    <w:rsid w:val="0078220C"/>
    <w:rsid w:val="00782701"/>
    <w:rsid w:val="00783408"/>
    <w:rsid w:val="007838B5"/>
    <w:rsid w:val="00783C45"/>
    <w:rsid w:val="00783E26"/>
    <w:rsid w:val="0078415C"/>
    <w:rsid w:val="007841B6"/>
    <w:rsid w:val="007844CD"/>
    <w:rsid w:val="007846D9"/>
    <w:rsid w:val="00784A35"/>
    <w:rsid w:val="00784C42"/>
    <w:rsid w:val="00784E85"/>
    <w:rsid w:val="00785522"/>
    <w:rsid w:val="00785D9B"/>
    <w:rsid w:val="00785DED"/>
    <w:rsid w:val="00785EA9"/>
    <w:rsid w:val="00785F60"/>
    <w:rsid w:val="00786025"/>
    <w:rsid w:val="007860E2"/>
    <w:rsid w:val="00786557"/>
    <w:rsid w:val="00786B9B"/>
    <w:rsid w:val="0078704C"/>
    <w:rsid w:val="00787330"/>
    <w:rsid w:val="00787770"/>
    <w:rsid w:val="007877F4"/>
    <w:rsid w:val="00787B63"/>
    <w:rsid w:val="00787E17"/>
    <w:rsid w:val="0079003F"/>
    <w:rsid w:val="00790315"/>
    <w:rsid w:val="007903F8"/>
    <w:rsid w:val="0079048B"/>
    <w:rsid w:val="00790632"/>
    <w:rsid w:val="007911B3"/>
    <w:rsid w:val="00791482"/>
    <w:rsid w:val="007915AD"/>
    <w:rsid w:val="00791738"/>
    <w:rsid w:val="00791C4D"/>
    <w:rsid w:val="00791DBD"/>
    <w:rsid w:val="00791E17"/>
    <w:rsid w:val="00791F30"/>
    <w:rsid w:val="0079259B"/>
    <w:rsid w:val="007925AF"/>
    <w:rsid w:val="007925C1"/>
    <w:rsid w:val="0079263A"/>
    <w:rsid w:val="00793159"/>
    <w:rsid w:val="007932C0"/>
    <w:rsid w:val="007934E8"/>
    <w:rsid w:val="00794018"/>
    <w:rsid w:val="00794230"/>
    <w:rsid w:val="007943C5"/>
    <w:rsid w:val="00794440"/>
    <w:rsid w:val="00794557"/>
    <w:rsid w:val="007945D8"/>
    <w:rsid w:val="0079463F"/>
    <w:rsid w:val="00794AE5"/>
    <w:rsid w:val="00795695"/>
    <w:rsid w:val="007958D3"/>
    <w:rsid w:val="00795B6D"/>
    <w:rsid w:val="00795C83"/>
    <w:rsid w:val="00795EFF"/>
    <w:rsid w:val="007964C8"/>
    <w:rsid w:val="0079661A"/>
    <w:rsid w:val="00796AFD"/>
    <w:rsid w:val="00797D94"/>
    <w:rsid w:val="00797ED3"/>
    <w:rsid w:val="007A05E7"/>
    <w:rsid w:val="007A0808"/>
    <w:rsid w:val="007A09B4"/>
    <w:rsid w:val="007A111A"/>
    <w:rsid w:val="007A1B4F"/>
    <w:rsid w:val="007A2238"/>
    <w:rsid w:val="007A2383"/>
    <w:rsid w:val="007A2AA1"/>
    <w:rsid w:val="007A2AC5"/>
    <w:rsid w:val="007A2DA8"/>
    <w:rsid w:val="007A3D6E"/>
    <w:rsid w:val="007A4257"/>
    <w:rsid w:val="007A45BF"/>
    <w:rsid w:val="007A4A49"/>
    <w:rsid w:val="007A4F40"/>
    <w:rsid w:val="007A5314"/>
    <w:rsid w:val="007A5437"/>
    <w:rsid w:val="007A5F3F"/>
    <w:rsid w:val="007A6136"/>
    <w:rsid w:val="007A6533"/>
    <w:rsid w:val="007A6923"/>
    <w:rsid w:val="007A6F2A"/>
    <w:rsid w:val="007A6FF9"/>
    <w:rsid w:val="007A7022"/>
    <w:rsid w:val="007A7137"/>
    <w:rsid w:val="007A7568"/>
    <w:rsid w:val="007A7A96"/>
    <w:rsid w:val="007A7D05"/>
    <w:rsid w:val="007B02E5"/>
    <w:rsid w:val="007B083D"/>
    <w:rsid w:val="007B09A7"/>
    <w:rsid w:val="007B0AF4"/>
    <w:rsid w:val="007B0D9E"/>
    <w:rsid w:val="007B1184"/>
    <w:rsid w:val="007B15BE"/>
    <w:rsid w:val="007B1BD1"/>
    <w:rsid w:val="007B1D17"/>
    <w:rsid w:val="007B1F54"/>
    <w:rsid w:val="007B1F94"/>
    <w:rsid w:val="007B2004"/>
    <w:rsid w:val="007B201D"/>
    <w:rsid w:val="007B2615"/>
    <w:rsid w:val="007B2C0C"/>
    <w:rsid w:val="007B2D2C"/>
    <w:rsid w:val="007B351F"/>
    <w:rsid w:val="007B3AE9"/>
    <w:rsid w:val="007B3C76"/>
    <w:rsid w:val="007B42E7"/>
    <w:rsid w:val="007B4E3B"/>
    <w:rsid w:val="007B511B"/>
    <w:rsid w:val="007B5416"/>
    <w:rsid w:val="007B5B6C"/>
    <w:rsid w:val="007B63A0"/>
    <w:rsid w:val="007B6553"/>
    <w:rsid w:val="007B6989"/>
    <w:rsid w:val="007B74E0"/>
    <w:rsid w:val="007B7575"/>
    <w:rsid w:val="007B75FA"/>
    <w:rsid w:val="007B7880"/>
    <w:rsid w:val="007B7B0E"/>
    <w:rsid w:val="007B7E4D"/>
    <w:rsid w:val="007C001F"/>
    <w:rsid w:val="007C00F3"/>
    <w:rsid w:val="007C0423"/>
    <w:rsid w:val="007C05A9"/>
    <w:rsid w:val="007C06A0"/>
    <w:rsid w:val="007C0BD4"/>
    <w:rsid w:val="007C0C23"/>
    <w:rsid w:val="007C0D1F"/>
    <w:rsid w:val="007C0FC4"/>
    <w:rsid w:val="007C11FC"/>
    <w:rsid w:val="007C13C9"/>
    <w:rsid w:val="007C14F8"/>
    <w:rsid w:val="007C1733"/>
    <w:rsid w:val="007C17CA"/>
    <w:rsid w:val="007C1A33"/>
    <w:rsid w:val="007C1B90"/>
    <w:rsid w:val="007C1C83"/>
    <w:rsid w:val="007C2144"/>
    <w:rsid w:val="007C25EC"/>
    <w:rsid w:val="007C275E"/>
    <w:rsid w:val="007C27D3"/>
    <w:rsid w:val="007C2848"/>
    <w:rsid w:val="007C2B7D"/>
    <w:rsid w:val="007C3072"/>
    <w:rsid w:val="007C3712"/>
    <w:rsid w:val="007C3B0D"/>
    <w:rsid w:val="007C43A6"/>
    <w:rsid w:val="007C44D9"/>
    <w:rsid w:val="007C4DD7"/>
    <w:rsid w:val="007C5242"/>
    <w:rsid w:val="007C52A4"/>
    <w:rsid w:val="007C5A3B"/>
    <w:rsid w:val="007C5CCB"/>
    <w:rsid w:val="007C5EEA"/>
    <w:rsid w:val="007C5F8C"/>
    <w:rsid w:val="007C609E"/>
    <w:rsid w:val="007C60CE"/>
    <w:rsid w:val="007C60F4"/>
    <w:rsid w:val="007C685A"/>
    <w:rsid w:val="007C6B64"/>
    <w:rsid w:val="007C6DC7"/>
    <w:rsid w:val="007C6EAB"/>
    <w:rsid w:val="007C6F99"/>
    <w:rsid w:val="007C70B7"/>
    <w:rsid w:val="007C73B5"/>
    <w:rsid w:val="007C74D9"/>
    <w:rsid w:val="007C758F"/>
    <w:rsid w:val="007C768C"/>
    <w:rsid w:val="007C7D3B"/>
    <w:rsid w:val="007C7E5E"/>
    <w:rsid w:val="007C7E87"/>
    <w:rsid w:val="007D00AB"/>
    <w:rsid w:val="007D020D"/>
    <w:rsid w:val="007D03AE"/>
    <w:rsid w:val="007D049D"/>
    <w:rsid w:val="007D0692"/>
    <w:rsid w:val="007D07CF"/>
    <w:rsid w:val="007D0834"/>
    <w:rsid w:val="007D0B4C"/>
    <w:rsid w:val="007D1313"/>
    <w:rsid w:val="007D143C"/>
    <w:rsid w:val="007D1D86"/>
    <w:rsid w:val="007D1FC1"/>
    <w:rsid w:val="007D2045"/>
    <w:rsid w:val="007D250C"/>
    <w:rsid w:val="007D2A58"/>
    <w:rsid w:val="007D2EDA"/>
    <w:rsid w:val="007D301A"/>
    <w:rsid w:val="007D33DB"/>
    <w:rsid w:val="007D349B"/>
    <w:rsid w:val="007D353F"/>
    <w:rsid w:val="007D364C"/>
    <w:rsid w:val="007D39B5"/>
    <w:rsid w:val="007D39D0"/>
    <w:rsid w:val="007D4013"/>
    <w:rsid w:val="007D41E2"/>
    <w:rsid w:val="007D4493"/>
    <w:rsid w:val="007D455F"/>
    <w:rsid w:val="007D487C"/>
    <w:rsid w:val="007D48B6"/>
    <w:rsid w:val="007D49FC"/>
    <w:rsid w:val="007D4B71"/>
    <w:rsid w:val="007D4F6C"/>
    <w:rsid w:val="007D4FE9"/>
    <w:rsid w:val="007D50A9"/>
    <w:rsid w:val="007D51B3"/>
    <w:rsid w:val="007D55BE"/>
    <w:rsid w:val="007D55DC"/>
    <w:rsid w:val="007D569F"/>
    <w:rsid w:val="007D57E4"/>
    <w:rsid w:val="007D57F6"/>
    <w:rsid w:val="007D685E"/>
    <w:rsid w:val="007D6E2B"/>
    <w:rsid w:val="007D7057"/>
    <w:rsid w:val="007D7430"/>
    <w:rsid w:val="007D7886"/>
    <w:rsid w:val="007D78B9"/>
    <w:rsid w:val="007D7A8B"/>
    <w:rsid w:val="007E0468"/>
    <w:rsid w:val="007E05C9"/>
    <w:rsid w:val="007E05CD"/>
    <w:rsid w:val="007E09E3"/>
    <w:rsid w:val="007E0F76"/>
    <w:rsid w:val="007E14EE"/>
    <w:rsid w:val="007E15CA"/>
    <w:rsid w:val="007E1A59"/>
    <w:rsid w:val="007E1ABA"/>
    <w:rsid w:val="007E1B95"/>
    <w:rsid w:val="007E1C39"/>
    <w:rsid w:val="007E1D6F"/>
    <w:rsid w:val="007E210F"/>
    <w:rsid w:val="007E22E6"/>
    <w:rsid w:val="007E24FC"/>
    <w:rsid w:val="007E2A15"/>
    <w:rsid w:val="007E2C71"/>
    <w:rsid w:val="007E2D52"/>
    <w:rsid w:val="007E2E31"/>
    <w:rsid w:val="007E2EB8"/>
    <w:rsid w:val="007E2F6E"/>
    <w:rsid w:val="007E30CC"/>
    <w:rsid w:val="007E31CE"/>
    <w:rsid w:val="007E35BA"/>
    <w:rsid w:val="007E35BF"/>
    <w:rsid w:val="007E3663"/>
    <w:rsid w:val="007E37A4"/>
    <w:rsid w:val="007E3BF5"/>
    <w:rsid w:val="007E3CFD"/>
    <w:rsid w:val="007E3E5E"/>
    <w:rsid w:val="007E45F8"/>
    <w:rsid w:val="007E466C"/>
    <w:rsid w:val="007E47E1"/>
    <w:rsid w:val="007E4FA0"/>
    <w:rsid w:val="007E4FF7"/>
    <w:rsid w:val="007E5373"/>
    <w:rsid w:val="007E5708"/>
    <w:rsid w:val="007E598A"/>
    <w:rsid w:val="007E59D8"/>
    <w:rsid w:val="007E5B15"/>
    <w:rsid w:val="007E5E18"/>
    <w:rsid w:val="007E635B"/>
    <w:rsid w:val="007E6369"/>
    <w:rsid w:val="007E6457"/>
    <w:rsid w:val="007E6478"/>
    <w:rsid w:val="007E64FB"/>
    <w:rsid w:val="007E6590"/>
    <w:rsid w:val="007E6691"/>
    <w:rsid w:val="007E68C1"/>
    <w:rsid w:val="007E6A25"/>
    <w:rsid w:val="007E6A51"/>
    <w:rsid w:val="007E6CF8"/>
    <w:rsid w:val="007E6DEA"/>
    <w:rsid w:val="007E7464"/>
    <w:rsid w:val="007E75F1"/>
    <w:rsid w:val="007E7B35"/>
    <w:rsid w:val="007E7EF9"/>
    <w:rsid w:val="007F0415"/>
    <w:rsid w:val="007F05F3"/>
    <w:rsid w:val="007F0D0E"/>
    <w:rsid w:val="007F0EB8"/>
    <w:rsid w:val="007F16D0"/>
    <w:rsid w:val="007F1C3B"/>
    <w:rsid w:val="007F1D4F"/>
    <w:rsid w:val="007F1DA3"/>
    <w:rsid w:val="007F2170"/>
    <w:rsid w:val="007F23E5"/>
    <w:rsid w:val="007F2592"/>
    <w:rsid w:val="007F25C0"/>
    <w:rsid w:val="007F292A"/>
    <w:rsid w:val="007F3062"/>
    <w:rsid w:val="007F30BA"/>
    <w:rsid w:val="007F3132"/>
    <w:rsid w:val="007F3197"/>
    <w:rsid w:val="007F3334"/>
    <w:rsid w:val="007F373C"/>
    <w:rsid w:val="007F37A3"/>
    <w:rsid w:val="007F380F"/>
    <w:rsid w:val="007F3CA4"/>
    <w:rsid w:val="007F3EF5"/>
    <w:rsid w:val="007F3F91"/>
    <w:rsid w:val="007F403D"/>
    <w:rsid w:val="007F4340"/>
    <w:rsid w:val="007F4527"/>
    <w:rsid w:val="007F46E5"/>
    <w:rsid w:val="007F482B"/>
    <w:rsid w:val="007F50A8"/>
    <w:rsid w:val="007F5489"/>
    <w:rsid w:val="007F5723"/>
    <w:rsid w:val="007F573E"/>
    <w:rsid w:val="007F5B6B"/>
    <w:rsid w:val="007F6093"/>
    <w:rsid w:val="007F618C"/>
    <w:rsid w:val="007F626F"/>
    <w:rsid w:val="007F648D"/>
    <w:rsid w:val="007F6AFF"/>
    <w:rsid w:val="007F6C25"/>
    <w:rsid w:val="007F6D00"/>
    <w:rsid w:val="007F6D4B"/>
    <w:rsid w:val="007F6FC8"/>
    <w:rsid w:val="007F744F"/>
    <w:rsid w:val="007F74C0"/>
    <w:rsid w:val="007F7D6D"/>
    <w:rsid w:val="007F7DBF"/>
    <w:rsid w:val="00800100"/>
    <w:rsid w:val="0080028F"/>
    <w:rsid w:val="00800503"/>
    <w:rsid w:val="0080075E"/>
    <w:rsid w:val="00801064"/>
    <w:rsid w:val="008019EE"/>
    <w:rsid w:val="008021FC"/>
    <w:rsid w:val="0080228A"/>
    <w:rsid w:val="0080231A"/>
    <w:rsid w:val="008027DB"/>
    <w:rsid w:val="008028F6"/>
    <w:rsid w:val="00802C91"/>
    <w:rsid w:val="0080331B"/>
    <w:rsid w:val="00803B2A"/>
    <w:rsid w:val="00803CF6"/>
    <w:rsid w:val="00804A7D"/>
    <w:rsid w:val="00804A80"/>
    <w:rsid w:val="00804FFB"/>
    <w:rsid w:val="008053DE"/>
    <w:rsid w:val="008053F6"/>
    <w:rsid w:val="00805483"/>
    <w:rsid w:val="008057EE"/>
    <w:rsid w:val="00805AE6"/>
    <w:rsid w:val="00806011"/>
    <w:rsid w:val="008060AD"/>
    <w:rsid w:val="00806679"/>
    <w:rsid w:val="0080694B"/>
    <w:rsid w:val="00806EA7"/>
    <w:rsid w:val="00807655"/>
    <w:rsid w:val="00807D20"/>
    <w:rsid w:val="00807F8F"/>
    <w:rsid w:val="008100DA"/>
    <w:rsid w:val="008103EE"/>
    <w:rsid w:val="008105CA"/>
    <w:rsid w:val="00810DF6"/>
    <w:rsid w:val="00810E8B"/>
    <w:rsid w:val="00811718"/>
    <w:rsid w:val="00811A98"/>
    <w:rsid w:val="00811E83"/>
    <w:rsid w:val="00811F9A"/>
    <w:rsid w:val="00812A97"/>
    <w:rsid w:val="00812A98"/>
    <w:rsid w:val="00812B50"/>
    <w:rsid w:val="00812EB2"/>
    <w:rsid w:val="00813129"/>
    <w:rsid w:val="0081315C"/>
    <w:rsid w:val="008131C3"/>
    <w:rsid w:val="008137EC"/>
    <w:rsid w:val="008138C0"/>
    <w:rsid w:val="00813F46"/>
    <w:rsid w:val="00813FA8"/>
    <w:rsid w:val="00814119"/>
    <w:rsid w:val="00814185"/>
    <w:rsid w:val="00814258"/>
    <w:rsid w:val="008143B7"/>
    <w:rsid w:val="0081495E"/>
    <w:rsid w:val="00814B36"/>
    <w:rsid w:val="00814EB0"/>
    <w:rsid w:val="00814F3D"/>
    <w:rsid w:val="008151EE"/>
    <w:rsid w:val="0081524D"/>
    <w:rsid w:val="00815449"/>
    <w:rsid w:val="00815729"/>
    <w:rsid w:val="008158E5"/>
    <w:rsid w:val="00815D7A"/>
    <w:rsid w:val="00815E29"/>
    <w:rsid w:val="0081638C"/>
    <w:rsid w:val="0081687E"/>
    <w:rsid w:val="008168A4"/>
    <w:rsid w:val="00816DEC"/>
    <w:rsid w:val="00817EED"/>
    <w:rsid w:val="008202CD"/>
    <w:rsid w:val="008205E4"/>
    <w:rsid w:val="008206B4"/>
    <w:rsid w:val="0082085F"/>
    <w:rsid w:val="008208E9"/>
    <w:rsid w:val="00820DA9"/>
    <w:rsid w:val="00821349"/>
    <w:rsid w:val="0082142B"/>
    <w:rsid w:val="008215A3"/>
    <w:rsid w:val="008218B9"/>
    <w:rsid w:val="00821BCF"/>
    <w:rsid w:val="00821CB2"/>
    <w:rsid w:val="00821FC5"/>
    <w:rsid w:val="00822098"/>
    <w:rsid w:val="0082231B"/>
    <w:rsid w:val="0082264B"/>
    <w:rsid w:val="00822CB0"/>
    <w:rsid w:val="00822E35"/>
    <w:rsid w:val="008233EB"/>
    <w:rsid w:val="008237D1"/>
    <w:rsid w:val="008239EE"/>
    <w:rsid w:val="00823B2A"/>
    <w:rsid w:val="00823EAE"/>
    <w:rsid w:val="00824952"/>
    <w:rsid w:val="00824C82"/>
    <w:rsid w:val="00824CA7"/>
    <w:rsid w:val="00824D75"/>
    <w:rsid w:val="00824E82"/>
    <w:rsid w:val="008255CE"/>
    <w:rsid w:val="00825B29"/>
    <w:rsid w:val="00825C2A"/>
    <w:rsid w:val="00825EE6"/>
    <w:rsid w:val="0082615D"/>
    <w:rsid w:val="0082619C"/>
    <w:rsid w:val="008264A9"/>
    <w:rsid w:val="008264AE"/>
    <w:rsid w:val="00826A6A"/>
    <w:rsid w:val="00826BC0"/>
    <w:rsid w:val="00826FD0"/>
    <w:rsid w:val="008271D3"/>
    <w:rsid w:val="00827597"/>
    <w:rsid w:val="0082787A"/>
    <w:rsid w:val="00827E2F"/>
    <w:rsid w:val="00827E31"/>
    <w:rsid w:val="008301EB"/>
    <w:rsid w:val="00830201"/>
    <w:rsid w:val="00830ACC"/>
    <w:rsid w:val="00830DA9"/>
    <w:rsid w:val="00831447"/>
    <w:rsid w:val="00831824"/>
    <w:rsid w:val="00831A2E"/>
    <w:rsid w:val="00831B35"/>
    <w:rsid w:val="00832658"/>
    <w:rsid w:val="008326CC"/>
    <w:rsid w:val="00832894"/>
    <w:rsid w:val="0083294E"/>
    <w:rsid w:val="00832991"/>
    <w:rsid w:val="00832997"/>
    <w:rsid w:val="00832C2C"/>
    <w:rsid w:val="00832D4A"/>
    <w:rsid w:val="00833222"/>
    <w:rsid w:val="00833378"/>
    <w:rsid w:val="008335BF"/>
    <w:rsid w:val="00833D44"/>
    <w:rsid w:val="0083410C"/>
    <w:rsid w:val="00834436"/>
    <w:rsid w:val="00834B3A"/>
    <w:rsid w:val="00835037"/>
    <w:rsid w:val="008350EB"/>
    <w:rsid w:val="00836204"/>
    <w:rsid w:val="008366D3"/>
    <w:rsid w:val="00836916"/>
    <w:rsid w:val="00836F2F"/>
    <w:rsid w:val="00837377"/>
    <w:rsid w:val="00837ECA"/>
    <w:rsid w:val="008402E0"/>
    <w:rsid w:val="008404D8"/>
    <w:rsid w:val="00840AA7"/>
    <w:rsid w:val="00840D3B"/>
    <w:rsid w:val="00840E20"/>
    <w:rsid w:val="00840F15"/>
    <w:rsid w:val="008412A4"/>
    <w:rsid w:val="00841902"/>
    <w:rsid w:val="00841E11"/>
    <w:rsid w:val="008421F9"/>
    <w:rsid w:val="008425FD"/>
    <w:rsid w:val="008426E3"/>
    <w:rsid w:val="00842D81"/>
    <w:rsid w:val="00842F50"/>
    <w:rsid w:val="00843080"/>
    <w:rsid w:val="008431E8"/>
    <w:rsid w:val="00843740"/>
    <w:rsid w:val="00843AB8"/>
    <w:rsid w:val="00843BEE"/>
    <w:rsid w:val="00843CB4"/>
    <w:rsid w:val="00843DF3"/>
    <w:rsid w:val="0084406A"/>
    <w:rsid w:val="00844448"/>
    <w:rsid w:val="008444C5"/>
    <w:rsid w:val="00844819"/>
    <w:rsid w:val="008448F1"/>
    <w:rsid w:val="00844C5B"/>
    <w:rsid w:val="00844E1D"/>
    <w:rsid w:val="008451C8"/>
    <w:rsid w:val="0084528F"/>
    <w:rsid w:val="008458D0"/>
    <w:rsid w:val="00845A64"/>
    <w:rsid w:val="00845C59"/>
    <w:rsid w:val="00845DC3"/>
    <w:rsid w:val="00845EBA"/>
    <w:rsid w:val="00845FE8"/>
    <w:rsid w:val="008461BB"/>
    <w:rsid w:val="008464B0"/>
    <w:rsid w:val="008465D0"/>
    <w:rsid w:val="008467F0"/>
    <w:rsid w:val="008468AE"/>
    <w:rsid w:val="00846914"/>
    <w:rsid w:val="00846A75"/>
    <w:rsid w:val="00846B37"/>
    <w:rsid w:val="00846E0A"/>
    <w:rsid w:val="008475A5"/>
    <w:rsid w:val="0084795B"/>
    <w:rsid w:val="00847BD0"/>
    <w:rsid w:val="00847F87"/>
    <w:rsid w:val="00850162"/>
    <w:rsid w:val="0085022E"/>
    <w:rsid w:val="00850BD4"/>
    <w:rsid w:val="00851967"/>
    <w:rsid w:val="00851E28"/>
    <w:rsid w:val="00852A08"/>
    <w:rsid w:val="00852C4B"/>
    <w:rsid w:val="00852EC5"/>
    <w:rsid w:val="00852EDA"/>
    <w:rsid w:val="00853FF9"/>
    <w:rsid w:val="008544F5"/>
    <w:rsid w:val="0085490E"/>
    <w:rsid w:val="00854985"/>
    <w:rsid w:val="00854A84"/>
    <w:rsid w:val="00854C3C"/>
    <w:rsid w:val="008550BA"/>
    <w:rsid w:val="00855108"/>
    <w:rsid w:val="008558B7"/>
    <w:rsid w:val="00855BA7"/>
    <w:rsid w:val="00855BF0"/>
    <w:rsid w:val="00855C6C"/>
    <w:rsid w:val="00855DBB"/>
    <w:rsid w:val="00856013"/>
    <w:rsid w:val="00856676"/>
    <w:rsid w:val="00856746"/>
    <w:rsid w:val="00856863"/>
    <w:rsid w:val="00856A9E"/>
    <w:rsid w:val="00856D73"/>
    <w:rsid w:val="00857675"/>
    <w:rsid w:val="0085786F"/>
    <w:rsid w:val="00857CA1"/>
    <w:rsid w:val="00857EB5"/>
    <w:rsid w:val="00860015"/>
    <w:rsid w:val="0086031B"/>
    <w:rsid w:val="0086086F"/>
    <w:rsid w:val="00860B5E"/>
    <w:rsid w:val="00860D56"/>
    <w:rsid w:val="00860E57"/>
    <w:rsid w:val="00860E78"/>
    <w:rsid w:val="0086154F"/>
    <w:rsid w:val="008617B5"/>
    <w:rsid w:val="008617CB"/>
    <w:rsid w:val="00861A1D"/>
    <w:rsid w:val="00861A34"/>
    <w:rsid w:val="00861E52"/>
    <w:rsid w:val="0086299B"/>
    <w:rsid w:val="00862F52"/>
    <w:rsid w:val="008630C4"/>
    <w:rsid w:val="00863122"/>
    <w:rsid w:val="00863931"/>
    <w:rsid w:val="00863A71"/>
    <w:rsid w:val="00863ADF"/>
    <w:rsid w:val="00863BC8"/>
    <w:rsid w:val="00863E49"/>
    <w:rsid w:val="00863F37"/>
    <w:rsid w:val="00864067"/>
    <w:rsid w:val="008642B3"/>
    <w:rsid w:val="00864616"/>
    <w:rsid w:val="0086476E"/>
    <w:rsid w:val="0086479A"/>
    <w:rsid w:val="00864A60"/>
    <w:rsid w:val="00865054"/>
    <w:rsid w:val="0086512F"/>
    <w:rsid w:val="0086555F"/>
    <w:rsid w:val="00865A44"/>
    <w:rsid w:val="00865A9A"/>
    <w:rsid w:val="00865B9B"/>
    <w:rsid w:val="00865C47"/>
    <w:rsid w:val="00865EF0"/>
    <w:rsid w:val="00865F3E"/>
    <w:rsid w:val="00865FDC"/>
    <w:rsid w:val="0086675B"/>
    <w:rsid w:val="0086688C"/>
    <w:rsid w:val="0086692B"/>
    <w:rsid w:val="00866B20"/>
    <w:rsid w:val="00866E12"/>
    <w:rsid w:val="00866E82"/>
    <w:rsid w:val="00867222"/>
    <w:rsid w:val="008674BA"/>
    <w:rsid w:val="00867E01"/>
    <w:rsid w:val="008705FA"/>
    <w:rsid w:val="00870B29"/>
    <w:rsid w:val="008714A2"/>
    <w:rsid w:val="00871550"/>
    <w:rsid w:val="00871884"/>
    <w:rsid w:val="00871B6B"/>
    <w:rsid w:val="00871F91"/>
    <w:rsid w:val="008720E1"/>
    <w:rsid w:val="00872573"/>
    <w:rsid w:val="00872A2D"/>
    <w:rsid w:val="00872C72"/>
    <w:rsid w:val="00872E48"/>
    <w:rsid w:val="008730A4"/>
    <w:rsid w:val="0087341D"/>
    <w:rsid w:val="00873836"/>
    <w:rsid w:val="0087392C"/>
    <w:rsid w:val="0087396F"/>
    <w:rsid w:val="00873B28"/>
    <w:rsid w:val="0087406F"/>
    <w:rsid w:val="00874D13"/>
    <w:rsid w:val="00874DAF"/>
    <w:rsid w:val="0087521B"/>
    <w:rsid w:val="00875759"/>
    <w:rsid w:val="00875C24"/>
    <w:rsid w:val="00875D29"/>
    <w:rsid w:val="00875FBF"/>
    <w:rsid w:val="00876139"/>
    <w:rsid w:val="008761E1"/>
    <w:rsid w:val="00876561"/>
    <w:rsid w:val="00876ABB"/>
    <w:rsid w:val="00876FFF"/>
    <w:rsid w:val="00877159"/>
    <w:rsid w:val="008774F6"/>
    <w:rsid w:val="0087750A"/>
    <w:rsid w:val="0087762B"/>
    <w:rsid w:val="00877716"/>
    <w:rsid w:val="008777A9"/>
    <w:rsid w:val="00877995"/>
    <w:rsid w:val="00877A06"/>
    <w:rsid w:val="0088065A"/>
    <w:rsid w:val="0088083E"/>
    <w:rsid w:val="00880A9C"/>
    <w:rsid w:val="00880DED"/>
    <w:rsid w:val="0088104F"/>
    <w:rsid w:val="008812DB"/>
    <w:rsid w:val="008812F7"/>
    <w:rsid w:val="008816DF"/>
    <w:rsid w:val="0088199B"/>
    <w:rsid w:val="00881F78"/>
    <w:rsid w:val="0088228B"/>
    <w:rsid w:val="00882ECF"/>
    <w:rsid w:val="0088301A"/>
    <w:rsid w:val="0088319D"/>
    <w:rsid w:val="00883482"/>
    <w:rsid w:val="0088393D"/>
    <w:rsid w:val="00883964"/>
    <w:rsid w:val="00883A69"/>
    <w:rsid w:val="00883E62"/>
    <w:rsid w:val="00883E6D"/>
    <w:rsid w:val="00884790"/>
    <w:rsid w:val="008848DC"/>
    <w:rsid w:val="00884C90"/>
    <w:rsid w:val="00885241"/>
    <w:rsid w:val="008852C0"/>
    <w:rsid w:val="0088533E"/>
    <w:rsid w:val="00885D1E"/>
    <w:rsid w:val="00885DD3"/>
    <w:rsid w:val="00885ED4"/>
    <w:rsid w:val="00886227"/>
    <w:rsid w:val="00886259"/>
    <w:rsid w:val="008864A1"/>
    <w:rsid w:val="00886974"/>
    <w:rsid w:val="00886D3F"/>
    <w:rsid w:val="008875C5"/>
    <w:rsid w:val="00887CA8"/>
    <w:rsid w:val="00887D6A"/>
    <w:rsid w:val="00887FA2"/>
    <w:rsid w:val="00890206"/>
    <w:rsid w:val="00890313"/>
    <w:rsid w:val="00890AD8"/>
    <w:rsid w:val="00890D2A"/>
    <w:rsid w:val="00892A68"/>
    <w:rsid w:val="0089301C"/>
    <w:rsid w:val="008932D5"/>
    <w:rsid w:val="008933E7"/>
    <w:rsid w:val="008934B3"/>
    <w:rsid w:val="00893597"/>
    <w:rsid w:val="00893937"/>
    <w:rsid w:val="00893A5A"/>
    <w:rsid w:val="00893AAE"/>
    <w:rsid w:val="00893CF5"/>
    <w:rsid w:val="00893E10"/>
    <w:rsid w:val="00893F2B"/>
    <w:rsid w:val="008940C6"/>
    <w:rsid w:val="00894129"/>
    <w:rsid w:val="0089437C"/>
    <w:rsid w:val="008946AB"/>
    <w:rsid w:val="00894717"/>
    <w:rsid w:val="00894D71"/>
    <w:rsid w:val="00894F24"/>
    <w:rsid w:val="008954B8"/>
    <w:rsid w:val="008957C5"/>
    <w:rsid w:val="00895D4D"/>
    <w:rsid w:val="00896635"/>
    <w:rsid w:val="0089679B"/>
    <w:rsid w:val="0089686E"/>
    <w:rsid w:val="00896CAD"/>
    <w:rsid w:val="00896EDF"/>
    <w:rsid w:val="00896F0E"/>
    <w:rsid w:val="00897E55"/>
    <w:rsid w:val="008A0141"/>
    <w:rsid w:val="008A02D9"/>
    <w:rsid w:val="008A0BC1"/>
    <w:rsid w:val="008A168D"/>
    <w:rsid w:val="008A17AE"/>
    <w:rsid w:val="008A1DE5"/>
    <w:rsid w:val="008A24BE"/>
    <w:rsid w:val="008A2D87"/>
    <w:rsid w:val="008A2E1B"/>
    <w:rsid w:val="008A3152"/>
    <w:rsid w:val="008A3173"/>
    <w:rsid w:val="008A3182"/>
    <w:rsid w:val="008A35C9"/>
    <w:rsid w:val="008A36C4"/>
    <w:rsid w:val="008A4386"/>
    <w:rsid w:val="008A4DC8"/>
    <w:rsid w:val="008A4FE6"/>
    <w:rsid w:val="008A596A"/>
    <w:rsid w:val="008A5B7A"/>
    <w:rsid w:val="008A5D2F"/>
    <w:rsid w:val="008A621C"/>
    <w:rsid w:val="008A6798"/>
    <w:rsid w:val="008A6833"/>
    <w:rsid w:val="008A6892"/>
    <w:rsid w:val="008A690B"/>
    <w:rsid w:val="008A6EF2"/>
    <w:rsid w:val="008A7279"/>
    <w:rsid w:val="008A72EF"/>
    <w:rsid w:val="008A72FF"/>
    <w:rsid w:val="008A730D"/>
    <w:rsid w:val="008A73A6"/>
    <w:rsid w:val="008A750F"/>
    <w:rsid w:val="008A75DF"/>
    <w:rsid w:val="008A77BD"/>
    <w:rsid w:val="008A782D"/>
    <w:rsid w:val="008A7C47"/>
    <w:rsid w:val="008A7EE0"/>
    <w:rsid w:val="008A7F57"/>
    <w:rsid w:val="008A7FEA"/>
    <w:rsid w:val="008B0612"/>
    <w:rsid w:val="008B06C0"/>
    <w:rsid w:val="008B0A5A"/>
    <w:rsid w:val="008B0B17"/>
    <w:rsid w:val="008B102E"/>
    <w:rsid w:val="008B1412"/>
    <w:rsid w:val="008B1511"/>
    <w:rsid w:val="008B169A"/>
    <w:rsid w:val="008B1820"/>
    <w:rsid w:val="008B1C80"/>
    <w:rsid w:val="008B2C43"/>
    <w:rsid w:val="008B3137"/>
    <w:rsid w:val="008B316E"/>
    <w:rsid w:val="008B36F0"/>
    <w:rsid w:val="008B4020"/>
    <w:rsid w:val="008B41C1"/>
    <w:rsid w:val="008B4300"/>
    <w:rsid w:val="008B44AF"/>
    <w:rsid w:val="008B46D3"/>
    <w:rsid w:val="008B4B9D"/>
    <w:rsid w:val="008B551D"/>
    <w:rsid w:val="008B5C01"/>
    <w:rsid w:val="008B5CED"/>
    <w:rsid w:val="008B5D27"/>
    <w:rsid w:val="008B6362"/>
    <w:rsid w:val="008B6BCE"/>
    <w:rsid w:val="008B6F23"/>
    <w:rsid w:val="008B741E"/>
    <w:rsid w:val="008B7BD7"/>
    <w:rsid w:val="008B7D2D"/>
    <w:rsid w:val="008B7D9F"/>
    <w:rsid w:val="008C0C9A"/>
    <w:rsid w:val="008C103E"/>
    <w:rsid w:val="008C113D"/>
    <w:rsid w:val="008C14B9"/>
    <w:rsid w:val="008C1728"/>
    <w:rsid w:val="008C184E"/>
    <w:rsid w:val="008C1BE9"/>
    <w:rsid w:val="008C1F29"/>
    <w:rsid w:val="008C26E1"/>
    <w:rsid w:val="008C274D"/>
    <w:rsid w:val="008C278F"/>
    <w:rsid w:val="008C2AD6"/>
    <w:rsid w:val="008C30F6"/>
    <w:rsid w:val="008C31DD"/>
    <w:rsid w:val="008C3DBC"/>
    <w:rsid w:val="008C3E33"/>
    <w:rsid w:val="008C40FB"/>
    <w:rsid w:val="008C4392"/>
    <w:rsid w:val="008C43B2"/>
    <w:rsid w:val="008C441D"/>
    <w:rsid w:val="008C4901"/>
    <w:rsid w:val="008C4A8D"/>
    <w:rsid w:val="008C4C8A"/>
    <w:rsid w:val="008C4D44"/>
    <w:rsid w:val="008C573E"/>
    <w:rsid w:val="008C58C2"/>
    <w:rsid w:val="008C59E3"/>
    <w:rsid w:val="008C5E5F"/>
    <w:rsid w:val="008C5E8E"/>
    <w:rsid w:val="008C5FA7"/>
    <w:rsid w:val="008C5FDB"/>
    <w:rsid w:val="008C67A1"/>
    <w:rsid w:val="008C67C4"/>
    <w:rsid w:val="008C6C45"/>
    <w:rsid w:val="008C7097"/>
    <w:rsid w:val="008C73C4"/>
    <w:rsid w:val="008C7585"/>
    <w:rsid w:val="008C7B96"/>
    <w:rsid w:val="008D01F7"/>
    <w:rsid w:val="008D0508"/>
    <w:rsid w:val="008D0EDC"/>
    <w:rsid w:val="008D0F59"/>
    <w:rsid w:val="008D115B"/>
    <w:rsid w:val="008D128C"/>
    <w:rsid w:val="008D1587"/>
    <w:rsid w:val="008D15C0"/>
    <w:rsid w:val="008D2A59"/>
    <w:rsid w:val="008D2AD9"/>
    <w:rsid w:val="008D2B3B"/>
    <w:rsid w:val="008D2B42"/>
    <w:rsid w:val="008D2CE2"/>
    <w:rsid w:val="008D2DA0"/>
    <w:rsid w:val="008D2EAB"/>
    <w:rsid w:val="008D327A"/>
    <w:rsid w:val="008D32C1"/>
    <w:rsid w:val="008D343B"/>
    <w:rsid w:val="008D38A3"/>
    <w:rsid w:val="008D38D6"/>
    <w:rsid w:val="008D3B0D"/>
    <w:rsid w:val="008D3B7E"/>
    <w:rsid w:val="008D3F71"/>
    <w:rsid w:val="008D40AC"/>
    <w:rsid w:val="008D41E8"/>
    <w:rsid w:val="008D4432"/>
    <w:rsid w:val="008D4460"/>
    <w:rsid w:val="008D4C26"/>
    <w:rsid w:val="008D56FD"/>
    <w:rsid w:val="008D5A48"/>
    <w:rsid w:val="008D5ED5"/>
    <w:rsid w:val="008D5FB1"/>
    <w:rsid w:val="008D62FB"/>
    <w:rsid w:val="008D666F"/>
    <w:rsid w:val="008D67D6"/>
    <w:rsid w:val="008D69E9"/>
    <w:rsid w:val="008D6C0F"/>
    <w:rsid w:val="008D6D7B"/>
    <w:rsid w:val="008D70FA"/>
    <w:rsid w:val="008D7426"/>
    <w:rsid w:val="008D7DFA"/>
    <w:rsid w:val="008D7E2B"/>
    <w:rsid w:val="008E0A84"/>
    <w:rsid w:val="008E0A9E"/>
    <w:rsid w:val="008E16AA"/>
    <w:rsid w:val="008E1CD1"/>
    <w:rsid w:val="008E2505"/>
    <w:rsid w:val="008E2507"/>
    <w:rsid w:val="008E2529"/>
    <w:rsid w:val="008E2C77"/>
    <w:rsid w:val="008E2C96"/>
    <w:rsid w:val="008E2D25"/>
    <w:rsid w:val="008E2F82"/>
    <w:rsid w:val="008E321E"/>
    <w:rsid w:val="008E336E"/>
    <w:rsid w:val="008E34AF"/>
    <w:rsid w:val="008E3B18"/>
    <w:rsid w:val="008E3BDD"/>
    <w:rsid w:val="008E4126"/>
    <w:rsid w:val="008E4533"/>
    <w:rsid w:val="008E45AA"/>
    <w:rsid w:val="008E45AE"/>
    <w:rsid w:val="008E4910"/>
    <w:rsid w:val="008E4E90"/>
    <w:rsid w:val="008E58C3"/>
    <w:rsid w:val="008E5916"/>
    <w:rsid w:val="008E5DAD"/>
    <w:rsid w:val="008E6309"/>
    <w:rsid w:val="008E63C6"/>
    <w:rsid w:val="008E6457"/>
    <w:rsid w:val="008E66E3"/>
    <w:rsid w:val="008E6902"/>
    <w:rsid w:val="008E6B1C"/>
    <w:rsid w:val="008E6D2C"/>
    <w:rsid w:val="008E7021"/>
    <w:rsid w:val="008E7356"/>
    <w:rsid w:val="008E781A"/>
    <w:rsid w:val="008E7FC2"/>
    <w:rsid w:val="008F0355"/>
    <w:rsid w:val="008F08D1"/>
    <w:rsid w:val="008F08E1"/>
    <w:rsid w:val="008F0930"/>
    <w:rsid w:val="008F09F2"/>
    <w:rsid w:val="008F0C18"/>
    <w:rsid w:val="008F0C2A"/>
    <w:rsid w:val="008F0E92"/>
    <w:rsid w:val="008F0EF1"/>
    <w:rsid w:val="008F1292"/>
    <w:rsid w:val="008F1533"/>
    <w:rsid w:val="008F1A4D"/>
    <w:rsid w:val="008F1CB2"/>
    <w:rsid w:val="008F1E86"/>
    <w:rsid w:val="008F1FC2"/>
    <w:rsid w:val="008F210F"/>
    <w:rsid w:val="008F22E3"/>
    <w:rsid w:val="008F2628"/>
    <w:rsid w:val="008F35CB"/>
    <w:rsid w:val="008F3877"/>
    <w:rsid w:val="008F3A78"/>
    <w:rsid w:val="008F3F8B"/>
    <w:rsid w:val="008F3FDC"/>
    <w:rsid w:val="008F400D"/>
    <w:rsid w:val="008F4304"/>
    <w:rsid w:val="008F4916"/>
    <w:rsid w:val="008F51EA"/>
    <w:rsid w:val="008F523B"/>
    <w:rsid w:val="008F54A6"/>
    <w:rsid w:val="008F5684"/>
    <w:rsid w:val="008F5D2B"/>
    <w:rsid w:val="008F5D65"/>
    <w:rsid w:val="008F625C"/>
    <w:rsid w:val="008F6270"/>
    <w:rsid w:val="008F69E7"/>
    <w:rsid w:val="008F6A45"/>
    <w:rsid w:val="008F6A78"/>
    <w:rsid w:val="008F6B89"/>
    <w:rsid w:val="008F6D4F"/>
    <w:rsid w:val="008F6DA0"/>
    <w:rsid w:val="008F6EBA"/>
    <w:rsid w:val="008F74D6"/>
    <w:rsid w:val="008F74E3"/>
    <w:rsid w:val="008F7AAB"/>
    <w:rsid w:val="008F7EC4"/>
    <w:rsid w:val="00900367"/>
    <w:rsid w:val="0090084C"/>
    <w:rsid w:val="00900860"/>
    <w:rsid w:val="0090096E"/>
    <w:rsid w:val="0090097B"/>
    <w:rsid w:val="00900D52"/>
    <w:rsid w:val="00901497"/>
    <w:rsid w:val="0090152D"/>
    <w:rsid w:val="0090173B"/>
    <w:rsid w:val="00901D73"/>
    <w:rsid w:val="00902081"/>
    <w:rsid w:val="0090270E"/>
    <w:rsid w:val="0090294A"/>
    <w:rsid w:val="00902B9B"/>
    <w:rsid w:val="0090336A"/>
    <w:rsid w:val="009034BC"/>
    <w:rsid w:val="009038A7"/>
    <w:rsid w:val="0090444E"/>
    <w:rsid w:val="00904745"/>
    <w:rsid w:val="0090474A"/>
    <w:rsid w:val="009049B4"/>
    <w:rsid w:val="00904D4E"/>
    <w:rsid w:val="00904EBB"/>
    <w:rsid w:val="00904F6E"/>
    <w:rsid w:val="00905255"/>
    <w:rsid w:val="009054A9"/>
    <w:rsid w:val="0090569C"/>
    <w:rsid w:val="00905717"/>
    <w:rsid w:val="00905A09"/>
    <w:rsid w:val="0090628A"/>
    <w:rsid w:val="009063EB"/>
    <w:rsid w:val="009063F3"/>
    <w:rsid w:val="0090668E"/>
    <w:rsid w:val="009067F2"/>
    <w:rsid w:val="00906987"/>
    <w:rsid w:val="00906AF8"/>
    <w:rsid w:val="00907192"/>
    <w:rsid w:val="0090722D"/>
    <w:rsid w:val="00907310"/>
    <w:rsid w:val="00907922"/>
    <w:rsid w:val="00907FDE"/>
    <w:rsid w:val="009101CE"/>
    <w:rsid w:val="00910323"/>
    <w:rsid w:val="00910555"/>
    <w:rsid w:val="0091059B"/>
    <w:rsid w:val="0091066F"/>
    <w:rsid w:val="009106BA"/>
    <w:rsid w:val="00910D76"/>
    <w:rsid w:val="00910FA9"/>
    <w:rsid w:val="00911007"/>
    <w:rsid w:val="0091138C"/>
    <w:rsid w:val="009114F0"/>
    <w:rsid w:val="009116A1"/>
    <w:rsid w:val="009116E6"/>
    <w:rsid w:val="00911B87"/>
    <w:rsid w:val="009122F3"/>
    <w:rsid w:val="009127EF"/>
    <w:rsid w:val="00912948"/>
    <w:rsid w:val="00912A22"/>
    <w:rsid w:val="00912E8D"/>
    <w:rsid w:val="00912EFF"/>
    <w:rsid w:val="00912F2B"/>
    <w:rsid w:val="00913477"/>
    <w:rsid w:val="009134E4"/>
    <w:rsid w:val="00914628"/>
    <w:rsid w:val="00914819"/>
    <w:rsid w:val="00914883"/>
    <w:rsid w:val="0091495E"/>
    <w:rsid w:val="00914E9F"/>
    <w:rsid w:val="00914EE0"/>
    <w:rsid w:val="0091500C"/>
    <w:rsid w:val="0091515A"/>
    <w:rsid w:val="0091525B"/>
    <w:rsid w:val="009155C5"/>
    <w:rsid w:val="009157CF"/>
    <w:rsid w:val="00915915"/>
    <w:rsid w:val="009159EF"/>
    <w:rsid w:val="00915A3A"/>
    <w:rsid w:val="00915AEA"/>
    <w:rsid w:val="00915C9B"/>
    <w:rsid w:val="00915CC3"/>
    <w:rsid w:val="00916117"/>
    <w:rsid w:val="0091626C"/>
    <w:rsid w:val="009162A0"/>
    <w:rsid w:val="00916513"/>
    <w:rsid w:val="00916C11"/>
    <w:rsid w:val="00917106"/>
    <w:rsid w:val="0091796E"/>
    <w:rsid w:val="00917B4B"/>
    <w:rsid w:val="00917D26"/>
    <w:rsid w:val="00917E7E"/>
    <w:rsid w:val="00917F65"/>
    <w:rsid w:val="0092028D"/>
    <w:rsid w:val="009202CB"/>
    <w:rsid w:val="009203FE"/>
    <w:rsid w:val="00920654"/>
    <w:rsid w:val="00920A42"/>
    <w:rsid w:val="009210FB"/>
    <w:rsid w:val="00921128"/>
    <w:rsid w:val="00921578"/>
    <w:rsid w:val="0092164D"/>
    <w:rsid w:val="00921EB9"/>
    <w:rsid w:val="00921F6E"/>
    <w:rsid w:val="00921FAC"/>
    <w:rsid w:val="0092205F"/>
    <w:rsid w:val="009222A9"/>
    <w:rsid w:val="0092239D"/>
    <w:rsid w:val="00922C76"/>
    <w:rsid w:val="00922D95"/>
    <w:rsid w:val="0092301F"/>
    <w:rsid w:val="009234A3"/>
    <w:rsid w:val="00923526"/>
    <w:rsid w:val="009236EC"/>
    <w:rsid w:val="00923D5F"/>
    <w:rsid w:val="00923DB5"/>
    <w:rsid w:val="00923E04"/>
    <w:rsid w:val="0092401C"/>
    <w:rsid w:val="009243CE"/>
    <w:rsid w:val="00924585"/>
    <w:rsid w:val="00924681"/>
    <w:rsid w:val="009247AB"/>
    <w:rsid w:val="009247BF"/>
    <w:rsid w:val="00924804"/>
    <w:rsid w:val="00924A90"/>
    <w:rsid w:val="00924AC4"/>
    <w:rsid w:val="00924EFF"/>
    <w:rsid w:val="009252AF"/>
    <w:rsid w:val="009258B4"/>
    <w:rsid w:val="009258EF"/>
    <w:rsid w:val="00925C98"/>
    <w:rsid w:val="00925EE6"/>
    <w:rsid w:val="00926329"/>
    <w:rsid w:val="009264B1"/>
    <w:rsid w:val="00926557"/>
    <w:rsid w:val="00926DBB"/>
    <w:rsid w:val="0092757A"/>
    <w:rsid w:val="009276EF"/>
    <w:rsid w:val="00927DE7"/>
    <w:rsid w:val="00927E5C"/>
    <w:rsid w:val="0093002C"/>
    <w:rsid w:val="009300A1"/>
    <w:rsid w:val="00930347"/>
    <w:rsid w:val="0093074A"/>
    <w:rsid w:val="00930AF6"/>
    <w:rsid w:val="00930D04"/>
    <w:rsid w:val="00931030"/>
    <w:rsid w:val="009317B9"/>
    <w:rsid w:val="00931C8E"/>
    <w:rsid w:val="00931F3F"/>
    <w:rsid w:val="0093205E"/>
    <w:rsid w:val="009323D2"/>
    <w:rsid w:val="0093256E"/>
    <w:rsid w:val="009326DD"/>
    <w:rsid w:val="00932AEE"/>
    <w:rsid w:val="00932C19"/>
    <w:rsid w:val="00933955"/>
    <w:rsid w:val="00933B0B"/>
    <w:rsid w:val="00933E32"/>
    <w:rsid w:val="00933E55"/>
    <w:rsid w:val="0093403B"/>
    <w:rsid w:val="00934138"/>
    <w:rsid w:val="00934337"/>
    <w:rsid w:val="009346F4"/>
    <w:rsid w:val="00934A01"/>
    <w:rsid w:val="00934E8F"/>
    <w:rsid w:val="0093507E"/>
    <w:rsid w:val="009350FB"/>
    <w:rsid w:val="009354D2"/>
    <w:rsid w:val="00935974"/>
    <w:rsid w:val="00935D02"/>
    <w:rsid w:val="00936358"/>
    <w:rsid w:val="0093651A"/>
    <w:rsid w:val="009365B8"/>
    <w:rsid w:val="009368AE"/>
    <w:rsid w:val="00936BD8"/>
    <w:rsid w:val="00936D3E"/>
    <w:rsid w:val="00937217"/>
    <w:rsid w:val="0093742A"/>
    <w:rsid w:val="009374E2"/>
    <w:rsid w:val="009376E0"/>
    <w:rsid w:val="00937710"/>
    <w:rsid w:val="00937A69"/>
    <w:rsid w:val="00937E79"/>
    <w:rsid w:val="00940774"/>
    <w:rsid w:val="009407D6"/>
    <w:rsid w:val="00940B1C"/>
    <w:rsid w:val="00940C41"/>
    <w:rsid w:val="00941247"/>
    <w:rsid w:val="0094144F"/>
    <w:rsid w:val="00941732"/>
    <w:rsid w:val="00941C1B"/>
    <w:rsid w:val="00941C61"/>
    <w:rsid w:val="00941E23"/>
    <w:rsid w:val="009423BF"/>
    <w:rsid w:val="00942451"/>
    <w:rsid w:val="00942789"/>
    <w:rsid w:val="0094278A"/>
    <w:rsid w:val="00942D4D"/>
    <w:rsid w:val="009430B3"/>
    <w:rsid w:val="009431FF"/>
    <w:rsid w:val="00943215"/>
    <w:rsid w:val="009438DB"/>
    <w:rsid w:val="009439A0"/>
    <w:rsid w:val="00943A2D"/>
    <w:rsid w:val="00943FCE"/>
    <w:rsid w:val="00944619"/>
    <w:rsid w:val="00944A60"/>
    <w:rsid w:val="00944CCE"/>
    <w:rsid w:val="00944FE9"/>
    <w:rsid w:val="00945478"/>
    <w:rsid w:val="0094588C"/>
    <w:rsid w:val="00945A84"/>
    <w:rsid w:val="00945FF9"/>
    <w:rsid w:val="0094681F"/>
    <w:rsid w:val="00946EBE"/>
    <w:rsid w:val="00947102"/>
    <w:rsid w:val="009473C7"/>
    <w:rsid w:val="00947A0A"/>
    <w:rsid w:val="009501C9"/>
    <w:rsid w:val="00950698"/>
    <w:rsid w:val="00950886"/>
    <w:rsid w:val="009509FA"/>
    <w:rsid w:val="00950A6D"/>
    <w:rsid w:val="009510DE"/>
    <w:rsid w:val="00951255"/>
    <w:rsid w:val="0095168D"/>
    <w:rsid w:val="00951B4C"/>
    <w:rsid w:val="00951C44"/>
    <w:rsid w:val="00952348"/>
    <w:rsid w:val="0095248F"/>
    <w:rsid w:val="0095257E"/>
    <w:rsid w:val="00952838"/>
    <w:rsid w:val="009530F7"/>
    <w:rsid w:val="009534C7"/>
    <w:rsid w:val="00953872"/>
    <w:rsid w:val="009539EB"/>
    <w:rsid w:val="00953D1B"/>
    <w:rsid w:val="00953E1C"/>
    <w:rsid w:val="00953F26"/>
    <w:rsid w:val="009542C2"/>
    <w:rsid w:val="00954591"/>
    <w:rsid w:val="00954685"/>
    <w:rsid w:val="009546B8"/>
    <w:rsid w:val="00954938"/>
    <w:rsid w:val="00954CDD"/>
    <w:rsid w:val="00954EB9"/>
    <w:rsid w:val="00954FA4"/>
    <w:rsid w:val="00955027"/>
    <w:rsid w:val="00955624"/>
    <w:rsid w:val="00955A0E"/>
    <w:rsid w:val="00955B5B"/>
    <w:rsid w:val="00955E3B"/>
    <w:rsid w:val="00955F5D"/>
    <w:rsid w:val="00956605"/>
    <w:rsid w:val="00956B72"/>
    <w:rsid w:val="00956CFF"/>
    <w:rsid w:val="00956DDE"/>
    <w:rsid w:val="00957171"/>
    <w:rsid w:val="009572AD"/>
    <w:rsid w:val="009572D3"/>
    <w:rsid w:val="0095753B"/>
    <w:rsid w:val="009575B2"/>
    <w:rsid w:val="0095786B"/>
    <w:rsid w:val="009579AA"/>
    <w:rsid w:val="00957AB0"/>
    <w:rsid w:val="009605BE"/>
    <w:rsid w:val="009605E2"/>
    <w:rsid w:val="00961017"/>
    <w:rsid w:val="009611AA"/>
    <w:rsid w:val="009614DD"/>
    <w:rsid w:val="00961787"/>
    <w:rsid w:val="00961863"/>
    <w:rsid w:val="00961BA9"/>
    <w:rsid w:val="00961C6F"/>
    <w:rsid w:val="00961CD6"/>
    <w:rsid w:val="009627E8"/>
    <w:rsid w:val="00962B7F"/>
    <w:rsid w:val="00962BF9"/>
    <w:rsid w:val="00962D33"/>
    <w:rsid w:val="00962E81"/>
    <w:rsid w:val="009633BC"/>
    <w:rsid w:val="00963713"/>
    <w:rsid w:val="009639DB"/>
    <w:rsid w:val="00963F83"/>
    <w:rsid w:val="00964501"/>
    <w:rsid w:val="009645F8"/>
    <w:rsid w:val="0096492E"/>
    <w:rsid w:val="00964994"/>
    <w:rsid w:val="00964B5C"/>
    <w:rsid w:val="00964F6C"/>
    <w:rsid w:val="00965122"/>
    <w:rsid w:val="009651C1"/>
    <w:rsid w:val="0096558B"/>
    <w:rsid w:val="009655B9"/>
    <w:rsid w:val="00965DF2"/>
    <w:rsid w:val="00966316"/>
    <w:rsid w:val="00966926"/>
    <w:rsid w:val="00966BD3"/>
    <w:rsid w:val="00966CFE"/>
    <w:rsid w:val="009670C4"/>
    <w:rsid w:val="009675C8"/>
    <w:rsid w:val="009675DF"/>
    <w:rsid w:val="009679B3"/>
    <w:rsid w:val="00967DE1"/>
    <w:rsid w:val="00970139"/>
    <w:rsid w:val="00970298"/>
    <w:rsid w:val="00970355"/>
    <w:rsid w:val="009704F9"/>
    <w:rsid w:val="0097063A"/>
    <w:rsid w:val="00970FA2"/>
    <w:rsid w:val="009713D1"/>
    <w:rsid w:val="00971A6E"/>
    <w:rsid w:val="00971AF8"/>
    <w:rsid w:val="00971ED6"/>
    <w:rsid w:val="00971F03"/>
    <w:rsid w:val="00972177"/>
    <w:rsid w:val="00972235"/>
    <w:rsid w:val="00972BF1"/>
    <w:rsid w:val="00973239"/>
    <w:rsid w:val="00973831"/>
    <w:rsid w:val="0097403B"/>
    <w:rsid w:val="00974096"/>
    <w:rsid w:val="009741B5"/>
    <w:rsid w:val="009743B3"/>
    <w:rsid w:val="00974716"/>
    <w:rsid w:val="00974CCC"/>
    <w:rsid w:val="00974E9C"/>
    <w:rsid w:val="00974EC0"/>
    <w:rsid w:val="00975017"/>
    <w:rsid w:val="00975123"/>
    <w:rsid w:val="0097519B"/>
    <w:rsid w:val="009759E8"/>
    <w:rsid w:val="00975B45"/>
    <w:rsid w:val="00975F24"/>
    <w:rsid w:val="009760A1"/>
    <w:rsid w:val="00976126"/>
    <w:rsid w:val="0097618C"/>
    <w:rsid w:val="0097633D"/>
    <w:rsid w:val="009768EA"/>
    <w:rsid w:val="00976924"/>
    <w:rsid w:val="009777C1"/>
    <w:rsid w:val="00977A58"/>
    <w:rsid w:val="00977B2D"/>
    <w:rsid w:val="009801AB"/>
    <w:rsid w:val="00980BFF"/>
    <w:rsid w:val="00980D20"/>
    <w:rsid w:val="0098111D"/>
    <w:rsid w:val="009812C8"/>
    <w:rsid w:val="0098135D"/>
    <w:rsid w:val="00981605"/>
    <w:rsid w:val="00981773"/>
    <w:rsid w:val="009819FB"/>
    <w:rsid w:val="009824C7"/>
    <w:rsid w:val="009831BC"/>
    <w:rsid w:val="009837BE"/>
    <w:rsid w:val="009841DA"/>
    <w:rsid w:val="0098424E"/>
    <w:rsid w:val="0098441D"/>
    <w:rsid w:val="009848E5"/>
    <w:rsid w:val="00984A50"/>
    <w:rsid w:val="00984ACF"/>
    <w:rsid w:val="00985316"/>
    <w:rsid w:val="0098596B"/>
    <w:rsid w:val="00985B96"/>
    <w:rsid w:val="00985C75"/>
    <w:rsid w:val="00985D1A"/>
    <w:rsid w:val="009860D8"/>
    <w:rsid w:val="009861A2"/>
    <w:rsid w:val="009863FA"/>
    <w:rsid w:val="00986A55"/>
    <w:rsid w:val="0098732C"/>
    <w:rsid w:val="00987575"/>
    <w:rsid w:val="00987606"/>
    <w:rsid w:val="00987A50"/>
    <w:rsid w:val="00987B0E"/>
    <w:rsid w:val="00987F23"/>
    <w:rsid w:val="00990821"/>
    <w:rsid w:val="009909B9"/>
    <w:rsid w:val="00990DE1"/>
    <w:rsid w:val="00990F46"/>
    <w:rsid w:val="00991347"/>
    <w:rsid w:val="009916A1"/>
    <w:rsid w:val="00991753"/>
    <w:rsid w:val="00991980"/>
    <w:rsid w:val="009920F1"/>
    <w:rsid w:val="0099222A"/>
    <w:rsid w:val="00992689"/>
    <w:rsid w:val="00992F93"/>
    <w:rsid w:val="00993B3B"/>
    <w:rsid w:val="00993C64"/>
    <w:rsid w:val="00993EA3"/>
    <w:rsid w:val="00993EFE"/>
    <w:rsid w:val="0099423B"/>
    <w:rsid w:val="0099454D"/>
    <w:rsid w:val="009945C3"/>
    <w:rsid w:val="0099468F"/>
    <w:rsid w:val="00994867"/>
    <w:rsid w:val="00994D6D"/>
    <w:rsid w:val="00995056"/>
    <w:rsid w:val="00995828"/>
    <w:rsid w:val="00995C07"/>
    <w:rsid w:val="00995E4D"/>
    <w:rsid w:val="00995FD7"/>
    <w:rsid w:val="00996343"/>
    <w:rsid w:val="00996EE7"/>
    <w:rsid w:val="0099712B"/>
    <w:rsid w:val="00997228"/>
    <w:rsid w:val="009972D2"/>
    <w:rsid w:val="0099777A"/>
    <w:rsid w:val="0099794D"/>
    <w:rsid w:val="009A0309"/>
    <w:rsid w:val="009A065A"/>
    <w:rsid w:val="009A073F"/>
    <w:rsid w:val="009A1039"/>
    <w:rsid w:val="009A1679"/>
    <w:rsid w:val="009A19DC"/>
    <w:rsid w:val="009A2171"/>
    <w:rsid w:val="009A2243"/>
    <w:rsid w:val="009A238E"/>
    <w:rsid w:val="009A2455"/>
    <w:rsid w:val="009A2463"/>
    <w:rsid w:val="009A2C68"/>
    <w:rsid w:val="009A2DF1"/>
    <w:rsid w:val="009A2EA1"/>
    <w:rsid w:val="009A33F4"/>
    <w:rsid w:val="009A3442"/>
    <w:rsid w:val="009A3A0A"/>
    <w:rsid w:val="009A3C69"/>
    <w:rsid w:val="009A3C94"/>
    <w:rsid w:val="009A3FED"/>
    <w:rsid w:val="009A4A17"/>
    <w:rsid w:val="009A4AAC"/>
    <w:rsid w:val="009A4CB6"/>
    <w:rsid w:val="009A4D25"/>
    <w:rsid w:val="009A5755"/>
    <w:rsid w:val="009A59B3"/>
    <w:rsid w:val="009A5B62"/>
    <w:rsid w:val="009A5B78"/>
    <w:rsid w:val="009A5E54"/>
    <w:rsid w:val="009A643F"/>
    <w:rsid w:val="009A6521"/>
    <w:rsid w:val="009A6858"/>
    <w:rsid w:val="009A6ACD"/>
    <w:rsid w:val="009A6CC6"/>
    <w:rsid w:val="009A6E0B"/>
    <w:rsid w:val="009A6E52"/>
    <w:rsid w:val="009A72AD"/>
    <w:rsid w:val="009A7846"/>
    <w:rsid w:val="009A789F"/>
    <w:rsid w:val="009A7C07"/>
    <w:rsid w:val="009A7F13"/>
    <w:rsid w:val="009B030C"/>
    <w:rsid w:val="009B0555"/>
    <w:rsid w:val="009B0803"/>
    <w:rsid w:val="009B084B"/>
    <w:rsid w:val="009B091B"/>
    <w:rsid w:val="009B0A4C"/>
    <w:rsid w:val="009B0C85"/>
    <w:rsid w:val="009B0D07"/>
    <w:rsid w:val="009B0E93"/>
    <w:rsid w:val="009B14FB"/>
    <w:rsid w:val="009B15BF"/>
    <w:rsid w:val="009B1A17"/>
    <w:rsid w:val="009B1A62"/>
    <w:rsid w:val="009B27D4"/>
    <w:rsid w:val="009B288C"/>
    <w:rsid w:val="009B2E54"/>
    <w:rsid w:val="009B3370"/>
    <w:rsid w:val="009B33DF"/>
    <w:rsid w:val="009B34F8"/>
    <w:rsid w:val="009B355A"/>
    <w:rsid w:val="009B395B"/>
    <w:rsid w:val="009B3E7C"/>
    <w:rsid w:val="009B404C"/>
    <w:rsid w:val="009B45DF"/>
    <w:rsid w:val="009B526A"/>
    <w:rsid w:val="009B5A1D"/>
    <w:rsid w:val="009B5B29"/>
    <w:rsid w:val="009B5CB6"/>
    <w:rsid w:val="009B5F43"/>
    <w:rsid w:val="009B5F8D"/>
    <w:rsid w:val="009B60E0"/>
    <w:rsid w:val="009B62A4"/>
    <w:rsid w:val="009B63F3"/>
    <w:rsid w:val="009B651C"/>
    <w:rsid w:val="009B65FE"/>
    <w:rsid w:val="009B660B"/>
    <w:rsid w:val="009B67A8"/>
    <w:rsid w:val="009B6F43"/>
    <w:rsid w:val="009B7234"/>
    <w:rsid w:val="009B72FC"/>
    <w:rsid w:val="009B7556"/>
    <w:rsid w:val="009B7C2F"/>
    <w:rsid w:val="009B7F79"/>
    <w:rsid w:val="009C0007"/>
    <w:rsid w:val="009C042C"/>
    <w:rsid w:val="009C04BF"/>
    <w:rsid w:val="009C0691"/>
    <w:rsid w:val="009C08D0"/>
    <w:rsid w:val="009C0A07"/>
    <w:rsid w:val="009C0C00"/>
    <w:rsid w:val="009C0CB6"/>
    <w:rsid w:val="009C0F3E"/>
    <w:rsid w:val="009C0F86"/>
    <w:rsid w:val="009C1754"/>
    <w:rsid w:val="009C1993"/>
    <w:rsid w:val="009C1C98"/>
    <w:rsid w:val="009C2006"/>
    <w:rsid w:val="009C2041"/>
    <w:rsid w:val="009C20F7"/>
    <w:rsid w:val="009C2946"/>
    <w:rsid w:val="009C2D4A"/>
    <w:rsid w:val="009C30CD"/>
    <w:rsid w:val="009C3939"/>
    <w:rsid w:val="009C3C23"/>
    <w:rsid w:val="009C3E22"/>
    <w:rsid w:val="009C4486"/>
    <w:rsid w:val="009C48A9"/>
    <w:rsid w:val="009C4AB9"/>
    <w:rsid w:val="009C4E81"/>
    <w:rsid w:val="009C4FBB"/>
    <w:rsid w:val="009C5287"/>
    <w:rsid w:val="009C5451"/>
    <w:rsid w:val="009C5627"/>
    <w:rsid w:val="009C5BB3"/>
    <w:rsid w:val="009C5EFF"/>
    <w:rsid w:val="009C6228"/>
    <w:rsid w:val="009C6313"/>
    <w:rsid w:val="009C6B96"/>
    <w:rsid w:val="009C71A6"/>
    <w:rsid w:val="009C7C2F"/>
    <w:rsid w:val="009D0745"/>
    <w:rsid w:val="009D0902"/>
    <w:rsid w:val="009D0C56"/>
    <w:rsid w:val="009D1610"/>
    <w:rsid w:val="009D18DB"/>
    <w:rsid w:val="009D1B38"/>
    <w:rsid w:val="009D1C43"/>
    <w:rsid w:val="009D1C65"/>
    <w:rsid w:val="009D24FD"/>
    <w:rsid w:val="009D26E4"/>
    <w:rsid w:val="009D28F6"/>
    <w:rsid w:val="009D2F10"/>
    <w:rsid w:val="009D2F36"/>
    <w:rsid w:val="009D3150"/>
    <w:rsid w:val="009D332B"/>
    <w:rsid w:val="009D3363"/>
    <w:rsid w:val="009D3F13"/>
    <w:rsid w:val="009D4230"/>
    <w:rsid w:val="009D4FA5"/>
    <w:rsid w:val="009D54C6"/>
    <w:rsid w:val="009D553B"/>
    <w:rsid w:val="009D5596"/>
    <w:rsid w:val="009D55B5"/>
    <w:rsid w:val="009D5DCC"/>
    <w:rsid w:val="009D61AF"/>
    <w:rsid w:val="009D6258"/>
    <w:rsid w:val="009D668C"/>
    <w:rsid w:val="009D6749"/>
    <w:rsid w:val="009D678E"/>
    <w:rsid w:val="009D6D04"/>
    <w:rsid w:val="009D6E65"/>
    <w:rsid w:val="009D7003"/>
    <w:rsid w:val="009D78F7"/>
    <w:rsid w:val="009E004E"/>
    <w:rsid w:val="009E018F"/>
    <w:rsid w:val="009E0369"/>
    <w:rsid w:val="009E1040"/>
    <w:rsid w:val="009E1305"/>
    <w:rsid w:val="009E1363"/>
    <w:rsid w:val="009E1404"/>
    <w:rsid w:val="009E149B"/>
    <w:rsid w:val="009E1C3B"/>
    <w:rsid w:val="009E1CAB"/>
    <w:rsid w:val="009E1E26"/>
    <w:rsid w:val="009E2876"/>
    <w:rsid w:val="009E29FC"/>
    <w:rsid w:val="009E2A9B"/>
    <w:rsid w:val="009E2AE7"/>
    <w:rsid w:val="009E2CB6"/>
    <w:rsid w:val="009E2E36"/>
    <w:rsid w:val="009E36A4"/>
    <w:rsid w:val="009E373F"/>
    <w:rsid w:val="009E3FBF"/>
    <w:rsid w:val="009E4398"/>
    <w:rsid w:val="009E4421"/>
    <w:rsid w:val="009E4491"/>
    <w:rsid w:val="009E4609"/>
    <w:rsid w:val="009E472C"/>
    <w:rsid w:val="009E4969"/>
    <w:rsid w:val="009E4AFF"/>
    <w:rsid w:val="009E4BCA"/>
    <w:rsid w:val="009E4D22"/>
    <w:rsid w:val="009E4EF2"/>
    <w:rsid w:val="009E4FD8"/>
    <w:rsid w:val="009E5226"/>
    <w:rsid w:val="009E525C"/>
    <w:rsid w:val="009E5483"/>
    <w:rsid w:val="009E5617"/>
    <w:rsid w:val="009E5B43"/>
    <w:rsid w:val="009E635E"/>
    <w:rsid w:val="009E6406"/>
    <w:rsid w:val="009E642F"/>
    <w:rsid w:val="009E66D8"/>
    <w:rsid w:val="009E67F0"/>
    <w:rsid w:val="009E6DCA"/>
    <w:rsid w:val="009E71AF"/>
    <w:rsid w:val="009E74B6"/>
    <w:rsid w:val="009E7E85"/>
    <w:rsid w:val="009E7F4E"/>
    <w:rsid w:val="009F0180"/>
    <w:rsid w:val="009F057F"/>
    <w:rsid w:val="009F06B3"/>
    <w:rsid w:val="009F086C"/>
    <w:rsid w:val="009F09D4"/>
    <w:rsid w:val="009F0C6F"/>
    <w:rsid w:val="009F139C"/>
    <w:rsid w:val="009F1DDD"/>
    <w:rsid w:val="009F22CE"/>
    <w:rsid w:val="009F2471"/>
    <w:rsid w:val="009F259A"/>
    <w:rsid w:val="009F26EA"/>
    <w:rsid w:val="009F29E4"/>
    <w:rsid w:val="009F2D95"/>
    <w:rsid w:val="009F2F2A"/>
    <w:rsid w:val="009F322A"/>
    <w:rsid w:val="009F3286"/>
    <w:rsid w:val="009F3521"/>
    <w:rsid w:val="009F35B0"/>
    <w:rsid w:val="009F35B4"/>
    <w:rsid w:val="009F3977"/>
    <w:rsid w:val="009F3E54"/>
    <w:rsid w:val="009F3F20"/>
    <w:rsid w:val="009F46CB"/>
    <w:rsid w:val="009F47F3"/>
    <w:rsid w:val="009F4879"/>
    <w:rsid w:val="009F4B10"/>
    <w:rsid w:val="009F4C72"/>
    <w:rsid w:val="009F56C5"/>
    <w:rsid w:val="009F5A2F"/>
    <w:rsid w:val="009F5ECD"/>
    <w:rsid w:val="009F63B4"/>
    <w:rsid w:val="009F670C"/>
    <w:rsid w:val="009F67F7"/>
    <w:rsid w:val="009F6A26"/>
    <w:rsid w:val="009F71B1"/>
    <w:rsid w:val="009F73B4"/>
    <w:rsid w:val="009F78CD"/>
    <w:rsid w:val="009F7B59"/>
    <w:rsid w:val="009F7D27"/>
    <w:rsid w:val="009F7EA1"/>
    <w:rsid w:val="00A000A3"/>
    <w:rsid w:val="00A00764"/>
    <w:rsid w:val="00A00A8F"/>
    <w:rsid w:val="00A00BFA"/>
    <w:rsid w:val="00A0100E"/>
    <w:rsid w:val="00A01064"/>
    <w:rsid w:val="00A01136"/>
    <w:rsid w:val="00A0168F"/>
    <w:rsid w:val="00A0169E"/>
    <w:rsid w:val="00A01953"/>
    <w:rsid w:val="00A01C1E"/>
    <w:rsid w:val="00A01EEA"/>
    <w:rsid w:val="00A01F0B"/>
    <w:rsid w:val="00A024B1"/>
    <w:rsid w:val="00A029A3"/>
    <w:rsid w:val="00A02A5A"/>
    <w:rsid w:val="00A02BB2"/>
    <w:rsid w:val="00A0315D"/>
    <w:rsid w:val="00A03223"/>
    <w:rsid w:val="00A032A5"/>
    <w:rsid w:val="00A03414"/>
    <w:rsid w:val="00A03619"/>
    <w:rsid w:val="00A038F5"/>
    <w:rsid w:val="00A03A73"/>
    <w:rsid w:val="00A03E37"/>
    <w:rsid w:val="00A03E8A"/>
    <w:rsid w:val="00A04087"/>
    <w:rsid w:val="00A04364"/>
    <w:rsid w:val="00A0453B"/>
    <w:rsid w:val="00A0548A"/>
    <w:rsid w:val="00A05518"/>
    <w:rsid w:val="00A056D7"/>
    <w:rsid w:val="00A0588E"/>
    <w:rsid w:val="00A05977"/>
    <w:rsid w:val="00A059A8"/>
    <w:rsid w:val="00A05C48"/>
    <w:rsid w:val="00A05CD2"/>
    <w:rsid w:val="00A0600D"/>
    <w:rsid w:val="00A06083"/>
    <w:rsid w:val="00A060A8"/>
    <w:rsid w:val="00A0614A"/>
    <w:rsid w:val="00A0675D"/>
    <w:rsid w:val="00A06BBD"/>
    <w:rsid w:val="00A06D40"/>
    <w:rsid w:val="00A071FF"/>
    <w:rsid w:val="00A073BC"/>
    <w:rsid w:val="00A07B26"/>
    <w:rsid w:val="00A07B7A"/>
    <w:rsid w:val="00A07E6E"/>
    <w:rsid w:val="00A104B7"/>
    <w:rsid w:val="00A10619"/>
    <w:rsid w:val="00A107CD"/>
    <w:rsid w:val="00A10879"/>
    <w:rsid w:val="00A1110E"/>
    <w:rsid w:val="00A11230"/>
    <w:rsid w:val="00A114A7"/>
    <w:rsid w:val="00A11B10"/>
    <w:rsid w:val="00A1213D"/>
    <w:rsid w:val="00A12839"/>
    <w:rsid w:val="00A12C84"/>
    <w:rsid w:val="00A12F85"/>
    <w:rsid w:val="00A136AF"/>
    <w:rsid w:val="00A13F68"/>
    <w:rsid w:val="00A14824"/>
    <w:rsid w:val="00A1485A"/>
    <w:rsid w:val="00A15332"/>
    <w:rsid w:val="00A1557C"/>
    <w:rsid w:val="00A15AE3"/>
    <w:rsid w:val="00A15B5A"/>
    <w:rsid w:val="00A15FDA"/>
    <w:rsid w:val="00A161CB"/>
    <w:rsid w:val="00A16337"/>
    <w:rsid w:val="00A163BA"/>
    <w:rsid w:val="00A16951"/>
    <w:rsid w:val="00A16AD2"/>
    <w:rsid w:val="00A16BAB"/>
    <w:rsid w:val="00A16C0C"/>
    <w:rsid w:val="00A16FA0"/>
    <w:rsid w:val="00A16FCF"/>
    <w:rsid w:val="00A171C3"/>
    <w:rsid w:val="00A171E2"/>
    <w:rsid w:val="00A1748E"/>
    <w:rsid w:val="00A17C28"/>
    <w:rsid w:val="00A200EF"/>
    <w:rsid w:val="00A202F6"/>
    <w:rsid w:val="00A20679"/>
    <w:rsid w:val="00A2089B"/>
    <w:rsid w:val="00A20CE7"/>
    <w:rsid w:val="00A210FF"/>
    <w:rsid w:val="00A21A15"/>
    <w:rsid w:val="00A21B8C"/>
    <w:rsid w:val="00A21DB3"/>
    <w:rsid w:val="00A21F17"/>
    <w:rsid w:val="00A22178"/>
    <w:rsid w:val="00A229B2"/>
    <w:rsid w:val="00A229CB"/>
    <w:rsid w:val="00A23438"/>
    <w:rsid w:val="00A23641"/>
    <w:rsid w:val="00A23664"/>
    <w:rsid w:val="00A23674"/>
    <w:rsid w:val="00A23972"/>
    <w:rsid w:val="00A23B9D"/>
    <w:rsid w:val="00A23D28"/>
    <w:rsid w:val="00A23E84"/>
    <w:rsid w:val="00A2434E"/>
    <w:rsid w:val="00A245B0"/>
    <w:rsid w:val="00A245C7"/>
    <w:rsid w:val="00A24788"/>
    <w:rsid w:val="00A24B53"/>
    <w:rsid w:val="00A2508B"/>
    <w:rsid w:val="00A2548E"/>
    <w:rsid w:val="00A257C8"/>
    <w:rsid w:val="00A25EC7"/>
    <w:rsid w:val="00A25F45"/>
    <w:rsid w:val="00A26496"/>
    <w:rsid w:val="00A264F4"/>
    <w:rsid w:val="00A265D3"/>
    <w:rsid w:val="00A2662D"/>
    <w:rsid w:val="00A2663B"/>
    <w:rsid w:val="00A268D2"/>
    <w:rsid w:val="00A26949"/>
    <w:rsid w:val="00A26E3E"/>
    <w:rsid w:val="00A27222"/>
    <w:rsid w:val="00A2763C"/>
    <w:rsid w:val="00A276D6"/>
    <w:rsid w:val="00A27AFF"/>
    <w:rsid w:val="00A27BDC"/>
    <w:rsid w:val="00A27FD2"/>
    <w:rsid w:val="00A302D6"/>
    <w:rsid w:val="00A305A0"/>
    <w:rsid w:val="00A30801"/>
    <w:rsid w:val="00A31CFE"/>
    <w:rsid w:val="00A31E49"/>
    <w:rsid w:val="00A324CA"/>
    <w:rsid w:val="00A32A50"/>
    <w:rsid w:val="00A32AC3"/>
    <w:rsid w:val="00A32DDE"/>
    <w:rsid w:val="00A33C74"/>
    <w:rsid w:val="00A341F2"/>
    <w:rsid w:val="00A34330"/>
    <w:rsid w:val="00A34482"/>
    <w:rsid w:val="00A34C4C"/>
    <w:rsid w:val="00A35114"/>
    <w:rsid w:val="00A3522A"/>
    <w:rsid w:val="00A35381"/>
    <w:rsid w:val="00A35498"/>
    <w:rsid w:val="00A35568"/>
    <w:rsid w:val="00A359E6"/>
    <w:rsid w:val="00A35CF1"/>
    <w:rsid w:val="00A35D45"/>
    <w:rsid w:val="00A35DA1"/>
    <w:rsid w:val="00A35DE7"/>
    <w:rsid w:val="00A363DB"/>
    <w:rsid w:val="00A365E4"/>
    <w:rsid w:val="00A36DD7"/>
    <w:rsid w:val="00A37A5E"/>
    <w:rsid w:val="00A37C52"/>
    <w:rsid w:val="00A37C79"/>
    <w:rsid w:val="00A400C4"/>
    <w:rsid w:val="00A40143"/>
    <w:rsid w:val="00A40254"/>
    <w:rsid w:val="00A403A0"/>
    <w:rsid w:val="00A4078B"/>
    <w:rsid w:val="00A40A6C"/>
    <w:rsid w:val="00A40D96"/>
    <w:rsid w:val="00A41698"/>
    <w:rsid w:val="00A41C0D"/>
    <w:rsid w:val="00A41CDC"/>
    <w:rsid w:val="00A41D8D"/>
    <w:rsid w:val="00A4209E"/>
    <w:rsid w:val="00A42345"/>
    <w:rsid w:val="00A4267B"/>
    <w:rsid w:val="00A428F1"/>
    <w:rsid w:val="00A42BBB"/>
    <w:rsid w:val="00A43090"/>
    <w:rsid w:val="00A4366B"/>
    <w:rsid w:val="00A43683"/>
    <w:rsid w:val="00A43B14"/>
    <w:rsid w:val="00A43C77"/>
    <w:rsid w:val="00A43F16"/>
    <w:rsid w:val="00A44597"/>
    <w:rsid w:val="00A4473E"/>
    <w:rsid w:val="00A44768"/>
    <w:rsid w:val="00A449FA"/>
    <w:rsid w:val="00A45729"/>
    <w:rsid w:val="00A45740"/>
    <w:rsid w:val="00A4575D"/>
    <w:rsid w:val="00A45A04"/>
    <w:rsid w:val="00A45B3A"/>
    <w:rsid w:val="00A45C30"/>
    <w:rsid w:val="00A45C8C"/>
    <w:rsid w:val="00A45CEF"/>
    <w:rsid w:val="00A46142"/>
    <w:rsid w:val="00A46150"/>
    <w:rsid w:val="00A468A2"/>
    <w:rsid w:val="00A46BF2"/>
    <w:rsid w:val="00A4700E"/>
    <w:rsid w:val="00A4748F"/>
    <w:rsid w:val="00A47600"/>
    <w:rsid w:val="00A47887"/>
    <w:rsid w:val="00A479BA"/>
    <w:rsid w:val="00A47A84"/>
    <w:rsid w:val="00A47AC4"/>
    <w:rsid w:val="00A47C38"/>
    <w:rsid w:val="00A500BE"/>
    <w:rsid w:val="00A50885"/>
    <w:rsid w:val="00A50E57"/>
    <w:rsid w:val="00A518BF"/>
    <w:rsid w:val="00A51965"/>
    <w:rsid w:val="00A51C3C"/>
    <w:rsid w:val="00A51C95"/>
    <w:rsid w:val="00A52262"/>
    <w:rsid w:val="00A523AD"/>
    <w:rsid w:val="00A523F2"/>
    <w:rsid w:val="00A52622"/>
    <w:rsid w:val="00A52643"/>
    <w:rsid w:val="00A53022"/>
    <w:rsid w:val="00A533E2"/>
    <w:rsid w:val="00A536F9"/>
    <w:rsid w:val="00A53EFC"/>
    <w:rsid w:val="00A540BC"/>
    <w:rsid w:val="00A543AC"/>
    <w:rsid w:val="00A543AE"/>
    <w:rsid w:val="00A54509"/>
    <w:rsid w:val="00A545B6"/>
    <w:rsid w:val="00A5462D"/>
    <w:rsid w:val="00A547FB"/>
    <w:rsid w:val="00A54CD8"/>
    <w:rsid w:val="00A55272"/>
    <w:rsid w:val="00A5542C"/>
    <w:rsid w:val="00A55430"/>
    <w:rsid w:val="00A55C7C"/>
    <w:rsid w:val="00A5640C"/>
    <w:rsid w:val="00A564CF"/>
    <w:rsid w:val="00A568F7"/>
    <w:rsid w:val="00A56A29"/>
    <w:rsid w:val="00A57036"/>
    <w:rsid w:val="00A5703D"/>
    <w:rsid w:val="00A570FD"/>
    <w:rsid w:val="00A572E6"/>
    <w:rsid w:val="00A576BC"/>
    <w:rsid w:val="00A57731"/>
    <w:rsid w:val="00A57BF2"/>
    <w:rsid w:val="00A57C40"/>
    <w:rsid w:val="00A57EAA"/>
    <w:rsid w:val="00A601B7"/>
    <w:rsid w:val="00A60228"/>
    <w:rsid w:val="00A604F9"/>
    <w:rsid w:val="00A60B27"/>
    <w:rsid w:val="00A60C4B"/>
    <w:rsid w:val="00A60EB4"/>
    <w:rsid w:val="00A612CB"/>
    <w:rsid w:val="00A61893"/>
    <w:rsid w:val="00A61A3A"/>
    <w:rsid w:val="00A62284"/>
    <w:rsid w:val="00A622A7"/>
    <w:rsid w:val="00A626D4"/>
    <w:rsid w:val="00A626EC"/>
    <w:rsid w:val="00A62870"/>
    <w:rsid w:val="00A62A0B"/>
    <w:rsid w:val="00A62AA8"/>
    <w:rsid w:val="00A62BAF"/>
    <w:rsid w:val="00A62F97"/>
    <w:rsid w:val="00A6301D"/>
    <w:rsid w:val="00A636FA"/>
    <w:rsid w:val="00A6390E"/>
    <w:rsid w:val="00A6393E"/>
    <w:rsid w:val="00A63A5C"/>
    <w:rsid w:val="00A63ACA"/>
    <w:rsid w:val="00A63C28"/>
    <w:rsid w:val="00A642F2"/>
    <w:rsid w:val="00A647B1"/>
    <w:rsid w:val="00A6489E"/>
    <w:rsid w:val="00A65044"/>
    <w:rsid w:val="00A65108"/>
    <w:rsid w:val="00A652C0"/>
    <w:rsid w:val="00A653EB"/>
    <w:rsid w:val="00A65406"/>
    <w:rsid w:val="00A6572B"/>
    <w:rsid w:val="00A658BB"/>
    <w:rsid w:val="00A65A1C"/>
    <w:rsid w:val="00A65BFC"/>
    <w:rsid w:val="00A660C9"/>
    <w:rsid w:val="00A6610C"/>
    <w:rsid w:val="00A66FF3"/>
    <w:rsid w:val="00A6709A"/>
    <w:rsid w:val="00A67473"/>
    <w:rsid w:val="00A67A72"/>
    <w:rsid w:val="00A67C9E"/>
    <w:rsid w:val="00A67CF3"/>
    <w:rsid w:val="00A67D7F"/>
    <w:rsid w:val="00A67E69"/>
    <w:rsid w:val="00A701EC"/>
    <w:rsid w:val="00A7026F"/>
    <w:rsid w:val="00A702F0"/>
    <w:rsid w:val="00A70348"/>
    <w:rsid w:val="00A70489"/>
    <w:rsid w:val="00A70AD6"/>
    <w:rsid w:val="00A70CF3"/>
    <w:rsid w:val="00A7104B"/>
    <w:rsid w:val="00A71384"/>
    <w:rsid w:val="00A71438"/>
    <w:rsid w:val="00A71644"/>
    <w:rsid w:val="00A71A20"/>
    <w:rsid w:val="00A71BFE"/>
    <w:rsid w:val="00A71C40"/>
    <w:rsid w:val="00A71EDA"/>
    <w:rsid w:val="00A72092"/>
    <w:rsid w:val="00A721B0"/>
    <w:rsid w:val="00A72276"/>
    <w:rsid w:val="00A72552"/>
    <w:rsid w:val="00A72A95"/>
    <w:rsid w:val="00A72E09"/>
    <w:rsid w:val="00A72EC8"/>
    <w:rsid w:val="00A72ECE"/>
    <w:rsid w:val="00A731B7"/>
    <w:rsid w:val="00A7399C"/>
    <w:rsid w:val="00A73A8C"/>
    <w:rsid w:val="00A73E78"/>
    <w:rsid w:val="00A7475E"/>
    <w:rsid w:val="00A74CDE"/>
    <w:rsid w:val="00A74EE6"/>
    <w:rsid w:val="00A750C0"/>
    <w:rsid w:val="00A751A2"/>
    <w:rsid w:val="00A75433"/>
    <w:rsid w:val="00A75489"/>
    <w:rsid w:val="00A7550F"/>
    <w:rsid w:val="00A75E03"/>
    <w:rsid w:val="00A75EBA"/>
    <w:rsid w:val="00A75F9E"/>
    <w:rsid w:val="00A763F9"/>
    <w:rsid w:val="00A76617"/>
    <w:rsid w:val="00A76756"/>
    <w:rsid w:val="00A767D6"/>
    <w:rsid w:val="00A767F6"/>
    <w:rsid w:val="00A76E4B"/>
    <w:rsid w:val="00A76ECD"/>
    <w:rsid w:val="00A76F50"/>
    <w:rsid w:val="00A76F6D"/>
    <w:rsid w:val="00A7707A"/>
    <w:rsid w:val="00A77161"/>
    <w:rsid w:val="00A7766A"/>
    <w:rsid w:val="00A77A0D"/>
    <w:rsid w:val="00A80136"/>
    <w:rsid w:val="00A801EE"/>
    <w:rsid w:val="00A802A7"/>
    <w:rsid w:val="00A803CB"/>
    <w:rsid w:val="00A80A9B"/>
    <w:rsid w:val="00A8116B"/>
    <w:rsid w:val="00A81ACA"/>
    <w:rsid w:val="00A81FE3"/>
    <w:rsid w:val="00A82361"/>
    <w:rsid w:val="00A82443"/>
    <w:rsid w:val="00A82860"/>
    <w:rsid w:val="00A82AFF"/>
    <w:rsid w:val="00A83443"/>
    <w:rsid w:val="00A83454"/>
    <w:rsid w:val="00A834F0"/>
    <w:rsid w:val="00A837DE"/>
    <w:rsid w:val="00A838B0"/>
    <w:rsid w:val="00A83902"/>
    <w:rsid w:val="00A83AB9"/>
    <w:rsid w:val="00A83E13"/>
    <w:rsid w:val="00A83E2D"/>
    <w:rsid w:val="00A84272"/>
    <w:rsid w:val="00A84952"/>
    <w:rsid w:val="00A84A3F"/>
    <w:rsid w:val="00A85638"/>
    <w:rsid w:val="00A85741"/>
    <w:rsid w:val="00A85B5F"/>
    <w:rsid w:val="00A85D6C"/>
    <w:rsid w:val="00A85EC6"/>
    <w:rsid w:val="00A86699"/>
    <w:rsid w:val="00A867DF"/>
    <w:rsid w:val="00A867F5"/>
    <w:rsid w:val="00A86966"/>
    <w:rsid w:val="00A869FA"/>
    <w:rsid w:val="00A86A80"/>
    <w:rsid w:val="00A8717E"/>
    <w:rsid w:val="00A871C6"/>
    <w:rsid w:val="00A87261"/>
    <w:rsid w:val="00A87286"/>
    <w:rsid w:val="00A872C6"/>
    <w:rsid w:val="00A874CE"/>
    <w:rsid w:val="00A874FA"/>
    <w:rsid w:val="00A87631"/>
    <w:rsid w:val="00A877B2"/>
    <w:rsid w:val="00A87C22"/>
    <w:rsid w:val="00A87D39"/>
    <w:rsid w:val="00A90103"/>
    <w:rsid w:val="00A90782"/>
    <w:rsid w:val="00A90C15"/>
    <w:rsid w:val="00A90CFF"/>
    <w:rsid w:val="00A90DD3"/>
    <w:rsid w:val="00A910DB"/>
    <w:rsid w:val="00A911BC"/>
    <w:rsid w:val="00A91638"/>
    <w:rsid w:val="00A91928"/>
    <w:rsid w:val="00A919A6"/>
    <w:rsid w:val="00A92368"/>
    <w:rsid w:val="00A923A2"/>
    <w:rsid w:val="00A924E9"/>
    <w:rsid w:val="00A92631"/>
    <w:rsid w:val="00A927CE"/>
    <w:rsid w:val="00A92825"/>
    <w:rsid w:val="00A92AEB"/>
    <w:rsid w:val="00A92BAC"/>
    <w:rsid w:val="00A92BD1"/>
    <w:rsid w:val="00A92DBB"/>
    <w:rsid w:val="00A934C4"/>
    <w:rsid w:val="00A935DB"/>
    <w:rsid w:val="00A93F1A"/>
    <w:rsid w:val="00A9407A"/>
    <w:rsid w:val="00A9412A"/>
    <w:rsid w:val="00A9447D"/>
    <w:rsid w:val="00A944A8"/>
    <w:rsid w:val="00A946C4"/>
    <w:rsid w:val="00A946D5"/>
    <w:rsid w:val="00A947A5"/>
    <w:rsid w:val="00A94EB1"/>
    <w:rsid w:val="00A95452"/>
    <w:rsid w:val="00A95797"/>
    <w:rsid w:val="00A957E4"/>
    <w:rsid w:val="00A95803"/>
    <w:rsid w:val="00A958FD"/>
    <w:rsid w:val="00A95A5E"/>
    <w:rsid w:val="00A95D2B"/>
    <w:rsid w:val="00A967E5"/>
    <w:rsid w:val="00A96AA3"/>
    <w:rsid w:val="00A96E5A"/>
    <w:rsid w:val="00A9724A"/>
    <w:rsid w:val="00A978FC"/>
    <w:rsid w:val="00A97B09"/>
    <w:rsid w:val="00A97E14"/>
    <w:rsid w:val="00A97F29"/>
    <w:rsid w:val="00AA02CD"/>
    <w:rsid w:val="00AA0CDA"/>
    <w:rsid w:val="00AA0EA4"/>
    <w:rsid w:val="00AA0F4C"/>
    <w:rsid w:val="00AA13ED"/>
    <w:rsid w:val="00AA16C5"/>
    <w:rsid w:val="00AA19FA"/>
    <w:rsid w:val="00AA2B49"/>
    <w:rsid w:val="00AA2BAC"/>
    <w:rsid w:val="00AA2C71"/>
    <w:rsid w:val="00AA3267"/>
    <w:rsid w:val="00AA3430"/>
    <w:rsid w:val="00AA369D"/>
    <w:rsid w:val="00AA38FD"/>
    <w:rsid w:val="00AA3A93"/>
    <w:rsid w:val="00AA3B09"/>
    <w:rsid w:val="00AA3B0E"/>
    <w:rsid w:val="00AA3DCD"/>
    <w:rsid w:val="00AA40C3"/>
    <w:rsid w:val="00AA4184"/>
    <w:rsid w:val="00AA4269"/>
    <w:rsid w:val="00AA429C"/>
    <w:rsid w:val="00AA5013"/>
    <w:rsid w:val="00AA5674"/>
    <w:rsid w:val="00AA5F92"/>
    <w:rsid w:val="00AA6C49"/>
    <w:rsid w:val="00AA772B"/>
    <w:rsid w:val="00AA7944"/>
    <w:rsid w:val="00AA7B42"/>
    <w:rsid w:val="00AA7FEA"/>
    <w:rsid w:val="00AB0041"/>
    <w:rsid w:val="00AB00D3"/>
    <w:rsid w:val="00AB0387"/>
    <w:rsid w:val="00AB04B1"/>
    <w:rsid w:val="00AB0A7E"/>
    <w:rsid w:val="00AB1824"/>
    <w:rsid w:val="00AB18BA"/>
    <w:rsid w:val="00AB1A6E"/>
    <w:rsid w:val="00AB1B35"/>
    <w:rsid w:val="00AB1DE0"/>
    <w:rsid w:val="00AB2279"/>
    <w:rsid w:val="00AB2908"/>
    <w:rsid w:val="00AB2DB8"/>
    <w:rsid w:val="00AB2E2C"/>
    <w:rsid w:val="00AB2F1A"/>
    <w:rsid w:val="00AB2FFB"/>
    <w:rsid w:val="00AB3A99"/>
    <w:rsid w:val="00AB3FF8"/>
    <w:rsid w:val="00AB401A"/>
    <w:rsid w:val="00AB4151"/>
    <w:rsid w:val="00AB46FC"/>
    <w:rsid w:val="00AB499E"/>
    <w:rsid w:val="00AB4C34"/>
    <w:rsid w:val="00AB52DE"/>
    <w:rsid w:val="00AB538D"/>
    <w:rsid w:val="00AB5BA8"/>
    <w:rsid w:val="00AB61B3"/>
    <w:rsid w:val="00AB629A"/>
    <w:rsid w:val="00AB651E"/>
    <w:rsid w:val="00AB695C"/>
    <w:rsid w:val="00AB7179"/>
    <w:rsid w:val="00AB7223"/>
    <w:rsid w:val="00AB7712"/>
    <w:rsid w:val="00AB7738"/>
    <w:rsid w:val="00AB788D"/>
    <w:rsid w:val="00AC0298"/>
    <w:rsid w:val="00AC04C3"/>
    <w:rsid w:val="00AC059B"/>
    <w:rsid w:val="00AC06CB"/>
    <w:rsid w:val="00AC07A1"/>
    <w:rsid w:val="00AC07C9"/>
    <w:rsid w:val="00AC0AFD"/>
    <w:rsid w:val="00AC15B7"/>
    <w:rsid w:val="00AC1755"/>
    <w:rsid w:val="00AC1756"/>
    <w:rsid w:val="00AC1A31"/>
    <w:rsid w:val="00AC24EE"/>
    <w:rsid w:val="00AC2984"/>
    <w:rsid w:val="00AC2F6F"/>
    <w:rsid w:val="00AC3199"/>
    <w:rsid w:val="00AC3394"/>
    <w:rsid w:val="00AC3438"/>
    <w:rsid w:val="00AC3787"/>
    <w:rsid w:val="00AC41D6"/>
    <w:rsid w:val="00AC4452"/>
    <w:rsid w:val="00AC4601"/>
    <w:rsid w:val="00AC4780"/>
    <w:rsid w:val="00AC516C"/>
    <w:rsid w:val="00AC51BB"/>
    <w:rsid w:val="00AC55D1"/>
    <w:rsid w:val="00AC5676"/>
    <w:rsid w:val="00AC587E"/>
    <w:rsid w:val="00AC58DC"/>
    <w:rsid w:val="00AC5C10"/>
    <w:rsid w:val="00AC5F7E"/>
    <w:rsid w:val="00AC6239"/>
    <w:rsid w:val="00AC625F"/>
    <w:rsid w:val="00AC65D8"/>
    <w:rsid w:val="00AC701D"/>
    <w:rsid w:val="00AC7263"/>
    <w:rsid w:val="00AC7760"/>
    <w:rsid w:val="00AC7A16"/>
    <w:rsid w:val="00AD0059"/>
    <w:rsid w:val="00AD08C9"/>
    <w:rsid w:val="00AD0AB2"/>
    <w:rsid w:val="00AD1392"/>
    <w:rsid w:val="00AD174A"/>
    <w:rsid w:val="00AD182C"/>
    <w:rsid w:val="00AD18FC"/>
    <w:rsid w:val="00AD208D"/>
    <w:rsid w:val="00AD2D58"/>
    <w:rsid w:val="00AD2D9D"/>
    <w:rsid w:val="00AD2DEF"/>
    <w:rsid w:val="00AD2EF3"/>
    <w:rsid w:val="00AD30D8"/>
    <w:rsid w:val="00AD45F7"/>
    <w:rsid w:val="00AD461B"/>
    <w:rsid w:val="00AD478D"/>
    <w:rsid w:val="00AD4B48"/>
    <w:rsid w:val="00AD4EE1"/>
    <w:rsid w:val="00AD507F"/>
    <w:rsid w:val="00AD51D1"/>
    <w:rsid w:val="00AD5922"/>
    <w:rsid w:val="00AD5A35"/>
    <w:rsid w:val="00AD5BFA"/>
    <w:rsid w:val="00AD5E10"/>
    <w:rsid w:val="00AD5E63"/>
    <w:rsid w:val="00AD5F46"/>
    <w:rsid w:val="00AD5FC1"/>
    <w:rsid w:val="00AD64AD"/>
    <w:rsid w:val="00AD65F3"/>
    <w:rsid w:val="00AD6907"/>
    <w:rsid w:val="00AD6B30"/>
    <w:rsid w:val="00AD6BCB"/>
    <w:rsid w:val="00AD6BF2"/>
    <w:rsid w:val="00AD6DD0"/>
    <w:rsid w:val="00AD6F4D"/>
    <w:rsid w:val="00AD6F70"/>
    <w:rsid w:val="00AD6F8E"/>
    <w:rsid w:val="00AD7288"/>
    <w:rsid w:val="00AD74A6"/>
    <w:rsid w:val="00AD778A"/>
    <w:rsid w:val="00AD7A3A"/>
    <w:rsid w:val="00AD7DC1"/>
    <w:rsid w:val="00AD7DE7"/>
    <w:rsid w:val="00AD7DFF"/>
    <w:rsid w:val="00AD7F8F"/>
    <w:rsid w:val="00AE040D"/>
    <w:rsid w:val="00AE045F"/>
    <w:rsid w:val="00AE0CB4"/>
    <w:rsid w:val="00AE12A1"/>
    <w:rsid w:val="00AE144B"/>
    <w:rsid w:val="00AE184D"/>
    <w:rsid w:val="00AE2B0F"/>
    <w:rsid w:val="00AE2C82"/>
    <w:rsid w:val="00AE3038"/>
    <w:rsid w:val="00AE4079"/>
    <w:rsid w:val="00AE420B"/>
    <w:rsid w:val="00AE4309"/>
    <w:rsid w:val="00AE441D"/>
    <w:rsid w:val="00AE49DB"/>
    <w:rsid w:val="00AE629D"/>
    <w:rsid w:val="00AE62AA"/>
    <w:rsid w:val="00AE6516"/>
    <w:rsid w:val="00AE651E"/>
    <w:rsid w:val="00AE6670"/>
    <w:rsid w:val="00AE66DA"/>
    <w:rsid w:val="00AE6974"/>
    <w:rsid w:val="00AE69EB"/>
    <w:rsid w:val="00AE711E"/>
    <w:rsid w:val="00AE74B9"/>
    <w:rsid w:val="00AE7690"/>
    <w:rsid w:val="00AE7922"/>
    <w:rsid w:val="00AE7A65"/>
    <w:rsid w:val="00AE7FE0"/>
    <w:rsid w:val="00AF0169"/>
    <w:rsid w:val="00AF044D"/>
    <w:rsid w:val="00AF0475"/>
    <w:rsid w:val="00AF085C"/>
    <w:rsid w:val="00AF0864"/>
    <w:rsid w:val="00AF0E8A"/>
    <w:rsid w:val="00AF0F95"/>
    <w:rsid w:val="00AF1DE4"/>
    <w:rsid w:val="00AF2255"/>
    <w:rsid w:val="00AF2590"/>
    <w:rsid w:val="00AF27EE"/>
    <w:rsid w:val="00AF2914"/>
    <w:rsid w:val="00AF2926"/>
    <w:rsid w:val="00AF2979"/>
    <w:rsid w:val="00AF2AB9"/>
    <w:rsid w:val="00AF2B1F"/>
    <w:rsid w:val="00AF2CD0"/>
    <w:rsid w:val="00AF2FCB"/>
    <w:rsid w:val="00AF3367"/>
    <w:rsid w:val="00AF3504"/>
    <w:rsid w:val="00AF353C"/>
    <w:rsid w:val="00AF3733"/>
    <w:rsid w:val="00AF3899"/>
    <w:rsid w:val="00AF3F90"/>
    <w:rsid w:val="00AF4056"/>
    <w:rsid w:val="00AF42C6"/>
    <w:rsid w:val="00AF47BA"/>
    <w:rsid w:val="00AF4A93"/>
    <w:rsid w:val="00AF4EF2"/>
    <w:rsid w:val="00AF4F4D"/>
    <w:rsid w:val="00AF523A"/>
    <w:rsid w:val="00AF5344"/>
    <w:rsid w:val="00AF5351"/>
    <w:rsid w:val="00AF5693"/>
    <w:rsid w:val="00AF5FA3"/>
    <w:rsid w:val="00AF633D"/>
    <w:rsid w:val="00AF6410"/>
    <w:rsid w:val="00AF6632"/>
    <w:rsid w:val="00AF6667"/>
    <w:rsid w:val="00AF67CE"/>
    <w:rsid w:val="00AF69D2"/>
    <w:rsid w:val="00AF6A9A"/>
    <w:rsid w:val="00AF6ADB"/>
    <w:rsid w:val="00AF6DCE"/>
    <w:rsid w:val="00AF6E91"/>
    <w:rsid w:val="00AF6F64"/>
    <w:rsid w:val="00AF723E"/>
    <w:rsid w:val="00AF7295"/>
    <w:rsid w:val="00AF7490"/>
    <w:rsid w:val="00AF7694"/>
    <w:rsid w:val="00AF77DA"/>
    <w:rsid w:val="00AF7E1A"/>
    <w:rsid w:val="00B003F6"/>
    <w:rsid w:val="00B007FA"/>
    <w:rsid w:val="00B009C3"/>
    <w:rsid w:val="00B00AC8"/>
    <w:rsid w:val="00B00B4D"/>
    <w:rsid w:val="00B00CE6"/>
    <w:rsid w:val="00B00D69"/>
    <w:rsid w:val="00B01207"/>
    <w:rsid w:val="00B01467"/>
    <w:rsid w:val="00B01DE6"/>
    <w:rsid w:val="00B025C2"/>
    <w:rsid w:val="00B02A69"/>
    <w:rsid w:val="00B02FAE"/>
    <w:rsid w:val="00B032E0"/>
    <w:rsid w:val="00B0370E"/>
    <w:rsid w:val="00B03743"/>
    <w:rsid w:val="00B03A94"/>
    <w:rsid w:val="00B03C67"/>
    <w:rsid w:val="00B0497F"/>
    <w:rsid w:val="00B04B09"/>
    <w:rsid w:val="00B04B5D"/>
    <w:rsid w:val="00B04D16"/>
    <w:rsid w:val="00B0504E"/>
    <w:rsid w:val="00B0506D"/>
    <w:rsid w:val="00B05270"/>
    <w:rsid w:val="00B053F6"/>
    <w:rsid w:val="00B05435"/>
    <w:rsid w:val="00B05C99"/>
    <w:rsid w:val="00B0610F"/>
    <w:rsid w:val="00B061C0"/>
    <w:rsid w:val="00B06588"/>
    <w:rsid w:val="00B06998"/>
    <w:rsid w:val="00B06B7E"/>
    <w:rsid w:val="00B0720D"/>
    <w:rsid w:val="00B072E4"/>
    <w:rsid w:val="00B07491"/>
    <w:rsid w:val="00B074AD"/>
    <w:rsid w:val="00B0759E"/>
    <w:rsid w:val="00B077E9"/>
    <w:rsid w:val="00B07BAC"/>
    <w:rsid w:val="00B112A2"/>
    <w:rsid w:val="00B11302"/>
    <w:rsid w:val="00B11566"/>
    <w:rsid w:val="00B11697"/>
    <w:rsid w:val="00B11D4D"/>
    <w:rsid w:val="00B12440"/>
    <w:rsid w:val="00B1270F"/>
    <w:rsid w:val="00B1280E"/>
    <w:rsid w:val="00B12D91"/>
    <w:rsid w:val="00B130FD"/>
    <w:rsid w:val="00B1321C"/>
    <w:rsid w:val="00B132CC"/>
    <w:rsid w:val="00B13625"/>
    <w:rsid w:val="00B145AF"/>
    <w:rsid w:val="00B1464C"/>
    <w:rsid w:val="00B14792"/>
    <w:rsid w:val="00B1480B"/>
    <w:rsid w:val="00B149AA"/>
    <w:rsid w:val="00B14A0D"/>
    <w:rsid w:val="00B14BBD"/>
    <w:rsid w:val="00B14D07"/>
    <w:rsid w:val="00B14DF7"/>
    <w:rsid w:val="00B1544A"/>
    <w:rsid w:val="00B15968"/>
    <w:rsid w:val="00B15D70"/>
    <w:rsid w:val="00B15F44"/>
    <w:rsid w:val="00B1616D"/>
    <w:rsid w:val="00B162E0"/>
    <w:rsid w:val="00B1641B"/>
    <w:rsid w:val="00B1661D"/>
    <w:rsid w:val="00B16672"/>
    <w:rsid w:val="00B16EDB"/>
    <w:rsid w:val="00B16F68"/>
    <w:rsid w:val="00B170EB"/>
    <w:rsid w:val="00B170ED"/>
    <w:rsid w:val="00B17992"/>
    <w:rsid w:val="00B17E55"/>
    <w:rsid w:val="00B208EE"/>
    <w:rsid w:val="00B20D8E"/>
    <w:rsid w:val="00B20F4A"/>
    <w:rsid w:val="00B20FFB"/>
    <w:rsid w:val="00B2102E"/>
    <w:rsid w:val="00B21293"/>
    <w:rsid w:val="00B2137B"/>
    <w:rsid w:val="00B21595"/>
    <w:rsid w:val="00B219D6"/>
    <w:rsid w:val="00B219EA"/>
    <w:rsid w:val="00B21B21"/>
    <w:rsid w:val="00B21F10"/>
    <w:rsid w:val="00B222BF"/>
    <w:rsid w:val="00B222D3"/>
    <w:rsid w:val="00B225F7"/>
    <w:rsid w:val="00B226F8"/>
    <w:rsid w:val="00B227B0"/>
    <w:rsid w:val="00B22A76"/>
    <w:rsid w:val="00B22EAB"/>
    <w:rsid w:val="00B230CF"/>
    <w:rsid w:val="00B23859"/>
    <w:rsid w:val="00B24069"/>
    <w:rsid w:val="00B2417D"/>
    <w:rsid w:val="00B24210"/>
    <w:rsid w:val="00B24337"/>
    <w:rsid w:val="00B243C0"/>
    <w:rsid w:val="00B24CAF"/>
    <w:rsid w:val="00B25118"/>
    <w:rsid w:val="00B25480"/>
    <w:rsid w:val="00B255AC"/>
    <w:rsid w:val="00B256B5"/>
    <w:rsid w:val="00B25D4D"/>
    <w:rsid w:val="00B266B5"/>
    <w:rsid w:val="00B26DA9"/>
    <w:rsid w:val="00B27B7A"/>
    <w:rsid w:val="00B3026E"/>
    <w:rsid w:val="00B303E5"/>
    <w:rsid w:val="00B30523"/>
    <w:rsid w:val="00B30990"/>
    <w:rsid w:val="00B30991"/>
    <w:rsid w:val="00B3110F"/>
    <w:rsid w:val="00B312E8"/>
    <w:rsid w:val="00B31810"/>
    <w:rsid w:val="00B319AF"/>
    <w:rsid w:val="00B32280"/>
    <w:rsid w:val="00B32923"/>
    <w:rsid w:val="00B32AEB"/>
    <w:rsid w:val="00B32E10"/>
    <w:rsid w:val="00B3341F"/>
    <w:rsid w:val="00B3389B"/>
    <w:rsid w:val="00B3399A"/>
    <w:rsid w:val="00B33A13"/>
    <w:rsid w:val="00B33E24"/>
    <w:rsid w:val="00B340BE"/>
    <w:rsid w:val="00B341E9"/>
    <w:rsid w:val="00B34A24"/>
    <w:rsid w:val="00B34EB7"/>
    <w:rsid w:val="00B3538B"/>
    <w:rsid w:val="00B3562B"/>
    <w:rsid w:val="00B35779"/>
    <w:rsid w:val="00B358A9"/>
    <w:rsid w:val="00B35902"/>
    <w:rsid w:val="00B35EB7"/>
    <w:rsid w:val="00B35FF0"/>
    <w:rsid w:val="00B3632E"/>
    <w:rsid w:val="00B3649F"/>
    <w:rsid w:val="00B3656B"/>
    <w:rsid w:val="00B3680F"/>
    <w:rsid w:val="00B37277"/>
    <w:rsid w:val="00B37481"/>
    <w:rsid w:val="00B377C1"/>
    <w:rsid w:val="00B3780E"/>
    <w:rsid w:val="00B37979"/>
    <w:rsid w:val="00B37B41"/>
    <w:rsid w:val="00B37C0E"/>
    <w:rsid w:val="00B37D74"/>
    <w:rsid w:val="00B37FFA"/>
    <w:rsid w:val="00B40494"/>
    <w:rsid w:val="00B404DD"/>
    <w:rsid w:val="00B40D46"/>
    <w:rsid w:val="00B410EE"/>
    <w:rsid w:val="00B41332"/>
    <w:rsid w:val="00B415A4"/>
    <w:rsid w:val="00B41654"/>
    <w:rsid w:val="00B416D7"/>
    <w:rsid w:val="00B416FD"/>
    <w:rsid w:val="00B418CE"/>
    <w:rsid w:val="00B41991"/>
    <w:rsid w:val="00B41E28"/>
    <w:rsid w:val="00B4237D"/>
    <w:rsid w:val="00B4294A"/>
    <w:rsid w:val="00B42A3A"/>
    <w:rsid w:val="00B42F8C"/>
    <w:rsid w:val="00B431BA"/>
    <w:rsid w:val="00B434A6"/>
    <w:rsid w:val="00B437A3"/>
    <w:rsid w:val="00B43CEB"/>
    <w:rsid w:val="00B44221"/>
    <w:rsid w:val="00B44431"/>
    <w:rsid w:val="00B4458F"/>
    <w:rsid w:val="00B44B3F"/>
    <w:rsid w:val="00B4500F"/>
    <w:rsid w:val="00B4503A"/>
    <w:rsid w:val="00B45346"/>
    <w:rsid w:val="00B456EE"/>
    <w:rsid w:val="00B45935"/>
    <w:rsid w:val="00B45BF4"/>
    <w:rsid w:val="00B461B2"/>
    <w:rsid w:val="00B464F4"/>
    <w:rsid w:val="00B46804"/>
    <w:rsid w:val="00B4682A"/>
    <w:rsid w:val="00B4698E"/>
    <w:rsid w:val="00B469D8"/>
    <w:rsid w:val="00B46CAC"/>
    <w:rsid w:val="00B46F6C"/>
    <w:rsid w:val="00B46FB0"/>
    <w:rsid w:val="00B47546"/>
    <w:rsid w:val="00B477FA"/>
    <w:rsid w:val="00B47E42"/>
    <w:rsid w:val="00B50119"/>
    <w:rsid w:val="00B5108D"/>
    <w:rsid w:val="00B5122E"/>
    <w:rsid w:val="00B512AE"/>
    <w:rsid w:val="00B51CF2"/>
    <w:rsid w:val="00B51D61"/>
    <w:rsid w:val="00B51D84"/>
    <w:rsid w:val="00B51DA5"/>
    <w:rsid w:val="00B52030"/>
    <w:rsid w:val="00B520FA"/>
    <w:rsid w:val="00B52299"/>
    <w:rsid w:val="00B52359"/>
    <w:rsid w:val="00B52CA7"/>
    <w:rsid w:val="00B52EAC"/>
    <w:rsid w:val="00B53D45"/>
    <w:rsid w:val="00B54362"/>
    <w:rsid w:val="00B54644"/>
    <w:rsid w:val="00B54681"/>
    <w:rsid w:val="00B54844"/>
    <w:rsid w:val="00B54DE4"/>
    <w:rsid w:val="00B54F5D"/>
    <w:rsid w:val="00B55649"/>
    <w:rsid w:val="00B55BBD"/>
    <w:rsid w:val="00B56494"/>
    <w:rsid w:val="00B565ED"/>
    <w:rsid w:val="00B567CC"/>
    <w:rsid w:val="00B569FD"/>
    <w:rsid w:val="00B56DEC"/>
    <w:rsid w:val="00B56FC2"/>
    <w:rsid w:val="00B57040"/>
    <w:rsid w:val="00B57DCA"/>
    <w:rsid w:val="00B602FE"/>
    <w:rsid w:val="00B6084F"/>
    <w:rsid w:val="00B6088C"/>
    <w:rsid w:val="00B60AF2"/>
    <w:rsid w:val="00B60D28"/>
    <w:rsid w:val="00B60D35"/>
    <w:rsid w:val="00B60EEB"/>
    <w:rsid w:val="00B60FB0"/>
    <w:rsid w:val="00B61AFA"/>
    <w:rsid w:val="00B62EB9"/>
    <w:rsid w:val="00B62F48"/>
    <w:rsid w:val="00B63082"/>
    <w:rsid w:val="00B6350C"/>
    <w:rsid w:val="00B63AB7"/>
    <w:rsid w:val="00B63C57"/>
    <w:rsid w:val="00B63E63"/>
    <w:rsid w:val="00B64089"/>
    <w:rsid w:val="00B64321"/>
    <w:rsid w:val="00B64352"/>
    <w:rsid w:val="00B64853"/>
    <w:rsid w:val="00B64945"/>
    <w:rsid w:val="00B64C9A"/>
    <w:rsid w:val="00B65299"/>
    <w:rsid w:val="00B65336"/>
    <w:rsid w:val="00B65803"/>
    <w:rsid w:val="00B65B2A"/>
    <w:rsid w:val="00B660E1"/>
    <w:rsid w:val="00B66901"/>
    <w:rsid w:val="00B66AFE"/>
    <w:rsid w:val="00B66E30"/>
    <w:rsid w:val="00B66E98"/>
    <w:rsid w:val="00B66F48"/>
    <w:rsid w:val="00B670DD"/>
    <w:rsid w:val="00B67204"/>
    <w:rsid w:val="00B673E3"/>
    <w:rsid w:val="00B677A8"/>
    <w:rsid w:val="00B67F1C"/>
    <w:rsid w:val="00B70138"/>
    <w:rsid w:val="00B70175"/>
    <w:rsid w:val="00B7038C"/>
    <w:rsid w:val="00B704BB"/>
    <w:rsid w:val="00B70AE8"/>
    <w:rsid w:val="00B70B29"/>
    <w:rsid w:val="00B70E80"/>
    <w:rsid w:val="00B713EE"/>
    <w:rsid w:val="00B71A37"/>
    <w:rsid w:val="00B7250D"/>
    <w:rsid w:val="00B727D5"/>
    <w:rsid w:val="00B72D03"/>
    <w:rsid w:val="00B731F6"/>
    <w:rsid w:val="00B737F2"/>
    <w:rsid w:val="00B73C6A"/>
    <w:rsid w:val="00B744B5"/>
    <w:rsid w:val="00B74A5C"/>
    <w:rsid w:val="00B74BF3"/>
    <w:rsid w:val="00B74DBB"/>
    <w:rsid w:val="00B74FA1"/>
    <w:rsid w:val="00B75353"/>
    <w:rsid w:val="00B7549E"/>
    <w:rsid w:val="00B759A4"/>
    <w:rsid w:val="00B75D94"/>
    <w:rsid w:val="00B75F84"/>
    <w:rsid w:val="00B76972"/>
    <w:rsid w:val="00B76A9C"/>
    <w:rsid w:val="00B77041"/>
    <w:rsid w:val="00B771FA"/>
    <w:rsid w:val="00B77661"/>
    <w:rsid w:val="00B77929"/>
    <w:rsid w:val="00B779EB"/>
    <w:rsid w:val="00B77A6D"/>
    <w:rsid w:val="00B8002F"/>
    <w:rsid w:val="00B804A5"/>
    <w:rsid w:val="00B80B43"/>
    <w:rsid w:val="00B8111C"/>
    <w:rsid w:val="00B81838"/>
    <w:rsid w:val="00B81C59"/>
    <w:rsid w:val="00B81CA5"/>
    <w:rsid w:val="00B82708"/>
    <w:rsid w:val="00B82751"/>
    <w:rsid w:val="00B828A8"/>
    <w:rsid w:val="00B82D8E"/>
    <w:rsid w:val="00B82E4F"/>
    <w:rsid w:val="00B83903"/>
    <w:rsid w:val="00B83AEC"/>
    <w:rsid w:val="00B83B2D"/>
    <w:rsid w:val="00B83D8C"/>
    <w:rsid w:val="00B83F33"/>
    <w:rsid w:val="00B8476A"/>
    <w:rsid w:val="00B84931"/>
    <w:rsid w:val="00B849E8"/>
    <w:rsid w:val="00B84AC2"/>
    <w:rsid w:val="00B84DBA"/>
    <w:rsid w:val="00B84E20"/>
    <w:rsid w:val="00B85BA8"/>
    <w:rsid w:val="00B86182"/>
    <w:rsid w:val="00B86669"/>
    <w:rsid w:val="00B86B5F"/>
    <w:rsid w:val="00B870DF"/>
    <w:rsid w:val="00B875BA"/>
    <w:rsid w:val="00B87CAF"/>
    <w:rsid w:val="00B90094"/>
    <w:rsid w:val="00B90B78"/>
    <w:rsid w:val="00B90EEB"/>
    <w:rsid w:val="00B913D2"/>
    <w:rsid w:val="00B91B8C"/>
    <w:rsid w:val="00B91D06"/>
    <w:rsid w:val="00B91FAD"/>
    <w:rsid w:val="00B92003"/>
    <w:rsid w:val="00B920A9"/>
    <w:rsid w:val="00B922E4"/>
    <w:rsid w:val="00B92420"/>
    <w:rsid w:val="00B92756"/>
    <w:rsid w:val="00B929C3"/>
    <w:rsid w:val="00B92A71"/>
    <w:rsid w:val="00B92BAF"/>
    <w:rsid w:val="00B93123"/>
    <w:rsid w:val="00B93298"/>
    <w:rsid w:val="00B93ABE"/>
    <w:rsid w:val="00B93DAF"/>
    <w:rsid w:val="00B94442"/>
    <w:rsid w:val="00B94565"/>
    <w:rsid w:val="00B948FF"/>
    <w:rsid w:val="00B94978"/>
    <w:rsid w:val="00B94DA8"/>
    <w:rsid w:val="00B94E6C"/>
    <w:rsid w:val="00B952AE"/>
    <w:rsid w:val="00B95326"/>
    <w:rsid w:val="00B953D2"/>
    <w:rsid w:val="00B95508"/>
    <w:rsid w:val="00B9581C"/>
    <w:rsid w:val="00B958EB"/>
    <w:rsid w:val="00B959E9"/>
    <w:rsid w:val="00B95C2A"/>
    <w:rsid w:val="00B95CB4"/>
    <w:rsid w:val="00B961C3"/>
    <w:rsid w:val="00B961F5"/>
    <w:rsid w:val="00B96861"/>
    <w:rsid w:val="00B96983"/>
    <w:rsid w:val="00B96C6E"/>
    <w:rsid w:val="00B96D95"/>
    <w:rsid w:val="00B970D6"/>
    <w:rsid w:val="00B97128"/>
    <w:rsid w:val="00B973DF"/>
    <w:rsid w:val="00B97573"/>
    <w:rsid w:val="00BA000A"/>
    <w:rsid w:val="00BA08F9"/>
    <w:rsid w:val="00BA0F06"/>
    <w:rsid w:val="00BA1BF6"/>
    <w:rsid w:val="00BA1D5C"/>
    <w:rsid w:val="00BA1FA4"/>
    <w:rsid w:val="00BA2436"/>
    <w:rsid w:val="00BA24F9"/>
    <w:rsid w:val="00BA26D4"/>
    <w:rsid w:val="00BA2925"/>
    <w:rsid w:val="00BA2DDB"/>
    <w:rsid w:val="00BA2DF8"/>
    <w:rsid w:val="00BA2ED1"/>
    <w:rsid w:val="00BA33DB"/>
    <w:rsid w:val="00BA3445"/>
    <w:rsid w:val="00BA3524"/>
    <w:rsid w:val="00BA35CB"/>
    <w:rsid w:val="00BA3885"/>
    <w:rsid w:val="00BA45CC"/>
    <w:rsid w:val="00BA460D"/>
    <w:rsid w:val="00BA4782"/>
    <w:rsid w:val="00BA47B6"/>
    <w:rsid w:val="00BA4F41"/>
    <w:rsid w:val="00BA5096"/>
    <w:rsid w:val="00BA5291"/>
    <w:rsid w:val="00BA551A"/>
    <w:rsid w:val="00BA56A2"/>
    <w:rsid w:val="00BA5A00"/>
    <w:rsid w:val="00BA5B1B"/>
    <w:rsid w:val="00BA5CA4"/>
    <w:rsid w:val="00BA5CAA"/>
    <w:rsid w:val="00BA5DAD"/>
    <w:rsid w:val="00BA5E82"/>
    <w:rsid w:val="00BA5EF6"/>
    <w:rsid w:val="00BA6759"/>
    <w:rsid w:val="00BA6AF7"/>
    <w:rsid w:val="00BA6D67"/>
    <w:rsid w:val="00BA764B"/>
    <w:rsid w:val="00BA774B"/>
    <w:rsid w:val="00BA77D2"/>
    <w:rsid w:val="00BB02A2"/>
    <w:rsid w:val="00BB0C2C"/>
    <w:rsid w:val="00BB107D"/>
    <w:rsid w:val="00BB111D"/>
    <w:rsid w:val="00BB1158"/>
    <w:rsid w:val="00BB16CD"/>
    <w:rsid w:val="00BB17AF"/>
    <w:rsid w:val="00BB198C"/>
    <w:rsid w:val="00BB19A9"/>
    <w:rsid w:val="00BB19F8"/>
    <w:rsid w:val="00BB1B56"/>
    <w:rsid w:val="00BB1B8F"/>
    <w:rsid w:val="00BB1D08"/>
    <w:rsid w:val="00BB1ED2"/>
    <w:rsid w:val="00BB2132"/>
    <w:rsid w:val="00BB28E5"/>
    <w:rsid w:val="00BB291A"/>
    <w:rsid w:val="00BB2E7B"/>
    <w:rsid w:val="00BB319C"/>
    <w:rsid w:val="00BB32EA"/>
    <w:rsid w:val="00BB33D1"/>
    <w:rsid w:val="00BB3484"/>
    <w:rsid w:val="00BB356A"/>
    <w:rsid w:val="00BB362D"/>
    <w:rsid w:val="00BB3877"/>
    <w:rsid w:val="00BB3965"/>
    <w:rsid w:val="00BB3AF2"/>
    <w:rsid w:val="00BB3E73"/>
    <w:rsid w:val="00BB411C"/>
    <w:rsid w:val="00BB4249"/>
    <w:rsid w:val="00BB4558"/>
    <w:rsid w:val="00BB47AE"/>
    <w:rsid w:val="00BB50FF"/>
    <w:rsid w:val="00BB5441"/>
    <w:rsid w:val="00BB5567"/>
    <w:rsid w:val="00BB58BD"/>
    <w:rsid w:val="00BB59A1"/>
    <w:rsid w:val="00BB59AB"/>
    <w:rsid w:val="00BB59EF"/>
    <w:rsid w:val="00BB5C68"/>
    <w:rsid w:val="00BB6469"/>
    <w:rsid w:val="00BB709C"/>
    <w:rsid w:val="00BB74A7"/>
    <w:rsid w:val="00BB7758"/>
    <w:rsid w:val="00BB7AB0"/>
    <w:rsid w:val="00BB7BE2"/>
    <w:rsid w:val="00BC05E2"/>
    <w:rsid w:val="00BC07E4"/>
    <w:rsid w:val="00BC0ED6"/>
    <w:rsid w:val="00BC1255"/>
    <w:rsid w:val="00BC1806"/>
    <w:rsid w:val="00BC1B0A"/>
    <w:rsid w:val="00BC2035"/>
    <w:rsid w:val="00BC2065"/>
    <w:rsid w:val="00BC2333"/>
    <w:rsid w:val="00BC2343"/>
    <w:rsid w:val="00BC2FD3"/>
    <w:rsid w:val="00BC31F1"/>
    <w:rsid w:val="00BC3625"/>
    <w:rsid w:val="00BC3845"/>
    <w:rsid w:val="00BC3997"/>
    <w:rsid w:val="00BC40B7"/>
    <w:rsid w:val="00BC4146"/>
    <w:rsid w:val="00BC480A"/>
    <w:rsid w:val="00BC4A4C"/>
    <w:rsid w:val="00BC4CFD"/>
    <w:rsid w:val="00BC50F0"/>
    <w:rsid w:val="00BC547E"/>
    <w:rsid w:val="00BC56F5"/>
    <w:rsid w:val="00BC5753"/>
    <w:rsid w:val="00BC5D19"/>
    <w:rsid w:val="00BC5D22"/>
    <w:rsid w:val="00BC5F6D"/>
    <w:rsid w:val="00BC6102"/>
    <w:rsid w:val="00BC65EB"/>
    <w:rsid w:val="00BC6838"/>
    <w:rsid w:val="00BC6865"/>
    <w:rsid w:val="00BC6AEB"/>
    <w:rsid w:val="00BC6DA2"/>
    <w:rsid w:val="00BC7160"/>
    <w:rsid w:val="00BC76AD"/>
    <w:rsid w:val="00BD03E6"/>
    <w:rsid w:val="00BD0B56"/>
    <w:rsid w:val="00BD0BB9"/>
    <w:rsid w:val="00BD0C8C"/>
    <w:rsid w:val="00BD0D32"/>
    <w:rsid w:val="00BD0DC8"/>
    <w:rsid w:val="00BD144D"/>
    <w:rsid w:val="00BD168D"/>
    <w:rsid w:val="00BD1766"/>
    <w:rsid w:val="00BD1A39"/>
    <w:rsid w:val="00BD1C63"/>
    <w:rsid w:val="00BD1DCC"/>
    <w:rsid w:val="00BD1E35"/>
    <w:rsid w:val="00BD1F4C"/>
    <w:rsid w:val="00BD1FD4"/>
    <w:rsid w:val="00BD22FB"/>
    <w:rsid w:val="00BD25C3"/>
    <w:rsid w:val="00BD28B2"/>
    <w:rsid w:val="00BD3148"/>
    <w:rsid w:val="00BD381C"/>
    <w:rsid w:val="00BD38DA"/>
    <w:rsid w:val="00BD394E"/>
    <w:rsid w:val="00BD3B0C"/>
    <w:rsid w:val="00BD3CE1"/>
    <w:rsid w:val="00BD3E14"/>
    <w:rsid w:val="00BD433A"/>
    <w:rsid w:val="00BD4359"/>
    <w:rsid w:val="00BD456F"/>
    <w:rsid w:val="00BD4D48"/>
    <w:rsid w:val="00BD4E41"/>
    <w:rsid w:val="00BD4ECA"/>
    <w:rsid w:val="00BD5670"/>
    <w:rsid w:val="00BD5C5B"/>
    <w:rsid w:val="00BD5F3E"/>
    <w:rsid w:val="00BD603D"/>
    <w:rsid w:val="00BD63AD"/>
    <w:rsid w:val="00BD667E"/>
    <w:rsid w:val="00BD6BBE"/>
    <w:rsid w:val="00BD6E8A"/>
    <w:rsid w:val="00BD71A6"/>
    <w:rsid w:val="00BD71E3"/>
    <w:rsid w:val="00BD7297"/>
    <w:rsid w:val="00BD73F0"/>
    <w:rsid w:val="00BD7A80"/>
    <w:rsid w:val="00BD7D33"/>
    <w:rsid w:val="00BD7DB8"/>
    <w:rsid w:val="00BD7F39"/>
    <w:rsid w:val="00BD7F83"/>
    <w:rsid w:val="00BD7FDF"/>
    <w:rsid w:val="00BE0081"/>
    <w:rsid w:val="00BE00E1"/>
    <w:rsid w:val="00BE0755"/>
    <w:rsid w:val="00BE0BC2"/>
    <w:rsid w:val="00BE2208"/>
    <w:rsid w:val="00BE26CE"/>
    <w:rsid w:val="00BE2C6C"/>
    <w:rsid w:val="00BE2E28"/>
    <w:rsid w:val="00BE4169"/>
    <w:rsid w:val="00BE42D0"/>
    <w:rsid w:val="00BE430E"/>
    <w:rsid w:val="00BE435C"/>
    <w:rsid w:val="00BE45A7"/>
    <w:rsid w:val="00BE57A2"/>
    <w:rsid w:val="00BE5B09"/>
    <w:rsid w:val="00BE5C81"/>
    <w:rsid w:val="00BE6003"/>
    <w:rsid w:val="00BE657A"/>
    <w:rsid w:val="00BE673F"/>
    <w:rsid w:val="00BE6B42"/>
    <w:rsid w:val="00BE6B9D"/>
    <w:rsid w:val="00BE7270"/>
    <w:rsid w:val="00BE7439"/>
    <w:rsid w:val="00BF0249"/>
    <w:rsid w:val="00BF0658"/>
    <w:rsid w:val="00BF077B"/>
    <w:rsid w:val="00BF1049"/>
    <w:rsid w:val="00BF1346"/>
    <w:rsid w:val="00BF134D"/>
    <w:rsid w:val="00BF147A"/>
    <w:rsid w:val="00BF17A5"/>
    <w:rsid w:val="00BF18A7"/>
    <w:rsid w:val="00BF1EA6"/>
    <w:rsid w:val="00BF2084"/>
    <w:rsid w:val="00BF2096"/>
    <w:rsid w:val="00BF2488"/>
    <w:rsid w:val="00BF258A"/>
    <w:rsid w:val="00BF2820"/>
    <w:rsid w:val="00BF29E8"/>
    <w:rsid w:val="00BF2E26"/>
    <w:rsid w:val="00BF2FD8"/>
    <w:rsid w:val="00BF315D"/>
    <w:rsid w:val="00BF3746"/>
    <w:rsid w:val="00BF38FB"/>
    <w:rsid w:val="00BF3AE5"/>
    <w:rsid w:val="00BF3E07"/>
    <w:rsid w:val="00BF3F4B"/>
    <w:rsid w:val="00BF4320"/>
    <w:rsid w:val="00BF4548"/>
    <w:rsid w:val="00BF4A78"/>
    <w:rsid w:val="00BF4C9F"/>
    <w:rsid w:val="00BF4F19"/>
    <w:rsid w:val="00BF53F4"/>
    <w:rsid w:val="00BF5820"/>
    <w:rsid w:val="00BF589F"/>
    <w:rsid w:val="00BF5916"/>
    <w:rsid w:val="00BF5A55"/>
    <w:rsid w:val="00BF5A5A"/>
    <w:rsid w:val="00BF6161"/>
    <w:rsid w:val="00BF6340"/>
    <w:rsid w:val="00BF6525"/>
    <w:rsid w:val="00BF65C8"/>
    <w:rsid w:val="00BF663B"/>
    <w:rsid w:val="00BF6713"/>
    <w:rsid w:val="00BF6E99"/>
    <w:rsid w:val="00BF6F09"/>
    <w:rsid w:val="00BF7128"/>
    <w:rsid w:val="00BF72B0"/>
    <w:rsid w:val="00BF7545"/>
    <w:rsid w:val="00BF7933"/>
    <w:rsid w:val="00BF79E7"/>
    <w:rsid w:val="00BF7F27"/>
    <w:rsid w:val="00C008AB"/>
    <w:rsid w:val="00C0106D"/>
    <w:rsid w:val="00C014E4"/>
    <w:rsid w:val="00C01790"/>
    <w:rsid w:val="00C018DE"/>
    <w:rsid w:val="00C01C62"/>
    <w:rsid w:val="00C02329"/>
    <w:rsid w:val="00C02B2F"/>
    <w:rsid w:val="00C02E97"/>
    <w:rsid w:val="00C0369E"/>
    <w:rsid w:val="00C036A9"/>
    <w:rsid w:val="00C03A38"/>
    <w:rsid w:val="00C03B91"/>
    <w:rsid w:val="00C04156"/>
    <w:rsid w:val="00C046AB"/>
    <w:rsid w:val="00C04A72"/>
    <w:rsid w:val="00C04B8B"/>
    <w:rsid w:val="00C04D38"/>
    <w:rsid w:val="00C04F04"/>
    <w:rsid w:val="00C050E4"/>
    <w:rsid w:val="00C05128"/>
    <w:rsid w:val="00C0523D"/>
    <w:rsid w:val="00C05500"/>
    <w:rsid w:val="00C05570"/>
    <w:rsid w:val="00C055B3"/>
    <w:rsid w:val="00C0572E"/>
    <w:rsid w:val="00C05CB6"/>
    <w:rsid w:val="00C05D42"/>
    <w:rsid w:val="00C068E7"/>
    <w:rsid w:val="00C06D2F"/>
    <w:rsid w:val="00C06FD6"/>
    <w:rsid w:val="00C07335"/>
    <w:rsid w:val="00C07584"/>
    <w:rsid w:val="00C075B3"/>
    <w:rsid w:val="00C07A86"/>
    <w:rsid w:val="00C07E59"/>
    <w:rsid w:val="00C10080"/>
    <w:rsid w:val="00C10383"/>
    <w:rsid w:val="00C103B0"/>
    <w:rsid w:val="00C10B71"/>
    <w:rsid w:val="00C10D17"/>
    <w:rsid w:val="00C10F39"/>
    <w:rsid w:val="00C10F7E"/>
    <w:rsid w:val="00C11059"/>
    <w:rsid w:val="00C11217"/>
    <w:rsid w:val="00C11B8E"/>
    <w:rsid w:val="00C12797"/>
    <w:rsid w:val="00C12823"/>
    <w:rsid w:val="00C1302B"/>
    <w:rsid w:val="00C133BD"/>
    <w:rsid w:val="00C135E7"/>
    <w:rsid w:val="00C137DD"/>
    <w:rsid w:val="00C13976"/>
    <w:rsid w:val="00C13A9B"/>
    <w:rsid w:val="00C14041"/>
    <w:rsid w:val="00C14175"/>
    <w:rsid w:val="00C147A0"/>
    <w:rsid w:val="00C14B1B"/>
    <w:rsid w:val="00C14C02"/>
    <w:rsid w:val="00C14D61"/>
    <w:rsid w:val="00C14F02"/>
    <w:rsid w:val="00C15164"/>
    <w:rsid w:val="00C155C2"/>
    <w:rsid w:val="00C15A90"/>
    <w:rsid w:val="00C167FE"/>
    <w:rsid w:val="00C16D14"/>
    <w:rsid w:val="00C16F0E"/>
    <w:rsid w:val="00C17171"/>
    <w:rsid w:val="00C172EE"/>
    <w:rsid w:val="00C173C4"/>
    <w:rsid w:val="00C175F1"/>
    <w:rsid w:val="00C17689"/>
    <w:rsid w:val="00C179F3"/>
    <w:rsid w:val="00C200E7"/>
    <w:rsid w:val="00C200F0"/>
    <w:rsid w:val="00C201A5"/>
    <w:rsid w:val="00C2049F"/>
    <w:rsid w:val="00C20920"/>
    <w:rsid w:val="00C20B4B"/>
    <w:rsid w:val="00C218C4"/>
    <w:rsid w:val="00C21946"/>
    <w:rsid w:val="00C21B24"/>
    <w:rsid w:val="00C2210E"/>
    <w:rsid w:val="00C223C2"/>
    <w:rsid w:val="00C2247E"/>
    <w:rsid w:val="00C226F2"/>
    <w:rsid w:val="00C22860"/>
    <w:rsid w:val="00C231F6"/>
    <w:rsid w:val="00C2331E"/>
    <w:rsid w:val="00C23332"/>
    <w:rsid w:val="00C23818"/>
    <w:rsid w:val="00C24008"/>
    <w:rsid w:val="00C247D9"/>
    <w:rsid w:val="00C247F1"/>
    <w:rsid w:val="00C24A69"/>
    <w:rsid w:val="00C24AA3"/>
    <w:rsid w:val="00C2511B"/>
    <w:rsid w:val="00C254E5"/>
    <w:rsid w:val="00C25999"/>
    <w:rsid w:val="00C25B2F"/>
    <w:rsid w:val="00C25C7F"/>
    <w:rsid w:val="00C25CDF"/>
    <w:rsid w:val="00C25E36"/>
    <w:rsid w:val="00C25F0B"/>
    <w:rsid w:val="00C2622D"/>
    <w:rsid w:val="00C26D10"/>
    <w:rsid w:val="00C26D7E"/>
    <w:rsid w:val="00C304C5"/>
    <w:rsid w:val="00C305B5"/>
    <w:rsid w:val="00C3072B"/>
    <w:rsid w:val="00C30782"/>
    <w:rsid w:val="00C3086D"/>
    <w:rsid w:val="00C30A1B"/>
    <w:rsid w:val="00C30AD1"/>
    <w:rsid w:val="00C30AF6"/>
    <w:rsid w:val="00C30BD6"/>
    <w:rsid w:val="00C30E36"/>
    <w:rsid w:val="00C30FDA"/>
    <w:rsid w:val="00C31034"/>
    <w:rsid w:val="00C31156"/>
    <w:rsid w:val="00C317C0"/>
    <w:rsid w:val="00C32225"/>
    <w:rsid w:val="00C32389"/>
    <w:rsid w:val="00C32FEE"/>
    <w:rsid w:val="00C3404A"/>
    <w:rsid w:val="00C3467E"/>
    <w:rsid w:val="00C354D4"/>
    <w:rsid w:val="00C35760"/>
    <w:rsid w:val="00C358F0"/>
    <w:rsid w:val="00C35C7F"/>
    <w:rsid w:val="00C35CEB"/>
    <w:rsid w:val="00C35E36"/>
    <w:rsid w:val="00C35ECC"/>
    <w:rsid w:val="00C360CA"/>
    <w:rsid w:val="00C36388"/>
    <w:rsid w:val="00C366F5"/>
    <w:rsid w:val="00C371E0"/>
    <w:rsid w:val="00C3743F"/>
    <w:rsid w:val="00C375B8"/>
    <w:rsid w:val="00C37B3D"/>
    <w:rsid w:val="00C37B86"/>
    <w:rsid w:val="00C37BE5"/>
    <w:rsid w:val="00C37BFC"/>
    <w:rsid w:val="00C37E28"/>
    <w:rsid w:val="00C40334"/>
    <w:rsid w:val="00C40998"/>
    <w:rsid w:val="00C40DB4"/>
    <w:rsid w:val="00C40F36"/>
    <w:rsid w:val="00C413D5"/>
    <w:rsid w:val="00C416F2"/>
    <w:rsid w:val="00C41930"/>
    <w:rsid w:val="00C41CD6"/>
    <w:rsid w:val="00C41DD5"/>
    <w:rsid w:val="00C42102"/>
    <w:rsid w:val="00C421FE"/>
    <w:rsid w:val="00C4236D"/>
    <w:rsid w:val="00C42374"/>
    <w:rsid w:val="00C425B7"/>
    <w:rsid w:val="00C42763"/>
    <w:rsid w:val="00C42896"/>
    <w:rsid w:val="00C42BF7"/>
    <w:rsid w:val="00C42C42"/>
    <w:rsid w:val="00C43557"/>
    <w:rsid w:val="00C439E1"/>
    <w:rsid w:val="00C43AF1"/>
    <w:rsid w:val="00C43B60"/>
    <w:rsid w:val="00C4423D"/>
    <w:rsid w:val="00C44C40"/>
    <w:rsid w:val="00C44DA0"/>
    <w:rsid w:val="00C44E50"/>
    <w:rsid w:val="00C453CB"/>
    <w:rsid w:val="00C458C6"/>
    <w:rsid w:val="00C45AB1"/>
    <w:rsid w:val="00C45B0D"/>
    <w:rsid w:val="00C4603B"/>
    <w:rsid w:val="00C461CA"/>
    <w:rsid w:val="00C4621F"/>
    <w:rsid w:val="00C4636B"/>
    <w:rsid w:val="00C464F6"/>
    <w:rsid w:val="00C4688A"/>
    <w:rsid w:val="00C468CD"/>
    <w:rsid w:val="00C46942"/>
    <w:rsid w:val="00C473F2"/>
    <w:rsid w:val="00C479D9"/>
    <w:rsid w:val="00C47AC1"/>
    <w:rsid w:val="00C47B72"/>
    <w:rsid w:val="00C47D6F"/>
    <w:rsid w:val="00C47DA0"/>
    <w:rsid w:val="00C50116"/>
    <w:rsid w:val="00C5013B"/>
    <w:rsid w:val="00C5060B"/>
    <w:rsid w:val="00C507C7"/>
    <w:rsid w:val="00C50D1A"/>
    <w:rsid w:val="00C50DA8"/>
    <w:rsid w:val="00C51533"/>
    <w:rsid w:val="00C51602"/>
    <w:rsid w:val="00C51C4A"/>
    <w:rsid w:val="00C51D8D"/>
    <w:rsid w:val="00C52314"/>
    <w:rsid w:val="00C524CF"/>
    <w:rsid w:val="00C525F8"/>
    <w:rsid w:val="00C527D8"/>
    <w:rsid w:val="00C529D0"/>
    <w:rsid w:val="00C52A1D"/>
    <w:rsid w:val="00C52B5B"/>
    <w:rsid w:val="00C53140"/>
    <w:rsid w:val="00C53486"/>
    <w:rsid w:val="00C535BC"/>
    <w:rsid w:val="00C53724"/>
    <w:rsid w:val="00C53A10"/>
    <w:rsid w:val="00C53B3A"/>
    <w:rsid w:val="00C53B4E"/>
    <w:rsid w:val="00C53C4D"/>
    <w:rsid w:val="00C53CF0"/>
    <w:rsid w:val="00C54B11"/>
    <w:rsid w:val="00C54DE9"/>
    <w:rsid w:val="00C55EBD"/>
    <w:rsid w:val="00C5671A"/>
    <w:rsid w:val="00C568B2"/>
    <w:rsid w:val="00C56954"/>
    <w:rsid w:val="00C56A8A"/>
    <w:rsid w:val="00C56E8B"/>
    <w:rsid w:val="00C56EA7"/>
    <w:rsid w:val="00C5712E"/>
    <w:rsid w:val="00C57697"/>
    <w:rsid w:val="00C578CC"/>
    <w:rsid w:val="00C579A3"/>
    <w:rsid w:val="00C57A5E"/>
    <w:rsid w:val="00C57B3A"/>
    <w:rsid w:val="00C57C49"/>
    <w:rsid w:val="00C57DAD"/>
    <w:rsid w:val="00C606DF"/>
    <w:rsid w:val="00C60BAF"/>
    <w:rsid w:val="00C60CC6"/>
    <w:rsid w:val="00C60E2F"/>
    <w:rsid w:val="00C60EDD"/>
    <w:rsid w:val="00C61221"/>
    <w:rsid w:val="00C61305"/>
    <w:rsid w:val="00C61367"/>
    <w:rsid w:val="00C61F11"/>
    <w:rsid w:val="00C622C1"/>
    <w:rsid w:val="00C62AB3"/>
    <w:rsid w:val="00C62DB9"/>
    <w:rsid w:val="00C6342E"/>
    <w:rsid w:val="00C63438"/>
    <w:rsid w:val="00C64337"/>
    <w:rsid w:val="00C64799"/>
    <w:rsid w:val="00C64AC5"/>
    <w:rsid w:val="00C64EDD"/>
    <w:rsid w:val="00C65302"/>
    <w:rsid w:val="00C65B01"/>
    <w:rsid w:val="00C662AD"/>
    <w:rsid w:val="00C66754"/>
    <w:rsid w:val="00C66A91"/>
    <w:rsid w:val="00C66C63"/>
    <w:rsid w:val="00C66E65"/>
    <w:rsid w:val="00C67308"/>
    <w:rsid w:val="00C673EF"/>
    <w:rsid w:val="00C675EA"/>
    <w:rsid w:val="00C676C3"/>
    <w:rsid w:val="00C67A6F"/>
    <w:rsid w:val="00C67DD7"/>
    <w:rsid w:val="00C67EF8"/>
    <w:rsid w:val="00C70146"/>
    <w:rsid w:val="00C701FC"/>
    <w:rsid w:val="00C70B75"/>
    <w:rsid w:val="00C70E2F"/>
    <w:rsid w:val="00C70F16"/>
    <w:rsid w:val="00C7130F"/>
    <w:rsid w:val="00C72349"/>
    <w:rsid w:val="00C72704"/>
    <w:rsid w:val="00C72AC1"/>
    <w:rsid w:val="00C72B22"/>
    <w:rsid w:val="00C73DC2"/>
    <w:rsid w:val="00C74536"/>
    <w:rsid w:val="00C746F1"/>
    <w:rsid w:val="00C74A4C"/>
    <w:rsid w:val="00C74B66"/>
    <w:rsid w:val="00C74DD3"/>
    <w:rsid w:val="00C75111"/>
    <w:rsid w:val="00C7512E"/>
    <w:rsid w:val="00C754DE"/>
    <w:rsid w:val="00C756BB"/>
    <w:rsid w:val="00C75724"/>
    <w:rsid w:val="00C75970"/>
    <w:rsid w:val="00C75EFB"/>
    <w:rsid w:val="00C76543"/>
    <w:rsid w:val="00C765D9"/>
    <w:rsid w:val="00C76A70"/>
    <w:rsid w:val="00C76D08"/>
    <w:rsid w:val="00C77513"/>
    <w:rsid w:val="00C775CD"/>
    <w:rsid w:val="00C77927"/>
    <w:rsid w:val="00C77A37"/>
    <w:rsid w:val="00C77C85"/>
    <w:rsid w:val="00C77CBA"/>
    <w:rsid w:val="00C77CBD"/>
    <w:rsid w:val="00C77CD5"/>
    <w:rsid w:val="00C77D23"/>
    <w:rsid w:val="00C77D84"/>
    <w:rsid w:val="00C77F91"/>
    <w:rsid w:val="00C80060"/>
    <w:rsid w:val="00C804B5"/>
    <w:rsid w:val="00C8055B"/>
    <w:rsid w:val="00C80719"/>
    <w:rsid w:val="00C809B3"/>
    <w:rsid w:val="00C80A5E"/>
    <w:rsid w:val="00C80BCE"/>
    <w:rsid w:val="00C80CC6"/>
    <w:rsid w:val="00C81160"/>
    <w:rsid w:val="00C8150A"/>
    <w:rsid w:val="00C8171A"/>
    <w:rsid w:val="00C82109"/>
    <w:rsid w:val="00C82484"/>
    <w:rsid w:val="00C8294A"/>
    <w:rsid w:val="00C82D2B"/>
    <w:rsid w:val="00C82F60"/>
    <w:rsid w:val="00C835C7"/>
    <w:rsid w:val="00C83C2D"/>
    <w:rsid w:val="00C83D72"/>
    <w:rsid w:val="00C8444A"/>
    <w:rsid w:val="00C8457A"/>
    <w:rsid w:val="00C85415"/>
    <w:rsid w:val="00C85C2B"/>
    <w:rsid w:val="00C861E2"/>
    <w:rsid w:val="00C8689C"/>
    <w:rsid w:val="00C8718E"/>
    <w:rsid w:val="00C872AE"/>
    <w:rsid w:val="00C872F8"/>
    <w:rsid w:val="00C87383"/>
    <w:rsid w:val="00C8758B"/>
    <w:rsid w:val="00C87DA2"/>
    <w:rsid w:val="00C87DD6"/>
    <w:rsid w:val="00C87E64"/>
    <w:rsid w:val="00C87FEC"/>
    <w:rsid w:val="00C902A6"/>
    <w:rsid w:val="00C90848"/>
    <w:rsid w:val="00C90D9C"/>
    <w:rsid w:val="00C90F41"/>
    <w:rsid w:val="00C91009"/>
    <w:rsid w:val="00C912AD"/>
    <w:rsid w:val="00C9169B"/>
    <w:rsid w:val="00C91DB7"/>
    <w:rsid w:val="00C92142"/>
    <w:rsid w:val="00C927BD"/>
    <w:rsid w:val="00C9283F"/>
    <w:rsid w:val="00C9295C"/>
    <w:rsid w:val="00C92A6E"/>
    <w:rsid w:val="00C92CB5"/>
    <w:rsid w:val="00C93291"/>
    <w:rsid w:val="00C936D5"/>
    <w:rsid w:val="00C9384D"/>
    <w:rsid w:val="00C93958"/>
    <w:rsid w:val="00C93AC8"/>
    <w:rsid w:val="00C93C81"/>
    <w:rsid w:val="00C93C92"/>
    <w:rsid w:val="00C94245"/>
    <w:rsid w:val="00C94432"/>
    <w:rsid w:val="00C9450C"/>
    <w:rsid w:val="00C946ED"/>
    <w:rsid w:val="00C94738"/>
    <w:rsid w:val="00C94C0E"/>
    <w:rsid w:val="00C9587A"/>
    <w:rsid w:val="00C95CA6"/>
    <w:rsid w:val="00C95F1C"/>
    <w:rsid w:val="00C964A8"/>
    <w:rsid w:val="00C964F9"/>
    <w:rsid w:val="00C96760"/>
    <w:rsid w:val="00C96C82"/>
    <w:rsid w:val="00C96CC7"/>
    <w:rsid w:val="00C96D8E"/>
    <w:rsid w:val="00C970D1"/>
    <w:rsid w:val="00C97632"/>
    <w:rsid w:val="00C97648"/>
    <w:rsid w:val="00C97758"/>
    <w:rsid w:val="00C97A0E"/>
    <w:rsid w:val="00CA0121"/>
    <w:rsid w:val="00CA0234"/>
    <w:rsid w:val="00CA0280"/>
    <w:rsid w:val="00CA04DA"/>
    <w:rsid w:val="00CA04EF"/>
    <w:rsid w:val="00CA0809"/>
    <w:rsid w:val="00CA0890"/>
    <w:rsid w:val="00CA0AA5"/>
    <w:rsid w:val="00CA0C5A"/>
    <w:rsid w:val="00CA0DA9"/>
    <w:rsid w:val="00CA0FDC"/>
    <w:rsid w:val="00CA148B"/>
    <w:rsid w:val="00CA1577"/>
    <w:rsid w:val="00CA19E3"/>
    <w:rsid w:val="00CA263D"/>
    <w:rsid w:val="00CA2C8B"/>
    <w:rsid w:val="00CA30D9"/>
    <w:rsid w:val="00CA35BC"/>
    <w:rsid w:val="00CA3631"/>
    <w:rsid w:val="00CA3792"/>
    <w:rsid w:val="00CA3EFA"/>
    <w:rsid w:val="00CA3F4C"/>
    <w:rsid w:val="00CA472F"/>
    <w:rsid w:val="00CA4D9C"/>
    <w:rsid w:val="00CA515B"/>
    <w:rsid w:val="00CA526A"/>
    <w:rsid w:val="00CA5293"/>
    <w:rsid w:val="00CA571F"/>
    <w:rsid w:val="00CA59E5"/>
    <w:rsid w:val="00CA600A"/>
    <w:rsid w:val="00CA65E4"/>
    <w:rsid w:val="00CA687C"/>
    <w:rsid w:val="00CA6CC0"/>
    <w:rsid w:val="00CA70D3"/>
    <w:rsid w:val="00CA727F"/>
    <w:rsid w:val="00CA7340"/>
    <w:rsid w:val="00CA74CB"/>
    <w:rsid w:val="00CA7C25"/>
    <w:rsid w:val="00CA7D61"/>
    <w:rsid w:val="00CA7D76"/>
    <w:rsid w:val="00CA7EFD"/>
    <w:rsid w:val="00CB0159"/>
    <w:rsid w:val="00CB033E"/>
    <w:rsid w:val="00CB0BDE"/>
    <w:rsid w:val="00CB119D"/>
    <w:rsid w:val="00CB11B0"/>
    <w:rsid w:val="00CB1F56"/>
    <w:rsid w:val="00CB209A"/>
    <w:rsid w:val="00CB22B9"/>
    <w:rsid w:val="00CB2534"/>
    <w:rsid w:val="00CB2863"/>
    <w:rsid w:val="00CB2EF2"/>
    <w:rsid w:val="00CB31D6"/>
    <w:rsid w:val="00CB3353"/>
    <w:rsid w:val="00CB35B7"/>
    <w:rsid w:val="00CB35CE"/>
    <w:rsid w:val="00CB3C6A"/>
    <w:rsid w:val="00CB41DE"/>
    <w:rsid w:val="00CB43BD"/>
    <w:rsid w:val="00CB465B"/>
    <w:rsid w:val="00CB4887"/>
    <w:rsid w:val="00CB4B28"/>
    <w:rsid w:val="00CB4C8A"/>
    <w:rsid w:val="00CB4EBE"/>
    <w:rsid w:val="00CB4FA1"/>
    <w:rsid w:val="00CB5669"/>
    <w:rsid w:val="00CB56F5"/>
    <w:rsid w:val="00CB579D"/>
    <w:rsid w:val="00CB596F"/>
    <w:rsid w:val="00CB5C7F"/>
    <w:rsid w:val="00CB5D92"/>
    <w:rsid w:val="00CB5F80"/>
    <w:rsid w:val="00CB6307"/>
    <w:rsid w:val="00CB63D0"/>
    <w:rsid w:val="00CB6B2C"/>
    <w:rsid w:val="00CB6CD3"/>
    <w:rsid w:val="00CB6D66"/>
    <w:rsid w:val="00CB6E60"/>
    <w:rsid w:val="00CB7B2E"/>
    <w:rsid w:val="00CB7E50"/>
    <w:rsid w:val="00CB7F1B"/>
    <w:rsid w:val="00CC01B1"/>
    <w:rsid w:val="00CC0E88"/>
    <w:rsid w:val="00CC1199"/>
    <w:rsid w:val="00CC1303"/>
    <w:rsid w:val="00CC14ED"/>
    <w:rsid w:val="00CC1617"/>
    <w:rsid w:val="00CC17D7"/>
    <w:rsid w:val="00CC180E"/>
    <w:rsid w:val="00CC224C"/>
    <w:rsid w:val="00CC2345"/>
    <w:rsid w:val="00CC26BC"/>
    <w:rsid w:val="00CC27E2"/>
    <w:rsid w:val="00CC2D21"/>
    <w:rsid w:val="00CC31AB"/>
    <w:rsid w:val="00CC32B3"/>
    <w:rsid w:val="00CC33EA"/>
    <w:rsid w:val="00CC367C"/>
    <w:rsid w:val="00CC3680"/>
    <w:rsid w:val="00CC37A7"/>
    <w:rsid w:val="00CC3B98"/>
    <w:rsid w:val="00CC444C"/>
    <w:rsid w:val="00CC4A3E"/>
    <w:rsid w:val="00CC4F1B"/>
    <w:rsid w:val="00CC5131"/>
    <w:rsid w:val="00CC5306"/>
    <w:rsid w:val="00CC5361"/>
    <w:rsid w:val="00CC5400"/>
    <w:rsid w:val="00CC57D1"/>
    <w:rsid w:val="00CC5B4F"/>
    <w:rsid w:val="00CC5B75"/>
    <w:rsid w:val="00CC5E9A"/>
    <w:rsid w:val="00CC62CF"/>
    <w:rsid w:val="00CC68B6"/>
    <w:rsid w:val="00CC6B49"/>
    <w:rsid w:val="00CC6D55"/>
    <w:rsid w:val="00CC7027"/>
    <w:rsid w:val="00CC7248"/>
    <w:rsid w:val="00CC7374"/>
    <w:rsid w:val="00CC7946"/>
    <w:rsid w:val="00CD0045"/>
    <w:rsid w:val="00CD07F4"/>
    <w:rsid w:val="00CD0C8C"/>
    <w:rsid w:val="00CD0DC0"/>
    <w:rsid w:val="00CD0E23"/>
    <w:rsid w:val="00CD0E53"/>
    <w:rsid w:val="00CD101B"/>
    <w:rsid w:val="00CD1148"/>
    <w:rsid w:val="00CD12C6"/>
    <w:rsid w:val="00CD13F1"/>
    <w:rsid w:val="00CD1959"/>
    <w:rsid w:val="00CD19DC"/>
    <w:rsid w:val="00CD20BF"/>
    <w:rsid w:val="00CD2703"/>
    <w:rsid w:val="00CD2897"/>
    <w:rsid w:val="00CD2A7A"/>
    <w:rsid w:val="00CD2CA0"/>
    <w:rsid w:val="00CD365E"/>
    <w:rsid w:val="00CD3E0F"/>
    <w:rsid w:val="00CD3EB2"/>
    <w:rsid w:val="00CD4423"/>
    <w:rsid w:val="00CD495A"/>
    <w:rsid w:val="00CD4B2C"/>
    <w:rsid w:val="00CD4EDF"/>
    <w:rsid w:val="00CD5038"/>
    <w:rsid w:val="00CD50EC"/>
    <w:rsid w:val="00CD52AA"/>
    <w:rsid w:val="00CD6526"/>
    <w:rsid w:val="00CD68FA"/>
    <w:rsid w:val="00CD6AAC"/>
    <w:rsid w:val="00CD7034"/>
    <w:rsid w:val="00CD70C1"/>
    <w:rsid w:val="00CD74D1"/>
    <w:rsid w:val="00CD75D3"/>
    <w:rsid w:val="00CD7647"/>
    <w:rsid w:val="00CD7D00"/>
    <w:rsid w:val="00CD7ECD"/>
    <w:rsid w:val="00CE050D"/>
    <w:rsid w:val="00CE080A"/>
    <w:rsid w:val="00CE0895"/>
    <w:rsid w:val="00CE0980"/>
    <w:rsid w:val="00CE09C8"/>
    <w:rsid w:val="00CE0B34"/>
    <w:rsid w:val="00CE1205"/>
    <w:rsid w:val="00CE15D6"/>
    <w:rsid w:val="00CE17DC"/>
    <w:rsid w:val="00CE1A2C"/>
    <w:rsid w:val="00CE1C71"/>
    <w:rsid w:val="00CE1C82"/>
    <w:rsid w:val="00CE1CC6"/>
    <w:rsid w:val="00CE1E16"/>
    <w:rsid w:val="00CE2539"/>
    <w:rsid w:val="00CE28AF"/>
    <w:rsid w:val="00CE2B5C"/>
    <w:rsid w:val="00CE2C78"/>
    <w:rsid w:val="00CE2F86"/>
    <w:rsid w:val="00CE318B"/>
    <w:rsid w:val="00CE33FF"/>
    <w:rsid w:val="00CE36D7"/>
    <w:rsid w:val="00CE3D52"/>
    <w:rsid w:val="00CE3E92"/>
    <w:rsid w:val="00CE3F4C"/>
    <w:rsid w:val="00CE4030"/>
    <w:rsid w:val="00CE494B"/>
    <w:rsid w:val="00CE4A65"/>
    <w:rsid w:val="00CE4E6A"/>
    <w:rsid w:val="00CE52B5"/>
    <w:rsid w:val="00CE52F0"/>
    <w:rsid w:val="00CE54D4"/>
    <w:rsid w:val="00CE5704"/>
    <w:rsid w:val="00CE577A"/>
    <w:rsid w:val="00CE5CA0"/>
    <w:rsid w:val="00CE5DFA"/>
    <w:rsid w:val="00CE63C1"/>
    <w:rsid w:val="00CE649E"/>
    <w:rsid w:val="00CE6BA9"/>
    <w:rsid w:val="00CE6E5F"/>
    <w:rsid w:val="00CE73E9"/>
    <w:rsid w:val="00CE7491"/>
    <w:rsid w:val="00CE779D"/>
    <w:rsid w:val="00CE7F4E"/>
    <w:rsid w:val="00CF07F5"/>
    <w:rsid w:val="00CF0C1C"/>
    <w:rsid w:val="00CF0E42"/>
    <w:rsid w:val="00CF1457"/>
    <w:rsid w:val="00CF16BF"/>
    <w:rsid w:val="00CF1A60"/>
    <w:rsid w:val="00CF2630"/>
    <w:rsid w:val="00CF265A"/>
    <w:rsid w:val="00CF26D6"/>
    <w:rsid w:val="00CF2D9D"/>
    <w:rsid w:val="00CF32A0"/>
    <w:rsid w:val="00CF3769"/>
    <w:rsid w:val="00CF3785"/>
    <w:rsid w:val="00CF3DB7"/>
    <w:rsid w:val="00CF420E"/>
    <w:rsid w:val="00CF4363"/>
    <w:rsid w:val="00CF4D11"/>
    <w:rsid w:val="00CF566D"/>
    <w:rsid w:val="00CF56B0"/>
    <w:rsid w:val="00CF5D5E"/>
    <w:rsid w:val="00CF5E21"/>
    <w:rsid w:val="00CF6305"/>
    <w:rsid w:val="00CF6579"/>
    <w:rsid w:val="00CF6754"/>
    <w:rsid w:val="00CF67A7"/>
    <w:rsid w:val="00CF68A6"/>
    <w:rsid w:val="00CF6924"/>
    <w:rsid w:val="00CF6A17"/>
    <w:rsid w:val="00CF711A"/>
    <w:rsid w:val="00CF7308"/>
    <w:rsid w:val="00CF78A7"/>
    <w:rsid w:val="00CF7B55"/>
    <w:rsid w:val="00CF7E07"/>
    <w:rsid w:val="00CF7F44"/>
    <w:rsid w:val="00D00110"/>
    <w:rsid w:val="00D0037F"/>
    <w:rsid w:val="00D00554"/>
    <w:rsid w:val="00D00690"/>
    <w:rsid w:val="00D007D0"/>
    <w:rsid w:val="00D00A7A"/>
    <w:rsid w:val="00D00BC7"/>
    <w:rsid w:val="00D00ECB"/>
    <w:rsid w:val="00D00F34"/>
    <w:rsid w:val="00D0174F"/>
    <w:rsid w:val="00D01762"/>
    <w:rsid w:val="00D0177F"/>
    <w:rsid w:val="00D01F1E"/>
    <w:rsid w:val="00D02241"/>
    <w:rsid w:val="00D02B1D"/>
    <w:rsid w:val="00D02D7F"/>
    <w:rsid w:val="00D03BA7"/>
    <w:rsid w:val="00D03BDB"/>
    <w:rsid w:val="00D03C25"/>
    <w:rsid w:val="00D04007"/>
    <w:rsid w:val="00D04324"/>
    <w:rsid w:val="00D0471B"/>
    <w:rsid w:val="00D049A6"/>
    <w:rsid w:val="00D0597C"/>
    <w:rsid w:val="00D05D62"/>
    <w:rsid w:val="00D05EED"/>
    <w:rsid w:val="00D05F38"/>
    <w:rsid w:val="00D05FCC"/>
    <w:rsid w:val="00D06264"/>
    <w:rsid w:val="00D06511"/>
    <w:rsid w:val="00D066A3"/>
    <w:rsid w:val="00D0678C"/>
    <w:rsid w:val="00D06C4B"/>
    <w:rsid w:val="00D06C88"/>
    <w:rsid w:val="00D06CFC"/>
    <w:rsid w:val="00D07258"/>
    <w:rsid w:val="00D07487"/>
    <w:rsid w:val="00D0756D"/>
    <w:rsid w:val="00D07CD8"/>
    <w:rsid w:val="00D07CEF"/>
    <w:rsid w:val="00D07E14"/>
    <w:rsid w:val="00D1006F"/>
    <w:rsid w:val="00D1015D"/>
    <w:rsid w:val="00D108B2"/>
    <w:rsid w:val="00D10BAC"/>
    <w:rsid w:val="00D10CE6"/>
    <w:rsid w:val="00D11338"/>
    <w:rsid w:val="00D114E5"/>
    <w:rsid w:val="00D1158F"/>
    <w:rsid w:val="00D115F6"/>
    <w:rsid w:val="00D11630"/>
    <w:rsid w:val="00D118A1"/>
    <w:rsid w:val="00D11C97"/>
    <w:rsid w:val="00D127E6"/>
    <w:rsid w:val="00D12CD4"/>
    <w:rsid w:val="00D12FE2"/>
    <w:rsid w:val="00D1308D"/>
    <w:rsid w:val="00D130DB"/>
    <w:rsid w:val="00D13A0E"/>
    <w:rsid w:val="00D13E5F"/>
    <w:rsid w:val="00D1414F"/>
    <w:rsid w:val="00D14927"/>
    <w:rsid w:val="00D14CDA"/>
    <w:rsid w:val="00D15549"/>
    <w:rsid w:val="00D16014"/>
    <w:rsid w:val="00D1604F"/>
    <w:rsid w:val="00D16485"/>
    <w:rsid w:val="00D16549"/>
    <w:rsid w:val="00D1664F"/>
    <w:rsid w:val="00D16807"/>
    <w:rsid w:val="00D168C4"/>
    <w:rsid w:val="00D16A31"/>
    <w:rsid w:val="00D16FA9"/>
    <w:rsid w:val="00D16FE7"/>
    <w:rsid w:val="00D17386"/>
    <w:rsid w:val="00D17641"/>
    <w:rsid w:val="00D17A78"/>
    <w:rsid w:val="00D17CE8"/>
    <w:rsid w:val="00D17DF0"/>
    <w:rsid w:val="00D201CD"/>
    <w:rsid w:val="00D202F5"/>
    <w:rsid w:val="00D20B6F"/>
    <w:rsid w:val="00D20BE2"/>
    <w:rsid w:val="00D21649"/>
    <w:rsid w:val="00D217DD"/>
    <w:rsid w:val="00D217F4"/>
    <w:rsid w:val="00D2245B"/>
    <w:rsid w:val="00D225EA"/>
    <w:rsid w:val="00D22684"/>
    <w:rsid w:val="00D22788"/>
    <w:rsid w:val="00D228BB"/>
    <w:rsid w:val="00D22AE8"/>
    <w:rsid w:val="00D22B8D"/>
    <w:rsid w:val="00D231E8"/>
    <w:rsid w:val="00D2325E"/>
    <w:rsid w:val="00D23343"/>
    <w:rsid w:val="00D23662"/>
    <w:rsid w:val="00D238D8"/>
    <w:rsid w:val="00D23A71"/>
    <w:rsid w:val="00D23A88"/>
    <w:rsid w:val="00D23DFB"/>
    <w:rsid w:val="00D23F63"/>
    <w:rsid w:val="00D2401F"/>
    <w:rsid w:val="00D241A4"/>
    <w:rsid w:val="00D2469F"/>
    <w:rsid w:val="00D246D8"/>
    <w:rsid w:val="00D247DC"/>
    <w:rsid w:val="00D248E0"/>
    <w:rsid w:val="00D24950"/>
    <w:rsid w:val="00D249E1"/>
    <w:rsid w:val="00D24A54"/>
    <w:rsid w:val="00D24E60"/>
    <w:rsid w:val="00D2503A"/>
    <w:rsid w:val="00D2505E"/>
    <w:rsid w:val="00D2573C"/>
    <w:rsid w:val="00D25756"/>
    <w:rsid w:val="00D259FD"/>
    <w:rsid w:val="00D25DEE"/>
    <w:rsid w:val="00D2623A"/>
    <w:rsid w:val="00D2636D"/>
    <w:rsid w:val="00D264D7"/>
    <w:rsid w:val="00D26DDE"/>
    <w:rsid w:val="00D26E1F"/>
    <w:rsid w:val="00D27102"/>
    <w:rsid w:val="00D2723E"/>
    <w:rsid w:val="00D27452"/>
    <w:rsid w:val="00D278D1"/>
    <w:rsid w:val="00D27E99"/>
    <w:rsid w:val="00D27FB8"/>
    <w:rsid w:val="00D30332"/>
    <w:rsid w:val="00D307B2"/>
    <w:rsid w:val="00D30AC7"/>
    <w:rsid w:val="00D30BF4"/>
    <w:rsid w:val="00D30DC2"/>
    <w:rsid w:val="00D30E3D"/>
    <w:rsid w:val="00D3141E"/>
    <w:rsid w:val="00D31510"/>
    <w:rsid w:val="00D31BA7"/>
    <w:rsid w:val="00D31C59"/>
    <w:rsid w:val="00D31DF9"/>
    <w:rsid w:val="00D32140"/>
    <w:rsid w:val="00D321CA"/>
    <w:rsid w:val="00D32B90"/>
    <w:rsid w:val="00D32DC3"/>
    <w:rsid w:val="00D32EAD"/>
    <w:rsid w:val="00D32FE1"/>
    <w:rsid w:val="00D3313F"/>
    <w:rsid w:val="00D33597"/>
    <w:rsid w:val="00D33777"/>
    <w:rsid w:val="00D3394A"/>
    <w:rsid w:val="00D33EFD"/>
    <w:rsid w:val="00D33F7B"/>
    <w:rsid w:val="00D340F3"/>
    <w:rsid w:val="00D34108"/>
    <w:rsid w:val="00D341E4"/>
    <w:rsid w:val="00D34AE7"/>
    <w:rsid w:val="00D34FD9"/>
    <w:rsid w:val="00D35008"/>
    <w:rsid w:val="00D3500E"/>
    <w:rsid w:val="00D35177"/>
    <w:rsid w:val="00D35216"/>
    <w:rsid w:val="00D35259"/>
    <w:rsid w:val="00D3525B"/>
    <w:rsid w:val="00D359B4"/>
    <w:rsid w:val="00D359DC"/>
    <w:rsid w:val="00D35C96"/>
    <w:rsid w:val="00D35FF1"/>
    <w:rsid w:val="00D3602A"/>
    <w:rsid w:val="00D36059"/>
    <w:rsid w:val="00D3615C"/>
    <w:rsid w:val="00D3619D"/>
    <w:rsid w:val="00D3651F"/>
    <w:rsid w:val="00D367CF"/>
    <w:rsid w:val="00D36801"/>
    <w:rsid w:val="00D369EF"/>
    <w:rsid w:val="00D36CF5"/>
    <w:rsid w:val="00D36D88"/>
    <w:rsid w:val="00D370EF"/>
    <w:rsid w:val="00D374E6"/>
    <w:rsid w:val="00D37613"/>
    <w:rsid w:val="00D37930"/>
    <w:rsid w:val="00D37BD4"/>
    <w:rsid w:val="00D4008F"/>
    <w:rsid w:val="00D40989"/>
    <w:rsid w:val="00D40A3D"/>
    <w:rsid w:val="00D40ECA"/>
    <w:rsid w:val="00D4108F"/>
    <w:rsid w:val="00D411C8"/>
    <w:rsid w:val="00D4129E"/>
    <w:rsid w:val="00D416E0"/>
    <w:rsid w:val="00D41752"/>
    <w:rsid w:val="00D4194D"/>
    <w:rsid w:val="00D41C52"/>
    <w:rsid w:val="00D41F2B"/>
    <w:rsid w:val="00D41FDB"/>
    <w:rsid w:val="00D4216E"/>
    <w:rsid w:val="00D42255"/>
    <w:rsid w:val="00D4299C"/>
    <w:rsid w:val="00D42A3D"/>
    <w:rsid w:val="00D433BF"/>
    <w:rsid w:val="00D43706"/>
    <w:rsid w:val="00D43908"/>
    <w:rsid w:val="00D439B7"/>
    <w:rsid w:val="00D44670"/>
    <w:rsid w:val="00D448BE"/>
    <w:rsid w:val="00D4493A"/>
    <w:rsid w:val="00D44FE7"/>
    <w:rsid w:val="00D4516B"/>
    <w:rsid w:val="00D45207"/>
    <w:rsid w:val="00D45339"/>
    <w:rsid w:val="00D45409"/>
    <w:rsid w:val="00D456AF"/>
    <w:rsid w:val="00D45F2E"/>
    <w:rsid w:val="00D4666C"/>
    <w:rsid w:val="00D46882"/>
    <w:rsid w:val="00D46B0F"/>
    <w:rsid w:val="00D46B54"/>
    <w:rsid w:val="00D46D74"/>
    <w:rsid w:val="00D4746F"/>
    <w:rsid w:val="00D474B2"/>
    <w:rsid w:val="00D47A03"/>
    <w:rsid w:val="00D47ACE"/>
    <w:rsid w:val="00D47DEC"/>
    <w:rsid w:val="00D47F7D"/>
    <w:rsid w:val="00D503B8"/>
    <w:rsid w:val="00D5070A"/>
    <w:rsid w:val="00D50C76"/>
    <w:rsid w:val="00D50D54"/>
    <w:rsid w:val="00D51130"/>
    <w:rsid w:val="00D5149C"/>
    <w:rsid w:val="00D5171D"/>
    <w:rsid w:val="00D51780"/>
    <w:rsid w:val="00D51CA2"/>
    <w:rsid w:val="00D51D4E"/>
    <w:rsid w:val="00D51D5A"/>
    <w:rsid w:val="00D51F57"/>
    <w:rsid w:val="00D52437"/>
    <w:rsid w:val="00D525E0"/>
    <w:rsid w:val="00D52FF9"/>
    <w:rsid w:val="00D53191"/>
    <w:rsid w:val="00D53696"/>
    <w:rsid w:val="00D53831"/>
    <w:rsid w:val="00D53A88"/>
    <w:rsid w:val="00D53B50"/>
    <w:rsid w:val="00D54393"/>
    <w:rsid w:val="00D544A4"/>
    <w:rsid w:val="00D545C3"/>
    <w:rsid w:val="00D54680"/>
    <w:rsid w:val="00D549E6"/>
    <w:rsid w:val="00D54C25"/>
    <w:rsid w:val="00D54C6F"/>
    <w:rsid w:val="00D54D64"/>
    <w:rsid w:val="00D54DE9"/>
    <w:rsid w:val="00D55421"/>
    <w:rsid w:val="00D556F2"/>
    <w:rsid w:val="00D55944"/>
    <w:rsid w:val="00D55B0E"/>
    <w:rsid w:val="00D55C0B"/>
    <w:rsid w:val="00D5629B"/>
    <w:rsid w:val="00D5631B"/>
    <w:rsid w:val="00D565F4"/>
    <w:rsid w:val="00D569D3"/>
    <w:rsid w:val="00D56BE6"/>
    <w:rsid w:val="00D56E86"/>
    <w:rsid w:val="00D56EB6"/>
    <w:rsid w:val="00D57153"/>
    <w:rsid w:val="00D57416"/>
    <w:rsid w:val="00D57C2F"/>
    <w:rsid w:val="00D57CBD"/>
    <w:rsid w:val="00D600CE"/>
    <w:rsid w:val="00D601AD"/>
    <w:rsid w:val="00D60284"/>
    <w:rsid w:val="00D6030D"/>
    <w:rsid w:val="00D60805"/>
    <w:rsid w:val="00D614E6"/>
    <w:rsid w:val="00D618F1"/>
    <w:rsid w:val="00D61961"/>
    <w:rsid w:val="00D61CCD"/>
    <w:rsid w:val="00D61E9B"/>
    <w:rsid w:val="00D622F4"/>
    <w:rsid w:val="00D62471"/>
    <w:rsid w:val="00D628FE"/>
    <w:rsid w:val="00D6296D"/>
    <w:rsid w:val="00D62CDD"/>
    <w:rsid w:val="00D62FC8"/>
    <w:rsid w:val="00D6354D"/>
    <w:rsid w:val="00D639F2"/>
    <w:rsid w:val="00D639F3"/>
    <w:rsid w:val="00D63A34"/>
    <w:rsid w:val="00D63AEE"/>
    <w:rsid w:val="00D640B6"/>
    <w:rsid w:val="00D64265"/>
    <w:rsid w:val="00D64461"/>
    <w:rsid w:val="00D645FD"/>
    <w:rsid w:val="00D64645"/>
    <w:rsid w:val="00D646F4"/>
    <w:rsid w:val="00D64884"/>
    <w:rsid w:val="00D64984"/>
    <w:rsid w:val="00D64B0D"/>
    <w:rsid w:val="00D65213"/>
    <w:rsid w:val="00D65837"/>
    <w:rsid w:val="00D6587A"/>
    <w:rsid w:val="00D65A3C"/>
    <w:rsid w:val="00D65B12"/>
    <w:rsid w:val="00D65B53"/>
    <w:rsid w:val="00D65CF6"/>
    <w:rsid w:val="00D65EE9"/>
    <w:rsid w:val="00D668FD"/>
    <w:rsid w:val="00D669BA"/>
    <w:rsid w:val="00D6780D"/>
    <w:rsid w:val="00D67930"/>
    <w:rsid w:val="00D67AD3"/>
    <w:rsid w:val="00D703BC"/>
    <w:rsid w:val="00D708F7"/>
    <w:rsid w:val="00D70B53"/>
    <w:rsid w:val="00D70C94"/>
    <w:rsid w:val="00D70CE7"/>
    <w:rsid w:val="00D713CB"/>
    <w:rsid w:val="00D71426"/>
    <w:rsid w:val="00D71553"/>
    <w:rsid w:val="00D71A6C"/>
    <w:rsid w:val="00D71B4E"/>
    <w:rsid w:val="00D71DC0"/>
    <w:rsid w:val="00D72048"/>
    <w:rsid w:val="00D720FF"/>
    <w:rsid w:val="00D72463"/>
    <w:rsid w:val="00D72617"/>
    <w:rsid w:val="00D730C2"/>
    <w:rsid w:val="00D73182"/>
    <w:rsid w:val="00D73F37"/>
    <w:rsid w:val="00D7425B"/>
    <w:rsid w:val="00D744D3"/>
    <w:rsid w:val="00D7488C"/>
    <w:rsid w:val="00D74970"/>
    <w:rsid w:val="00D74990"/>
    <w:rsid w:val="00D74C84"/>
    <w:rsid w:val="00D74FCB"/>
    <w:rsid w:val="00D757C6"/>
    <w:rsid w:val="00D75996"/>
    <w:rsid w:val="00D759EB"/>
    <w:rsid w:val="00D75B4A"/>
    <w:rsid w:val="00D75B56"/>
    <w:rsid w:val="00D75D8B"/>
    <w:rsid w:val="00D7646C"/>
    <w:rsid w:val="00D7691F"/>
    <w:rsid w:val="00D76F94"/>
    <w:rsid w:val="00D770DC"/>
    <w:rsid w:val="00D775DB"/>
    <w:rsid w:val="00D77712"/>
    <w:rsid w:val="00D77CE0"/>
    <w:rsid w:val="00D77E03"/>
    <w:rsid w:val="00D802B4"/>
    <w:rsid w:val="00D8066F"/>
    <w:rsid w:val="00D806EE"/>
    <w:rsid w:val="00D80800"/>
    <w:rsid w:val="00D80E4B"/>
    <w:rsid w:val="00D81CF5"/>
    <w:rsid w:val="00D81EC9"/>
    <w:rsid w:val="00D81F06"/>
    <w:rsid w:val="00D8206D"/>
    <w:rsid w:val="00D82290"/>
    <w:rsid w:val="00D823D0"/>
    <w:rsid w:val="00D824E5"/>
    <w:rsid w:val="00D82770"/>
    <w:rsid w:val="00D82984"/>
    <w:rsid w:val="00D82BCA"/>
    <w:rsid w:val="00D82CD6"/>
    <w:rsid w:val="00D83740"/>
    <w:rsid w:val="00D83BC8"/>
    <w:rsid w:val="00D841A3"/>
    <w:rsid w:val="00D84260"/>
    <w:rsid w:val="00D84344"/>
    <w:rsid w:val="00D843C7"/>
    <w:rsid w:val="00D84EB5"/>
    <w:rsid w:val="00D84EDA"/>
    <w:rsid w:val="00D84F18"/>
    <w:rsid w:val="00D85154"/>
    <w:rsid w:val="00D85285"/>
    <w:rsid w:val="00D85381"/>
    <w:rsid w:val="00D855AC"/>
    <w:rsid w:val="00D8581B"/>
    <w:rsid w:val="00D85862"/>
    <w:rsid w:val="00D858BE"/>
    <w:rsid w:val="00D85B2E"/>
    <w:rsid w:val="00D85CD1"/>
    <w:rsid w:val="00D8623C"/>
    <w:rsid w:val="00D86865"/>
    <w:rsid w:val="00D86D9C"/>
    <w:rsid w:val="00D8700B"/>
    <w:rsid w:val="00D872D3"/>
    <w:rsid w:val="00D872E2"/>
    <w:rsid w:val="00D87A1C"/>
    <w:rsid w:val="00D87E07"/>
    <w:rsid w:val="00D9008A"/>
    <w:rsid w:val="00D900B5"/>
    <w:rsid w:val="00D9032A"/>
    <w:rsid w:val="00D90C3D"/>
    <w:rsid w:val="00D90CB2"/>
    <w:rsid w:val="00D90DEE"/>
    <w:rsid w:val="00D91057"/>
    <w:rsid w:val="00D919B9"/>
    <w:rsid w:val="00D91B6F"/>
    <w:rsid w:val="00D920FB"/>
    <w:rsid w:val="00D923F6"/>
    <w:rsid w:val="00D923FF"/>
    <w:rsid w:val="00D92D39"/>
    <w:rsid w:val="00D92E47"/>
    <w:rsid w:val="00D93455"/>
    <w:rsid w:val="00D93590"/>
    <w:rsid w:val="00D93F41"/>
    <w:rsid w:val="00D93F5E"/>
    <w:rsid w:val="00D949C2"/>
    <w:rsid w:val="00D94A18"/>
    <w:rsid w:val="00D94A69"/>
    <w:rsid w:val="00D94CB9"/>
    <w:rsid w:val="00D94D0E"/>
    <w:rsid w:val="00D94E47"/>
    <w:rsid w:val="00D94F53"/>
    <w:rsid w:val="00D95303"/>
    <w:rsid w:val="00D95324"/>
    <w:rsid w:val="00D95B26"/>
    <w:rsid w:val="00D95CDA"/>
    <w:rsid w:val="00D96845"/>
    <w:rsid w:val="00D96876"/>
    <w:rsid w:val="00D968CC"/>
    <w:rsid w:val="00D969ED"/>
    <w:rsid w:val="00D96D2C"/>
    <w:rsid w:val="00D96DFF"/>
    <w:rsid w:val="00D972B4"/>
    <w:rsid w:val="00D97373"/>
    <w:rsid w:val="00D97387"/>
    <w:rsid w:val="00D97528"/>
    <w:rsid w:val="00D97646"/>
    <w:rsid w:val="00D97658"/>
    <w:rsid w:val="00D9768A"/>
    <w:rsid w:val="00DA064A"/>
    <w:rsid w:val="00DA0807"/>
    <w:rsid w:val="00DA1431"/>
    <w:rsid w:val="00DA146C"/>
    <w:rsid w:val="00DA1724"/>
    <w:rsid w:val="00DA1B1C"/>
    <w:rsid w:val="00DA1B1D"/>
    <w:rsid w:val="00DA1E50"/>
    <w:rsid w:val="00DA2133"/>
    <w:rsid w:val="00DA261C"/>
    <w:rsid w:val="00DA2816"/>
    <w:rsid w:val="00DA2A9A"/>
    <w:rsid w:val="00DA2AA4"/>
    <w:rsid w:val="00DA2AB4"/>
    <w:rsid w:val="00DA2C1E"/>
    <w:rsid w:val="00DA2D10"/>
    <w:rsid w:val="00DA2DBF"/>
    <w:rsid w:val="00DA2F9C"/>
    <w:rsid w:val="00DA3051"/>
    <w:rsid w:val="00DA30DA"/>
    <w:rsid w:val="00DA3178"/>
    <w:rsid w:val="00DA3611"/>
    <w:rsid w:val="00DA3743"/>
    <w:rsid w:val="00DA39C5"/>
    <w:rsid w:val="00DA3CEF"/>
    <w:rsid w:val="00DA477E"/>
    <w:rsid w:val="00DA4EFC"/>
    <w:rsid w:val="00DA543E"/>
    <w:rsid w:val="00DA5453"/>
    <w:rsid w:val="00DA54AB"/>
    <w:rsid w:val="00DA607D"/>
    <w:rsid w:val="00DA64D2"/>
    <w:rsid w:val="00DA652D"/>
    <w:rsid w:val="00DA6AB3"/>
    <w:rsid w:val="00DA6F93"/>
    <w:rsid w:val="00DA7086"/>
    <w:rsid w:val="00DA719A"/>
    <w:rsid w:val="00DA728B"/>
    <w:rsid w:val="00DA7486"/>
    <w:rsid w:val="00DA78A9"/>
    <w:rsid w:val="00DA7CB8"/>
    <w:rsid w:val="00DA7E6C"/>
    <w:rsid w:val="00DB011C"/>
    <w:rsid w:val="00DB01F5"/>
    <w:rsid w:val="00DB05C7"/>
    <w:rsid w:val="00DB063D"/>
    <w:rsid w:val="00DB06B1"/>
    <w:rsid w:val="00DB075A"/>
    <w:rsid w:val="00DB0846"/>
    <w:rsid w:val="00DB0DC4"/>
    <w:rsid w:val="00DB11AF"/>
    <w:rsid w:val="00DB1407"/>
    <w:rsid w:val="00DB1A0E"/>
    <w:rsid w:val="00DB1A87"/>
    <w:rsid w:val="00DB1D77"/>
    <w:rsid w:val="00DB1D9A"/>
    <w:rsid w:val="00DB1E04"/>
    <w:rsid w:val="00DB1F76"/>
    <w:rsid w:val="00DB22FD"/>
    <w:rsid w:val="00DB26A9"/>
    <w:rsid w:val="00DB29B1"/>
    <w:rsid w:val="00DB2A03"/>
    <w:rsid w:val="00DB2A62"/>
    <w:rsid w:val="00DB2CD8"/>
    <w:rsid w:val="00DB2CED"/>
    <w:rsid w:val="00DB331A"/>
    <w:rsid w:val="00DB33B7"/>
    <w:rsid w:val="00DB380E"/>
    <w:rsid w:val="00DB3A22"/>
    <w:rsid w:val="00DB3CF7"/>
    <w:rsid w:val="00DB3EC1"/>
    <w:rsid w:val="00DB3F78"/>
    <w:rsid w:val="00DB3F89"/>
    <w:rsid w:val="00DB5394"/>
    <w:rsid w:val="00DB550D"/>
    <w:rsid w:val="00DB593E"/>
    <w:rsid w:val="00DB6CAC"/>
    <w:rsid w:val="00DB7014"/>
    <w:rsid w:val="00DB738C"/>
    <w:rsid w:val="00DB745B"/>
    <w:rsid w:val="00DB7796"/>
    <w:rsid w:val="00DB78B6"/>
    <w:rsid w:val="00DB7F4D"/>
    <w:rsid w:val="00DC00FF"/>
    <w:rsid w:val="00DC07D6"/>
    <w:rsid w:val="00DC099D"/>
    <w:rsid w:val="00DC0DDF"/>
    <w:rsid w:val="00DC0E31"/>
    <w:rsid w:val="00DC0FEF"/>
    <w:rsid w:val="00DC1FCE"/>
    <w:rsid w:val="00DC25A2"/>
    <w:rsid w:val="00DC25B5"/>
    <w:rsid w:val="00DC271B"/>
    <w:rsid w:val="00DC2B22"/>
    <w:rsid w:val="00DC2CE4"/>
    <w:rsid w:val="00DC329B"/>
    <w:rsid w:val="00DC333A"/>
    <w:rsid w:val="00DC370E"/>
    <w:rsid w:val="00DC3857"/>
    <w:rsid w:val="00DC3BFA"/>
    <w:rsid w:val="00DC3E65"/>
    <w:rsid w:val="00DC3E90"/>
    <w:rsid w:val="00DC3F3E"/>
    <w:rsid w:val="00DC4595"/>
    <w:rsid w:val="00DC4712"/>
    <w:rsid w:val="00DC4722"/>
    <w:rsid w:val="00DC4778"/>
    <w:rsid w:val="00DC4A9C"/>
    <w:rsid w:val="00DC4B99"/>
    <w:rsid w:val="00DC4DE2"/>
    <w:rsid w:val="00DC4E92"/>
    <w:rsid w:val="00DC5007"/>
    <w:rsid w:val="00DC5017"/>
    <w:rsid w:val="00DC506C"/>
    <w:rsid w:val="00DC5241"/>
    <w:rsid w:val="00DC53DE"/>
    <w:rsid w:val="00DC598F"/>
    <w:rsid w:val="00DC59D3"/>
    <w:rsid w:val="00DC5D47"/>
    <w:rsid w:val="00DC6257"/>
    <w:rsid w:val="00DC6412"/>
    <w:rsid w:val="00DC686A"/>
    <w:rsid w:val="00DC7055"/>
    <w:rsid w:val="00DC7379"/>
    <w:rsid w:val="00DC769E"/>
    <w:rsid w:val="00DC7928"/>
    <w:rsid w:val="00DC7BCA"/>
    <w:rsid w:val="00DC7CEB"/>
    <w:rsid w:val="00DD03FB"/>
    <w:rsid w:val="00DD0473"/>
    <w:rsid w:val="00DD0734"/>
    <w:rsid w:val="00DD0981"/>
    <w:rsid w:val="00DD0F16"/>
    <w:rsid w:val="00DD1812"/>
    <w:rsid w:val="00DD1B2C"/>
    <w:rsid w:val="00DD1E88"/>
    <w:rsid w:val="00DD1F84"/>
    <w:rsid w:val="00DD204C"/>
    <w:rsid w:val="00DD2745"/>
    <w:rsid w:val="00DD2802"/>
    <w:rsid w:val="00DD2984"/>
    <w:rsid w:val="00DD2BFE"/>
    <w:rsid w:val="00DD2ECC"/>
    <w:rsid w:val="00DD328F"/>
    <w:rsid w:val="00DD33C3"/>
    <w:rsid w:val="00DD33F8"/>
    <w:rsid w:val="00DD4075"/>
    <w:rsid w:val="00DD41EC"/>
    <w:rsid w:val="00DD4A9F"/>
    <w:rsid w:val="00DD4BB2"/>
    <w:rsid w:val="00DD4F47"/>
    <w:rsid w:val="00DD50BA"/>
    <w:rsid w:val="00DD5183"/>
    <w:rsid w:val="00DD5363"/>
    <w:rsid w:val="00DD54BC"/>
    <w:rsid w:val="00DD59B1"/>
    <w:rsid w:val="00DD60BF"/>
    <w:rsid w:val="00DD6263"/>
    <w:rsid w:val="00DD70C2"/>
    <w:rsid w:val="00DD713F"/>
    <w:rsid w:val="00DD7299"/>
    <w:rsid w:val="00DD7A0E"/>
    <w:rsid w:val="00DE00ED"/>
    <w:rsid w:val="00DE02E3"/>
    <w:rsid w:val="00DE065C"/>
    <w:rsid w:val="00DE0BD1"/>
    <w:rsid w:val="00DE1375"/>
    <w:rsid w:val="00DE16F0"/>
    <w:rsid w:val="00DE179F"/>
    <w:rsid w:val="00DE205A"/>
    <w:rsid w:val="00DE2375"/>
    <w:rsid w:val="00DE28A7"/>
    <w:rsid w:val="00DE2BAF"/>
    <w:rsid w:val="00DE305C"/>
    <w:rsid w:val="00DE31BA"/>
    <w:rsid w:val="00DE3472"/>
    <w:rsid w:val="00DE3620"/>
    <w:rsid w:val="00DE3836"/>
    <w:rsid w:val="00DE3972"/>
    <w:rsid w:val="00DE3D65"/>
    <w:rsid w:val="00DE3FAD"/>
    <w:rsid w:val="00DE430C"/>
    <w:rsid w:val="00DE4B50"/>
    <w:rsid w:val="00DE4EF6"/>
    <w:rsid w:val="00DE545E"/>
    <w:rsid w:val="00DE54D5"/>
    <w:rsid w:val="00DE5599"/>
    <w:rsid w:val="00DE5727"/>
    <w:rsid w:val="00DE577D"/>
    <w:rsid w:val="00DE5F83"/>
    <w:rsid w:val="00DE68A7"/>
    <w:rsid w:val="00DE6A0C"/>
    <w:rsid w:val="00DE6E5B"/>
    <w:rsid w:val="00DE7031"/>
    <w:rsid w:val="00DE7706"/>
    <w:rsid w:val="00DF00B2"/>
    <w:rsid w:val="00DF021B"/>
    <w:rsid w:val="00DF0369"/>
    <w:rsid w:val="00DF0575"/>
    <w:rsid w:val="00DF09E6"/>
    <w:rsid w:val="00DF1C45"/>
    <w:rsid w:val="00DF248C"/>
    <w:rsid w:val="00DF2FC9"/>
    <w:rsid w:val="00DF3C82"/>
    <w:rsid w:val="00DF3EF4"/>
    <w:rsid w:val="00DF4647"/>
    <w:rsid w:val="00DF471F"/>
    <w:rsid w:val="00DF475B"/>
    <w:rsid w:val="00DF4E12"/>
    <w:rsid w:val="00DF4F61"/>
    <w:rsid w:val="00DF5530"/>
    <w:rsid w:val="00DF558A"/>
    <w:rsid w:val="00DF585E"/>
    <w:rsid w:val="00DF596A"/>
    <w:rsid w:val="00DF5CBB"/>
    <w:rsid w:val="00DF643B"/>
    <w:rsid w:val="00DF6710"/>
    <w:rsid w:val="00DF6E67"/>
    <w:rsid w:val="00DF7087"/>
    <w:rsid w:val="00DF73B1"/>
    <w:rsid w:val="00DF78A3"/>
    <w:rsid w:val="00DF7E0F"/>
    <w:rsid w:val="00DF7E8A"/>
    <w:rsid w:val="00DF7ED9"/>
    <w:rsid w:val="00E000F5"/>
    <w:rsid w:val="00E00160"/>
    <w:rsid w:val="00E00517"/>
    <w:rsid w:val="00E00884"/>
    <w:rsid w:val="00E009F0"/>
    <w:rsid w:val="00E00DE0"/>
    <w:rsid w:val="00E00EC2"/>
    <w:rsid w:val="00E00FF7"/>
    <w:rsid w:val="00E01071"/>
    <w:rsid w:val="00E016C2"/>
    <w:rsid w:val="00E01B9B"/>
    <w:rsid w:val="00E01CC8"/>
    <w:rsid w:val="00E01D04"/>
    <w:rsid w:val="00E020C7"/>
    <w:rsid w:val="00E02726"/>
    <w:rsid w:val="00E029BE"/>
    <w:rsid w:val="00E02C16"/>
    <w:rsid w:val="00E02D2E"/>
    <w:rsid w:val="00E02D82"/>
    <w:rsid w:val="00E03009"/>
    <w:rsid w:val="00E0329C"/>
    <w:rsid w:val="00E0331F"/>
    <w:rsid w:val="00E0347C"/>
    <w:rsid w:val="00E035C3"/>
    <w:rsid w:val="00E038A6"/>
    <w:rsid w:val="00E039D5"/>
    <w:rsid w:val="00E03CE9"/>
    <w:rsid w:val="00E040CF"/>
    <w:rsid w:val="00E0410B"/>
    <w:rsid w:val="00E0449E"/>
    <w:rsid w:val="00E04A0C"/>
    <w:rsid w:val="00E04B0A"/>
    <w:rsid w:val="00E04BF9"/>
    <w:rsid w:val="00E05075"/>
    <w:rsid w:val="00E0515E"/>
    <w:rsid w:val="00E054D8"/>
    <w:rsid w:val="00E056FC"/>
    <w:rsid w:val="00E058A3"/>
    <w:rsid w:val="00E058C4"/>
    <w:rsid w:val="00E05B47"/>
    <w:rsid w:val="00E05F12"/>
    <w:rsid w:val="00E05F2D"/>
    <w:rsid w:val="00E064D3"/>
    <w:rsid w:val="00E06B60"/>
    <w:rsid w:val="00E06B92"/>
    <w:rsid w:val="00E06EE5"/>
    <w:rsid w:val="00E07B93"/>
    <w:rsid w:val="00E07F97"/>
    <w:rsid w:val="00E1004D"/>
    <w:rsid w:val="00E1026C"/>
    <w:rsid w:val="00E10D28"/>
    <w:rsid w:val="00E110B1"/>
    <w:rsid w:val="00E11189"/>
    <w:rsid w:val="00E1183A"/>
    <w:rsid w:val="00E118A4"/>
    <w:rsid w:val="00E11A79"/>
    <w:rsid w:val="00E11B15"/>
    <w:rsid w:val="00E11EC5"/>
    <w:rsid w:val="00E12638"/>
    <w:rsid w:val="00E12D52"/>
    <w:rsid w:val="00E12F09"/>
    <w:rsid w:val="00E13695"/>
    <w:rsid w:val="00E13967"/>
    <w:rsid w:val="00E139A0"/>
    <w:rsid w:val="00E13A8B"/>
    <w:rsid w:val="00E14778"/>
    <w:rsid w:val="00E14D5D"/>
    <w:rsid w:val="00E14D79"/>
    <w:rsid w:val="00E15183"/>
    <w:rsid w:val="00E16812"/>
    <w:rsid w:val="00E16844"/>
    <w:rsid w:val="00E16BD5"/>
    <w:rsid w:val="00E17110"/>
    <w:rsid w:val="00E17114"/>
    <w:rsid w:val="00E177C8"/>
    <w:rsid w:val="00E177F4"/>
    <w:rsid w:val="00E17842"/>
    <w:rsid w:val="00E17ABD"/>
    <w:rsid w:val="00E17D2B"/>
    <w:rsid w:val="00E17E75"/>
    <w:rsid w:val="00E17F0C"/>
    <w:rsid w:val="00E17FDF"/>
    <w:rsid w:val="00E2005A"/>
    <w:rsid w:val="00E200A3"/>
    <w:rsid w:val="00E203CD"/>
    <w:rsid w:val="00E20708"/>
    <w:rsid w:val="00E20C3D"/>
    <w:rsid w:val="00E20C92"/>
    <w:rsid w:val="00E21106"/>
    <w:rsid w:val="00E21605"/>
    <w:rsid w:val="00E21881"/>
    <w:rsid w:val="00E218B4"/>
    <w:rsid w:val="00E218BF"/>
    <w:rsid w:val="00E21B07"/>
    <w:rsid w:val="00E21EC2"/>
    <w:rsid w:val="00E220DD"/>
    <w:rsid w:val="00E226C5"/>
    <w:rsid w:val="00E22838"/>
    <w:rsid w:val="00E22965"/>
    <w:rsid w:val="00E22A1E"/>
    <w:rsid w:val="00E22C94"/>
    <w:rsid w:val="00E22CCF"/>
    <w:rsid w:val="00E23599"/>
    <w:rsid w:val="00E235BD"/>
    <w:rsid w:val="00E23B91"/>
    <w:rsid w:val="00E23C6F"/>
    <w:rsid w:val="00E23EBD"/>
    <w:rsid w:val="00E2436B"/>
    <w:rsid w:val="00E24695"/>
    <w:rsid w:val="00E24877"/>
    <w:rsid w:val="00E255E1"/>
    <w:rsid w:val="00E2560E"/>
    <w:rsid w:val="00E257F9"/>
    <w:rsid w:val="00E2592C"/>
    <w:rsid w:val="00E25A82"/>
    <w:rsid w:val="00E25BB4"/>
    <w:rsid w:val="00E25C50"/>
    <w:rsid w:val="00E25F5A"/>
    <w:rsid w:val="00E260F6"/>
    <w:rsid w:val="00E268B6"/>
    <w:rsid w:val="00E2693F"/>
    <w:rsid w:val="00E26A89"/>
    <w:rsid w:val="00E27860"/>
    <w:rsid w:val="00E27975"/>
    <w:rsid w:val="00E27BE7"/>
    <w:rsid w:val="00E27EE2"/>
    <w:rsid w:val="00E301E2"/>
    <w:rsid w:val="00E3046B"/>
    <w:rsid w:val="00E307F6"/>
    <w:rsid w:val="00E30AD9"/>
    <w:rsid w:val="00E31780"/>
    <w:rsid w:val="00E318FC"/>
    <w:rsid w:val="00E31E23"/>
    <w:rsid w:val="00E32130"/>
    <w:rsid w:val="00E32237"/>
    <w:rsid w:val="00E32832"/>
    <w:rsid w:val="00E32856"/>
    <w:rsid w:val="00E32982"/>
    <w:rsid w:val="00E32A3B"/>
    <w:rsid w:val="00E32C11"/>
    <w:rsid w:val="00E32D80"/>
    <w:rsid w:val="00E32E2B"/>
    <w:rsid w:val="00E32E50"/>
    <w:rsid w:val="00E32F26"/>
    <w:rsid w:val="00E3365C"/>
    <w:rsid w:val="00E337A9"/>
    <w:rsid w:val="00E33B27"/>
    <w:rsid w:val="00E33CC6"/>
    <w:rsid w:val="00E34411"/>
    <w:rsid w:val="00E34872"/>
    <w:rsid w:val="00E34A4C"/>
    <w:rsid w:val="00E34D44"/>
    <w:rsid w:val="00E34EC3"/>
    <w:rsid w:val="00E34EE2"/>
    <w:rsid w:val="00E3555F"/>
    <w:rsid w:val="00E36A56"/>
    <w:rsid w:val="00E3709D"/>
    <w:rsid w:val="00E37143"/>
    <w:rsid w:val="00E372B4"/>
    <w:rsid w:val="00E3747F"/>
    <w:rsid w:val="00E3763D"/>
    <w:rsid w:val="00E40091"/>
    <w:rsid w:val="00E4032A"/>
    <w:rsid w:val="00E4075B"/>
    <w:rsid w:val="00E40928"/>
    <w:rsid w:val="00E41746"/>
    <w:rsid w:val="00E41DE9"/>
    <w:rsid w:val="00E42830"/>
    <w:rsid w:val="00E42B94"/>
    <w:rsid w:val="00E42DE3"/>
    <w:rsid w:val="00E4301E"/>
    <w:rsid w:val="00E43590"/>
    <w:rsid w:val="00E4363A"/>
    <w:rsid w:val="00E4390B"/>
    <w:rsid w:val="00E43E3D"/>
    <w:rsid w:val="00E43E4E"/>
    <w:rsid w:val="00E44499"/>
    <w:rsid w:val="00E44653"/>
    <w:rsid w:val="00E44680"/>
    <w:rsid w:val="00E447F4"/>
    <w:rsid w:val="00E4487C"/>
    <w:rsid w:val="00E44CE4"/>
    <w:rsid w:val="00E45351"/>
    <w:rsid w:val="00E4653A"/>
    <w:rsid w:val="00E46560"/>
    <w:rsid w:val="00E46C44"/>
    <w:rsid w:val="00E46E0B"/>
    <w:rsid w:val="00E47316"/>
    <w:rsid w:val="00E477F3"/>
    <w:rsid w:val="00E47A4E"/>
    <w:rsid w:val="00E47B3F"/>
    <w:rsid w:val="00E47CDA"/>
    <w:rsid w:val="00E47E04"/>
    <w:rsid w:val="00E47FF1"/>
    <w:rsid w:val="00E5008A"/>
    <w:rsid w:val="00E502BC"/>
    <w:rsid w:val="00E50732"/>
    <w:rsid w:val="00E50ABE"/>
    <w:rsid w:val="00E5100A"/>
    <w:rsid w:val="00E51093"/>
    <w:rsid w:val="00E5171A"/>
    <w:rsid w:val="00E5186C"/>
    <w:rsid w:val="00E51934"/>
    <w:rsid w:val="00E51D89"/>
    <w:rsid w:val="00E52278"/>
    <w:rsid w:val="00E522B9"/>
    <w:rsid w:val="00E52747"/>
    <w:rsid w:val="00E52863"/>
    <w:rsid w:val="00E52A42"/>
    <w:rsid w:val="00E52D52"/>
    <w:rsid w:val="00E52FDF"/>
    <w:rsid w:val="00E5303D"/>
    <w:rsid w:val="00E53632"/>
    <w:rsid w:val="00E536FD"/>
    <w:rsid w:val="00E53C60"/>
    <w:rsid w:val="00E53C6D"/>
    <w:rsid w:val="00E53CE5"/>
    <w:rsid w:val="00E53E1D"/>
    <w:rsid w:val="00E540B1"/>
    <w:rsid w:val="00E544A2"/>
    <w:rsid w:val="00E544C5"/>
    <w:rsid w:val="00E544CE"/>
    <w:rsid w:val="00E546B2"/>
    <w:rsid w:val="00E547A0"/>
    <w:rsid w:val="00E547D7"/>
    <w:rsid w:val="00E54D14"/>
    <w:rsid w:val="00E54D50"/>
    <w:rsid w:val="00E551C2"/>
    <w:rsid w:val="00E552F2"/>
    <w:rsid w:val="00E553F9"/>
    <w:rsid w:val="00E5542E"/>
    <w:rsid w:val="00E55733"/>
    <w:rsid w:val="00E55A25"/>
    <w:rsid w:val="00E55C8D"/>
    <w:rsid w:val="00E56564"/>
    <w:rsid w:val="00E56599"/>
    <w:rsid w:val="00E56600"/>
    <w:rsid w:val="00E5662F"/>
    <w:rsid w:val="00E56694"/>
    <w:rsid w:val="00E56778"/>
    <w:rsid w:val="00E56986"/>
    <w:rsid w:val="00E56B4A"/>
    <w:rsid w:val="00E56C78"/>
    <w:rsid w:val="00E56F74"/>
    <w:rsid w:val="00E570C6"/>
    <w:rsid w:val="00E572DF"/>
    <w:rsid w:val="00E57D77"/>
    <w:rsid w:val="00E60358"/>
    <w:rsid w:val="00E60722"/>
    <w:rsid w:val="00E60727"/>
    <w:rsid w:val="00E60AB2"/>
    <w:rsid w:val="00E60C70"/>
    <w:rsid w:val="00E6117F"/>
    <w:rsid w:val="00E611C0"/>
    <w:rsid w:val="00E6122B"/>
    <w:rsid w:val="00E6122C"/>
    <w:rsid w:val="00E6129A"/>
    <w:rsid w:val="00E6131A"/>
    <w:rsid w:val="00E613D6"/>
    <w:rsid w:val="00E61635"/>
    <w:rsid w:val="00E62007"/>
    <w:rsid w:val="00E6243D"/>
    <w:rsid w:val="00E624D5"/>
    <w:rsid w:val="00E6272C"/>
    <w:rsid w:val="00E62BCD"/>
    <w:rsid w:val="00E63148"/>
    <w:rsid w:val="00E635B4"/>
    <w:rsid w:val="00E63704"/>
    <w:rsid w:val="00E63880"/>
    <w:rsid w:val="00E639E8"/>
    <w:rsid w:val="00E63F37"/>
    <w:rsid w:val="00E63F41"/>
    <w:rsid w:val="00E6413C"/>
    <w:rsid w:val="00E64453"/>
    <w:rsid w:val="00E64C68"/>
    <w:rsid w:val="00E64C9D"/>
    <w:rsid w:val="00E64CA7"/>
    <w:rsid w:val="00E64EC3"/>
    <w:rsid w:val="00E65012"/>
    <w:rsid w:val="00E65232"/>
    <w:rsid w:val="00E65358"/>
    <w:rsid w:val="00E65365"/>
    <w:rsid w:val="00E656C2"/>
    <w:rsid w:val="00E659C8"/>
    <w:rsid w:val="00E65A47"/>
    <w:rsid w:val="00E65C83"/>
    <w:rsid w:val="00E65DD8"/>
    <w:rsid w:val="00E65E41"/>
    <w:rsid w:val="00E6626A"/>
    <w:rsid w:val="00E663D6"/>
    <w:rsid w:val="00E6647F"/>
    <w:rsid w:val="00E667D4"/>
    <w:rsid w:val="00E66AD9"/>
    <w:rsid w:val="00E66B1F"/>
    <w:rsid w:val="00E66C7D"/>
    <w:rsid w:val="00E67557"/>
    <w:rsid w:val="00E67B7C"/>
    <w:rsid w:val="00E70943"/>
    <w:rsid w:val="00E70A85"/>
    <w:rsid w:val="00E7193A"/>
    <w:rsid w:val="00E71C0F"/>
    <w:rsid w:val="00E722CB"/>
    <w:rsid w:val="00E72C53"/>
    <w:rsid w:val="00E72D97"/>
    <w:rsid w:val="00E72E7B"/>
    <w:rsid w:val="00E72EB1"/>
    <w:rsid w:val="00E72F09"/>
    <w:rsid w:val="00E72F31"/>
    <w:rsid w:val="00E72F6A"/>
    <w:rsid w:val="00E738A0"/>
    <w:rsid w:val="00E73A4C"/>
    <w:rsid w:val="00E73E22"/>
    <w:rsid w:val="00E74153"/>
    <w:rsid w:val="00E7462E"/>
    <w:rsid w:val="00E7536B"/>
    <w:rsid w:val="00E75A39"/>
    <w:rsid w:val="00E7607C"/>
    <w:rsid w:val="00E76663"/>
    <w:rsid w:val="00E76C5A"/>
    <w:rsid w:val="00E7717A"/>
    <w:rsid w:val="00E77814"/>
    <w:rsid w:val="00E778F6"/>
    <w:rsid w:val="00E7796C"/>
    <w:rsid w:val="00E77D30"/>
    <w:rsid w:val="00E77D3C"/>
    <w:rsid w:val="00E77E4E"/>
    <w:rsid w:val="00E80006"/>
    <w:rsid w:val="00E8032F"/>
    <w:rsid w:val="00E804D3"/>
    <w:rsid w:val="00E805A7"/>
    <w:rsid w:val="00E8068D"/>
    <w:rsid w:val="00E80811"/>
    <w:rsid w:val="00E81181"/>
    <w:rsid w:val="00E81BB8"/>
    <w:rsid w:val="00E820CE"/>
    <w:rsid w:val="00E82431"/>
    <w:rsid w:val="00E8258B"/>
    <w:rsid w:val="00E82880"/>
    <w:rsid w:val="00E82AF9"/>
    <w:rsid w:val="00E82D69"/>
    <w:rsid w:val="00E8309E"/>
    <w:rsid w:val="00E830AA"/>
    <w:rsid w:val="00E83231"/>
    <w:rsid w:val="00E8371F"/>
    <w:rsid w:val="00E83891"/>
    <w:rsid w:val="00E838A9"/>
    <w:rsid w:val="00E83A40"/>
    <w:rsid w:val="00E83B13"/>
    <w:rsid w:val="00E83C84"/>
    <w:rsid w:val="00E83C85"/>
    <w:rsid w:val="00E8408A"/>
    <w:rsid w:val="00E8448F"/>
    <w:rsid w:val="00E8477F"/>
    <w:rsid w:val="00E849E6"/>
    <w:rsid w:val="00E84F28"/>
    <w:rsid w:val="00E85325"/>
    <w:rsid w:val="00E858DC"/>
    <w:rsid w:val="00E858E6"/>
    <w:rsid w:val="00E85EEB"/>
    <w:rsid w:val="00E86361"/>
    <w:rsid w:val="00E8659E"/>
    <w:rsid w:val="00E865FF"/>
    <w:rsid w:val="00E8662C"/>
    <w:rsid w:val="00E8680A"/>
    <w:rsid w:val="00E868FD"/>
    <w:rsid w:val="00E86F52"/>
    <w:rsid w:val="00E86FBE"/>
    <w:rsid w:val="00E8700F"/>
    <w:rsid w:val="00E870EE"/>
    <w:rsid w:val="00E8732C"/>
    <w:rsid w:val="00E87475"/>
    <w:rsid w:val="00E87976"/>
    <w:rsid w:val="00E87AA1"/>
    <w:rsid w:val="00E87AE8"/>
    <w:rsid w:val="00E87C9F"/>
    <w:rsid w:val="00E87DA1"/>
    <w:rsid w:val="00E905A0"/>
    <w:rsid w:val="00E90A58"/>
    <w:rsid w:val="00E90D20"/>
    <w:rsid w:val="00E90D64"/>
    <w:rsid w:val="00E910F4"/>
    <w:rsid w:val="00E91171"/>
    <w:rsid w:val="00E914B1"/>
    <w:rsid w:val="00E914F4"/>
    <w:rsid w:val="00E91920"/>
    <w:rsid w:val="00E91D4E"/>
    <w:rsid w:val="00E920FC"/>
    <w:rsid w:val="00E922F2"/>
    <w:rsid w:val="00E92CF0"/>
    <w:rsid w:val="00E92DD9"/>
    <w:rsid w:val="00E93151"/>
    <w:rsid w:val="00E93525"/>
    <w:rsid w:val="00E93F8F"/>
    <w:rsid w:val="00E93FEC"/>
    <w:rsid w:val="00E94172"/>
    <w:rsid w:val="00E94B68"/>
    <w:rsid w:val="00E951D1"/>
    <w:rsid w:val="00E954F7"/>
    <w:rsid w:val="00E95F67"/>
    <w:rsid w:val="00E961EC"/>
    <w:rsid w:val="00E9673B"/>
    <w:rsid w:val="00E97048"/>
    <w:rsid w:val="00E97723"/>
    <w:rsid w:val="00E97A09"/>
    <w:rsid w:val="00E97BDB"/>
    <w:rsid w:val="00E97FDD"/>
    <w:rsid w:val="00EA0326"/>
    <w:rsid w:val="00EA039D"/>
    <w:rsid w:val="00EA0918"/>
    <w:rsid w:val="00EA0933"/>
    <w:rsid w:val="00EA0CEA"/>
    <w:rsid w:val="00EA0D3C"/>
    <w:rsid w:val="00EA0E5C"/>
    <w:rsid w:val="00EA143B"/>
    <w:rsid w:val="00EA14CA"/>
    <w:rsid w:val="00EA1E3D"/>
    <w:rsid w:val="00EA1E82"/>
    <w:rsid w:val="00EA2123"/>
    <w:rsid w:val="00EA282C"/>
    <w:rsid w:val="00EA2991"/>
    <w:rsid w:val="00EA33D0"/>
    <w:rsid w:val="00EA3731"/>
    <w:rsid w:val="00EA380F"/>
    <w:rsid w:val="00EA39FE"/>
    <w:rsid w:val="00EA3A28"/>
    <w:rsid w:val="00EA3B26"/>
    <w:rsid w:val="00EA3D16"/>
    <w:rsid w:val="00EA3E9D"/>
    <w:rsid w:val="00EA4266"/>
    <w:rsid w:val="00EA4290"/>
    <w:rsid w:val="00EA4645"/>
    <w:rsid w:val="00EA46A1"/>
    <w:rsid w:val="00EA47C2"/>
    <w:rsid w:val="00EA4824"/>
    <w:rsid w:val="00EA48B7"/>
    <w:rsid w:val="00EA4A96"/>
    <w:rsid w:val="00EA539B"/>
    <w:rsid w:val="00EA5908"/>
    <w:rsid w:val="00EA5FF6"/>
    <w:rsid w:val="00EA6A6B"/>
    <w:rsid w:val="00EA6BFE"/>
    <w:rsid w:val="00EA7322"/>
    <w:rsid w:val="00EA7464"/>
    <w:rsid w:val="00EB0026"/>
    <w:rsid w:val="00EB028A"/>
    <w:rsid w:val="00EB05C8"/>
    <w:rsid w:val="00EB08B7"/>
    <w:rsid w:val="00EB0941"/>
    <w:rsid w:val="00EB0962"/>
    <w:rsid w:val="00EB0A1C"/>
    <w:rsid w:val="00EB0CA7"/>
    <w:rsid w:val="00EB1083"/>
    <w:rsid w:val="00EB1637"/>
    <w:rsid w:val="00EB18D7"/>
    <w:rsid w:val="00EB2A02"/>
    <w:rsid w:val="00EB2D33"/>
    <w:rsid w:val="00EB3145"/>
    <w:rsid w:val="00EB32E7"/>
    <w:rsid w:val="00EB37D5"/>
    <w:rsid w:val="00EB395A"/>
    <w:rsid w:val="00EB39DC"/>
    <w:rsid w:val="00EB3BD1"/>
    <w:rsid w:val="00EB4125"/>
    <w:rsid w:val="00EB42A0"/>
    <w:rsid w:val="00EB42AE"/>
    <w:rsid w:val="00EB46A2"/>
    <w:rsid w:val="00EB4C1A"/>
    <w:rsid w:val="00EB4C3F"/>
    <w:rsid w:val="00EB4F3D"/>
    <w:rsid w:val="00EB56CE"/>
    <w:rsid w:val="00EB5770"/>
    <w:rsid w:val="00EB5AA5"/>
    <w:rsid w:val="00EB5C37"/>
    <w:rsid w:val="00EB5E6F"/>
    <w:rsid w:val="00EB63F0"/>
    <w:rsid w:val="00EB6567"/>
    <w:rsid w:val="00EB672B"/>
    <w:rsid w:val="00EB6954"/>
    <w:rsid w:val="00EB6AA6"/>
    <w:rsid w:val="00EB6CE0"/>
    <w:rsid w:val="00EB6DC3"/>
    <w:rsid w:val="00EB6F9E"/>
    <w:rsid w:val="00EB7171"/>
    <w:rsid w:val="00EB7604"/>
    <w:rsid w:val="00EC076A"/>
    <w:rsid w:val="00EC0926"/>
    <w:rsid w:val="00EC0BC1"/>
    <w:rsid w:val="00EC0E4F"/>
    <w:rsid w:val="00EC0F05"/>
    <w:rsid w:val="00EC137A"/>
    <w:rsid w:val="00EC13F8"/>
    <w:rsid w:val="00EC1DAC"/>
    <w:rsid w:val="00EC21A5"/>
    <w:rsid w:val="00EC28E7"/>
    <w:rsid w:val="00EC2B42"/>
    <w:rsid w:val="00EC2C0B"/>
    <w:rsid w:val="00EC2D12"/>
    <w:rsid w:val="00EC2F04"/>
    <w:rsid w:val="00EC31CA"/>
    <w:rsid w:val="00EC3BD6"/>
    <w:rsid w:val="00EC3C0E"/>
    <w:rsid w:val="00EC4033"/>
    <w:rsid w:val="00EC4127"/>
    <w:rsid w:val="00EC47D9"/>
    <w:rsid w:val="00EC481F"/>
    <w:rsid w:val="00EC5572"/>
    <w:rsid w:val="00EC5ABF"/>
    <w:rsid w:val="00EC5E1F"/>
    <w:rsid w:val="00EC625B"/>
    <w:rsid w:val="00EC6927"/>
    <w:rsid w:val="00EC692B"/>
    <w:rsid w:val="00EC79CE"/>
    <w:rsid w:val="00EC7F5F"/>
    <w:rsid w:val="00ED0013"/>
    <w:rsid w:val="00ED00DC"/>
    <w:rsid w:val="00ED0142"/>
    <w:rsid w:val="00ED067A"/>
    <w:rsid w:val="00ED0AF1"/>
    <w:rsid w:val="00ED0B44"/>
    <w:rsid w:val="00ED122C"/>
    <w:rsid w:val="00ED166A"/>
    <w:rsid w:val="00ED1C4F"/>
    <w:rsid w:val="00ED1F5E"/>
    <w:rsid w:val="00ED2217"/>
    <w:rsid w:val="00ED25AD"/>
    <w:rsid w:val="00ED26CB"/>
    <w:rsid w:val="00ED27E0"/>
    <w:rsid w:val="00ED2A10"/>
    <w:rsid w:val="00ED2BE4"/>
    <w:rsid w:val="00ED34E6"/>
    <w:rsid w:val="00ED38DE"/>
    <w:rsid w:val="00ED3BEA"/>
    <w:rsid w:val="00ED3E2F"/>
    <w:rsid w:val="00ED3FD2"/>
    <w:rsid w:val="00ED4646"/>
    <w:rsid w:val="00ED46FC"/>
    <w:rsid w:val="00ED4B30"/>
    <w:rsid w:val="00ED4F03"/>
    <w:rsid w:val="00ED5952"/>
    <w:rsid w:val="00ED5AE5"/>
    <w:rsid w:val="00ED5C16"/>
    <w:rsid w:val="00ED646F"/>
    <w:rsid w:val="00ED65C6"/>
    <w:rsid w:val="00ED67DC"/>
    <w:rsid w:val="00ED6EC4"/>
    <w:rsid w:val="00ED70FB"/>
    <w:rsid w:val="00ED7178"/>
    <w:rsid w:val="00ED781A"/>
    <w:rsid w:val="00ED7A2B"/>
    <w:rsid w:val="00ED7B1F"/>
    <w:rsid w:val="00ED7E5B"/>
    <w:rsid w:val="00ED7F79"/>
    <w:rsid w:val="00EE004E"/>
    <w:rsid w:val="00EE050A"/>
    <w:rsid w:val="00EE0734"/>
    <w:rsid w:val="00EE075C"/>
    <w:rsid w:val="00EE07CE"/>
    <w:rsid w:val="00EE0EEE"/>
    <w:rsid w:val="00EE1252"/>
    <w:rsid w:val="00EE16E5"/>
    <w:rsid w:val="00EE174E"/>
    <w:rsid w:val="00EE17B7"/>
    <w:rsid w:val="00EE1B5B"/>
    <w:rsid w:val="00EE1BA3"/>
    <w:rsid w:val="00EE1EF7"/>
    <w:rsid w:val="00EE2451"/>
    <w:rsid w:val="00EE2533"/>
    <w:rsid w:val="00EE281C"/>
    <w:rsid w:val="00EE2B03"/>
    <w:rsid w:val="00EE321B"/>
    <w:rsid w:val="00EE3507"/>
    <w:rsid w:val="00EE3527"/>
    <w:rsid w:val="00EE39C5"/>
    <w:rsid w:val="00EE3D38"/>
    <w:rsid w:val="00EE472B"/>
    <w:rsid w:val="00EE475D"/>
    <w:rsid w:val="00EE4B31"/>
    <w:rsid w:val="00EE4D6A"/>
    <w:rsid w:val="00EE50A7"/>
    <w:rsid w:val="00EE5316"/>
    <w:rsid w:val="00EE535B"/>
    <w:rsid w:val="00EE549E"/>
    <w:rsid w:val="00EE58FF"/>
    <w:rsid w:val="00EE67FF"/>
    <w:rsid w:val="00EE6C61"/>
    <w:rsid w:val="00EE7122"/>
    <w:rsid w:val="00EE73C8"/>
    <w:rsid w:val="00EE7790"/>
    <w:rsid w:val="00EE7791"/>
    <w:rsid w:val="00EE7798"/>
    <w:rsid w:val="00EE7801"/>
    <w:rsid w:val="00EE7A1B"/>
    <w:rsid w:val="00EE7CE7"/>
    <w:rsid w:val="00EE7FC1"/>
    <w:rsid w:val="00EF01E2"/>
    <w:rsid w:val="00EF01F7"/>
    <w:rsid w:val="00EF0562"/>
    <w:rsid w:val="00EF0DA1"/>
    <w:rsid w:val="00EF1009"/>
    <w:rsid w:val="00EF149C"/>
    <w:rsid w:val="00EF19B0"/>
    <w:rsid w:val="00EF1CEC"/>
    <w:rsid w:val="00EF22DC"/>
    <w:rsid w:val="00EF2934"/>
    <w:rsid w:val="00EF2A03"/>
    <w:rsid w:val="00EF2A56"/>
    <w:rsid w:val="00EF2DEC"/>
    <w:rsid w:val="00EF3477"/>
    <w:rsid w:val="00EF34DD"/>
    <w:rsid w:val="00EF3E4B"/>
    <w:rsid w:val="00EF4290"/>
    <w:rsid w:val="00EF42C3"/>
    <w:rsid w:val="00EF43C3"/>
    <w:rsid w:val="00EF4498"/>
    <w:rsid w:val="00EF4AA4"/>
    <w:rsid w:val="00EF4E5D"/>
    <w:rsid w:val="00EF534A"/>
    <w:rsid w:val="00EF5712"/>
    <w:rsid w:val="00EF5B85"/>
    <w:rsid w:val="00EF5BAD"/>
    <w:rsid w:val="00EF5C4C"/>
    <w:rsid w:val="00EF5E43"/>
    <w:rsid w:val="00EF623B"/>
    <w:rsid w:val="00EF628C"/>
    <w:rsid w:val="00EF640E"/>
    <w:rsid w:val="00EF65E6"/>
    <w:rsid w:val="00EF6832"/>
    <w:rsid w:val="00EF6898"/>
    <w:rsid w:val="00EF6B09"/>
    <w:rsid w:val="00EF6E34"/>
    <w:rsid w:val="00EF716B"/>
    <w:rsid w:val="00EF77C6"/>
    <w:rsid w:val="00EF78C9"/>
    <w:rsid w:val="00EF7C44"/>
    <w:rsid w:val="00EF7FF5"/>
    <w:rsid w:val="00F00050"/>
    <w:rsid w:val="00F0021E"/>
    <w:rsid w:val="00F0023F"/>
    <w:rsid w:val="00F00504"/>
    <w:rsid w:val="00F00CB6"/>
    <w:rsid w:val="00F0106A"/>
    <w:rsid w:val="00F0120B"/>
    <w:rsid w:val="00F01365"/>
    <w:rsid w:val="00F0151D"/>
    <w:rsid w:val="00F015A7"/>
    <w:rsid w:val="00F015E7"/>
    <w:rsid w:val="00F01E80"/>
    <w:rsid w:val="00F023A6"/>
    <w:rsid w:val="00F028EC"/>
    <w:rsid w:val="00F029B2"/>
    <w:rsid w:val="00F02A0E"/>
    <w:rsid w:val="00F02C40"/>
    <w:rsid w:val="00F02D71"/>
    <w:rsid w:val="00F02FD9"/>
    <w:rsid w:val="00F0329B"/>
    <w:rsid w:val="00F03C9E"/>
    <w:rsid w:val="00F03FCF"/>
    <w:rsid w:val="00F04154"/>
    <w:rsid w:val="00F04301"/>
    <w:rsid w:val="00F0432F"/>
    <w:rsid w:val="00F0499D"/>
    <w:rsid w:val="00F0574B"/>
    <w:rsid w:val="00F05752"/>
    <w:rsid w:val="00F05860"/>
    <w:rsid w:val="00F0589F"/>
    <w:rsid w:val="00F05A31"/>
    <w:rsid w:val="00F05A3D"/>
    <w:rsid w:val="00F05BD8"/>
    <w:rsid w:val="00F06412"/>
    <w:rsid w:val="00F06597"/>
    <w:rsid w:val="00F0685F"/>
    <w:rsid w:val="00F068C4"/>
    <w:rsid w:val="00F0691C"/>
    <w:rsid w:val="00F06A9D"/>
    <w:rsid w:val="00F06E18"/>
    <w:rsid w:val="00F0704F"/>
    <w:rsid w:val="00F074CF"/>
    <w:rsid w:val="00F07A9F"/>
    <w:rsid w:val="00F07C35"/>
    <w:rsid w:val="00F07D99"/>
    <w:rsid w:val="00F07FE5"/>
    <w:rsid w:val="00F10493"/>
    <w:rsid w:val="00F1073A"/>
    <w:rsid w:val="00F10ED3"/>
    <w:rsid w:val="00F10F69"/>
    <w:rsid w:val="00F11812"/>
    <w:rsid w:val="00F1186F"/>
    <w:rsid w:val="00F11A98"/>
    <w:rsid w:val="00F11EA3"/>
    <w:rsid w:val="00F121A9"/>
    <w:rsid w:val="00F121EF"/>
    <w:rsid w:val="00F12423"/>
    <w:rsid w:val="00F12A02"/>
    <w:rsid w:val="00F12AF8"/>
    <w:rsid w:val="00F13148"/>
    <w:rsid w:val="00F13E46"/>
    <w:rsid w:val="00F13E90"/>
    <w:rsid w:val="00F13F79"/>
    <w:rsid w:val="00F14AAF"/>
    <w:rsid w:val="00F151DC"/>
    <w:rsid w:val="00F157CD"/>
    <w:rsid w:val="00F15C52"/>
    <w:rsid w:val="00F16180"/>
    <w:rsid w:val="00F1630E"/>
    <w:rsid w:val="00F16A1F"/>
    <w:rsid w:val="00F17646"/>
    <w:rsid w:val="00F17BBC"/>
    <w:rsid w:val="00F17FAD"/>
    <w:rsid w:val="00F2016A"/>
    <w:rsid w:val="00F20670"/>
    <w:rsid w:val="00F20B24"/>
    <w:rsid w:val="00F20BF1"/>
    <w:rsid w:val="00F20FD6"/>
    <w:rsid w:val="00F211AD"/>
    <w:rsid w:val="00F212DF"/>
    <w:rsid w:val="00F218AC"/>
    <w:rsid w:val="00F21936"/>
    <w:rsid w:val="00F21CD3"/>
    <w:rsid w:val="00F22893"/>
    <w:rsid w:val="00F22A37"/>
    <w:rsid w:val="00F22F31"/>
    <w:rsid w:val="00F22F3B"/>
    <w:rsid w:val="00F231C6"/>
    <w:rsid w:val="00F23261"/>
    <w:rsid w:val="00F235F4"/>
    <w:rsid w:val="00F23936"/>
    <w:rsid w:val="00F23AD5"/>
    <w:rsid w:val="00F23ADF"/>
    <w:rsid w:val="00F23F54"/>
    <w:rsid w:val="00F2404E"/>
    <w:rsid w:val="00F24549"/>
    <w:rsid w:val="00F245D3"/>
    <w:rsid w:val="00F248D5"/>
    <w:rsid w:val="00F24A8F"/>
    <w:rsid w:val="00F24CD9"/>
    <w:rsid w:val="00F2527B"/>
    <w:rsid w:val="00F2530C"/>
    <w:rsid w:val="00F25482"/>
    <w:rsid w:val="00F255A0"/>
    <w:rsid w:val="00F25847"/>
    <w:rsid w:val="00F25F2D"/>
    <w:rsid w:val="00F2611A"/>
    <w:rsid w:val="00F261A8"/>
    <w:rsid w:val="00F26289"/>
    <w:rsid w:val="00F263C3"/>
    <w:rsid w:val="00F26749"/>
    <w:rsid w:val="00F26878"/>
    <w:rsid w:val="00F26D00"/>
    <w:rsid w:val="00F26FE7"/>
    <w:rsid w:val="00F27070"/>
    <w:rsid w:val="00F271E3"/>
    <w:rsid w:val="00F2721F"/>
    <w:rsid w:val="00F275E4"/>
    <w:rsid w:val="00F279C5"/>
    <w:rsid w:val="00F30045"/>
    <w:rsid w:val="00F3012C"/>
    <w:rsid w:val="00F301F9"/>
    <w:rsid w:val="00F30B10"/>
    <w:rsid w:val="00F312BD"/>
    <w:rsid w:val="00F315AA"/>
    <w:rsid w:val="00F319C9"/>
    <w:rsid w:val="00F3221E"/>
    <w:rsid w:val="00F3244B"/>
    <w:rsid w:val="00F32562"/>
    <w:rsid w:val="00F330FD"/>
    <w:rsid w:val="00F3324E"/>
    <w:rsid w:val="00F332F8"/>
    <w:rsid w:val="00F33302"/>
    <w:rsid w:val="00F334FA"/>
    <w:rsid w:val="00F338FF"/>
    <w:rsid w:val="00F33A1C"/>
    <w:rsid w:val="00F33A3F"/>
    <w:rsid w:val="00F33BC3"/>
    <w:rsid w:val="00F33CE4"/>
    <w:rsid w:val="00F33ED0"/>
    <w:rsid w:val="00F3415A"/>
    <w:rsid w:val="00F34353"/>
    <w:rsid w:val="00F34402"/>
    <w:rsid w:val="00F34573"/>
    <w:rsid w:val="00F3464C"/>
    <w:rsid w:val="00F3475E"/>
    <w:rsid w:val="00F34B1B"/>
    <w:rsid w:val="00F34B6A"/>
    <w:rsid w:val="00F34B6E"/>
    <w:rsid w:val="00F34C00"/>
    <w:rsid w:val="00F34CBF"/>
    <w:rsid w:val="00F35073"/>
    <w:rsid w:val="00F35151"/>
    <w:rsid w:val="00F353D9"/>
    <w:rsid w:val="00F35BB5"/>
    <w:rsid w:val="00F35F12"/>
    <w:rsid w:val="00F35FE0"/>
    <w:rsid w:val="00F36030"/>
    <w:rsid w:val="00F36445"/>
    <w:rsid w:val="00F365D2"/>
    <w:rsid w:val="00F3680B"/>
    <w:rsid w:val="00F36A0E"/>
    <w:rsid w:val="00F3701F"/>
    <w:rsid w:val="00F37263"/>
    <w:rsid w:val="00F37522"/>
    <w:rsid w:val="00F377DF"/>
    <w:rsid w:val="00F37949"/>
    <w:rsid w:val="00F37E3B"/>
    <w:rsid w:val="00F40415"/>
    <w:rsid w:val="00F40647"/>
    <w:rsid w:val="00F407FC"/>
    <w:rsid w:val="00F40B61"/>
    <w:rsid w:val="00F40D22"/>
    <w:rsid w:val="00F4149E"/>
    <w:rsid w:val="00F416F4"/>
    <w:rsid w:val="00F41800"/>
    <w:rsid w:val="00F419E3"/>
    <w:rsid w:val="00F41C50"/>
    <w:rsid w:val="00F41F5D"/>
    <w:rsid w:val="00F420BA"/>
    <w:rsid w:val="00F42336"/>
    <w:rsid w:val="00F4237B"/>
    <w:rsid w:val="00F4238E"/>
    <w:rsid w:val="00F4247C"/>
    <w:rsid w:val="00F4284A"/>
    <w:rsid w:val="00F42899"/>
    <w:rsid w:val="00F42AF5"/>
    <w:rsid w:val="00F42F0B"/>
    <w:rsid w:val="00F42FDC"/>
    <w:rsid w:val="00F432E6"/>
    <w:rsid w:val="00F4331D"/>
    <w:rsid w:val="00F43653"/>
    <w:rsid w:val="00F43700"/>
    <w:rsid w:val="00F43762"/>
    <w:rsid w:val="00F43792"/>
    <w:rsid w:val="00F43883"/>
    <w:rsid w:val="00F43918"/>
    <w:rsid w:val="00F43F9D"/>
    <w:rsid w:val="00F4408D"/>
    <w:rsid w:val="00F4429F"/>
    <w:rsid w:val="00F4433F"/>
    <w:rsid w:val="00F4480A"/>
    <w:rsid w:val="00F4489D"/>
    <w:rsid w:val="00F44C21"/>
    <w:rsid w:val="00F451FC"/>
    <w:rsid w:val="00F454EF"/>
    <w:rsid w:val="00F4577B"/>
    <w:rsid w:val="00F45870"/>
    <w:rsid w:val="00F45BD9"/>
    <w:rsid w:val="00F45DC7"/>
    <w:rsid w:val="00F46573"/>
    <w:rsid w:val="00F4666E"/>
    <w:rsid w:val="00F46C83"/>
    <w:rsid w:val="00F46C9E"/>
    <w:rsid w:val="00F472D5"/>
    <w:rsid w:val="00F4763D"/>
    <w:rsid w:val="00F47B14"/>
    <w:rsid w:val="00F5003B"/>
    <w:rsid w:val="00F5084B"/>
    <w:rsid w:val="00F50850"/>
    <w:rsid w:val="00F509B3"/>
    <w:rsid w:val="00F50A5F"/>
    <w:rsid w:val="00F50C69"/>
    <w:rsid w:val="00F50CA1"/>
    <w:rsid w:val="00F50FB6"/>
    <w:rsid w:val="00F51040"/>
    <w:rsid w:val="00F512BA"/>
    <w:rsid w:val="00F51C6E"/>
    <w:rsid w:val="00F52118"/>
    <w:rsid w:val="00F525B5"/>
    <w:rsid w:val="00F525E9"/>
    <w:rsid w:val="00F5267B"/>
    <w:rsid w:val="00F52AEE"/>
    <w:rsid w:val="00F52E2D"/>
    <w:rsid w:val="00F530D5"/>
    <w:rsid w:val="00F53201"/>
    <w:rsid w:val="00F532F8"/>
    <w:rsid w:val="00F53511"/>
    <w:rsid w:val="00F53C20"/>
    <w:rsid w:val="00F53C3D"/>
    <w:rsid w:val="00F53F78"/>
    <w:rsid w:val="00F544D5"/>
    <w:rsid w:val="00F54E5B"/>
    <w:rsid w:val="00F54F36"/>
    <w:rsid w:val="00F55B1B"/>
    <w:rsid w:val="00F55D1E"/>
    <w:rsid w:val="00F56135"/>
    <w:rsid w:val="00F5616D"/>
    <w:rsid w:val="00F56640"/>
    <w:rsid w:val="00F5667F"/>
    <w:rsid w:val="00F5698B"/>
    <w:rsid w:val="00F56BDF"/>
    <w:rsid w:val="00F56CED"/>
    <w:rsid w:val="00F56E2C"/>
    <w:rsid w:val="00F56E87"/>
    <w:rsid w:val="00F56EA6"/>
    <w:rsid w:val="00F57749"/>
    <w:rsid w:val="00F6018A"/>
    <w:rsid w:val="00F60213"/>
    <w:rsid w:val="00F6027F"/>
    <w:rsid w:val="00F60487"/>
    <w:rsid w:val="00F60495"/>
    <w:rsid w:val="00F613C8"/>
    <w:rsid w:val="00F61A50"/>
    <w:rsid w:val="00F61F40"/>
    <w:rsid w:val="00F6231A"/>
    <w:rsid w:val="00F62465"/>
    <w:rsid w:val="00F624CC"/>
    <w:rsid w:val="00F6289E"/>
    <w:rsid w:val="00F62B5E"/>
    <w:rsid w:val="00F62D4B"/>
    <w:rsid w:val="00F63466"/>
    <w:rsid w:val="00F6383E"/>
    <w:rsid w:val="00F63DF3"/>
    <w:rsid w:val="00F6408B"/>
    <w:rsid w:val="00F6418A"/>
    <w:rsid w:val="00F6428D"/>
    <w:rsid w:val="00F64395"/>
    <w:rsid w:val="00F6440D"/>
    <w:rsid w:val="00F64A18"/>
    <w:rsid w:val="00F64B23"/>
    <w:rsid w:val="00F65246"/>
    <w:rsid w:val="00F652ED"/>
    <w:rsid w:val="00F6592A"/>
    <w:rsid w:val="00F65D9E"/>
    <w:rsid w:val="00F65F1C"/>
    <w:rsid w:val="00F66E47"/>
    <w:rsid w:val="00F66F5E"/>
    <w:rsid w:val="00F66F8F"/>
    <w:rsid w:val="00F670AE"/>
    <w:rsid w:val="00F673E8"/>
    <w:rsid w:val="00F6775F"/>
    <w:rsid w:val="00F6780C"/>
    <w:rsid w:val="00F67928"/>
    <w:rsid w:val="00F67FE8"/>
    <w:rsid w:val="00F701F1"/>
    <w:rsid w:val="00F7075C"/>
    <w:rsid w:val="00F70A47"/>
    <w:rsid w:val="00F70C8D"/>
    <w:rsid w:val="00F716AB"/>
    <w:rsid w:val="00F71A1C"/>
    <w:rsid w:val="00F721F9"/>
    <w:rsid w:val="00F72F9F"/>
    <w:rsid w:val="00F731D9"/>
    <w:rsid w:val="00F73621"/>
    <w:rsid w:val="00F73B1D"/>
    <w:rsid w:val="00F73F6C"/>
    <w:rsid w:val="00F74862"/>
    <w:rsid w:val="00F74999"/>
    <w:rsid w:val="00F749DA"/>
    <w:rsid w:val="00F749FB"/>
    <w:rsid w:val="00F74BF0"/>
    <w:rsid w:val="00F74CEB"/>
    <w:rsid w:val="00F75152"/>
    <w:rsid w:val="00F7541B"/>
    <w:rsid w:val="00F754F6"/>
    <w:rsid w:val="00F75562"/>
    <w:rsid w:val="00F75BC6"/>
    <w:rsid w:val="00F7612F"/>
    <w:rsid w:val="00F76BFF"/>
    <w:rsid w:val="00F76F3F"/>
    <w:rsid w:val="00F77055"/>
    <w:rsid w:val="00F773A8"/>
    <w:rsid w:val="00F7758F"/>
    <w:rsid w:val="00F7762F"/>
    <w:rsid w:val="00F77B34"/>
    <w:rsid w:val="00F77D5E"/>
    <w:rsid w:val="00F8013A"/>
    <w:rsid w:val="00F80201"/>
    <w:rsid w:val="00F80C46"/>
    <w:rsid w:val="00F80CAB"/>
    <w:rsid w:val="00F80D29"/>
    <w:rsid w:val="00F81038"/>
    <w:rsid w:val="00F81BAF"/>
    <w:rsid w:val="00F81E13"/>
    <w:rsid w:val="00F81FFD"/>
    <w:rsid w:val="00F82200"/>
    <w:rsid w:val="00F82459"/>
    <w:rsid w:val="00F82D06"/>
    <w:rsid w:val="00F82D28"/>
    <w:rsid w:val="00F82F59"/>
    <w:rsid w:val="00F8303E"/>
    <w:rsid w:val="00F83753"/>
    <w:rsid w:val="00F83E34"/>
    <w:rsid w:val="00F83FFF"/>
    <w:rsid w:val="00F840F8"/>
    <w:rsid w:val="00F84547"/>
    <w:rsid w:val="00F846F6"/>
    <w:rsid w:val="00F84CEC"/>
    <w:rsid w:val="00F84DA5"/>
    <w:rsid w:val="00F84FA0"/>
    <w:rsid w:val="00F851D6"/>
    <w:rsid w:val="00F8535E"/>
    <w:rsid w:val="00F85C20"/>
    <w:rsid w:val="00F860FE"/>
    <w:rsid w:val="00F865C6"/>
    <w:rsid w:val="00F866AA"/>
    <w:rsid w:val="00F86705"/>
    <w:rsid w:val="00F86F02"/>
    <w:rsid w:val="00F870FA"/>
    <w:rsid w:val="00F87134"/>
    <w:rsid w:val="00F87251"/>
    <w:rsid w:val="00F8776F"/>
    <w:rsid w:val="00F87BBF"/>
    <w:rsid w:val="00F87C93"/>
    <w:rsid w:val="00F900D4"/>
    <w:rsid w:val="00F90401"/>
    <w:rsid w:val="00F90473"/>
    <w:rsid w:val="00F9047B"/>
    <w:rsid w:val="00F907C1"/>
    <w:rsid w:val="00F908D8"/>
    <w:rsid w:val="00F90B27"/>
    <w:rsid w:val="00F91173"/>
    <w:rsid w:val="00F911F8"/>
    <w:rsid w:val="00F912EB"/>
    <w:rsid w:val="00F91559"/>
    <w:rsid w:val="00F915D1"/>
    <w:rsid w:val="00F915F8"/>
    <w:rsid w:val="00F9160F"/>
    <w:rsid w:val="00F91BCC"/>
    <w:rsid w:val="00F91D9A"/>
    <w:rsid w:val="00F920A3"/>
    <w:rsid w:val="00F92212"/>
    <w:rsid w:val="00F925E2"/>
    <w:rsid w:val="00F926B5"/>
    <w:rsid w:val="00F926DE"/>
    <w:rsid w:val="00F92BFE"/>
    <w:rsid w:val="00F92C24"/>
    <w:rsid w:val="00F92D0A"/>
    <w:rsid w:val="00F92E52"/>
    <w:rsid w:val="00F92F21"/>
    <w:rsid w:val="00F930E3"/>
    <w:rsid w:val="00F93C0D"/>
    <w:rsid w:val="00F93D44"/>
    <w:rsid w:val="00F93D49"/>
    <w:rsid w:val="00F94679"/>
    <w:rsid w:val="00F94ACE"/>
    <w:rsid w:val="00F94B6E"/>
    <w:rsid w:val="00F94CE1"/>
    <w:rsid w:val="00F94D57"/>
    <w:rsid w:val="00F94DC0"/>
    <w:rsid w:val="00F9518B"/>
    <w:rsid w:val="00F955DB"/>
    <w:rsid w:val="00F95A17"/>
    <w:rsid w:val="00F96169"/>
    <w:rsid w:val="00F9621B"/>
    <w:rsid w:val="00F962A2"/>
    <w:rsid w:val="00F963F2"/>
    <w:rsid w:val="00F964E3"/>
    <w:rsid w:val="00F966F7"/>
    <w:rsid w:val="00F9679E"/>
    <w:rsid w:val="00F967F2"/>
    <w:rsid w:val="00F968FB"/>
    <w:rsid w:val="00F97098"/>
    <w:rsid w:val="00F978D9"/>
    <w:rsid w:val="00F97AD6"/>
    <w:rsid w:val="00F97E5A"/>
    <w:rsid w:val="00FA0122"/>
    <w:rsid w:val="00FA01D6"/>
    <w:rsid w:val="00FA03C7"/>
    <w:rsid w:val="00FA072B"/>
    <w:rsid w:val="00FA07ED"/>
    <w:rsid w:val="00FA0C6A"/>
    <w:rsid w:val="00FA153C"/>
    <w:rsid w:val="00FA194F"/>
    <w:rsid w:val="00FA19C3"/>
    <w:rsid w:val="00FA1CB1"/>
    <w:rsid w:val="00FA2646"/>
    <w:rsid w:val="00FA26DE"/>
    <w:rsid w:val="00FA280A"/>
    <w:rsid w:val="00FA2B5E"/>
    <w:rsid w:val="00FA2B9D"/>
    <w:rsid w:val="00FA2CAF"/>
    <w:rsid w:val="00FA30E2"/>
    <w:rsid w:val="00FA31C0"/>
    <w:rsid w:val="00FA32A1"/>
    <w:rsid w:val="00FA3479"/>
    <w:rsid w:val="00FA36AA"/>
    <w:rsid w:val="00FA377A"/>
    <w:rsid w:val="00FA3C8D"/>
    <w:rsid w:val="00FA45FA"/>
    <w:rsid w:val="00FA48BC"/>
    <w:rsid w:val="00FA4AFA"/>
    <w:rsid w:val="00FA5141"/>
    <w:rsid w:val="00FA516C"/>
    <w:rsid w:val="00FA5537"/>
    <w:rsid w:val="00FA586B"/>
    <w:rsid w:val="00FA5991"/>
    <w:rsid w:val="00FA5C57"/>
    <w:rsid w:val="00FA5D39"/>
    <w:rsid w:val="00FA61D0"/>
    <w:rsid w:val="00FA629F"/>
    <w:rsid w:val="00FA651F"/>
    <w:rsid w:val="00FA6844"/>
    <w:rsid w:val="00FA6863"/>
    <w:rsid w:val="00FA691D"/>
    <w:rsid w:val="00FA6CBB"/>
    <w:rsid w:val="00FA6D30"/>
    <w:rsid w:val="00FA6E31"/>
    <w:rsid w:val="00FA6F31"/>
    <w:rsid w:val="00FA7142"/>
    <w:rsid w:val="00FA7426"/>
    <w:rsid w:val="00FA7899"/>
    <w:rsid w:val="00FA7AD1"/>
    <w:rsid w:val="00FB00FB"/>
    <w:rsid w:val="00FB02FA"/>
    <w:rsid w:val="00FB0304"/>
    <w:rsid w:val="00FB0A25"/>
    <w:rsid w:val="00FB0B8F"/>
    <w:rsid w:val="00FB136A"/>
    <w:rsid w:val="00FB151D"/>
    <w:rsid w:val="00FB156A"/>
    <w:rsid w:val="00FB1728"/>
    <w:rsid w:val="00FB1836"/>
    <w:rsid w:val="00FB185D"/>
    <w:rsid w:val="00FB18D4"/>
    <w:rsid w:val="00FB19DA"/>
    <w:rsid w:val="00FB1BB4"/>
    <w:rsid w:val="00FB1D86"/>
    <w:rsid w:val="00FB1F4D"/>
    <w:rsid w:val="00FB20AD"/>
    <w:rsid w:val="00FB2626"/>
    <w:rsid w:val="00FB2CA5"/>
    <w:rsid w:val="00FB30A8"/>
    <w:rsid w:val="00FB3B46"/>
    <w:rsid w:val="00FB3C68"/>
    <w:rsid w:val="00FB3ED0"/>
    <w:rsid w:val="00FB410F"/>
    <w:rsid w:val="00FB42F8"/>
    <w:rsid w:val="00FB45A3"/>
    <w:rsid w:val="00FB47A3"/>
    <w:rsid w:val="00FB4827"/>
    <w:rsid w:val="00FB4DA1"/>
    <w:rsid w:val="00FB56AB"/>
    <w:rsid w:val="00FB57F4"/>
    <w:rsid w:val="00FB5CAF"/>
    <w:rsid w:val="00FB5D66"/>
    <w:rsid w:val="00FB5FA6"/>
    <w:rsid w:val="00FB617F"/>
    <w:rsid w:val="00FB62CD"/>
    <w:rsid w:val="00FB63BB"/>
    <w:rsid w:val="00FB6A51"/>
    <w:rsid w:val="00FB6BF5"/>
    <w:rsid w:val="00FB6D11"/>
    <w:rsid w:val="00FB706B"/>
    <w:rsid w:val="00FB71F9"/>
    <w:rsid w:val="00FB7456"/>
    <w:rsid w:val="00FB7483"/>
    <w:rsid w:val="00FB7866"/>
    <w:rsid w:val="00FB78A0"/>
    <w:rsid w:val="00FB79E5"/>
    <w:rsid w:val="00FB7DAA"/>
    <w:rsid w:val="00FC0490"/>
    <w:rsid w:val="00FC050E"/>
    <w:rsid w:val="00FC0818"/>
    <w:rsid w:val="00FC08A5"/>
    <w:rsid w:val="00FC0BF6"/>
    <w:rsid w:val="00FC0D3F"/>
    <w:rsid w:val="00FC0E41"/>
    <w:rsid w:val="00FC0FD1"/>
    <w:rsid w:val="00FC1716"/>
    <w:rsid w:val="00FC178A"/>
    <w:rsid w:val="00FC1A22"/>
    <w:rsid w:val="00FC1B7B"/>
    <w:rsid w:val="00FC1D00"/>
    <w:rsid w:val="00FC20F2"/>
    <w:rsid w:val="00FC21DC"/>
    <w:rsid w:val="00FC235F"/>
    <w:rsid w:val="00FC2489"/>
    <w:rsid w:val="00FC24B1"/>
    <w:rsid w:val="00FC2566"/>
    <w:rsid w:val="00FC2B20"/>
    <w:rsid w:val="00FC3151"/>
    <w:rsid w:val="00FC33FA"/>
    <w:rsid w:val="00FC376B"/>
    <w:rsid w:val="00FC3F3C"/>
    <w:rsid w:val="00FC421E"/>
    <w:rsid w:val="00FC4480"/>
    <w:rsid w:val="00FC44FE"/>
    <w:rsid w:val="00FC467E"/>
    <w:rsid w:val="00FC4798"/>
    <w:rsid w:val="00FC53B9"/>
    <w:rsid w:val="00FC5550"/>
    <w:rsid w:val="00FC56F7"/>
    <w:rsid w:val="00FC58C0"/>
    <w:rsid w:val="00FC58D9"/>
    <w:rsid w:val="00FC5999"/>
    <w:rsid w:val="00FC5DCD"/>
    <w:rsid w:val="00FC60DC"/>
    <w:rsid w:val="00FC6386"/>
    <w:rsid w:val="00FC6B8F"/>
    <w:rsid w:val="00FC7068"/>
    <w:rsid w:val="00FC70D9"/>
    <w:rsid w:val="00FC73CD"/>
    <w:rsid w:val="00FC78B5"/>
    <w:rsid w:val="00FC7A6B"/>
    <w:rsid w:val="00FC7D03"/>
    <w:rsid w:val="00FC7D24"/>
    <w:rsid w:val="00FC7DB9"/>
    <w:rsid w:val="00FD015D"/>
    <w:rsid w:val="00FD02BF"/>
    <w:rsid w:val="00FD034A"/>
    <w:rsid w:val="00FD0727"/>
    <w:rsid w:val="00FD07CC"/>
    <w:rsid w:val="00FD181E"/>
    <w:rsid w:val="00FD240D"/>
    <w:rsid w:val="00FD26E2"/>
    <w:rsid w:val="00FD285B"/>
    <w:rsid w:val="00FD2A28"/>
    <w:rsid w:val="00FD2AA8"/>
    <w:rsid w:val="00FD2ABF"/>
    <w:rsid w:val="00FD2C89"/>
    <w:rsid w:val="00FD3041"/>
    <w:rsid w:val="00FD31B5"/>
    <w:rsid w:val="00FD328F"/>
    <w:rsid w:val="00FD340D"/>
    <w:rsid w:val="00FD46E6"/>
    <w:rsid w:val="00FD4AF0"/>
    <w:rsid w:val="00FD4F67"/>
    <w:rsid w:val="00FD5074"/>
    <w:rsid w:val="00FD5336"/>
    <w:rsid w:val="00FD59B0"/>
    <w:rsid w:val="00FD5BEA"/>
    <w:rsid w:val="00FD5F03"/>
    <w:rsid w:val="00FD6049"/>
    <w:rsid w:val="00FD643C"/>
    <w:rsid w:val="00FD6645"/>
    <w:rsid w:val="00FD6666"/>
    <w:rsid w:val="00FD6850"/>
    <w:rsid w:val="00FD69BB"/>
    <w:rsid w:val="00FD6A74"/>
    <w:rsid w:val="00FD6ACB"/>
    <w:rsid w:val="00FD6B55"/>
    <w:rsid w:val="00FD6ED2"/>
    <w:rsid w:val="00FD7314"/>
    <w:rsid w:val="00FD75EB"/>
    <w:rsid w:val="00FD77C9"/>
    <w:rsid w:val="00FD7C22"/>
    <w:rsid w:val="00FE031A"/>
    <w:rsid w:val="00FE0396"/>
    <w:rsid w:val="00FE03FB"/>
    <w:rsid w:val="00FE0554"/>
    <w:rsid w:val="00FE0810"/>
    <w:rsid w:val="00FE0867"/>
    <w:rsid w:val="00FE08F3"/>
    <w:rsid w:val="00FE11AD"/>
    <w:rsid w:val="00FE12A6"/>
    <w:rsid w:val="00FE14B9"/>
    <w:rsid w:val="00FE16BD"/>
    <w:rsid w:val="00FE1CE1"/>
    <w:rsid w:val="00FE2144"/>
    <w:rsid w:val="00FE21A1"/>
    <w:rsid w:val="00FE21C1"/>
    <w:rsid w:val="00FE25F4"/>
    <w:rsid w:val="00FE28DE"/>
    <w:rsid w:val="00FE2FE4"/>
    <w:rsid w:val="00FE317A"/>
    <w:rsid w:val="00FE3315"/>
    <w:rsid w:val="00FE39C8"/>
    <w:rsid w:val="00FE3B2E"/>
    <w:rsid w:val="00FE3D82"/>
    <w:rsid w:val="00FE4704"/>
    <w:rsid w:val="00FE4D3C"/>
    <w:rsid w:val="00FE4F9F"/>
    <w:rsid w:val="00FE5D04"/>
    <w:rsid w:val="00FE5F1C"/>
    <w:rsid w:val="00FE63C8"/>
    <w:rsid w:val="00FE6424"/>
    <w:rsid w:val="00FE6494"/>
    <w:rsid w:val="00FE67BA"/>
    <w:rsid w:val="00FE6A30"/>
    <w:rsid w:val="00FE6AFB"/>
    <w:rsid w:val="00FE6C5D"/>
    <w:rsid w:val="00FE6CB4"/>
    <w:rsid w:val="00FE6D6A"/>
    <w:rsid w:val="00FE6F5A"/>
    <w:rsid w:val="00FE74C3"/>
    <w:rsid w:val="00FE7719"/>
    <w:rsid w:val="00FE7872"/>
    <w:rsid w:val="00FE7E36"/>
    <w:rsid w:val="00FF01C7"/>
    <w:rsid w:val="00FF02FE"/>
    <w:rsid w:val="00FF032E"/>
    <w:rsid w:val="00FF04B9"/>
    <w:rsid w:val="00FF0578"/>
    <w:rsid w:val="00FF0CEC"/>
    <w:rsid w:val="00FF0EC0"/>
    <w:rsid w:val="00FF0F70"/>
    <w:rsid w:val="00FF10DA"/>
    <w:rsid w:val="00FF1102"/>
    <w:rsid w:val="00FF1162"/>
    <w:rsid w:val="00FF1398"/>
    <w:rsid w:val="00FF14D9"/>
    <w:rsid w:val="00FF16EC"/>
    <w:rsid w:val="00FF18FD"/>
    <w:rsid w:val="00FF192D"/>
    <w:rsid w:val="00FF1CBF"/>
    <w:rsid w:val="00FF1CFE"/>
    <w:rsid w:val="00FF20D9"/>
    <w:rsid w:val="00FF22F1"/>
    <w:rsid w:val="00FF230C"/>
    <w:rsid w:val="00FF37A9"/>
    <w:rsid w:val="00FF37BB"/>
    <w:rsid w:val="00FF456F"/>
    <w:rsid w:val="00FF4A3B"/>
    <w:rsid w:val="00FF4C26"/>
    <w:rsid w:val="00FF4C80"/>
    <w:rsid w:val="00FF4D3F"/>
    <w:rsid w:val="00FF4FCE"/>
    <w:rsid w:val="00FF60F9"/>
    <w:rsid w:val="00FF6117"/>
    <w:rsid w:val="00FF66EA"/>
    <w:rsid w:val="00FF6768"/>
    <w:rsid w:val="00FF677E"/>
    <w:rsid w:val="00FF6A74"/>
    <w:rsid w:val="00FF6BDC"/>
    <w:rsid w:val="00FF6DE0"/>
    <w:rsid w:val="00FF70FC"/>
    <w:rsid w:val="00FF72A8"/>
    <w:rsid w:val="00FF7386"/>
    <w:rsid w:val="00FF7503"/>
    <w:rsid w:val="00FF769C"/>
    <w:rsid w:val="00FF77C3"/>
    <w:rsid w:val="00FF7ABA"/>
    <w:rsid w:val="00FF7D79"/>
    <w:rsid w:val="00FF7E2C"/>
  </w:rsids>
  <m:mathPr>
    <m:mathFont m:val="Cambria Math"/>
    <m:brkBin m:val="before"/>
    <m:brkBinSub m:val="--"/>
    <m:smallFrac m:val="0"/>
    <m:dispDef/>
    <m:lMargin m:val="0"/>
    <m:rMargin m:val="0"/>
    <m:defJc m:val="centerGroup"/>
    <m:wrapIndent m:val="1440"/>
    <m:intLim m:val="subSup"/>
    <m:naryLim m:val="undOvr"/>
  </m:mathPr>
  <w:themeFontLang w:val="en-NZ"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2345"/>
  </w:style>
  <w:style w:type="paragraph" w:styleId="Heading1">
    <w:name w:val="heading 1"/>
    <w:basedOn w:val="Normal"/>
    <w:next w:val="Normal"/>
    <w:link w:val="Heading1Char"/>
    <w:uiPriority w:val="9"/>
    <w:qFormat/>
    <w:rsid w:val="000E286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Heading1"/>
    <w:next w:val="BodyText"/>
    <w:link w:val="Heading3Char"/>
    <w:autoRedefine/>
    <w:qFormat/>
    <w:rsid w:val="000E2860"/>
    <w:pPr>
      <w:keepLines w:val="0"/>
      <w:numPr>
        <w:numId w:val="7"/>
      </w:numPr>
      <w:tabs>
        <w:tab w:val="left" w:pos="1120"/>
      </w:tabs>
      <w:spacing w:before="0" w:line="480" w:lineRule="auto"/>
      <w:outlineLvl w:val="2"/>
    </w:pPr>
    <w:rPr>
      <w:rFonts w:ascii="Arial" w:eastAsia="Times New Roman" w:hAnsi="Arial" w:cs="Arial"/>
      <w:b w:val="0"/>
      <w:bCs w:val="0"/>
      <w:i/>
      <w:color w:val="auto"/>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gc">
    <w:name w:val="_tgc"/>
    <w:basedOn w:val="DefaultParagraphFont"/>
    <w:rsid w:val="008239EE"/>
  </w:style>
  <w:style w:type="paragraph" w:customStyle="1" w:styleId="EndNoteBibliographyTitle">
    <w:name w:val="EndNote Bibliography Title"/>
    <w:basedOn w:val="Normal"/>
    <w:link w:val="EndNoteBibliographyTitleChar"/>
    <w:rsid w:val="006E12B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E12BE"/>
    <w:rPr>
      <w:rFonts w:ascii="Calibri" w:hAnsi="Calibri"/>
      <w:noProof/>
      <w:lang w:val="en-US"/>
    </w:rPr>
  </w:style>
  <w:style w:type="paragraph" w:customStyle="1" w:styleId="EndNoteBibliography">
    <w:name w:val="EndNote Bibliography"/>
    <w:basedOn w:val="Normal"/>
    <w:link w:val="EndNoteBibliographyChar"/>
    <w:rsid w:val="006E12B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E12BE"/>
    <w:rPr>
      <w:rFonts w:ascii="Calibri" w:hAnsi="Calibri"/>
      <w:noProof/>
      <w:lang w:val="en-US"/>
    </w:rPr>
  </w:style>
  <w:style w:type="character" w:styleId="Hyperlink">
    <w:name w:val="Hyperlink"/>
    <w:basedOn w:val="DefaultParagraphFont"/>
    <w:uiPriority w:val="99"/>
    <w:unhideWhenUsed/>
    <w:rsid w:val="006E12BE"/>
    <w:rPr>
      <w:color w:val="0000FF" w:themeColor="hyperlink"/>
      <w:u w:val="single"/>
    </w:rPr>
  </w:style>
  <w:style w:type="paragraph" w:styleId="ListParagraph">
    <w:name w:val="List Paragraph"/>
    <w:basedOn w:val="Normal"/>
    <w:uiPriority w:val="34"/>
    <w:qFormat/>
    <w:rsid w:val="00FD015D"/>
    <w:pPr>
      <w:ind w:left="720"/>
      <w:contextualSpacing/>
    </w:pPr>
  </w:style>
  <w:style w:type="paragraph" w:customStyle="1" w:styleId="Text">
    <w:name w:val="Text"/>
    <w:basedOn w:val="Normal"/>
    <w:qFormat/>
    <w:rsid w:val="000E2860"/>
    <w:pPr>
      <w:spacing w:after="0" w:line="480" w:lineRule="auto"/>
    </w:pPr>
    <w:rPr>
      <w:rFonts w:ascii="Arial" w:eastAsia="Times New Roman" w:hAnsi="Arial" w:cs="Times New Roman"/>
      <w:sz w:val="20"/>
      <w:szCs w:val="16"/>
    </w:rPr>
  </w:style>
  <w:style w:type="character" w:customStyle="1" w:styleId="Heading3Char">
    <w:name w:val="Heading 3 Char"/>
    <w:basedOn w:val="DefaultParagraphFont"/>
    <w:link w:val="Heading3"/>
    <w:rsid w:val="000E2860"/>
    <w:rPr>
      <w:rFonts w:ascii="Arial" w:eastAsia="Times New Roman" w:hAnsi="Arial" w:cs="Arial"/>
      <w:i/>
      <w:sz w:val="24"/>
      <w:szCs w:val="24"/>
    </w:rPr>
  </w:style>
  <w:style w:type="paragraph" w:styleId="BodyText">
    <w:name w:val="Body Text"/>
    <w:basedOn w:val="Normal"/>
    <w:link w:val="BodyTextChar"/>
    <w:uiPriority w:val="99"/>
    <w:rsid w:val="000E2860"/>
    <w:pPr>
      <w:spacing w:after="120" w:line="260" w:lineRule="atLeast"/>
    </w:pPr>
    <w:rPr>
      <w:rFonts w:ascii="Lucida Sans Unicode" w:eastAsia="Times New Roman" w:hAnsi="Lucida Sans Unicode" w:cs="Times New Roman"/>
      <w:sz w:val="21"/>
      <w:szCs w:val="20"/>
      <w:lang w:eastAsia="en-GB"/>
    </w:rPr>
  </w:style>
  <w:style w:type="character" w:customStyle="1" w:styleId="BodyTextChar">
    <w:name w:val="Body Text Char"/>
    <w:basedOn w:val="DefaultParagraphFont"/>
    <w:link w:val="BodyText"/>
    <w:uiPriority w:val="99"/>
    <w:rsid w:val="000E2860"/>
    <w:rPr>
      <w:rFonts w:ascii="Lucida Sans Unicode" w:eastAsia="Times New Roman" w:hAnsi="Lucida Sans Unicode" w:cs="Times New Roman"/>
      <w:sz w:val="21"/>
      <w:szCs w:val="20"/>
      <w:lang w:eastAsia="en-GB"/>
    </w:rPr>
  </w:style>
  <w:style w:type="character" w:customStyle="1" w:styleId="Heading1Char">
    <w:name w:val="Heading 1 Char"/>
    <w:basedOn w:val="DefaultParagraphFont"/>
    <w:link w:val="Heading1"/>
    <w:uiPriority w:val="9"/>
    <w:rsid w:val="000E2860"/>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0E28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286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2345"/>
  </w:style>
  <w:style w:type="paragraph" w:styleId="Heading1">
    <w:name w:val="heading 1"/>
    <w:basedOn w:val="Normal"/>
    <w:next w:val="Normal"/>
    <w:link w:val="Heading1Char"/>
    <w:uiPriority w:val="9"/>
    <w:qFormat/>
    <w:rsid w:val="000E286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Heading1"/>
    <w:next w:val="BodyText"/>
    <w:link w:val="Heading3Char"/>
    <w:autoRedefine/>
    <w:qFormat/>
    <w:rsid w:val="000E2860"/>
    <w:pPr>
      <w:keepLines w:val="0"/>
      <w:numPr>
        <w:numId w:val="7"/>
      </w:numPr>
      <w:tabs>
        <w:tab w:val="left" w:pos="1120"/>
      </w:tabs>
      <w:spacing w:before="0" w:line="480" w:lineRule="auto"/>
      <w:outlineLvl w:val="2"/>
    </w:pPr>
    <w:rPr>
      <w:rFonts w:ascii="Arial" w:eastAsia="Times New Roman" w:hAnsi="Arial" w:cs="Arial"/>
      <w:b w:val="0"/>
      <w:bCs w:val="0"/>
      <w:i/>
      <w:color w:val="auto"/>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gc">
    <w:name w:val="_tgc"/>
    <w:basedOn w:val="DefaultParagraphFont"/>
    <w:rsid w:val="008239EE"/>
  </w:style>
  <w:style w:type="paragraph" w:customStyle="1" w:styleId="EndNoteBibliographyTitle">
    <w:name w:val="EndNote Bibliography Title"/>
    <w:basedOn w:val="Normal"/>
    <w:link w:val="EndNoteBibliographyTitleChar"/>
    <w:rsid w:val="006E12B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E12BE"/>
    <w:rPr>
      <w:rFonts w:ascii="Calibri" w:hAnsi="Calibri"/>
      <w:noProof/>
      <w:lang w:val="en-US"/>
    </w:rPr>
  </w:style>
  <w:style w:type="paragraph" w:customStyle="1" w:styleId="EndNoteBibliography">
    <w:name w:val="EndNote Bibliography"/>
    <w:basedOn w:val="Normal"/>
    <w:link w:val="EndNoteBibliographyChar"/>
    <w:rsid w:val="006E12B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E12BE"/>
    <w:rPr>
      <w:rFonts w:ascii="Calibri" w:hAnsi="Calibri"/>
      <w:noProof/>
      <w:lang w:val="en-US"/>
    </w:rPr>
  </w:style>
  <w:style w:type="character" w:styleId="Hyperlink">
    <w:name w:val="Hyperlink"/>
    <w:basedOn w:val="DefaultParagraphFont"/>
    <w:uiPriority w:val="99"/>
    <w:unhideWhenUsed/>
    <w:rsid w:val="006E12BE"/>
    <w:rPr>
      <w:color w:val="0000FF" w:themeColor="hyperlink"/>
      <w:u w:val="single"/>
    </w:rPr>
  </w:style>
  <w:style w:type="paragraph" w:styleId="ListParagraph">
    <w:name w:val="List Paragraph"/>
    <w:basedOn w:val="Normal"/>
    <w:uiPriority w:val="34"/>
    <w:qFormat/>
    <w:rsid w:val="00FD015D"/>
    <w:pPr>
      <w:ind w:left="720"/>
      <w:contextualSpacing/>
    </w:pPr>
  </w:style>
  <w:style w:type="paragraph" w:customStyle="1" w:styleId="Text">
    <w:name w:val="Text"/>
    <w:basedOn w:val="Normal"/>
    <w:qFormat/>
    <w:rsid w:val="000E2860"/>
    <w:pPr>
      <w:spacing w:after="0" w:line="480" w:lineRule="auto"/>
    </w:pPr>
    <w:rPr>
      <w:rFonts w:ascii="Arial" w:eastAsia="Times New Roman" w:hAnsi="Arial" w:cs="Times New Roman"/>
      <w:sz w:val="20"/>
      <w:szCs w:val="16"/>
    </w:rPr>
  </w:style>
  <w:style w:type="character" w:customStyle="1" w:styleId="Heading3Char">
    <w:name w:val="Heading 3 Char"/>
    <w:basedOn w:val="DefaultParagraphFont"/>
    <w:link w:val="Heading3"/>
    <w:rsid w:val="000E2860"/>
    <w:rPr>
      <w:rFonts w:ascii="Arial" w:eastAsia="Times New Roman" w:hAnsi="Arial" w:cs="Arial"/>
      <w:i/>
      <w:sz w:val="24"/>
      <w:szCs w:val="24"/>
    </w:rPr>
  </w:style>
  <w:style w:type="paragraph" w:styleId="BodyText">
    <w:name w:val="Body Text"/>
    <w:basedOn w:val="Normal"/>
    <w:link w:val="BodyTextChar"/>
    <w:uiPriority w:val="99"/>
    <w:rsid w:val="000E2860"/>
    <w:pPr>
      <w:spacing w:after="120" w:line="260" w:lineRule="atLeast"/>
    </w:pPr>
    <w:rPr>
      <w:rFonts w:ascii="Lucida Sans Unicode" w:eastAsia="Times New Roman" w:hAnsi="Lucida Sans Unicode" w:cs="Times New Roman"/>
      <w:sz w:val="21"/>
      <w:szCs w:val="20"/>
      <w:lang w:eastAsia="en-GB"/>
    </w:rPr>
  </w:style>
  <w:style w:type="character" w:customStyle="1" w:styleId="BodyTextChar">
    <w:name w:val="Body Text Char"/>
    <w:basedOn w:val="DefaultParagraphFont"/>
    <w:link w:val="BodyText"/>
    <w:uiPriority w:val="99"/>
    <w:rsid w:val="000E2860"/>
    <w:rPr>
      <w:rFonts w:ascii="Lucida Sans Unicode" w:eastAsia="Times New Roman" w:hAnsi="Lucida Sans Unicode" w:cs="Times New Roman"/>
      <w:sz w:val="21"/>
      <w:szCs w:val="20"/>
      <w:lang w:eastAsia="en-GB"/>
    </w:rPr>
  </w:style>
  <w:style w:type="character" w:customStyle="1" w:styleId="Heading1Char">
    <w:name w:val="Heading 1 Char"/>
    <w:basedOn w:val="DefaultParagraphFont"/>
    <w:link w:val="Heading1"/>
    <w:uiPriority w:val="9"/>
    <w:rsid w:val="000E2860"/>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0E28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286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673A34-9A5F-4E46-8B74-C24F85B805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7</Pages>
  <Words>4138</Words>
  <Characters>23593</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76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vneet Singh</dc:creator>
  <cp:lastModifiedBy>Jocelyne Benatar (ADHB)</cp:lastModifiedBy>
  <cp:revision>7</cp:revision>
  <cp:lastPrinted>2018-04-27T00:45:00Z</cp:lastPrinted>
  <dcterms:created xsi:type="dcterms:W3CDTF">2018-04-27T00:21:00Z</dcterms:created>
  <dcterms:modified xsi:type="dcterms:W3CDTF">2018-07-12T19:15:00Z</dcterms:modified>
</cp:coreProperties>
</file>